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6CB18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 w:rsidRPr="00FD67E9">
        <w:rPr>
          <w:rFonts w:ascii="Arial" w:hAnsi="Arial" w:cs="Arial"/>
          <w:b/>
          <w:sz w:val="22"/>
          <w:szCs w:val="22"/>
          <w:lang w:val="en-US"/>
        </w:rPr>
        <w:t>Supplementary figures:</w:t>
      </w:r>
    </w:p>
    <w:p w14:paraId="4B0A5094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5C21714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1FC47E2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Figure 1:</w:t>
      </w:r>
    </w:p>
    <w:p w14:paraId="265E9F57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E24A19" wp14:editId="34418E7A">
                <wp:simplePos x="0" y="0"/>
                <wp:positionH relativeFrom="column">
                  <wp:posOffset>-419100</wp:posOffset>
                </wp:positionH>
                <wp:positionV relativeFrom="paragraph">
                  <wp:posOffset>147955</wp:posOffset>
                </wp:positionV>
                <wp:extent cx="288925" cy="30670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925" cy="306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C512A4" w14:textId="77777777" w:rsidR="008156FC" w:rsidRPr="001901C9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E24A19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-33pt;margin-top:11.65pt;width:22.75pt;height:24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1DhsLQIAAFIEAAAOAAAAZHJzL2Uyb0RvYy54bWysVFFv2jAQfp+0/2D5fSRQoBQRKtaKaVLV&#13;&#10;VoKpz8axSSTb59mGhP36nZ1AUbenaS/mfHe5833fdyzuW63IUThfgynocJBTIgyHsjb7gv7Yrr/M&#13;&#10;KPGBmZIpMKKgJ+Hp/fLzp0Vj52IEFahSOIJFjJ83tqBVCHaeZZ5XQjM/ACsMBiU4zQJe3T4rHWuw&#13;&#10;ulbZKM+nWQOutA648B69j12QLlN9KQUPL1J6EYgqKL4tpNOlcxfPbLlg871jtqp5/wz2D6/QrDbY&#13;&#10;9FLqkQVGDq7+o5SuuQMPMgw46AykrLlIM+A0w/zDNJuKWZFmQXC8vcDk/19Z/nx8daQukbsxJYZp&#13;&#10;5Ggr2kC+QkvQhfg01s8xbWMxMbTox9yz36Mzjt1Kp+MvDkQwjkifLujGahydo9nsbjShhGPoJp/e&#13;&#10;5pNYJXv/2DofvgnQJBoFdUhewpQdn3zoUs8psZeBda1UIlAZ0hR0ejPJ0weXCBZXBnvEEbqnRiu0&#13;&#10;u7afawflCcdy0AnDW76usfkT8+GVOVQCToLqDi94SAXYBHqLkgrcr7/5Yz4ShFFKGlRWQf3PA3OC&#13;&#10;EvXdIHV3w/E4SjFdxpPbEV7cdWR3HTEH/QAo3iHukeXJjPlBnU3pQL/hEqxiVwwxw7F3QcPZfAid&#13;&#10;3nGJuFitUhKKz7LwZDaWx9IRzgjttn1jzvb4ByTuGc4aZPMPNHS5HRGrQwBZJ44iwB2qPe4o3MRy&#13;&#10;v2RxM67vKev9r2D5GwAA//8DAFBLAwQUAAYACAAAACEA4lj5NOYAAAAOAQAADwAAAGRycy9kb3du&#13;&#10;cmV2LnhtbEyPQUvDQBCF74L/YRnBW7ppSmNJsyklUgTRQ2sv3ibZaRLM7sbsto3+eseTXgYeM/Pe&#13;&#10;+/LNZHpxodF3ziqYz2IQZGunO9soOL7tohUIH9Bq7J0lBV/kYVPc3uSYaXe1e7ocQiPYxPoMFbQh&#13;&#10;DJmUvm7JoJ+5gSzvTm40GFiOjdQjXtnc9DKJ41Qa7CwntDhQ2VL9cTgbBc/l7hX3VWJW33359HLa&#13;&#10;Dp/H96VS93fT45rHdg0i0BT+PuCXgftDwcUqd7bai15BlKYMFBQkiwUIPoiSeAmiUvAwT0EWufyP&#13;&#10;UfwAAAD//wMAUEsBAi0AFAAGAAgAAAAhALaDOJL+AAAA4QEAABMAAAAAAAAAAAAAAAAAAAAAAFtD&#13;&#10;b250ZW50X1R5cGVzXS54bWxQSwECLQAUAAYACAAAACEAOP0h/9YAAACUAQAACwAAAAAAAAAAAAAA&#13;&#10;AAAvAQAAX3JlbHMvLnJlbHNQSwECLQAUAAYACAAAACEAstQ4bC0CAABSBAAADgAAAAAAAAAAAAAA&#13;&#10;AAAuAgAAZHJzL2Uyb0RvYy54bWxQSwECLQAUAAYACAAAACEA4lj5NOYAAAAOAQAADwAAAAAAAAAA&#13;&#10;AAAAAACHBAAAZHJzL2Rvd25yZXYueG1sUEsFBgAAAAAEAAQA8wAAAJoFAAAAAA==&#13;&#10;" filled="f" stroked="f" strokeweight=".5pt">
                <v:textbox>
                  <w:txbxContent>
                    <w:p w14:paraId="45C512A4" w14:textId="77777777" w:rsidR="008156FC" w:rsidRPr="001901C9" w:rsidRDefault="008156FC" w:rsidP="008156FC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7139836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5C30DA8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203BFA7" wp14:editId="74DC41A2">
                <wp:simplePos x="0" y="0"/>
                <wp:positionH relativeFrom="column">
                  <wp:posOffset>-241300</wp:posOffset>
                </wp:positionH>
                <wp:positionV relativeFrom="paragraph">
                  <wp:posOffset>106045</wp:posOffset>
                </wp:positionV>
                <wp:extent cx="6331585" cy="1713230"/>
                <wp:effectExtent l="0" t="0" r="0" b="127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1585" cy="1713230"/>
                          <a:chOff x="6773" y="257386"/>
                          <a:chExt cx="6331585" cy="1383242"/>
                        </a:xfrm>
                      </wpg:grpSpPr>
                      <pic:pic xmlns:pic="http://schemas.openxmlformats.org/drawingml/2006/picture">
                        <pic:nvPicPr>
                          <pic:cNvPr id="19" name="Picture 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71040" y="270933"/>
                            <a:ext cx="2315845" cy="13696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31733" y="264160"/>
                            <a:ext cx="2206625" cy="13760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773" y="257386"/>
                            <a:ext cx="2149475" cy="13741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33812D" id="Group 15" o:spid="_x0000_s1026" style="position:absolute;margin-left:-19pt;margin-top:8.35pt;width:498.55pt;height:134.9pt;z-index:251664384;mso-width-relative:margin;mso-height-relative:margin" coordorigin="67,2573" coordsize="63315,1383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RAo8YVAwAAMwwAAA4AAABkcnMvZTJvRG9jLnhtbOxWXW/aMBR9n7T/&#13;&#10;YOWdJk5CAlGh6qCtJlUb2scPMMYhVpPYsg20mvbfd22HwGinTdVetvaBYMe+1+eee0+uzy/umxpt&#13;&#10;mdJctJMAn0UBYi0VK96uJ8HXL9eDUYC0Ie2K1KJlk+CB6eBi+vbN+U4WLBaVqFdMIXDS6mInJ0Fl&#13;&#10;jCzCUNOKNUSfCclaWCyFaoiBqVqHK0V24L2pwziKsnAn1EoqQZnW8HbuF4Op81+WjJqPZamZQfUk&#13;&#10;AGzGPZV7Lu0znJ6TYq2IrDjtYJBnoGgIb+HQ3tWcGII2ij9y1XCqhBalOaOiCUVZcspcDBANjk6i&#13;&#10;uVFiI10s62K3lj1NQO0JT892Sz9sFwrxFeRuGKCWNJAjdyyCOZCzk+sC9two+VkuVPdi7Wc23vtS&#13;&#10;NfYfIkH3jtaHnlZ2bxCFl1mS4OEI3FNYwzlO4qQjnlaQHWuX5XkSIFiOh3kyynxaaHX1pIdklMRp&#13;&#10;bPeEewChxdnDkpwW8Ov4gtEjvn5fV2BlNooFnZPmj3w0RN1t5ABSK4nhS15z8+DKFJJoQbXbBacL&#13;&#10;5SdH1I/31MOyPRWlrpiAwFttbJzW2O0/mHpHxAZ6K+idRq2YVaRds0stoeyBacfQ3tJvd45+QrGs&#13;&#10;ubzmdW2TaMddvCCRkxJ7gjJfvnNBNw1rjdejYjWELlpdcakDpArWLBmUl3q/wkdB2eNsfTiNfItH&#13;&#10;l1E0jt8NZsNoNkij/GpwOU7zQR5d5WmUjvAMz75ba5wWG80gXlLPJe+wwttHaJ8URPfp8FJzkkVb&#13;&#10;4j4MvpYAkKspz7sbWkosVm0UM7SywxLY+gQMe5t+wVF7YNPyrkEy1uJEJHic4yiFr5Gt9zwaJ4mv&#13;&#10;d8uH1Uts5ZLu9ZJk42zstNhXOyRdaXPDRIPsAMgFOI5csu0K5rClqx6PxYEEaL6MYPDPaCTGL0Ij&#13;&#10;8atGXENIcYJzEIbTSJbirOsYvUbiKMviXiN5FoFgjjvCQQAvSCPAl2/hi/+5jySvGvn1pakXCE6h&#13;&#10;gx4EkmLoOH9bIO7aBTdT1yq7W7S9+h7PYXx815/+AAAA//8DAFBLAwQUAAYACAAAACEAu+oD/8kA&#13;&#10;AAApAgAAGQAAAGRycy9fcmVscy9lMm9Eb2MueG1sLnJlbHO8kcsKwjAQRfeC/xBmb9NWEBHTbkRw&#13;&#10;K/oBQzJtg82DJIr+vQERFER3LmeGe+6BWbdXM7ILhaidFVAVJTCy0iltewHHw3a2BBYTWoWjsyTg&#13;&#10;RhHaZjpZ72nElENx0D6yTLFRwJCSX3Ee5UAGY+E82XzpXDCY8hh67lGesCdel+WCh1cGNG9MtlMC&#13;&#10;wk7NgR1uPjf/Zruu05I2Tp4N2fShgmuTuzMQQ09JgCGl8bGcF2Q64J8d6v841N8cqv84VE8H/vbg&#13;&#10;5g4AAP//AwBQSwMEFAAGAAgAAAAhALx5mKWVSAAAQGgAABQAAABkcnMvbWVkaWEvaW1hZ2UzLmVt&#13;&#10;ZnSXBVyUTdfwl+4GaVlSpJcGqV26O0V6aViERToFpKQFAZEG6QZJAaUE6RAQpTukU/h21ft77vd7&#13;&#10;n+/a3+zMOTNzzpmZvf5nBwUAADgjyj9PMgoAQIko/zxXDwCAFFoAACivrgAAoABk7AEAY0Q/+j8D&#13;&#10;/ta7CEUNGgAgg+j7+f/0AZbRAcElaACEAQAfBABgQRRFOWVZxBSZf4am/PWLdA1UkNNC1hdgAIAL&#13;&#10;UbNqySlwg3gEcFk/rR2t7RQf54x+6sUVAPIBYVaOuBISQF4FB2c41B1RO1vCoXJQa5gNFMirBnW1&#13;&#10;g9sDxUAiQCkpXA+4O9TSBdcbpcJwwHWej7j9mHPdnpLvY8AWt7puPThYuDr4fvR9U+Yt1HnlDFTw&#13;&#10;XUc8KatuXK0RjztxRNx3ieEjW7gqJVyVze1hO04BOpFGcfHGd1/ZcarKPPeT6ySpiQh0r5PkOI19&#13;&#10;Fu4DpckgL1X3aNW1LFsV95UU/fr9YaVH9+XhSQbkXERzqkLe0+2teZyoOdbnL4uTfc4EpVGMu6xP&#13;&#10;unaMGIYbi5JNX1MJKXvXzzmZVOLYhRTUm3KmVlD58AHz1XzPKtalD1foQhIhoeE1kyA0iJQ1hxuF&#13;&#10;P/6FeXoCaW5XnTDTlsF1tZ0FDN0wXZJpzojJzcZRXuN4s7MYNi3icrmCQVLAXcd0TB3K0txTFSWd&#13;&#10;458iq7jwpa/6vMbG/PG9hyr3w1VWrw2kz6SAI12eNZqzTiMFjd+MAMAomaMtGlk7rJo0UurvmNKZ&#13;&#10;JW86f/SLXwSUxbZ3z0PmzXbn6zLKpkFstzJHvZ+66qSCGrlPJ71HDDpO2a+WUWd7Cw3UIopASeAK&#13;&#10;7SPN2uDPQnDzsxu8R09TS7kK8ExKmmt7i61SGd33+uVeXbmqi/u6Pmp1EJO30xQa4KtGfUrR2Jn1&#13;&#10;Er3IUbX9Rm5DEtUx15/V3okBnUZIBGPM+T5qSQMH4+NjoFL8EMwYUu1UF+zPB0Av6v7OGKibK05L&#13;&#10;0aeLg0+5RO6IWVv2zmRCWz+3pqQlj1fwsv51UYah4KyadrK3zi8bMlBhlV7WmEMDLG8i7Ktl7ljT&#13;&#10;fd/xagteKJhsdhytIhGuk7Y7evh28OvYLDP7tpu4OtwokZl7gV1ccIyAPjVJmF+cKBkjgHtrN5FL&#13;&#10;gIoe5bREhK7RkHvGrzfuPbRmwqgi1JK5pwKlcsO/LENrX0deMXL+Xgr1Ds1DVzCtH7p9/gHBRL0c&#13;&#10;WwAMTHvNp0W/Da1A+3IWkuPp3qiWabMWAjIYq3bHQTk1SZ1jy1qTQsfT9vwmhqLOOeUSmlak9+sz&#13;&#10;7tlFTpBoqbuuxMpUbulSww/gT0e8qnje6edm1GHb1FVGMVj70T3WBTNc8Zp+U4z4ftwHVz+Yyyto&#13;&#10;oqtpAgxXheSp0DQtZssHB1a1o6r4ace740bYX9JdZTl2l/sHBUo8CgyPsuHGnHCanP8S33M+ONva&#13;&#10;I9LSbPbrSWWlSAxF1tug1wyaxprxg/zsHfW2mAw0HKgOtswin1WSVauKNiHq2tBoh71PZ1thbM85&#13;&#10;OtNyf5S0x8McDl/EUmSeNtLw3KIw75674UJdbf6+n4gW8qUG/evl1vNxQ7zNWpZ2v7/doa5wID+i&#13;&#10;WwfIqwP1gHm6W0M9gIJ/FLIwVzii3wOIhANigDrUxsESAvMGPuZDKPjFQEB+PtATXAQO/vpBzvsH&#13;&#10;IlruMGtdKBz4GOFMTgHIqwf1hgOfAHllYc4wd103S2soEMkaWQ8QUOi3eSkpBHEQHn+r9fRAQGGk&#13;&#10;GmEdyZu/DkT+5UADERYvGEkqVwSmgLxy0GcO1lAdRcj/ZRWIT4T/v9Ps3wQL139sT6dPdSvi8cyw&#13;&#10;X5zIKjNDRdzbiV15tiAPp2GsnSXTZeXZrGk9OOHL7myWA9ujlSFn39wLLXQwen6oZuh5EyQ7zLuk&#13;&#10;kbcxchwSRYqftyi78xJSyEs6fTC0O7wfYWE3K/Dj5i6o4+7mR9AwvvaJylhtLE+4fcn2XLiajs/t&#13;&#10;1zbSJ8U8vsEtJWktMaXWrEeXD7tZrXraj1uO0cLD1q4Wz26HN7k1F1j338nl+lmIqMa1oPsnsd9k&#13;&#10;OM7yaKd0Sbl3N6AH4l4E0uKhD+OZHj5VXsRgsOaxssV9+KmNkKvMhOR2s7UTDc/lTIX2bCYYe+jL&#13;&#10;T44mT30Sk1WXunLabx4XH598c0m8w0qLpXE8q5Sksh5ePiH5dq19zVloZbKoGDxS0nO4hdnRWD6y&#13;&#10;RnPBMKh+L5iBeXtO//EbdcAB2n3OebK6zsWt8fo5G7KqN9O2b5//kvpqSPmF2WpfYxFWhtec3xm6&#13;&#10;QTmlDDb0jVSKtpfgvFrA+gbLxCB5fqpExvr2PtZ9gFRl6yy1xWrS96epxeELK2IVhZ/EE1Wvtr0P&#13;&#10;qzd1eX8KudrImXXdta6t0/oYlzuuyvH8rLbc9z4NfdFj6mJL+mwVesxDsz0C5U07jXJmvg348pb8&#13;&#10;Geg8GurtR+5k3bRrAp6MM13C8vE0sMce/mk0dn9E0C1qHSK/bDOOqvCqtF4Zl4JdVvkbd+3Sw2QN&#13;&#10;TC46M0K8Pl0B22pmtoPLXxe2YRAK2DrB0GQi49Q5zhSfeb50VzGGGm7hT73nFZD54wvO97OLIGOi&#13;&#10;mDq0CwYb3V1iWsv8guriWQHn2EJLeigW2r7/Y3orSZHEng0fHOpmSpEX0by5/GnRVEHyYcoanaO5&#13;&#10;PSqwih8zm+W/8irNAlam1wTM9x17KmumKCv7eLIdJtSwZqyIx0rmxlodGG65/ZnbIp5KtpG4sS9l&#13;&#10;d9NeVMhWGKQ1lvJcsepp5rB93PlEuj2lTQ8rc61+np814rzmdFIzYJ9axtnegQtBuXXc14gbJqxf&#13;&#10;XpHuvYuu6pGODKK7k/V9fKXXAgxgC+AJUIyGa7ewBHAHMGeldWAvNx00f/AKfevniZ35DrLbZ9u+&#13;&#10;F20V9FnZp+mm+k3qeX/8Z11wCtN5v+xRQRvl2wWwl0mr8dYouNh6tLxk+qz508AoGps9fQtlwPRj&#13;&#10;6kfDfVwG5RM4bnNa5rt1HFkQ52sxJ71PV1+JB11np5itqrC+3frYn+WXyNkRSPDfV1YkLZA7k1dg&#13;&#10;lk38iCoy4mXD659PdTjtfqns/zhSp8jz8zRnRhl+34omB47/9vukitJrrJQ8S/a3g9rO+25+6Wln&#13;&#10;yRca0T5yTXjfz3nrjx0H16VU4Zuww+9Os+tOcht0eW/7HjcGttF6tSnWX4WZ1KUFSOGGdzxw/4wV&#13;&#10;0b6hxRXlNTNyeuXS9jEPRuLSYVx1d23Z3nFJciESyUNzh3LH6o33v+GKpBcSegjQKcvKQiw9oDZA&#13;&#10;JKd0gE/+wRYSsP9w8T/89fj/ERUJSU8ECEFAXlUHGw8EQpEAR9j7FwlF/5dJWUu4pTPM7g/bPf5C&#13;&#10;/T/oRNL0f8bwG7a8up5W8N8pQc/dE/onOOQa/nSCkQ+EE+zuYOnMDYE526jr/YG0HNTD2t3BDQ5z&#13;&#10;xxX7HRuvvCvif6KDK8K/uqW1DszF0vU/GgUHdw+4rL2lO1AAAWQ1y78CiB+xQkMHG7g9co38IqK4&#13;&#10;yLzyPz8Cokj7fEABAQHkCERLSEj4v5Z/5iFH8v3Lkgg/cvv5gMhaWFgEKAxC7iZS+mOP768GoUPY&#13;&#10;R45Ajv6n/relfzz8iQFpBxnLH+mPlT+2keOQtkURsSM1f8vfmH7H99vHn5n/PlXkWv/3If1ns/9s&#13;&#10;voalCyLf/fezcba0Q+RrZNpDpFIIIlnjPuYW5hcFcguICCPSNR8fEMQHEkXkYWXEr8XBGuxq5wxF&#13;&#10;OOUFe1gj/wqI8QkhM+kfgZsfhDAka+mmBHWws4fjioCEgby6cKiLAXKGGtTy93kjtpvX6M8IoBBI&#13;&#10;DGHqmd3vQwUKiiAkdUvvP9Jv57/DQtwvoPy4IOQ26fzrJ/1b8c/q/1w3QECQ6O8k/vf2ARLgQ+zn&#13;&#10;f72g/DulZ/nh+OtNnd61n7eLPLb1qeMd4BNIL8dnnGdhJB7AM0ZnJp22HVUy6l5W+CpXgcqDjf7q&#13;&#10;/RIPCSfQKF0NQJZK2uBY0TA6Z+Ls9KWqp7TiZnWGwZMz/TLoIDN4Lvvu7u747sNA+4brBs/GG799&#13;&#10;sfP2crPmoudUA5hMxNCl0+NHUVfo0hgXPd20hlgTPtdUkHoPSi+eZqmscxc2uauFpB1XszfDdmir&#13;&#10;9qnPhsxThpOPg1+paicMT7DDqk+upkQKj7uedfpVPu5wK5CajL9Z3dn4Icgvdcl81EW7bv4DJbI4&#13;&#10;Ko0SzmPeYPIliY1+cXz4FT3zngMn47R58U4HhW7Bx4I3fA2xJOnkybNGygR+8txLp0lrpZTFrr4u&#13;&#10;bwvXs8V5D1ITsoJKDj0u5sjwbIN+nV5apm+6Y7P6hp2gvct63RY6Obi6U/WhQ56N0kmBJsHtoJzA&#13;&#10;k20Jo5YBBY2ZkOkEGDzajRdgops+TmTv8Y5vKTqFoAAznJJ0ZXDqKO/FZ2E6irNEnwK6nmvSOp/D&#13;&#10;DqnCEJEfM4ZSjAQxqvqvRwvLGuJqZbKI7HuwY40UdCYATYy7MqJxOV1hZ4lExDrYodWKX9PtcXNW&#13;&#10;NkYTC4cZJV5gPIzUBBYQow/dipWviR3NKkVFGkvOF4scLWXr1/CH24VAwVzMzjJf491QwUyDJAcy&#13;&#10;SozYSntyCxrdYVndAjhiwBnqsOIBX3Q2CQ2ulCSAb1C9poHDsVF2j1nR5ED3xwKMkMT3fK/wmfjg&#13;&#10;ftKj+w/wv2SSyRdy4GRe46/zU+81WY0/BiVWUNVigfSPcXXafk1LtcZo3g6H9ZQu/+LTJlV/cGWj&#13;&#10;aYz3zo0sF/LCDU2OHViORofxnniU6L2MkZzatsQrqRjTRpSVqTyfikWW8HeVZKYF+NXgn4lqDbMZ&#13;&#10;YWKSwxlyXZv85e/Nfr5T5wqNkhvTe2BPBg1ZJAFrR31o1szu2mgSY3w0GIdDi8H9NGcKs94di6sP&#13;&#10;Hc3bWcuQv0wTxrFTKYBbVz1kDFQFeBTk8MdTLEWgi5fW4b6E3Huau2/SpfkmWL2bnWL/3ltG9X7p&#13;&#10;qbQ0CioJJol3VpKdj3p+kk3kCdWM2PDQlk/gkWnTUu6joe3rYh3sD9IaKmwfhaHqhHbKrJwqVSiq&#13;&#10;3GtJ2Eadaeks4XErxUveDj0hscRzbMxRr3HD2yKfTnINo1fyqHFnk9HqoH4T9Sa0FqWL01uG6hJb&#13;&#10;SVl7e2ci83JIAifzicv6lkDGoGM8Tlm/IHoEa9W+h9/nVAYShTJV6omNgVXsLJzIHVBXli2Br/vT&#13;&#10;VDqyWhlsDaoPfBxL+J92UPs9wITEnwOHNdyZary+wsRaZ3FWxfyd0DskUYPSI0rAz/jbH36tEqMr&#13;&#10;HbRiyKvz2Q2oRXvYG1dtqIwjfiG5s/HN7qAGRQfPG/dSPhgteC34BVluNsaVcRADYP1Wrnt1OQZa&#13;&#10;xcbUwxwls6/UnSWWVN38edt9lnMXmhTOE4j1Gu2Cn5ZlNrgPRTL4ubPQJfUi2ADMBrhPFSINVWyO&#13;&#10;rEv7yshPWM1rua4b+aCeblfTXtQbBB5vTl3u1D5jmlf0t79akXtL9Mrv6sgdNZV5M7524+t2mLRF&#13;&#10;mUC1nT2n5AsFyVXyF596n7GVej9YiMrv6gTs2C5EF6sM6EenPIEouyprD/AwvqblwjXA8MLYsXnG&#13;&#10;QN5PGPFrsJGpkgmMuQXWIm6ZTQ0zoqii7c24aKGaDX6vqN7AvK+ni15TXuS9ZyykPyic5ICNH1Au&#13;&#10;axRfjbL0jImpA2PpBXYT07ei1HIFR4JuE/tkDQs4aj4ZVRaHwgM+8ZAxnFgNiufx35BVPj3VXqc9&#13;&#10;lkJr9Bhh7DOLerT8Jz2Lxy6/Faix9yzqAfnyPfYoCnh8JsFjeVYIEYOKmyMCFR+DCpePnEIW5Xcz&#13;&#10;OjoXgGjmWaUA8tGpWDvZtUEqwdqosaQWKe+QIopCVDQJugIxFdgCXT8WyBfaiY3K/M4KPQSh1OpJ&#13;&#10;CGFEk8WMKLfq7/zdNADZWCCa+rGMFvgo1thUshy9xHwRwSD0WEYKpNhJZeXkF57sWYWyxqKlgbpW&#13;&#10;EO1Oyv4gBPmln5IsI4aTksysuhG2iCqA/Q28SIjqpdVDj74PdMMKefRumTBvDdHS/ybKt9wZicZc&#13;&#10;afUphARLgY7qKQUzYSxCyaFAxOcbPIYWe58iH4tKsnMTRSE+GilanLyjWujcxFQQ4WvRj3W1gKPl&#13;&#10;01ItcCDFkLEKqxvpuogFjceeok6zmCbvuk9XdSkqmYv1vGm39JcqbNJwg5T2tZa4C1TCnZTf4nY5&#13;&#10;UlSyodCro5dyefK8C3bAPiZOZd5FQo4OXFakATxFgUTrs8/myT9Sb5VtNfcz5dybIXRIlxdQr5Ot&#13;&#10;M/cwZd6bwXcwquZJTteTxJ2CNKLEJ51GSst2Moa+N1CfqmXvfQkZMVikhGr3+LJdzNr7WglKSmXs&#13;&#10;M6g3vSzy9H32kEJfnZJFHx89pyIaBLNaJIfom93K2RddEwZsE7IccaD9OrGnIecgsZGW35T/Gu6G&#13;&#10;BaGAUENIIDwQQC4HTHDU5NVuIk886jpzGHEotv6ntdB0+7rtFBTbvNYrMwESSYYHHwDeiqSXrIBf&#13;&#10;UTcOAF7WI0r07ZMT4oENAxLJSPUGIrcgJjeaKWmN55SkIcz9e8roeQCXqJsagCHb0Q/CyfRNZ1Ji&#13;&#10;se1yElEy/I1L6qhOOsHMt9jkqHKklz5tp/b4KTFzEKPJYpREgxqPceZwshAc+6wsbL3jafGkEWpN&#13;&#10;oQKlrLdhgiN4Aa9H7dDq9QtUFBbVFrs6i18f/AAbRfb5dQWSLMq5SmflU6EqxrxVWGmRyRvunF/x&#13;&#10;36QPeUpIhPlszRVHIqTDfj+30zqkJuQ6+sqTvYPy+HseYSL2N5Jdu2tyPwvZHJbqlk24hf5ibedN&#13;&#10;Z6zMY57PZCFlqIqXgsqxjbUBL1C5N91wDRIzsU0zYpototVDMtFUgNJa9BKft1R7D3MZB+QVxTCU&#13;&#10;jH1PQDkHm6axb7GHKreLDaD1Z+WNj/0KnyU9CxUu/zIdN37VQJil/mBnSDx/OGdiS1Bcuw8ut7Gp&#13;&#10;SfCQZP+BqGBpaw6Jj4LeBP8NGa7YOshSr68fyuJKmWF8PKRcLyb1PkGQF7tXOpt6vzhiy2NFx5v0&#13;&#10;5XyG8nG58uHTxPVAF0eFNo5xuplG09k51a0AUErv7Hqgim3D2QQ579xr6qap/CTnNhGPYK3tBW8Y&#13;&#10;l4JEJa2TZENj1PR2UcRB1NxU91lEv0j8xrxykL/f8dD0hVkQl1kv2cOgcrHA66FF/Qq0oW61lwRo&#13;&#10;Q0Pgck+ZXZvUXuo2013nyNxZhwbqgtlYW5ZsNMEJdSbwd/wrG1IY5v3C+TUU+j0IXU5Wl9zR5DMf&#13;&#10;zOQ5jYK2JwclFtayMGKSuVVSdxUXD440/zICFsz3BO0+kaMcdAUVbRQuBFhTURSl9Bio9jph2Ors&#13;&#10;u5IN+QB9rBjKoAkWrwLlnh42im0jiK+Uo4gERCQuFM+FDsP+mIDx7k6HPpmpvgr+pcWQ9lH3y72l&#13;&#10;XsKws4tp2jTfZdp76M/bd6Z/RluY9juZV7s9fHH8aNmpm57g0HMpwgJWEn0Om6o62h53k+X1aXhq&#13;&#10;4HRQpqIom6f30AV/BBZ5OjVdPx1gV85N2edYcfm2xtHbrsK/3ITi4Edv6cpUg3+5uJQBPUOZQYl+&#13;&#10;n6Np71pHYYOhIlvPdpch4bVRBAr/t7fU0eruA1lkzTJEatg+09D793AWZPmZat6DJB66Qhb15T3l&#13;&#10;Pdtwr2MN07WdqUuOyjOJP0uoncfqDbA3RjxIxIsF0n0QMwO1i93PEGt6FaNiioLTEW9XdpFv4Ke0&#13;&#10;Uot5w/jBhKDMsKJjlPlFWNNN9sj2gd90uXGdo1CeUKJ+mGCf4ohznKFGn1q9Cf7Ud2LZ2a940NCc&#13;&#10;1NPt05e/SsB6Cnw4LRlEfbokNCgYFGhjxNw7Yyf21OdMBueXN9DB+C5Xo3iA1+sK9UWOEMOKvcHh&#13;&#10;8KYwth4KB2yvVxtkHVrUCptlqBwvmh3eGcUkbA7v8WxXbg/sPdwuGc85G+Uhx3x2mC+o3aYKLGMu&#13;&#10;4yFGG5gCEdNOLK9IJvcflaGd/5RjIY0pz+No56m/wyxd6w+UNSrXDjAoWfDwLSNXGEoGildhSI/n&#13;&#10;Vy2J3RaQcfBsljPlkleMizVEKv6Q6F8q3eQb0PnomsS63tXHVDJBCXE33hasWkn4RZBBJ6IkESuB&#13;&#10;c4R6Sc+dAx5X/MDmesR6Oq7DjzF+iXET9cvmtQT+eeC9WQ0XFqzvm8784dH2ZIznow90RIqkGNMS&#13;&#10;sPqHJ1VP4ibNJmHMVcm8oOfSS5/KmQxzfjmPg6VIpFhqJlfkFIUT8flDhnJ4+LPbYn5Ig+KxBmRX&#13;&#10;H5xMT6ZRTYH3ZYKECuImC800sh7kD0haNcFVghK+acZpqTtaOlJzFTiP9zCVeOkyJEiQMo8kUfIV&#13;&#10;Y9OTP0gmbk51ZonXqfoprkOUzJDIIlQrnGsmHpdYlCC2ilmbCk9sX92YVHhcoDs+O0mkywDG3SsA&#13;&#10;eJgoSOVSwDn8NASL2IoCNStZ0FbtjHjvCKINo1sLOZMbSop1qjqvA6NoNrWvavXYFkT8/bbTJ2Pe&#13;&#10;Vw0xF+b0U1DZoTQnt6l9Z7mTv+2aLp5OHrBhUwh8eeWQsB6yfMDP+7hvGucgocbIhda2NWIX+DQJ&#13;&#10;+GKAxB2//hKNmolBB+tLQdoYxkngFZGtTcxXnCWcpeCftInRI8+/Wybh0VSwjSTKrlKuuriHqmx+&#13;&#10;CGscddp0v8IOiCasEb1OCWDc/vSoJyjqo46ZO/tl1SRFSVD3xlni4AC3jaT9NdcWM1Y/7wBsQLo/&#13;&#10;KHmkRK1vrPCEmqZY9kS3yG7WmWbHZn5J8s7oPeS9ubdxOfGDqJloWMyHtP3URscNp+QNL1YGtVvR&#13;&#10;y7JJ1RJz8LOhTWkiStHB/r2E6I3+p0eEvkHxbZq3Q2tYvzRzPLamqKAUC2oMedJFVWPmYx8sX1WL&#13;&#10;/hy0JTNCU3gybBCq4VWNNStL9Qv9w1Yna8/17sFudiiLDd6rbtwlakaeE7wH4R+ia18/iKNQ7XFY&#13;&#10;NgVhDKcop6kIFEqOS21RbJUXKdQpTZRcGvm9OONZ4I1QJLp7qJykmnxow2BjiKXcgpHinbFISlwv&#13;&#10;CgkkjL4lFbjPtNGJwUAw5j/UmiE8Ziv+6jbYTP7RJj2cLCBYSiU759FWjBHKdGf9a7+wqZp0Z6kd&#13;&#10;C68a9V2zb1A6ixezmbtPTN+96RpagBhFYhd2k1tWuhW6oU1X0xj6eIXUnuP5hZN1P+pW7O7rpnb7&#13;&#10;wh1HOhPZFBkf1dqDtlxVMFi4czj/kD4Ns9BceaPwmKbo0KFWsCfDSdBPMGjasf7V3L29e3uw+ruK&#13;&#10;nQJjuKDt/bBdc//XlH5u5PODdMu+vpg9gd7098olUKWGPlVewHQ4WbooBar6vr0Z4pwTa1EgWeFD&#13;&#10;N5xgLgjtUJh2eg34qEXHhHOlKMzS8ZmH8UPh3iTn/j3XhMBhiA1DvbbIo89xo8qrgDJLj6/JqLkM&#13;&#10;y3o3xEeBZD6RZqqGiQEn+PSasHx9uOQlgQeOwNaTAraG5Cg9zeLROnQBYFNMTP8UZdrPdhyTl/OX&#13;&#10;mkmaMWyHBpvFgbX0dAEh/jLZD8x1H54+rM8EuAgymKzf779W6G4woz2b9d1V5BXs98wgWwVMLRK2&#13;&#10;qwhot4W/YTVP1Cz4mPBOebSIgTUtSjMmSFm/MLr6Y/Vg//3d1sJVnd3XRIysfQkbzWXVEwSjrO/9&#13;&#10;WbhteHhGXJ9Pt0pTaEqmtwh4ejiK+eC9N58AnTjNPacfI4ql+eb3C791VbKF4vrn+MGT73cNfM2R&#13;&#10;+EkftIm+FEK/EtkV0Ba6OlTBZa6iThqLyCc7YiRQom4FCmaDKbhYPjAFMZtr0XuvsForkR/Tv2hu&#13;&#10;StoxUhNV2C6Jh1uN3JOJ16QxHuA4ccd6d85ydgzafVk3SmaYmL14G6stYlBPvLIzqimwKRFfztTa&#13;&#10;2fXIgUHlHtgpni2or+ULnK4Sq5cYQ9LlxTTNpze3Sre4jsWTPi9DzOxzPEZnKFexbEgU3rFw11PS&#13;&#10;icqV5hrThpkHfxfTY0u2F/5F8nOuRvbL+5vK1FsINXVyG5NQHDdZ3FKscm4bVrEhW3NYZScXl1Ef&#13;&#10;39NxhwImMTQP7xe4Vm9uTbJ6rMuZG5SNMtvi2uTfYmmSHyq4oDGqLHAVPltmFSLrNYwvK41MTXuV&#13;&#10;Sh7PTUNG/cQoITstk2yYEAMt/8Y4Xaqqb89dfFe4zBmUGUuN2a5RligXos1fBPo2eT92o6Gvp+3n&#13;&#10;6oC8BMPb+NDLHxz28VjakycLwofAvsz40oN6vVH3ww8NeuPcr2K4S+jKGYXkrUNfLlnc7EW4VWcP&#13;&#10;ZxHCmAJhsqL3YrO1J3Sn4E0Zwoz0uCiMXzeN54hjJ84srNu2egufvNwjkLe2h0XkSpn+sGSnkfUl&#13;&#10;oFayBVJ4vXjkV+LHpE82tCDakUaShaMae91N8PIpjOrdpkK/y5sP7N/52xtqGAXIoyleRk1chS9h&#13;&#10;PO2u+BE5FzZZ9vGT0OnTCnE1N+ryedFZml16ga+emh/U7tUrxsZ0x6ybT9FQrufH974XCn1Ku7z/&#13;&#10;WMOvYyDP4+tAZseTzIdwId9UDJ+Vykr1rovFk2nYkm2EN1EN1RWAZ9DF8cCxe/Q8WPfLt8Loupc1&#13;&#10;06ILkYxLXKulZSpVvHsDq43mZLE7H5O7VVsrHbCc/J885V9Z1+re0MXUkf00Q7WbMUVD2OMk8LHm&#13;&#10;ksC4nXBcaGVdqor0JLCpyF6tylmdrHHGmVqZSv2HBjx4c0tcqFB4o2SdmvKh6iXdR12L+L7neM9f&#13;&#10;KztROdH05cc9LXBaEuUDaMaicnZg0xnfm5lp8hpY8RFLVVrRqaQjfPYrWQa1207ql+vATSKpeuWN&#13;&#10;Zjdn8xtT8gbRrCBG+ni55XxFD5Kx6efFr1fkhMy1Bdd7Aw2o91OeiujgKCbUBzceW6/EgG+1IgW8&#13;&#10;nT5A7gHJfvC1C2URJWGk4+SRfzS32mvDxFebEbU7ziCgdOTJa3rBOIB10Y7xtNfTh/KOq3bw+3u4&#13;&#10;/5uWW6Ip+q2r9fQlW2+Rrt7KM5ISl7enWaYtb8nI4bILShyuVTAKfurP3tFQXEfusKPSZspM4IRj&#13;&#10;bEzzxcRPZWsvbGKVhmDMzGX361U4nUAYhPnxetDyiZPnD8i2ZtaaEccFposNxeFhYqJPkR199s+s&#13;&#10;Gy9bu13SDDvwSvW6sUdrC/6PEqdQnp1tR1yszJa51vXzYmEubKw1txnA/JdnXp7CELxC6rls8TYh&#13;&#10;ge9wTXxVY5U+WWfq9Enaoszicw64wLcZFET+ERlxVOf7vD3/oMfXQ2tGnDjss77qbI/Od7Z+j4J0&#13;&#10;yCiZGuJGQsge5qw1H+0YkmEeucPawLWADU3h2rXb4jd2oYzpibb4uWJbRgO7uWGJ2WMtSwjUMpVf&#13;&#10;B+7KsSu+jk544ca6/SPle3D2KaaPUobs/Xt3kPtg30du++Crh+pCUYfuYYOjgbifhVGGFd7J+t7r&#13;&#10;RmsLqsgul70KDKPGfjwGA7gMhVnwm+rhSPwfVr4CrKptaxtFGhQkBaVLmk03SqmUtJR096Yb6U6R&#13;&#10;7pJGGilpNt0NSjfSHf/aXjnfeY7nv37n3m88vHvGmmu8Y71zrbn282zGRETrk3vuWfJ4iMJ4r81f&#13;&#10;o11rqESL6ckOT4v5aMtc9a6u2ouPAx/bKYM1n72iVGSzkNPhcaG/5hw9vSDDNaV8kFeHeOlqdQ5p&#13;&#10;Vg46sYrVOUcKEbzbGCwQfZrkrTfvqX5J6PzMEJvfe/nwQ7ky/pha1mS+raFqhf0iDjjLLWf+LPgy&#13;&#10;eDzYIg6+Z3Rl+cPTDymd0ft3TLwkv7iSfY7cbTGu0B26IxqFbyaQr7Al/DDqLrNhGznF2yTRV6B5&#13;&#10;6l4yJ05awoWAzpRx1HE1kpT8OG41IeOID/1kNPRIykJjasLVs+SrXs3fHEVIb0ifWYXLCYjvltxE&#13;&#10;zjV9npMFV02sm94kyhQMfmUNPAt5FClWGssSDB+21MEz1VNbRrpkPiV9gOU3d5Qmd5O2ENyKNlIy&#13;&#10;qU3ZF8AwA6I+U3QeYWO21mMS39MTydHr7dZWxqQnotFnM0k20F8J0NUL36+UKs/CRMOkd1LJ/5pt&#13;&#10;4GShuVqYjKg4UNnMc1S+qta6+oR/HGfP0bf+MWpGq3O8g7FJX0XSsStNyl5XSspB4kFy5dTM6NiG&#13;&#10;cZeWEZKRiUnZqpKiwsLos7du0d1JSjI7A/t1qhm2tTNTLr0CRHEuIoKr9VZ2K948MQ4P40JfWjMW&#13;&#10;v7n+IsnV18GuTuowJtFo+l7qkAdtD3l5kkLu7Sgc8hVCfbKkT0PogyLY3o01ysrgIw8BvVcfvWmY&#13;&#10;7uZ/oVdGRKbwpGZ9ARLOvDf6dq9m89RTqkoy+mZKNLC/PPrDRFMItyLMCSTh0t/62zNhxteM8avU&#13;&#10;UuyheG+SRbBLH+520zLUMEtG5rZk2m3EDUWCvwl0zoJDezsTR8TSlfG9MxEgXq8OJH17fWdtiu2K&#13;&#10;3arOKK76Dz9zjcXSriRgvtFW31DZUH04oFBmLJnVMMTqIznIupEgUXtk8YmDTWD0ZuSQ8MJrheP8&#13;&#10;a2xBKdWaFmFfuloC7cZkFgscXRuOvkx42RZp5M0Iq8N8g2lHLqrFWpLSyJkkn7XP5VlgrsGL7bhO&#13;&#10;ZMJX4oYEb551zzDkF4x6lwUoFOXZGJiU4+dvgaNj3pEpcjGGRV8dZ5vNmrhfmO+btC7TM7jbqDji&#13;&#10;v/AKI3zRJ15JNHXf3hDX9XzgWHpDXz2l9QBUMLwpaHcMfkJdjdnaD4t2qBua3vjhCr04C47yeLi5&#13;&#10;wfFh9PnkKOP64UMKUT5zWZVnLF1TWFHCrR54WIvp1E5ofuvmp+RGz8clli8QCfy7Jx8ppD4nyRdV&#13;&#10;lYmTU2BYohBwulTieK0IVkG158gGz9UlHJQ8nkvFYNkdVtGbe9ZP8lVwpb+Ng5eKj6qeyvXzec95&#13;&#10;gdPN4++YCy3J9QtFdEntuORw8TRfdT/NyX0vPFkH83LNPU751oW56p/AJ63PH3eU6W4x9raxT/Sy&#13;&#10;VGCN8ejrWmP312338eID64bqx30fUyCiQSlB+ItD2YIer0cRCCPcjiWIMkRR3NMw7+MFhfR0OhrM&#13;&#10;6MUc5qgxVN95f3r3g9y+ysoT23fvVuXvj41IRDe1zncGDr8miajEZlMksFN0zAzRePDQ3ZhJq3DF&#13;&#10;+sUb+dTYZWMZKiVxbtrUCm5XIdzN0ZJz5cJXvvzDCRDQ9vuLwTVEdzNmhke9w6phERJ4AcqI1yMD&#13;&#10;1VaL2jZwdgwVvjRmE/nR2IN1TN4UVaCcOtRruFbREUORxTOXmtXhFOF2+1aVmI1IIufcnaOThjob&#13;&#10;Y8f9A3F1+VfXmyR5N0IW2w/0NWateh+U8V+ffX2rNlGVuqMmTrg6JL8VLWGZG16X894M3LCuK9Az&#13;&#10;Fd9mh9QvXvvEz7tliKTjO993Z1sGhPpx2+IEn10VoUzzWlosJoiokECvTPCwhDyzGQtzVMDn86dy&#13;&#10;dHecPyVNcjlu14IoDDu4EPQ6sZceuNAIfaqm/YrFcd8TQTTGxdhVU1VTTNP9m4MgMqqRtGR3GleD&#13;&#10;/+Z7Z3o+kboMxt0FifhHcv2CdwtH28zIUOfV5iexDVI3U/dFX3TlIqd7umT2Jufv0Ec7TdGMi4Ck&#13;&#10;dJcnAqT8xnz8vcuss2Uny8HnD8aKEmUmH79xlNt8DwliiWyJG290OgiY/lBXthOxpOF+Jbpv8pm5&#13;&#10;/NC3lru4ZvQsrWQLIaaCwZiozKoj2l696mxZIU6MoyGR94LkGNOflt2jCN4l4OCdrBlqfN6RaDGz&#13;&#10;dqJR3dipQcZKcICxcEwsLU4sZUIR6zZ7va7TbGaOA5rBSGx5JElLJoVoBmREWkPexXMNPVU4ToYV&#13;&#10;iZIS31+RGS1eitTaG+fbgMHhFxLSQEFih1xnwSlfWH+WZspFH+BrWOqRsvGkU3vsuEvsWymq/Nrz&#13;&#10;Q+Szg8rc1amREPUgMnB1oW/UgGLh0IBi/Ut8AgyLKHfjT28Y/M0j9h4uyi9Ot5+EPHyJQt9J0MSl&#13;&#10;8qy7cLmvJFrlqSpHnd/s+XqaEKQMcsV6Yz0/eaDkHuESFpJ+I6EvuFDk3arwojYVVzfrtcF9/HzT&#13;&#10;kMqncx0S0glEn67mCqqUtyvD2UynDb240ylhP2qWqVwohy2AEh7rl0H0LXdVJX2Q6csJkL/zLBxF&#13;&#10;0qjHUeoIJOTH3vXVhmWxfMa61Tzd+4yiZT4Q/gnF/TYSzvN1/jatCvgl7Tjs7op9VuVwR7m4ML2q&#13;&#10;Nz3pIr6cyTZybZKzDR41Kb5YCUb0fE6Rr+FOyi7S3qbSwq9lkRk//Hw9Y7R2yZ78bUNWsQIOmTRv&#13;&#10;/5vMNPJAbNQY6tBQ0H5e14b9Pbav9z8b03Z3I5JjGYj0RY/o1FkZb9Jz9DfWXNlwXBieCnSo1X9D&#13;&#10;xI4xE2+IJj3Uv6lbnv7MYfaZvfU6+nIjf2Fp8uT+3EnXd5IgC+2Mm0dVFjN2+Pm6yIsfRVmkWNdO&#13;&#10;UIKN9g1f00TElmucHPObM1o5hpvwd8QpBEVFp/S8FhjjOJsMDLLB9Fu9uWh+2V1YuuiQkUoBr8Ih&#13;&#10;WJ4rF9iQx533VDBz+XAMV16YDZl0SeopfZrLCAkNeUbboOy7tAnOUPmXFe0mnWzAzy509KP0zC50&#13;&#10;bxiGNcnWcjUHNkUKk4eIB5v5R40P0/Hes95/ObSGGtgvMJhaOrIahg+OIzYUvvbx1B4zjCNfiPbq&#13;&#10;W7O7SD1ZXZzlOvfoNE29u23AFcifmkNxjsZUfL/sMWm6D7+/3GCC1VEziq8ProR37/KjhvRPGfPF&#13;&#10;mhT+sqosR6ixSsEsxLItytXrlSnm+JvzgrTjI6bn69LDF0se/HkcIi+9TY5WHODfeoZ4bnIKesuD&#13;&#10;0jDR/ORevt5wKRb19pXePD1EwkBGOh0MV0fPXISkmOLx21jv27K/Uwy7Ptu0MS6V5nZpCILz86sO&#13;&#10;OUCnFiB6H6OFU6jUhSLYIz77RNtPBn+7yE7ark1NXF22ohZkLbeiM3SM+lSz1ydMp2pZRTeJw73x&#13;&#10;A/j426Ykk+9sxgSHtyGT/ENtknz6F57ggJ4SlMpjOHGDt0wwvlaIlYWnvOlTLOEY5hLWLWA4szK/&#13;&#10;VFF1dobsS9z786Z0+fGdqZZa5r5E2tcxUxbfLRjzVHiP+uAE8N38cOrcTUaXHNnYxnsTHV5zJ0af&#13;&#10;vNrP0CCsKzPQOljzOO06Qy4z6zNxPiFUMfViEd6b8/U3+DSEOlSolh4lXMigpIPyolx46sGn6EPP&#13;&#10;WJSMjtT+XuJqPROcCV1YSOqjhtTc1kxBkcBz4nsf77Eu0oLcnEWUOs3CT3JXjUd6499GOX34uPrZ&#13;&#10;G3ZWg76pUPJUfsBkVcwRFQWXfFe1gidpItPY4U0B3w0SAf595OWhecYosYYXRad3y9zvlTWilI1H&#13;&#10;Rb+i1y+OAFc8Uw/Yqd6BTXpTsNnuh8sd+daT8KC4jUNEgsXLmbcHt4caovnoa1Lj/MXK1w/svb4m&#13;&#10;xIklUg0GbmGIBr5UJSIt0vs1fCfLu1eJpdMkQhkKXfz5SxsiEGKmehKl8m3cj8ToIeRaD1WS7ttE&#13;&#10;2zzrRWJgMc2PLIxVkdimTBsub2rljHC2xAmg/BBBeUA8IhE/YNJAy03LlatAJjv7yv/UVOEVCk0W&#13;&#10;3Aty6t6mRpnzu5/S/Icat8s92AY8l3LnM4bm5xcLdjYp7S52nQrWCem2YMbIw5dh7z3eog0SbWpu&#13;&#10;arAsQo5W8eN5RS5iHMH+QigSK3wqS2q9gNw8vHqbDv0J5lyGdysEHQPeKq0AP5IqAhOCpr0eehiv&#13;&#10;WPBY+RV9pkdl4Rukmm9SnXzlgtyXtpgre1in14mHpBGdFIHFIt0XOD5qAWvCkBy95ioRWTnuXbSs&#13;&#10;ovCoxDhi+c8mcyadZ1hjPOT1p8VPNXbricRdyV3v3YzcZXTJAV1grGPMZrSL9aaHGvdyB41Ffa95&#13;&#10;2TiWrW5SD3GsqhapanOocswwC9Ipsy5zLls1T5ExGeYq58/pXd11TOQvrO/MPMExglO6doOlgJ9E&#13;&#10;Z0WEL8L2pHBr+7rz/dBi9+SU7dmNssBB9xmfN1gj+AJsOBJTsTOKES/Bl2GM6HYakkhYXmgG11Ns&#13;&#10;qEARPL5PXPfkIfLDjZKm4ZfTpZ/OS4kYJ4f8xK9DILYQHci7JW6V8/G5uca6myFxoS0OoTA7StLF&#13;&#10;KA5yImn+aDWpqsEsDQq53JEzxpu29S9sLTHf2HJaVCiUyNA44Xmbsx6qk9bTMiewjeuyR0nE5SOg&#13;&#10;DGo53mQfqd1xh3SekzeanrFLlzbU92Z34R4RjjttIFk+O3kn8IxaAG9R7cCnnukp7dlU6glhtnvq&#13;&#10;yqPNYwaHpUCTORfH1WuCzeJktUGyJ3Y+c18bc93jRrkuefaidS8m4GzpxSXhO3v0chsDb2A0Ogai&#13;&#10;uihgx9xu0jzHO/xVasfWK2uTkl/4jciUqFhHGdk2Obfbt7THalU62tnR1Y1UT1SSlxdoQmIrrmuv&#13;&#10;poVEVfGIwEchyMJc8tx1DWuHW+vzMWUa94NoS5W8Lfob+C6JJm8wxoRRMyS5JrnmjeVYZ0wN2dl0&#13;&#10;x/2KmW29LdhnI+vbRqLru0umy6mmizjWJONNJSdMduOBn7y2SpruPdAMFduDz+jms6kxQOBdbCmA&#13;&#10;behO1T5UQAAZ6UcIEUeNEoQ8bdB8T2BCX42/k81XHfOo1ST7BgtbowI1rMawfO5AGfk4WtseyAaY&#13;&#10;uuT9OiHoFva4A2lEQqAsm62qam2cDAGjYX6Doqs6dgP+y8jd4IKlvslAxB0hqZz5rk4jNWfB0xJG&#13;&#10;BbgoNCfdcypPQiqxbxoPjzdMwxFgsiwoTXntZT9N5Ek+U614hobz9viTNnt6j7zZ7m4q4Z31xfgO&#13;&#10;3ETuVYcWBzkRO7g1zjb5lFmsOT0H/unUqc51sv10FM8L3Eua9OgJ9HTVLi+xnFHOJ+YxH19F4N2P&#13;&#10;7DYcqNIZrrxgrOHl3k3ZThhzP+Z9y1VbAZE7njavdX21F2vF6qbdy/cUzHtWtVR7eFVwwfGVl4+b&#13;&#10;YpjdrjkxQWPLxXZPwM1c5VMJaS13vGrd6bmO6vjVnorLrv8ViOKIec5PutX+rp6NT6n85rDeS7eY&#13;&#10;76U9EGU58A2xu+aoklNCnUCn6pZ6pL39HOwcgmvtt3JgPVPOlslg5lLHL6bVkFsLdhwvrZ1k6H3W&#13;&#10;u4m/uLfmDDpYfR+t0hELft85YRgaqe7RuRnG0M+V0gKOl1+tazUNeLuQM2MddtG4H+R2g6cihfUe&#13;&#10;rN7cuRUeqVeI9jQORBrGiN9cxYsgUjioi9cSzbEh72+Mnd6GV/4aS6z94xCvelrDFywUPHs85S8v&#13;&#10;5ESN5Xt2t1yH01mnQl1tNZCyyuuYWPslBSyHjXYcd5bNm7bpNRTtnyUIBSomGi2uwNRdRHcmrSCM&#13;&#10;PmLCUyIsOZaflH0w/mKqVRzrYj1wIs5G32MpE16j61DMYJmuS8ss4g0BkyY1sv5jtUuPN3cYjeB6&#13;&#10;Ebq7v+g2zYP9qrEMNUfzI2G+8hfe14q11voiGb6xMxwqvzROFXrMgRJXA2nU61TR2g+bcrMx7cN8&#13;&#10;UGfn2L2/ony40dW4LF/Brjb3hsGgRCDM9TJt4kNM5NWJaR1vfle+ifEr02RnC2tFcyYTp0XvpWIz&#13;&#10;veTLeCTrrv08MLfgvmS4r5/8dpxIMj5x5UjMKyNRW4WVrLgedjGWDqYOtg7M7vPn+bnoVLGUE7Qg&#13;&#10;gjZ9ubJ65gOSbR0nr8FgspDTL97embaWbydYQHSt3+6vuyRlrFHXhCM5Vps+lQ8ujzL94vDW3Sx+&#13;&#10;jlZT9MH45RGyoYKb7IiltBeRna4IgVl+BxxEu1e7RXtcu7+ULpce/iYy5R3xk7ns5pf93fZTn1QZ&#13;&#10;komrWerI9l6BuHgt9Yq1g6Rqarb7aj/YzKCVfdsSgoRFajShXF1Ff6KaXFvNtt2ZsF979LjnfU/7&#13;&#10;lMknzLolgffrhR9i0VZK9eLM4jbZ+3vnxCbI2seXx/kao74euaSfCZ8EXGGuxuBfcF5wrupVdqtJ&#13;&#10;JsdaxcnwzCku5+0jmmRVfJAcmv1AP8dXOVt0Z5okZq6HYizq0fJuai8GW0yCQ4C9vLwPjsmIDZ6G&#13;&#10;Mp4gSwKbF7XhK6xysuXZ8OGWiXzSPE9z+uUsVuFASV4tZEkWuTJGOQKwg2uhkWweR7CZXL9wX1KA&#13;&#10;IMLCfbyHPC4MD+9IEKym5ubpDMkqKFNYpS0iMAvL0Elez9ZZTpVOj2lMl068fBJhbeEeecljm+S4&#13;&#10;LHRsNNmjfPKd73gpujvIfR+5IQA998PKzopK5v3yboTtx+RB/DyCup2ScqJHOucdktPLfEPmLRhX&#13;&#10;GHKN0jnWA5AtWckoramPfNlC8UINHKgCLA0mnHqXshc+kPd6EDDNBLNUm2mISmJHElWiZ5QcBJSn&#13;&#10;6KPPQVyrxKzSU4ljzbPTycfulvx4X1/UqEayfuwAwaoQIXGrmTUYKyuNStwnEG4DbgzZfbKpkzcB&#13;&#10;TXaKSn+CV03FGlROLhyUZJSOExbPYXz28UlGq8yHcClm5XTuYndhHmHOkHlKwaeWZfAdAQu71HCh&#13;&#10;KmGgLk9EGkiLLW6lC7kiTwEhB7sEMr2pC9gw83n5IpNV2tNE8dBI/hREGtNRF2YkDoQ9/nqt9PhC&#13;&#10;lNE8IsR2KeuQ5l69Ni1FQQoWopEePw5a4g/nGFoStpJWa/OkOWpsEp+cqQ0c0cXur3JhPN9Qj+Vz&#13;&#10;3ameHB+RO4NcL33lYMgIte97naD/BmMnVsDIvMFyODHf2Jg6SebylAXhuzuRgR35mej+hJkq1fCm&#13;&#10;ubKGRmNgd3PBks0ndT6ZwHXsLs+Ka0k3fZZ4bvHv7GbU2F6sPc3PkegNlj2fbyrXW2ZRrPgv9z1N&#13;&#10;xAzA1jA5GzrPmmVvkt+Jf/2aH37FL78mVatHebFk2pLIxsF38D3zlGEXR+1MH2kUBkImlZ/4l2cK&#13;&#10;d+XbEwppIs5BwUZvmLjpYUqORs+HDFXQD/skjohj/YK+jwZ4UKTAlqX5ozz3ldvcMxbF1V8641VT&#13;&#10;X69/m2Kh+pS+rV5WgP8lfT/SZB1FIduGTJOPxya9Gwndg5SG1DrffisEmH6fA5jLLS/N/McjBBnh&#13;&#10;wcMYXRptu9Mv3RZVC0chuPJzyGu8w6BuUEfpDIVPEFl3IJvZgJM5pK0i0em+vGZ/KNOAOkYpdw/d&#13;&#10;49YmrVWENn8SV5bC4TOUlZnX0SYchQQuJ5Vw7wndzWBHpbZ4S+nPwgRSGstcIa4JMXYzk+8F+rho&#13;&#10;lmjQNK5aURCqrj7ov/4aRsTvvj7YMj6COmOgb89/M8IiLTB+gGXXC1tSpMNJpEaeJkzH6hE2++WF&#13;&#10;48Mk3SvMq8CNikjxLq3CsSzFAFl9+zdmdk1NH30wRxkNj+C9Woy+CETo4u3bOFHEYs4W5zzlG/Xq&#13;&#10;KcFUn+QaNJcO87N16nOaMCCsK7ReqjkdU6IznF7MNEgaWbcdz0Z6IB56ITwR8MKVP3JxSem7Xp9H&#13;&#10;tvlR9ejeIk4O/TJCO/VKK+SdOPAfPyYOkTvTLqbXUcOXkDDPYUajz2m8ZxihAQ/sJXZm6sxO3RQ/&#13;&#10;O5uLtHyo9RNoS/90jYBR75EpqJ+XnClryDYCbowwC184ndvJPFSeclVjPEqF6QPF41tuyPTZiRB1&#13;&#10;BSwojHZejk7mHyj0voveiPNVUiSbW+B2kT6hPpbhT2ISRH436/upxCJEKqQbDzv980cqfHPNkM+i&#13;&#10;0kITeFiBKAYb0ygcWDvUlxH6VXYxe6krqcxvHUotPw5IIAehqL62qtv1ei5J4t72JugSvkJ2yFe4&#13;&#10;sP/7woLFAJhA/BGFsV4+mwALLS0j0VxKO+nqZEHXTKAdrXpoQqPbWOYblzjHa7r39P3p28qsKHoI&#13;&#10;YKsyLzTZWGJyovztsjUTLnka5u8urL1KG+jG6OD9jLOuU/H0tjOqfYFOXLqzd5doZ3chD1ZilnL2&#13;&#10;21wsmjSG6KScB11ws+yV0My/kVpW8WsMtjfB6XdfHsPgwFZGfU4Q7I/GMNcc9Odbujeubj7a19zG&#13;&#10;b8B/WYKx4k6GsPmxxNZy7zgyO0mpcFIZxmh3VTqlxMZ0P0OmItpWPCiSKMDxREDA5HhL+aDI2MGG&#13;&#10;s32Fj69Sf39s+2V7fHIsT/Z6UYdvvxC/pQ9p+xcW3Mk0h3K7Ktci81yp1sYND1WwV1HTfgCd0Uiv&#13;&#10;5mi8JL6OKHyiieiBmvAs6imHls1+4zSqbzAv2U4CCibljK7GBKaoE47TXq2z52baTQ39CAGOmztK&#13;&#10;aYFhS/5nC5ywae/DMXQdSBg4W0la+UlTb1H5UVJlRw7cxEdc7vaKmegX8K11VA9GGOs3/dS6+78E&#13;&#10;3HAqGnvWH/qDznTOI3ZQLnCl9tCOmWdMi5dGy2J5O/g7sA94mwlHefOcWyeKb+gvvA7FrixCqvMG&#13;&#10;XEwj7TfntBsH6vKcZ6kLB80GZ7IwiVXDm1E5qCKERrjzKhqOe6TqHrH4ddqjJpbHfXwrlk9JOh5z&#13;&#10;rrevPa09Dgp7MZ1KZ4XwqEJLuZpm9bvVPrgx65GBDZrAmQZrvMvBMEKkhs3gt2MCc4fTeQLzib7S&#13;&#10;72nxRUsEKVdK+6O1ss7Jc2U5qxA+51OnKspiTKImJz2X2utqkF2ia2nSZPrzitwpwl5T9OzY7AkC&#13;&#10;UGPXiDUtl774NCTFpLGr9cbCqMEMoxYE2r36Chc0oWLIrrqvG2dBQLH41Wwh12C3NFW0fdrLvSxQ&#13;&#10;waxdGtEcm7Elvka9IBldbeYsXqxH28TfzWRUNTf7ss0Enlo8mchwlh2Nzm62yqHpiT2jWumjAjPl&#13;&#10;95dyYM4zx/367MmWFERY14vkjel6a4R7oPDz2FlGPjipxkIseKRQS6E0vbozkHVP+hF3gJglV8C0&#13;&#10;vp+Asc79DYxDFa8xf68oGpyFHauO2ec8X4gv891oKDXlPetdWyGNY2/QpLmFNEypKTNj+7wuPHBe&#13;&#10;vRPrtJ7W5zF5wvP44snzWh2vjGmrIasxEgy/rW/FxsKxtRxHarsj8YsK1dIpqXM5PLJei9pscme4&#13;&#10;TxxCKBbzEVwQ7yjdtfG29ZEmzitcdnDUmxe729b9FIHDdbcNNhFxx1O1BXsZu0bRrltT1E3xWi8Z&#13;&#10;ruqtm7it7/XxdK50D8Grvs9kkdFnF4PLwwTiRNlUvnNnMmCUNR3fNhbY77JbrE5fFIlleBq19/C0&#13;&#10;mD9rshs7Zs5HLD1/tKjK8Y2AyIcGV/KRfkiPvzrZlBU29Zee8YlpPZqT4atA+hZtGnbc8NSy1skd&#13;&#10;rNNBhJGGrbqPTqRTpaIiSQ5xJIoogR0E6mEXk27xxWtx8S1HOP2ThmwypTQZZByUoSmhA3QghSv5&#13;&#10;e1VkZIwspBjV1ftcbxgNpgL3QpEFnOZ7n1ZJ5VXsqqZx72pwXRqZhHYTnzmE875zh+NN5EYZta1U&#13;&#10;+uIOt1uFm9dEu2fyMKpijGG63t80WWWmJnlbyLfl3v56g/Zx+CxhM1sWjBcl0czHAlBL0WWkb5Tq&#13;&#10;hvWme0mD3jn23EtslKLjQMcW/eOwA9NUsyaKyTGBeMU2RMJ2MperBGm3GKkr1ceibz2SFzQ49izi&#13;&#10;Ewf6LvMpBK41KIg0GHEjERsO6dtPJpYzI1nDRYFfpHUvyXRY4nyL3+VEPTptDCb65qzhdj2Nftpy&#13;&#10;Q+A9smcgm2m+XHo2ji2p4jabnlv2+qgRBtzNPPpr1tmPJKbbZBkg11bXVgdI2ac209KRliNW1ANb&#13;&#10;G1mYEzMzM7AxgIjVqJ/bGpnqAuk/Ylxsak+JZWy1wDZOxEBa7o8MXwebp0CWD5DPbwOcIwzk0iJT&#13;&#10;C3ODmEAgJjYQGxM7CxczpwoTExXwB4yTtNCFDiH+/w/5n5QzB7CePpD0xAxCBvKOfhoxOxsbCxux&#13;&#10;PvHPPiAbCUjHghqx+W0fiBVII/pLHxMQz1/7mJmZgeQ7qP3pXBZOIAv5L31sbL9wALlnv/gDrvbX&#13;&#10;Pi4gh/gv/lhAoL/yMrOzgIBUMKhBY7EBawE5TuAfuynIGTnpARoA+dUWFjbE0Aw2WSD7ylzfApie&#13;&#10;nw1hIP2Nl4mdg4WJjYWJg4uThVOfiY2LhVmPnUufU5uDlVlHj5WLH/n3Q/6VImhtA8zvD/GZ2Vm5&#13;&#10;mJApKESkRZExgL0fUAEgAkAGgA7g1pCACjoAigcwMHbAQeg4aPvWUIAKOoDbfSVwgDp0DB6Ahz/r&#13;&#10;0D0msH/WoftZoAFAB3Br4kAF/WcDDih5AEBjIQCADuDWlIEK3W0DKIGMqx8G9fkvc0OmfwAFDAwv&#13;&#10;0AH1IQQAGs/f+X13FwZmGgju3/l9d3f6zru7BkiqaFBM3/k7v8DWHT+uF3qdfzYKoAHlhvZj/qwD&#13;&#10;lL9cHy+wn4cSIPS/i4MXVgmJFzYA0eEeFEAd8AO9Pn4AUK0VASwBsAdwBuCWG6h6cAMf0Digc6sB&#13;&#10;gBMANA5oCbXbEob0Dszjf3X98nnr7/86fkGACRo/dJ66AYQDOAdwy4cAxH9b/52OwnC/11EYTglJ&#13;&#10;GO4S0QMeil91DAa4dwEUAvirjrdx/J0G/w23IMAF1cAawDiAdgD/qQbigGC/u5fEEZSQxBESYf0Q&#13;&#10;ofhVgxaAXxMA9H76Jxr8N9yCABdUgzwAYgCuAPynGsgi/V4DWSQlJFkkA9hQZCh+1QB63aoA8IGb&#13;&#10;7p9o8N9wCwJ8UA2+AXgOgAXg/k81UEX5vQaqKEpIqihGsDGoUPyqASPAD9UAuknQP9Hgv+EWBPig&#13;&#10;GuAAnFANdP5GAx6gHxEAAQB0ALemDFTobhtA+U/fD9TAOdB1Evp8/26dxATG/J39uzUC+r65fTbJ&#13;&#10;/3TybZxQ3nd3lZDk0P5nLgSBPqgejACWAdgDeqABuOUBHneP/3XcJHd+vIcAN7/YrT9oDH/Vdwr2&#13;&#10;93FPAe+nKdiUP95LgoAfaNwvAUwD8AEA3e/qlgca92397zjn4X7POQ+s5fNwv3K6/+Ss/Yec60BQ&#13;&#10;v5ufdWDtXEf4lbPiJ+feP+TcRfo95y6wVu0i/cq5+ZOTCtD1n2h7gvJ7zhNgbThB+ZUTuIV+zKf6&#13;&#10;33D++bufLBCbJTAGuHVgzIEbHCj+sDrohANfixCIYUifwYBhjGC0gL3RiIHn3QIodf8Y948rX0Lh&#13;&#10;AEqYEi3C7WvgJjDIZiG+AUpi7X+1U6EHAftZADVPD+jx3Z/jeQTYfoyHGTtSCPzTeT9O+psPQ8Av&#13;&#10;tJv6p/9bv+g/21uSfNBH9Q/jgrlzAX3WYTI///B/e0zw5/iXRkI/xqf+bJstCP9oD+QYwP14If/p&#13;&#10;POj1Qf3o2v1YCv94rqB6/z/mzi/EqiKO48e7e3UzU0mxFqu9xLrshtpec2lXCzfWLcXV3VVblQK9&#13;&#10;qdRD6aJFKxW0VL6o/XnKS3/YekgMaR96W5AiiECKhF4MCXrxQYQgegl66fO9d37LYZx7z2h3oUPf&#13;&#10;nbnnzJzPb+Y3vznn/HpQcad9TMdutBfJH5ocza72VrE/2N/Vf3Csq/8eOm1bWN33hjifPmxvGuHk&#13;&#10;CH4qUY4ii13e5WfjWGzxpMNIvCOUPu+S48mGejz11XttFkvtxDpG6bPam6tjy2IVkuGBjgjWccd6&#13;&#10;LcAaimR18zWy3WOlY8fGa/Mp/5103LMB7sJ84/1XdrzPA7yLjpc1p7H+E0P++yLAWjG/sf4751jT&#13;&#10;AdamSFaRvr7/fJ8pBsTQuL4OsN6PZIXW5Qrup/hWnPtcrZWLSNyfKf14uJtnXKNjXRzxrgR43zse&#13;&#10;lzNivTkq1n91rN8CrLaW2LWSJB30t7m7q8YeJobGdS3AeiqStY6+2yNYYoh1PcAqR7IK9PXHlbVW&#13;&#10;/nJcsf210sq7SaPXijjS4gDvR8fjUsZaaYpaK0sca1mA1cHzTmPLYoXm1NaN7c+KdTE0rpUB1o5I&#13;&#10;1iNYE7NWxBCrLcCaimTdzr7S5bgbA9wC75SNXiviaJybA7xfHI9LGWtleGCMNuazWrE+6FhbA6zV&#13;&#10;bLaNXCtiaFyjAdbTkaz1jClmrex0rLEA61wkqwDL31c6OadnUA7tR72urlKHlcopLqueuumv+UT3&#13;&#10;2Iha0Eq0FMV+Kys/+xjt1bcf3YseRg+gPUgv0MbhUTTn38p9DCbrG7KPb3x95/t234+9V1EJ3cr3&#13;&#10;nJgTDG4f/dqRHfburvnty00smEQh5nmui3kNpefK6urv+0fMcj6LWc5P5sr5EPNVx9S7kXHkH6vX&#13;&#10;Ys6w6dYf50zTZG6mKcQcdMzJW2ReZQ3VZ+r/Edy8DuXP5Y454jHrPZcP0PZB9Cd6FOXg89/s99oW&#13;&#10;fpy6o/ptPcT59GE+1zOpO1mLqt9rna60+dU+GGPDN/STDZeRb8MFHKZnYJYNPbQZRbdrwxn6yoZP&#13;&#10;kW/DT/lsG4oNmIdnnA0vBmz4g0nImgfZ0IP1/2UeupwNGwI2LCFgsmxYV5mH4YEYG+SrRUj33InG&#13;&#10;mXjVn1T+InX873M57Z/smotcTm8y7/HKNKRyMvrd6FyO4ngCtaL56DC6D6Xj4Aa/ryPCsWYsPsu1&#13;&#10;LVx9IlmDHkqKPLnf4txRpFL7u8pBdAitQvK/9gmry/+ypwW42sie09R9e76joexpQ0Mofdj+dJqT&#13;&#10;xWQD+1MxKSTjyQs8gZ5ndGv41wtKyXOVc8oGnkgO8vcoeaRqjnCQO25NdjGGXMUG2S1bpCLSeCT9&#13;&#10;tlJtrK4y3U71Wv11TTqBrJ/qmiebE38frRU3JRc3bzM30lzHzZteDtRynFPzMJ7DFdSqOdBv/Ryo&#13;&#10;ixvrV+kU+NNLrlKn/3b97b6/u99+DpS42VS5jRc3ljO1HOh4RA7U7hPKge7moqSYmEGt6Ack+yzv&#13;&#10;eZn6KzTQuVrrdIRrw+x8r1OmfW51XDmb8xTrKySWmD7rHwImi7WZPORx+tr9Q/Fn4/rSsaYDrFMR&#13;&#10;rELSXP13P+i/CNVjTXFd4xLTH1cpglWi314UM66PaCfWZ8hn3RnBepl+PSiG9SHtxPoY+awr+Wx/&#13;&#10;Fei3GsWw3qWdWGeRz5qOYK2nV+wcvuNY7wVY+yJYPazDWJZiQ+M6GWA1RbC6yYfHso451hsB1oXm&#13;&#10;bH8dYVwl+q5CWWv+kGMpHn1/7YhgvcS4znisTsflda3yPiwbdG87r/1kMVqOdCxFqv8LAAD//wMA&#13;&#10;UEsDBBQABgAIAAAAIQBfR8VJZE8AAIxzAAAUAAAAZHJzL21lZGlhL2ltYWdlMi5lbWaElwVcVFvX&#13;&#10;8ClppKQFhhapGWroGLpTuoahW0pAShhSGgWR7hxKQmnpkA4JRVIBkW4R3hm997v3+Z73+31nfvvs&#13;&#10;vdZeZ621zz7zX+ego6GhuSDb30cxOhoaDbL9ffRyoqGt0KGhARQ0FNHQ0NHivNDQcpDzWH8b/NXv&#13;&#10;IhV1mGhoMsi5g/9rDm0NCy20HBMN6QBNWxkNTRbZlORV5JCXyPxtWvJXXFRogKK8NqqnQNpxI3s2&#13;&#10;bXlFHhCvAD5b7+bR5vfS47yJ3n58AQAQ4G7thC8hAeBTdHTxtvVE9i5Qb1t5W5i7jS2AT93Wzd7b&#13;&#10;AQDiB4oApKTwvbw9baGu+H7oCCO1RDowYcd4zcqkaVesfLuXWjPnIkDBtOoZQ+x9MxbH6cXMIlOr&#13;&#10;yZAviSyOErBxKRcqqfki1iNyzo7riOASvo36tSpRMrrNKq2EV6mxC2z8Y5yM8aWdX6b5vNVM7lwp&#13;&#10;81XvE7ruKZ/nthLdKQ17vitmV4xIVG99prT7QohhrflF/FRCY/a3xjemVzJV6lt7z0u+Z1Zsf6V1&#13;&#10;aBwW5XjGtZP+lN9oU847h1CwZVfS1Rcr4m2E3aYuWNsE1OWBRe6sp+prfYidBqIVt1YFDnhU9n+f&#13;&#10;JxiPBsAQqpPYrzcb33hW6k08kdmvGjZb7SmK+PBOJs7EuITzkdviwVOiECfxs9hyCf7+B+6ppNeg&#13;&#10;st7lD0eRrecXre3vcmG/sN6PXndZqhiITjQJ9D/sd2LKb0tqr1kkqn/UJXIqs04jYXiGDt6at6GA&#13;&#10;4ZLM+fl9eAluf4+3ryRhJcKFJd/4XQazgnzkEiBdMtOL41LXM69iI8gAd76zbqq81vVwC8t+/KAE&#13;&#10;LDKJww45GsR7qajtGUW38gsAgaf8vOfkiTlEQhbvLZ1wY9+/MSUSL/Isvu2xh85Ru46eAS5VurHL&#13;&#10;8yeuZMz1KWxnr5YlKHmOPRfkY9Jl92RY3se0spYx4r3HgWMj1nC5wVdk+dGqEdyiAPqt5/CWUEIR&#13;&#10;skXkoNswOK5hkiVf6VSmUDnLZavGcBCdrXw9MzkwAzHQAzpSNRAPqDNhUprcwfyl+pxRymJVkp+n&#13;&#10;6fRnDVeAUiX48/fZcos0scd5ZsM5Sp7cw61ym9KImqIjmZ+us5qnSw13gFh3s+8qMW+gacYOZ6KP&#13;&#10;JfMwhE3zXHiK9IkNzoU7VylsLph+W/BwgBJkuT3u8EnItmWJ7V0W4xAZGTVRYjk9CdJ8MkW+1xof&#13;&#10;3muH72reTa7Y9BLL29OOK+znw4UjBcM7WrpfaRwUHL5p914JfoJTXn3wdtSVjeUXJjXZGoEvbrBD&#13;&#10;uILyJ5ZFyyDk9rNOj92Y5SanXzs20pQKkk8IRG4k54fjy7K8jE9dxIiqdji116AhTr9cF3sUvoaH&#13;&#10;eGBW4EMLmNhRMmF0S7Rr9FXW13JQEJDyMjzZtHdCbB8+RggX+yPWW2/2KZsYEHN1ESD03X0x+rcT&#13;&#10;mk9zQcQ/cHjbSE9UfVYw5BvwzssChDjMhUlPR9NTq8Xt/Q9PS3cGqGeWuhWJ4/cIxSdImui3ctl/&#13;&#10;Jn8YDt6u8uUXPVPKmbWnJ3LCGFGSTVbYkmFlM6djp/yxiM8+2kJAsKncry4mheFwqmzMqbRxnhpj&#13;&#10;TZmhHu2QnHrSVSubX8SZLEraQUeJxnEPP7Jyqe2iJhtCSq+ZAS2WNhgUQLfmhUfENVyuFeXsmPqu&#13;&#10;1FqUIJqwe7qGJdnGEOJyj6u1P5/cX/bqNBg7ncmgTk2vdEY3Cm7K5ywQppTqR5eZPdodprQZ2g6m&#13;&#10;Mbr65VOcRVKQl7Ii5qSoQzVg7Hpy/n7K8XocutJTPICVkvJGqDXv3TT21xdYY545adZgzEd3QyxF&#13;&#10;WIU+uB4Cnt1eECFumb6d/tDEuLk2aDDc12bMW3506uEhI5MXaJSh8gvKcLv3o3Lz1FCsQ/7z5fXA&#13;&#10;1fn5iPvHzslvWksh4CWt5u887cE/f41W6jBfEWualgzg27rZ/IUw5AgFPtC/AKjv74EknjbU/vfZ&#13;&#10;09bNG8CPnNYF8Onaern7eMJsvQCCfxRy7m7eyHkvAAqgSAMNWxtHKMTdD2AKRCoEgIIAfqCAOT6S&#13;&#10;mH/FQV33N2i1Pd1herbeAFNkMHlFAJ++rZ83wBzAJ+fu4u6p5wGF2QJQPJbzAgGEfruXkkJSGRnx&#13;&#10;t1pfHwQQRqmR3lFI/isA+F8BNJFp8cmiaO6GRDmAT97W1xFmq6sE+YfnQDD//078f0M+4pGpw/1H&#13;&#10;1DdgL1/DQTFi68zXqmJ+zg9UFooK8Bon21kzXdd9F8waZJNGdxeyHdnF1z+4BORfaGPJYhWGaYWd&#13;&#10;N0Ny4X7lTXxN0VOQGDLCghW57/GQYj6yuf0Pu2N7kVb2CwJfrm9DOm6vv4SMEeqcqE7Wx/FGOJTv&#13;&#10;LEao6/rfzLeRmZfyBoS2lKe3PK+AsR1dcnazWfe1H7ccY0bAN69Wzm7Gtni0PrPtlcnnP7UCqyW0&#13;&#10;YAWmPLh+7bTAq/PivZRndyNWMP5FMB0B1hiB2eFjlZU7jDBeazt8zt62u9yVJqQ3W61dmASuZ6p0&#13;&#10;Zx9DcT+MHjxs9nlEarLh+qaK7pPXRY/5J9fkW5z0OFqns2pJatjY2gnpp586P7mKrU1WlELHy/sO&#13;&#10;t7E7mqrGN2kvGEc0KEMZWXYWH5lmaaDtYzJwLZG/6VrZnmpYtCGvyZqzywn/JTVvSDXKYr2nueJe&#13;&#10;SfCusCvsG9WsiqxhQLRyrIME19VnnE/umXdIw0+VydlyGHAY0KSqWxdorDZSlh+nlUZ8XhdFFPeK&#13;&#10;Jatd7fgd1m7p8R0IudnIW7y/bd38SudvXOW0Ic97UAvd8zsNi+ozc7Uj892wPeal3Rm35Us/jXFh&#13;&#10;uQkazbnnCzqPtfV7es8Z1rxrIjuTYLaK4+9j4IA7dmA0yTAu6BHzFaKwZjOFofiyokEFn+KBnMon&#13;&#10;nvpVzlRNbO77FncJBvQE7GpZ2Pcvf13YwSEU7l+JPswkM82e480CLQul35feUccvPtAPR0CWji+4&#13;&#10;3i6sgIyJn7/BvGC00dsloYMWFtWWLgi4xBVD6W1xMPcCTemtJcHJfd/88WjeUYGjYvny+dNjqUMU&#13;&#10;4CqaXRP5faruiC8ft6p+FVRbBK3PbQpY7jn1VdfNUlUP8OY6TqvjfLQmmSxfnGx1ZLzhCWRpi3ws&#13;&#10;2Ubq8WA1t5vuAiGHMEhvquC9YtPXymPv+d5LtjOrQ+9e6VYbXpg97rLpfFI35JBWydXegQ9Bv3Ha&#13;&#10;00wYu9uwti7dfxtb0ycdHXL/Vi7A9Eq/BRDEHsQbpBTrrdPCGsQTxJKd3oG71rz/rvNJWM5TH9zM&#13;&#10;MsjugF37j1jrkGEV/+br2qy088HEYT3ZF8zng3JHRW1UOZ9ln5i0Gm9PyJbCJqrK587e9Q5NYLI7&#13;&#10;0LdQBc2Z0oiPDXAbVE3jeSxqW+6+eZgNcfkp6qzfezVPMuK2MMtiXYPz6cbf4aywXN6eSIKfQUWJ&#13;&#10;rEj+TEGRRS65BwM8/sSGL7CQ+nDO81Il0DRat8RneI7rdSXhwLrWQ7zAnbcpiIqfOC8KoA9yRnRc&#13;&#10;9jyeZqSfpV5oxvrLNxMsn/M1HDuNfJVS895yP1x2XvjqLP/tfkHOgGlTcBvdkzalhiu4yZv0ICn8&#13;&#10;iA4Oz2GcyPZv2twxTz6On165tvUUuJO6dhjX3P6Etndckl6Ao3lpb9Fv2fwI/huuKHqhoIcEnYqc&#13;&#10;HATqZWsDQHFKF2D+N7ZQgP2bi//w1+v/RVQUJH2QIAQB+NQcbbyQCEUBHOnvXyQU+S+XclBvqIu7&#13;&#10;/R+2e/0F9X/QiaLpf+bwG7Z8ej7W3r9Lgr6nj+2f5FBr+DMpizogXLKejlAXHoi7i42G/h9Iy9t6&#13;&#10;wTwdPbzdPfFFf+fGp+CGfJd2dEPG14DCdN1doW7/aBQdPb285RygngABJJDVoX8JIH7kCg0dbbwd&#13;&#10;UGvkB4vgo+rKf/4ERFD+kdVGQABlgRwJCQn/r+3PzF+2/+EJzI/aANQZ1YSFwQBhEOqOoqQ/PoG/&#13;&#10;NSLIGEgtMgrKBuUJ2f+Hp//MDZUJyhOq/zs6Ska1f3JFjUSQq0Bq8f+e/eMHtaa/PaJ8/Ht/Uav+&#13;&#10;7+3657b/2QZNqCuy8v3vu+QCtUdWblQBRBZVCLJs45vyCPOLAHgEwMLIwg0EAkBAkAiyIqsgnxtH&#13;&#10;mKybvYstMiifrBcM9VIgChRC1dQ/Ag8/COlIDuqhbOto7+CNDwYJA/j0vG1dDVBXqNtCf+88cjl8&#13;&#10;Rn8sAEIgUaQrX/vf2wsQBCMlDajfH+l38N9pIb/GbPnxQaiboPuvh/u34u/V//k4AwFAosLIxP/P&#13;&#10;t5ogP1jw/1/cs9twAvUHZsESAufL7U+bz9l5WisfWdo03mFKmqRQ5jfClm+E87DEPnCLtjNDN3wN&#13;&#10;G2mne4f+PsEYgab2ArD0WG3tVW9MeKrIHPk67XeQyqd4387bTxTzmkdBX/aDal6JTo9lZwjYj2V5&#13;&#10;feV1Nqz5DmCvj8GVNw9c6NYskCRluA04pHDuMUkTUSJnHrdcfLdbry5VG0GynTjC2+7kyJ4b7ttX&#13;&#10;mPaE2yxlKFUvFJZeCEgtfdz1aTMd0c6fStyM6WvZ4nmoHLTxcXC8xWX1Jcuv1E4AY0fgqi19qN/Y&#13;&#10;UlRZrdfm60aTtKxSjOofZp9BUzlNJNa35iV7OCCFliR9spKXIGuWYhteO90eiwlVv3ab9oMFx0xL&#13;&#10;EyvEJWT/o3NfYqch+UZMOoOJ4PmSuxbRUrRUunYBwIZBxt/aSSzDheVL8M8fs8KeJXZF6Jy7GW/K&#13;&#10;x7gl5M6Y82C9ULgbFomJX4mhsGFZUOjddOzUHCOFkAAZP3bRDl0uvnet1tPQVcf6UP2Ci+0NM4tr&#13;&#10;7xqT8Uzpz6aiTJhqI0KvZuwrbA0VynjRGnSxFKtYymlCm1l2ZURi83pCc9j3mYtIsaDNB371IDiV&#13;&#10;dASV8Xezbr1XSbEXRHDBsNBJ6Yh3EgpSdJykoAqOAAry/Rs8Ii41Pwwjg15huAbuU9JlmaRB1V5x&#13;&#10;kilcDN3Ewr3H3fCBiIGUpiTEGEBCVZgZuCprXfwCfnD286krrSvDVqMY14xYpgexo6IVK5M6CyYu&#13;&#10;YU07psMTksivGkMpnvFwjXZstQiiH82wiSVQ0o+tejrQ7NFD3bZfZxalUcQ3/UWz1avmqdzP7cna&#13;&#10;hS0VBMo82PIhUR6iMSlJtege91asuwArzFA8kPO6/lNEU6zGVg3lqPMdMCfEJ3uFiSL0FBJq4zg6&#13;&#10;x8aTETzHRvCcC7g+FKblbE3xgTWhJEBW0wDeHYX1iOUmzaJvcKCZzdHL8D6pG6XNGqRSw2GTyDgR&#13;&#10;F7uqTjZzKMuiz2zykT3ZV6vXXjJpJP3KsrYMld2bKm1lY7yCuAu94S1qcMBjTGH8QsG3an5xgsy3&#13;&#10;yu7Bvg4rSR7pkT4cIZwtua+giJh2O7U+mWxmdXlXyFsiAo/MOX9D95u3+LrpfPdS+LGwad3lnVh0&#13;&#10;haF0uku1Tku1yLPuErDMdUWK2UVh1KCBk6KaPbs7YCqiFtNxzGCPFXcYHC6eYWo0yXdxhxEXJo6l&#13;&#10;q/sCO4CCgDGDb9vDaTSwnV1N4QcplCjjWRdws7HdwrJvWA5SJ/xysr2DO2EiA6uVgbQto/h9pkSg&#13;&#10;SgLuAgCLQ12b+qV3FJkP04YoSxSubafNgEjyfOYuceC7BbpBr4tK0osr3GsN7BKc+boPJVad6x61&#13;&#10;vJntiek8VvtJ9Mog3+h25eGDMOk6qY6rXdc5LSf0RJZOrFrGWrIDK/4jp7LE01MMq11itlEGKeMz&#13;&#10;a34DsRTczXjWNmMWvKjSAt7E9q4cjgW/PkZ0L/Rce0xWnIMHecQeoQi2Gow9e9ggVlcQywHVLtD+&#13;&#10;8dl9cZl+9DN2nkDcmKIP75eLEsLtU1lTnXmJ6O3G60tV0DRC0j4Q53k+cQ92GwzA3S/c5WwSpiEU&#13;&#10;3SHcBS1CpJUK3Tyz5NasEjkqL9RaUqJ68oPn+lr0LV++Lk0rE4+ob6tPqc+GiPCZkVXj7xN+XJh3&#13;&#10;JQGIU5/xLSW8jYXTvMWRVdiyNk21flTgRu21dmxtQ77mxjOb8FZPjbRXmKfPWcup3MRXAHnHDxKI&#13;&#10;cOlIhZnMtOR7DVnMwj14un1MhkyK5piqogS3sRQ5gGLPJsuh3hiF5NTZXVszQL/x393is8m7cb5W&#13;&#10;Dc7UP7occBTFgYtChFLLvxWjXQ7YigLA10JxdlaCmIU01KO0KPHZZBW0rEv7WT6G3CxQ3+r30In6&#13;&#10;IWpIq0gDHA7VwY7jJyokpLbteoCpmBGJEq1eOFJDreDPSLEVjXpwMVkI44DAblpFapRSiJAO6NJV&#13;&#10;i95TAp0PhWJGElELE/Vgo5S0/QAg9jMQbpwsEYyEOryLGqs/LxIlWhHWn0p217Wkh3oSPhgI9VSX&#13;&#10;E8V+AZNBnWiHQXn3MYfrksu9IB6RNGh7aB44oeJ5q3fRnqC9xeyin/DAmfBEjmjdMKjxrFhDkyeA&#13;&#10;ZF3KaCzocfDIZDRFpJKokI76c9cWtmJz5CRRnJuVN2ahaQ9SBANbhOJ4rbzRCwmozWkVqYAtoZN3&#13;&#10;4niJUGLX1hTwJjE90lzL9ETEeYHdpOh9/IYekRtgQMiPfntypdGmFLuGCexw4KRb/P6U1TLcyImo&#13;&#10;mo1JUiOyosqHITqUBpeAxIB5V2b+ucc92Tldd8ApL+R1vI6XfKWE3DLT/svE4SkLf207g8+En+9+&#13;&#10;tvisk91gCC6DrbZw281tPJAneEfv98JF/poG4y5pb6NJRVrfpPt9T1/CmzXu6sWo7lyKaXDs9qR1&#13;&#10;S/OrZQv17/d871IIqVCxPyLEyuOp4Ayx3hKBPAp+L69csnQ3cIeI7Xgg8mprlfCBLmwwOHYivJZ8&#13;&#10;FRv+EI4PJ4NLwEmQlqAJk5msZEMGbG6ZaACctCJ6AFNoEvqx8tcH9SdnHTbs+PuleSR+USl3bNGC&#13;&#10;hsJo0MbZCCgjdu4FhN7zQETvDZQE0Hq483tjzEqPhNqn5MsN/tCMXENzHQp7g8arTNnGUCEw/Y6V&#13;&#10;1XNGlMVDmDLrmz2b3PGEix2/PhaJGuXG8Vzf1gPiRoWJMi00ZgT0m11ALLsc+YQYB03FV8RpUSif&#13;&#10;xGwymasf2ZQE34m1TO7pNGVyRf+E9lb1RCn1/hdZo9qBpVUp0pX4NikxLSH43XSJ2H6ffJvsZ80D&#13;&#10;lxMCGOT394h/fFiiRf6LC/xxIMTwMfzPBlOlSodawD2ECdXQBNGq1FnDDqEr/suIubQsXAReNp0J&#13;&#10;9WsKpxE5f35v6BaQkd2xmGd3GzPfrs3joV1yOmF2alSdVXR8fiXEqQygTy/1YVut/7D6/RBblOgd&#13;&#10;ZYWS88k898cMAVqRXw1OdVpNuHNftG4QbKgcYYk+/DZYuJG3OyV+Ityu4D5FdxLQrsm3k5GzZR60&#13;&#10;LSvU/wMrXVOAypt5PNpkEfsnPCzRX516VsCTV0Ukgn1O8CmZqyohN7vG8+4YPnuln2XQr9fwe9ny&#13;&#10;5AnsU4L2utZmVeVamuOq+n2vyTyP7/BIvliei53CWppSGspKk3r9VQFsz3Y/VUfF7UbFQDp/JuRY&#13;&#10;y8Q0ZtxLAVEzB5q0+Gx0a1ngi6htlzr7tf4Tyv/qbbOjr5q1Vq2QznvybStnvbWrhVUC06uMlxl0&#13;&#10;Oz8zIsLn0oLrUo3p7A496950UIxqOox2jVIKsty5n5cRTIZ3bJfEkeonUKVTYi41Mcnbjb5I84HV&#13;&#10;0jndHej8Q3546fQ+MXjmHE6ar8HANNAoPHA8SLwYCgs1/ZKaiIsogC52m06mORjRGSWfFWjjaqiS&#13;&#10;5ONFdJS2P5BvHCMr/gIeonPk/6qeCjKxhNhJLDr7wT++xddqfkxRMHoOv+5U81GPnVw+8qGzcNmK&#13;&#10;Fm5QohMjWSRfqjHaU3MxuXf33MVogKsbj6kzaHJt8z7vrnLVc98ZDmH57z2Sm7TLnY86BytHCk8l&#13;&#10;N/oiRXkk+SroT4c8G9uYWmo7GpubSor3lIJcJacN1UZDtisjO6sizh9Vrv4ytfRpa0k7fzTws2I9&#13;&#10;aLai0cSSiEvkC7j5ZGuoaG7IyPDu04xJNAa38dgGzaN5MQ7PyL1ckkPXQbEHZC2Z1DAEnp63bndc&#13;&#10;V6XqjuqOH8UZTU193ryY7uYSkCnFJ2mPobw+f54hW16TD2v1QiMGJJBJlrxwbCpSyaqftNKJWKC9&#13;&#10;cZiVmqotYLhNsqyMaHSeywlmiYI3X4/b/wh5OocwbbbjKfCpE4ILssXag9n6x3qVbWjMGz82F+xW&#13;&#10;TduG5b08faAqZxmA9hJEGFa9+flQP65fRnZWxlve7nOLW8ZjLmtXd4BR3RHuSWQ8LjBq4YrVDK/N&#13;&#10;Kchdk6GKTZCTPvUZ0NBfiiZaPy9q+WGe56v0ZxXtWDHVbdUp1RV7bXspew/pnYh35aEOHNKqqcXi&#13;&#10;d+qFm74KgpLMlvCtYUZtnQMpC7KIdbec6D4TmHOZYs30j84oE9H6L+SUXjM5QovfRduF8Fm+qpBk&#13;&#10;f7SW5G+vWRe9sSGj5d2qYsq/h+AXRUQrfZEefP/IO8nGGUo1RHkMhSWfxEwzNTIHhX18PCj1jDUK&#13;&#10;JyYqmUMlhymkKEJQPWC7uVetoyTYRLMkTLwzTLIunTD1qdXyONO5Ls5QhJBYunox82LvIOIk/4Ri&#13;&#10;O3FoYUPzyO9KNEAugHjHnYMvtQYU1rnWW8U8PRnMuw1gJNhPnTsJl9cSJmfJkLHTITZWXu7+QkU9&#13;&#10;YL7hduQV4HrlfLLDDF4JEipKmCnO1cpl7tswqFMTq97leJIkp59ukWWBTsQZ5QKrOzHdfqIi5cim&#13;&#10;lWQPLKGmJylNwn0H/6S+Vxq8alu0x6SVck+oThha731PUoPteHDTRnJB8SzJUhfHNS1BjWP6Y5E0&#13;&#10;FpXYarKpskFS4ja1WLwk2+sp8ukQZqqk4KOHX0dusXsJes2n7pQvnrBsU1kFSSsRnQCDLCqS3Og6&#13;&#10;pH4ZXRlfcB2riD7gp//FzQxO+TbkvMG4kesCC2DJgNgVfkt3SIp0lHpwQ3n8hsgl/IBdlOCNa4/D&#13;&#10;x2R6VtmUDYCofEKocAh7+EbQToHxiVlL9LLs7ZC6C95TOT/leY5ri6I1Ldn9B0OY8XMppYPoR85H&#13;&#10;Yv7hqn4hNK4lVNMvT6SucOlt8M44f6rOPAfHfonp0Q12Ap6aBwRcEcx/QvdkePfaBcs1F9Buw3hJ&#13;&#10;dIl5yXFJdZmyuCXSkiWlSO6dFDx8L63HrlbTl6/qWy7edIQ4/FsfaI31kOzQ51BrimfK1z8/S6xR&#13;&#10;wMdwx778S0mu2i1lG+z9z+PVLmPZahxDCYWEFPDhWfOQ+IZ7VsjBDZ63VDtue1W+6dbnE/sTtivT&#13;&#10;Kzw7vHjMEFEXjEqlGq4Fp4ltbF+qVrr2zveS9B66bT03Yx0krExK1FxVZAzkZJBcD/ULmYaYyzVj&#13;&#10;63cicll8JXX8FFOiUy6OzScNJ2HeuoaFpgXfZ4JYvwC+FN2eehweWOqxNkq8VD4Ne3K6UlQpG6OE&#13;&#10;lxWa18d0pKZ9AqY+BFzeryTJIzUJfWw4rbgoXzp5vB3REL4sA54W3/51wnQlEkQp0HX/VVzdgBF9&#13;&#10;5ihl/V1f8qUPwRiW/VK+Se39y2Fytrgs5/g6TOwvCPQiLrvvdG++6jF5e+SGYbtPcobrjuuOz4jP&#13;&#10;iCdnJFQjomrGYcEjBdgjO4/pfDmWytvzZX1Kx1HmCuGtKlYMawnlNTWsaDVqNj0HG3MkvszcRBzt&#13;&#10;b4ZsizsK8/QP9qz8EiA+hhEnWD99pfZJOUr7PnwW2vcBZhS1ME9xy9wIwf9uvXpKnZl5qcCh9LHc&#13;&#10;GiN2xSQgOi6fLzlejF0GdA9HJeUmgiiWr/7NEKOD+OnzVvhIsWU9rj/tVNlzeruoLdb6xNla/13o&#13;&#10;s4nzxw87iIM7Uz5p8OU7D057RyeUfpx82JJ8neMPXzhh100NzorRz9fbVgkjTfrex7ZRIKB3UYNn&#13;&#10;QrR/PVCupPDGj2dDj/EdFdcVoX/6zYtAteKT0iQ3jKJJiHKG6ft9MDnv6WLtuLC19BWTLO9su+yZ&#13;&#10;Dn3g1qOWmLXZDdbLyEBueiwljTDBX8BGSKB+IJ/5S973d3t4WVrr9tNSvWphyzjp92VzvvH2aoJl&#13;&#10;0roulV8PBYqMV4fPtLJkK0tndYCCHgWwXVJ4dBYXbjc30IkXEFMLHTxtjzU/Ev6cEOQ3FpK9fOsO&#13;&#10;dcKjAeRqM44WUswTy01R6KY3KC1y/DILMDe86/RFngFD6Zbok0sXIWXqlxStQUP9xMbD1EnWhMOE&#13;&#10;nnnTweKqRyIQ9mm07d4cHvj9XEH+VCG/EaK85Z75caVasCZE00w5+O4tTaHFBwfQ1cd1SY28Y4z6&#13;&#10;yN1e/GXlpzr1WLqtr67pj5smHnsQx7E/XPbmK5pD6z+hOkIvy57rF6L1zM8Z62ntYP6WyrYF5XYs&#13;&#10;kTR6hllEm9JocSG0la3makM2mq+FUUMvPoPx7UnjCYOtjbdTQMB9U6b772lSFf3BmjXcnsLmETpG&#13;&#10;oEToWonA4KsZ7rhVjYfReFfirveIaxNO7KBBO7pHXEd6VTEPLZg+khfMjeo4c+SYC0ADT99WgA6H&#13;&#10;Y4/qp96oKg7EPscnODr2LBRN9nDQB4pzrZz7S7qlT0ObjXnsUifztmyzWfHjUiaJJvvPPJg7JZm+&#13;&#10;KpWqc65ebkHucV/Lyj5ljivoZ2xWgYsuQ/R/lRXHpqndIopfO5bnOKq4rtLq6vGLfSIh4rCoSYz8&#13;&#10;uXWdUctOJl2e2BRJLmcS8Dptb2rKroiFFACnCxz53oO3yOCmLGhRF2gq9zRoyGERJqieoLkHfBHH&#13;&#10;LonNkqJYRLbsYE98qllkEuZP138OLADDYmNkGjqYVhMxKGpIj2gpeVUEx10cy8Zj5U3UFDm2Nvom&#13;&#10;FfC6G7+8moOrz7WobLFz2CAyD/AdmvHqJT8JBFgtIYKE68sk7UzIzOsPutPgtST7DsrzsK1mqdX2&#13;&#10;K/j+T26Lu5L+x8TOb+CuRB0U0GW/pabR1d6uD2mMK3YKF3Qmpod3V+rb+s9c47euDKr0ycHlZLtf&#13;&#10;59Kw2mnMu40Gp+1eZlj2pww5d4pkaRekFow0m39KKMZzUUsyNlRIeRa6mMvA+izyoEmUZ1K5QJhr&#13;&#10;saVWqnVAoWm0peJjTeQv6WpOms+wN/a4S7C6BFb1r4zsYjIn6tlpU6+P9aerBF4UB8ZNlk8MkK/2&#13;&#10;QeOK2GJF49d1BkTqXQ9FuNFyDPCresmqBmPh/O+CMl0l+AbuOUKG3yj0LHUAVkK3JkqleY1FdAtG&#13;&#10;3gTJ+rF9SxWoSssj0ColrzMqePvqTbQEjXMsSHPmCKaqaDk50K8o7noQHxfBpPxadikCsa4me6MM&#13;&#10;5zs4k3rJDWGvc7RTY2dkf16fIs8T0d676E9ECdRbzxlxFs6uFg1fZrjDsb8eTLCmuXU8fv1mUWIs&#13;&#10;cnOdfOb4Vudzcrn7a3rXMB9yt/k5qe5GDa/gFyMzXmFhbmV0KmxZqaZw7kj+HGvjMAOCkjaPmwz2&#13;&#10;wYZXZNYMN9sXeXXiWMD/AQsg9N+lVkDDjQlb+5RM3GqIREa2zH/i9Mn6HyD1pU9yLA18jzYyi8T4&#13;&#10;2Mg4M6NOTPhR/kejM20TmuZA4rCmOfO3bTP8qK4RsmzbtsZouHFb+7aFfelNi6JhW3RbP9vFdm3r&#13;&#10;bIAUyixoX/rg9qxE462tmMpyOh5sy8iknijdMrNHpVtgvvbDxRTeMqclySib3D6ptScXdS39YYhc&#13;&#10;rZSdKeVtwjxHmigYPcn0WlVWv0rIJq2tqBVo+cVwL2llmUYoo2RxH8uU2bR2ra2tJVD44dmqxo1f&#13;&#10;kGSzPWQN0neJa8g8hMcRKhGmIeQjXIBwPtq8Jr0CW+sVshDhbmkeuUd8j9yH9L3AvRXpR3R7yB26&#13;&#10;atLK6xDOBd5UlG8GnItQh/QchDtH+trKoRwkG1B2B8IshO3oJ4S2FkIwQM6+BFaFDmcsIWFoE5kS&#13;&#10;rfhMxB10mAj0GgyP29PQZRXoIHAw8Arg//AxI2PBSWgjdqQcsHv444I9Q2BPeLWcT4v/e+SH1ZCF&#13;&#10;KliZOHNxLwcYht2VA1skF9ZI5skfgYQUaKmxZCw5Bm3DA135bfaM0CK8D23qlFQkfaC7Ufe1fL78&#13;&#10;lN6qn62/XnnaUGq4z/iK6Tfm88yfWE5a/2q7yLbX3mC/xjHX8UvnJOeAq9ltxTtxsPLpSnzmMpm0&#13;&#10;j9GUTu5jtaqTSGJKIAZZTFHi1+ukFBMO03yiwJjxEV/M9mXNcM102+c104ZrSC3StlOIyssi9og9&#13;&#10;DxG8n+RUWBg4pUrkOxIWB/hKZAs+9g/pTcz3V2reViedG5w3ijUEG0exoMko+SSrxWgy+KQg7nCz&#13;&#10;bsmOkVtoH81XXYrnfbfyvuqOJQzUsMVqIe6JHngh1AK7M+6ZmLU6nK0GsuMzshdks+yJ1vdVi5a1&#13;&#10;LLAwy0SyOkx5Wzfa0omGiVaF1iq3K0zxhx6/1hfDDNpW+aed8H0eC/iHP2+LBXzDfg6GUeI/QXy1&#13;&#10;NZ+3nQh8ahvy27783Pe5/4Td4a22V1dTDsvLSFtbm7NgbNVYXC3kF1R5vPljKl0yz3t1stfjlQt0&#13;&#10;X9w3ZXpI779ibtaEG5f5klmuSfPPG7Pyzitz3Q9sPlvwrZt57ii9GHQbEmPUJ5ZNfVEfKgru9/s2&#13;&#10;FwU63r0UNKujm9kK1o31qVAjZVSFkliF1bIJYaFMEIV6yQbGKUO1X3zqUj6hE23TbB+0kdKhtvIy&#13;&#10;J1ajjhXCvPKnPuQrcBeiZ6gfzXNVNxtHDCzfCubjbxDxhmVXZEgybZjUThsqL6sE/l3cbOfYjMxL&#13;&#10;fyhapAFwfpjcpTZdadhi2EX3yHuUXZbnlFcV/Tx7q6c1MC+0zL7cszywLKSvZtW6scpY81Q2Vdeg&#13;&#10;NJp3Kb9ir+l+ofzC/Db7s+73yu/Ndpsv7GM+vkR5Dk/ct1NvDllLrcyqImfdSaTg8Rmw0gM5ruNG&#13;&#10;f+TNF7TxTRuabvty1bQhUjsUW8VDeRltw1LQCq/HbpN10Rxit1WN9eboZJ3d5vFUVmBF7Lb8fFbx&#13;&#10;hytv71r/h7dS3yKubPYE4zMqM0AauH9fakGq/cC9MJd20kcP3Ptx3ZzLUnieh/Z6KcjOnq8DBR8H&#13;&#10;8fNBA4XMU5VL2DW4thaY2EeLehdIVOpjFz2nVyRKTAo8LS2gGWVtqlkiYkgMiwlRFP2Gg3QXbJYM&#13;&#10;oWum8X2EDcT5bEhjqEjErpPHjM2tqhTyUx8++NvLKSs7IUa7GtK5r93C17AS1qIJIwjSWnXBft+B&#13;&#10;QH/WL8VXfMd8x/zHAvrJWZOzJwfn+R8S7/HtEXdm63WBMCnUVQWmiJN9k/2TA/pcX64/NyB48sV5&#13;&#10;4hbfw1kPZz8c3JO9J6h3kKAtGA6WB68I3hTsCr4V1Af5unhc7niQ2UzWIGc1xnlFBQOhqhdrRPrY&#13;&#10;Y72Mmqz8wicaMpWamImvnWmnU1KOezwwEygJhKzHbeuZf9TpBfxcW8Gammk2LOJwbNUJiJBY26oa&#13;&#10;uwM7qzLWxt2HJJgeSNqr+RiSVg2oFlu1qLdVS3o7oL0648Fr7dGxyXNaVKOS5c9iWU7K7Wy8CP/a&#13;&#10;WjlnNM1sOUKyoERmIwTTg+PGjWulq7BzqT0y1oG9OnZMPD8KZskbm1tZAfsDbCPqZNF0qsDW/enP&#13;&#10;Y+M7WluW61Mf+an+5be/PmdaZerLczxUSn13N1X+3FN7/tyLOi6+JvujX37y7OLeRXWfN0NsUzIN&#13;&#10;eyULq1RE3lYrNrtfc7Nrsrdns53CT6VdrgPCQemA60++d/x6j4v+xPMTL4vg2kOkXqcnEjLbTIY+&#13;&#10;mquaZpipar7dzMxm6umjTLWGnKVO5uTkde7MkiAd5+23ga/Af1inChSLOwvMCdMA1sDksR3fGLo9&#13;&#10;tCO0N3Q0JIUG5eMzcmluIOY57l1PjxN/8em1GMosxrQhcKC9urRtZEH4qvDsqiHIOoi8EZJyqoKo&#13;&#10;IB9pc+Zpe0ujnlzlOUPGiawSO9Htkj2ISDQndxq1mVfPPH/96lljm0Krr2yZOmWpMTWcddmLV71x&#13;&#10;3bI3N9yX+uB3r6S+pTdHll9+U+fF17rfF1acf27LkvbRN++44KZLtzy/Juvwzc+nTr6P/QTiivWg&#13;&#10;qwFf6ryrVpvC5mrF5DfFTLNNl5j+ZtINmalO9Ih5YqF5ivkC8y7zc+aXzQrFNZ1JZ5Ylg9EsE5PJ&#13;&#10;bO6jz6oBQXQJEKLMJJoFMxMNRFbNA+ZjyByihVAAGN13gIgiEAguffdJt+MA4gvhsOFC+6gsyAFr&#13;&#10;LdvIGPNbDtLz6BRtV59YZfuybdrnbdrGrsUROdxWw0noqNZo6KjeLJ0VE6+z/cJqtZ5m3RLT2aZp&#13;&#10;ptdN75gkkmFakDeGc3QMrbRXuqN2aqdsw/Budu2nBw6kTqb20oIvhSdOXfRV6m02in6RMoLjLgDH&#13;&#10;jZF2Qi7Y1CK9JWyqcjQ4pvofMD9quc/xJ4visDsdEXvUcbMD4oiaDaCCw27vY92qx2J2WSxmh8HF&#13;&#10;vZ4qFZppFwTej9jrOY27ssymPjZfNYegXzADZ0TDTtx+DqhGlycedpW5VJfg6qNPqy67PWQrtbFS&#13;&#10;W61thk2w8aY23pfTarWIVhvY8ZiXql7qDYQsfTSiOszr6eFjhKrw3+6FeIGs6KfnjIhJyPrPT0Dm&#13;&#10;t/EEF5c2TVqgIKYJDx61rQKNOWktIC09w68ar/6IUQucoKs8trKCgENxVuReQH2mK6a1XH3Vwqva&#13;&#10;T3SxD4f/d/RFiw5RccXtqV+lCb0quGDl7V2bN18SYd+lvvmmNHXy7f23vfAnUPx88KIPFDeSW/rx&#13;&#10;cdugWm61xw3GgHG8OM4wRZpn3GP8ufF149tGQ8RIjYJMQsZSIys11hpnGAUjJ4nxID/a6TPPMUZF&#13;&#10;GdfKYLPeUplCB2tXLWyGQIWAGQqYaWSz1uDcqwFv4XzGkWEb0sjAmYvvybYYznu3jjFvxOGoOl94&#13;&#10;fv2X19PUP+Shl8XHqPTrdalzU84XaBm78hvso9cgpP4GzyLX+85Ss4RxVKcbJxqUvQJjunwalsok&#13;&#10;Ju3Vv/401/U4L9tqvsR5WwutgGsVEJ3217hegEsCM4en/nVaS+Aa5VHclsjEQOv6iZw+ripV1XFd&#13;&#10;ISKZ84pSOCauUxEhd1xtjhSgDlERKRaLpUJDqWkcqZJqTReTi1mHsFRarl9m+EiwnqvDJlaoYFAU&#13;&#10;UVYoDRPZBS+jThHFsKRzSZJOb1ADwYkGjR0DwbghjwmCTuRfX6gWncwkEdcpepPXG8CZtRDfBeAd&#13;&#10;YPdNVKB9LFdVQgotUzZBNTzIcomIFkoYJ7rfeNHi00qRHwwIfdE3PL2ho/4DLAGIUlszbQj0L8X5&#13;&#10;Favh7Lf5ul9sPsvHgWyrqdn8i19k9vg+Ja6Y4yTGT6SmhBEXfKNgFvcTIZ1K6kXDwXQKlDrVoxNx&#13;&#10;OmXOp8zpFokI+KMRpyBIR1M/3zR84KrUy2wCrS7+5ct0WqpXOnhqGwsPD/IzZ2H6Q+ki6NcB8pY6&#13;&#10;/RZlq2urZwe5X/eK8nvh98YvBCVPKTQVmotcRZ510jrlFkkvO2Wv1+n1FrFiIU+SC6UHpPuU14SX&#13;&#10;jFItnQEJMMtG6CCcg0w77e0+nPY49Q2YB/xgqtdXIuotqsURtzQtsNIZVmpV3b44NIFCNcdRYhCs&#13;&#10;n1nmkc+I9qpAWTbNdhd0y9Qqh+QyyM4+dmtv1obZGeJiY0+3tUFu4jTCAfQ5lIETMQ55AsxN2ig/&#13;&#10;sCWdGA1DuSORMLRrKZ8f29DwoOCJtTQ0KfX6p6m/pLbQq2mcmncvqUj9OfDUFU/86tXuK/awrAtO&#13;&#10;fkxvx23J5fSeHRclGlff9Enq29Qnn97LNdu7wbMLwbM2KMMb1cpCsOE53g6xwyQVe6u9UzytnuUe&#13;&#10;qdo7Nmtz1gPSvUYpZM+D5et05Flten/BXr5hQRjFCJZmt6rOTREajpRFWMTuCJOwrczGIPu294bL&#13;&#10;R2bLraZptrZVX8Ywb/DRMNiIW0+kbRVtc0ZweHocXDjxv2gEGlFF1USGYxZGRvRuFnyu/fq+9pKq&#13;&#10;pdNuXPTk8Ju08J1rq6YsqKm5dPbE/dLB7PwXUh/+Zv+N3YubikPiC6fGWBzzXtqz58BSB8xhits8&#13;&#10;Ip7ETI2kSz1bL0Ho5OkcIYmWSXux4SVFEPOg6hqUPCOB77VJYFMMBMIrEDaXmVUcjKISxtYr4yyB&#13;&#10;GZl+OCNtASGdajQRnZmTpkFo2pwENS5YLcHZkQxooMfJFbhWTFyQsFM0a8MN0ayFe8TaUx+zweGw&#13;&#10;UCkd/Dp16KvUqq8w+vsw+psweoWsVmsxep2UJ4f1Zfqj+nf1Yqm+C5/j6ElmCgrGX4svzZhuloCD&#13;&#10;nAXCxjIjM/54/Ib/Nv62jEI+XINtDZ30v4zvPmFoeAJbMvwwH9tTXw/fwSkLRpKKNco+oeYpomQQ&#13;&#10;mGLIEx17IcQFopMkDELW60FXSR/WvaEJ+e1qjmpuNrebhU7zJjPjRO6GBiKamTFD5gEI6Ayh1522&#13;&#10;GDKssxpCOWN7a0IIER+tRmlBo7QAjgSlOfg3Sp8mNkR45u9eWsjqaWHq+PBh6eDwUVb3bSO7fngj&#13;&#10;5nQrJrYPcxLIyn6CFeytiMexhAO90TwNqrUub5xIqtQsbZIGJSkktUud0klJ3CRBfDCB6JnwNiUk&#13;&#10;QQaJMMAlCeedY8iJ5HKxfMfI5l89MpVacAFtW7UafMFNz1tpoXTw20aM4xGs+1PSs0QiZ6uBZpm/&#13;&#10;W4TEInpRCshM+CFL6sr7v6fUdFuKLyYIlXk1f2vE/QjmOyg9+93Ur/i6YfF0fszRxHyq0Sjk6/ON&#13;&#10;0AkpCLdJVbLHxw3h8RPiCj7x6h2B6pPZZ6EUkU7RG95TPjWIomIwOFm2aFNChigbLYaVUsMytlzs&#13;&#10;UC42rGdXik8qewz7lYOGL5VvDZ4dYpeyw/Cy8prhj+y4+JbytuFD9pH4vvKJwbxeudJwI7tVvFG5&#13;&#10;1dDF5BZjB7tYXKYsN1zBrhLletYk1itNhvP15ystBtlnKLXE2Xgxrkww1FpkrsbqFMXgZgHRq8gj&#13;&#10;qmUIhDIokkmWK3QWUwXhrgOmb9ab40YeabO0GM1xvWopiBt5hKKHVRtPGPUC/DjgWgN0YZx2tbDP&#13;&#10;vCNWVxstHbL9HkeftzqrLz1BLUEvYVGvKBUZpRof9BgqBAb9muE1gklkzGTA2S3rQxYKjc/cy292&#13;&#10;DsIHwdnqgrYMO3lnz4lLFbIqb9RT/ZGNWIUjxrDRxPrYONUBPlLRkKhoRCpCJmrirzGXY2fYPl81&#13;&#10;FIvZav7XVhPw24ZXDa+qCfigJMZQYDuxCoMHxPgx2h+f0SPnsXM2jmJ9erDHGOaHL44aPBof4iuT&#13;&#10;VW1gG0r5XsH1tf0Oegh3bDI9nBpKvZN6L/VXHME+4aNvG8UbvtvAA2RjK07iD3ESW+Hle1yde590&#13;&#10;n/5+0/0WUU9li94q+wp8VyrrHfJ6+5XuW8St+q2mWyw3O7a6tri3eLf4bgmYZIfeJQfcjoAr4HMH&#13;&#10;ZGeJWfGXyIKnYK+BEoPNEDYIBn7ShMuCarA92BncFOwO6sLBk0EWtBV0E8q9OtwrxA/Z7A0vnjlk&#13;&#10;tVOHq9EjuhymugqGXLxqLMzgypGjlVCXA0dqxipunVzxs2Vbe3GdeHNqQ+pIqj+1gZZ/0NPz3jvP&#13;&#10;PTfIfj94f2cyNj51eerB1COplThgl3+TSqfTp77+jp+r/LT5GnuL02G9mqeT+l39PuEciS6T3pKY&#13;&#10;w55ntlhIlo0fOVaix/T+7ST1hIJlI/OTgjbrD/d59g9F9zTbmbOUn6SaPnb6PMXiQVngZj0/TaN+&#13;&#10;GKdj+dxwlt5D/0wtszbsWXTf9Itfe/7xvVdMvmjKmG7poCfyzt7NfSvs7uE/ii+k2s9aVNe83GyA&#13;&#10;rDg3/YH4T6zraHpMPbvf3hc8UPjyaBFqlBtqlNsX65A6CtfqrjSvLXzb9FbU1GqYa5mb0xpdblrq&#13;&#10;WBZZUbhs9PrgLcF7IyZHlMuTUaE4h2qHPxCfmTMz+nzO81FxVc6q6PU510f/J+d/orqYodicm5Mb&#13;&#10;rTbHo02GJnN9zuToxeaO6FXmq3O2mrfl7DTsMu/OcSoGxazL0UX9Br/ZkyPnRA1m+BLm+VR/OL7S&#13;&#10;R1f6dsDHdpB1wAsyoJoC1aEsmlXiEsgUzTc6NRCOc7OvGZdQXbQbHt4BXGj/r6gGqm3wvZUUK77P&#13;&#10;0rDUVKc37m2SC/IDZ4UKum0JaDVN9DN7Rhvwl/xuRLnB16I9RB3XqjkUYLQBxlZzpW5VDJ7VExm4&#13;&#10;OnYCezGzx7RDKwf0yApOBD2OjcD3ks7qHJAHAKWvJR08d0y1OqrNYUe1QQtWXvaRajGhzFxt8PGg&#13;&#10;qRUZ5ZnHp91D7vGG8eYxOWNAx6nmyTmN0Z2Gn+YYNGs7o3adcWbAk4u/MfGx2BBiRsmUdW6X1yNq&#13;&#10;XMQ10HNpOLBj8+13nH1evP9/2zdv/Oyn+LjFK6eOO6+77vqppaPH0cQb625Nk6OpT1Jv0Xey79hy&#13;&#10;1cz41CzHWRPmXfVs54tL//lL86rFY3Kq43mlSy87sn3DXy7Bp9XYL1PTH+HLm4m4Baigq9TlckCf&#13;&#10;LQU9gXOzpmRPzfuz7V27Mtbf6D8/f6l/Wf4t+Xf67wrshPvvlcCrWSadzuz26PyeAl2Ru9W/nt3C&#13;&#10;dur2617WmY7G37axYG5FuX20OVeNnRXPVXMKEfmD8ZW5p3JZbqPm5iuzWONnByn3ASaC3wTFYHA0&#13;&#10;rSQqSrksYWRuRM2210bULBsiXyAewVeD+0XZZDaM5goB6jSIag2ixWi0UFWXcVR5vr5IKTS3hkw7&#13;&#10;TAxyOw3RrVrgIwzMiNN4O/bVbWWU0sqiyAIvfddLZ3gXeFd6Ba+/ckXdaQ0BXLRqqI2rmLAIViN3&#13;&#10;gvtNIfRjsIQh6DXe0hS2WObkS5YG6arWoUymn+SmB57LCsbn5C7JZW2x1jZgwGwTLFCGuNKxCv6W&#13;&#10;VbQAS16BRRZcHm+Ec4EO/gGNE+AlzIhDmMmcGWByaI5D2pGO/e6Nw31NQlZe6hOjTRamPNn25JF5&#13;&#10;D9350nnNK5vm0IvGfpJb1VJ/XkOlzcj+dtaDd7dufS7Vd+vN52VX+fWNjckt83/SlJ0Xzp7ZMCH1&#13;&#10;O0eFr6BmwryK/KrcDpB8M7jhbk16ZpNH+okj/bVabqyuyjoniznm6eYZ5nnm+Vqzv5J1Y8QJ5gnO&#13;&#10;MVkNYpO5ydmQdbf8gGIwWaAmkQAWISnJLr4WTqPRSgzeiD7QOYqOshUxIR/GWpFqop1kE/rzB2sz&#13;&#10;9IaPYWi45oPpkKqafcLtfq5AkVUwwybD1bpUt9Sw1LPUtyJbamuFp4rrVSAdvtuAuy+/wO3Ebjlz&#13;&#10;guD24YbkC6nUcP8FPaojPvWqthtvWtZxC1TNk3enPkx9A3/Wny5ofZgVPzWjc8fTBx6DskfJXMy9&#13;&#10;FjvBT/5HndlibXXABLOucKzwXOe7yn8fu8/0su1l3x9tb/k+1n2s/9j5sftrnXOcc5z7XMe5nkZf&#13;&#10;q2mFSR7vqPJU+YT10nrrZukW61b/bscuT7/jgEexcI71ZcU53O9wxS2VZl7iHxXXILw45oP4nssA&#13;&#10;mjnsRqKiKVHRjlR2gU8PYq+KqAp7ZcpLaYSUmnnCHJkB3SaQJUdc/kBLhpTaXQXM2tjnQzFu2Lad&#13;&#10;AMdyuxYwY/CBphlDVuOqsVUSZzpu44IVxfLU3y2LZ6y4buMlzUvd1BX7/PWPU3+nnqEX3mefVsye&#13;&#10;c8eeIw9fsLL05y/g6ysROkneLi5F6kC7AtDORbLpE/3EBr5pNFY/oDxovte2W9plOKQcMvcF9HoX&#13;&#10;ncLO0TUaZozabT6gOxB4xfCq6S3DcdPX8ldmc7Y1261ix7hViz1udR91v+EW3JxK1lG1GrR4AdlP&#13;&#10;VJPV4mi2tOO2zefg58kBf1acVjo0V0EwnHEZ5BRlYKwkA33ZGlStEC/QVggMb0YWOBzg0l7R6PBx&#13;&#10;bs01yiRCS90ZopaOWjBq5agdo8RR1oheNVvjen9wRDrEfuQ7GMJxorp8aqGr1qeOsiKCSPJx2YUt&#13;&#10;H2utHdaOGwcmghYOPiE00iDacZg83RSuHo6ifcuML6cGcALxSSW9HCR6FcNELVsXqYWSiFef4BKF&#13;&#10;m2Cqy6KCShbeqYV3DyeJt1b7XLlVcxTBwIFLuFIzdrB74NbQRcM4cviaEyGiedWd3Lkh67zsW+ob&#13;&#10;+/He1N9vXkFdbw5Rh25YFW5YOGl+gXDlvAtraiidVfrgY/vveAdndiz1SurIddun0Euv3jh58hrO&#13;&#10;C3NSM8V27UQppdPVReuDm4PMYTJ3lt9i3lQuhmmURYUyWskqBZVOZpOFC6ytrta8eUXzYq2ll1i/&#13;&#10;tn/tdEwwV3omFFaOhvrhaSqsH33SNOw13AYZbjSZjcUmc4HF43WXmE04IH25nAP2axygMYDFrhGp&#13;&#10;12jKwMLiDAPAftTqy+MZRlDcWdpBsABXaGuTIWsBBxZDCWcEo1v2+XXFRcb8gI+LK8XvDwRuL6fl&#13;&#10;8FD3qQZSmRtx+MtaarSjAicDPEmrvuRXS7bhE9D8NeE1/Dk3KvGcPg+wnr1gbG0FFVNcWz7KrRl+&#13;&#10;z8Hvjqplve20yFsFmWdeYV3hWpG3rGhpbEWprg1Szyt5uJTTzoEx2LMjC+gdE7G7LCwaxsHh5AfF&#13;&#10;iCJ9Fa3TBwvnXV6V5zRvGHjrukWUHn1pE5Undh66PfXPv526sX3ZbVuWd9zYWDDOPSriKY9e9NAz&#13;&#10;+2//AzXSwM/uOXXO4YMX1/TfZmE3/vSRxx59qvsR7Jo7oV234nzwkKQas9IQPqvFQtom0Un2v9Jv&#13;&#10;qCJLHimXtdiX2yVKmdNldzgFF6NWTtSgIMNmdbkN+Lma0ZCvV9RwbnyvQtMKVUBm6ImenNx4l6/b&#13;&#10;xzp9J33sMx/u/V35Hr71VSvadrvpSTd1+721GcLDWuJ2Nk5opL4cyXHya17SIdDUqx23en7c4rSl&#13;&#10;/MAYxdw4OeDYgh9Px5P06S1HFj48I5j6MDzz7MbLK1Mf4ph4f8eUzi23D9/BynfNH1O/9ZbhTzFp&#13;&#10;8PZdOCieQZL7sNf3EwUjq7UbalWlWWGblIQyoBxTPlOkkNKubFS6USAJOhkfNghWgnsG7oUQSBvO&#13;&#10;SJ2E2z4DkyFD+eyUSG5c9OtH5qXNSpsHLAu4gzRnleZCgdKwmrvcNWc4rsm5M1w8QMXUqe/OFfO/&#13;&#10;4zcEW7FCCzBCI/kXd/W+02u21wq8j+v8JXEZprhTV6As1e01HDW8qvzK8CeDYbbQLjCz7FMadefr&#13;&#10;r9BJB5R3xSHxlPiFTpouT9cv1V0n3io+JD4sPah7UH5QbwiJDl1MjEnFumK5WF9qbhKbJAN0FJgE&#13;&#10;eoNkUOABN8JPxj/0MBr1MuxGg1HsY5epAalUXx2CvdUBZ1M+3UQofhKPm4baa0ZULr6a+OphlQ87&#13;&#10;ilvPoIFmQ2esaD1uWfQ1p3eTkH41qURG3NvcdCaroWFxrQAWM/7J9q34jGAqnZ+6B2bkb1Nf3Aij&#13;&#10;+Ut6Rera4YvoO1tTz6Dr71dztuZrUov4WsKzxDZJCXynfUz6LONg2ih1owDuNCyfAToM5ZtYWzV8&#13;&#10;wvAfq6Ypd6u1sWCNRvxJG+DzuR9SsYBO6CdFwG5DX5DCJrfOY4oLcX3cF4/WswZ9g68+agoLpUWz&#13;&#10;lfaiTUU7ip7U7ZJ3mvbr9psSRceKBosspKi0qBkVR4veLdIV8U9PapHfpFVKckSUA0EPF2YGmWvM&#13;&#10;6ihRttntBVnZ2fkFsOV1Vlu+w67OH9NupyvBSH2sUbUGsvKD2ShbmU3b4TVH2b48+H4h7oqS+BYI&#13;&#10;s+21KrUcqmMx7gI0LVDrEGoQcgviBer4s+OlBW8UvFsgWAtCBZsKBFIQLigrSBeIBf7C9zIbdsS/&#13;&#10;AZmYkZU1uN2IwXj+clUbB6e3ruY4gf4H4ajJRtBzNVwi2MAxZ8SNPezxalozLnz5VoZVPbKVv9/V&#13;&#10;G6iwfWDpvWWNj1+47vFC7O1gwcwJy89KfTiqdmzd8pLUh2L+HT+dM3funAUX1t8/3MoWPHpWzZTt&#13;&#10;96YYa3xo/ujGmx4YPgX+gJ9ObMWaecgO1Sc7vc75+uV6ET/xxGrZ6vX11o9tkk4TbXbZYtaZjEa4&#13;&#10;ShjN9xBNtOG/l8BL/t9Em8GYb4JXqihpxg0n6KpJOBM9iVPuxxKOnyr/KeQyGwN3YyDLqjZ8wvH9&#13;&#10;5OFvzAg6sTX1Ye7M6qlrYxAU0vY32x6cEWKjnukY13xTMhUS8x/eN3n5TddwuTYL+tuDmKkZ2u99&#13;&#10;6pSP6If6r5xfucVX2Edwmvglv8JabfOc8zytvvvY/br79feZ+pQ/sD9Lf1H+YILjSfeR2bZL/yv2&#13;&#10;a92L+pdN0jr9Vt1NegG8BS40ejmJXKLsqpYD7Vmd+GLCEiE/UlczSr921acp/Pz0U1bYljqWelb4&#13;&#10;RNqGow+3FHEHpoUrVH6/n5/3g3Nu1rbhh/9B46nXPr0z9dU2Gr738svvuefyy+9lObdS3bbUK5/9&#13;&#10;I/XiTendj+7e3f3w7t18vttTl4r3Yb42fA/3oHrWOOcUJ3PEhWpztTOeVS9MNU911md9k6Vwm6fV&#13;&#10;kbF6vpS/ycLvfnU/tG885F17XFTFHj/ALrA8BDWRwmurIuAD3AVWFkFCBY0UhegDpKCsLJghgoAP&#13;&#10;1MQSfHWNuGZpWpjW9ZbXR/nWIh/hq8x84McsX2CZppWZXjSR+/0tZ3A9e9hzVu3+c+fDd2fOnPnN&#13;&#10;9ze/+c3M2VnPOLBLlc9TuWdPvtrTK6fq0N4tC168M9l1zCnPoIrzPnc8fAZFLK0vPpy7rN3ikC0F&#13;&#10;G6+/uyGi8vrcCofKcx7Zn71zuXvlZ1srPzn+4d03vxuTMa/vlsD0oj2Br76Vu+to715xDTrdstvB&#13;&#10;NybVfX++vOzumVVPXjp9o76VxhjQ0HrHgKmKHg3bhz/ml7DfLfbEtTcLA9ckf/urX9SuOr+Rc9qe&#13;&#10;UToVJlYu3+/4rUI396Pk2qs3/T7tH7GT+/cPUd39DJ0ziqfNW1pSvcVrRusuHY58UPrGUaXG8Uj/&#13;&#10;wD9Ut0buS5u8JmdOzrrBL0zOLZi47bVtQ7f71n6yrb5dlXPdDwd/OTZpctIKl8mL2m7c8UzK1Iy0&#13;&#10;nEOhdz94Mipv/fkc/XS10x7PotK1fx9W99HVRfX/2nXQY8r8cq+0tIrqt/I1qm0Dqjv+LSnc7/DX&#13;&#10;aztqvIztl/08ouhqcUqKz6Kf162y05ZodBdnp046UTm/x5jeb5wdcNZ7+vUDx5O/2WffMNHrlw/f&#13;&#10;Ca06nBiQ6D958a0h3zT21dgbO16a4lucsLf+hLty775OB2M3HFmxQVt7fN7Q+p1K79w+Y3YsOHX7&#13;&#10;p5E1ho1vDw4s870SVLhlh3Ltfm5TmP9Tay+FvXYlcUJY0PzqF/vduFX3vcfpQa7PlY0N1/co/rrf&#13;&#10;6nlv9+0dVdtY0DC6NPvjsaf8S3+buCDtsX2j81NPRs0J6nM8+e1rMceOjTqen75h+Oz29iscPv/x&#13;&#10;wrARSbsd/1HudGBhverWrj/i5q5d2Nd+RvzevNm667G1Q3v91Gbo0mPl+8+vrl7z1YGRRv2QzpXF&#13;&#10;KatDaotq6zc5JwxzXf9E5uqe69tU/fPI8RMHihcePnsysnB7ydHFse1vVd8xuP55sduJs5t/utLh&#13;&#10;z1Ff5QxXddzb5WSU8kL5kuOfV5ftd3096U5E6qqbDT0aby9q9Aua+2vq9WunX+xUNXP++ZTOH+QP&#13;&#10;Sjn33aaP33839Fz73KTfQur97hSM77Pk5bMLv/Ld8NuXVdevvdr6bsL0RNeXlB6NsZ0+rDv8furp&#13;&#10;y+1cewUu2fj70a7Hflx+udFuzAtfbLd83RbvVt57MxKHDBgnZuI8l4BcQ+awJHVyVkHh2Lzxaq02&#13;&#10;SBcUrE4L6D9x7Dgj3nYcFK5L66ZOnGgoKJqqxnkEpqMNphR1w0uNOOulCDIxOETAJSCmT7AmOFgT&#13;&#10;GtxbE64J0YUM12j88Ydy8XlGKqJuuci9d22nFGRl471RbbALXrPkg7q3TheiU2er+TxtiAZvf1JQ&#13;&#10;j2d5wWHUuvvzNNBHmKcN1eD91PvLBdPbkcI8fagFh1aHcxuE5cLCLfJC6P1KQbkQXbCQVxumDzfT&#13;&#10;uajAgFc6C0xH7SSNnZoFG+Bgiby8IjW9uvssXjYdn52H7uEvYvDeb2RmtsGg0WdrQ/VaQ4gxKyRc&#13;&#10;Z9QY9Vmhmmw9bmm0US7SRZrenS0sQv+ajK/Va3Q6l65dY4cNdMG5QK0BN8AZoGtPgAUVEp7AUQ+O&#13;&#10;m4ebVI6uWXBFwhNg5w55IU1lvIE2fNp0BhGfpvOO3AFPgIXBSHjyF0rEEQDp4gN4Aiw8jwSdY8RC&#13;&#10;Ix/unaFU4XLKg8BxkShEdQwASB+xeivsOa4Oylmrt8K+zq7CvlA1qxWhzk6sXn/UT+2ldpqHrrgg&#13;&#10;bspvy6dBadG+dJz3lAlDW9Mj3SFTle4Qo/pMQchUMT2iUB9xDwf+A8wAbgOMG8mZffBBeqD7uFGA&#13;&#10;HiA9KKbAYq6zHdehKcvik9X3qPWPBhPpHwOcAd4C/gQYnxP0Z2kpOy5RSttxiTJTtUQZoap3JFja&#13;&#10;cRG4bwLbAaEdmR5iNngY7mhwkQ2mA6eBY8CD2qAGBpPypRqnTFWN0zaFTkWwtMER8JMfkR1sscHD&#13;&#10;cEeDi2ywFcgCPNDZD2qDNnB0KRu0cclUtXHRKwpcCZY2cAf/BOihRWyLDR6GOxp8ZIM/gFTgmYew&#13;&#10;QTwGvJQN4t0yVfFuAxVr3AmWNnga/AXQI9dGGzwMdzT4yAa9wEnz4SsiNohAvjPgA3gCLFibP5vK&#13;&#10;WF8frI1vWiuYPX0ZIWK2BtGcUGGfqZrW6p4do5FHbekBnAeWoi1tAcZDc1sA8mluJnmrc3OnB5ub&#13;&#10;3bE4SuntjvXEXbG1eU2Jhi6k9yCgBqgA6CxDc71ZmvQW9kecozRnHObeOEdLzlk85yEbOcvgEFLt&#13;&#10;LHPOVJU5W3JW8ZzOaKMt7dxpNs+05BM7Mc/sdLHkpDmFbBtjI2eD2bhuibMB47rBzZJTBy7iLBHh&#13;&#10;NH9uexZl8lEGjyXceDg4oubwKXU4Hmmc1FznfpgdxnIGnHup5vpzeYiNzeVsTmR4uoKS81yx7OLd&#13;&#10;Eo4bs1mnbkQ8k79eTjcR+AgFS2fS/QT+fsSwMFN5zvfLDTVmck1Slp/7IUe5c3l5Vm8+f33l6qdt&#13;&#10;WB6V03N2IyjmPH8x1c/uLefLx6n2NJVf2aR/7itfmK7z1/zqxGXcL0fto3qMk0zTWPO4InvTuKP5&#13;&#10;gMJzQCqQDjiBMBexN2Li3p3WLbr8+W7RJRDKgB9StwwBzAObmxKQGY+emoo4AGBj193s2Yq4iY8w&#13;&#10;HiC+AsRCvs6KJj7SwRrfOM57kx/KSHEV8lzTRLgGy+TKgWy8gMvcn5kOrI1k0wqA2rgSsbCNE5Ty&#13;&#10;bJoA3zdAPhFgHC3Z9H2eb40In6+jPJtSvyTL4CIOatvHIlwzZHKpIesHSLWLOIhrG2KhHVfJ5NJC&#13;&#10;Vth/jJf1Gfnldp6L5mshV71MLrWIX3qhPhpzNPaEvOQrhwBq41kqgxh/zeNvLRZxOePPFl85x/Nd&#13;&#10;EuEzOD9aXyEOattVEa4dMrnUkJXjK8RBXDdEuOpkcgXD+nJ85SbPReussM90Knk2VENW2C4pX3FG&#13;&#10;+6iNTwBC3ks8r9RcbYuv+PB8viJ8y7AukG/iltW5Wu68QhzUtgARrpsyudQi40845misd+O56PuX&#13;&#10;0I4dXeW1KwT1yPEV4qB20fORkCtfJpcaXLb6Cj37EW+yCG9XTEiPel5J4fkyRPi+5flwS8JXvDcl&#13;&#10;owzrM/cWniGIg9pmFOEKhpAcvxSzKeM1XxeIg7jGiXCNkMkVCr+U4yv0XZi4JohwrZHJJdauANiU&#13;&#10;1iCaG0YBej5NMQUWP+gendzvr7TfGQk+ZyAa8AZ6AI8D6cD/+vtrBAwi9b0uAt+76bu3UO/20LcG&#13;&#10;GAvY8r2OOGdhXX8ecr4AC+x5mvoown6WUwUgxknPlMR5FWD+iupmsrRJHvfIxj6AJ0CcK5VSnCuV&#13;&#10;FfYrlWKcE1AHce4AGI8czj0YSNbbucehwn6PgxjnUzznPBs56zB2rHPSnrulH1J/YoiZ2pki4LS2&#13;&#10;LmegbBfgd4DGkQP48df8DBePizdVTd93hyDfPLA+pzVJwwUB3psSkQ4AKGa2hl4z5eiwEzKkwxEA&#13;&#10;tPfpsBkdRvOalA46lHkYHV6DPOlQCQh1OAEflNJB+wjskMbrkCuiw00oIEcHHUo9jB268zpEiOjg&#13;&#10;hfEopUOwyQ4t9wXV6wywMS7/96Zi/NZEuDcGBqAeNwDdY/I9StM8YnWtUNtxcGvRwPyW6hDqSXuG&#13;&#10;oRC0NkbdFaHYM+ytYm1bB2NJyaxzCFWNgxyTIZ4wSZ4wCx4pmXUOYeAJs1gPktDWi0AZcAdgNsCw&#13;&#10;szo3035mBwk94xw7YD+zZ3PbLqOjpGQuKzuoVkGO2YN4IiV5Ii14pGQuKyPBE2lhj3LY4AKwE7DF&#13;&#10;HrTXWoy+s+YfZc7FijLn1QrWNn8ZMv6QuQAwGeI5I8lzxoJHSsbf+Qx4zigi0W4an9GAN3AQeAEg&#13;&#10;W1QAcv1jN777dJHQc7dLF8Vul27NbTPKkDFCRu3apVmGeDSSPBoLHikZo4sGPBoLezhicTDNL4hL&#13;&#10;bLAH7VHT2LbmHw1u7ooGN31z2yplyFRCZoS7e7MM8WRJ8mRZ8EjJVLplgSfLwh79YYd02KEQcanA&#13;&#10;HhG4Jl9ivoukKZANevJpitjzBNTmg/XfpMyfKQIggSab1qVnEedDD1qjDKgUEVeKC8JfvUd/7r37&#13;&#10;9+jZHvxy6EOBj5r36NX8HnnzHn3v6k9oj57JNUlZfi6GHOWm8vKs3mj+WrhHH87ZFZtqEezR5/Pl&#13;&#10;2R79N/y1tT16Vo/YHv1zuEnAumF63n4c8X6A9GP78jVIl6AA5Q0BzAPzgQRkDgOmA2yuoedIlqa+&#13;&#10;Nedah2vi2gEIuRxlcMXgiaEQsqx+a1yrea71IlyLsE5JtUuN52Tyezlc7/FcxClsV44MLgNGXqpM&#13;&#10;rmU81woRrnYyuIrQLp1MrsU81zsiXLVKOTZUmeYOOTYs57mWiHBtlcEVCjm5NpzNc70uwjVaBpfO&#13;&#10;Bq6XeK45IlxuMrg0NnDR2KDxNQMQ+uFmhXR/jYeUAbJdATfA2vjKwn3iKgKEXMkyuHLhhwsga87l&#13;&#10;hWvi9QYC+DTNIeZrxUB+rUC2KfwfrxWlNA8Lf8/9K9YKDTqY+gPTi+n/fOyA2LzPp+HiR+T5AUMA&#13;&#10;88DWisXIfBp3+3GB+DeN3bEPEcb1wWcwp+by8dRq4Mbg300F4v+GNHCjTXn0e3wxl4nPPPyi2/Qr&#13;&#10;fSxqiOOSUEsp6ssDKI7g41jE5JcEymNpLdJUlkB5LKYyLE2xeTlKtyRP9wjFAJOjNOnSFWBjh/mw&#13;&#10;PfJY2s4sTb7dCngMoOAJUPq/AAAA//8DAFBLAwQUAAYACAAAACEAKhNPwJJOAAAUcwAAFAAAAGRy&#13;&#10;cy9tZWRpYS9pbWFnZTEuZW1mdJcFXFRbt8CHhiGUbhhacuihle6QDokBhhwYpCSlhh4aRaTLAQER&#13;&#10;JAQlJEWpQUEJaSkRUJAUeTN67+/e977vnZlda6+91tpnn99/nYMHAADg2PL39R4PAGDClr8vHzEA&#13;&#10;oJ4VAABpGmoBAHgAugAA4DF2nvBvhb/aHaygkQAAuIGd2/8/c4AVQkB0DQEAawDwVBsAKMcWbQ1d&#13;&#10;deySG3+rTv3lF+capKVhgmuDsXoi2JbPRENLVEJMCsjX//n75y/og9KJ/kGgFEgchHD2AiopgcBa&#13;&#10;nvBAmD+2hUMDYRowF4QrDAQ2gPm6B3qAJCTkZUEqKsCAQH8Y1AcYgldvbZjBCqHoHG9Yum3fk6IT&#13;&#10;eXwfbtasmiJrTaBMpyynlf3oh2+2b4zmZWSJtCNL+EvWDHJOuJfr92RuzuFTNcQm+Ux1swZCx1o+&#13;&#10;C8S7IPQ1lqfVUn6P++Ii/W6V4uSbd9phwZHjzS8E7FWOFb8TsxSmpyU5UzNuBlvHScKQZS7GEkKM&#13;&#10;2QlV7S2/usPDjE++FiROT/4wdN9aZ/Fo0RMkQsBtbmWUu9+r61MoKHX2V3th51zFI6FIX6DqxOZc&#13;&#10;whWy87kGmRYSTND9tFWI0KNm7H2DjB852ontqAkj50jz0I71V8F4INUR8cf66gfUbgaduajei51h&#13;&#10;bZgnd/O5ws60cC37z/lTac4uR6mbzOmv3HbwVAKGJ+ZtLx13FDnDm98Ep5McWerVyBXbCFPu03rG&#13;&#10;ckB7x9rJzu6OcoFm+ImFoHLqAvoB3oxl7oSJqCd7/R5LAXKjEmKu3O83NbOBmFOWi6cMIhENfIul&#13;&#10;cmiUbvH6tJj6HvVlxUE7fVaF/A6zqovP2JjewyVtA7lVtaK3k/VcH9NSdlKPzW74Vom/kB1YROk+&#13;&#10;FFytKaRPm2DqXEx24q104xkUXLOlrqb3Oswfl7wzoT5q4TgM8m6t60EWX3V+rVzyLNPFdDDHkI81&#13;&#10;K5GKCtU5v14wUTvUFG7Z8NTq+YXqHgjNFla/oM3k4oBOzefQKuqMiDGqeIWgH1Pt0hCoThMufJQH&#13;&#10;xiSjKGTGHLpuoOkTU+TOAjKFi7QHTCrUisNvg2WXTltLl+2kN4cqOuTMBXKjR0WV5+APHsjubUE6&#13;&#10;zrZWgRjRwJa9rktbzF5z6NTL+dzYu5Kf0mP5814TzF1zmQ3bgkMSW6Nmnvjj953Yuxd2IHxVJ2ZA&#13;&#10;/vfZo5OMTuWi5fx7BK+O3hMhur1DxoNnIB8t10frJpjkYsxUciOIIElKCZoXK3eE1BwgZhVLIrOK&#13;&#10;m3Aabo1RgihTyT/PoVSwqhzyp1q/RktVPGsz+KrTaEOqtfFu83eYAt+ietWze+BJz4mCKQXFU8mi&#13;&#10;r50U7iXz79TCNMarWybcrGj5wtHNGVQUab4L3lddDe9ZnbxLkY0Kzg3soJQfSDVm+pHkxlQkSYDi&#13;&#10;3iapQG/ck6+gDNknq3DeMEqRd8/HpPtzQLwmIsefM6Y5ww4vgxtuS2441BiHyXV5CUsY5/WdpJw8&#13;&#10;ZdKe+0ZPimFXLk0/0jBPObYKTtQ+gG1RYa64mGtcz3zXRArSP6Rgwki2HGZk1rRXibKWjNTb6DMx&#13;&#10;ipuXMo8STgA9dMsCS0hCCmvD14gU3+zBgiemyfkMnDiCw8rYrt3TehqV676sNHiv6K2BxOCYEoAv&#13;&#10;/pv8i4akJdeci6FH0sl9ZgUbS5a2HmLr23FH9t+VRjVj297MyOXu3o544B3Vdidf5hUFssumz/z4&#13;&#10;3ZJJCHU2ZWutvJc0w8GXBLZh7fq19iCanZgFAxeUoMZMJzeU0KGfnHHv9RIsnjxR+rTvy8YXxkXr&#13;&#10;C1HSwwPOuSt704uIxckN4/OoO+fGd+aUOyMuVkcPLMyybA29p8jzW6aeS6edenztXFn6RlX+dRco&#13;&#10;xkn+JMILFfMAwARfV3IgtRkcEeJn89saX8QccaJune0Guz6EXOK9kp14C4T5uv6FLWwPBzuJf0HP&#13;&#10;PNQPSzkTqPvv2h/mGwiSxE6bgsCmsABEkL8LLAAk/UegjvANxM4HgHDQxCoYwlw9oWqIEJCdOFYg&#13;&#10;JSUHkhSXtAdiKfmXH9y6v+Fq4o9wMYMFguywzjS0QGBzWEggyB4EVkfAEf5mflAXGAjHYPUACZDM&#13;&#10;b/MqKlgSYz3+FpubS4BkcWKsdRyG/3IA+ZcDI2xYYFUcwX2x+AaBNWDBni4wU221fxguDpH875T/&#13;&#10;N9jjLew82CyYfkECgq1eK1xxLniopxDifU13prKcrAXTyVvgsxo8c6tZNXN0Z6bIk19xdQQeVnZi&#13;&#10;QqhKWBFrHHvcplaCDKlpBbcmTaol01CUL6l/SVOrAtNM743sjO0mOLnPSC3+vIzquvy5GDVGcfNQ&#13;&#10;D9OEEov3qNmejTcwDf318SWNPVosLLqjJq8j9bEL3/dTwV4+54HOg44Dgnjk57Olo19jm6LGn/h2&#13;&#10;qzXKwp0g+ukdhBHZ134+9JoRu5n7SsW/t4XwLvDkLis54Rj5rW+3dZeIOF3EnN2Agv0vqURqbal/&#13;&#10;bb7oISD3OdJjPfoQTToyui/UFmRBbbvm86yOdT7gpM9+3ifrkiQPxeJ19ESZyWVs5ZB6/vzmuXCV&#13;&#10;s+2SdvR4zcC3LeKu1rrxzywnnG8NGaI5ebZnLewKDQF7BBzCc7TPepa2JptnXWkbCqfdiuMuVD5a&#13;&#10;MY7yOO8aLSFqydsremI3GKd0Va3CknRSPJSEzz6RzCMKiKjjfujQ8hVzkHAAVJ68mGF2WsteuH0f&#13;&#10;Hf9pVb6+ql8hS/9sO+Tb000z8L6Mr6uGw6vLF5/XWUNt6rzWNMT2n0J3Q37EJg7c8nGjCV6DHYix&#13;&#10;bI/DwHk/kuE8vyJHi+mCJY5TYCHhdN4ubTu2qu/Tby2ThAZZepCO7VtjOMal/ZLX1TRXXCfxte49&#13;&#10;btYF0l9T150XbVoWzDEiFmFzoCIfMpNye8rDv3d6ceKGVKNHrFOOvM/imjommxJ3rLj+Ck1kAKza&#13;&#10;N4+rV5s7OBF+PrMkYXMl9RnBCaer2c5VVmhF5VP0jBQcVQVlh5EQ7EbYsTsrQ7IGNkLJmNsZIYkp&#13;&#10;4DLJvBSmKE2krlHPRNmAHqJ+8cNm3UX5E4fI1enPUo67XgNPGqcYnwyJlXi+MyD54HwVUzOLeeHJ&#13;&#10;+Us0gudlwm3ll9R+15ZLellP6tXrLfNaH4ud8Zkbl/L3femn2Z66yY6o9X0aV1E0Dv/sfdg47HG/&#13;&#10;VrizC6iG98tr1yh9jKp5ZfX64GVKw8D1pCi2S/UwuzPzDlAkf6RYpHZK4M0O3kjRSJ6ivC7Slba9&#13;&#10;9u47scXhQaQF1Wo7Q26dX1Oco97ohrb9fFp4//h1xhsz1Vzu49fq3ytfMhZ/Ur1j+8Jma0IV7TJR&#13;&#10;VzN91N4/PEHA78HewRg5bcesODYkYln3jsxv1sRx55lQkRr8XN7bvP/s49W3vjNTPM4NJPO/Qj2O&#13;&#10;Kmo03CmVJDl0tWkqNY40tXjUs/rwIeN3XMERFUzfpv1PdSPskkwfBb2ZFn5YSzG0aixEFrH9PLv+&#13;&#10;8TlJbjn0WvHbm/Bdv/D8vKOcE6OUUI028oVjcPOB19t1Ff3ATcS3Be+ZdW+NDbby4iG71rsvWe+8&#13;&#10;1G4+Q9o+y4tUAcZ3Cfi/IUno3DARSb7zYfzHmc/LvnIEtU+XTcPlObSz65T6BJIkxnKJd8kXQv6f&#13;&#10;cMXRCwc9LOh01dXVoAEwVxCOU6Yg+7+xhQPs31z8h78B/x9RcZAMwoJQAgTW93QNwCIUB3CsvX+R&#13;&#10;UO4/TKpDA6FwhPsftgf8BfV/0Imj6f+O4TdswWZBzoG/U4K5fxDsT3C4PfyZVMVdasKq/p5QuKga&#13;&#10;Au5qaP4H0hqwABd/T79AhD9Q/ndsYE1f7Puzpy/WvyHUxRThA/X9R6Ll6R8QqO4B9QdJYYFsAP1r&#13;&#10;ICGJ3aGVp2ugB26PkhA5IC6v/O+flBzOPi7bSOE0sD0ZGdn/Wv5eh9MU/5cliKQkCFfEf9eyshCQ&#13;&#10;rATufuJkfyyK/5bI4daBIFgfOB2ctd/tvyz97eFPi4sDZwnX/onqjx2c7J9IcT057B6wUiBuBlf+&#13;&#10;rP8d5199nI1/ny5uz/95WP/c9D+HYAT1wea9/35GcKg7Nm/j0h82paphkzbQTlRWUg4kKgWRxaZt&#13;&#10;cXGQhLiEHDYf62KfGk8XVV93OAzrFKwa4IJ7JZAXl8Fl1D8DUUkJrCF1qJ8OzNPdIxAIkZAFgc0C&#13;&#10;YT6WuBUGMOjvc8fePrD1Hw2QjIQ81lSw++/DBUlDsCNDaMif0W/nv8PCfn/BJIESuNth+q9H+7fg&#13;&#10;793/+RyTAEnIy0j+dvbn60xaQhJr8799wP07tRe9JIswn5q5fnes/XisSPG8i69vxLXpChcXM2mM&#13;&#10;ji8o2YkwVsRtQse6d0Wrl9uZfuWNm8x0JJ8XUaolP+0rZJVGvfcX4fp6TTthxED9PasFhjyh/NOo&#13;&#10;8aLo2aPLy6i73axjkWNH8wFjAcUHhRuhY8zTTxw+qBpUFpBq2PsPlBuVKy+/A3Q7+E/N+sl+ZTNM&#13;&#10;eulks/FduGmrh0Gt8rpId0RfE1xhXFtHdzwlXVP/mWfvt6GGG1qyhqvRp8JPrMODZNl9SSI2v1vo&#13;&#10;a73haeD+hLVYqz0rEKWmEPG5XFgB8K0wYy9nZczCe9pLd/Inr5P7xnZ61lnzvavniGewxXCz/lQd&#13;&#10;+sFBTi14ZeFIn47XDLktFTivjvG6lMuBPnl9i+PmRZjoeeMVrzil75NxqRuRB6NbUFbMBq0eHXKH&#13;&#10;4Jqx0Tivmc9aAaKrfVBr7D7KHKQZGfDiy2jvO9cr+CyDiqiJVIAaufHx23W9IMDE8qTTG9pathEK&#13;&#10;MmM0v6XnKeyORTAnXTE3uS59U4ne6OqM8Y9aypdnZhcWOU1PI+qIzc7gjTuPKaZIoi3Te5KCeGXJ&#13;&#10;94OR7KSJ1IGbE2ZrkUiKWJCSoNJ9L+Byn/GS+nRY3j4hceXKBb8aseqNvZIe62JQScZa0ubU6kVK&#13;&#10;MuTyecI9HiUqEeEFWaQvUpkUwa3jSr+geFWSFN85o2xHohc5hNQ2a82sXwApqclyiS/jOVflIvd/&#13;&#10;nJ/5sPjs7rUpCE+FFfhBPFWdeAVHQOqkFCWdBB53riZsj9Y0NbKQFZxT3tdj3UZoo9sqeOYwruAF&#13;&#10;c/3apG9nc+dFHAunrGaWLxKOK8w1lVi32k6F7G7E15LRKyCFdXORyLToCkAegBiPkVw/2eYLehbR&#13;&#10;YhFc0alg3kA7X0k4gH2FMceXJcXLrrCwy2tynbPJExKr709CA1XqUyzEc+QebxPJWzADOa+ap53Y&#13;&#10;ndHz7C3ezx21D9V5bpOZTN7ScfMtaxMHDcUDlzjZ7PaLlPYm9ALvyID4RqwI12FW7Juf9UCrR/tl&#13;&#10;YS8mrq3RXHkjRhvbT/mRFzW5JLZ8cxJ52HcR315WRtBbxDJtfKKN+bkm4m24C7ETStymh0rq5fT6&#13;&#10;PIieax4MPyMXMM8+Uyt7YA4SnwihdS64+oxs7upcgs1cQv4s7m/kQ3BMDRXWay03avej3KKbzuFA&#13;&#10;sicFtPqjb5h0Mc3X/Fx5o/oKfHKDaQ4vM5sbMtFgHTIeIZhoVrv+BWIj9IWKzPu1CGECV8PX4zMh&#13;&#10;K/arei1lqN3jz37IMbqPPzKXRo0ou9aWzfx1XhNxyUFje6tzFXPrrnCNMstrXAsvYl/WcEY0Lh5s&#13;&#10;uSG4R5cbtJZYefa7m8Sl+tNdGYnORROHtgNmEk8+qh1xzMQwuZB8TK3E5wzJo9yfcd97qmpKEkK3&#13;&#10;VRUdF20RfW6WZaVOAC/lBERGicOO9l81MZo1fs/SqXbiXRllTpZTuveDaIfoSGl4QOAX4MGVEyVW&#13;&#10;7tDoRLzIaHW4aCi9H5hVmx9PRRE/apjKn8F9vDHSFd8p6k3vi0yDYbYd3S25EH7Nppr73ydUjyjC&#13;&#10;UwhNfmzU9AKAJTvgkSs2V5bCc5VfTT+K5dLujFHWs9sSNN/m05bnpTqyfvwwqlIgSJyNxVW5TvuH&#13;&#10;RS2RV36HWfW16mu1HwWR5L2w5e39Mb/OtE/EeE1x0IumryFWOeIEx6BqUmW4t16d0fQVF4OIW6jA&#13;&#10;1U+1A7Pfdt87EyIKGFarBFqs2V/kj6g5nQxqIQ1JP5F+oKXe8756F+kn2htkO2bbP81Vlyi9Ragl&#13;&#10;IK4Qg6mBBuJX0DIV9Wy+Fw95+7uZjcFQoYKdmr2ZvvZ4kGgpis/KUCws/haI9njgaZGL20qjGJya&#13;&#10;ARVETKIsuGE0phxa3WMSU4avPiVu7vS768UkhOuyaBGJC0XfxEMBKSvwmeh7qgFa8Qm4oZO5BxPU&#13;&#10;CRlDTaxl3UdKwEOBEhfvZdFiwgllKFjF4T1P8foeQT9GQwkSKJlkKfuIcUKWQQknNgJc9U48HW+V&#13;&#10;CVc9SLhNwTQUfRtVv0eb/r6bMJfnhjx+Lg/LG+pSNjxchTFJB3wmNUlHURTRxkqNXPVLjFYknOei&#13;&#10;vEP6XL2HHX83M0ER+RDbm/TL6dHB5yFDVSZkEWrRMOk68cqgeMWze3S8mDp7Nom0wOJhMigHp0P8&#13;&#10;CkamThbcMAZTCz0EVJAwKfdsYsTDojEEKA6nQw/cEE8rI+FblJLMTtjs4yGHtx2eycSQrHHp51ls&#13;&#10;U0tBlcZxH7KLWH5St6vGfcj0onwiEM/Sb+7tJ0q25Slk7lN/fINwRM066SkQStLLgewjbWIIp208&#13;&#10;ppaEFz4UsP1s850qNCPC+v7R6yFXt6nRya8TXzHs07rhgUOBIrdK+kYessV7cLURZGQbhkSlRxsS&#13;&#10;7imIWg6teECo5BWpom4zWH0V6C3Jm4Toby2bdqBzFxz0vtAHi9HL6DLyT1EQltY/rvHz37ymFgTF&#13;&#10;uOo8mjuKXKesAg4lEm++Erl200XnbsJE4lPaZWKkF1IPKYnER17FagpO2E69zDLmIBRRSwIhqR8n&#13;&#10;DxHIYKAfauNGDO4cdbvyAxHoaqYQElNNegBBTbkNYLwqhQHLoY4Mutv1SbsD5WFAP2OhQLaB6+Ox&#13;&#10;aLMyAh3lfOAA3qyppgtATI++k/ox5F0oL6//+3YePyr+QjRYJ369YnbHvJoQdF9IaK1FH2OCp6df&#13;&#10;epOTRONW39h4K51hPH9ZsIOQeZ/3F13qkpDHPDDbY97+UNtN7UQVzsp6bou0MtoyRfWSsu4oAugr&#13;&#10;jj0kiUY0hJx4M2LqqoL1EanQh0TTH8QOnOfqi6QG/s8hzc+cvDdVI1IZdsg/cbLQdtTDb2TscFYs&#13;&#10;2rXwm5ax9hLsCE4xb1NZIKfvs1+pJytitKXrAL23jP5pvrkyobpgmF1av1MTWcYQ4aegdTMTWGQX&#13;&#10;3VWaalhGySVjTveYjHPtkI825N3SWlNcIX6l5NyZx0RbM6AerXbwmKTaXvSe8Rvl75rf6UKz2e4d&#13;&#10;rN30NwneYg8rWCiHbFGGdTqgGX8YGB8+iRmRkBn8SphnJMUYyG2cZDs/GMIGfklWEaY1xqOLnhh5&#13;&#10;uGFQNjpcxlcZelvu9HPhJkBmxCEzt9zMYxJj8HDDSNcoSebK63zy7KnG9cp5/5venFVtfJkFrnbE&#13;&#10;1/LnFG5IKX1ZL6x0EQIOj14fY+bNPUP8us2tGlFcux0RlD589PBRwuW+1wfJOVbnReWuPe244fCH&#13;&#10;G838d0hoh/U4hglpR4e/bCDBvuyulm6+cCZXBiqa+jhngWeyDj0HA2MJhI/ZPzyOKRCt1kqRuyFz&#13;&#10;QUezPgUyfrTv9aAC3qlWWuGAJHgv9UC3zLJhwml6Ozn3wxdFFl/4JvlqvAIRkm1qm00UtFhLkI7n&#13;&#10;q+7I5VBNT/nO0iG1VavPdkiv+Uq8WrVpAuNjk83w2UQ1c28Rm1/292KzhFbHLJnRLXyu5xWRCd37&#13;&#10;zFbf8hWeOL8/Tc+8vNOYLigxez340yAjq2J52lfMIBXyaO2o1vIk+1Nq33JX2pcQVTlBulawQ1Ns&#13;&#10;nyb7cBAmPWFt0EP9OaIu4Rg8AP6+0ohJUPnuvDo/3cU4lZ7w3joI7hJ4U728+0lryy8SHx/lOUvv&#13;&#10;r1Eetfej6u61WaCXL/Ttfrx8nt5mMT73eMNnqibI1i5NWH6xrfloazi333xEOPFixANwpW1Dg8ZM&#13;&#10;qXVsuLCMREAzgjXgKBWpootq1JikK8qW5tkvbzprCnNABg2mirxuTac7lTVKWdtBG6fTzWT6ZBhx&#13;&#10;ufPH+v1cX3s+Mzr8upCovtAiW0hnv2QdThnV7MzpeWsmOkqnYap3VsZ7PCJLvdf71/mzo+vKX6br&#13;&#10;7Z4xNAQ1yiClBfQ3pAWGxrWMXZkNWyC8mZB1g2KQR2hkyqRcJrMalKKo1Ds0QImhQsLEROYqe5ZN&#13;&#10;wxMrt/kU6zlOUssnCoSdUFr8EWirCpEVPth2scQK4E1m8WYIxjViUWxExH3Po6ybpZqNwbXMC6xe&#13;&#10;iS5F16E72krb6tpsEycjFbOYZ4fbJs1PjWLq0url1Sk0PvDfgAemth17CEGqZebf8jRac7cmeB0q&#13;&#10;mF0qVn/mOWWHSmh9tamILH5nVyG+oAQsPzAd0W79EaQ0UALX6CMqkuFdK7eUrYJ9+3Dniqkf/VeB&#13;&#10;dtuPmv4Dah+teQN+Gug0jLBtwNiautWy++L6+17ncBvnXJ9wZuG/OGRd4XM0u86u/yhOsTtWuTGR&#13;&#10;IucFdGGc79iEZDhRRiHDAM293f+6/vDViEW+8bD8msBa40jAYcKIb+6ikQO/YwVJ1GC6jaFb+S+l&#13;&#10;SVUVehXe5BECDWNZWp58DbFSjqakl2nd4IkMxWH7NcbD2ZEPHlOavj3HXrrKNeNKJfKGesP1zhmB&#13;&#10;5jP6uyCSarFnvM9oWEw5Zgad89uk9nLUskEZOWgMmomdBp1F2o6aN9ituLsM69/lv87n6eXs02u+&#13;&#10;JW770Gg9R3g4rClth7/BjMQnK11PQOr6mwgKscBs50NPvtPc9Aqpj7TlglLyB2LtSRTZVhIOvyC8&#13;&#10;Dry72WJ6H2AcYy8BX87lvUpJtg5MqwLn9n/ka0uN9zja6AzGckthxpz9eUKLX2r9yvtZ5PMGzv3u&#13;&#10;NVvzTxrKSXFRwoFFt7utWT50C9wu4rOyh8HsM6rZvJpHOQRrVz0OtP1RETr20onF2ozvFDcX85NF&#13;&#10;YQjgFeA4sJu25kRqQlEPeKOiZY2sKePnw5eqC5U0XY6qdptVgfSdeSoGGY2856hIvu0B1gHEALRG&#13;&#10;PFLkwsfNbZ384zyev0p7Ahzfh1PgYs3mu+Pa8dreGueavlcF7Sbw7JrhpMuh1KOnSrKpQU3hTsqX&#13;&#10;tx4IznMpgdNp0Ul5yYikPb02nbnPmv5nh2OHRVsl6KicULED1v10okUwksCdr53j1jdCeYOF3g+L&#13;&#10;XHtZ3X6/Xh0LYIgOaZqbEnzL7mBK3uVtIjYdJfQ82E7euuRYE9jaD1jGGUGeKs7Ye1wY7m5F56wo&#13;&#10;H0GO4kFkob0hZfoh5jpAgl7qZR4MP0OKS3/jisjtmAevRsz1NvQCKgWq0JWMlTkdtp9M7dG7tKfE&#13;&#10;p/wXDYn6iZeF/Fv0W64dnC9rSQTsCfSU1JYICUWpMj+oYi7VMjKyzB7EA9ImuA9fJMhi3BTiHHTA&#13;&#10;j9gPiTvyfyEXtDkrMzDu4viomOHNcNTUM3k49RcnSOPoztA+TOnt0bMPH+f8qgtvjHeqmSeRucRv&#13;&#10;9eIvcy/roaCit0IhMU13SF/EQ+LbkBnxxkjaBzINcnq3BBx4FsC7NCX0UTxFYPuY7qHKvsnMQ9at&#13;&#10;5kDboUA8+ydPbt2p2dX95OhapOTgm9X2pjvnsmyvsr2ZTvlK3PG4ykiGjFzKVzex27TKMTugOiph&#13;&#10;LY4+pZFXj09IamgnHzCSg7UX50fACvIdRvQ5JoQfJglc2SKT4ZMSeCllIajKzZKPEt80g6lOlX3Q&#13;&#10;d2/n+VUdKqRmokFpYR9Vg6ONuMabbGVLlHmvnnEFD1x5tWeV82ITFkgZmlJcSrsV1PzQl7vbhQNK&#13;&#10;1Zn83o3DhdtiMzAsu5RkLey2YPvaztVfLsjpHsVLzzNqjIgD+an0jd1XKBXDBfR1nkUTwQPmygKA&#13;&#10;ZzOp6brl/vkoUr9Ttu6ZoXXGXZ3Mt0GIbPcaKpVDr0+u31j8s3/mRAh9JdE2jJG+kOs0jdD4CTIr&#13;&#10;EuwD9gnxGDt/qgdtOA9EkIrJI6WN7VH3fKNFYg6ymjOJ/IrtSWruaPPnh14LcHFTd6M/pffrLqvY&#13;&#10;gjQzCjsDmFr2wztTLL5TfUoPCtmNYlu4RLiFCTJzR1Wp2N4QbuQw0rHSVZ703bLZYpxk7WgsPTJc&#13;&#10;U/U7dOwZJUY5kZ1SngqfpmxLQO5KPuzHLJJthgu3F/Ih1V2FKDON6macX38T5OGxiWuYB2wrI39E&#13;&#10;kHqv8q71D6wx7pdIbA8k3S+NVO56R6EA5vV+bTSylNbMKa/P1aI/vCjuS14EOO7xKF/RP77hRVlm&#13;&#10;HMXNGTPLXO9YwcXIshkR8UXYn8smhWEwh2E2kfmjthfIhhXpGLdw+l7r0YTSmdlSi0u87dLPJ1kq&#13;&#10;pSiU0fiIgZNwvPpHF8nXewO799THyuw34+lXmfh9FVJR+o7RKi81iSR0o2p/rNydzpoRqTN2NLqr&#13;&#10;eTdB/uZA7Rqx2vuzdq9PawFeAoZ1+SbKYg4W8q3lEQYzm9aeurdvQlXvSoNpqNKA6+uEP1Uahr76&#13;&#10;K+zI1g7AJVnoOutyNGJuSnZIzL7nMGJoFRjo3Wz2hCmx2yNRmotvPYwTsqYO+xSGxYfskOWc781v&#13;&#10;Bsx0vzd/JjP1TKZG9Ja+11utRNaK5TVWSsw+wF6cdVrj+xAlRkMuVC11fGJF2XYeFcKLj/SrQGiq&#13;&#10;y+nO9aUNP6q1hHvDEddYDc9RCTWYGvaEJkzluJPG+yTrSdavOxULw+ap4ojVfhWtQzcKCeYkWWn+&#13;&#10;i5ulK1JqqqvlVcP3Z+rTKOWzdMrhgdlG9jT2hby3ztM8LV6b1+dX+nqZTj8ka0AGF/DO9UVWJLZ+&#13;&#10;UnDiSZ1zeVSFqUoV8zUEpu6nDVYqJwSzZi94p5936a+sTuRAorqltT9Ob9oxr99r85ljM6Ia9b3g&#13;&#10;8DVCRnFl9UCi3wIfzrbJlG3ZSZiNzlfqNRXQ1uuGST1ENpqUpgkpdtXxmU3c9ZSr0UBrWMFfNLOb&#13;&#10;0X68z8sIT6rExwsSD0ARsvTNrbdq8Qx3FHo431T3LUmFv3BS73akPI+yNpXtGHcbp2kdd2ZPfjCy&#13;&#10;mBEYvTkjKfrIYqNxnXzM9P53FS20OqdxQh4SkzN9bVA6pluBP9NHn98Jf5/32tNsfQke4Zw37498&#13;&#10;WpOVONUrdWt6GCgR57HRBOUCKufQsfIsNvuYr+S95PIlhbAWXvtA/mLUQHZVVaHmWs0Ds8PbTfc5&#13;&#10;rGTPHuPJqsx6xiFclShUJ/FnxfQMREhOeahVXs2RmDcxJbse70zDFQwYNiqTbKnCk1sOaAycWvuV&#13;&#10;M/ICSwTlUxc4iASuv71g6C96z1h84d4SWpgmzM9fs3FZ8ZzHbkFJYJbiC//88/pIpHfBxi/QPdEN&#13;&#10;QqJPJrI0+groVqA8RajSoD9hPZ1B6LfYZxaZHjJ8A/g/330zcgn6HwANIPLfCGBKLYOGm5K29mnZ&#13;&#10;d8IQiYwsmX/HGZD130MayJzkWBr4Dm1kFMmJsZF+ZnudnPSD9A96Z9omNM+FxGHNcxds22b4QVkT&#13;&#10;ZNm2bU3RcNO29m2LBjLdi6NhW3TbINvFdm3rbIQUyk7oQGb/9pxk060JDGUFnQi2ZWRKX5Rumd2n&#13;&#10;0i0wXwfhYgpvmduaYpRNbZ+S6MtHWetgGCJXy2Vnc3mdME+RZgpGTzG9VpQzqBLSrdUVtQwtvQTu&#13;&#10;JS0vWwl5lCwZYNk8m1YvkUiUQeGHZ6sGJ35Bkst2kzWI3ymuIfMRHkOoQpiBUIhwEcpfk16BnfUK&#13;&#10;uQfhLmk+uVv8gNzL08C7FfGHdbvJHboakuBlCOcBbzryNwPOQ6hHfC7CT0ba2cqhHCQbkXcHwgUI&#13;&#10;29FOCHUthKBznHUJLAod9ldCwtAksjla9tkXd85hENBp0D1uS0OPVaB/nHmMZyIaNOGMkOD7Vtw4&#13;&#10;wMUE4tBynbC6sExgTfDHq73/88sHTSGAohyEXOy4owBD6FsEFlkU9mH2gYdr5CnU4HgynhyBpuGB&#13;&#10;nvwOe1poFT6EJvUraQv08T7ZJl8ivwqv5ERlqfKJocXYbdpslsyPW35mvdfmta2wpe1xh8Vxo+Nb&#13;&#10;5waX4noVfkh8VMIfRi2TKc8ymtbJA6xOdRJJTAvEIItpSvx6nZRmwkFaSBQYMT7ii9m+rB2unWk7&#13;&#10;VTtjuJbUIW47jdfYiog9Yi/AC15PcjosDJ1WJfItCYtDfBZyBR/7X+ktjPRXasFWJ50XnD+KNQab&#13;&#10;RrGgySj5JKvFaDL4pCDObnNuyY2RW+gALVRdiudDt/Kh6o4lDdSwxWoh7skeeB/UIrsz7pmcszqc&#13;&#10;qwZy47NyF+ay3MnWD1WLlrQstDDLZLI6THldN+rSyYbJVoXWKbcrTPGHHrvWF8MI2rr8M477TsUC&#13;&#10;/uFTbbGAb9jPwTBy/MeJr672VNvxwGe2E37bl6d8p/zH7Q5vjb2mhnI4toK0tbU5i8ZXj8eRQmFR&#13;&#10;tcdbOK7KJfO0Vyd7PV65SPfFvdNmhvT+q+blTLpxuS+V45qy4Pxxq35ydb77/s3nCL51s88bpReD&#13;&#10;bkNynPr48ukv6kMlwb1+3+aSQMf7l4Nm9XQzW8l6MT+VaqSCqlAOqzFbNiEsVAii0CDZwDIVKPaL&#13;&#10;T1zOB3S8bYbtozZSfqJtbIUTs1HPimFW+dMf8xm4E6+nqR/V81U3m0AMrNCqMV0F5ssvLr8qS5IZ&#13;&#10;w6RuxomxFVXAv5Ob6xybkfmZj0WLNASeD5M71earDVsMu+huebeyy/Kc8qqin29PeBKB+aHl9hWe&#13;&#10;FYHlIX0Nq9GNV8abp7PpukalybxL+RV7TfdL5Zfmd9gfdb9Tfme223xhH/PxKSpweOK+nXpzyFpu&#13;&#10;ZVYVKetOIgWPzoJ1HshzHTX6I2+9oPVvxomZti+7ZpwgdSdiXTyMraBtmApa6fXYbbIumkfsturx&#13;&#10;3jydrLPbPJ6qSsyI3VZYyCp/f/XtPet//3b6G7yrWjzB+KyqLJCG7ns2vTDdvu8emEk76SP77vm0&#13;&#10;fu4VaTzPQ2u9HGRnz9eDgo+B+IWggULmq8pl7Ec4rhaYOEBL+hdKVBpglzynVyRKTAo8LK2gGWVt&#13;&#10;qlkiYkgMi0lRFP2G/XQXbJUsoWtn8HWEBcT57ITGUJGIXSePG59fXSUUpj9+4DdXUlZxXIz2NGby&#13;&#10;X7uFz2EVrEQTehCkderCvb59gcGc18VXfEd8R/xHAvqpOVNzpwbn+x8U7/btFnfm6nWBMCnWVQem&#13;&#10;iVN9U/1TA/p8X74/PyB4CsX54hbfQzkP5T4U3J27O6h3kKAtGA6ODV4VvCnYE3w7qA/yefG43PEg&#13;&#10;s5msQc5qjHObCgZCUT/miAywR/sZNVn5QU80ZCo3MROfO9NOp6Qc9XhgHlASCFmP2tYz/6gzE3hK&#13;&#10;m8Ha2hk2TOJwrOs4REisravW7sDKqoq1cbchCWaGUvYa3oeUVQOqxVYj6m01kt4OaK/Jeu4SfTo2&#13;&#10;dW6ralRy/Dksx0m5fY0P4V9bgnNG8+zWQyQHymMuQjBzbMKECQnahZVL7ZHxDqzV8ePihVEwS8H4&#13;&#10;/KpK2B1gG1Eni6bTRbbez34Rm9iRaF2hT3/ip/qX3/n63BlV6S/P9VAp/e1dVPljX92F8y7puPRH&#13;&#10;uZ+8/tdnlvQvrj/VAkFNyQyslRzMUgl5R63c7H7NzX6Uuz2X7RR+Ju1y7RP2S/tc7/re8+s9Lvpj&#13;&#10;z4+9LILjDpF6nZ5IyGwzGQZovmqaZaaq+XYzM5upZ4Ay1RpyljuZk5PXuTNHgnScv9cGvgL/YZ4q&#13;&#10;kS3uLDInTUOYA5PHdnRT6PbQjtCe0OGQFDomH52VT/MDMc9R73p6lPhLz8zFiexkzDgBDrTXlLeN&#13;&#10;TAifFZ7sOgFZB5E3QlJOVRAV5CNtzgJtbWnUk6s9Z8k4mVVhJbpdsgcvEs3Ln0Ft5tWzL1y/+oLx&#13;&#10;zaHVV7dOn7bMmB7OueLFDW9et/ytjfemP/rtK+lv6M2RFVfe1Hnpte4PhZUXnte6tH30zTsuuuny&#13;&#10;Lc+vyTl48/Ppkx9iPYG4YgPoasDu+75aYwqbaxST3xQzzTFdZvqLSXfCTHWiRywQi83TzBeZd5mf&#13;&#10;M79sViiO50w6sywZjGaZmExm8wB9Rg0IokuAEGUm0SyYmWggsmoeMh9B4gAtxubP6LP7iCgCgeCw&#13;&#10;91npdmxAfCIcNhxkH5YFOWCtY5sYY37Lfno+naat6uNdti/bZpxq0xZ2HbbI4bZaTkJHjUZDR81m&#13;&#10;aUxMvM72S6vVeoZ1y0znmGaY3jC9Z5JIlmlB3hj20XG0yl7ljtqpnbKNw0+yaz/bty99Mr2HFn0p&#13;&#10;PH76kq/S77BR9Iu0ERx3EThunLQTcsGmlugtYVO1o9Ex3X+/+RHLvY53LYrD7nRE7FHHzQ6II2o2&#13;&#10;gAoOu32A9aoei9llsZgdBhf3dqpUaKE9EHg/YK/nNO7KMZsG2ALVHDKUG5iBM6JhJ049h1SjyxMP&#13;&#10;uypcqktwDdCnVJfdHrKV21i5rc42yybYeFUbb8tptVpEqw3seMRLVS/1BkKWARpRHeb19OARQlX4&#13;&#10;bfdAvEBWDNJzR8QkZP2p45D5bTzCxaVNkxbIiGnCg7/aukBjTloLSEvP8qvGqz9g1CIn6CqPr6ok&#13;&#10;4FDsFfkXUZ/pqhmt12xYtKH9eA/7ePh/Rl+y+AAVV96e/lWG0A3Bhatu79m8+bII+zb9z3+Wp0++&#13;&#10;s/e2F94FL76Ghf4XeOW47jRGzREmUJ1ugmhQ9giM6QppWKqQmLRH/8ZTXF/i/GCr/RJ7Vh12Vr4z&#13;&#10;Q/zYX+N7KxzsZg5P/+PMTsu1ssM4aZCJgdYPEjlzVFWqa+K6YrxkTm+leFxcp+KF1FG1JVKEMrxK&#13;&#10;SKlYKhUbyk0TSLVUZ7qUXMo6hGXSCv1ywyeC9TwdFoJCBYOiiLJCaZjI0FZlnSKKYUnnkiSd3qAG&#13;&#10;gpMN2pQGgnFDARMEnchvLqgWncwkEUcRepPXG4DcX4QzdXwDLNNNBTrA8lUlpNAKpRvq1X6WT0TU&#13;&#10;UMLYFf3GS5acUSz8mEToXL7hmY0dDR9hKkGUutoZJzB55dgDYrV8Cjdf98vNY3wcyLba2s2//GV2&#13;&#10;nTyrxBVznMS4VG9OGnE4Ngom5SARMumUXjTsz6RBqdN9OhESPivjsztEJCLgj0acgiAdTv+ie3jf&#13;&#10;hvTLbBKtKX39ZToj3S/tP72NhYePYWuHF41Ii0F5JwnDp3VUrVtfSldYri79SPxSFJWIW9EVj44U&#13;&#10;eBwh9yw3q3DvcTO32xXNK3A49WFXAcygnKJOXTfcyM3FRXtM1ARK4o5nHMvmVuhvY9QxLWPax3SO&#13;&#10;6R7TM6Z3jD48pmIMG+PKC5OwswKifYBt7y8bO+eMcjCMDbKt68sYZ/s27JRgIR40saxtke5MdypY&#13;&#10;40YjqQAH3X1OvismUImLHC6zz9LKyg8XDWHsfVx0RypHMb7TcRGtw4YnRbDxVlaP50K8qDAq2CMj&#13;&#10;icLoPey8Z57avGDVwlt62h696rz0h2kzLX7h56XnX9h83ujf7KaO3tiUOeqG16X9wYvvX7j86VjR&#13;&#10;wU1LD3WZ9Ux8Of1zSbnw3IZ5ijQ8mL5aMbXNnHJxKdcl7wKdF4HONqifm9SqYjDtud4OscMklXpr&#13;&#10;vNM8Cc8Kj1TjHZ+zOed+6R6jFLJz4jodBVab3l+0R6Z8GXDKwly5VXV2R2g4UhFhEbsDtLRV2Bik&#13;&#10;zfb+8H+k5VlCcgW+i3JieD0eBxcH/C+aJcVkBlJwWtzFgs+1Xz/QXla9bMaNi386/BYtfu/a6mkL&#13;&#10;a2svnzN5r7Q/t/CF9Mf/tffG3iXNpSHxhdPjLI75L+3evW+ZA8YnxbkZEU9ipEbSo56jl0RZX6Bz&#13;&#10;hCRaIe2BeJAUQSyAcmlQCowEXs5mgU0zECM1BsLmCrOKrUhUwlioFaAZH5Hp+yOaaWuDXJlxqlYT&#13;&#10;iv/KHBK4IlgjgSvAHBx8xxyChHWl6fduCEMt3C3Wnf6UHRsOC1XS/q/TB75Kd32F3t+L3t+E3itk&#13;&#10;tVqH3uukAjmsr9Af1r+vF8v1Pbj4oifZISjofx3udDHdBQK2ThYIGyuMzPjD/hv+U//bsirwcC2E&#13;&#10;ALTA4dp/69+9wonhSWzp8EO8b098PXwHpyxfq6UaZR9XCxRRMghMMRSIjj0CFQSikyR0QtbrQVdJ&#13;&#10;H9a9yXmGbVfzVHOLud0sdJq7zYwTuRd7vmhmxiyZhyAEsoRe98NluJqTWlPWNZGFF++ttgwFjdJC&#13;&#10;dhly8C+UPkNsCPzs3z20mDXQ4vTR4YPS/uHDrP6bJnb98CaM6VYM7FmMSSCrBglmsL8yHsfcDfVH&#13;&#10;CzSo1rm8cSKpUovULR2TpJDULnVKJyWxW+I2ikD0THiHEpIkx4gwBIc+47xzBCmRXCmO3ZEdU9fq&#13;&#10;kaHUgQtoW9dqCA1u7N1Ki6X93zShHw9j3p+QniESOUcNtMj826JQIBG9KAVkJnyfJXVjB7+j1Exb&#13;&#10;mk8mCJX9NP9qxP0wxntMeubb6V/xecPk6fwYo4n5VKNRKNQXGqGFURCuW1VyJ8YN4YmT4gouU/WP&#13;&#10;QPWnuWOQi5dO0Rs+UD4zQBYbDE6WK9qUkCHKRothpdywnK0QO5RLDevZ1eJPld2Gvcp+w5fKNwbP&#13;&#10;DrFH2WF4WXnN8Ad2VHxbecfwMftE/FD5q8G8XrnacCO7VbxRudXQw+RWYwe7VFyurDBcxTaIcgNr&#13;&#10;FhuUZsOF+guVVoPsM5Rb4myiGFcmGeosMlccdYpicLOA6FXkEWUuBEIZFMkky5U6i6kSm4pNYPoW&#13;&#10;vTlu5C9tlBajOa5XLUVxI38h6yHVxiNGvQDPCbjWAO0Te2MdLCLviJ3TRstP2H6HjdJbkzOQmaSW&#13;&#10;oZWwqFeUyqwai6szhkqBQaNl+IxgEhkzGbDTy/qQhULHMvfzM5T9sPo5W13UlmUn75y5calSVuVN&#13;&#10;eqo/tAmzcMgYNprYAJugOsBHKioSFZVIZYhvZ/iMeSxWhu1U14lYzFb7P7bagN823DXcVRvwQS2L&#13;&#10;IcN2vAudB0T/0dsf7ugju7dzDjZufeZYnzHMt2pYY3g0PsR9jq42sA2lfK3goNh+Bz2A0yyZHkyf&#13;&#10;SL+X/iD9Z2zYPuGTb5rEG77dyANkYyLzsfQxfEtW+NMeU+fdK92rv890n0XUU9mit8q+It/VynqH&#13;&#10;vN5+tfsWcat+q+kWy82Ora4t7i3eLb5bAibZoXfJAbcj4Ar43AHZWWZW/GWy4CnaY6DEYDOEDYKB&#13;&#10;7zThiqAabA92BruDvUFdOHgyyIK2ol5CuR+F+2FQqT9344sj62zGCW0H54rriOaHoXZh/41jq60e&#13;&#10;XxWGp4JEwoS6HPBSZO3QxNTKny/f2o+Du5vTG9OH0oPpjXTsR319H7z33HPH2O+O3deZik1MX5l+&#13;&#10;IP1wehW9na74ZzqTyZz++lu+r/Ld5musLU6H9WqBThp0DfqEcyW6XHpbYg57gdliITk2vuVYiR7D&#13;&#10;+5ed1BMKVoyMTwrarN9f57nfF90zbFm9BBPNVRJNe4Ms0fZTTF4YG2pWsYhG/TAHz+gVd9M/UssF&#13;&#10;G3cvvnfmpa89/9ieq6ZeMm1cr7TfE3lvz+aBlXb38B/EF9LtYxbXt6wwGyArzst8JP4d8zqaHlHP&#13;&#10;GbQPBPcVvzxalJ2y2+v0un2xDqmjeK3uavPa4ndMb0dNCcM8y7y8RHSFaZljeWRl8fLR64O3BO+J&#13;&#10;mBxRLk9GheIcqh3+QHx23uzo83nPR8WuvK7o9XnXR/8777+jupih1Jyflx+tMcejzYZmc0Pe1Oil&#13;&#10;5o7oBvM1eVvN2/J2GnaZn8xzKgbFrMvTRf0Gv9mTJ+dFDWZY7/N9qj8cX+Wjq3w74NXazzrgdxhS&#13;&#10;TYGaUA7NKXMJZJrmjZweCMe5odWC454e2guf6hCOjv9HVAM1Nni7ykoV3+cZ2Eaq0xv3NstFhYEx&#13;&#10;oaJeWxJaTTP93J7VBvxlvx1RFHEvs4+oExKalggzCTC2mjtWumLwZR7PwtWx41iL2TWmbVp5oEdO&#13;&#10;cDLocWQEfpBy1uSBPADIfS3l4KkjqtVRYw47agxasPK8T1SLCXnmGoOPB03nzKra/H3GIeOeaJho&#13;&#10;Hpc3DnScbp6a1xTdafhZnkGzb7Nq11n3AXyn+BsXH48FIXqlQnhjZJ3b5fWIGheJ0TA5j4YDOzbf&#13;&#10;fsc558cH/6d986bPf4ZrJF45fdR53XXXTy8fPYEm31x3a4YcTv81/TZ9L/eOLRtmx6fnOMZMmr/h&#13;&#10;mc4Xl/39dXPXknF5NfGC8mVXHNq+8U+X4RIz1sv0zCe44zIZHvdK2qWukAP6XCnoCZyXMy13esEf&#13;&#10;be/blfH+Jv+Fhcv8ywtvKfyJ/87ATjjcXgm8mmPS6cxuj87vKdKVuBP+9ewWtlO3V/eyznQ4/o6N&#13;&#10;BfMrx9pHm/PV2Jh4vppXjJc/GF+Vfzqf5TdpjrUKizV+TpByr1sy+M+gGAyOplVERS6XJYzMi6i5&#13;&#10;9rqImmPDyxeIR3A/b68om8yG0VwhQJkGUaxB1BiNGqrqMo4aW6gvUYrNiZBph4lBbmcgulULvHKB&#13;&#10;WXEab8e6uq2CUlpVElnope976SzvQu8qr+D1V62sP6MhgIu6TrRxFROeudVIHefKD4R+DEsegl7j&#13;&#10;LU1hi2V3vlR5kHYlTmQTgyQ/M/RcTjA+N39pPmuLJdqAAXNEsEAZ4kpHF6yQLlqEKa/EJAsujzfC&#13;&#10;uUAHi1zjBPjlsuIQRjVnBnhxNVcd7cjEfvvmwYFmIacg/VejTRam/bTtp4fmP/iTl85vWdU8l14y&#13;&#10;/q/51a0N5zdW2YzsL2MeuCux9bn0wK03n59b7dc3NaW2LPhxc25BOHd246T0bx2VvqLaSfMrC6vz&#13;&#10;O0DyzeCGuzTpmUseHiSOzNfqWGNNdc65OcwxXzffMN8z35fI/UrWjRMnmSc5x+U0is3mZmdjzl3y&#13;&#10;/YrBZIGaRAKYhJQku/hcOI1GKzF4I/pA5yg6ylbChEI4SktUE+0k3WjPH6zL0rsLJvBw7UczIVX5&#13;&#10;TlHLvQRcgSJdbbRtKpyby3TLDMs8y3wrc6W2BHxDXK8C6XBDAg62wiK3E6vl7A4Cf/8NqRfS6eHB&#13;&#10;i/pUR3z6hrYbb1recQtUzZN3pT9O/xMepHcvSjzESp+Y1bnjqX2PQtmjZB7GXoeV4Cf/rc5utSYc&#13;&#10;MMGsKx0rPdf5NvjvZfeaXra97PuD7W3fp7pP9Z86P3V/rXNOcE5wn+c4z9PkS5hWmuSJjmpPtU9Y&#13;&#10;L623bpZusW71P+nY5Rl07PMoFs6xvpw4h3sdrrilysxz/KPiGrTa4+b9uDllAM0cdiNRUZWoqEeq&#13;&#10;esCn+7FWRRSFvTLluTRCys08Yo7Mgm4TyJEjLn+gNUtK7XSgbcaJ2KkTMchAnN+AY4dPxWKA2Q0K&#13;&#10;NNVkTJarxldLnOn4RgxWFMem/2ZZMmvldZsua1nmpq7YqTc+Tf+Nek688CH7rHLO3Dt2H3roolXl&#13;&#10;v3gB95xE6CQFu7gUqQftikA7F8mljw8SG/imyVhzv/KA+R7bk9IuwwHlgHkgoNe76DR2rq7JMGvU&#13;&#10;k+Z9un2BVwyvmt42HDV9LX9lNudac90qVoxbtdjjVvdh95tugZv2/dZRdRq0eAHZj1WT1eJosbTj&#13;&#10;fMvn4PvJPn9OnFY5NJd8MAyXPHDySrIwVpaFvlwNqlaIF2grBIY3IwsdDnBpv2h0+Di35htlEqHl&#13;&#10;7ixRy0ctHLVq1I5R4ihrRK+arXG9PzgiHWKcxjA9IRS4WoPtRHX51GJXnU8dZcULIsnHZReWfCxR&#13;&#10;N6xtNw50CjUcvHOopEHU4zB1piocQxxFuzWMO0pD2IH4YFJeDpL9imGylqyP1GmXfhPHuUThJpjq&#13;&#10;sqigkoU3auHNW1QQS7sYnNDcSjBw4BGp0owdrB7KpzyMLYfPOREimh/bmd13vOwb6hv/6Z70325e&#13;&#10;SV1vnaAO3bAq3LBoyoIi4er5F9fWUnpB+QOP7r3jPezZsfQr6UPXbZ9GL79m09SpazgvzE3PFtu1&#13;&#10;HaWczlQXrw9uDjKHydw59hZz91gxTKMsKlTQKlYlqHQqmypcZE24EgXzS+bHEuWXWb+2f+10TDJX&#13;&#10;eSYVV42G+uFpLm4YfdI07DXcBhluNJmNpSZzkcXjdZeZTdggffmcA/ZqHKBNvMWuEanfaMrC4tIs&#13;&#10;A8B+1MrHxrOMoLhztI1gIQ6t1qZC1iIOLIYyzghGt+zz60pLjIUBHxdXit8fCNw+lo6FT3gA18yr&#13;&#10;8iMOf0VrrbZVcCbgcosf5tiGj58RXsOnuFGJ58x+gPnsB2NrM6iY4uCM4zHKrRnupeKnNTWy3nZG&#13;&#10;5HVB5plXWle6VhYsL1kWW1mua4PU80oeLuW0fWAc1uzIBHrHRewuC4uGsXE4+UYxokhvoPX6YPH8&#13;&#10;K6sLnOaNQ29ft5jSwy91U3ly54Hb03//y+kb25fftmVFx41NRRPcoyKesdFLHnx67+2/p0Ya+Pnd&#13;&#10;p889uP/S2sHbLOzGnz386CNP9D6MVfMTaNcJ7A8eklJjVhrCBVZMpG0KnWL/M/0nVWTJI+WzVvsK&#13;&#10;u0Qpc7rsDqfgYtTKiRoUZNisLrcBVwOMhkK9oobz43sUmlGoAjJDT/Tk5cd7fL0+1uk76WOf+3DS&#13;&#10;7ir08KWvWlG3101Puqnb763LEh7WErezsRIR+3Ikpenj3PI6AZp6te1Wz7db7LaUbxjw+mHngGML&#13;&#10;B146HqVPbTm06KFZwfTH4dnnNF1Zlf4Y28SHO6Z1brl9+A42dteCcQ1bbxn+DIMGb9+JjeJpRLnH&#13;&#10;e/0gUdCzOruhTlVaFNatJJUh5YjyuSKFlHZlk9KLDEnQybhKIFgJPPvcCyGQNuyROgnnawYmQ4by&#13;&#10;0SmR/Ljo14+MSxuVNg5YFnAHac4gzYUCpWF1zMk7jYCDae46F/dRMX362/PEwm/fxQxtxQwtRA+N&#13;&#10;5B/cMfxev9leJ/A2rvOXxWWY4k5dkbJMt8dw2PCq8ivDuwbDHKFdYGbZpzTpLtRfpZP2Ke+LJ8TT&#13;&#10;4hc6aaY8U79Md514q/ig+JD0gO4B+QG9ISQ6dDExJpXqSuVSfbm5WWyWDNBRYBLoDZJBgb/cCD8Z&#13;&#10;v1phNOpl2I0GozjArlADUrm+JgR7qwPOpkLaTSh+fE78profjahcfDZxz6DLhxXFrWfQQLOhs1a0&#13;&#10;Huca+tozq0nIvJpSIiPOcG46k9XQsLhWAIsZ/2T7VhzcT6cL0nfDjPxN+osbYTR/Sa9KXzt8CX1v&#13;&#10;a/ppNP3dbM7RfE1qCZ9LeJZYt5TEjegj0udZB9MmqRcZcKdh+gzQYShfxNqs4dLAv82aptyt1vqC&#13;&#10;ORrxJ22Ez+c+SMUiOmmQlAC7DW1BCpvcOo8pLsT1cV882sAa9Y2+hqgpLJSXzFHaS7pLdpT8VLdL&#13;&#10;3mnaq9trSpYcKTlWYiEl5SUtKDhc8n6JroRf9qhDulsrlOSIKAeCHi7MDDLXmNVRomyz24tycnML&#13;&#10;i2DL66y2QoddXTCu3U5XgZEGWJNqDeQUBnORtyqXtufSXOQ9WwDfL8RdSQr/uwhG229V6jhUx6Pf&#13;&#10;RahapNYj1CLkF8WL1InnxMuL3ix6v0iwFoWKuosEUhQuqijKFIlF/uIPsgt2xL8BmZiVlbU4C4nB&#13;&#10;eP6yq42DM0tXc5xA/4NwPOPBXw2XCBZwzBlxYw17vJrWjCNWTHccHuqRpfzdqt5Ihe1Dy+6paHrs&#13;&#10;4nWPFWNtB4tmT1oxJv3xqLrx9SvK0h+LhXf8bO68eXMXXtxw33CCLXxkTO207fekGWt6cMHoppvu&#13;&#10;Hz4N/oCfTkxgzjxkh+qTnV7nAv0KvYgfU2K2bA36BuunNkmniTa7bDHrTEYjXCWMFnqIJtrwHzng&#13;&#10;I/9vos1gLDTBK1WSMuNMEXTVJJyJnsQu90MJx3eVfxdy2YWBkzSQpasNlya+Gzz8jVlBJybSH+fP&#13;&#10;rpm+NgZBIW1/q+2BWSE26umOCS03pdIhsfChZ6euuOlHXK5dAP3tAYzUDO33XnXaJ/Rj/VfOr9zi&#13;&#10;K+wTOE38kl9hCdt853xPwncvu093n/5e04Dye/ZH6U/K701wPOk+Mdt26X/Ffq17Uf+ySVqn36q7&#13;&#10;SS+At8CFRi8nkUuUXTVyoD2nE3cULBHyA3U1q/RrB4Oaws93P2WlbZljmWelT6Rt2PpwShF3YFg4&#13;&#10;tOQn6oUF39vnLtg2/ND/0nj6tc9+kv5qGw3fc+WVd9995ZX3sLxbqW5b+pXP/zf94k2ZJx958sne&#13;&#10;h57Ef6rDyPb05eK9GK8NN88eUMdMcE5zMkdcqDHXOOM5DcJ083RnQ84/cxRu8yQcWavnS/mfOfiF&#13;&#10;re779o3HaMQN7TP2jb3EYrEW2mx82ajGf7VwZpzAsS18g/9m42h7E9/vuY2zEmPmVo6233N252Me&#13;&#10;MXLgE/zeqLdTXdUzlw5Slj492Hr7LEyx57Zli2+4ZcnyLZjalqXpP6eH01+m32maN/ypMNj/1MP9&#13;&#10;ux7bAYYMZT5hd0gPY6bfUEvCBAqZocQ60XKeJWGV/W7iEzxu4nU44V1w5Jx5XJTVGsdfloGZAXFy&#13;&#10;IUzijiYIssSwL4qDKRc+iWCadyxMBgcKQkAEExckLyammVYmbgG23MzSS2qSWVkWueCSy40P2YIm&#13;&#10;anlD0254K7m/Z3gPju+8zLwD+Nc9H3+c8573nPN9znPOe95lfN/gu39VPJu7Kjn172/meH/7WP4J&#13;&#10;/50Orp884lWdofSxf2N3Vd2ND9/fdWW5R3NF0PDXNgaVayruyalN8b0e0/L+T2mxafPTxnyw9evT&#13;&#10;52LOxlx6oeJwy9mlLUNXrN06/1jjN0cO5mzMnXBiQsS0dTWKZU2D/si7N2hAY0G7699OpHssXnl8&#13;&#10;zaxB79Q/tuRJxykffTIprX/BrHHuTx1L71e49NlRMdty0p7eNC3UEHAoMObY7rama9u3aEZ8NT3F&#13;&#10;IaO59vqZwRnvR7e+POVInuf8yIXXGh8dnZwvWxhwfPr9+7a892J9VfGAB08dvDcrrv/1RX1XcOs+&#13;&#10;LvrDu2TVF20n+sh86occGrfjy807NGdPLZvQtk/mMTPm8Q+ea3K66HVav3P94cDPh13eVrD7A9m2&#13;&#10;A9yu0duDt12KXHlm4qzIlWs+vyf+1xvnzvQdpV0+eUm2X5R/yaH4JyvWx8bFnW0v/LOwPKt2UNPr&#13;&#10;o9r2JKxcM0MTFZD7j+rlrzzhf2ze5kvrYgPSvnp7dfOSsov7Wn1unPzXxp1P/9A//pcBpW9/OHp2&#13;&#10;v80/GarKvpt5dbbhyILVdSdd9pSfbLl+7vyV082TWwyj+3m+sepoqX/ziqhNjaWB9qdODm2ob8tx&#13;&#10;ebt8e3bYh8U5n5xyidzV8MqlqpC8q96ltQWNn94sXd/nvcC44cduDr+23nH6uqYX/YYuOlB/8/y0&#13;&#10;8p2cX+b+hZNKT770XeivZ3fr48/cHbivffHDK35P0Gx8dO3+gdOWbcg4l+SQ/Vlr/RvNX7QcaVvY&#13;&#10;ND7E5eOmyuSgfa0Xgj5rDan7plX7fd/2015bLhx7Sffnj2uWB92/4d0ff3k9tGXzxXa7NOUGmfm7&#13;&#10;rcaXFdmreHij31A8Ax9M8Z2pn5EyST0ls3B2dn4ePpUSFB4Uok7zHVOcnWvAy4V/jQ5P81NPLNYX&#13;&#10;Fs1T4+V/43cE5hb54R1CfEylCHXG4o19pe/YGHw/ICQ4LCQ8OFqDv48EBw/HP5RLzjdQEXXXRW69&#13;&#10;2Dq3MDMLL2lqQpR4q5EP6ojw8NBwdZaaz8PbgnjtkoI6j+WFRETjNcvb84JhjzBPExqNV3xvLxcS&#13;&#10;EYFvHQjyokLNGJqwaLP28EaoWV5oSATegry9vdBwDV5IvS1PExmJVzo784oK9XiDstD4LZtJ2fMy&#13;&#10;4QN8xSE/v0hN78k+hHc787LyMTz8xli8ZDvSEBlpiNBnhUVFR2aFGbJCIzMiIjUZ4TOyNJnR0SH6&#13;&#10;qDil9SIdr6rOLsL4Gp2viYyKjlB6e49LSVBy3F349o4rJIewyakgFhRIqKA1KLQIO6kcbbPggoQK&#13;&#10;Yt/1cUeaynhA/fg0feNnIJ+m7wn1gVQQCw8ioeI3ZIhjIbJlMKSCWJiKRADbQNzOh1vfKFqq3HQX&#13;&#10;ieNGYj+18QBE9oi1W2bPcY0wzlK7ZfaNdmX2TyiSVKRGO7F2h6N96i/10zR4Y4PYlN+fTwNp1r9E&#13;&#10;fE9JB0dbsiPRQadIdFArNjmScMmMdqh/cRCxddA1aD50A2JsJMti8IfsoLGdDkVBZAfFFFjMDbXj&#13;&#10;PDuyzP6y9nrbfi1IHhCNUxP0EvRfiPGcYT9LW/Njscy6H4tlOkWxTCM/6EQy9+MLYH8N7YKEfmR2&#13;&#10;iPmgJ2wtWOSDEuhT6CjUXR9Uw2HW5lK1s05R7Vwmvy4nmfvgMPjnoFbIFh/0hK0Fi3zwLnQIkmOw&#13;&#10;u+uDBoV1HzQodIoGxZvOQ1xI5j6Qgd8AO/wQ2+KDnrC14JEPLkM7oDE98MFvLtZ98Bv6/ZtLtdP4&#13;&#10;PiRzH4wGvxZ2zLDRBz1ha8EjH/iAWYl4AeLuzoNhbtZ9MMxNpxjm9oxDSV+SuQ9KwH8Mdmyy0Qc9&#13;&#10;YWvBIx+kgzkOca2ID2KRL4cGQyqIhalIBLANxLaeIy2tcXS+ZGvLMBEGrYtl9jpFvOqWH7XIo76M&#13;&#10;gL6HDqMv/SDGofXdF/muENW3eH4a0r3z0xUH63Zfwfn1isM7nedVLWwhu8dCp6CVtC2wm/WB7BaO&#13;&#10;h6eTdaYnzj+eTubMUp55wEZmotw6MxHrfaLcnFnHM+3RR1v6WaS0zixS6hRFSnPmLzxzpI3MKkwW&#13;&#10;a/OwylWnqHI1ZwaAReM5x0Zmg8la0tXcb8Ba0uBmzszimf8UYZpeLz8EuwpQBtOVy8OBi6gz7KVJ&#13;&#10;hktJZzU3NJ4r5LI5Pb7nqebGcPmIDZ3l7lQCZnUEVXlZ+yKOS9288cJNxLEpkWra5oK+3XEacRmf&#13;&#10;z4oL4wPYT3kVfDnWbgG/ffnfe2l56AzR6LJxQ/WzsX22r5ovn6TY31H+1Q57Zi7+zLhd8E6rM5eO&#13;&#10;mib1yF7aNswxLp2daxD5m451WoMoTIZ00COQE4A5iO9GTOysaX5a13Q/bQYqPYy5T8MyHjINbM1N&#13;&#10;RWYyRmoeYl+IrRe4/+m8piU28UhPQsTLRyzkyRw7eGSDJV4u9vtA1ljEINZTiIWsQIkssjdZwDKd&#13;&#10;z8wG1kfy6fMQcWsQC7lTZdJ8moq5r0f9iRBjdOVT4hDvLRFeHydpPs1D3SkSWFt51nYRVpZElhp1&#13;&#10;fSBr/SIG9Ws3YqEfn5fI0qCureN3kOd+LcItx5Eq5ZiwZfyIQ/38QYQXJe/d8TvPsy6JsFZLZKlR&#13;&#10;V8r4EYP6dVWEtUciKwR1bR0/BzCJOxASzptaRe+PH3GI5yXCM2D9pPmCXRbXNKnH31941n0irI8k&#13;&#10;stSwRcr4EYP65S/CuiCRFdqN8aNrJeJOEOGecen98UvheToR3iqcMHtz/IhBfUsTYV2SyJI6ftN4&#13;&#10;VqYIqx9OJlL6FdaN8ZvDcytEuApcY/b2+rmM570gwtvL87CrV44/YtD4vSzCcu8rzadSx28tz6oS&#13;&#10;YcVJZIWLjJ8v8jDVrN+LDu3evajUe2h67jwSduBUwGkhD2gEH6chpotcdo2A0+4dv4f2x4WutXsu&#13;&#10;f9z7l0FCuwfC3lPQE2S/wG7WB7qOjoWov4MhFUTMuejcVKSHQSyw62uq428/17kMEmNuxn5iXoYY&#13;&#10;h3zF0l0xK2XWmJWyMvtKmRizgGfusZFZh4tky/2scyizr3MQY8bxzAobmY0YC8tM+u3DfB4OBMeV&#13;&#10;Z04RMN35fR4m+ez6Px15Q6CrUARkDz7+dd5TjcLGclyDUPnxkGlgYz4ZmcFcENRx/e/Lx2xM6T5A&#13;&#10;ig0fox7ZcBwS2rAVk0SKDeGoOxHqrg3PoS7Z8AoktOEw5qA1GzS94IdHeRtyRWz4CQZIsaGnfvDj&#13;&#10;bYgRscEFB6k1G0Ks+EG4rtAazOZ+AJgssDnmiIyO3/3y8Jsf6dYx8AD20dzH8BjHndK0jkyHovg0&#13;&#10;xRRYzKntOExr0eCNXNaG0M6r1HFUnIqoq/UPZRRXHe5SsDXzZQl1UEaR7MiZrdM0l5uhxdDvELPN&#13;&#10;2prp5cRxbVbWaS+nNmcvp/vkzM79cKC1Ovtlbc4lqDcStsghLeQBLYfqob3QRUiqnUloJBey5M8k&#13;&#10;ea48ST6r086f0S9rdX52zpW/hnpCOz+HbSeg/0BXIKl2zsH9Q4kVf85RljjPUa5zZv4cLKHOYNT5&#13;&#10;EhLa2Q7b6qBgLEJNNthZ48px7hh7S/6scXV3qnFd7cTsTJBQJwF1/oCEdkbBvhdhXzbij2yw8yiu&#13;&#10;c1NxXFiy86hbqsNRt7kOzM5CCXUKUcevb6rZObkQ9iXBvlcR5wrsjMU2pmDnNQ6SxkC2BfBpikzX&#13;&#10;oo5sy/+3wR2F4Frj8eHLp2kpeAgqgB2UTkCjiDrDHXumnK5yAZL7vqbjmezj74UbnxGzZ8bVtBOB&#13;&#10;j3Cx1/FMWc0/0xU+U2b1OmqZ/61EPcrV8fVZu1p+W/hMOYazu9/YismzYdou4MuzZ8rH+W1Lz5RZ&#13;&#10;O2LPlI3XKjBmNArhMOF2Ie2JmOxjz5F19hx3Hts+0HjINLA5UInMROyN5wLxvH8EF4arnxhIw6m5&#13;&#10;Alzh6rnHuUzsS0Aqw5hHvwmUcDPwN5/LQy79UjAOLSRxk9BKOdrLhyim+UjxOCiTF+WxtAZpKkui&#13;&#10;PBZTGZam2LQcpbuqT/tIJRCrR2mywRuiOSy8hutqPuv5+VyOyU36P57PwXDbbb910OadmM+T0S5O&#13;&#10;TdweaBD0BWQHsfl8HOliFKC8ruZzKvalQAsg0zFnaVqriMNY25AmFjGFrN9xYFljjUW92RBrn+YX&#13;&#10;SwtZW1COWMQUsp6VwFKjXgDE2rfEqkY5Yr0FCVl6CSw96ukgKawNKEesGkjIUkpgFaFeOCSFtRbl&#13;&#10;iLURErIaZR15luaGGvWk+nAlyhKL1kgha5sEVhjqSfXhEp71vAhLJ4EVbgNrAc96RoRlJ4EVbAOr&#13;&#10;kGctFGFtdbQ+Xnmop4e8IVfI0pw3YD+NFx2PwvEaL4E1E/Weg0xZ7PyAU2nnPRm1zfLpGHeDBkAU&#13;&#10;VBCl/wcAAP//AwBQSwMEFAAGAAgAAAAhAPtldS7mAAAADwEAAA8AAABkcnMvZG93bnJldi54bWxM&#13;&#10;j09rg0AQxe+FfodlCr0lqwlaY1xDSP+cQqFJofS20YlK3FlxN2q+faen9jIwvDdv3i/bTKYVA/au&#13;&#10;saQgnAcgkApbNlQp+Dy+zhIQzmsqdWsJFdzQwSa/v8t0WtqRPnA4+EpwCLlUK6i971IpXVGj0W5u&#13;&#10;OyTWzrY32vPaV7Ls9cjhppWLIIil0Q3xh1p3uKuxuByuRsHbqMftMnwZ9pfz7vZ9jN6/9iEq9fgw&#13;&#10;Pa95bNcgPE7+7wJ+Gbg/5FzsZK9UOtEqmC0TBvIsxE8g2LCKViGIk4JFEkcg80z+58h/AAAA//8D&#13;&#10;AFBLAQItABQABgAIAAAAIQCm5lH7DAEAABUCAAATAAAAAAAAAAAAAAAAAAAAAABbQ29udGVudF9U&#13;&#10;eXBlc10ueG1sUEsBAi0AFAAGAAgAAAAhADj9If/WAAAAlAEAAAsAAAAAAAAAAAAAAAAAPQEAAF9y&#13;&#10;ZWxzLy5yZWxzUEsBAi0AFAAGAAgAAAAhANRAo8YVAwAAMwwAAA4AAAAAAAAAAAAAAAAAPAIAAGRy&#13;&#10;cy9lMm9Eb2MueG1sUEsBAi0AFAAGAAgAAAAhALvqA//JAAAAKQIAABkAAAAAAAAAAAAAAAAAfQUA&#13;&#10;AGRycy9fcmVscy9lMm9Eb2MueG1sLnJlbHNQSwECLQAUAAYACAAAACEAvHmYpZVIAABAaAAAFAAA&#13;&#10;AAAAAAAAAAAAAAB9BgAAZHJzL21lZGlhL2ltYWdlMy5lbWZQSwECLQAUAAYACAAAACEAX0fFSWRP&#13;&#10;AACMcwAAFAAAAAAAAAAAAAAAAABETwAAZHJzL21lZGlhL2ltYWdlMi5lbWZQSwECLQAUAAYACAAA&#13;&#10;ACEAKhNPwJJOAAAUcwAAFAAAAAAAAAAAAAAAAADangAAZHJzL21lZGlhL2ltYWdlMS5lbWZQSwEC&#13;&#10;LQAUAAYACAAAACEA+2V1LuYAAAAPAQAADwAAAAAAAAAAAAAAAACe7QAAZHJzL2Rvd25yZXYueG1s&#13;&#10;UEsFBgAAAAAIAAgAAAIAALHu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19710;top:2709;width:23158;height:136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POh3yAAAAOAAAAAPAAAAZHJzL2Rvd25yZXYueG1sRI/BasJA&#13;&#10;EIbvhb7DMgUvRTdVFI2uElpKe/FgFMTbkB2zwexsyG5NfPuuIHgZZvj5v+FbbXpbiyu1vnKs4GOU&#13;&#10;gCAunK64VHDYfw/nIHxA1lg7JgU38rBZv76sMNWu4x1d81CKCGGfogITQpNK6QtDFv3INcQxO7vW&#13;&#10;YohnW0rdYhfhtpbjJJlJixXHDwYb+jRUXPI/qyDPjl0y8+/ZXv5MzPS02LrbJCg1eOu/lnFkSxCB&#13;&#10;+vBsPBC/Ojos4C4UF5DrfwAAAP//AwBQSwECLQAUAAYACAAAACEA2+H2y+4AAACFAQAAEwAAAAAA&#13;&#10;AAAAAAAAAAAAAAAAW0NvbnRlbnRfVHlwZXNdLnhtbFBLAQItABQABgAIAAAAIQBa9CxbvwAAABUB&#13;&#10;AAALAAAAAAAAAAAAAAAAAB8BAABfcmVscy8ucmVsc1BLAQItABQABgAIAAAAIQAcPOh3yAAAAOAA&#13;&#10;AAAPAAAAAAAAAAAAAAAAAAcCAABkcnMvZG93bnJldi54bWxQSwUGAAAAAAMAAwC3AAAA/AIAAAAA&#13;&#10;">
                  <v:imagedata r:id="rId10" o:title=""/>
                </v:shape>
                <v:shape id="Picture 4" o:spid="_x0000_s1028" type="#_x0000_t75" style="position:absolute;left:41317;top:2641;width:22066;height:137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EQhAxwAAAOAAAAAPAAAAZHJzL2Rvd25yZXYueG1sRI/NasMw&#13;&#10;EITvgb6D2EJuiZwcSuNENm5LS0pP+bn0tlhbW421MpLqOG8fFQK5DAzDfMNsytF2YiAfjGMFi3kG&#13;&#10;grh22nCj4Hh4nz2DCBFZY+eYFFwoQFk8TDaYa3fmHQ372IgE4ZCjgjbGPpcy1C1ZDHPXE6fsx3mL&#13;&#10;MVnfSO3xnOC2k8sse5IWDaeFFnt6bak+7f+sgm5YVZn38sV//MbP6vvkG2O+lJo+jm/rJNUaRKQx&#13;&#10;3hs3xFYrWC7g/1A6A7K4AgAA//8DAFBLAQItABQABgAIAAAAIQDb4fbL7gAAAIUBAAATAAAAAAAA&#13;&#10;AAAAAAAAAAAAAABbQ29udGVudF9UeXBlc10ueG1sUEsBAi0AFAAGAAgAAAAhAFr0LFu/AAAAFQEA&#13;&#10;AAsAAAAAAAAAAAAAAAAAHwEAAF9yZWxzLy5yZWxzUEsBAi0AFAAGAAgAAAAhAPsRCEDHAAAA4AAA&#13;&#10;AA8AAAAAAAAAAAAAAAAABwIAAGRycy9kb3ducmV2LnhtbFBLBQYAAAAAAwADALcAAAD7AgAAAAA=&#13;&#10;">
                  <v:imagedata r:id="rId11" o:title=""/>
                </v:shape>
                <v:shape id="Picture 4" o:spid="_x0000_s1029" type="#_x0000_t75" style="position:absolute;left:67;top:2573;width:21495;height:137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q83yyAAAAOAAAAAPAAAAZHJzL2Rvd25yZXYueG1sRI9BawIx&#13;&#10;FITvgv8hPKE3zdYWK6tRaoulB3tY9Qe8bl43S5OXdZPV7b9vBMHLwDDMN8xy3TsrztSG2rOCx0kG&#13;&#10;grj0uuZKwfGwHc9BhIis0XomBX8UYL0aDpaYa3/hgs77WIkE4ZCjAhNjk0sZSkMOw8Q3xCn78a3D&#13;&#10;mGxbSd3iJcGdldMsm0mHNacFgw29GSp/951T0M9PXdZ944f92u52z4XZ2JfTRqmHUf++SPK6ABGp&#13;&#10;j/fGDfGpFUyf4HoonQG5+gcAAP//AwBQSwECLQAUAAYACAAAACEA2+H2y+4AAACFAQAAEwAAAAAA&#13;&#10;AAAAAAAAAAAAAAAAW0NvbnRlbnRfVHlwZXNdLnhtbFBLAQItABQABgAIAAAAIQBa9CxbvwAAABUB&#13;&#10;AAALAAAAAAAAAAAAAAAAAB8BAABfcmVscy8ucmVsc1BLAQItABQABgAIAAAAIQCZq83yyAAAAOAA&#13;&#10;AAAPAAAAAAAAAAAAAAAAAAcCAABkcnMvZG93bnJldi54bWxQSwUGAAAAAAMAAwC3AAAA/AIAAAAA&#13;&#10;">
                  <v:imagedata r:id="rId12" o:title=""/>
                </v:shape>
              </v:group>
            </w:pict>
          </mc:Fallback>
        </mc:AlternateContent>
      </w:r>
    </w:p>
    <w:p w14:paraId="06EFCF29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38EB054D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B3737A9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05F1C53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BCE4C08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447AB5F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C8622EC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0F66F2E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914216F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4453847A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30E1E67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FB12657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 w:rsidRPr="006246BA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0CEC722" wp14:editId="57BA30C0">
                <wp:simplePos x="0" y="0"/>
                <wp:positionH relativeFrom="column">
                  <wp:posOffset>0</wp:posOffset>
                </wp:positionH>
                <wp:positionV relativeFrom="paragraph">
                  <wp:posOffset>147647</wp:posOffset>
                </wp:positionV>
                <wp:extent cx="2266315" cy="1739900"/>
                <wp:effectExtent l="0" t="0" r="0" b="1270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6315" cy="1739900"/>
                          <a:chOff x="0" y="103171"/>
                          <a:chExt cx="2150110" cy="1653087"/>
                        </a:xfrm>
                      </wpg:grpSpPr>
                      <wpg:grpSp>
                        <wpg:cNvPr id="38" name="Group 38"/>
                        <wpg:cNvGrpSpPr/>
                        <wpg:grpSpPr>
                          <a:xfrm>
                            <a:off x="0" y="230293"/>
                            <a:ext cx="2150110" cy="1525965"/>
                            <a:chOff x="-61585" y="-11486"/>
                            <a:chExt cx="3091732" cy="1936757"/>
                          </a:xfrm>
                        </wpg:grpSpPr>
                        <wps:wsp>
                          <wps:cNvPr id="39" name="Text Box 39"/>
                          <wps:cNvSpPr txBox="1"/>
                          <wps:spPr>
                            <a:xfrm>
                              <a:off x="476114" y="-366"/>
                              <a:ext cx="583439" cy="57607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CBA1515" w14:textId="77777777" w:rsidR="008156FC" w:rsidRPr="00C30352" w:rsidRDefault="008156FC" w:rsidP="008156FC">
                                <w:pPr>
                                  <w:rPr>
                                    <w:rFonts w:ascii="Arial" w:hAnsi="Arial" w:cs="Arial"/>
                                    <w:b/>
                                    <w:sz w:val="10"/>
                                    <w:szCs w:val="10"/>
                                  </w:rPr>
                                </w:pPr>
                                <w:r w:rsidRPr="00C30352">
                                  <w:rPr>
                                    <w:rFonts w:ascii="Arial" w:hAnsi="Arial" w:cs="Arial"/>
                                    <w:b/>
                                    <w:sz w:val="10"/>
                                    <w:szCs w:val="10"/>
                                  </w:rPr>
                                  <w:t>1A6-IgG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0" name="Group 40"/>
                          <wpg:cNvGrpSpPr/>
                          <wpg:grpSpPr>
                            <a:xfrm>
                              <a:off x="-61585" y="-11486"/>
                              <a:ext cx="3091732" cy="1936757"/>
                              <a:chOff x="-61590" y="-11489"/>
                              <a:chExt cx="3092078" cy="1937261"/>
                            </a:xfrm>
                          </wpg:grpSpPr>
                          <pic:pic xmlns:pic="http://schemas.openxmlformats.org/drawingml/2006/picture">
                            <pic:nvPicPr>
                              <pic:cNvPr id="53" name="Content Placeholder 4"/>
                              <pic:cNvPicPr>
                                <a:picLocks noGrp="1" noChangeAspect="1"/>
                              </pic:cNvPicPr>
                            </pic:nvPicPr>
                            <pic:blipFill rotWithShape="1"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425" t="9583" r="12322" b="29168"/>
                              <a:stretch/>
                            </pic:blipFill>
                            <pic:spPr>
                              <a:xfrm flipH="1">
                                <a:off x="279131" y="288648"/>
                                <a:ext cx="2639060" cy="163712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wps:wsp>
                            <wps:cNvPr id="54" name="Text Box 54"/>
                            <wps:cNvSpPr txBox="1"/>
                            <wps:spPr>
                              <a:xfrm>
                                <a:off x="759248" y="-11489"/>
                                <a:ext cx="534254" cy="45238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A894B97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  <w:t>1H2-Ig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Text Box 55"/>
                            <wps:cNvSpPr txBox="1"/>
                            <wps:spPr>
                              <a:xfrm>
                                <a:off x="1057632" y="-11489"/>
                                <a:ext cx="630080" cy="45211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393094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  <w:t>2E3-Ig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6" name="Text Box 56"/>
                            <wps:cNvSpPr txBox="1"/>
                            <wps:spPr>
                              <a:xfrm>
                                <a:off x="1334071" y="-1864"/>
                                <a:ext cx="575382" cy="45211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C509E1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  <w:t>4B5-Ig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" name="Text Box 57"/>
                            <wps:cNvSpPr txBox="1"/>
                            <wps:spPr>
                              <a:xfrm>
                                <a:off x="1622688" y="-1864"/>
                                <a:ext cx="545470" cy="45211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A12766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  <w:t>1B2-Ig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8" name="Text Box 58"/>
                            <wps:cNvSpPr txBox="1"/>
                            <wps:spPr>
                              <a:xfrm>
                                <a:off x="1904492" y="-1864"/>
                                <a:ext cx="522365" cy="45211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BD253B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  <w:t>2H7-Ig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9" name="Text Box 59"/>
                            <wps:cNvSpPr txBox="1"/>
                            <wps:spPr>
                              <a:xfrm>
                                <a:off x="2193226" y="-1864"/>
                                <a:ext cx="566245" cy="45211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287C8F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  <w:t>2G11-Ig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0" name="Text Box 60"/>
                            <wps:cNvSpPr txBox="1"/>
                            <wps:spPr>
                              <a:xfrm>
                                <a:off x="2494277" y="-1864"/>
                                <a:ext cx="536211" cy="45211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02FAA2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0"/>
                                      <w:szCs w:val="10"/>
                                    </w:rPr>
                                    <w:t>3E2-Ig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1" name="Text Box 61"/>
                            <wps:cNvSpPr txBox="1"/>
                            <wps:spPr>
                              <a:xfrm>
                                <a:off x="264122" y="96252"/>
                                <a:ext cx="442762" cy="45238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7C71BD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2" name="Text Box 62"/>
                            <wps:cNvSpPr txBox="1"/>
                            <wps:spPr>
                              <a:xfrm>
                                <a:off x="-61590" y="103976"/>
                                <a:ext cx="536156" cy="45238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891CB0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  <w:t>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3" name="Text Box 63"/>
                            <wps:cNvSpPr txBox="1"/>
                            <wps:spPr>
                              <a:xfrm>
                                <a:off x="-1845" y="550504"/>
                                <a:ext cx="442763" cy="45238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751AF9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44" name="Text Box 1344"/>
                            <wps:cNvSpPr txBox="1"/>
                            <wps:spPr>
                              <a:xfrm>
                                <a:off x="1546" y="1051018"/>
                                <a:ext cx="442762" cy="45238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13B891D" w14:textId="77777777" w:rsidR="008156FC" w:rsidRPr="00C30352" w:rsidRDefault="008156FC" w:rsidP="008156F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</w:pPr>
                                  <w:r w:rsidRPr="00C30352">
                                    <w:rPr>
                                      <w:rFonts w:ascii="Arial" w:hAnsi="Arial" w:cs="Arial"/>
                                      <w:b/>
                                      <w:sz w:val="11"/>
                                      <w:szCs w:val="11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345" name="Text Box 1345"/>
                        <wps:cNvSpPr txBox="1"/>
                        <wps:spPr>
                          <a:xfrm>
                            <a:off x="47413" y="103171"/>
                            <a:ext cx="289560" cy="3073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1172AA1" w14:textId="77777777" w:rsidR="008156FC" w:rsidRPr="009B6341" w:rsidRDefault="008156FC" w:rsidP="008156FC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CEC722" id="Group 29" o:spid="_x0000_s1027" style="position:absolute;left:0;text-align:left;margin-left:0;margin-top:11.65pt;width:178.45pt;height:137pt;z-index:251666432;mso-width-relative:margin;mso-height-relative:margin" coordorigin=",1031" coordsize="21501,16530" o:gfxdata="UEsDBBQABgAIAAAAIQArENvACgEAABQCAAATAAAAW0NvbnRlbnRfVHlwZXNdLnhtbJSRzU7DMBCE&#13;&#10;70i8g+UrShx6QAg16YGUIyBUHmBlbxKX+EdeE9q3x07ppSJIHO3dmW/GXm8OZmQTBtLO1vy2rDhD&#13;&#10;K53Stq/5++6puOeMIlgFo7NY8yMS3zTXV+vd0SOxpLZU8yFG/yAEyQENUOk82jTpXDAQ0zH0woP8&#13;&#10;gB7FqqruhHQ2oo1FzB68WbfYwecY2faQrk9JAo7E2eNpMbNqDt6PWkJMScVk1QWl+CGUSTnv0KA9&#13;&#10;3aQYXPxKyJNlwLJu7/sLnTa52d5jn1Ev6TWDVsheIcRnMCm5UIEErlzrZPk3NvcyVLiu0xLLNtB2&#13;&#10;Vp1rLHkr92UDTv81b5PsDaezu5j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+6dFQtAYAABAtAAAOAAAAZHJzL2Uyb0RvYy54bWzsWl1v2zYUfR+w/yDo&#13;&#10;3bVI6sMy6hSpk3YDgjZYO/RZlmVbqCRqFB07G/bfd0hKtGOn2+xhqWH4IY5ISiTvveeee/nx+s26&#13;&#10;LJyHTDQ5r0YueeW5TlalfJpX85H76+d3vYHrNDKppknBq2zkPmaN++bqxx9er+phRvmCF9NMOOik&#13;&#10;aoareuQupKyH/X6TLrIyaV7xOqvQOOOiTCSKYt6fimSF3suiTz0v7K+4mNaCp1nToPbGNLpXuv/Z&#13;&#10;LEvlx9msyaRTjFzMTepfoX8n6rd/9ToZzkVSL/K0nUZyxCzKJK8wqO3qJpGJsxT5Xldlngre8Jl8&#13;&#10;lfKyz2ezPM20DJCGeDvSvBd8WWtZ5sPVvLZqgmp39HR0t+mHh3vh5NORS2PXqZISNtLDOihDOat6&#13;&#10;PsQ770X9qb4XbcXclJS865ko1X9I4qy1Wh+tWrO1dFJUUhqGjASuk6KNRCyOvVbx6QLW2XxHPEYi&#13;&#10;YmySLm67z0ngEQLj6c/DgHmDSL3T70bvq0naOdmCnXwrIAMUtwVE+VgBKfNozMxErZRPphnQIA6D&#13;&#10;TpRWyl5IggH0ADX0CPEHYdfeicq8GPqhragxC6Pg70WF0zQbXDT/DRefFkmdabg1yuad2iwuPitR&#13;&#10;3/K1w1po6NcULhy5Rj2MazTaDBtUPgMPPwoht1EAC1vxOwUGA+ajZ23mIAo9gwRr5WRYi0a+z3jp&#13;&#10;qIeRK+Dc2ueSh7tGGkB0r6ixK/4uLwrUJ8OiclYjN2SBpz+wLei8qICkVd1NWT3J9WStXcKKM+HT&#13;&#10;R0gpuOGPpk7f5ZjDXdLI+0SAMIBOkKD8iJ9ZwTEWb59cZ8HF78/Vq/dhL7S6zgoENHKb35aJyFyn&#13;&#10;+LmCJWPi+4qxdMEPIoqC2G6ZbLdUy3LMwXEEdFun+lG9L4vucSZ4+QVcea1GRVNSpRh75MrucSwN&#13;&#10;LYJr0+z6Wr8EjqoTeVd9qlPVtVKl0vDn9ZdE1K0ZJOz3gXfYSYY71jDvGntcLyWf5dpUSs9Gq636&#13;&#10;gWPjsNqRd31XaWLbd1E+3He/4X4d/r7lfMnQ0pTqIcZUOgfWfqDab1uuQh/Ui0A0mqtiFtFQg8ii&#13;&#10;+ClX1Xk6xF9L7Hjac+B/DoD4Si4VbEwQLf9VH2Uivi7rnrFvPsmLXD7qeAobq0lVD/d5qlxYFTZc&#13;&#10;ELDODGNeyaySzn2RpFkbxX1lk+4D8znwkqd3PP3aOBVHENEArfh4kVTz7Lqp4cIta/SffqiLT2Yx&#13;&#10;KfJaObTywi+5XGjEdahUja0CgOKd4PiMDk3gveHpsoQUJpMQWZFIpDHNIq8b+M4wKyfZFDzz89RA&#13;&#10;H0AB0SgoK8jo6P4HHVx7sPnb3jjwxj3fi25717Ef9SLvNvI9f0DGZPynchziD5dNBlUkxU2dt3NF&#13;&#10;7d5snw3lbdJjkgSdbDgPiU5pDO9hQjogdlME3pRK1Fwbkf4CNasEiPkU0Qcaj8G1kBDao4wi3ExU&#13;&#10;+CehDoj4QopMpgvVszJKp3hj221md2YY46fOBm0KQKOYMNAQfIQOBqHfdqpUppOBkMVeCB8y0ZxF&#13;&#10;hGrcWA85mOcVg2PSvMinCh+6oNLHbFwIoyW57pxw662O+5WIRigtLYqKfF4gsAYIhIbTbGBFlaa1&#13;&#10;gwNrFMQUmt4lpk7pgbI8hlM69wPKBtoox6vcBtCjQyvtBL2E1pcKrS8BadDLLqR1EqwcCmHkkFyR&#13;&#10;eEgCVS68E2w7TIfM8wYtjwDThOhg/D0xrRcEm8Tmki7+/+niS2A63Me0Xrkcg2nGkCKY4NgjCI6K&#13;&#10;BU06oWJjEAVs0K7+TgPSNh5daPqcaDrah7TeZzgG0iG2d5BPGJreh7Qf+NFJsbSNRxdInxOk7ebe&#13;&#10;Jplu9/cOzzxiz/fjLvPYhzSlDFt7XTJ9AomHDUcXSJ8TpPc3XoNjN14pibHQRyajk+l9SIch9U8K&#13;&#10;0jYcXSB9RpBW+z4760NUHbflQf3YpxEymW9AmoVYE54SS9twdIH0OUEaGNuFtD03OnDLg4Y+Udux&#13;&#10;QHQc0kDvkW1Whz7gHm5WhyewiWej0QXR54RoYGwX0Xa79kBEbx2Y4XA/jnaPfBkO1JCVnM6+NO4Z&#13;&#10;tOHogulzwrQ9uLTLw9Bu1x6KaTJQuTJIOgi8wNvZw9MsjdFOCNI2HF0gfUaQJszfP0DUlcfl0yTw&#13;&#10;zfoQBy/EIzvHtqeXfBAbky6wfhlYb+6u6Ds77Z27FzotB7L3Dxd15XFw9yOfgKbB4tu3DrvDRTqI&#13;&#10;g+6SAvMinNqotOB7Hi5ispfE5EUvo2m449qttnt7RVjd690ua0fYXGS++gsAAP//AwBQSwMEFAAG&#13;&#10;AAgAAAAhADedwRi6AAAAIQEAABkAAABkcnMvX3JlbHMvZTJvRG9jLnhtbC5yZWxzhI/LCsIwEEX3&#13;&#10;gv8QZm/TuhCRpm5EcCv1A4ZkmkabB0kU+/cG3CgILude7jlMu3/aiT0oJuOdgKaqgZGTXhmnBVz6&#13;&#10;42oLLGV0CifvSMBMCfbdctGeacJcRmk0IbFCcUnAmHPYcZ7kSBZT5QO50gw+WszljJoHlDfUxNd1&#13;&#10;veHxkwHdF5OdlIB4Ug2wfg7F/J/th8FIOnh5t+TyDwU3trgLEKOmLMCSMvgOm+oaNPCu5V+PdS8A&#13;&#10;AAD//wMAUEsDBBQABgAIAAAAIQDIRP6O4wAAAAwBAAAPAAAAZHJzL2Rvd25yZXYueG1sTI9Pa8JA&#13;&#10;EMXvhX6HZYTe6iYGbY3ZiNg/JylUC8XbmB2TYHY3ZNckfvtOT+1lYObx3rxfth5NI3rqfO2sgnga&#13;&#10;gSBbOF3bUsHX4e3xGYQPaDU2zpKCG3lY5/d3GabaDfaT+n0oBYdYn6KCKoQ2ldIXFRn0U9eSZe3s&#13;&#10;OoOB166UusOBw00jZ1G0kAZryx8qbGlbUXHZX42C9wGHTRK/9rvLeXs7HuYf37uYlHqYjC8rHpsV&#13;&#10;iEBj+HPALwP3h5yLndzVai8aBUwTFMySBASryXyxBHHiw/IpAZln8j9E/gMAAP//AwBQSwMECgAA&#13;&#10;AAAAAAAhAKEf9w77gAMA+4ADABQAAABkcnMvbWVkaWEvaW1hZ2UxLmpwZ//Y/+AAEEpGSUYAAQEB&#13;&#10;ASwBLAAA/9sAQwABAQEBAQEBAQEBAQEBAQEBAQEBAQEBAQEBAQEBAQEBAQEBAQEBAQEBAQEBAQEB&#13;&#10;AQEBAQEBAQEBAQEBAQEBAQEB/9sAQwEBAQEBAQEBAQEBAQEBAQEBAQEBAQEBAQEBAQEBAQEBAQEB&#13;&#10;AQEBAQEBAQEBAQEBAQEBAQEBAQEBAQEBAQEBAQEB/8AAEQgDggRiAwEiAAIRAQMRAf/EAB8AAAEF&#13;&#10;AQEBAQEBAAAAAAAAAAABAgMEBQYHCAkKC//EALUQAAIBAwMCBAMFBQQEAAABfQECAwAEEQUSITFB&#13;&#10;BhNRYQcicRQygZGhCCNCscEVUtHwJDNicoIJChYXGBkaJSYnKCkqNDU2Nzg5OkNERUZHSElKU1RV&#13;&#10;VldYWVpjZGVmZ2hpanN0dXZ3eHl6g4SFhoeIiYqSk5SVlpeYmZqio6Slpqeoqaqys7S1tre4ubrC&#13;&#10;w8TFxsfIycrS09TV1tfY2drh4uPk5ebn6Onq8fLz9PX29/j5+v/EAB8BAAMBAQEBAQEBAQEAAAAA&#13;&#10;AAABAgMEBQYHCAkKC//EALURAAIBAgQEAwQHBQQEAAECdwABAgMRBAUhMQYSQVEHYXETIjKBCBRC&#13;&#10;kaGxwQkjM1LwFWJy0QoWJDThJfEXGBkaJicoKSo1Njc4OTpDREVGR0hJSlNUVVZXWFlaY2RlZmdo&#13;&#10;aWpzdHV2d3h5eoKDhIWGh4iJipKTlJWWl5iZmqKjpKWmp6ipqrKztLW2t7i5usLDxMXGx8jJytLT&#13;&#10;1NXW19jZ2uLj5OXm5+jp6vLz9PX29/j5+v/aAAwDAQACEQMRAD8A/viGDuJIX2wefpjPH6+3FIZA&#13;&#10;AEzgnp156+3H5/zpx4xlV9sZ/X1/z70gCs4LAZ6j6/5z+P1oAVRk89wSPrn+fBpMZ/iB7Hnp+eMj&#13;&#10;6fhQQTyR17/55xTsDZzzjv6ZJxnvxnpz9DQA48ZBP3untxj/AD2pm3B4YZBzg+g59fSlO1jjue/b&#13;&#10;t2z+H1phBH5kfkcGgB+ARwfmJPQ/X1I4x/k0jHCgEcjsMdPX09e/v7UoQjBHUdRn+v8AOnk7skYy&#13;&#10;fXtzyD3/AM/jQAwkshz2xg/5Puc/Wmo3PJIwOhz+HTI9elS45xtGOp+v0/z9fVjqOSOPb8aAGgfx&#13;&#10;EkA8jn5j/nPt+VPAAB547g8kfl0Pr16UDgZJyB09uv09cYpADnJIOc5Gefpg+lADSzDiM8dO/IPJ&#13;&#10;6f8A1qVsEDJ5ABII78fr/njmlC/MzKT+mN2PoePX68dKAN2QSc9xnj8qABThCeSRgYz+o9gOtG5u&#13;&#10;DgDj25x+OeOox+tLtPPOFHHYnB5P54471Hhjzg/5/p+lACgFj19yf5/5/KnEY3YJGACB7nuMevT8&#13;&#10;+2KQDAycjBx+B49PepBjHr0569PU/X9aAETO0bhgj/P+I+lRsME9vQeo9v8AP8qep7E8+nTH+NK+&#13;&#10;Bg4BOeP8fcfj159KAGjBAOSCOCTjnqcD/P1zTzyCDkDHXj6/X9KYxAI+UdOnp7d+PT8aVSdpJxjn&#13;&#10;A/p9Ow//AFUANVnPAJIzkjPWnlQTnPII/Tt7U3uCoxnPP0x25Az9KULg9z69MZ569/p6HvQAENuy&#13;&#10;P/rY9CPb/wCv1pcAZxgZx+ZOB36e31pxPt2A49qY5yRk9ep+nTP+f5UAKfl5PJ4H07Z4zgGgADkd&#13;&#10;wMDv0z9OfbHSggnGTgY5Hv3/AM8009x90AcDsf8AP4/nmgB21mU8BQD0/wAefU9hQBwAccHjGe39&#13;&#10;aargADp2/wA/z9ufSplIBIPQjr6n8s8UAREquevPp27f404NuBxnjoD+NBGQR6/5z+HWmHAwBnB6&#13;&#10;sD9ePT6/1oAcTjAA6+vqfp+tIowSPpnH+c5/ClZsY465+o6emetLncAxO3HA+nI6kY98f4YoAUgH&#13;&#10;HOMEEDuT+X1460gXGWXr/I9R7jJ/X0oDg8d89T37evOevSjI6E4PX8M8deKADBIOSeevTP5jjn6e&#13;&#10;tICFJXsD971OM8+nX8fwoYjBKnOMenft3pWAK88c9eOMf/r9v14ADHuemPb64wKjIJO0EkDrnsee&#13;&#10;pxSgkD+8O2Ovbj1/Q/lTyNqjg/N2HUf/AKhjB78fWgABA4zyMDnqf/10gbJPGMf5/DpSYVeoJ56n&#13;&#10;B/P/APV+uKeSvTIB7nPT8OnH457UARnlwDx2+oz7eoP9OtBGeOm3Pvxxjv6fX8Kecd+cEfXOeDSM&#13;&#10;VAHHJznHfkdf1B45/GgBBhgOT9CRzjnBHfH59zTsAdB+WBTcpgdPXGM4Pf8Az7cU4YPI+mf8/wCe&#13;&#10;ntQA0E5ICgEdf6dMUqHIJPP17HPb2xjj60oULke/+RSKCFII57e/9P8A9QoATcCQf0wck+npg8fj&#13;&#10;ikyQu4jIAO3PJHPqcf59Oad1VOBx1zxjBOT29utOLblVccHPPp1ye/r+f5UANUkgHp7f5/GlGSOR&#13;&#10;zzkUqALweRk+vH+fw69KPlJyOQD7Z9/8/wA6AEyF9B2/PrRkZI7igquc9c9j2+v/AOs0xyFIbvkD&#13;&#10;HqOn9R/kUAScYHHf/wDVj6c0wvg4HOCRj8vqOT+YxTh09eSABgYAP1FNK43EAHJzgjJ7f/X468Cg&#13;&#10;Bwz1YAEd+P8AI96TAJJ68YA47en17Hik3k9QcEbR/wDXPHH+R0pRwdpx2K/r696AEwQOOfY8/wAv&#13;&#10;5dDR1XjCg/zz654/wpwHYgkepwf/AK/6Uh4ByBgdvx/zx+tACAKpy2cnnPbPXjHv1zj29KCSRwQQ&#13;&#10;eBgHP+cd+P5UFBgkHHtzj+WPfrSnBAJ4759BjjHvn/OaAGhjjHX5Sc9+uMg/QUu7DHJPOMDrj8un&#13;&#10;+HXmnEZBx1xj8P8APSmKOQ2eMEk+/Qj/AOvQA5S3JPHcHI4Hp60nznJ4A5GO/wBc/wD6umaVmJJy&#13;&#10;pwR1H0/z1NIMEYU4I55H+fzFACHBTB9f4u5z/T39KXKDgjB6dP8A6xz9cg0nLgjgEH8O/wDn8PyU&#13;&#10;DK4PbPTGev5f/W+tACKGGO4OO/Qfjx9f09afgBjlVx3GP0z6UwEhTkcjHBHGM9f0/TOaXtgkkt+O&#13;&#10;M9/oP6cUAPzzkAEE9OwB/nUTjqw54z7HoBg4x+tSADjgZAxnvTWYdATnPGPX+ufbrigBQCDn9B0/&#13;&#10;DP59uaMKOTnjuSSf0oBDduQc9f1/z+PakySSp6Y46+vH+fWgBQdx3cg9iT/np75/wQknHHy5HJxy&#13;&#10;M8ccdfp+lO6YAIHcj2/Lr7+/XNIWBYALyDj6ep759f8A6/NACt22gnGOAQPz9vb098Uc+mD7/r0/&#13;&#10;SmlwDjA46kdT+vb/ABpwx1HfHXr/ADP+f0AG4wc9zkj0OR0P0+o6+1M+6pLAAj1wQfoAc/TqeO1S&#13;&#10;4xjqeTye36f5z6Vn3QuQ8fkhNhb94G3Z2Y/hxxnOO+AAelAFzq/y9Mg/h3qXPI5BI7E/pj0qBCcA&#13;&#10;kbTjrjk88+2f5dM1ICv4n1Hr+f8AhQAMCTwcA9c9sf5+meaFzuwewwP05/HH/wBbrShvmwACPUcY&#13;&#10;/p247Y9elDjgYx1BJ/lnPp7dvWgBGCjkjOeP55/H/PFRgDIA6Zx+Gfb2qVuQoODk8jnoOvp/OkIG&#13;&#10;QQcheDj2z6jPB6+3SgBuP3mMDbjp74/z/nFKdoA45wCMf55/HNIDnI6bick46f5/z6NI5wM+2aAH&#13;&#10;A8hicnsB+PX0H/66RupPAOSMf5/zmnMu0Aj8Tzn/AAA/+tTVXccZxQAhXkEHJI/menPv9D60oDAZ&#13;&#10;A4x17j1P+RxzSglSFIHpkdefQ/U+nakBwGBzz79D/nrQA05OX5yuCSMDgdPw/wAKfuG3Azk9c9+u&#13;&#10;f8//AF6aM9OcA5I+nX6Uh55AHt7f1+tAEhOwDA5PX9M/z/8ArGk3k+uOcg+/vjIHpUYz3wf8/wCf&#13;&#10;SjJB7+2Oo9c8/wCen1AHqMkEAjnkEg9COeP8/wBGSKAzMpx357E9ecf0PPvTGJB3EnJwNp79s8fX&#13;&#10;v06j3lYKQOM55yCcHtn1z/n0wANXGOP/AK+ff3/z0p5Oec8+nPFM6AYBHHU4wcfT9aQcHBzk+vOM&#13;&#10;emOP89qAHhse49PX+lNwC+4jaBwMYz9eM/p1607OcA9u/wBTzn19ulIR75GP89gaAFyfU89T/j36&#13;&#10;UmOg5x6DHP8An/IPSnAqFxjnBH59/wAP89TUCybX2MME5YEYxn/D8Pr60AS44IwQM/8A6x+uDwMZ&#13;&#10;4qMptyR3zkY7H8+R6/5MxII6YPqOn6/yphYqAM5z69Pr7fh+tADHAAUj+HAH4A4/z0/SlOCoLemR&#13;&#10;jr+H6fz+jwo4zgHJ6A9Djn3yKaVHzDg55B7ZI/Prz7ZoAqLG4nDh8J0K+vf+fr+HNWwuCSDwe3bt&#13;&#10;UWWIwVwAeD6/j/THahW+YZPuf5ZJ/GgCd9pAA+9tP49P8/T9IwN2CQAMHGOO/wBc+tL8p3ADB5GT&#13;&#10;jqc/XuMj6fShlwuAc4Ix7kn3+tAAyjqOvBAHT/I79qN5Ujdxxyc+v+SDzzTcsnHB7j/63I9KCWI5&#13;&#10;Xjg9Onp/n8iMigBSSACGzk5HHb2yTx7VIsjYII+bHU8Ej/8AX+X8o1w2d3XtjsOwA9Bxn60hPboQ&#13;&#10;cZPUAcg5Hc+2e570ATEF8c8jpjvjnn6/z/OpFAIJIU57Y44/PHrUChhzuzxxyf69KWM5ZsNxnB+n&#13;&#10;ByD9OmO2M0AP3SY+UADOMY4Pftn/AD9eX7QwGMD1wO/HH4UzJGSucdOf84p4ztPAz2Hr9eep/D3o&#13;&#10;Ab/F0OB2HXjofx4/zzTtxK5A6Hnvx69qXJAPQkdfT2PA54xTeSCDjA53HOD3GP5cduKABgGwV6nH&#13;&#10;UemCSfp2P0605QwyCTg9s55z1x/9emKxByRhT6Zxn2/z/KnlsdfunkH+eR/njHU0AMdVz8vOOcHk&#13;&#10;8enuOeOtKWyBjIx3Pf8ALjvk0h+ZjjH+e/4/5GaCcAAnBXqe2Ox479MdKAAvkcjnt6f/AK6cVOAB&#13;&#10;65OT1Pqf89aQY5BOQPy4/X0wB/8ArFO453Z9h0/HI/D16c0ANAJHHOOg+uT/AEp6rgcAjAxjjr1y&#13;&#10;O3fj9ajG4bjjHOOOg6f/AF/pn6GlJJ4J/wA++B2//VQAHBxwQc4IPU+h/H8DzQ2SeRz0peXORgEd&#13;&#10;888++PakGegA3Z6nk+v6Y5559KAHMuVHHTgj1ycfr1/GkVcHHAGMHB6ZyMfXNKWP3cjPc/z+mO5/&#13;&#10;kaawCjO4Ef5+v+cetAARtPAJUcDPp2P0J6e/vnBnaBkDknGRk9P5U0Hj6jj8+v8An1p27uSc9sYx&#13;&#10;/n6UARls4OPmzjaOMe/5d/elxzu74788/wCeOKAPn3HPByMY9Of1+lI7ENjIbj1H+e446c0ACkqW&#13;&#10;6nAyT2PHTHuPft2qTcj4OMYBHI79hx2H+fajLe29vG8ksioEDMxJwOMkn1wKjsNUstSVmtLiObaS&#13;&#10;G8sk4Iz6genNAGoOg/1f49fxoquUbJ/eMPyooAsrkg55549/z/r/AEpVYFsFQSOuTyPbilznp64J&#13;&#10;Hbv3GKauAxGPx68e/wBfb2GKADcuSeh+n/6/84pCAyljwR+R/wA8fn7YpxAO7gZ6f1Hvj/D2pgc5&#13;&#10;GenQ/wCP1oACuQuBgkEn36f40Iu7OTxz34z/AIj6dakzzgqD3BOfX8MGjGWyQBjoBn9ff/JzxQAB&#13;&#10;cd8k9c+3T/P/ANao27/Kc568nqf69qecAYGckEjufX680oHQ85wAf89c80AIQAuO2R19MihsYC8D&#13;&#10;P6D/ACMClwDnJHIHBPp6fz/yaUsOmR7ZwCO/+c5/CgCNlH8JB+hPP59xSHAABXBGPTBx15HPPX61&#13;&#10;IAMhupOOT3/CmgDcWznOSB7H9f8AP4AAUKAc/wCR/n3oPPQ4PPPsCMj8/wCRpeOuePqMf5/H+tIG&#13;&#10;+boCoBycnj+Xpzjv60AKSQOhP09e39fXvSFuOeCRx7emeKMsw4wAfXr9ePy9aFXjDYxzj9T/APWG&#13;&#10;KAGtuwOQOeoOB+P1GenH0p20cEcfToR/nv8A15pSpIIHIx07D3zjP+fyj5OABgr/AJzQBIQD17d8&#13;&#10;46+/4fyqNvnYDpgn+Rz/APW/yKmOCpUjk9PUn0/wHTrTQMc9yep/px/n8KAGqFLbQMkdSfwHv369&#13;&#10;KcFAJByRnoMcfn7/AND60AAE4BB7nn+f+H49qOASQTkc4zn9D34/zxQAmOQwPIxjpjA7D/J6UOTj&#13;&#10;I45Gcf56UZJJGcBR2x9e47d/fvS49yfy/oBQAm4YBI59QCSfb2PXAHHXmnA+wBP58f55x+eKZHwD&#13;&#10;6g9D/X8qQDLfxEhuMdAB6/r/AJ6gDx8o6E85Pqf1/l9ablWboQT0Pp19+3an9yO/p6U0Ek9MD3zn&#13;&#10;H/66AAr8oJ52nkjt9fbnHqcU78z/AJ/z17mmZP3iODwM9Nvv19evPccd1OeinkDpx06d/wDJoAUn&#13;&#10;0GT6ZHH1pHBI4557UD0J56npn8fwxTsjpnn0oAaRnDDrx/PBB6+pz6UrDOM9scDoeOp/nS5A6nFN&#13;&#10;O49MAeuc5HbH4djQA3o3Tg9Bx6du2Qf60Ebm9hjP68f5/nxUhIxz17HjHTGPy/PnNNAA5BAHf6/X&#13;&#10;+n+NABnDAAcHrgf56d/akIJ46jdz24wD269/xpWZdwIA7gHJ4+vPvTJC4ChQDuOCTkYGOvHr0x70&#13;&#10;APwM8Ecdvfn6447e1Hz46AH69Pw/+ufpTBlSQTgsM9jg+/8Ak9etOOAMMc55/wA+lADiMjk4PfHQ&#13;&#10;/wCe3/1qbgA+g3KAPfH58Zz+fHSmA8gZ4B4z+OPT+Y61JgMO/Jznvnp/njpQAoUFsk//AFv8/h9a&#13;&#10;azEHA/8A1+n5UmQoIzyM+v8Ah/8AWz+dPxuXjk49O/r+dADFAIOR369Ov0/l2p2FOMY454x19OM/&#13;&#10;0/CmbG7EY78mnAcY6EHBxwT6e+D/AJ4oAdznOeMdBznr0/zzTQeBggjGTk8gfh/XpScEFRwc9++O&#13;&#10;p9unb8uaTaxbJz1zjA5XgYz6+x/OgBeeUGB1xntz09/z6d6RSVPOcDg+2f8APbrTmJyADgnn/DP5&#13;&#10;YpcAnOeQOxB9fagBOWztYY/X+Wfp/PikGVzwCAfm9cev0/8Ar+9BY7umAOv06n9Bx+lB4w2Tz6Dr&#13;&#10;19x2GOnUZ60ADk8DPynt7/5xSkZwc5X+vTPT159Kdg5JHAwB9D29hx/+qkA4w2Dzn/PTvmgBw4Xa&#13;&#10;Dnkg++OnbjnPbPPOaa2MHJAPTPX8PcU7aQAQBg5z9f8AP6dKazLkjGcHgEUANyQVHUcckfhxg9ge&#13;&#10;/wDhTjng4B56Y6fT09+vrwKj3Z+8egOPrx6U4MAM8knrn/H/ACaAHDnJOevI7DHTH6H0NKCCPXqO&#13;&#10;f8/5701WJyTwOMeg/H8qXOOgG0DOR+PTt/nrQApAIx2/wqvPKUjBwecZPHr1+hx6elThge+COSPb&#13;&#10;n2/Hj/GmNhwV45yBnuPbjjpn8KAHZyq4BLMgOePU989sd+/4UBWIA+uR6jPt14/yKB9zB+UKMenH&#13;&#10;+T9c05SwO4A7SO/b2/Hj+eaAEJXOCexHfv8ASlGMfKPXHbOOP196TOXYHuPQc8evX/PtTQ2MgAnG&#13;&#10;Sc8H/I7/ANKABBwc9+PfuDTwMDAH+fU00NwSQ34AY6+v+ee9KxGPXOMY6/WgBOjcH72evb0+vT8q&#13;&#10;FOGJbGQO/Q9Ofy+n060zkk8EnGOeoHT8+f1JpexB/hPX6nH/ANegB27AHc4B/wA/j+tN7sVHQcfm&#13;&#10;M4+vOP0oIAGDxgkDjsB07f8A1ufemvnb8uckHG7HJ7nr/n3zQA/cNpIwG6H1ye/9fr9eWqwBBZsd&#13;&#10;gDnmow6Y3MwAXhjngHryP84H45Ys0Mh+V1YA9Rg4P+P48d6ALJZc5AyfXp/k/h+NMDjcQvX06/hn&#13;&#10;Hr6VB58IbaZFDehPJ+g9KhkuooPnZgdxwNvJHI7cf/r/AFALvIPuPWpEJI3E/wD1u/t6/wCe2S9+&#13;&#10;jsu10UnBIdsMRx0A4OR/XHHNXVkDhSjAhgc4PHTOD+f+eaALJYYODznjPXr6HtTSwOD1+XHQcH8e&#13;&#10;P/rGlxuCjHzYyMcjpyPy9uP5sIK5HHT26HOfp3z0oAQk5yTkA8+mPbjPX6UvDEY4Bx+v5VEEzkls&#13;&#10;+3/1+vvz/wDrsKilRz/9bjp+H50AIw24xkZ9/pSBuzcg989Pf/P9aRsg4PPqcn9P8igYwfU4xx7/&#13;&#10;AOfzoAkI+UYAI69//rf57U1RzuOfQe+eM/h/X2oYnjPHGMD9frnHAz0H400seOeARj9AD/nNAEjK&#13;&#10;OTjJOep54HYDr/nPtFnBHJz0A9B6+vqP8nCsxZeuGyQPp+X+R+dNBBxyCR37/l2oAdkk46L3OTjP&#13;&#10;05NCsATjB9fx9frjnPP0pV+9knoMk/5+tJgEkjjvzjJ9v8PagBwwfmYgg9gScHr27f8A1qYjgMQR&#13;&#10;n0x/X07/AOepgkNg9P0/zzz2/KkXIIG3j2PGB19+o6+/PPUAcT8xbpxjGeMd/f8AXj680bsjt1HI&#13;&#10;9geOvvjj/wCvSsmMHOfTsffilGNvGeTyccDkdT7eg/maAGZ7ev8ASlT5SSeeSR7en+e1BC4B/i5B&#13;&#10;+n+cY/GlUj5geuOPbg/z7Y70AOYZIXAyep7e/wBenf8ArUR+XOATzgdhx/L/AOv6Yp/LEAnkdM8U&#13;&#10;N15znAz0xnHr/wDW60ALkHavbv8AXn8fXjvkUFSAOOnU59+KQkEDJ5A/MZxj6/4+4oBJ4BzkEYPb&#13;&#10;9fSgBwbAIAz7jOM/Qioj2JJAHvgf556ZxThlSeTn09OP8n0oIIPPXr6/nQAA+mOccjt64J/X9KhY&#13;&#10;DOM45OT2OeR6dvWpFzuBIwBnA79uuOOcf1560HgdBgkd+c5zgdeMnPJ7e1ADiCoXuOP1xn8cD/Cm&#13;&#10;sARgHGOST+Pv09/rQW+Xp0JyPyBH4ULgAgDg+vX69eO3Xn29QBwzj1yMdOuME4/Kkz1Htz9M/wCI&#13;&#10;oHBz1+v/ANbFLxuJ5AJ/HGScf5/pQAxtxwP4f5d/8/Tr2prJkfKvbkg88/Xj8f8AJlAYjO0jPb+X&#13;&#10;H+cUu75dv5fnk5/+tQBWKEFcknnp2yOg4AOOnf8AlQ25QOMDOf8AEjvx9f5VMRkcgevXr268Z/L+&#13;&#10;VIEDAhuF6gZz07dQeevt+NADOXGePYfX6+vufX6UoJYkE9Rxx39f60qx7P4uDzjg4BPAz78fnx1p&#13;&#10;zDByqjH/AI8fX2/zgYoAhOc89uO+P89/1oG0jAOXHJA5PXqfT/H9JPRjwRng56cgdj6+n/1mCJd7&#13;&#10;SKeW4x2yMn+ft06daAAv0GSG69Bg8/8A1v5/gu/JGz5ix5GORx3xj6fhTFOCcqPQHP8An/H0NJ93&#13;&#10;AwR/Tvz9aALm4FeMAgj8OM5/x60hYkgHkDrjp/j+PT061XTOOTyOw74H+e38hUm47gMYBHfr3/wo&#13;&#10;AkyScdgrf/W/z7D8V3jkAkYwOgP559unP1pygdRkdsfl/wDr/wA4pCuVP97nODnuf6dPegAwW/iy&#13;&#10;OM9j+WP5/wBKAQSQRwoADHHPb/8AV+NMKkYz3GadgHJ6DsD3wPr69fX60AO3IM4PPfA/LHb1x2pm&#13;&#10;0Mp6k5+nv6n+f/1wAEMTwQM4HT6fh/hUSuVBycH39OPY4/KgCRDx83fg/rg8fTnHrUoXafl6Hgj0&#13;&#10;9x/h/kRrtYAggH65B/P69P0pWcEcEEd/b+nagBdwwcZJJ6EZ/l7D9KRVJ5yME8gfyxQCApIIJPv0&#13;&#10;6+n/ANb/ABaso3EH3x7464/z7+tACnhuOMf5700txkckEnjHfGP6n+VDSnJAyeo6Dv0H+eR+dQ7i&#13;&#10;M9yTzn2//WRj2/GgB+9ifmGPUkEfT6c0u0nlueeOuPpzxj9aYv38jJz1yMcdc/yPb2xU7sijqBz+&#13;&#10;APf8/wAunSgBQQCDgenU5HqcdP0/GonYISSflAP6Hr+X/wBaqs+o2kGV3gyYIAJGc/TPPf8AL8a5&#13;&#10;ya6vLreQTHGGIXHLMuMgkEcY56d+1AFbxPf3TwmLS5zFdc7HU8qeecYYdu4656Vxwu9ce4WR7pwS&#13;&#10;oLLkYyMA/wAHfGT/AD546NrZ4WMxUybyeHJB/ADj9enripfsRkdSyFQyE5Ixg57Zx6fn+oB458T/&#13;&#10;ABrrPhLQ572HR7rxBK8bBbK3DGWVirfKgEsPXGPvDqPel/Z28UTa/HqD3GjajotxuEktjfqFeMyh&#13;&#10;3+UCWU7eeCWJxj3Fen6zokF7ZyQzRrKoBOGAJ79Pfnt64Bqn8PI7JdU1OK1txCYDCkjhAoJEZAAI&#13;&#10;PIwCOelAHsmW/vKPbI49ulFO3Y4wxxxnHWigBqhm3HtjnGe2M/px/jT2IXr1PpjnHv3xTuw6fgc/&#13;&#10;n+ffmosqCxPJzwOvp7cYPHtQA/hh3wfwP+fzH1oOMYbv+v5UAHoSOvHYAf8A1vxoZQGOeT25x27f&#13;&#10;160AIpyMgY5559hjH4Y9KCGJGBwOevXp6f4UYHTofQH/ADn6ml5wQp5xjrn65/LmgBh4I24JHct0&#13;&#10;65GD6Z/T8acu45z9Rj0/DtQoVO/U8n/AZ96QsqjjBH17d89f8/SgB2MEkdT6/wD6jSA5BPUZOB7D&#13;&#10;p/k1RvNUs7FN888aezOoI5xzk+vpWePEWlLGJDdxFG6EOh9P9rj3+nWgDezuHHBI/L/9fY/jSBQu&#13;&#10;MnBPGR/LkY/rXMXPizR7eJpzcGVUXJEAEjEewViT1rPtfHmi3iGWORwAcBZU2EHjqC2Rx+PQ0Ady&#13;&#10;OGHOBnIAA5xyf8+lJkA7SOcnPpyenP68VzKeLtDcjN2gPTBZQQT0BBbv6546VDc+LtIj3FLhCwGR&#13;&#10;8y9QPr1+n/1yAddR168fT26dMdf6881xNt40sZQxfcQDgFQSO47fT8TVl/FtgoDAuQenycD8f888&#13;&#10;UAdYCSSPTt7ev+eneggZGRyenUH1/wAn6e1cRL4ytlA2tDg/35QjA57jBIHP1xnise78fRQrjahO&#13;&#10;4qPLcSd+uQO/YdvcUAepYHPXHQd+R6njr2/XpUYcAEkgY67sDpjnHOK84j8dxzRgqrhtm7mMgE4J&#13;&#10;6474x+Vc9D46fUp57YxywtC+AzKwDcgcEgA8+hPA9OoB6zcapaWrBZXxuOARgg/5waBqNoyiQyAD&#13;&#10;qp45A9cn9fx4HXzdJvOYSu/mkAEISeG9uuTg9vr7U3UNUmtwAlvI6N8u1EYspPqACccfr6mgD0y3&#13;&#10;v7S4YrDIrc/3h9Onb8fXvwKvA7jgZP06Hp+o/wAa8Mm1eO0iMsJuIZz0XY4G454K5x165HrVvTvH&#13;&#10;19HiOdEbaepZVZl5ySNvGOh9CRQB7Qyn6ZODjGeOPwx6+ntS/wD1/wDP+f615CfiUXlZFS3XawDZ&#13;&#10;kXucZ5UH65qrffEGeNxtuLUK2CMPGcZ7dPp/noAezkgdSB9Tis6/1K3sY/Mc7iM4C8+x7/8A1q8x&#13;&#10;XxbdXVssomjYHn5GXk46cc+n51VbXLy4RiRE/wAz8O4A9uGU5PtgemOlAHo8fiG3mgLKCAvOCO3A&#13;&#10;HfPOfWnrq8RUTO2xT3P/ANc//r6dK8hg8TwwvLHcJ5ZjYgYXIYDAwOAD64x61Yu/Flm1q6FhEjKd&#13;&#10;nAL56HCHH5CgD2i3uUuMSKwZDyGU5yOnbj6ge/tVa+1WGyePzYptrcGVYyUQk4y5JAAx3PbrXjui&#13;&#10;+IbjMLI5nhkO1W3lGQlmwDEuQOB356V1Wrahb6rp7WkgnVXwHaMyJJtwQcFSHByTjnJwD0oA9Hhu&#13;&#10;YJ4hIkgdCMgjHPBI6Hj/AOt+NH2iIDhgPTJ468968y8J6FHo0bmK8vLmKRyypczzS7dxJ2/vJH4X&#13;&#10;JGD9O1drLKeBtAOMjnr9ePz/AAoA1Wu4ySqgsepPb/6+P6+1RG6KAsQAuTj646dOO1YU00wAMe0F&#13;&#10;RnAI54z6fQd8+4rGFzd3PmFpVjAYrtJAPXBODjqD+OO4oA6eXWIUXOR8ucjGNv5cHnv+nasuXXpT&#13;&#10;l0CuhUlcHnOeBjH4fj7Vz0lqq72luQEfj7wHU85+bg8+vb3qM2kCIvlyySIvJ2knGcZ6Nj/6/wCo&#13;&#10;BbbxNqDSqwiVIFGJQSd34Dbz+dSJ4nuNhkkjG0NhQSdxX1xjgcf56CgtijurxvuicYdHbYT16ZJP&#13;&#10;+R1rPur1bC+t7E2bNDM6jzgGlVQSQdxK4x16kfSgDso9e5OMMGAKEHJPGSPbk4/DvxThr8iqzeWW&#13;&#10;YE/KAcck4xxnPr78etZSiHZuSMZC5UYC/gPT6AD1rEuL22+0jzXFvIhA8t32K5OCpTJUPx1AB5JF&#13;&#10;AG/B4n1CaZ91lKkKsRvKNnqRnBGCD6k9O3atOPxG+drIzL/eC42n047D3x0ya5+G4W9hzayq+GKu&#13;&#10;FwRkHGD79fT0GKbHuErQspUkZ6cHqRjIA/CgDrotakcOdhxjKEg89eOhx9R/+ofULooHChGz0J+m&#13;&#10;Dgjv7n+VYKzyWsio0ZZMZLAEgDHfAPXHrn0qc3Yvd0du2XKMoyMbGUEgnqME8DPf8TQBqx310yks&#13;&#10;Bv6kg8N+n8h+VQtrdztEZQByduRnk8nGcf0/DFVNNFxFAkd4Q0qDa+OeQMDJ+uec/jxxLNauTuUD&#13;&#10;Ab5WOMnp9P8ADHegC7FqVw67XjIcDk88Z59P85xWRc67e2LSNOo8oMAD1xn144P41e3EAKflJ4yB&#13;&#10;z9eMfX8cZ5rD1TTZbkqgkdkzuZdmQcds5/D+Q60AWV8T3CyqypuiYZPXgceg6+nfjBp3/CSzSThB&#13;&#10;EfKPIZc4GOuTj/PtzUcdhDGsYCknbtKEc44B9+OecY6fjBb/AGZrl0jRkli4KOuAQc5Khhz05wOK&#13;&#10;AOjXXWUKoQtuxnOR0OT+vt9Kc+tylkCxHBPPHpye3bj6eorNeBETfht5IAAToCensB3OM+vasvUR&#13;&#10;cReR5FwsLeapYlVf5GZcrtbA+YDbu75J9BQB076zO4byYxkHjJwB0Hoev0x+ZrPbV9SVJCYoiQTt&#13;&#10;xI2AB3PyfpzWJJfxRX8cTCQSTDa52sIuMnK/w5J64APT2rVNoCzSBiquMMCxPJ6nkjnkcDj9aAMt&#13;&#10;fFmqI5DWcLqjfvG81gAuQCcCPHGR3rVtfEs0kyiW2RInwd6uxPIHQFQOc9c9vTNRxadaw/IAZFl+&#13;&#10;U5BbIPr1x9TwOD9ZEt7ebdDEVAjOGVVBYfiOR09eKAN59ZtI9u58AgFgMHgj0z1/qRj0pIvEGjyE&#13;&#10;r9shEmSBHI6q57cLu/XJ/SsCXTogjAthipA3NjAxjuRkjPfpXG3OhQl5D5wDD5t+7awXnoQc9M8k&#13;&#10;5I7UAelan4h0zSrO5vZZDLHAjStHABLKwAyQi7gWYgYAyOfQ15Dp/wC0F4O1GQ7LPxFZskzQKL7S&#13;&#10;vs6SSAAnazXDZHOcgdjx659/qmlaYrK08ly5Bh8h9zq5HBC5ZtxAJPAzgVm2mlWV/wCXcQ2MWyZB&#13;&#10;II3t0GzJ+8MpkNjqQAcYycZFAHsFj46sL94pIwRbysFaQ5HlkgnLDJCjjrnqcV28MwlVZIGV4mG5&#13;&#10;WDEjHTjGR9D0/lXjEuj3baW1vpcMUE8qjZKVXarZHO0rt4GQM+tX0stctNPS2+1P5hjw7oxADEty&#13;&#10;NpGOvGOnbmgD02bWNLgd1uNQtYmjHzq8qKy98sCRgD3/AP1Ohu4LyMPa3cUsbcrLGyMp46AjIOOf&#13;&#10;y55r5N8UfB6fxDYarBNr2qwNqsbwzSQ3t1HJEkq7S0TpcI0bDAIKMmPUGu7+H3w7PgvQbTQ4da1K&#13;&#10;8igDYnvLq5uJ2LlmO6Sa4kkIBbABckADHHQA+g4jhcMwkI/i6Z/Lj1H4VMAW69Fz36Z9Dz07Z44r&#13;&#10;gRZXVuiotzMy45O9s9ARk7if84qz5N4FybmQADgbmB4Bx1bP17n680AdfLcJDw8gA6DJHT+fP8va&#13;&#10;oRcIfm3AgZOB6dM//r/D0ribhZjsd5ZHJ4IycDH49+v06VZjM8kLBWIYA+vQDjOT+HP9KAOuWVZC&#13;&#10;X3FlPRQOAfXOcnjtj6VOsmVIAyB2JOceueMd8/j61xHm3cVopywZUBJycHnH+T06Dio/tt5JCojc&#13;&#10;gbcs3frj/OP5UAdJqDgI8SAKZc5bJAIHHHbnGeKxY721tcQu4SQdPmJ98nJ9x7Z/XDe9uolxMzPF&#13;&#10;uyrnORxyMYPv36Y61S+wR6sxmSWRQDhjlgcn0Oc9BwfXkCgDoJ9TtgrOXGT8okLYwcY4ween04+p&#13;&#10;pbKWJ0LNdLIWyQWK4UckYXPQYHNYt14cWe2+z+e4U8bwxDDgjOQ358iqFv4TmtTsgvpDkEDfIzdQ&#13;&#10;BxudvUYHSgDu4rmCEA7lm5wGAB79AR/MVL/aCIzmH764LIemOpA6nnkHgVzKaLNFbCO4umyCNpU4&#13;&#10;OeMZKtnrjOff6Vz2NW0/UAP9bakkfM2T6ZJwSe3HQdqAPaLS5W5gSUYBKjcOwYAZGT1xkf8A16ss&#13;&#10;FYZAxkZ9SO/H+fWuW0K4BiZZSUzIzYPqceuOMY64AIPTmup3RcESKMgdxjj0/H+vPSgBgjHIBGR2&#13;&#10;6Ad/X0zQMgFSDz3Az/n/ACKkLxgH94p49QMDrnr7VTe/s4Tta4hU+jSKP5nP+fagCXbwTuzz0OM+&#13;&#10;nTt29fX6vYjYTgjaOh/xP+eBkV4d8Z/2k/gH+zt4Wm8b/HX4wfDv4S+D7dhHP4l8f+K9F8K6JA5E&#13;&#10;jhJNR1m8s7VSVjdgDJkhWIzg1d+Gn7QfwO+M3hix8a/Cj4tfD/4i+E9SUNYeIvB/ivRvEOjXiszB&#13;&#10;Tb6hpl5c20wJVgNkjAlWHagD2BMv2wPrnp3/AD/zinkBQRk5JHbjv39vb1x61iy+KfD9syJLq2mx&#13;&#10;vKAEV7qBN+eBsy+STkAEA5z6nFPk1zSyFUalYq7gFF+0RHd0zj5uRzyR06UAajq5wRwMZJHU8Zz7&#13;&#10;e/QUigH5s8478dDzx6/4cVktrunR5zcpK6rysbq4+nysenIIx+nFeea54s16G7J0i0juLdgColby&#13;&#10;zls+sbfXv+HYA9byFG4kY9PXPH+fWmOXDDauVPPPYZ4z/T3715lo3jPVppPI1bTY7d+gaOYy7iCe&#13;&#10;3lKMYGc9zXTSa5IVYrGVIHGQRz78Y9ef0oA6nfwQxCgDjkc/oMfX65rHiv7v7ZNEbY+QillmGfmx&#13;&#10;j5cYAJOex9D71gT6rd3MYEalWHVh079yAMY9sGo7fULuIknLsByo5yAeeBn+vpg9wDuoZTKv3eAC&#13;&#10;RnOcj/PTtTiePugMD9Bj34/pXGw+JJ1fyzbMOMklSFHTr8vX8utXJ9RupkyqFSRu4BAIAyB0HUfr&#13;&#10;igDpASxC7SM55/8Arge3WnkqmBu+YHqeD09+vr+f48cNWvxFtwC+cZAHTOM9Ow698881h3ep6+JW&#13;&#10;WExlcME4UkEg4b7vGM9v5DkA9LmkSNPNdtoA549P5e/t9KiS5gkQSBwVbHzZwB2x6Z9Qen414Sk3&#13;&#10;ja7vmhvp0Fmku8BNqlhuztJVQcAAcZPU5rq9Zk8RyaakWkSxQyKMsCkbbsdxleOfT9M0AepgI+1g&#13;&#10;eFAOfXjHPbjH5+mKyL/WdL0wk31/b2ybc5mlRBx/vEe/+cV8/Q6z8TLVp4mihddpxcl04HTAi8sq&#13;&#10;SPXPselfDnxi+BnxY+Kfi8Xeo+JdctPDqt5xi0jVr+wk378HCWVxASm0kFM7c89QTQB+kEvxw+GE&#13;&#10;WsLoL+LtI/tV5BEtmLy3Mxc4wNnmhsnI4xnmvTY9Qs5oopo7iNo5VDIwcEFT0PXpz2/Cvzx8Lfsy&#13;&#10;eHtMuLHV7dL251e0tVt3ub+5uZZJMFWMjPcSyN5u5VAkyXwCN2M17BqOgeLLLSVtrK5uIXjZVgnW&#13;&#10;eWdRjOFdSduMkZJOcD6igD6v+1QswCyA46gH0Psec/0qZXR1JQg9Txzz/jn07185+ErTxZHPC2p6&#13;&#10;kuwR7ZFyrbicYJOQVJx07Z5rrPEWp6pp0KyafdeYEZfNUEN8pPzHAJ4AzQB7GqsByOvORz19eP60&#13;&#10;/k53cHsMdcfgMf554rzPwT48h1i4k065kjE0MUZVmKje21vNH1Xb74PHrXppltW+YzxgH1deOeOr&#13;&#10;YoAiPv1HXGeO/ODnFUZjexzxvblHiJ+eN2C4UgncDtJJPAwcfXvXGfEvxTdeGPCup6nokcd7qkNu&#13;&#10;7W1sGDeZJwFBCq5OM5+6en1r5e+Bnxt+IGryanc/E5LexsiS1rbpDFG1qoKElpBFE7jbkfPj17Yo&#13;&#10;A+5SwYAjgYz14HbHtjFKu3ueRzj1H4/livK9H+M/w3128k0vTvF/h6TUoFLyWB1WyW8VNwTcYBMZ&#13;&#10;Qu5goO3BJA69PRra7trwbreeGQNg7o5VlBB7gqcY6dP6cAF9uMqOh5P19P0B/wDrUz+f+e//ANak&#13;&#10;KsASck4OCOnTjpwfX/8AVUJmQHlsEZyO2fc5/pxQBY3HnOCTjPAOPp/+qmgYz79f8+3ampIsmSpB&#13;&#10;AwM/n1x6fjT6AG4wCCcjr79uPx+vekGcEnCgcDPUenB5P9TTtyg4bI47fTt+Pt2qEuzSBdvyc5bP&#13;&#10;Xr/kUAIOvPA7Hr+Y7fgTT9pP3mAxwOnI/T/GlJUfKOPU4z/k9vbtS7O7Zbjjr29OaAGIMsB05/zn&#13;&#10;2qTHLMMHjjv0HP500rkAqBnjPPPuPr69P1o2k/KOFA57/NwRg/8A6vpzQAokboSRzjvwD+P0/D1q&#13;&#10;ZSBgg8EgHOPz+npVdWB4PPOBkd+nP+NPLAnHuPzzn/8AXQBM3K5JAwT9OuODUW8k7cHA79Mfhjv7&#13;&#10;0gOHw2dp6dz/AI+ooB+Y4yB1we/PWgBNxJOCABwT169D6YzjrTWDfX3AGT9e/wCdPZCBwOvUcYA7&#13;&#10;denPvx/I3KDt9eB3x7Dn/HHtzQAxTtBUZyePcD+eRj26detHln5vm7fLgdD6nv8AlT3OOARkH6/l&#13;&#10;+fftmmjccknGeBn+np0689+9AAvcZOBn6D3B/XpUgAznjOOvqOv/AOqoBlcgcZ655/nmpcngEg5H&#13;&#10;XOMn0H59R+VADCu5iF7nrzjP19z+H4VOIsKc4zgZ98f4f5Peo1yONuOp657/AOfyqtqF4LWB3chT&#13;&#10;tOMnBJxxjPv+WR1oA4nxl4xm8PQI1laJezs6qIndk5yAeVVjkA5xj8qu6Rq0+u6da3csT2kzgebb&#13;&#10;tuAU7QThmwSMk4JAPGa4vWtJfxEoZZGUpIWDKSCDkEjgjjK4xS6ZBe6dNFaCWRgBg5yRwCBzkjqP&#13;&#10;Xp70Ad3cwQwkzOjNs43YYj9DjviqL3rSsFjAC564GT146dvz9OtaMLzSKI5QGDAfM3r7LgjtjP8A&#13;&#10;hUEtgVBaM4Pbpz9OQB7evp6AEoZXKhgCBgjpyevH5/iPSrZwEBJBUe2cdcZPJ5561z73TW+3zIyF&#13;&#10;EoUsQRj5Sc9MdPwzx2pZdfskjZS4BwBknA4zjnOO/XmgC5dFXiYgsxII6fXtnGPQ8fzpvhKwNs97&#13;&#10;L5ahpJA2QAGYgP19xnGPSkhkD2yyDa4fJUjjIJPGfbp/PmtvRUVI5WX7z9icgE5//Xx1GaAN3e3r&#13;&#10;/L/Cio8t/d/UUUAWOQcclT09vxHP+evBpNqhhnJyTwf89c//AF/d+MAdPTGef8aRhjA9CAeM5Aye&#13;&#10;fxwP50ABBJGDgZ6cc/U5/Sh+c5BJ6epzgc57c/hWFqXiPTdKlEN3OiSMMqhZVY9c8HryOP8A9VV5&#13;&#10;PFWmJF5omTDDIBIJ+v4fTNAHTOyqo4wO575+p+nb/Gq8k8cYLBgM5yc//X9/Q9ehrgp/GdvMGEB3&#13;&#10;AHB56Z5J6dAPTIHHeufvtfun4iY7W242nOA2M8A/UUAdteag4kYeeqIc4JIyOeOM/T8c8Cq0eqSK&#13;&#10;xVZfOXadzdByMY6nnt+OTXBTXMhjMjys7kZCEMRxzjkn1xxWppcryxAyKFJweOCM9Px9ePXHSgC3&#13;&#10;qOmW+ph5Ll5yMEACZwMYOOAfrjHQjrXmmoaHHZxS21tLdFHkZhvuJWK9sKSTgYGAo4649a9f2MY2&#13;&#10;5GMf57/zx+NczNYvNL+8AZUOQ3HIPHY/j+dAHmdjpd2pLCWV1AwQWcqR6EFjn3znp+FaMWlXJc+W&#13;&#10;u0Hn+6Dn9B9fTvmvSIbKBPuIORjGB9cZ9ulW4LWFSP3XfrgEDPc+o65+vtwAeUyeErprhZ0lkUgA&#13;&#10;MnmNsY8HP3gBjGM449eoqa48MXJG5pHDcA4lJ/Hbu9Ofr7GvWxEnPA5IIyv3cccfl/kGmvbIxVto&#13;&#10;yegxzjjr6+v0/CgDxWXwzqgGYZ7hSOCVmcKVPHKBgAffk9fWoT4a1ySIg3NzleAPOkHA9CXHYf5N&#13;&#10;e3Nb7QQijjnj8yPw7enbuakWJMfcAPc4A9fw6f8A1qAPmu68H6/M/wAt5dLtxwZpcZH/AAMD09an&#13;&#10;tPCfiGOVN9y7oCGG5mYk5Gc5fJyB+vpX0S1rERv4OAcY68A/X/P04i+zpkNtxgDjtxnGT9f84oAy&#13;&#10;NH0+VLSJZ4YmdUCliic8AdcHr6Z/XNaTabGOlvAhY53CONSevJYKPTv3wDWzbg85C49McD6e/wDk&#13;&#10;e9s9FLKpA5yRzjB7+v8AMdc0Ac0lpdIzMqpjqoCrkDGODzk/gOvpV10mdCGRBxydoJzzzn+XOfet&#13;&#10;pUB7Y7cYGep5/OopVIRsjA9eDQB4PrXh7WrzVXeO6lWABiFQsB2xwHx6+vrVBvB2qu6n7VMGA4IZ&#13;&#10;+ncHD85x3/WvcfLXzGYID68DPuAMD+f/ANdXiClSyhcn06Ange/Xpx+VAHhknw+vHcv9plBZRuxI&#13;&#10;/wB7nnhxz/jWRP8ADS+kdA95clVYEqJpeRwcACQ9vy6V9ImBCF28HGc4yP0HH6VC0QB+YKMHIOAe&#13;&#10;euOOQTigDx2Hwde29tHBHcXCxA5JEshbt33Z7Z6/UZpH8Jam25VvrkIVwmJZFYnOST84OSO5Ge/1&#13;&#10;9qQKU2qM5OckcdR69h7D6UyaFSwcAZH8I79e3p+eTxjpQB4QfAeoK7SJdXLuxyxluJHHPYBnP9Bz&#13;&#10;jtUFx4I1JwQ9xKTj5RuY7Wz2Jb06keucV78FUjpgAccY9u3/AOr9KRoY9u5x83YjuOOvX19fy5oA&#13;&#10;8b0jw9q2nouXYncGA3E9AQOp9s9BknBr0qxjuvKUSou/gk4HOOPTpjH41rxxru4AO0EDOB1OSf5/&#13;&#10;h2q/FEOADhvocD+nbPcn9KAMqOS6iUiNcAHpjHUnOPpzn9aaz38j7txU7SO+MY4HJx/nHtW8sSsp&#13;&#10;BHzDvwBznqMdj+XpTPK/hwdozyTkkDGcfT8fagDKJuggyclhjI5AOMcken/1jivFPGGn+MbrUIW0&#13;&#10;m+NrAJH89QSMqB8pBDrnJBx2P0r6C2BYzx8uOmRkn8evIrDmtlkYFkHzH2Jx1646c8Dt+dAHhlto&#13;&#10;3i8gC51KWTPRvmIHHB2+YR17n9DWpBpfieKMI2oSlj6FlGPTG8enr+lexx2aHGBgjoOT+B+vpTzb&#13;&#10;LljtBI56dc4/LPX8PyAPJoNM16JlBvpySckF3I6EY+/7entzRJZeIXYhrh22gsmSc5z0Pzdea9aF&#13;&#10;sg2sU5I4/M/5z3pPsyMSQuTnqR045wcD69hzQB48sPihFG65fJYhRlvXAH3vbj/9dYuqaN4k1GWF&#13;&#10;3lbfC6srA7TlTkAkMCQcfTH5V7w1pHnkA4B59yc/Udf0pBZqMblUnnbjHOemfzGT+HSgDxa2t/E+&#13;&#10;nRMls5Uk5bnOWySe/GSff+VdhoN/r+5ft8cb9PmO0Nx+bZ/wrt3s0GcgdORjpx2PT9BSwWyoSSgY&#13;&#10;HjIwCM8D1x/nvQBZimlkUFkVi3Y4PTtyO3Gf1oANvL50cSiRgAQoAXjPJAGM89e/HtWhFCvYYXA4&#13;&#10;Jzyfb/Oee/NO2AZ6cgAAjsDndn3xjB5+tAFM31wcsYELH6dScnPHOOxqte6reRW5KQglQdpyOvOB&#13;&#10;jB/X2rVEakkqAM4PPIx7du3H1PpVa4QPGV2DGOSOv9TjsePQ9s0AeN3/AIm8arev9lit1gBI+dI3&#13;&#10;I59WH5+nWrcHifxoy/PHbbumRHEcD6Y+mRnHpzXdixidnGzgk5Pqccn6/wCfTL/sMMSkrGMEYPA9&#13;&#10;Op9Dx3xQB59/wkPi9btJHWF1KENiOMAZIzwO/X6fU05Ne8TR3PmtbwgNnkxxsWP1C5AH9emK9CTT&#13;&#10;YyMhV55OcfgPyNK+mo+MqBsK4PHXjke//wBagDiX8VeJyB/o8Rx/0zQE/jt9uvft15pzeINcmwJr&#13;&#10;Xd8wYFQAdwIODtXOAccY6Zx6135sIhnKDrg8Y4B+Ugf/AKuaQWEQPCDqevZj19uT688+3IBwh8Sa&#13;&#10;qZFD2SExrwxjXduPBIJT29e/41Jc+LtbihX/AEPfHxnCc49eEJz/AJ7V2jabEzbjGuTnPGCccnnA&#13;&#10;/wAKbNpsbLt2KByT0Pbn/Pf2oAZ4f8SNfxAzWzRuqjAIPJ477R6n16e1dHDdQwO8iRYaTrgHrz6A&#13;&#10;889zWLY2CxMmxQFBAyABkfz/APrHit1YVGc4yfp+HXsOf8elAGLrEt5cmKS1JGJE8xTxhCy7sD12&#13;&#10;g+/5VSu1WN4h5csomxHMVDEqPu8YB4yTz6ZzxXSbAobC5ORwcd/5/wBfeneSOHIC9ff26Y9/88ig&#13;&#10;DgNY0/RrCFbqWy897d2kjyu4liu0lvlbOQRwe/U965weMx5aLFpTwbRtBSFgBjnHEY4x/wDrzXpW&#13;&#10;qWq3EZiKBgTyDjkDnOT6HPPc8VgDR4ioIiGAM7eMn2wfTqT9KAMCH4iz28ZUaZOVHyj9zJ9cj90f&#13;&#10;fn9e9Tp8RJXxu06cknOPJkxjn/pl15HH/wCqtxdGjZTlQBydu3qenXp+H6UsOjoTkxjHtx0/zjIo&#13;&#10;A52Xxw8jBmsJfLJ5HluD+Xl5PJ9P51eTx5HhCbG4AHT9zJ7d/L56HPqP03BpNueTCDggdgOfYj6e&#13;&#10;5wcdqRtIt8FREMHoeDj+Z/Ef40AZ/wDwsKBjt+x3IJGc+TLxjp/yz5H/ANfpikk+IEAU5tbg8HP7&#13;&#10;mQY4P/TM4rVi0a2wR5ajjksmTn2J/l9KY2jWxLBYlOMFmYDuTnAIGM9P6GgDBg+I+nF/Lns7lckY&#13;&#10;b7PKQAeBz5f9fyzXoWnapZXMSXEBIDoG2sMHDDqQRx1x/nNccdEtWlBa3jKA4wAq57ZIx29x0596&#13;&#10;6iwsoIV8qOIDA4IIxgDpkDHb0/WgC5e38KrtQEgggrtxkduSMZHp7ducU7G7jBZHXABxkrxnjpwA&#13;&#10;R09s56GrUltG5DMmdp3DkYHtjn8T/TFAt0LfKudxyOBwPoQccj6jNABdG0lTDhdgOeAAM9M47dT1&#13;&#10;68evOHqHiHR9CtiXBEeMkxpuzjJyNoJP64Na01s/nABVeLG11wARz056+3FY2q6NY3CBJrcOuOmV&#13;&#10;4znOcqf5D8MmgDn4fif4elzCouMjI3NDKMHPuvI/H3+k8fjzRmfLPINvQ7X/AMBxxnk1BD4S0dCW&#13;&#10;FpGMnrtUk9c/w8+mf1qRvCeksCBboMnngZPt0/T8qAC8+IeixRGUylwMELgkkjHIGCefQCof+E/8&#13;&#10;NyQCWRpASqvtKtlc4b0GPp19fZz+DtIYbWtYs89UU/jnb+XQ9evNRnwZpSxkC1iYYBwY1OR3AOMf&#13;&#10;T+WcUAPHxR8NBVjSV1de5RgDxxkkY4OT14/ki/FXw4ygNeujKSgzuxuAz1yB9OMd+Kpr4J0ORvms&#13;&#10;olOCMGFc9D3K8/TtUEvw90NtgFlAcc58tT83QsRs5J7+uPyANdvir4bt7ZpJ785CZbqSBnr1/wD1&#13;&#10;8fh5pefF3wTql61tFq7LKXKIMsMsR2O8euP510l38OdEmQl7SHGwqR5a4K9cYxz29v0riv8AhTvh&#13;&#10;qO9NxDp9srq4YMIYw2eoPCZz/n6AH+dv/wAHbHxC+M91+2T8KPhrrupa7J8EIfhFp3j7wRbmLUI/&#13;&#10;DmoeL7/xb468P65IblmOmX2uaHpGm6UDBGTf6TYeIkknCW+s2pf9Iv8Ag0u+Hut+Ov2Wv2gLDX7r&#13;&#10;xvoGjW/xg0efwreXF5rlvol/Y3Hhp2vpvCySfZ7GO1i1VbuPUW0uSaGXUzcSXLrdGRF/sZ+IX7N3&#13;&#10;wv8AippFro/j/wAIaH4psIJFkSz1rTbW/gSRQ4VxHdQyqGAdgCFyAx9cV3Hw3+CHgP4Y6YuleCfD&#13;&#10;uk+HNOj2lbLSrG3sbfK5xiK3jjTjJHQEZPvgAisfhtpthpdnbNe3Woy2iIIrm6nlmm3RqMFnld37&#13;&#10;A8nPqeeNxNDlUW80hDeQsgI43YwNmDncOB29eelehJp4UBdvGRx7D8D0/rUz2KDIK9gMdufUdMj0&#13;&#10;J/pQBwEGtaDpqyLfXH2dixBaVudzHBA3EHBPTHHfHrIfF/h6RTbw6jaLInKyPJCQVI6cuBng89R+&#13;&#10;NUPEvgOz1liZ8hS+flO3nPHTv+HFckfhLpaZA8wkAkPvOcsDnPGfp9aAO8tfF3hyFyt1q9g0ynkm&#13;&#10;aAFfQBjIScEE8fSt2fxt4Y+z/utY00sQAC95ag5J5yTLzx7enWvF7n4N6VMuWWTzDgkiQ56d+D39&#13;&#10;fXtVFfgvpYYbjIyjoGckfyOf6/rQB77b+KvDkltGY9b0wMfv/wCmWpPfHHmjjv2/Ws/VPE2lQeXd&#13;&#10;WeuaQ+w/v4hf2e6RRkkL+/JQnAHAyOteWR/CTS4EVUjwTyeQf5j6dv16VpPhJpm8sqck5YeufqPx&#13;&#10;+hIoA9vi8QeH7i2Eh1fTg5AcgX1vuGF5BXzd3fHT+WKmj8UaUpKTahY4yiRPHeQPuDAjLKr/AChe&#13;&#10;Mk+ozivHbb4XaeqjC/UZwcDjr0/z15zU8nw1tYjvXeApAChz0PXHY5weOx/CgD2OLX9Dlk8uLVLK&#13;&#10;SRsjYlxCxLA4b5Vc8EjJP8qsw3sM00gXooUbyPkJBIypxg+uQTxzXz3H8MfJvlv4bu4iZWJUJJIq&#13;&#10;4J5yARn254wTXtGlafNFbx28sjMFRdr5OScdCSSScgc5Hc0AdMzRZ+UZJHLZx/THr1z+dJFO5kKh&#13;&#10;QEA6n2zjrj/P5Vlm0lDFQ8meOS5AGf0I471N9luQuBISexyTx+Z4/wA8cUAW0aGVpBKuQDjA79Ov&#13;&#10;Y/kfzzVWSazs7qKFlt1hlUl5ZGjQIuTxl8AdOmQOc1CbeePnfzzkc9cdue/4Z9PTy7xzour6ypit&#13;&#10;LyWBcHJjZ1Izu44Zf696APQYda0q4uHSC/0/akmx1S5tw6tjuFfPQ85wOa3nvNPFqgjuLOQbxuRp&#13;&#10;oXJzn/aP5nPB4NfJOi/CnUbK5muW1S9eWeUSSbp5SuQoGNpfABA6ZP8ASu1/4QrVokK/2lcAHGD5&#13;&#10;khwe2Pn/AM4OaAPb7iaxVg0U9qHIGUE0QB4HofX1Ga4bWLO51B5Bb3CRjpsjmUq2c5ztYAjHrxXn&#13;&#10;LeCdZMhJ1W7OPSaUdfT58e+R3x9atR+DtZBUrqt8pH3sXEoJ/wDH+3rz+dAFq08N6hp1+t4oaOQs&#13;&#10;yiSGbAIfglkQgcgkknpyeetaWpp4qRnC3UyxPkKUld/lHRjhuM8cZ46c1B/wimsOip/bF+CDkt9p&#13;&#10;lzx05356jHpzwarSeDNeDNjWtSeP7wBvJiCTnAC+ZwBjjj6cdACrDF4gvN8V5O9xChCHzHOTzjGx&#13;&#10;mPt1z34rbtvDGmzW8sNxZxyGeMo4UqpIYYOcA/n1rJfwRruzeuqXiluQouJBkn+98/J9ffPvUNj4&#13;&#10;T8W2GoJcHWJpItwLJK8kg28nABlx3/XNAHltx+y34Rk8Q3GuaTb32k6tdxGJ7yC7mUlTKJQo8sx4&#13;&#10;AYA8N2weK9d8NeAfGWixvYrr101rGuI2a4laU4AxlzOXxjOc8Z6nqa9gtRd/Z42YKzqAGbbjnnnr&#13;&#10;x6de30rQQ3Bb73IUhsDvkj178fy6UAfG/jr4c/Ge41qLWtI8e6hbxWRKpp8V1ciGRSQ+ZYlvAkjD&#13;&#10;bgFoyQDjua5TW/8Ahq/S9PuL7w3r2m3bxQsEsL6xtpHncIf+XieZihJXrtOCQeMYr7rktXaQuQT5&#13;&#10;h6nnHQDjpz/LmmNayiPaApOecjse3+f/AK9AH5h+G/jt+2bot5bQ694IsBp4u2GoSQz2l9O8YmGJ&#13;&#10;YkjtmkRSm5ti8DKjPAz90aN8ctUGn2E+p6Pevc3EcHnQw2U5aJ2VN+8JCSoUs2SwAGDngVF45sdX&#13;&#10;hs55tPIjuCrbXVT8vB5wrDuevA/OvnTT/wDhY4ncpfIdzsgzC+cMSp3HzueDwD2oA+sF+KdxqnnN&#13;&#10;ZITtZozGEy8bKcEOFXcpU8EEAjHavF/iHrXxruYJ7vwTfWqssbssVzJDHggEqAssgzzgdPr0ri7a&#13;&#10;L4haZczG1lsYjNl5GFiPmdtzMWxN8zMTlmJ5PJ93mb4pTOzPeWXkckqloELD2Pn8dc4wfQc0AfPP&#13;&#10;gv4z/tgeFfGep3njWytNT8PrZxxWlvaRwTt9qSctK58pJWK+TjGVwT0PPPs037d3jHQ2gjvfhhqu&#13;&#10;uyXN79mK20Vzai2Tyi/mO8enShgWUrztHzDnOAdhv+E7WbeUtpkK42Na8HqD95yM4zzjnp9IGt/E&#13;&#10;Uocf2VYh4+d32SJGY+pwQxPb1/CgDjbr/grD8LPDHizTvBXxE8DeNfCusarMkFjLb+H9c1XTyz8B&#13;&#10;rnUIdNjtrVAwYFpZAvAJIzX2nY/tUfCSez0+4u/ENtZx6pFHNalnjO5ZBlRIS6+U/Yo2CMYIGOPj&#13;&#10;TxD8NtE8WyxT+JfBmi6hcwjKXMun2jXCsCfuyPE7g8k5B7nGOlcprXwf0SeG2CeHreOO05gi8iIx&#13;&#10;pgkjCiML39j9Bk0Afpppfxk+E2syRwad8RfBc13LjbYr4m0T7d83UGz+3GdW5AwY8gkcZr0KDUdO&#13;&#10;ulDW99ZTIQCrR3ELqQecqVcgg9iM561+GVl+wL4a8d6sPEtjqWteGdShuRI02h6jcaZK2WDna9sI&#13;&#10;2U/IMc9hX0DYfsnfEPQZIk8PfF3xtDFDDHGI9R8QatfJ+7RVOQ13GOSOvagD9UxJEzblljbHo6ke&#13;&#10;/IJ+tShl6hkPf7ynj1xk/rXxJ4a8C/FjQdLitpPGzX0qtseS6juZ5GBO0tue8ZsY5HOR29+3jsPi&#13;&#10;XBNHG2vwzxiFFdxC6DOCDw1yeR9eenWgD6mDbs4IOeuMHOPp9KZhRgsBnPbPXtgf5zXimiN4ttI2&#13;&#10;a+vkmCj5SD1HuPNbse1Y+peNvE1ndSCDYxX5VDLuUAZIJG/qT9PyzQB9APGJCCMgg+4/p9OKe4Y4&#13;&#10;HHX6Efr659xwK+Z9K8c+M/tktxdvExBwIRH+6IyDkLvI7+34VuP8S/Fkcj/6FbTJj5QiJGc8YJbJ&#13;&#10;yOv/ANfGQAe+hCq4IGT+v9eP8jNNIVQA/BHTqMc/n39q+an+MPim3uYll8NPJCQfMlS5hAU7v7ux&#13;&#10;iAADnnrzjvXZxeP5dRtW8yCS1mkXhSCwUkZ5ZVA7n69enFAHrN1fx2qr5jfI5wCqluc8dPfqcivL&#13;&#10;vGXjPSbK4s7K7N8ZbyZIoGt7S4uIy5dFHmvEpWNcsuWfAAyTgV53eeMPEsUwtfLNxE8wIk2k7U3E&#13;&#10;hfmJI+U844/GsdrzVLm/We6AeMNlQ65KEHqCeFPoQAeBQB7XpS3KFmZ0WJslE+XLYyVJIxjOBxgm&#13;&#10;r0SCe53uCmCP4Tjgnowx1PT27Yrh9O1VbhVtmlZWx94E5Bx0U9gCPy4967TTIpU+/OZeBtyScDsC&#13;&#10;SeSPXHPagDpN6IVBORjAOOTjnPr3A9D+NNecbuMYGQQT1/D+fX9KybuS5iTMEYmYfwsQM59246c4&#13;&#10;9uKWFGdEkmbYzAFo/QnjbwefXjH070AV7ueKS6WKVflcHaCdqb+eGboOBnntXH6sLEQ3UbQvLIMl&#13;&#10;fJDHLY4AZA3Hb+fv3ZsoZcmTDYyVPXB4/L8PftUB06zSXcEXaoORgYzwRxjk5/Q0AeXX/jGTwv4L&#13;&#10;1rxJ4hRdO0zQrSa8klkcACzt0d5JHJC4IC55/OvN/wBjz9sz4B/td+HNb174HfEXw948tPD+t3+g&#13;&#10;6xJo2qafqJsdU068u7O7tJxZXdz5bxXFpOjK4VvkztFdh+0Poh8U/Cjxl4cgiMkeqaHfWLxIcM8c&#13;&#10;8EiMoGOpB4wD16V/MH/wa8/8E9vil+x5rH7S2u+Ndavf7G8SeOLnSNB0FnuEgTTfDNx4g0Ww1a7t&#13;&#10;2aOB9U1O0W3nuriO1hUotvbqZI7ZJGAP7It3+yv5UVKIxgfKT7880UAPAAXJPPYDt09uo/I9qQYB&#13;&#10;zjPt/LmkAJzyBgZyen6c0cDr/PHP45/KgD5/+L3hG/1a80nVNOuWt3trlfPUE7ZYcSMyEAjqSp54&#13;&#10;6/hxV5HeW1ukZfe6qBjOfbnn8Ovv2Jr6O8TwCXT3wOVfcM88bT098/h9DXh2qQOJMEKQASNwJBPH&#13;&#10;p6f56UAcrb3F5HxuQYGSAp5z1B+bj610dpd3cirwoIx0GCR6dfT+XpUFpYsd2QpJ56dR6c9sHp7e&#13;&#10;1dFZWICjjB7exyOP/wBVACWxmkkAZSSQcjnHAOT6ZI//AFda6uxgG1SBtyAPz/z39+uMVStbUq4I&#13;&#10;I5BXODj0/Ude9btvC5bZk7OxHT+vt/nigC8iAxFeTx16ck+4xz9eKzzHhsANjABHpj3wAevvmt5E&#13;&#10;AjIILYGOOnbJ57H8+nuDTdBk44xx0/woAgt4dpOQpJzgkdD6+/Q5qwsbZOQOmOMDOec/0qxDGNuC&#13;&#10;Rkj/AD14wf64OOKchb5QT+vvnt1zQBBtXbzwRng4+vT3pdhxk5AIJB9CPz/zxSsmXLE49f6/5+nF&#13;&#10;Tkjbg9eMY+mQT+fNAFXacfMOScdCODn8fTpQYuCMDHXjr+Hv/wDq56VL82TnkE+vIH/1h2qQrjGB&#13;&#10;yev1A6cevP8A+qgCgyiPIIGCDk4zjjgfh/8Aq6VAoYDIyVPXHbPH4EHv0P8ALRePOT39COuOnb8u&#13;&#10;tR7R/AuB6D179Pw/n7UAFuCOG5Bxzz+p5HTn/CrzY3beqhcjv/8AXz/X3qJMKhJHTGQfbv8Ajk0/&#13;&#10;epJC9xjPofTOB+nrjGaAHIQFYuSMn8fy9sflTJVLKwB4x/Lv+I/L3oYcDJ5Hb1//AFDvj+dDHKZH&#13;&#10;BPTPrnp9OPbpQBmJ1bCt8p7+vuep/D2H0mEZkILjI7g9sY55PXA+uevOMuCMp3f3jx6jqOuf8+1S&#13;&#10;gndg46fn06fr+tAEbpkqFO3tx0/HFV5IyMDrh1HT3wSfYD/PrbaMjDL0J49j/kf55qG4O1A+QDvV&#13;&#10;SMdtwGen+ePxAH7OflHGSOnTHr/k8Y78UGL5mY4xyQMf5/8ArU9dqgEng9vfvjj8+Pxpc55UZPTn&#13;&#10;t39f5fnQBEqZ7YB68dcfp+dNkjJB28nkDvjjgEAf59cYqwrAnb8w4wBxgkdjyeB1z+tIAyOCTgkH&#13;&#10;BGOfrj9fyzQBWSILgckYwc9iT1BxwB+mPfi4mFOApPvkHtyQOv8An0poGSRxyePqRg5+v/66ljDA&#13;&#10;8gA54I69vXt+lACOuOeoPX2zUgTjIbHHTPHTqB9eR7+lOxjII/z78HNNG3Py5IP9OpP5/iOfWgBC&#13;&#10;gKbT+GOOncjr6frzWZLtWTbkLnkZ7+vY/T3/AFrVIIGT6cZ9h+f+RWPceWXRpeCpOOQMk8YGfT65&#13;&#10;P5ZAJ4wykZ6Z4H6HH+Hr6VIwAJ598d8/55pykMFOMemcZ6dvwxnihQpI65JP3u+BnnHb/PSgBNrk&#13;&#10;AAAbecn6/Xv+PSkAB3rjoeD7Y6Hjnnnjjj1FSjLMBwwVSSpyRnOMEevQ/wD16F77/lPIHuew70AV&#13;&#10;TDt5JB6cDqeMjmpEjwMnPbgnp+WPX/PQyEjIyP8AdPr6/TrSByScY4BwDnJ69Px7UAQPEMnB5Pvx&#13;&#10;z6j/AD/SlhT5ueFHBHQ+5HbH09TU2NwywwcH/wDXjr+vakhIL4A6Ecn1HX3/AM/jQBbRACQuAAoJ&#13;&#10;JHJznjPp/MZNRuuSo4xzge45/X9e9TAFgecHjJ9FXp9c8dj70FAzKc52gc9gcY+vp/hkUANHAA9h&#13;&#10;ken+cU2RQUYYByP89cfnUoO3PHzDvn9Pfv8AnTZSV6HAPX9f0/kenFAGQISjHjgn8v1/l19TU2wA&#13;&#10;AMAcjjOO579cfp9RU2ckjAYAZ6c5/E8/h60oTknqDx7c8+tADPLB7/LjjHB+nsPakddqnB44x65H&#13;&#10;Qe+T/hzmrCquCQQABnK/q34fQfzpGjBUFjkE8Ejk89fTjr/PmgCn5bMQTgZxn9duPz7Zxg/gGLBw&#13;&#10;eQDkccnP8sf49OtWuMHIDMDjJxwOx7ducEdOMUMIx/M5z3/I9vwoArvGCQUwTyeef/1fTH19Kjkj&#13;&#10;DAE8Hpx0J79j+ZqyFVMsP4h3z15P+elMOCOeT3yQQR+PP86AGwqqgdR0x/h09eR7HtV4hQg3DcTw&#13;&#10;McEdueOR/TqKjToGYcHpjp7cfSpiCRnB4I/n35x09fX3oAYE2jIwT2B7Yx0Occfnx2JyWSxsSjcN&#13;&#10;jOQDjk8YIPXBPFWMDIBxtxyB2z/h3H060mACMbcAnr17Y/M/nQBQuI9yZb5SD0B5I4xyODz/AFHa&#13;&#10;qaw4z8vJAxjsPbjgHpg46enFX7hWbk4Bzk/jx70iIcNwDuBPvnjkenPXnigCsIjwDt474/x79z2o&#13;&#10;8ogYBAHbBwcex5HXPfHarKqCSGHbofr1zSFSWwO3r6Y6fQE0AVhERnvnrz0Hv09etSRRjjg5HBPc&#13;&#10;c+/5/Xp7WSpOCG5xjj29cdMn/wDVSKpH8QIJz6/rx/kCgCN0BGASG7Z9eg7fkf8A69QvD15OTgn3&#13;&#10;OPx9auHGDnkUgG5hkfKFbH5e3Ttj6cUAZZgIbJ5BOBz9Bk9M1pQp5ZAGMEBWX09D+P61HhA3zdjh&#13;&#10;en0/zgVcUKBlcBjxk45PU/X9fzzQAsilSD8uOmOvJzyfqPUZpiLzwcEc47enA4/H69qcTkEEfMCA&#13;&#10;PfpyOnXn8PwpCAPu9R15Pt/k44GOe1ADT1OO/XjGT9PbpjnpWdcRlyOvX15zz3/w6/nWsMk5IwMd&#13;&#10;+ue+Pb8qqzKFYd88jPqP/wBX9KAMz7OyDs7f3e4GTzk8f5FTrChx2wOR3BPUfgfTr6VbEZ55xnk9&#13;&#10;z9PwpRGvI79+AOv4UAV5YRtyqhh69x6YyT0/+t60wQAoWHBAGO3sCMd+h/zmr2ABjtg03ai5OOo5&#13;&#10;A9z1/P8AlxigDLeElWypzkcjGSc46/4/zpywkBC4Ug8Hg5Axx175/wD1VoDkEA8noPofXgZ/woVc&#13;&#10;FgwznHPoOemMenH4560AUHgQhhgdTgkcZx0A6fh+NZy2sYkJyO/BXn25+n+Oe42zvPKjr2xyPfr+&#13;&#10;n096rhMSDIHDZB7jP6d+3NAFcQM3XbnPBxz6AZ//AFetX44gOD17Y4HABBx9P84p+wYLnjHPt9cD&#13;&#10;v/8ArqYBiFPy4+nTpz16jjpjqaAAbsjIHHf/AA6Y/lSMu9SR0GQe3Xjv9KnQccj8e35H+f60kigj&#13;&#10;gckgYH+fz/xoAxp0HYbuTnPbsB0HQ8/h6DiIQBgBgZXBJPr9Pr/QVoyRkMPQ9ccHgdOeh7fhnNNM&#13;&#10;bKuQSQx75J+h+nOMd8noKAMxoch2HXdgD/6wHf8ATr3qDylDbQPrxnB54HYZ7f1rZMQIBBGMkgEd&#13;&#10;cj/Eg84x2qBYCrEnBZjgjrtGc5P8s+n0xQBREWGwOQPXk/r9f6e9NaEHPGAenHP5n/69ahhBbPAz&#13;&#10;2PXp2I5Aznmk8pRkEEj19+2fb1/+sKAKUcSYXqMnA9uf888f4zPDzj7wIA46dPXtj3z/AIWhErLg&#13;&#10;Ag56/T8+PfqOe1PChT2yBwPQ4x9cZ/KgDImiIKgcHdyMe4xnA9Pwz+mlbRFkGcEg9+uB1/MDnr+d&#13;&#10;EkZYluAQPz+n1IHXp3q3bgfLxg7QCR15X+mD+dAEjxBk5AHcnHUHpx9c/wBe9ReUoGAWGAMHPv0x&#13;&#10;/L/HrYwckfe4xx2xj/ADH65qIrhSBnrnt7UARPH0Oefp/wDXrn9RRVk3BgvqNpOeenH4nr/hXSsQ&#13;&#10;Btx24P8Anvx6d+eKx7iISSNkA++CP1wfyzmgDJitx8pA4IJJx9455yeOPwHpVgRqSqlQwxu7diBz&#13;&#10;xzj/APVWjDAVRRkjAPB6Yzkkfj6UjW46g9Dww4xnk9RnHqOf5UAZDWa+cG6DuBnv3/DHerP2dQc7&#13;&#10;QB2OD/n9a0I4VzlhnsAcZPuDyMdMf/rqUwnkBQeehHAHsQfQ4/8A1UAZqwKD93GeM4OME/571I9s&#13;&#10;MZHDDhRyOM8H8O/v+daZiG3cBjb1x0yOvT/9XGKYUyAxGcHr6en9fy+tAGcYmwFdc4UYJ9ef8nkc&#13;&#10;1FJF8pZo++OoA4x261shN3JOSuQfbse/v71WlUliBnAPT2GB/nHHr7ABAuIgmCMjoOhz/P8AkPwx&#13;&#10;VqOPYD8pHvxj6cf/AKvx6pCpAz19sHI6HFWiSARt+Uj5gOPrnHX8qAKrFzkqo+Vh8uMdB27c9Tye&#13;&#10;vFL5Ixuz83frj6enp6+vUgVNIMoNvy7h1HTPvj8R+frUq/c9sAH1zzyPTofXrQBxviSDNnINoOQQ&#13;&#10;QB6g9/8A9X6CvL7GxSN2IRc7mPToWJ5HcEcY7/19d19WNq3lg4IOSSMnjoOe35D09fOrKAhzvOfm&#13;&#10;PPpyR7n8qAIjaK5yygkKOo69j+f8vU1PHZW/lgmJc+nGMnoT+f8Aj3rSKrGzbRuBAA7cn+Q6dMfp&#13;&#10;SeWSoxgEnDD0x7fU/X8qAM+TT49gwg3E5XBAAGOmD0444z+XFMi0u3JIMKM4GWbC5C56EngnPPXj&#13;&#10;0rUETDjO4Dpnr0xg+v5de+Kd5TKgwNik/wAPBbt2/wA4HPWgDGXTbeR2/cpgHlSASOBkZ+nsOuKo&#13;&#10;alpcHl8RLtwcgL/X/PTvxXVrCAcqNpON56An9M5GB/Sqd3GVQ5OS2Tg9QM8keh9M/wBOQCx4Hs4Y&#13;&#10;EmVIwgJPAA6kE5IGOfrXo/lIQMKACMHgdv15x61w/hAZeXH3M8k4xkZA469sdOPSvRflUAYyDzjr&#13;&#10;nGOnbpz6e3HIBT8hADwD3A7Z985pjQIRgqMnJPy5HPTAA6jqT3PSrzkY4AAONo9PXr2x/PFJkgLn&#13;&#10;lcD9R0/D8M0AY93ZzNavHbMsUh+47KWQc91GD0B6Hj8MVyg0JmGbto5ZyPmZEKgn2zuOOp655696&#13;&#10;9EckABQVU5B9Ce+PT1/l2NZk4QklQAR1I7n/AB6j+tAHJxaFAqFsdThhjnPXjj6dv8aVtHi2HKgY&#13;&#10;zjPXp2PoPp+PQV0yBdpAU8Hk8bc8e3+fr1RrbcASTk9R0x6AdOB3oA5ZdGt3JUxKVIIJIyT9DjOe&#13;&#10;f8eahbSAjDaCF52gHjAPf+Q9hXZC2AKleAvX8f8ADoOaGiPQAADJPoQevP58HmgDjG0cgGReXPIB&#13;&#10;zweufTjsapTaO5+VQMn5unIJ5br/AE59Ce/fCLIwU4B446/Udvrx14706SBCDjGcDkg/kfbPH9fU&#13;&#10;A89ttIaCeN1+8cbgBnt/9c/l9a7u33xKuAQcDI57jrn/ACKVIMNwig55IHv1xyf89q09gSIEIGY9&#13;&#10;T3xxn/Of/rAFQySbh1OB69T+ftz6e3WkNyVG5kLHJO09sjHpj2GPpmp3iLHA7cgfjnr+H6fjSPGM&#13;&#10;Kp69Mdefp7gdj1zQBmtqTxru8v72SF4OMZx+f51mSa66tJ5kZAxu6jqBjB/Dnp69BW1PbRAZdAcZ&#13;&#10;2jHPT8vyIzWJcWUb7jtCqeoIyfrwD9OmenFAGVqF9DqFrIjLkMpDKQCCD1BGPTHr6Vr/AAm8E6D4&#13;&#10;UsdQudH06Cxk1O6e4uGhjSMySF5SzNsVcljIxJPJyeTWW1gPLJj6E4A6gdvr6H/CvUfDNu8WnRxv&#13;&#10;8p3AjPcZJ5H+ecUAdJ5j/wB40UfIOMHjj/PNFAEuFVRzz39Oe+cfTvSkZPODjuc8f1GKQAjGTnPT&#13;&#10;gfTil5Hbg8H6g9D0/Q5/WgDG1wqNPmZsABTz/kH6/XmvGZ/LnJJIKjcMEHA568D+fSvbdXiWezmj&#13;&#10;xw6MMH1x7e35fSvKVsY4opMgkliB+Z6evp79qAMO2t8MSMMM8Dqfbn0PHXr71t29u5Az3yOPXPXn&#13;&#10;069/51BHFtfAQZP8J6fpz+pGeSK1IFAA5PRvu47Doff070AX4IkUBV44HLDOSAckY5yT17flWtAm&#13;&#10;ACG74GPyweOnrx3rNtVd2IdRt4x+P16e/p+NbcKqvQfdxn6f5z145oAlIzz6jbjscfrnnrVdkAPI&#13;&#10;ySMn/P4deKtk7j6AfkBx+pwePoBSELzgDHcHOSfUYOaAK6JlQegI4/8Ar/5/Gn7BgDaSfUYz/P8A&#13;&#10;x+tPBBAAyD78YA4GAOce56fSl3ZypIJGBu7j8QPx496AAoAASRkckD+H9fp7dOeKNgJHAPHzH24O&#13;&#10;TkemMfj+L1QA5ds5OeSPx7D/AD1zmgn5iwI7ceowPz/n3PPUAhKIeOOOR69evP8AXpSMCR16cnPU&#13;&#10;4/D61MAM/Mp56Y9+3X+fpzTWUruKg9s47/8A1/Xtnt2oAjwCoY9QD+OM9f51CMnJ4X2IyT78cfn6&#13;&#10;cZqZduM4JHdT1P4jv9Dj2pG25DAYU9uvTt+PPtQA1FBIySc4BA9B39OT/SptqqDlN2eR6jPYdBx6&#13;&#10;H1pEwASP4iRjB6dh/Ppj+VSFtoUDnPX8QTj6frj9QCMJvwduMY4PGOv/ANfp2p77FQHb8qrlvfB6&#13;&#10;df5/X1oZmUdAO5wO3rjn8e9HyvH1GB1B6H+v+emMUAQRqpGRz3+g54+n8sY9cscDII4wec/jkcf5&#13;&#10;61ImN52n6epOOR069sY/TNOKsWyR7AHv1xx9aAI2JKEhRwRwP14/HP4+1VJcuq4zu3rjpyAQWxxx&#13;&#10;gH9evpcaEk9SD3C4+uOvv+Ht1qvIqrjIOc8/p39SepHX3oAkVSxxhcYGBjJHtnpjsMD+dOK7QMrh&#13;&#10;s44H06/j79OtToNq5DcnqO/OOn+fxprLlSSM4HX3/wA9qAItpBXjBPfuB/8Arxx70rL0OcjAIz1/&#13;&#10;yM/1HTgYHgnnKgj6ZI5/Gm8g5wT7dsfTjvx+lAD9nAI6nk++cU+Pbn7xBxxnpnjn/PakVm3cjjqM&#13;&#10;jAP07n3zTlHLZIGTkden6/5P4AAcWJOCTzk47cY/xpkRyeBjBPXHIyen1H9DUqgZbLdQBnsODkDI&#13;&#10;79P8KUqAV2jHPQdOO/PQn8s9KAEkAPyg4AHQeuPpjB+v9ax7+0t7pUEz+XsbcjLndkEdMhhzgDno&#13;&#10;PTmtpucDt6jsenPt/WqkkQJ+ZQ3J4I6en4e/+NACQxIsaDJbaowzdW9+Mcn3xUjbeFwcgdsZ6ngf&#13;&#10;zOfc0qjB2gYVR+fQc+30/wDrU8qOvTuBznnj+Q/HigCEKckg4ycA45IxkE9PSldeh7nAPufX9Kk5&#13;&#10;7jHp/LI/z608BSflOMcnj+fT6nP4ewBUI5GRyOn4+1LtBYYGDjnPrzmrDFSeAMjr3+n0/SkAz90A&#13;&#10;5Izj/P8AgPegBjLkHcBnGePb9eP8Mc1GiY6cYIJ7nnkf56dfepyMg8ex9RmmISrDnIPXHJwBxnnA&#13;&#10;z2/TpQBMq4G4n14x2OQP845pMqRkcAcgHJ3cgEc+np6U84LEDJVsZPXHpyOOD+nrml5QD+76jrn8&#13;&#10;/cUAJu4yflPTBz2+meOe3fvUbBCCMZ+vQDP5+g/rUrHIyCM5OW9vTI9+1NaRQpHXjr/nH8v/AKwB&#13;&#10;RZUDEjCn24JA47g/l354NSiPKkMecY4x6fz/ABxTchj8w7g5x7du3HfjNPGVGSxOSOf8eB29s8UA&#13;&#10;M8koflABI5x/Xp2/LJyKcAxJ3MxUADHGFIHTv7jj8qeql1LE468A9h7Y7/8A1u1OXCnHJGD6cfy9&#13;&#10;aAISqgggHnHI7A9c+5+nc9hTWUHqMgE4P0/z2qcqvIGcHtx+f1/yajb5cqB1xknqe/0/SgBgGfvY&#13;&#10;AOfpx6dDnt1+lQtEGbI4H6/1/n/IVYBwefmA49fyz/8Aq/nSsoHIIPPIz/n/AB/oAEabV9wOPp1z&#13;&#10;3P8A9bNWQDsAPHBJPt9OvP8AIe+KhVWCknpjP07Hn1z2/Gp0IYBe/v0IJ/l0oAYAEJ7hhkfU/qM9&#13;&#10;+fpjpSqgOM+mce3Y5z+NPKDOOQBnB9c5z6+mPz7UAYIAPUdD1wBxjp/9ftQBVnQnC5K4JyfbH9cf&#13;&#10;gfeoox8oBPJGAe/P88jP59KsuGIJPcd/brwOajCKQpHUdfyxj/I7DrQAwRuAcnPcH/DJ5/LrmjA4&#13;&#10;wck9fY1MWOcAds9e3oOf5nrmmkKByOvbqfoP/rUARFNpJ55/L3/X/PNGPQcVPwSQDyPbkZ+v600h&#13;&#10;dvc/7Q5OOc8+n8qAItm4EbsHqPT88fj3oUHH0HP4dTUq4HJAAGMdeQffvx+VOIUncOO4+h7mgCm0&#13;&#10;ZZgQM45GOx6f/X/yatKnyrkZ29T15I9fy/l35XgtkH+EDHHqf/rfp+LzgbfvcnBxjtg/l+v40AQ+&#13;&#10;YjPsxzjd9Acj/PfofQ1IFAIIzwOf8T+f8qlYADO0ZBxn29TjHU1GPlznALZwO/JGQc9/px6UAShQ&#13;&#10;CGyAO2e/Hvj6/wCFVZQGP549hn/OR9KtlOgHTqR3OcY6ev8AnpUEyMBhRyBxnr/nkcd+KAK6k/xD&#13;&#10;9cZ/n/8AX7U0hzkgEDv07euD74/LNSoSAAy5fge/9fb/AOtzT/LwM5w3XA7ex6//AKvTuARAYUeo&#13;&#10;7f549aCoBDcgkD8c8DpnP447fhMoGMHDc9T2Oc9v6gmpTgLghTnofb/PT17+4BV5z93qPl6/5/pz&#13;&#10;17UwKwBCnnOen6d6tbRg8nr8uOCOmeg6YPrUQ6AgfMDgjr2646/5PpQBGqMRj7vPJHoOxPPP51Xc&#13;&#10;FZQRzznPb0PTH+frV9lGM5wOr+np/h+eetQlQWHIJHHB4z2z9Ov40AMMZG09jzjPIHXGfxqRVzwM&#13;&#10;ACpmXaynqowcZxgev+f/ANTsb/u8dO/v7/kfTPSgBuDn0AHT1z/kf060HaOTj2z/AJ7f/rpzIThi&#13;&#10;enGB7cf0x/k1E/LAeuP1JoAglGW7NycD+v8Anjj0o5UjjK45H8//ANZ69+1OcMp4wePfpk44/PPW&#13;&#10;nKFxlsjPp7AdfzA6UAQNgsSq/LwMHoAOhx79Ovvx2jIIBcIAzDG0dCODx7dO/wCGMmrLovG38TjA&#13;&#10;x9OPSmcKNnUkYX26H8uM9/U0ARqpDA7dpPHfb/8AWz9fx6mnFQOGYtkc9OPqcfTFWAh2qWOcdenT&#13;&#10;nJ/X6/ypjKCQSMDnA5/n7UARpxgqVP07DPJwcf8A68UOu47wTkcEDv2P+fxzTlVd3OeDz/T3x/Sn&#13;&#10;sy5wDj9e59v58/higCtIoXlicdh6fpjPvn/CrUQyoYYzjgEckDv7DH8/xFck71BY4ySd3fHtz68e&#13;&#10;3WpsnGVJH+71x3Az2+vPYc9ABSWBBHBJ/Ag5J6/n3pfcDoBk88HPX8aegDAbiAq88/e5/TnNOPyk&#13;&#10;4wFz1749R/LGPwoArs3zHjjnPrzz+X5VxOs+KtO064EEjDeDjHQnr+OMY/xrvGUMDgYJz+P/AOv3&#13;&#10;rhNX8K2V/c/aJ4wXB+9g8H/P6mgCa28SWUyhgcjHHIwQc/n1/nyavf2tayoUyPmBUdyCfQ+3f+fe&#13;&#10;qkHhy1jRQqqoAwOvT8O//wBbGatR6LDE2cZ5yc4znHHXBoAemq2qDbu4HBBH/wBbqcd/xqQ6xZgA&#13;&#10;hxjp1wAR9R/T8uKry6TGc4TIBVvwAOec++fwpV0iLZ90DPOOeTyfQn659sUAT/2zYjBMgGfXPf8A&#13;&#10;D3oOrWzHiVWXAIIzkdxkH1/x4qBdDidcuoB7EZ7e3qfQZ609NHiClcDJPB5+vX+f/wCo0AXF1K24&#13;&#10;AcBtoOM8bjwxHXj07dPpVS51S0iV2aQLjp1BIHf/AD2570f2LDg/d34xjnJxzx7dT/XpVG78PRXM&#13;&#10;SoxMQAAO3qR/wLJ9Pp68UAathqEF6uYGDDHJBPXuOccYx/nmtfB8s7TwOvuOf6/4etYOkaTHpkZW&#13;&#10;MlhnBJzuA9D2z+ldDg4HQL2Hr+Hr29MemaAIUIdRgElSeDxk88fj+XTrU2OmOpByB144J/GmqArb&#13;&#10;iQASPT2/Xj/9dAddrY6gHDfXgjH4Y+tAHN+I2Is3YNt256njoQf5cYryu21BBIwRwSrEEgjgkn8c&#13;&#10;nvjnr04rI/aZ+IV38OPAGo67a2sty0EDOREMsPkZh/EPT9PfNfjP4a/bX+I/iHU54dI8M6pMgmkX&#13;&#10;cIzjAdgP+WuB09PfjuAft/JqKLIpyMsOTuGOB1/xz29QalS/VVZ2ZSGbggj5v1H1/Ovyltf2hvi5&#13;&#10;Liabwvqygjp5fY/WX046/piugP7QPxVdYXTwjqfkxx4y0bAlgpDHibGSOvHbp1NAH6ctqiZ2rtLd&#13;&#10;QQRj37+3v7dc1PFfhlHmOvPKgn7vueT+XT+dflLfftL/ABLtPLI8L6mjP/eiIUdzkiU8Y/Xr61et&#13;&#10;f2mfiDLHEX8Oag5JAk2IxA7nrL07/l1FAH6oG6Yt95WUjOc9xx+f+fpQv7ldjYI+UHjPX9fr1xX5&#13;&#10;wn9prxjarGLnQb+PfgjcjZHUZI8z+vp3rD8T/tda7oenG6utJuY1CElmUgADPJ/eD/64zQB+qHgi&#13;&#10;eOW5lTAHJ+XOQSO5AP17D8K9YbAUAqFOCRjOcD6kjGOTz+Zr8iP2Q/2rtV+MHj+fRYdOnjtYHZZJ&#13;&#10;2B28FAcHzG9WxxnrX68kLtUk5JXPXnIHbp+v15oAryRNlSWyMZGM4weQO39OnekEZ24bIAOQT39M&#13;&#10;devX/PMzBmGAQBgc9vpj27Dp69KaEfHXOCQegBPPP6exoAgkZsmPH8IYHnGDk+vB4/riqRTccP6/&#13;&#10;h2wDx7f/AF60pEZT95cMM47gds9/U9azTLEjgZyPX+vbpnuP/rAEiIqkgdBzgdP8+o9ad5QzknID&#13;&#10;cccYx0z19/X+iCWMY55bnH06+n+fSpC8ZAIAH8R6+4wenPr/APWzQAxlYknOfQdPy/8A10rIGXZz&#13;&#10;6j6j8+pPpUoCMMlhleTz9f6fh7GlJj67gAvX+n/16AIsHaAMA/5zim7CQxI56Aj1Hr2568561OGU&#13;&#10;NkHI6kDpznH6flTmKkZ3ADr2/wD19/8A61AFNYSXxkjgZPTJHUevbv65q8V+QKADt+vtye305+ue&#13;&#10;8CkEg+hx+o/Q1eEZf5iQeOnQ+v5c4/rQBUVCQT0wD1zz/nPFRbShZmG7PQjt+o9OB/k3CrDcMdB1&#13;&#10;9Bnrj69aiaMHIY7j7cY+n+fWgCgylyWYYwcc+vXP4fn6kGqM0JfdnGeR9R/n88fStWTClhjG7v6k&#13;&#10;H/AZqvIisgK4z2wecjP9Px445NAHP3KKrKqFkZyq5GOvQEdTzgf54r03TI/LsoAztnaCS33uxHIG&#13;&#10;AK86uHVbi3iKnzHkULxz17fif516TDGTBEvTCjI9OF4/x/nQBOSST84/T/Gil2L6fqaKALXQdenc&#13;&#10;/wBacxAHLDk5I4xn1zx2/X9GsOOBknPB4zx+Pv8AgD6UCPKgMRnsM+5+n074oApahxaSsDkhGI6d&#13;&#10;x06YIx0rzSGXzLct97DOAMdcM3OcfjXqF0nmQSocYKnP0715xbQLEkiDBCyNjPuxJ6579P5UAZ6x&#13;&#10;kuCARznHr9CauRREN93Azk++ecfr09enrRtGSegwTx2Ix3z/AJ/CrUQK4GSWOSARxg98/Q0AWohn&#13;&#10;AyV457HqAfz61rQpzhjgY6jvgdvr+dZsIbOQR9cD+XPGDj8vrWnEfUHJ4zz07EfnyR9e9AEojUBz&#13;&#10;vOOuOM46j/P1/Gs0qknaOBwe3Az+vvVwBQpXH45qq0PUoMjOOe46Z75/Xv06UAIswcgY5AwByc47&#13;&#10;/wCfxx3l3AjgAA/rz06CmpGuTgY+nepowA2QeAcDgHPTqP8AD0oApmYs5GCMdFxyQOv4/T17VIrH&#13;&#10;qyHH6j9R/h2qz5a/MeeTnOOp/kAPQ/lTPlxggg9iRgfkOKAK6yneQuT6Y9fT8/y/DFP3ldwcHJ74&#13;&#10;46dPqPyHHNPCDJzgY6kdeefSneUwweMevX8xyPwJoApCSTfggbSDg/r69ePrUHmOGKkHbuJx25PP&#13;&#10;OD2+netNtucADOepOMHvjPA9KZ5fV8DkDg9+ev8An3PegB6AEAhRhuc8cZ7evbrnvTGUBgefQenf&#13;&#10;/OfXtUigDAIKkdCO/t6Y/QZP0qGaN5HTZJtCnLDA5Azxk88deBQBZIDDBPB4yMH/APX+XY1C4GB3&#13;&#10;AB9gcE56cH1//XUoBKkAnIOM4wAOO/6f/Wpsi/LkcnGP5jnHfPuOOeKAKyyAAqQoPbByf15H5Hil&#13;&#10;UlmyQBgcEE56/h/OoFYbuexAxwffk9f6cj1zUrE5DKCOnXj8vUY/z0BAJvvEAHHJDHucng+3c571&#13;&#10;XuI2VgR8wOBk9cf59fQ1KhIO7gcEEnvngY7cU2V/u5I5PHvyMfzP8h2oAeMBBjoB6/p+efzpG+Zc&#13;&#10;gkD0A684xzk0Kc7QAc9uODgfjnjn+dNZ9zEFcAckDOeB2A7evPr1FAEgxkqeAOmeePp6cd/XmmuO&#13;&#10;dykYHHH8v1HWlUlgCcdMnB+o/L3B6+1NLEMQAPoRn8ff/DFACgg8k4I4x257j3P+fdQrDJyeeAxH&#13;&#10;1zjnn6cfjSEnBIGCDyOPz/l2pxZdoIB45PbJz069B+vpQApHyYAOQQT6HJyM5Of8n15emSpB4I/T&#13;&#10;JOBx/nmmjIyc+g+nB/Pp36UqkqfY4z+PQ/rQA5nCYJOeMYB4z+Pf6+9Rbwx+X5iT0A/z0H/1/WnS&#13;&#10;BdpA5yD744PAx/jngGs6MtGzFCwx1BHHJ9f07UAaDHb1/HHbPrn/ADnHenAFlU98Y+hyT+Xb8e5q&#13;&#10;Eu74BABIHBA+vBxn6dfzpqsUIBBUE5yRjPbAOf8A6/16EAshgflIyR6cn9P6daRtp5DY46Y46fpU&#13;&#10;JbLYV+MZxgZ+mO/tz+opVck7SpGOckYz/wDW/TpxQBMrLn5dg9fmyf8AOP6U7IBOFOPUdO/Ppj+l&#13;&#10;Q4IPGMHr2P4EDn8fz5pAwdSFJznBB6f1/wA/hQA8fMRgHZnndx0xj9Scf5zLmPeFAB2qSRnqT/hz&#13;&#10;ioFOEOeo5HoCCevbtioVdy7Ejk46e+e/4fT1oAtjavY88554Bycd/T+ZprMTkY4HI98jv6f/AF6c&#13;&#10;MMPcLj29j6/X8uaUKRyDzgcEfTg0AV1JPBJyOxx0/LP+RU2znjoRkH+h9Kk2A4OO+OOhPoe1DsFB&#13;&#10;J4x6/wBf8+1AEHl/N2Oe3oe5P/188/hS7QOOmATg+o6AEnqetCOueep/Hvzn+frT+pLKeew/IZ/L&#13;&#10;9aAEj6nPofyzx+lIQS+M4PPHXPA7/wCev4FwYKSCQSy7VOQOT9O4/MYpWKna3IPHHHQd/Xkc9O/W&#13;&#10;gBr4B49B/n8sU0lSxIwDgZ9f0+v4/WnsoJyGGDjJ4646f59z6UwAZyBuwcHAzxn/APXx0+tACFFB&#13;&#10;BHIAGePw/P8ALt+KHkjgEev5n8O3IP8AjSkKzEbto7Dge/I/z0p2UAOeSvXkjP07d+PWgB2GPA4B&#13;&#10;4APXHYdM1J5Z2ZAOenA6npgflznHr15pEdGA+XB44yeB+eScZ/z1kyc4X7uc8+3OB689uv60AMHQ&#13;&#10;DkHBz0wCBwBn+uaaudxLAcqACTzxnHGeO2cflTyxJJGM+nHT0P1GRyOe3pSHBbtnrx0AP+cEUAV3&#13;&#10;c4PIBH5575Hrj/8AUKaCCrDOW7Y4A9+38v6Uk8ihwuORjJ/z+HTnimhkAJUZLfkDx/k+vtQBJn2P&#13;&#10;XHT9fp707j0HXrzx/n/GmhthyzAD0Azx/Pt14pxkDE4GFxyxHPHp/wDXPagBGAU9eD1I5x2Gecf0&#13;&#10;5poj5Jcsc9OAPx7e3rx9aC6OduSAp7jHuefx9u3Q0omU8EZA4zj0/wA+n40APwChQ8befc//AF84&#13;&#10;5+lNAzxn/vrA/Dp/n9KbuBGV5Gcf5/8ArD+uFL4ZegGBwQM5wOv5Hue/TrQA1twbAVCvGeSAcke3&#13;&#10;t0z/AEqyADuGwDHQnvz6459+v+NVpMsRwGzz7jsMf5I9easxyMQMd+M49+c59v1x1oADuDDHRsAj&#13;&#10;r0/znt3zQuDuJIz6E9jgYHr+NOEbmRmUny9o+Uj+LPXv2wPTp9KUKOTjg98fp6AHgnrzQAAjccgl&#13;&#10;eqnoCOO/XrmopCcdwAepxg8evOB29fpxmYj6gHpnrj/P+e9RyFQMZBz/AHuOO56n/wCv0oAjVgOS&#13;&#10;M8ZGOfy9frSbgMluSe57e3H9PSjBI47A89h/Tj/PWnLgdfmP0H59h+X50AImwtkHBI6ds+vOT79M&#13;&#10;Z/VclCRj8/8AP+elB+VGYYLYJVTxzyV6ZIB4/D1rL0+7vLmWeO7thB5bYjZGLB1LELyVUZxyQM9e&#13;&#10;tAGszfLkKozx1x9SeP8APFCAY3A5J4z2Htx2B79eaXkLg4YjjHpnge/8jzTFAPyHPXtxgj3+mP1F&#13;&#10;ACFCQd2MEcepHHQdzn8KgxhsYyM8+w9ePwH61M5AIwc845PAHpn/AD9Cc007OMDgn7xyCD6jnkfX&#13;&#10;j9TQA8jgrxuI4Bzu7jpj1/z0w6NWTIYAYH+ee2e/505+FXb7cnjpnoQDxx14qUgADJJJGen8/wD6&#13;&#10;1ADR8wPTA6+n/wBf296jKqCBzk9uoH+f0qVcAnBOeuFwe3cfl/Ok5PUdSR6e34cY/wDrUAU3HUKQ&#13;&#10;Wznn09Pp7fj05po4PzDt6d+PXFWWjAJJ/h57j8M/y47j1qNk3sAD9APfn/631FAETryQvBxntx+f&#13;&#10;8vy9o8AsDjkDr9cj+lW2jOBnjrz6ccgn+Y71Ac8g84GATxwCOaAFDkkhhjIwD25469vf+o6IQeRj&#13;&#10;O0dR7nOfy4/WlIwRzw3HGDxnp+B7/jTtyKDzwOvcDj16dOetAEO7GcjAJwD1OP8A6/59vXLioVdx&#13;&#10;IGecY/z/AC68U9QrHKgnjOCOOfT/AAP9KVgWHuD0z/8Aq7YNAEDKCeeCen/6u/8AhipI1YgEkDHT&#13;&#10;3A/x/wDrYoJ3YAHIHX8OlSgHbz9D+OfT2FADcbiSWJGeBgAfhjqP8jFKAR6csT+Hp9aeQuBj5duP&#13;&#10;qc8d/b8yeOuTIxwQRgjgEcdR/k/T9KAIhhRgc5OARzjpzz2Pr9aryIoBVnB74GP88dv8elrcARhc&#13;&#10;HHXkgcfkD+fv1qtKWLcdTznAx/n/APUKAItgwGAOO+eMDB9PzwO1KEBPUgHpnH598j6ge/epNgVd&#13;&#10;pySfy68/57Z/GkGRtVhgdsZ4HfqM/wA+aAF2ZHrkEHpn0/Hr6fhTNi4A9Pw/z/Qd81OSANo5z6e/&#13;&#10;fjrn04z9DUe0rg5OQTzxgg/1GPT8qAGOPlB6DPTtxj/H9PyNgbbt4PXjA9/Xr7/zqR8lQW9QMDGC&#13;&#10;OOenfHP+TTtvyggEN9f15P8A+rj3oAgbG7DZUjGD6/4D0PNMdgu7jrxz3PXP8/TsfrbKkjOAWxjj&#13;&#10;64J/l1xyPwqvIowdw5H+I/8Ar9/p3oAajkg4G44BJ/iA6c46+nIqUKQBxgnnHJ57+9LCoHVeTx/X&#13;&#10;Hceh/Cp2IXHowBB7gf5+vFAFZQzZyuF7+vb8yPwPp0pzRqFHJAJGenf14J/n6U8ZUkYJH644/A4/&#13;&#10;r26U4kbgOCD+JBGO349c/lQB5b8Uo9AbwzexeI4be4sHjYyx3IBjKKjZzyOxOTnHfrXw1ouv/AvQ&#13;&#10;bmRdP07QrYmZw21Y+TvOTy5ycn6flXf/APBQK2+JMnwa1mb4aWl3qGtxRhUtLNJHuJFdJMlEijkY&#13;&#10;kAAYA5JwSM8fzd/CX4Oftv8AjXWrmXU/DGt6TatdTlX1E39qceY/zYeyxyMbccdhQB/SQ/jv4XSR&#13;&#10;o8X9lbMg/KsWOCDzzjHtxWnH8QPhr5S4XSyoyNuyLvgDv/j+PNfjzYfs0/tQWaR29zHdybwAXS4u&#13;&#10;W2EgZyTbAcdOn/1+tH7NX7RqWqSRzXjSqhGwSzEZA5P/AB79cHoR1/KgD9UH8cfDCVsSJpJ2cAeV&#13;&#10;ASD36jIwDz7/AI1o23jP4aMgWIaMoxlsQ2+4YOBkYr8dLr9nT9p2INJH9tL/AHmBlnGSeP8An29/&#13;&#10;Qev1v6b+z1+0+du97mPePm3Tzj8s23P449PagD9jJfE3w0uVG9NIkAGeYbfoOMggfXv79evHeI4v&#13;&#10;g5r2nS21/pmkXUByNm1R1B4yki8HJHBr8vR8CP2nLAk75JVxn57udSOhzxa8njpnvXlHxR+Hn7Uf&#13;&#10;hzQLnUdNsdR1K4RWdre2mui4Kq2NiR2xJ6D05780Aftd8BdF+EPhvWZ/+EO0vS9PvJXO822d5Yn/&#13;&#10;AG5HOf8AJ7ivt4uWRSB1AxjrggenoO9fy9f8E2bf9qHxH8dLm68f6Brej+GLKV1ZtSW8iEhDQkMq&#13;&#10;y26Kw+WTBDjOee9f1GQQlbeMddsSBsjnIUD155H16UAVlZ0AJBC5I/ng+n0/XtVmNXIY/wAOMn3P&#13;&#10;+fWnhVIwcDB6fljHQeuf608jhQn3SecdOen4dv580AULyQRwkn3579unp9a82n1OAXci+cVEZO8A&#13;&#10;5GckY5z3PPt6dK4/9ojxX4g8HeDNQ1XQoWnuILeZ1RQSSVQEcKrH07fU8V/Nh49/4KA/H2DxpfaL&#13;&#10;pmkXatFdNGRiUKy7yMk/ZiR0xnHX9AD+oi31eFskTI3/AAL/AA49OMc/icaA1W3AC+byRwM9OvB9&#13;&#10;f8/Sv5x/CH7W/wC0Nd28T3OnSqZACgYygHjOCTa/iB/ker2n7VXx9YhpNFUsmApEkxU+hY/ZML65&#13;&#10;5x64oA/ecajAVBWYcnH3v0HPQ989On0WO/hLgeaG7Yz/APX6/wAvpX4Qz/tcfG23YRS6HKHAyNhm&#13;&#10;ZGP+y32ZcgdOmc8d6qR/tq/GC2uAbjw/dYQdAk53epH7gZGeOPXj1oA/ewXwBJ3Yyc4z2H+fw/lD&#13;&#10;JqCkNmQjoAQc5+nb6j/69fhFL+3b8TLQmW80S6WIgoTsl43cA8wj7vf05zWDrP8AwUo8SaDbrJea&#13;&#10;dMAoPVG4CjuCg9M46f1AP32tb9jOkYnBUsoOSP4m78dRn+td/BwucbuAMnpz9OOOP6Yr+a7wF/wV&#13;&#10;zXXPGWl+F10iWe9vr2C2AWMkr5kyx5IUZA5znHbn2/of+HWv3Xifwlo+t3URgfUbOC4MWDuHmRo4&#13;&#10;yCAQRu5FAHXuBuyCPmzkcHPB9uxPvx194SvAYHI/meenH+cZq46pk7NrNzkEnI9f1zjgAGqTKS20&#13;&#10;Erz/ACH5/SgCFx3yef04/wA/5HNTcGDNkhQQNpAIyQfxAz6Hv0q6wZc87uuc/l3ycf5Iqo4C8enX&#13;&#10;p65zx39/pQBmh7ebUbSJgFIkXDL2+YHkk+/4V6IPkCqMbcAZ5z0HP8q8wt7iA6zbxZXe0gB6Z+8o&#13;&#10;JHX1/Mdeteo/MSB91VA4xnOcHqefX8yfQUAOopvH97/0H/CigC2SSc9+3t9PSkp2MgkDoc9e3p+F&#13;&#10;OG37oGc9TyP8/wD6uaAInwUYEZ4P5Y6Y/wDr15vGTI0yvG0eJGGOcEZODkgdvTj0r0lwuG6kEZHJ&#13;&#10;47emcZH9a4AxSLPcK7ZUucHAyAf8/wCelAFNlxtVQCSflJ4JA6k8evGDnj04qUKwdemTgYGD1PPP&#13;&#10;+R37UEAuAONucE+3XueuferCqzYOAD0HT19R+p/nQBaSL5QQemGP+fw55xjtWlDtbHGDjkfr+X0/&#13;&#10;+vVBQwUDPJOCPx+vufb3q0gIxtzkc9f/ANX86ALbAAMAOgzkDJ+nqOB+Xv1i5wGOQCAcY/nxnPtx&#13;&#10;UxBADdGI59DwfUckcEj26VG68Lg5Gc4Pp9Oeuf0oAYVZjnblccdf5gH/AAqRVIBQYOeSfoe5/wDr&#13;&#10;UZ+VipwSOO65PfgcY5/oabFHIEBkI8zOGI6Z5xjHA+XA98c0AIVY5xnPsTx+XHb/AOvTuQuGA5HU&#13;&#10;jn37f07/AEp4YjKgZwT0/r1pCWOCOmQTntzzj/636dKAGZQ8dDnBPqP6kdMClwAMZPB4HYj16+n9&#13;&#10;KUKGYEjHUjjg9/07f4805xjHHAxn+gz1/wDr9eaAImy3ylQAMc8c/wD1z9ePxwWngKq53ZySR/Cc&#13;&#10;Y4PTHPQf4U9jg4I/iGRnoM8c9f8A6/0qVsdSOeg75A5Gfbnp15oAaRwp4AIwen5/iOc/rTNoDEKM&#13;&#10;/qfensQSD1x1Hb8PrSk/x+/HuMY/PjPoPegCNRkBRkZGOeD6nP8AnHHFDoCCpzn1/D8/159jT+pA&#13;&#10;AwB37kA9ex59uck01wB8wBPp35Pb/wCv1x64oApGPGcDnP4n1/HJP5U8ICq5PzA/lnp6jjHv+FOc&#13;&#10;lgSoGcHqQOe31+v0GKYVYDHc85zx68Dp+I5+lACMHDBU+Yc5OO/scY/HHPrk0yRgCgOCcjg9Pw96&#13;&#10;sByoxx3PTn8xyfp+XWqk4QmNySDuBxkjuO31wPegC0VBkBB4XAPUY6jg+pP4k0Oo3HjHpg5wOnXv&#13;&#10;+OR+tSLhgc9z9Djt6H86UHk8c5wT2wOR+PPSgCCMYVsDIHHI6dOxyeg+opzrtKsOT3/rgdO/A+o9&#13;&#10;KM43ZIHb+X4ev/66MblJDcgYHPb2P17UAORAck85IH4YHvz+noaTyuoGMZzj06eg47f/AFqWIFcg&#13;&#10;nJyOD/8AXP8AMcjn1pxb5gAeMjt19e5/SgBAAFJPvkHpkf56j1NNT5jnPQ46DHHT9PbinswHYH8R&#13;&#10;x+HNIMnG0BR3PH9QP89cUAKcKxJXgjr25Hp79ffj1NVW2ksGBAJ46ggZ4/PvVwBvmBI4xg8HOfYH&#13;&#10;n/8AXUezkKCMHJORk8DjBzn8Bx7daAK5AKEJ8vUKTwcD0znryPzNCxfIC3zEjgk8D/P0GfTrUhGR&#13;&#10;gex5Hrngf5BpwJA254xzx+H9KAK+05xjn/PP0pQSGyeM9c+n48//AKqnUHJ6HuAQMY/r17mmEZHO&#13;&#10;BjnPXj9PxoAkKgLuLcY9P06/X9abjGdoGOCfp/QjjgH1+tPUr5YDY5HIHPfrxx6f0zSEqiuCcN25&#13;&#10;xlf/AK9ADJMY4744zwD6Z/nngfyZGGLYAz1z3/X68ChjkKeRz06H8PUe/v8AWpUG0/KOTjp+fXtj&#13;&#10;9DQBKsfGTwRzgn/Pp+dSr86jjGM8n/D1PU/n3pACx5wM+hH9MHP+c0Fcdc9cD3+pzx+OaAHnABK4&#13;&#10;9uc8/wCOKgkUsp3D3z06fh161JgY68noB8354H+fc8UjBivB6HkN0/XOf50AU1QjDHH0zyPw69+n&#13;&#10;49hTghZyQ4IAIbnAH09wD0PXrUioVJOMdDk/MSR+o/A/qacq7dxyBkgkYBGAMYx34Hp7UANEQJX5&#13;&#10;uPpn9Se31pWiUAEknk4OOxODx2H17e/FOCnHB77jjuPw7VKxVgV5AABH+H+fx9wCAJhs5yMDAznt&#13;&#10;19Oevsc/gjcEgHr7BRjnqc8/y/GphF8hIOAO/c9euO3XH0pp25GQd3brjH+c59OKAKxjIbJOc/0z&#13;&#10;6emc54+lMZeuzO49c5xj8f8AJ681eVsZ3AY7cDP6/wCfT3Y4AO5eMf8A6s/jk9aAGRIAoOSDjOMd&#13;&#10;88jP4du3XrzZYYwc9MbR24/yP89GruG0ADGcE4HIHP6EZ/l0qQnIYd1B5wO4J69enFAERGfTnOR0&#13;&#10;46n9M4+lKoBGPQ4A79gPfA5P6801iFAI5z1A7H/P/wBal6YIOeAeO3tQBRuF/eEEgcADp1yc+n/1&#13;&#10;+ppEXqoxjjnrznr/ADqO5imdyVbvnHfBzjv/AEzn6U+OGTafmww6fTPJwfy//XQA8xhjnt9Sc85+&#13;&#10;n8+lPAPCgZGMf/rFIY3JwT1HH/6un480CNwNpbn/AD3yP8jr1oAcEByAAOPb/A/4U0oq9eR65z/L&#13;&#10;/wCtSpG24jOfX17du/tzTXRvmGf17+35+3vQA/AAGOmM/n/OmFV3bjknIGO3Jx/n8uhxQqPt2scn&#13;&#10;gjA5AzkdPw78dKCjkYOevAwe3vwfr19+4oAiZSHLEegXHfJx+fP6+tXo12gg5IHPHvx145zjj6Vn&#13;&#10;SiUMAecc9D25/P657cE8VoQFmQeYNrZ5PqBjgfj3+p6cUATliAu3B459u38/pk0w4BCgjJAIXIzj&#13;&#10;6eg45xipSpI4wMe56f8A68ev1qExRmTziWJUY6nGM59QM579u/rQBKQGbnsBgdj7+47EfrVKfO4K&#13;&#10;Rz/n/H9M96t5BJYgkDAAx7Z/H9etRXChthA47njk+nY9Py/mAQKWxtPAGPxx1/p7Uc5JJ47Af5z/&#13;&#10;ADpwyeB35/IGlAGct24xjj8ccdv/AK/WgBqbzk446AEDp759e/8Agae23n5cN+Hb6dfyqTjsRgcn&#13;&#10;Azn8qQ/dJUZznP49T/np+FAEQLDp07nHf8v6/hS7vYA5Jzj64/P9O/PVY8E8kgY5GD06c9Omf8KV&#13;&#10;1x05xnJ9ff3/AM9qAGHIADcdxwOvfHQj+YHaoi2HHGQOfof68H1qwMkAns2c47Ac9v8AJ+lMwN24&#13;&#10;fdLZ569BkEdSO/T9aAJyRtwVycfl7cdfb68dKahyOSevp/nNPB28kZGDml+U85xyOMf/AKv1HB7Z&#13;&#10;xQADGMDOScdB/PqPf8qUEZUYOQcHnv8A/r69PxoKMWGONoPfGcdD3PQfp+FP6FQQTx154z3/AB6k&#13;&#10;9cGgCtLjceucn6d/r3/SmoCew+pOPyP+c1MyqSe/P6+gx1H+femjPpjHT6f0oAjYMcID7+uPb16D&#13;&#10;r3yPSo2UhTk5PoMHHPQj09+vrVjAznHPr+Hp9KYflbgAqeD7evqfw9/agCtuKcblI9OMgdOfTk9e&#13;&#10;x+lMbIDcYDZYfgMf5/CpwuAcqW4JBxwTnoSc4/yeKbtDOq8kAcj0HX1/z+YoAI2wvAwe4Az+XGPb&#13;&#10;A64pzElMKME9c9T1H+efypdu35ehz19ieD749z+VI6/dGDxnL84P0H5dPwzQBGw+UDHOOSByOP8A&#13;&#10;PPtU0RDLtOcg5yPT+nGRTXG1V2k5OOvJJ/HoD+XHvUkXyk7sksOCB/hjI574GM0AOcAg56jHuRzx&#13;&#10;n0+v+AqMH74POQCOe+T+frT2AAP+0fX8enf+lLtVsNggDjHQHrzgdf8AP4gCYHCfiT6n06cfX8Kq&#13;&#10;zbizYzwf0z6/X8+ntVzaqkkZwBx9e/f09/8AGoZDuHyjGR3A9+cHv096AId3ABGR2xnPtyOPzGKk&#13;&#10;G1cZ6kY55PPbGPw6dqiChSApz057Z/z/APqqbA4zgn8B+Pt/KgBpAyTjPB6E5PQdP0zz+FOQZDBx&#13;&#10;kDHOcY59uvT6+tKQMZJwQfp9f/r54o+6BgEg56ZOD6nnrzx160ANMe4krtXA4BOc4HPX2/XvQOQB&#13;&#10;k5555/n0OPxpdw27j2OCMcjJx9fr6deM0CMOepHA/wA9P04x3oAUDbkg4HoSPx4Pb1zxUMjKRzyM&#13;&#10;YwBjHvnA/wA984qRlC9GOAD0BI9+5GPrj1ppGE5wd2OwHb9e/wCdADICdzBsgH7oxzn8fTn9KkYZ&#13;&#10;PzHCgcfnz+p7fzpqbsjGMD25GT2PX1xU+AVzzwD1Bwee2f1/QUAQ7yWAA4P54zj/AB+mKftJIK4y&#13;&#10;TzkjJHTv0z04/wAKAeMnj29KcFJw2cemSRk/T1/z24AOa8UWcV3YzRzKjrs+6yqQ3y9DkHr0/wA4&#13;&#10;rxyw0SxjmkSG3jiLED90q4yDjsB1PtXr/im7S3s3DuBkYJJHoecn/OOfSvIYNZs4rojz0UH/AGhz&#13;&#10;nr3zkdc9fXmgDoTp0KbUCgnbjLAcde55/lVhLaEKE2oGGegBBGPx/wA8c9Kz21mybpcI2TzhwTjr&#13;&#10;k4bIz6datpqlltyZEAIHzHGf58ep+lAA1hBIr7kUnjnA9v8AD9eOaZHp6bx+7QIOhKqOnfp3/nzT&#13;&#10;m1S03DbNGVP3iCp/MA8D/HtViDU7TJPmIdpxyRjHcYJ9+Pf0NADJNLt5QSYkzjgbF7e2P5/gPXIv&#13;&#10;/D+n3MDrLZwSKRyrQxuCPcEH+R7V0R1O1IYB0GDg/MvPf+vXn+tUbrUrQKwEqncpzgg8/g3HFAFX&#13;&#10;wD4Z0rSr+aSys7W3Zjk+TbxRsTxnLIi557/5HuaoVUfTkdwDnt6fT6+teM+Gr62XUFEcoDSOBgsM&#13;&#10;YOM9xz9B9K9oWRMLzuyAM8c5AOB69en86AGMoYnbgDuMDOQDyT19f19aaoAJAzgADHOMnvj/ACOv&#13;&#10;an7kD8cZ6/r17c59c/oKcShJXgYA24/Mj1J479vryAcD490WDW9Fu7K6RJY5IXUqyqeq4IIOa/LL&#13;&#10;Xv2V/Blz4qudSbSbfz5bgyO32ePn5iTzjjn3+nAr9dNZSWe2YRoNxXkccnp9OP5/XFeFXvhfUpdR&#13;&#10;M32ZSpYnOAR3PQA8HjHp+GKAPlPSP2f/AA3BGhjsIAqAMg8mMbR06f8A1uvvXVwfBLQEU7bCA54P&#13;&#10;7lBz9Nv+fSvpmDw/eoU/cYCjlQvUc89Oc/T0JrQXRbojP2cqPXaR7dCP1NAHytN8DvDskTK2nQkn&#13;&#10;kN5SFlPovGeSc9Rzjp1GDdfALw7M6OLCH5Ach7ZF/LPc/nmvscaNd9GhOAc8L19uBzx361Vm0m8E&#13;&#10;pU2vyjkcY6j6cd//ANZoA+IdQ/Z18N3MZU6ZAULfMPJVj1OcAjp16DgE8Yrxbx1+x/4R1qBoBpkC&#13;&#10;sysQ3lIAARz6c+3Xj8a/Ts6TMA4e2kwSeAD798deP/rGuY1bSJXIItJRgNv/AHbZAAGMDbliec4/&#13;&#10;GgD8jfhF+wN4N0X4m6f4hXSoZHtLuKUM0akblk3BsZOMYyD09BX7+eHdOi0nRrCxhQJFa28UKIoA&#13;&#10;ACoqjAGB0AGB2/KvnLwZpgi1cEW0iYflniZMnPuoA6Y4Pv2r6ig3LDGGHygDAHJGMHn8jnrjH5gD&#13;&#10;ZikeZmBG1STxj+f1/wDrkcChbXcV4C0MkbqrYYKVLA46NjoRnnPt61pSESqVYDaeCMY4/wA//rql&#13;&#10;bWNtaB/KQJ5jF3I7sRyR09B65xQBFOzc8/L3AGMfl/PgVlTPjLHO1QTgjk+hz1PcHt+ArRu3dAVC&#13;&#10;7wTg9sfpn2568VmTKqxEu3ykHdx0HPOSfr6fnQBy+hXFldeJQvmKbiJshN3PVCPlB/8A1GvZyQOT&#13;&#10;9K+UvDULp8V3MEsjW5jZ3UM0iAjyBhvmIj4PAIBPUcCvquTGNvXI/If54/OgBP3f+d1FN8lfX+f+&#13;&#10;NFAGkTt6ceqnoOvQ+n0/+tTS3BAGAf55/wA8UhJ4z6cfj/n3oyMHI5PT2/z6UABx0HQjnPX6Z/z+&#13;&#10;lcfchRcTcd+Py/zj9a7AHgjAOfzB+v8ASuPvH2XUqEAjP15I44/pz+FAGecEgYGQT06cn8u/r79q&#13;&#10;mVSMjOeM/TGScevt/KhhnnAH4Z/D/P4UobnoAFyueMen15H4UAWIlLEE/wAIznuR1wf/AK/fsD1v&#13;&#10;xj5wSQQR2Hfrzj+oB9eOlG3kByOTkbST+OOvt/h9LcW4buTgnrjpk9PU9v5d6ALbZYYPGOnPAx/L&#13;&#10;I/zmo9mMZPU9AM5/z9KPM35UAnGAT0zg9en/AOrp2p5wPmxyBj8KAG52kKoB/LP07fypVYkkHrn+&#13;&#10;nTn6fX8iaUrwAMjv6nv1I6H8fpxQFDYJYkE/h+WB+lAC4VWxn5jznJI/l/nmmEHaByRzkDjODjnu&#13;&#10;D14/GpABkcYxxnrx7d/b/AUg6njHv6/5OaAIw56BeBwCTnP4DH+e1PLAfX0o+Xd74yfp/jz1prkN&#13;&#10;lVPJxg/U/wBOmR68UAOXByeuTzn9B+FNJ+8G5wePXn3+mP5GnY28AHJHXtn1J/XH+NM2/Ng88Z4P&#13;&#10;88/55FADlztOB2yMjHXqPfjofehxuAXHHB/Hpg47DrnpThwv+OAQBg8/yzx3oznoMcdTzk884H4U&#13;&#10;ANwBgZORxx19cEDnH0/SmuSCFAAB78cfh6Z/lnNAVt+eh/Tk/wA+fWkYkhhgZxwQOh7Z+vbkUARk&#13;&#10;BVwVGVIGcZOTzg+ueuc4A74piNu4AwRnBPqeeB9D/wDWrNvNb0/Tpre3vrlIZbt1W3D8CVshQAeg&#13;&#10;OeACc+hrRXDMGVvlIyMHgg8jH5/iKABs55+me34VXniDlCTjDL+IyPTrn69ffkWgOWXqvf1z7fj/&#13;&#10;ACqGQcgdQpBPfvwP5jHr1oAkztdscAhR69M5754zUh6j5sHnj1z7Z/KmMCQDtwAc9upxz25/Wm9R&#13;&#10;uzk+nfH4+/b3oAUAbmD4I9/w+uT39QaTKgnA4HTnAHfP9aepDAnaAfQ4P+f8++GMmA3PJ5IwcDt9&#13;&#10;P89+KAHMw6knkjAHBz6nrz1/TnFBO0htpwe3XB9c/QZ/Gnbcg5AB3AjgYyAO3f8AP1oCtggt146Z&#13;&#10;/LpigBSOCQADzyffrnr/AIfhSoSy7c9c/XPbnv7dvypNnUknJGM9B0H5/nj2oBVGyD0wCD6noe3T&#13;&#10;26e1ADirDAzyB3xz+OeOnrUDAkhj6ZHpg/5/xqwTnJJ+n9B/nr9TmoWJG1cbhxkZ9cgkE/pQAbWP&#13;&#10;PH14556+/vnmnEgE4BJPXg8fp3/X8qAAMhSc989v5f59hSElBnduJ6jByMfj34oAcx2jjgnp6e/+&#13;&#10;f0qIKWz0/Hnn3/nT1LY7Y5OT+vSnZUDIxg+nf/P+PvQBDwADnp14wB/Tn9OlDKMcgHcPX9Pb/H6V&#13;&#10;IwGAWUYzlgByefx//X70q4ZeMbQeDjDKc8AE/wAh6CgCFkG1SQc9x+I9snAqaLA6rkeuc/p/j/Km&#13;&#10;kEnHUDGTwDz0ycc/rn61MFCgf3uxGBxnv3+hB560ASOuQCpVee4HPtjIP+fam43YBbIxng859B34&#13;&#10;x/PPWojubrjOepOc+nY/rj9cASMmQOXbgcqDhT+H1PXjoD1oAlHBPC8c8kZ+mfXihgxByAMZJ6YP&#13;&#10;4c8+9KyqF6dx/nn/AD3p54HPPb6/T60ARhdoBxyD0J7Y7c/49qadw2qQCCD26c/z7dcfWlz0B5wc&#13;&#10;5zkY7/y/nUmRwGOSOBkevIx6f4/nQAzKqcAcYweo9Py6e1IASp5wBz9T/n+dOyvPXnOT9f6fhTQM&#13;&#10;nA6ZP5etACBgMr3I4/z0/wD1dKSnBST0BK+v8vxpTk5OQMDBGf8APU9P8mgBo+8AQTwCMc9f/rds&#13;&#10;9/rQcEnAxTlbBGcYxg8enT/CmZByByAT1/wx7df8KAHbuR2Gew6dee/OCfx96CwIJAzjOMZ6DPXr&#13;&#10;np79/wARCBnjPHt078H2/HjHSlyoBCjBPH0+uT39jQAgXcMggggZz6kHjHXH4fnSMNqg4OT2/lx+&#13;&#10;Xf260YI4Bx8uenUgZ4xxwfTt3peq5znqD14OeSPqf59+tAFcht2SOT7Zzj9OM0KGADdeeBg9COvX&#13;&#10;P8qeMqTyc9F64Ppz074PpSLvBO7k9MDjHT6gcZ7jJ460AIxOQcY9Of6j60oLHsCR3479uP6U5j6D&#13;&#10;jGTuBxx27c9+ajilSUMY8ja2G3Kw59gcH8uKAHbjwcDOcZ/+v2/H3NNKk54x9Tn3zk8HFA3Elcrg&#13;&#10;nsOOn+fy608HGF+92PsPfrn/ACKAI1LAHuecduAM9Omf896Vd2enOMkH0+tP2gd+4J4yePTHI/Wl&#13;&#10;yecjuMYIyRn6/n65xQBCztkKRnBJzjp6jIH5c9fpU8ZBGCRngAYwcZHOTwTgH/JphI3gdM9R1BPu&#13;&#10;B+HJ9vxlVQWXrkcjHAz3yOfwH/66AJCcMQCQO5OTkZ468nn0x69KTj7xIx2UEc46Zx7nPQ9aWQkl&#13;&#10;MjA/ix13Y/Lr179fekUK49OvI6H2GM//AFqAFG08AcHjH65I/TP0qGbHGB0OPbuenf6nr/OcAL+J&#13;&#10;9Ofof8io5CD8wwqjrkZ/DP09cgD9QCtx15ByOnoc5wP8jmpQcngjH45/p270Jh8FU4z1wB0PuOOc&#13;&#10;8804oFJAwc88jOPw7f5+lADAfvYxgHPAz6/5HYcZzinj6f0OT6/555pwG0AFRyevt3wB0/z1pGGD&#13;&#10;kdD078d/p+PSgCNdxLFcYz34z+PHb+fTnNOznjvjkdQPX9T0zTgUGAQd2T7Dp6Y9ffnnnPRSqj7v&#13;&#10;fr0/oPXv/jQBHwwA64POMgdD0/H0qJiNvcYJ/Be/4++P8KtYQLx1I4HofwwPrn8KhKqTyOT6env7&#13;&#10;H14/maAJEQ7M+3HfPP8AhwP8OrwDnLDjHAA+nb356/jQpOw/w4OBnHTsRgdPX3601JAxJLfdyOnX&#13;&#10;64+n8j9QCTBzuB5Ixgjsev09adknr1puQMknIAzgA556evPHp3pFJbJPAOMD/P6+/wBKAIJcq3HA&#13;&#10;9unQH/HilBBwRn/P8/8APvTmGeTg8njryPr/AJwRVNLuP7S1sQ25eckYGOeAe/TjH6dgC5nHI6gf&#13;&#10;r+VVssSc9NxOPb268/Wp2bGSOhP04PqeagOGzxtHpzzx7eufb3oAMtgFfuk4OfQ8+38uaCdo3Djj&#13;&#10;GSOpyTj8sfr704L0zxztxj2/yKeyjCjHA5Y+mM/nkf4dKAI2Yngg54yexyMg+gwOtOZSo6k89O3r&#13;&#10;ShwoIAyMjnvjv6f5x6USKCPXOBjk5z29sc/j70AR5C5GQcnjv19PTH+e1SIf4T+HX/P+TTGjGOe2&#13;&#10;ApH6+/bFSAIPlzkn15Ptz/nPvQApXPXoOmBz+PXPbp70EqPmOQFHoenUcfXt29OKdjsDjjr0GPTJ&#13;&#10;HtjmkbIxkcDqMfNnqP8AJ/rQAxHEiqykjcA2CpBx0IIbBHPrzUcpxuO4DI3D+XAHqefpzUwP3sdT&#13;&#10;gc5HAxgkfh+oziqsyndkhcDgcf5BB/LPvQAKQFU8HsT37/8A1vwp/B5647j/AOtSLHn5QDjAOSeh&#13;&#10;6f19+OO1SqFTjGe5Pce+Py/zgUAR5HOc4HXg+nfPX39qcrYGB0IyP8f5cGmg5DcA8kY9cfpznn8K&#13;&#10;UAnGOOQPYe1ADV5LdAM8YHXGfzzxz704kAD1ycD64GevI/z1xTlTAOflweMfme35Y49M05lV9u3G&#13;&#10;Ryc8HPfp9P6+lAEQzjkjP+famO4wVxz3PUD2x3/Q1Myn7o4OOvXPPbtx/wDX9KayAj7pBIznjH6D&#13;&#10;v7/4GgCrBKryeWCdy4LdVz/+o459/StFlzgNkYPb/PPH51SigCyB+jZyccZ69ccdPr+FXznIJ6/l&#13;&#10;7f5749qAIcKQc88Hp2A4H4nrz9T6lpDKfmHyDkc//X989Bx6UNncRnGQckcD9ePrz2/GhlBXht2R&#13;&#10;jJJOf8PX36/UA/Pj9rf9onTPhjGbWa6EMhXoGwc4XA4+uOmfwr8yj+3BDPdosd7kF22kSDop5B6H&#13;&#10;kcde44rR/wCCvvhDx5Zwpr+g2d5dWYVS/wBmgmlIGIjz5RJyMHAx2Oa/nb8FD4t+ItSMFto2uMYp&#13;&#10;nYbbK92gI5JJOzGDt6Ag0Af0p6V+2BC+G+2ktJg4MnY4wOfTnqMV1Q/bAgKhftwZs4Kbx1+hz/LA&#13;&#10;r8JrPS/ipZQotxo+rJd4jKZtLkZRyAOo4IGScn2xXaW2ifFAKJTo2rM7Lv3C2uMAHng4IPQ9+evS&#13;&#10;gD9oD+2FDFKyC7GWHPzjAOfT8Ovr2xWha/texkHdfoN0m1/nDFeAc9enT/8AVX4fX1h8UEbzY9H1&#13;&#10;Uy5/59bg+vbAz1/rx1pdLsfim8ywf2HrDtM/zt9luOBjPBK+2OvQnPNAH7ozfteQohC6hGw2Fsbw&#13;&#10;WZskAA9Rx1HX16c8pqf7Z1vZxK7Xg3k4IEowoyevYdB19TX483Gk/FFVz/YWsoyr8v8Aotydxz1H&#13;&#10;y8fjzmvO/H1j8TtN0aS5XQtXMmwlibO5djwTgkL7elAH7peB/wBuLS28T6bbzXwPn3UUYHmZHzyK&#13;&#10;Ccng46f5Nftx4O1qDxH4f0vV4GDpeWlvMpBGP3sSP+fzcf8A6q/gZ/Z60L44/Ev42+FdAsNJ1uGy&#13;&#10;/te2+0Sy2t0kUMQuYBIZHcxoRhiRzwMjBr+8f4V+H5/DHgDwtpNw266tNH02K4A4zKlnAsg5zyHV&#13;&#10;sgnnryaAPRNoUnjI79MjGfXr/nrTlAblRgrk/wBMe5/H8u4xBOTldwxjPt/TPfgenSnKAMYYD+f1&#13;&#10;PQcjvnmgCJiSDlRg+uDz6+5/l+ec8wjeSfrj3/z+nGM81ptgjnHc5PqeOf8APWqToSeBkZBOeh65&#13;&#10;xn/P04oAfHGhBdgAAeMckc+wJ/Me/rStCeSpyCemD3H8qVQccDA28+o6fy49/XipAxA553dO2OxH&#13;&#10;H07e3c0AQGNQMAcnjOPf+X8vc9TyFYgMASCM8DOD6j/I6ZFPBYnjAHYY+bOfUHH06+1TqrFuBjjn&#13;&#10;JB/Xr/n6CgCq9tHtYhEz0B2j6e3fj/OarPYwSr88absH+EfgOf8APPbFaLEZ24zg9iOv5H1/Oo8c&#13;&#10;9MHA5PHHP+fy9qAM620yzjk3rAiuDnKqo5GT2HXgZrfOQoAIBAAzjI/Ifln9OgqnFtzt/iyTnkDn&#13;&#10;9BxV3Hy4zz6nr7n/ACeKAIwARtwQeuSM5/lj+X49YXHUk8DgYPU+vTp/PAqyWwvc8DByMZ9weSf8&#13;&#10;mq0ikrxjOCff888H/wCt6YoAybu4SF0SVwpkYKgPBJwTjkjHGf65NZGtOUs5mDY+Q856ccf48+ta&#13;&#10;t3awXLRySoWaB96nuGAPIOPQ46dTj65OqwmaxmjUFWKEAHkYxx6HtQB80/DLWry8+NmrWRVmtUtn&#13;&#10;ffghCUS2HpjIJPJNfbzp0IHJAOSeOnII9O2P1rwD4XeBodM1/VNdmCvcSlkVxjcqSAErnnrtHQjp&#13;&#10;z2x78Hy2O3OP8/8A1qAH4Pt+Y/xoo2P7fl/9lRQBZXJYe3rzgdvTPWlO0dgTnPTp7e30575pmD0H&#13;&#10;r2HX/PrTtnDHjg8++AM9fQfnQAfJ/tfp/hXIXpjN5LgHKkenJwpBPH9T7CutCkk464/A/wD1+e9c&#13;&#10;xdp/pcvAHTHfnaM+vp37flQBnMN3JHAI6cD/AD/nvSEcAAdSBjgDrz6f16j3qwRwQO+fzNMOFwD2&#13;&#10;IIODznrnjt7dcD0oAljiK45A6Hp0/D25/wAKvIG2kdR1+XjoScc+v159cVUUBsDo3QY7/wD688/4&#13;&#10;VYjDLlATknt2A5GPqOOuR64oAsJkKSe/bP179OvFDFiAQOO4PII+g/qB/KlIXoRjnj9Oe49OvT2p&#13;&#10;VBGec+n4ZoAApBzuOD/D6D0/zn2xTqjBJc57Z47en/1/wqTIO7qO348fXsc0AKSqkEc5Ydsc+/Tr&#13;&#10;9KM5JA7ckenGf5en9OIlKg8Z9Oe/+fw608c84wenPXH+f5D2oAYVBJwSTz+fpn9Mf4UoKqOcZHYD&#13;&#10;noe/r2PbmjJyf7oxyOpPHA9cng+1LsG7dgjODg4zn1yOo9P8igBCWXGM/NnIPp24GOxzSJ1J7+v6&#13;&#10;/wCFOYZGWY/KOM/pjA+mBx7U0HkAEkEdT1zg9P8AJ70APbAGWIIJIyAevpzzn3pCwCADAwMA/n6f&#13;&#10;4daaRjHcA/Nnvn+L36/h6daViFG31BxQAqsSCWOcce/+efSkYjGCCVI6/wCf6/lQrBcBh+ef6YP8&#13;&#10;6axx82cg8jPbA/yfXP0oA5rWvDeleIntGv4S76fcxXNtIuA6SRkuoyVI2knJAAzx6EVtoghQIvAR&#13;&#10;VVR1+VRge3Ye/HvUgU8kY3E8H2Pp1/r6e9K4AHzDnqPX/wCt75/nigBow3+yfbuex/A89zTW+Urg&#13;&#10;/Mck5yc/Q8e/X1pVBzggYIByff05+mfXFNXjPfJ4z0GTzQA8ljhj83sDwPwP1zx07dqTBbJxgnkH&#13;&#10;oPwHvzSp3A6+vUYB7dD3p2FwTkDHcdfzH8j/ADoAbtCqDk5Hf39Pf/J6cUHOGY8Nx0Pbj3pwIK/N&#13;&#10;6c5/z/8AX6U3lR/eLH8Of55/X+YA5c4JPUk/4f0qRFwuRyw5I9Tk/Q/TJ5pinKj2GP8AP55pVJU9&#13;&#10;QSfUY/QenXigBquzk7ht56H09eCQPyzSMMlc9Oc//r9+lSMQW49OTnnt26//AKh61GQSxHOMcY6f&#13;&#10;Xt7n149qAJSFAHXGO/A9O46e2aqsSM7emQDn9D0GSf8AI61M7lvlyAqgEg9vf8fbnNRhyF7Nk8Y7&#13;&#10;EHJ7+/rj8QKAFVgMDoO5Pr/SgqwIK4PPOef8n0PHv7pnJ+YnH9f8/wCetKGKdORnrj88f596AFXc&#13;&#10;uSQOc5JGTzjpg0gJyPk69wOn0546fTvx1pWbcOuBnnPXnv3P+PenkA4PTaOcemf/ANXH9KAHFgu3&#13;&#10;IAGRzxnvnP8Anj9aawLE7cBT82O2R3P1/EdseqP820qOcZ47fge549en1o3YUkjn06eoxz68UAMD&#13;&#10;AcNzg8Hr/wDX/GnmTpg5zx34HHbHP9ar7m+YgY9Pp36H/PTmno+SCee3fg/5NAEzPjAI455/zz/n&#13;&#10;v2kUnoAM55P+P+fwqMABtx5B6D3x/wDq6e9SDIwR/F2PT2757/X60APCjPPPA/E5JJ/l/KkYjIAO&#13;&#10;ME5J7Y+vsffmlJxjOMdD/wDW9qhm3KMqRk59eTn3zjj3H4UAIXzhV+bGeenGff8Az/RqsSTuP0B4&#13;&#10;x+dMTCnIXJHQAdfr7dvxpSNznjH5ZAwPc+3c0AP3D1HX0P8An8elPzhQQck+mOn4+vB/zy0opxyT&#13;&#10;gZ56nnoev9KUcE/KAM9/8B/X06UAOUk9uFyQDjP6Z7mnBS4LcDB5/wA5/wD1mjcoGcc9MDjPP5f5&#13;&#10;60m0AjnGcEg/44/woAQAFuAcdzx747fpj+uGNjI2gZ4HPfHPb6fTipmIUbgFwfbp3zn049evNMY5&#13;&#10;OcYoARTvBZsqAcD39x1x/wDroIGOvIPPJ9eMZ7cc+xx6Cl6DjBUjHt/Tkdv0oXGMMc9eCPXH6/54&#13;&#10;7gDsFkAUjBGD1yPoRxj09qaihAT1GcEdec/gM/0pduR8oAGTgfXg98dulOUnaR3Gf1+vHXNAELuQ&#13;&#10;RwAOcgDHpn8aXOckZU55I4J/n/nsO7GVmOSACCTz15/r19BzT9rbM5xjA9eeM8e9ACq5z97PqD1/&#13;&#10;H0/L9OKbkdM/eB6Efr/ntTSozwcH/wDX+NCgYJUc9yR39/8APSgA2DAA9cn17/5/XrmgH5iAABzk&#13;&#10;49Py71F56hwrMATxjnv/AJ7+4pHYA5DEZyQQM/X378YoAtcgHjPHGTwCRkcf5/OojneNxxwME98D&#13;&#10;kfz+n5UYZgPmBz/kdBz9KcEHRucZx7HHTj37/wAqAEC5fJG0dc+vp09/Tp+OS9SQeB6bSD9Pr79s&#13;&#10;f1YW+YAdvvemPr7VMm0ZY/MCQB7dyR9R+vNAD2GSzdOpKnpn/aHPTjp+tIo2A87e/Hb6dac5xuYD&#13;&#10;qTg8c98/rxmmkMwBHTAz25Pr9f8AH8QBQRjGSxAz+H+P40wuDkEHaevP6/hz371Io4HHYf5/PP61&#13;&#10;EwIOAM+g56fr06mgBCSgHXpwF5Aznt0Pf9OaUoThhjpk5HOe4H45/Om7gDj+L+RHP+fp+BmAbH3j&#13;&#10;n8x+vP8AKgCPgkYJ5PIz+ue/5dvenuMY25A6Y/rx79+9IoOCcZPbPQ8j/Of/AK9O5wMtg9zx+Xp/&#13;&#10;+qgBAispYjLe5GT16f0Hb6c03YAo2ntgD19B9PYn64oxgthuO55zk5xyM98Zx7+uAZIXPPJz+n58&#13;&#10;/wBPzAG7SuCcYJ+b/I9fx496UrsZcAAMeMenP+f5Ub+gKg54Ge3fnrycf54ppJ3HK4w2BjGBx1HJ&#13;&#10;759OvrQA88p1HB46/l29c/5JpEWMEkAAnAIx1OBye3fv9fSn4wVbAAABz2P9T7dOfenBecg4BIzn&#13;&#10;B65+mO9ADUTaxwc7vXsewHoP8PzCwzz3yCeegJ/PP8+vpTidoOeeT09yTTlXzB3xjJwemOe54PHX&#13;&#10;1oAi4AyAGX3HPp39/b/GqVzbLJIsmGR17qRyPQ98D0HHWrzkHjkc98cflnP0/Wo3PX5uAOCe3vj6&#13;&#10;/nQBCc4AwOeeOM5xjPv69ulIQwxkAgHjp+P5jHJ/GlyQuWIC+pySMen5UFyRkEFT0I/zkHpQBJgH&#13;&#10;gjH1/wDrZNI2AOf4iB+Y4/lnvSEOU7AnoT7Y9O+f/wBVB6gtk8d8YJ46f/X/AKUAI2wEoMZIzycd&#13;&#10;MdM/X/POBVx8xOfToQMd+Ov6/wCEUlt5k8Uu9xtB+VTweejDHf0zUhkVWWIkZIY8g56jr69eRx69&#13;&#10;6AEJzk+4x9Of/rZ/+vTkIbHy4I9R6cZ/z9aAFGAR17nGO2e/H1/WhY2DFgTj0PYDg9u4/wAfoASZ&#13;&#10;B5HQ8ihg3BXn25zxj6dP846UAEnHtx9ec/0pRkH0OeO2M+vX/PagBoBLMSMYHU9evPrzk9/8ajLh&#13;&#10;chsEDheOc+nQ8Y68dup4qwVOT+eTxn/P5D1qB1Xk9+uDzQBGThiWB4OCRjoQOfp+AP5mngMckEA8&#13;&#10;Dn+v+eaUBW3fKASP8/5/+vSBc89MZ5B5BHrk/wAv0oAQJhTuCjJ54yTzx3/x79qcoPToo5zjGRnI&#13;&#10;/l+ApWD5UKQQepAI/wA/560APjnGOhznOPwoAdwQSCM9j/M59sDP/wBaoyAXB3HIUEkepGP17Y/L&#13;&#10;FLwVO0dOg7+5688GjJHJABKgZPfHr3yR2PcUAOzyR6DOT/n0Pt3pBwpyeOx9sf549aQNnHy8kZPT&#13;&#10;pj9O3X6Yph3jgj5T9OP847GgBy7iCB09efyH+f509XJDMeuCPwwP8KYHVcLzk8n/AD+HtQG5ORwx&#13;&#10;/nx6c+n1BoARkEoIcZU8FTz2/L/P40BUjIC5AAII9M4wenOB9f6UpxnglfUdOOOBx360u4k/Ko9e&#13;&#10;R355Pp/nmgDzH4j+D/DfjHTH03xLpNlq9nIuDBewiaM5BHKnPbP/ANevBNB/Z/8AhBoEkn9keA/D&#13;&#10;di0jMzyW9hHGWJJY5xg85Iz3zX0N4y1aCwhbzZVTHXJwcdf0/wDrfTxWfx7pNrLulvIliHVmfIB6&#13;&#10;jgcnn256dKALNz8GPhjdkG58GaJNKwAEhs4yQFwcc8jHfp7CrafB74cxRLFH4T0dIwMAfZEAwBjH&#13;&#10;A6devSrlj4wsrpPOinUowVkZWG0hs4IyMjgg4PbGOa3P+EltHjCm4BOMnDdM8YOf546n1oA4mX4K&#13;&#10;/DWRt3/CJaMMH5sWkYyc444+h/wqeD4MfDiDEkXhfSlcH5StsgI9c8fXHv6iunfxHZRKN0wYE5JD&#13;&#10;DPp64Hrjg9s1LD4hsm5EigsPk3HJxn8ffPNAHOt8IvAcrAt4d03BU5X7OgAGe3GOw9e/WsLVvgj8&#13;&#10;NtUgeC68MabLF0Ia3jYEEd8rjv8AXoMV6Q2u26iM+cmMYY56g5/r/X3rJvPE9lGrnz41I+8C2O3X&#13;&#10;0/Lnt7AA4zwD8CPhn4P1qPUNA8K6Vp915gczw20aOWBUhsqo9OPp9MfVsQKIipwsarsCgYwAOOpw&#13;&#10;PToK8K0LxHZXF7FsuI2O4DG7PcZH+Fe6wOJI43U5VkRsj0wD+lAFgYkzuXj3OTnrjipMqQMdRwR9&#13;&#10;O/8An8PWowMAlTyeR9O3X29f/r0qkgYOSe44/Pr09Mn6cUAPcKw4zz1H9f8AJqBic4zwOPwH9fWn&#13;&#10;HLZAHTHIHI5/HvxwD7dahA5yWJBOT75/TP8A9bpQBIMk8d+Dgdj/AJ4p5GBhuMcA/T1HXPXPGKMk&#13;&#10;YIGF4Pv+h/H+fems27AGevfHWgBQDnK9OhJ/w6+n+NSBWUFt2d3GPTjpjoM//XpioRnsSMYx0z7f&#13;&#10;X/PNLtyMEk/5+n880AMwiktj5j2Pqec8ce/X9ejlYNww+mOmRyM9fT/PdcLnnGMEehz09un/AOrr&#13;&#10;RhUPA3jrk/Tj6D3yPXmgBq7fMyQFxjOR1Hf2/AZz171YZgDnGeB/XtgnvzUGzzD8/Ppj/P8AXp19&#13;&#10;KnRAgKq2T1AbsP8AP9KAIzjByOOo9Md/rVeR8KWwAFBPToO5OPzq2WUj5hzjHt/Pp9apy/cdAQcq&#13;&#10;fxB4/Tk9frycUAZNvqdhfGdLS4SeaElZo1OGjPB5Ujdj5hyOMkVSuLuGe2nAOx0DK24cKRzngAdB&#13;&#10;nv79cHifD3g680TxfrGtNdvLa6lE0cdsCdkZZozuxtHOIyOCetdjrPlx2VywUAMjMxHXpj+g/wAm&#13;&#10;gCl8Obm5uJdU3yxyQpOFTaG3Z2txyf6Y/GvVFwCcDGD19/x9D+FeEfB66S5bVWhkLqLphkMCcjf6&#13;&#10;Zx36/lxXuyqSw3cjrgnI9+Ppnp+FAFjD/wB4f5/Cin4T+7/L/CigBdx3dOQOCenPp/k/yo55647/&#13;&#10;AP16UjbgcHv+fH17e1KoLAjOBnP4/wCf89aAEOMBlOM9s/5OOK5S6LNcuo+bB7fhz1x7cf8A1q60&#13;&#10;4xwF4PIOc59P09cGuJuWkF7IVB29weMdPukZP64zmgBGI3AZIOcY9z/nnr06daaxO8ZYoM+369fQ&#13;&#10;05hvcMeFx8wHXPbjHXrjn1601lO7Cjjrz1/A59ev8uKAJgzbgFC4weeeff8AkfoOPSrsYJBwB/U/&#13;&#10;44/zzVOJCpO7pjjHqf8A9fP+NXogFGSe2frnj+X6+woAlH3ckA46Z9P89PXj600qeSBwccd+fYfn&#13;&#10;UjDKg9MnnPAHGQD+P/6uKibdxk+/Hb2/T3+tADwcZ3YBPP1HT6f56dyu7cOMA+nPH+evemgEnLA8&#13;&#10;9+4P9Pbj0xQq5YdOO46Ek5BJ68f05oAcq4zghh7dP884pwIJIIxgfn79fXrj+fRhbD4PQf5z788U&#13;&#10;/AxnPUcY5P68c/j9KAGdGPP3iB1GRnuc9AO3tTmOBnqRgc47cA8Y/DFKAM57ngnt/nimSHHAOQe/&#13;&#10;Tp/9f+VACMMEEjPY+g+n6496ceihTjkEfTBz/wDXz1/GoyHHXpxx1/Pkj9KlB7cEgA8fj+HJ9f8A&#13;&#10;GgBTgdSMH8v1x/8ArzSLlt2DnB/Tj/PvTydyjKjB6cf5H4c9PyaCQ3IBXH45/wA//roABycDr6fW&#13;&#10;o5OjZxjpkdx1OPxHft+spGSpGMk57jA5GQeep7f/AFqjnXC8np2Hbvz3/H6/WgCFTuAAz14J6/4Y&#13;&#10;/D196edpI3Zyoxnrz+vp161Gg44685HHbr+mPWlx3AGfy/XFAETsgkGGAbBAXI3EgcnB69s47fhS&#13;&#10;EHdksDkfgPxA9uBXC6z4V1C68X6H4itNTlt7fTra9gu7IMohuvtSRKjMpViWjCNjBHJ5z1rs84YK&#13;&#10;3JJPf1A/L/8AXQBbRSQ2Ce+emMY9x7n0NKF4xnjOT2z7UijZhV6Hqe2D1wffH+c04nrzj3PTnP8A&#13;&#10;hQAhJAJOCuePp+WD1FJlcZ7A5wPXpx0+v50joZI2TJXfHhXAGVbONwB7/XIzxWfa27WlstvLcS3c&#13;&#10;keQZpVVWk5PzEJhepx07etAGjtZgXHH+R3/+tSlhwdobsOeM/XPXI/nTUkdkwBwOB/njPX9KkKoR&#13;&#10;k5LfkP8AP40AMyQ/CMHx149uOvTjk8U4BiCHHJbp6jJx757fnmlVdoYhvlHp7478H069PQmgEE4B&#13;&#10;7Zz6cZA/Htz74oAgdTGGBLEk5+bGMHgAY5wueO+O54NQ7m24HCg9vX8efz+nepJXwhLE9R2HH171&#13;&#10;WSQk4HQ9Mf5/UY/wALBLcFRyeueD7d+v+TT1JGM8eo68d/rUKtjrnHb2xSmQ4wB78+v+f/1UATAA&#13;&#10;55Ax/n2ozxgE5PJ6fj7/AI5/nxD8xUjvnpnnHXr7+56UuclhjkHI59OO39fp05oAeWKrkHoenvnH&#13;&#10;Jxj8OfpQZSV6HJ549ASDk/rwP51AMKcnJB49Rnnp7H8vyp++PoGAz6f/AKu/0oAe2WGcnkfTPHQ9&#13;&#10;vSnRg4xggY56H1789arE46njPHX+VTQvluTnIwM8f4EmgCYcnBJAXGM47ccnpx/WrKncue/97Hvn&#13;&#10;2PT6VBt54I5ySDjr1HPpn+v4qm4E5IPPY8Z7g49Ovpz3oAsLzuABODk+574/yP61TmJdhzx16849&#13;&#10;O3X8fXOetskjpk56dMev6+/4dKqyYZyRgZ5PPA65/l096AEQAgLhiB2GOP5c9cZz3pVADEdcH8Ae&#13;&#10;uDjvTBt4JzkHtx0/nUoX5s5wD7+vrx0/PtQBJ15yAT/CB74+g9aApUE5xnPU569h1phzkYOOv9KQ&#13;&#10;kgjI4PQ/59/88UASbjgAcc547nPHXP8AX+VIxbILHGB+Hp/kjH5cU0gnBBIA9uP/ANf1zThknHXH&#13;&#10;T9cjH4fjQA3cT0O/ByRngD/AfyJoGXIY8KTg8YB9eenf36c0uMMSpK+o7k55Gfx9vWguTlOhH+fX&#13;&#10;nrnp1oAmwpAUdgOmPz/px6+9REAAnPIYg9OnY/hzQAVz82cgY9QODn8enY8U48KABndgn6n+vf8A&#13;&#10;DvmgB5YBcjjI4H8jj36+lKudoJ/z9frn86jXPGcbhkAHI47du3P159OJSBkH06fiOaAKsjEOSMYJ&#13;&#10;OB647+3Xt/8AWpyk7euc8kce2MdB9f8A9VNcZOffBHTGT1Hv27/pQFI5BJA6j2P6Z/LNACHAYEnA&#13;&#10;xx9fT9SaYWChh1HOPr25/wA5NSMA3HUjkU1wCnGOmB9Og/I4+lAGJcJ++WQAlB972Gfb8Qfx9ONC&#13;&#10;OVZI8qQeMdc9P6jH5/lT3jVk27QcDn3/AM/0461RjjdJGZEKpzkc9+49eKANGA8MAScbsAn3/wAe&#13;&#10;hqbdwc9QenT3H+fQVBbkE5JAycY9gfz6fqPwqcgZJYYHb37due34c+lAEZOc+pOfw9Px/wD1VaiK&#13;&#10;soI646f1x29OvTHrUGAw4GMHHv75+n1Pep41C45yckD/AB/L+n4AE2AQEPODgHt6dsd/89qYW28d&#13;&#10;gOTnqOn06/hj60/OBjHXnJ649qbsLNz0IO3r7en09en4UAGQRxnpjj+n4Y/Go2kGD2PpkdP8/wBK&#13;&#10;kOBkgYBPQfyFVWXLE9gencD0P/66AFABO4c57/59OlTq397pxjOcfn19OSariPknPQggcf4c89f/&#13;&#10;AK+KkLbsYP3eDx37/wBKAJGY5wBweh65+n0qMkk89elBxnjpTdvO7n0Hp/n+uaAJVHJIPy46enfn&#13;&#10;6ev5d6MgNnORzjBBOeBz2/L0FMycEDgcZ4/U/j/IClUAAc7iTyO/I7emPb6ZoAeCpJG3Oepx0/8A&#13;&#10;1/8A1+tMGBg9w36U05+bAI64/p+vb2qMgqDycn+fc/8A1/8AIALQOV78cYHb6Z4pRuDbSThhwD3/&#13;&#10;AJdD07dvamQ8rhiMgZz6/wCRj/69PbdhsdBgAj0Hf9P85GQBH2sAGXKqevPBBOM8/U/48YeAQARw&#13;&#10;OcHJ7dv049TSBOTk5G0E8cZwPr3+n8qXnGCe+QPY5/pj8/rQBT83c7LsICk/MeARn15z/IdPSjAD&#13;&#10;dOD09AeePx/z1pGOHPA65OOh57ccYx27460/Oc47ZHPqO/8An8qAG4UAgnI7qSPr/nH401EIHy8Z&#13;&#10;PTrkY6+tPIJUg8nHbue39KjXchyM8npj0/D/AB6H3oAlGclec56npnjgf4fWoyWBxIASG+XP8Sgc&#13;&#10;89x0z/hTyWdiBkHAycc59ODjp/I9qZgfNu5AyOe/PQd6AHsxHpz656/gOgpGC5BUZLDvjHH+ePqa&#13;&#10;ZtIHIyTwvJIHXGfU9KkcZQZbbtIIAxyT2Hf9enegCtcNcBo2iVHQZWVQTuGcDK9BwAc5PU+9WUJ2&#13;&#10;qwyOMY7Z9+PxxUbPudRgg46fwkEDnI557+/1qVSynsB7dOvAOev/ANf1oAe2cnPU+nT/AD+VAXPQ&#13;&#10;j6dz1/XikJ3HJwPfnt+f6etMy27jaV78nPf2/nQA8scY9B07nH/6qiLA87c46k/y4/r+VScDH16f&#13;&#10;0/IGoZSRkAgD1PH4njr6A+xoAfk5bkZxwe2M/wCf/wBVCrgHPUgj6VCFbjJYgHt3GM/jz69vqKkC&#13;&#10;tgAHgnP06ccY/qcj2oAflVGM/wCP401yenYjr/n8KjC7zgn3+v8AU/mPWkXdkqxwAeCT/kf59+AC&#13;&#10;VX4AwfT1PHHT3/OmbyDtzjHIB68n6d/1+lMcMCMduvTH19/88ZpAh6sdx/z7D+lAEjMRjIOMZ3E8&#13;&#10;gn09j0FNLEqOWxjJxg9fTPPA/LmghscZ6AKOvOeevt7n6GmDIYgksRzjjg8/TjsPX8qAAMpIAPPq&#13;&#10;cFsc9P5c1aUKR1+70JHf09v5CqyYLZCYPYjt/Ifhz9O9TAFyMD64/wA+n+cdAAY5YEEcYznPTk56&#13;&#10;dO/0/Ol/hZyQuOeOAcf4+h+tPwMEfgT3Pb8frTJU/cuQ2SEbCkjk9hx6n+nWgD8g/wBur9rXRPg7&#13;&#10;cz2d7qMNo0aBmLy7OSqkDlh1yecfTk1+Hs3/AAVW8Kan4n/smLxFayOLkRmIXQOf3mw8B/04Ga+A&#13;&#10;f+Dof43/ABB+FPxL07RdIurmwj8QgW9q4dkRXNtDNI+BgsVjV3Vc4JGGOOn8afhT4zePNB8VWHiC&#13;&#10;XxHqV26XsUl2s9wxSSNpQ0jADAVlBLLtABxtPByAD/UN8Cfty6Pe6bbyJq8RRkQhTMNoJAIXhug7&#13;&#10;defXt7Lb/tn6ILYzNqluWIwW87pnGCfnOOTx7nvX8B/hb9uvWdJ0uxt/7UlQmGMAeeQWJVQT17fT&#13;&#10;9K920r9vHWhorPPrDsNmQfPI+XC8ZyOQP84AyAf2sX/7b2j275XUrdueGM/3vQ/fAI/I9u1bejft&#13;&#10;r6RdoANUgck4IE/K+w+b/wDXmv4LPE3/AAUI1lbiTZq80dqkYxJ55APzEYGWII5GMH0FdR4B/wCC&#13;&#10;gmr3AVF1mXzdwIkFwTkcepIJPPbj170Af3pTfth6L5Of7RVZFIIRZF2twTubLE49hjt6V8x/Ff8A&#13;&#10;4KD6N4Uy9xq0Nva5JEpuApOMjDfNjAIboO31r+TWX/goPqflLGNYnkkUY2+aN27HYBhk+x/Hmvgr&#13;&#10;9r79srxFrnhu0h0bWJnv725EbETyFInImZjIEZSNsaltoK7mwNwJyAD+7L4Pf8FHPCev+IdKhHiC&#13;&#10;2k8+6iiCLcglt8ijoXOetf0ffC7xND4u8HaPrVtIssV5awShgdwKvGjAA9MEH/Pf/Fn/AGZP2pvi&#13;&#10;7pHxo+HdnL4hvdRtdV8W6Lpptt7iRXvtQggiEW1sMu91Uoyk4O7fwQ3+xB+w4dTl/Z0+HNzq/mJd&#13;&#10;3fhzSZ5BL9/MthbvySM87s/X6GgD67fhfTB/+tj2x1pvBJZcggdMde/6/h61My5OFO5V57c5zwfy&#13;&#10;/wA8Gowd3fBBzgHHA9c/5P14oAVRgFs4J6j9f69//wBbSeQpACk8Dnj1x7//AFs08k4AwOP6/wA/&#13;&#10;0pjkYHPIP4//AFqAFbcMbRgcnH/1uv0weaQkAhmXC+rcfh+Y69s01dyn5gWOO3PGacQCQTnPULx6&#13;&#10;enuOuTQBI5GdwOcjI7ZxwMd+3pTQ27n8/rQR/EAOF5BPT6dSffnvRuGR93HcZOSe3H+cfnkARsY6&#13;&#10;DJ4H1Pfv+lJkAFS3bHTgcfzH+A6084LfKcjBOByc9h+Hrn3yagZWHPQZH8+/fpx9R15oAmjbjA69&#13;&#10;+ORyTxVgHA4UbtuOeo+vp+QqqByp6cYx6/5GD3/SpVHDnJHA7/y+v+eaAGP9wn5iSeuBgDnOPX8i&#13;&#10;apMckcEKF6nqzf4Y5/CrT5wOSOeR6/Wq+4/McjC9Px4z69M9/wBKAKbEMcqwLA9D1HbHGf6HpzWX&#13;&#10;rQQ2NwJCAGjYEnjqM/h/WtRooWk80g7x0xnnv06ewHA61k64iT2M0J4DRkN2IHv9RnvQB5z8ENDb&#13;&#10;SDrJSQyR3F7NIpJzjc8h4x2BP1/Kvo2MFTktkAHPTv755Oe3r714J8FtFn0e21Lzrye6WW8mdPOC&#13;&#10;gqrSS4C7RyACB64wete+RMrMQcgEfif5igB/nxf3T+ZopfJY8joeR07/AI0UATkjA3DPrjqD6e35&#13;&#10;/wBKaGUA4BB/P+f+felAY8nBBHTOOhyOgxTQAQecEduP555/z+IArMGBAyCeQf0z1/ziuGkjxqUz&#13;&#10;MWIIIOScfw846H/D867c9vp/U1yF6SL5vlyMH8+Mc9fUcfzoAqFyHKgfKe/1479vofWpFXJBBBwc&#13;&#10;+/4j/P1psEe0DfknJzkdic469hgflz6TmNQwIJPsDwB+H5nj86AJ4ck4PIAPUc8/d/Dt+vpVpOq4&#13;&#10;GB1we3fp+f0NVI/vHGcZHT0/Dngf/Xq6o4JBPA4JAz78HJ6e496AJSMcHABx19/X2qGX5SOmM445&#13;&#10;4Gf8ipg3y5Pp6A8fXqMe1UpJATjJwSev16+3agCwrHYc8gjA9eew/wA8DPWnAcD+6V57c9evpjjr&#13;&#10;Vfd5YXHO7IPH4988d+n9TUoYbMN1x1469efxoAcSCuTx/d9f1/X/ABxT+FUjgehJGf19z/nNQ7w2&#13;&#10;MchQM9v8jin7shs46cAkccHJHHJoAUNnAHGeT36dvx55/TJp7AFeuDnpj/P9P8YQygZPB6Bhjv7d&#13;&#10;Py7Zp4IH8W7PTHJ/n/P8KAGO2OD0GOepJwev+etKjgZx8xOPcY7c9vw9BUMjDYQCAwIJJ+vA/H/P&#13;&#10;Sm27FmJOB1AXoO4z+Pbjnt3oAnljYqVUlMjrzkfgT6DHHv7UkKPHGFZjJgfebhj36DI/D/JnVWIJ&#13;&#10;JHrj0/x7c04MABkZDdD6/ofQ0ANRvuk85P5den0xxnP+ENxuC9885/Lv/nv71MScEjB54AwCOB+P&#13;&#10;HX8RVW6fbHk9CO/XPX3/AB/zgAaGG0r049ufpn19OP0zRvULz8vIUN2yeB+uOP8AGoImyoY4Izzz&#13;&#10;njPv/nGKsukTqpJ+7jjOBnj6Y/w44J5AGlgcsV7AA4yMjj0HX8+PyrsCzZAIzjtxz+eMVNk5IHK8&#13;&#10;/QDPBJ/Xn0NRbgh4IYEnjqB+P9OP8QCZSBnqScHj27ev1/zkzubDcYHQDJ/r6e/A6VGQx5BHrjpn&#13;&#10;HJz6DHt6inRsrY9STjn09OmT/jQBITgY54GARyAB6+h9epGetRM+zjg+pA6j69D1/wAT6qcg55BJ&#13;&#10;z/n/AD/OmuWJHTng/l6fQH19D2oAlDpwoOePb/P+e+CalIx34xnPtVIfKwXG7Ptz9OvTj+tXCc9f&#13;&#10;TH4UAK3zLtHA4z9fX9P88YPLXhlPCjnPXdj8vpz/ACxRgbQc5ycev6+ueg/yAHgjHJxz9P8AP6+1&#13;&#10;AGZekpGxzyf19/1/Q81lwzE4GScce2f/ANX9McVraiyNER0YD88D/OcD9OawbZsnG0jBxnHB68/k&#13;&#10;ck0AaySHOCDj88f4f1/Kp95xheRnJx1/Lv0P8z2qsAAcknceOnH4H14/zmn5III6ZPft6d/1+ozQ&#13;&#10;A8zbTnkbic+wxzjrnn6f1oE20AMOgyG989Pr+dQuVV1GCwkcA4GecdCMcLwMHpnipAFTClTk8jPc&#13;&#10;euM4H06E0APaTKYGMnpjkDrnJx1J7c/ypu9QoBA3Z6n26fXt70rBSMjAPp0zz6e3rVYfM2eRjB9f&#13;&#10;wz2//XQBI5xnJ98jp+fT+nrxS28m5guc89wBjn69/wDGq0rFQwxwcnqeoB5/H/631ZZszS5GcZHG&#13;&#10;OnJHPtx3/H0oA6XPyhfTJyAMk/5/+t05jZyGBPAPoBkk5Bz06ZzwcnvxTl+6M+5yOSc8+38++e9K&#13;&#10;6DHXJ5xgDj24Pf3/ADoAl3AJyeclV6DoMg/rjpWeItkzsWP7xsgdQOBx7dOOn+M5AAVeeucdfXj0&#13;&#10;P+T9YpSwbPvz/T8xQBYAA4z+eM//AF6YTzkbuOuOnGOOv51EHL8ke2R3/wA5pxY468D+Xv6/Tv3z&#13;&#10;QA8vkHjHb8Dn/P408EbcnJ4z75Hc5/P+veoWBPOMA8DGP8Pr1FPR9oKnp/hz/n/DoASK2V+pOfoD&#13;&#10;x/WnY+XcDyCPfv39/wDPNQ7iQAowST/T/PtzQOAMnHJOB1Pp06d/bn1oAkySTn8/f8PTj8fWmFsk&#13;&#10;hep4z24/X6cUqndnsB0yeT/9f/Pao2A3Er0HTn/Djr/hQBNGw2gH5m7c9j2x+Pp1qcHIyPy9/SoU&#13;&#10;OTwM4OOePxPpgmpSfQ4wRkAc5J/zwPfrQA3ncN3BxwP5f41IcY4JB/zj6/iP5U1lzgnPYdDyB/h7&#13;&#10;dKcxwp46gdev1Ht+fFAFKRix9Bnnt+n19fepAeASfz4/znrVRziQBcsemccevJ9//r5qcqxALEZ9&#13;&#10;On+foaAJcDII9P5/z9qazJjHU8gjnrnt/n6c00ZOCOFHXn07H8P/ANdKygDI5LZ4PUde3+f05AFP&#13;&#10;QKoAyCeeoHAx3/znv0yLt7iNm8pC3YjHGDjuAc8j8/yrXXIAz/8AXH4Y/rTWHPOMHI6DjPv9Tn86&#13;&#10;AM+0RyQ7nb8pyM5wce/0P5Vp5Axkg/X9D1z1/LHXrTFj68DHXcOuPoOoHv09TTmX5cdDwAT/AJ9P&#13;&#10;zoAQsB09eg+uT/8Ar5qWIAkHdgEkgdSMjpjPT1Of1qiWZSFx0LcngE8AnP15HPPfFXIBgqSM9c9w&#13;&#10;eD17Dqf5cdgCxjGec8n3/L2oPQ84I4Ax078+n0xmhjlht+6CR6ZHXPfnP9eeuVJBPJOe3Hp6nPGf&#13;&#10;/wBVACMCOOmQcEc8+n88/T3FVj156HOc9zx+fGf84qyT+HpgEgfzx681UZipxwSegPGMfnnvkfyo&#13;&#10;AeM5wQevb0zxj3IPFH+eMfj+f+SKjUsSDnHYgDjtxn3z9fbpUxYngcZHIxx6dfpx7e9ADScA8ZPG&#13;&#10;Of8AI/yfwlypUAkdOx6cfn/nHNR49/8AH8qTkA5HGc5OAD6c8ngce/4mgBW7AHgfrxzn8f5U3cV2&#13;&#10;nGM/pn1oBB9fyOPz6UEdcjI7Yzn/AD9KAF6k+5/AZpgQZPp0H6HP4dP5+4DnkHjOAGGP15Pv70jy&#13;&#10;bQcAkj/Jx6/lQBIjDGcEccexH48j61YBBGDkBhzx+X+R1qCNRjgdVzk9if0/Tt9czAEn5uBjHHv3&#13;&#10;7fh+P4gCFiuPQnB5J4//AFdf/wBZpGBJJyB8uMewHfPrg8+vSnEEZDEc9M4HH+P9fzquxYsQM4IO&#13;&#10;T7f4gD8e/rQAw7SRu4I4IGef/rd/XBpx/wB7HHt69fX27UxiBgYycDnn9ccdOmT+dJgnnBOeh6/5&#13;&#10;9OaAJMMQRwRjr0659M8dPzpiEAHP1x/n8P8APRQSqg9s5P0P+Oc/zo3jJwBg/hmgB3UFl4OMf/WP&#13;&#10;amg7mORjtjqOO5+n09vq5SDnAx7f5/z0o2/NkHHqPX1/OgCIlvMCn7o53enI9sZ5P4D8KQHnaWPJ&#13;&#10;yMj8B3/z+FTN0HqSMfXP+fzpigZO7Geg6d/THvjp+lAC4YL/AA7s4BPAA7c4z05+nSnDJBGRn1HP&#13;&#10;+f8ACon3j/d3Drknk8Yz7deaI25IIP3sA5Izye3cCgCR9+MqcsDzwDkev5+n5mnrnA3DGe/Ofy4H&#13;&#10;+e1OHzHG3AHORnvnjPPp/nupTHQ57Y79M/5/DrQA3AzwfxPH+NV5V3so5GD/ADzz+uKsY4HI54OT&#13;&#10;jH+f89swyADIByckDnnGM/j69vrgUAMycqACeePbHPTpz/SnMGHQnbkbumRx0wPX6/0pMBSCwOD6&#13;&#10;d/y/Xvj8KenyAsRuy2FB9Ppnk56D6mgBMKBn1PBHb3xx3yf85pMAqeDkY7n1/p/SpGJUHgYPA49Q&#13;&#10;ecEY+mKFxjPTOM/Xp9OtADAPlOT05AHOOvX6/wCcc03PAGOhPP8An8M/h+LzzkgYKnOe5/T2zz+F&#13;&#10;KDuAIAyO2fz/AD7Z/pQA0r8oOckfN+B+nXGP09RTQu7tyTy3+z0/Hn+VSMQRkdWwMfQ56fj/ACpW&#13;&#10;G1Bz14/LH8xmgCuqYkyDgZ49/wAOn049BV4beCdvA9efyA5NVQFPUkHP5/59+P6WAMYyOGGPw45/&#13;&#10;Dg80ADNlgccD9cH6f/qxTTye/PJIA4II7dD+PvSsyg7OuOhHJ9+n49B2B+qrtxk5z6YI/wA/jj+t&#13;&#10;AH8VX/B2h+xzrHxC+CGkfHLwvpUl9feA72C/vzBFI8hsUj8u8CrEjl5BZRzmNMAs4A4zmv8AONii&#13;&#10;kmkSKJGkkkYKiICWZj0AA/8A1Acniv8Acv8A2pvgT4X/AGhfhL4s+G3iqwt7/T/EGk3tn5c8Mcqq&#13;&#10;81rPAHG/oytKSMYI9RX8K99/wbM3mi/GfxLqujnOgT6rqF1p1s8hlhtobi5uZESGJ5WWJdjIu1Ao&#13;&#10;VRgDHBAP4rZrbxMklvBi5RYlRFxvLjAAJIOOOMD09a9e0GDxDNpgtQ9y8oRwvLgHKAfNwcbRz3A7&#13;&#10;V/ZLr/8AwbzeK7e6Wey02C4GR2UYx3wFbP0Jxn8Ktp/wQG8YxWI8vSPLnIKyFYymOONvyDJPQng4&#13;&#10;PoMAA/hw8S6b4ktZ3gu47t4FcxBlDlHZOeoAJB4I7ZzntXQeBbPxDDMTFDdpGSCn3xgcdB6Z7fp2&#13;&#10;r+yPxJ/wQA8f3IER0NtiYbf5bMfMzgjBTkAc5JrsvBP/AAQE8WWjKtzpXZcloQBnI6Hbz68/gKAP&#13;&#10;5EfsfiSXHlJdJIB97DnOOCeQcdvxz0HXyT4naXrlrFaSX0dybeOT947o2xZHBCMzY+X7xQEkAswH&#13;&#10;UgV/eRYf8EEr+ONEm01VZgN7CMEKPxx/SsD4nf8ABva/ibwxe6ctsga5t3iJCKH+YEZB3ZBBxggg&#13;&#10;jrkYoA/lY/4Ivfsm+Jf2rP26fhNo9ho93e+GfBWuWnivxJfJAXsoRZTRizs5pCrL5szyPcoikFVt&#13;&#10;dzsoZBJ/sV/DnwvbeDvBXhzw7bQrFFpWkafZKqgBR9mtIYeAOh+TnH51+Ef/AARu/wCCTHgD9gzw&#13;&#10;vd39vpds/ivWLgT3d/NEj3XBmTDTs0khwpQdRwqjsAP6E0G1FT+6MfkAB+QGP85IAuSB7HH8/wCm&#13;&#10;eaCMnpnHPH+P8+3SkODz6E+2PX8KTdnoSMnGfpz+o6e/0oAdjPSo9p3EgE4+bH1/w5/L1xTtyRgA&#13;&#10;gkduTx9fr+X509TzuyNoU8cDPX8/19+1AAuSeAOR3HT/AOuKGGCAMH19uv15/pSq2F6dc4IIOGx/&#13;&#10;h/I/giZBOSDwRk4A/Tr/AFoAFIDDPTBz/wDq7j/61GFyOORnpzkHnrwR78Z/HNOBVfc47cg+35de&#13;&#10;KN2Ogxnk98Z6Y6dufTpQA3lSSAAeuPXI/r3yc81GG+Zs5Bbnnjp1/wDrdvep05yT278fjz/nAqJm&#13;&#10;II+7ls8kDgD27Z/DJ/QAOCc8E9M1MTlT16Dk8Z+nXr/Wolxy2CeTwOnXGcjpn2H40jyxJtDOE3E4&#13;&#10;DEck8YGSPw+vrQBDJuUE9Rn3x/8Ar/8Ar1XY4XceuTx2PT+p9/0q8w+UjOOOvX/H+tZ8uVG3qPX9&#13;&#10;f5j9PegBjE7RkYLdR6fj/nvWLrMkaWcu9ggCks3oME559Ovb+dbO44zkZzx0yB/T8a4Xx9cm08O3&#13;&#10;8wIRlgf5uDwFPP8A9b/IALnwsuEmsb0iZZkjunAbA3DLSEDAzjGMde1evIR6dTgEfyz/AJ/SvnD9&#13;&#10;ncvN4ZvrqWQu0+oOcnjAEk68fl9OPavpFCCoAwcH17dc/wCfTrQBYDEADYePr/hRVYsuT978yP60&#13;&#10;UAWCxAx1JHX/APV7dDxSABQrH1H5EfzHWm4GM559KkHIAPI2gnr19OPp0oAY+MFQMH1/D8+/rXI3&#13;&#10;BeS+lidcbRhTj6c+34dhwa608564HAwMYyePp3/GuZvI5PtUjZAxjByMkEDj15oAg2hQBgsfXp+Z&#13;&#10;6f5zmmmNeWIKkjsx6jp+f9OfaQ5VTk5IHUe/ToT+f9aqxyMSQ4LcnGeeCTjnHGBgnHSgCzCdvAIP&#13;&#10;Qc4HAz3PT/HHWroztGD8xzkYyPy47f54rP34IAXg9xzz6HH8zmrSMwZVAOcHnH5D6+3pQBYcqqAs&#13;&#10;eg5/AHHGemec/h2zWIZ1lk2gkAHp6f5x1PSn6vqMNnCWlcIQvzbiBnH19/6cVwlp4mspZnxOnyk9&#13;&#10;GHI+uf8APT3AB6RGVbHOeMc9PXqT/wDWyevemzMQcg8HPPXgdcfjn+lcvD4hs3UlJkIXqA4yCcc4&#13;&#10;ByffAx+lNl8R2KpmS4j9syLwM+mfx+vt1AOoWbPCgH3J28+m7j1+tP8ANPdRn/ZbPbjoeR1J7EYr&#13;&#10;hD4u08YxPEcHbhXXHrg4JyT+ozSHxbp+5GFyhU5B+YDkHHPOMdf/AK9AHoQkDgZAAAGRgD6duc88&#13;&#10;4xn1phfgnO0Afif8Pwrif+Et0xypW5QH/fXGfrk9PrRL4t04ISbiIFT1Drjg/XB+px2oA6yaY7Se&#13;&#10;B054B4HP8hz2/HFVobkbwQc9M8/064/n+Fee3vjrS41Ie7iA7YkXr9ATj0+vXtWJYeP9Me+EX2uI&#13;&#10;7mAH7xfUj1/lmgD3hJNwBwcYHb07/T/Dp2EhOVwD05GP5D8u1UtOuYbu1SWJgyuo5BBB/Ltg9vUV&#13;&#10;oqg2nGOhwM4x/ic9BQBEik5OTnHIPH/6/b2+uKz9SkEaA47d/wAfoOf8itLcVBPTsOBz3xnH+evS&#13;&#10;uK8U6rDYRB5HVB6EjqAf84/rwADWtpCUznC89g3+epz2/rbEheMgd+WPQj2/Eeh+tedad4ltJFCi&#13;&#10;Zc5GBvAA/Xnk9O44roY9Yg4AkXBzklweuD68Y6D0HrxkA6EOAMKcAA5IOc5A6/lj9armZw424A46&#13;&#10;jOQev0/z61mNqVttJWVAcZ5YZ9+p/L07dqptqkGQWmTqAOQM/r+Jz/WgDqRJ2OD9D/hTXJO3aAMH&#13;&#10;PBH64xj+dYQ1a2BUGVPTIYf49/8AH0p41WA7vnB6Y+Yeo+vI+nc4oA6B34GDk9D69/Q5/P8ArUBf&#13;&#10;AGT06epP+P8AKqIv4Nu7zFJPPUDHHT8+vA9aqSajDlj5igeu4f8A6+Dx9KANSKYGYckEnHrj3x19&#13;&#10;+QOv4HYwpQ/Tk89/rx7f/rrhbfVbc3BUSIec8kDnIGB0z/nFdrEweNWJyCAcAjkH8fTH1HfqaAHg&#13;&#10;hQAo6c856+3P+fwoH4d+v/1+ntimnOQvUdjnbgdcHv6ZPTn06yLjaSeQp6Hge5z3/wA+tAGPqTKk&#13;&#10;Qzz0GfToP5dqxrORWbC4bGepAHU/mcHp2NM8Sata2infKi/wlWwSOme4+n4Z71zmlazZSElJozk5&#13;&#10;++ueeT3yOvA5/nQB3W7rnHDYx7ZGDz+dPEi5Y7sqD83y5yfQdu/b8RWEupW0kiosq7sZzkY/Mev4&#13;&#10;fTrVgX8CoFEi5Y+o/Ug+g7++aANUlQpwD0yrZ+bPcg8++MEd6bGSwLBg4XnDHLDvggkk/jjr+I4T&#13;&#10;xd4/8M+BdEu/EHibVbbStHslEl1eXUyRQwIWVAXd2RVXc4HJAyRmtXQfEuieINNtdY0S/tdQsL6N&#13;&#10;Z4Lm2njmhljbgMrxM6kHB6HjFAHUrjBHf/a6fhnPr0HHFRc7h8wxz6Z+mO9VjdQDGXBY84347dsH&#13;&#10;+QPB9MZgN1FuzuVeDgFhgjnvkfr3HrQBbuCuw568856f55/LHeorORS4xwCcHpz+OMDPPT/CqF3d&#13;&#10;R+SwEi7sHkEHPtgEe2etVNKv43k8ssCcnPI5OeP15PTPHvQB3wOdoAPI+vQew79qVRt+Ydyev0H+&#13;&#10;NEDAxjB+bGB9AOPw4/8A104jCgkgA5+vQfz4H+TQBFj5zx2B9fT9eDioJmA568jtnOOP549ParII&#13;&#10;I68f54P+fes25mCZA55IHGfwP+R/UAFhHAAYcc9/f1zjgj0/Cn9ffP65qnDMGGGAAOPbjt/+oHt+&#13;&#10;cGoarFp1vLNIrMsas2FUscAdgoYk9uOR270AawccAjOBg/T+WeB19DTSAc+noep/x96xtO1OLVLR&#13;&#10;Lq3DhHYgqyFGGCQcqQG5x3HP5VpK2QTkntjP+Tnp780ASg/MeuAOCPXHt1OfyxjvypJJBIOMZPbj&#13;&#10;k4wP/r9eKjyFBIzkZ+U4zn6etODMRkEM2BnIxnjvnp9f60ATIQW4G35eh/PknHNRuwVsEjbgAHI6&#13;&#10;gdz7/wBKYGOB0z0IJwc89+B+lVriVUKgkcdQBkdP09OfyoA1UySMYGeOoPHoT25HJ5p+QCuMck5/&#13;&#10;izjGP/ren51VtnLquRw/QLjgEEdewHX+fNWCQMgDkHrnnI79P0oAkJLnk46+5/Edh2x2pWztIznA&#13;&#10;4z+Ge3t6deRUS5zu4x3J6/nn+Q56ZpzEYJBA456cj3HXP69vSgDLYv5p5xjjoAMDPTtz69+farSq&#13;&#10;WAJIHsDuHr149fSqDSBpj8+ecEYwevT/ACO5yOKvccYwFPoc8ep9fb9KAHYZSSANuOpPX3x/nj9U&#13;&#10;LuACBkZ5Ixn8v/rCnblGMEn2ycH3Of6flTA/GF4z3wevsT04/ln6AD1zknjJHBz/AEH+QB+FNwRk&#13;&#10;kcZBOc+n6dfpn8RSOy7eBhv07/8A1uo/GmR7uASSM8E+59PT8P0xQBI5cjCggHjuOCP5emPypDlc&#13;&#10;EEkgDhh6devXP0xn0p2/IxjtjOcc+v8An6UpZenJOAQSc8jrwenYfn2oApyTNuJxkdSpHOec4z7/&#13;&#10;AP1quWzlwOCo655wRn8OvNZlyxzndtU4zxk8ZwAAeM8j8fY1p2bAJ1JDD6kY56Z/DFAFvGcHkd+p&#13;&#10;4/D9KUAklQDxznOQe3Un/PWlBALOcYx90jnqeg49euP/AKzFbAzkjB/L29+1AEmCuTuHIGVxk8/X&#13;&#10;p2yOnWs6TJfBYcg4OORyM/zPTHHP0us7HHAyx4OB74GR7dzx7Vmscud/rjg/z/PtjHagCyqkKNxz&#13;&#10;zkY69evHPfjj8+yqckkfd6AHk9up/r+PGKydUvLuys3ubO2+2SRgk24cRs4+YkhyCMgADGCecg8G&#13;&#10;pNGvzqNss8sD2zt9+F85RuhG7CgjPGQMcDtQBq5VuhAIHccZ9f8A9XHHXmlyVUBsOAe2ev4cfhg8&#13;&#10;CmERhuCcjjGOM/X/AA704seMDA74OPTnA6/QUAIWH0JPHp9OBx9f50gB5yc59OMfiOacNvdcn69P&#13;&#10;p/WgZOcEAdweTjtzjHGe34UARMuBwOme/wDjn07frVdzyBnn07evJ6fnVwsmCBg9QDu6/wAh/hVR&#13;&#10;sjO5V9OgP4EjvjnP4deKALkZKpxg4xyRz1P5/nj86l3DHB4PUnseTjryOT+lV4iu08H5QTjGBx9c&#13;&#10;DuP1qTcCgYkAAnjGecnGQM49Bke560ARfaY5ppIkdWeLG9QRlcjOSMnk49BnHHFSuOFC4BOMN6+o&#13;&#10;x7ism20u0g1K61FXuBcXgjEoMzfZ8RpsXZCRtU49/mPPWtQclumADs5BB645H4fj70AQHg7SDnrk&#13;&#10;ZPH6D9c1J0Hyc9Ce/wCnv3xjp+UZfcNhI3HA449/198fjnhyrzxng4Y5z/8AX57df0oAC2eDwM84&#13;&#10;/HHPIP5UpCgE8Hnjnp/jj360blUkcgHlQQcn16/T/PFKQrfdwM8j6dPTp/XrQAidD+OT6ewP6+1O&#13;&#10;LBcD2JGe+MY/z0pik4IJ6dxwfw6+nXPP48R9WDDkdOSDj6/yPt6UASMSCGIxjkA89OuR/ntS5T72&#13;&#10;OeuDnr/If0+tCnOSxyO+f8P89sUw45bgc8AdceuBQAm/5S2PvEZOOBye3Pv6/wBafEyjco5JOcnP&#13;&#10;uePTv06j9WHOxuAc/pjJ/PHNOhIAGRnggemB2+o4P+HcAtAOR1wB07HHbHA/z7UnIO4Dg8kZzwf8&#13;&#10;59u9JuLH5fTBA56Z/wA+tC9wScYPr7c/5+lAAGHp8p7dce4PrUEhG7I/QZI69cZ5xxU2OM+hwf0/&#13;&#10;xqq2CSM4znGPT/8AV6//AKgBQ/ynuSflyMlfwBJz34x69AKcpG0Z3M2eOCOPoOn+c00BeR0IGR+H&#13;&#10;r378fjTkcLzghufcdfy/n6igBHJYYzj1yeMficAjoPX24pyleBzkc85I46nk4/w6+9NJ/hYY3HJz&#13;&#10;/T0x9c+45pSw24GeO4zgg+3fPp2z+YA58Hndz6D6+3454xSZKkEjg8cAcj8M89/64qMgjvwT6ZPJ&#13;&#10;+vHoMipUbHB/Ant7c9qACZxHFuCk7eoAyfbAxn6cZHP1pkEolQsQdjLxnIYe+Dzj/Pfl5ZiORjJO&#13;&#10;eOg47e+ajbao+QDgE9MD+nb+lADgNwBOBzgH169Rxg/X9TVoAfL3GDn2wc59ueM1RDglfRu/59h/&#13;&#10;j3qyMYGD16ZP+P8AkUAKwXPy8E8ZP5cd/wBfwpBg8Zycc+vv0pMoXCsQCO2Rz9Ofcfp1FM2hZCRw&#13;&#10;OnJ6jHv17UAV7+NJLdt/XBGM8EEH8evt+teLXlnajUJHEce7JGSFJ468ke/+e3r+qyi2tJpWOQsb&#13;&#10;OSe20E+p/H1r5E1r4h2Nvq9whuEULLt+8Ou8h+/88Dv7UAe0x2tu4UmNO2chfxHTv/hVl7OBkwII&#13;&#10;wBznYv04OO5x39eeteV2njyymiTZMjA8ht46HGPw6cf/AF870fi2CWPAmXH/AF0A+mef69P0AOpe&#13;&#10;ytfMBktomBAGDGj5PfgrgfUdT27CeLTrKRyVghUK3QRKpHA7Y5x6/wD164n/AIS21Bw06BhgAl1I&#13;&#10;z3yM8fp61ND4ttckCdeH5ORjGBxuz2Pf8KAO9eztQn3EIAIA2gY7jjGT/n8MS9trd0IKIBnBJVRx&#13;&#10;zngj6f8A1xWLL4ttNnE8YAUkguuQT+PXoeenbiuE1r4hW8EoRriFVUdfMXse4znHfPGM80AfQ/hK&#13;&#10;NPLAjAABA+UYAxkdB0zjORz1zXoRwBwCSM59/QCvD/hb4kt9aRvImSTBJIVgeRn05/Md/Uc+4YIA&#13;&#10;z3zj6Z/w/wAmgBoHHOeeTn3p2ATu6bQABjI54Jzj/PbmkLAcE9Pb1+g/nTs8Y7Zz/L/P/wCqgBu3&#13;&#10;JHf0HUdPTnn/AD2pcdiPbH9KUA4GOo5JHXGOOh475H5gVEwYt6+5HHf8/fr1oAcCSxBzjdwAMjOO&#13;&#10;vHA9Me9SbfmPzcY4GOe3bP8AP+WaYAQRg9BgYyOfXj19+9OUnh2GOxJwTj69f8OnbFAEchYISoJ7&#13;&#10;8dePT6Z6UBt0W9gRxggjnuDxx046VIQCcg5/Pv8Aof8APFIw7MOADkZB/TnHGfpz60AODcY6gg49&#13;&#10;s/8A6+hqJgMEnJ+nYew9h+J9R1DgeoUjGOAeSAR3z+nTjikJypJ4zkY/TH+elACBwqgDJycEd8Z6&#13;&#10;n+f07nmkeOOTG9QcEFcjkHtjPeliHTOOcHHHA68/57fhT5Oc7QOvHT8x7+//ANagCOTOwhevGfXH&#13;&#10;r+n4npVBnbBVhnHf/Iyef1+lWZWZcqOWI656dCOo9v8AIqiwIILFsn0yRwe+Af8A9WKAEMg2jI78&#13;&#10;euP/ANfvzwa83+JkMlz4Z1BEO3MD856fKee35dK9HZgwCkY98YJ9h3z9Oo964Tx58+gX0JzhoX5C&#13;&#10;4+XB568n1H4YxQAnwL0+Oy8F20aEEtNMzkYzu86Y84PocZOfWvckAC4UjPfP+c/06/h5Z8K7BbDw&#13;&#10;vbxxksGZnGeMZdznB+vHv+vqy4wMDt+vTNAC0U3d/st+VFAEnABBAOeh49fXnjj/AD2eu1cAZ6df&#13;&#10;btn/APVTPQAZ+bIPY8dOf1H86l6ZJ647eg7CgBjg9QeO4+n+f89uTuV/0yZdzNnplvlHA4A7AfXr&#13;&#10;XWE7gSOCOvrj+o9a5W9QLcO5YjuM/Ttx65/H9ACsxYDaOcHkev8AnPeoQwB67h+oz9fXH+e78bhn&#13;&#10;LYJ9fr+H9ePrTljUsxPDHHXJ4AOPp2xnuaAJYUYPvJ+UjAB9e2OcZ6Z+narg+X5yOg+hIwelQpjO&#13;&#10;OPYe479MDipt3QfezgFcHAHT6Z6jj+tAHw7+1V8Zo/h3ZOXl8jcDgswUDpyASCR34PNfnBp37ZKF&#13;&#10;mK6ohZmI2q55zjrhuD9Tx3FfZP8AwUd+C+vfED4cXmo+Fkc6tZxSOqRcSMqqhC5BXPGcfjj3/mU8&#13;&#10;D/D34xt4nfR7rSNRRkn8lmaJ9gkU/MW+c5U4AGDnJoA/efS/2rg8MbC+lWUxB3PmnaQTj5V5/IEn&#13;&#10;rnjNUtb/AGrZRErJfsuchiXbJ5PuCB0Pt2r5g+Hf7LfxG1rTrO5vlkhZkRmQo4wGHRfnOOSetenX&#13;&#10;v7Fni29iO66kXb90FWJz6cex6cd880AddbftRXE2VGoNz+8yrkE44Hc89Rz+fFXm/abu0Uqb1sDj&#13;&#10;/WH+IE+vDHr9c1yXh/8AYn8Swy+ZdXEgBUqqlXxjjP5kdP04zXcTfsR6pIEKXbZIBZcN2/Dj6/8A&#13;&#10;1qAM/wD4ahvEI23jFcYP7wk5OBnrnHfp16+tV7z9qm6SDBvGKknnfyTnpjJPXv610ln+w1fAmWe7&#13;&#10;OwdVZWOSPYD26dR+ZqtqH7B19JbyS2+okOTIyJtfYoJJHy7eozxg0AeHeKP2tLuCNj9ukQpuO0yE&#13;&#10;HBx6EHgfpzmuE8IftfX+oeJrOyF+8jzXMaxqsjbss/uTnt9BUfxW/YM+Iphnm0i/8wqhAGyTc2OC&#13;&#10;Fwy4HoM9Mc8V5z+zt+wp8Sh8SLC91/zBa2t1FI5dGK4WRi2BvbHC+h49DQB/Sn8APEd34l8F6be3&#13;&#10;bOzyQROcgjJZE4ySfXknt6177hQeCQc4Pt+gz0x+vavO/hn4Ug8HeFtM0u3UKYLeOOTA4YqqgnoO&#13;&#10;pH4fhXopwcADnsT268dz+HSgCKXcytgZUDjA5B/wx/8Aqr88v2m/ird+DLkwyPMkXzENuKpgFhyP&#13;&#10;0z6V+iZGVI6Y9OBnGfy5/Ovkz9on4B2PxZ0t4z+6ugrBZVAyMhiP4WP8WaAPgLw/+0ZNettinY7S&#13;&#10;u3aSATjPPqQeME8j6YHt2k/G++mjiAMh6Z+VjnsQCOw7ccU34f8A7E1joQQX03m/vNzbgT0bjJKH&#13;&#10;Jx6f/q+ldJ/Z38NafGqm3jIAx9wcEDofkHcflQB4RcfGO+ONqTZxgYDEe/YY9h/9as2b4yXzFVXz&#13;&#10;sggnIfg8euOnX8K+q2+B3hkgE2kZOP7q9Mf7nb8e2MVmSfAjww8uRapgnn5F555529CenX8OaAPm&#13;&#10;hvjNeIVDPLuOWJO7GAAcHuDwcfhV+3+N0rR53ShiN2Duyc+xHr6fn3r6Al/Z68NPISYEGcnBUbQD&#13;&#10;nGPk68e/P0Aqv/wzr4Y+UrCuRjkBc+w/1Z49hx+lAHjcXxykEP713U9BncPx6cY9/wAe1c/qP7QU&#13;&#10;cG5VnYY65J+nBP8A9frX0Hc/s7+GZEZXjUk552jI47HZ1Hc/h2xXiHjj9kpNRSd9HvZICQxU5PGR&#13;&#10;wPlVf59qAOPsP2jbY6pFAbgYOCDvGScgYI7jnkd+3FfoF8OfEqeJ9Ftr0EsGRWJ9TzgfQj2578cV&#13;&#10;+VWh/seeNrLxJFdXN4J7KO5UkMrljHkcglvwxiv1Z+HfhhPCegWWnYUMkKK4AxlguMnjjqR+JoA7&#13;&#10;9l+bJxz+mOnJ6ZHU/wCHLJnKQyHBICMRhsnIBOMjj6cDipG2nGMD8Ox+n8v8mNhlWTswIOOM9f55&#13;&#10;oA/Lb9pn9oqHwLr76XJc+QyyYGX25JbHQ9c/if6+D+GP2r4Z5lX7aCWGQA5PJ9SDgD6//Xrzz/gq&#13;&#10;t8J/FlsIvG/hm0uLpEdGmSBSzKA0WWIUgnGWbjuDntX5IfB+/wDiDrlxHCbDUVmEgUsUcD5TyG+b&#13;&#10;PY+vPvigD+iC1/aXt1hhkluQjFVLMHGSD06dfft1+o3If2k7FgrfbAwDHGJACAR3PX2z/wDrr8lo&#13;&#10;fC/xKkgz9gvGAXbkI33QPlP3umTz7HjFXbHwn8RoR+9s71/kGAqvzzyRluPfFAH6O/FL4keDviv4&#13;&#10;Q1TwP4r23uh6xD9nvITInzx70lABZJBkPGuMqfbtjqfhn8UfDHw+8Maf4V0G4EWmaZAtvbRNMjFI&#13;&#10;1LMFyFQdWP8ACPSvzS/4RD4jOjFbC8UsMgFGwh98N6A5I/8Ar1LaeHPiTaS7Hs72TnnCPz/496dP&#13;&#10;xHrQB+s9x+0Zp4C7bld4xwXHrx+YP86qyftHWSfLJdKGYgqC45689MY57V+UOqWfxDtVZjY3mV55&#13;&#10;RuAB6lh29DXGX2s+OVaNDa3hkUd45MDBHGc45478UAfsHe/tIWEMTO15H0OB5ijscjr+vc4/BPCv&#13;&#10;7SOm3urW0C3KAyzIpXzASSZAB7ck9uv5V+GfjTx34p0q1kNyt1bFU+Xekn3gMseD0J5/n2rN+Afj&#13;&#10;3xn4w+IOk2Fv9scDUbRXKrJsMf2lAx+9j7oOT2HX1oA/rk8LavFrGm215ExYSRj3ydoPGAOK6Jue&#13;&#10;OoJOf59fqBXm/wAJdPuNP8G6VFd5W4+zxs28cndHHgdfrx/WvSyCR0BOTnH06EHqc+n9c0AQSOkM&#13;&#10;bsxwoUk5OPT/ADj1rznU/FenwTmN7hFIJB+Yc9u3P+fWtP4garJovhjU9QjwrQQSSbsHgKAckg9e&#13;&#10;T+Wfevw98f8A7XYsvE17px1Jg0Nw6bBLt24OOAW6fT196AP2ztPE1hNtxcxfTepOPw9P1/StNtU0&#13;&#10;+YESSQyIR0YKwHsRkf4V+LXhf9qpZUVmvRyAQzybtx4OF5+X/gQI9K9Utf2nwuEe9yrrniTDAe+T&#13;&#10;jHPf2oA/VGHVrCCNo7d4YkB5CYAyc54HrnJzjtnpUyavbkBhMpJI43D8/ryCOvU9TX5YH9qG2iYI&#13;&#10;b3LHlmEm0AH1DEZPTp71fh/afhO0R3akZzkyDnHPHQ5/DH0oA/UgatbfxSxluo5Gce/PH9faphqV&#13;&#10;uQCJVzgg/MM9OD+fT/63H5bf8NNrmRjehXBJEZlwSozznOOnPX6dauR/tRwlU/03axDf8tMknH3S&#13;&#10;Qei9ce59qAP03Gp2+GZpkBUkHJBBPtz3rKudcso1YNMgcsMkkHjjn0HQ5/ma/Ne6/ahiSAu98u1h&#13;&#10;ggOTj0xzjJJ5J47V5zrf7VscCSP9uGFJG0y9QPXJwfbH9KAP2H0fVre7JjSVGOBs2HrnAxxnntng&#13;&#10;dq6Q4LbQfmwDk9CMdsev9MCvy2+AH7S1r4u8TaVpUd2skl3c20BQPk5kmRcYBOevfIPtxX6kRhZI&#13;&#10;4pMcsinPT7wBP+etACqMnpwOcZ747H3I/wA8VgeIdbttGtWnuHjiVQSSzAEdP85/lXRnbtPQ47fg&#13;&#10;fTp+nevk/wDalvdT0jwVd6lpwkJhjkZ9gJOAq+nPc/8A16AOxi+J+jSTO4u4QAx3fvF5PTGQf8fX&#13;&#10;pXQ2/wARdKmA2XEeM5/1inPTjr+H1r+e2P8AaR1iPUZrF57lZUnKlBvGSD3B9x64J969t8O/GnxN&#13;&#10;cwxvH9rIcAjhyCMduR1H+cUAftyvjfS2AY3MXfGHUfqM9fX9KR/G+krtHnqCQcEuuPxH4diP5V+S&#13;&#10;9p8WPFMluD5N4rL3Kv8AN9OR69O2Ktf8LS8WzFWNveYUZwQwBwc8ZPPH/wBfigD9YIvGelyN/r4i&#13;&#10;ACclwMY44/l19Rirf/CX6Yw4uEyemHXtnv8A4j8DX5MQfFLxYetveAZJJAbA9M/N39u2RVz/AIWx&#13;&#10;4nhfJF4VKk4Ifrxx156kDP0+gB+rh8WafniaPgDPzg9Rz0OPXnn26VA/i/TE3E3KBvl6yDp6fj7f&#13;&#10;05/K0/GbxKkTb47lckckPuA6djnkfhx171xmq/HvXIRL5rXEZUMASHwducd/z7dBQB+uVz420k52&#13;&#10;3UWQMkNIvOMYPofw7Vv+HPE1jqhCwTo7dTtdSCcDIwMkdOa/BfW/2ntQsnBmv5I1VSCWdgNzDG3G&#13;&#10;evTr7etfW/7H3xd1Xx5r/lrPLPaiQ7ixZlwdxzknGM459uKAP1rA3AHGOO/cn0/wHp603ZkdOAck&#13;&#10;fn78evFPj/1KEryvTP0A/IdeP/r0gJVjgkjpjsfcdf070ANkCogLZHB74A5Hbv8Ajz+NYM0qmQru&#13;&#10;AxjuCCBj8O45xUPizWYtE0ua7ncIEUtuJAAwD36D+gr5TvPj7o8F3JEbuI7JNh/ej5eep9+Ov+FA&#13;&#10;H1xHMm0Acgn1/P29euPwFTK4AwAFA9B1znrgf579q+YNM+Nuk3CBWuoyx5Xa69/fJ55A7V00Hxc0&#13;&#10;hsb7uMY65cHt+v8Ajz9AD30SJk7cdOM9sd+f1+n1pruCCS2W6DHYDp/h9B7ivEE+K2kPxHdx4ySf&#13;&#10;nAyOv4fX9asp8UNJZsfaY2U9SHGM8HP/ANegD2gHG3cwJIBJB69P1HXv2pd45wdw6ck8+uOnb6+t&#13;&#10;ePL8TNK3EC6j555cHHXv/nNTD4k6SGwbmMnH94Y/z7e9AHqrn+6wGO3Pc+oxk88/j71RaU7sF+nX&#13;&#10;JHXj0Pt1/wABXmE3xK0pct9piGP9sdO3uD9f/wBeBcfE/SN4Y3UABPOHA28nqfw4oA+gbeYbQpO7&#13;&#10;IwMjOT1wfb6/rxUoXcSRgDBypB7HqCM9Px/OvOPCPi/T9bOyG4jkdSOFbccEev49Cf516USOApxk&#13;&#10;Yz/PPOT6+mPpQAMqg4yWBAPJ749wfXr79eaZM6omQoVcHHQdB835nv2OcmpNoBBDBm2nIGcY7j8O&#13;&#10;fz78VwPxA8QnQNHuL0hgkMTsSD6qSenYdj7e1AHQJexGXJcZA6Eg8Y6n1Bz07Y71fS5jLZZx7kED&#13;&#10;OO3+exr4AX9oeBdQeBp2RvMwAz5BGSBjHT2zjP513Vr8aXmWMxuXUkggEjIxw3JxyeRj+lAH2G9z&#13;&#10;GTtzuxk5yBgnHTP6EdKRZ1HWRcdDkjOP0P8AP6HpXyWfjMEGXlJdeMEngA5we3T/AD1rOn+N6Esy&#13;&#10;zMEzjazEgtwfl9PzPegD7ENynO1hx1IK8j6H/P8ARftCDptA7jjP59B/nmvjiH43xs4TzuDxgZLA&#13;&#10;kng4J/8A11qj4ycA7XkzgAhuT9cnPX2GfwoA+tVmjbncAB1GRnHt9Ppj+dO86NRuyrLkZJxwOf8A&#13;&#10;Pf3NfKDfGBBESXfftOF3dOOnp1//AF1BH8Z0aLb5xJBxt3HPU/hgcj6d6APq+a7Qj5WAHTG4fy49&#13;&#10;/wCvYUtvdRsVUOpx1wQcZ78Z/wA96+LtX+PENopzLt2nDAtjHPB64z1PX8OlT+Cvjrba3rsOnwyl&#13;&#10;/MKhgHDD5uBkDnuc9fXGDQB9tjaCdueec9c5z7cZ5x/SlVgCeMnH4D6/z/ycV7CbzLWGQgZaNWGB&#13;&#10;zyAcZ7Y6Gp8dT/k/5/kKAAuxXjnOOMDj8v6VQmkww+6D+X+ef1z+D7+6S0tpZpGChFJJJxj614Rr&#13;&#10;nxV0ixu3ia7j3KxUjzFBBH179vbgCgD3NJU5PPJxk9f8+pzUpkUDPvjB6/1rwez+KmjzKMXcRJ54&#13;&#10;cE+/tn8ugFdTB480yZQftMZ4zkOP5Z/z1zzQB6h5pYqWA24xjIz25OCeOOw6dKQTKuCSTycY6EZ7&#13;&#10;fWvPF8ZaeBk3EZ5GGLDjP656U6Xxpp0Ue7z4wCSOWHc8/nz145460Ad+0wJO0gZ5yeg9scf5z9aj&#13;&#10;aZFwxzwOcDqcdcf/AK/wrzX/AITnTFPNxH8xyfnGB1I/P/6/pmynjnSnUk3EXcDDDB/r/LvQB6KJ&#13;&#10;vMXKvnP1B9epP164+nNRvMoIUnbngZI547n+lcAfGemIhLTx4PTDjGfXA9eMZrPu/HekLHuNxGxH&#13;&#10;IywyPfnGe/QnHtQB6UJArAFsgHAHJGPcfiP6Z4rRTkANwV5BBBBHXPp+HUV4R/wszSfPSL7TGCW2&#13;&#10;gGQYbuRjrjgnnueleuaHqUOqWkc8EytGyjJByB+X6fyoA2ZIlLrJuKspzx35yc9/T6VNw3PX0/z/&#13;&#10;AJFRgEn5uAO5759/TP19utM83aSOSB0P+e3t/KgDyX41+Kh4V8GatqJcJ5VpMc9MYicjP1xg/n61&#13;&#10;/On42/avZPFGoWy36swvZIynmZxunZQfvcAH24x2r95P2sNOvdS+E/iX7GrPOmm3TIEGTlbeYgY/&#13;&#10;Dn19q/hQ+I3jnXdG+L3iDSb6WVJE1WYeSwdSNt3MAeTgjuMdhQB/RR4R/aSL2tsJ7vJKqd3mfLgq&#13;&#10;CBnJ6dDz79a9Ph/aMi2eUl2QcA7g+APx4H+PFfhP4Z+Il/8A2dbZkdUSJCCpIwwVc5555GM45z1x&#13;&#10;076L4pagbZTvk/u5BOSMDvnpyeOMHrQB+wF5+0ikEnzXecsduJBg8Hrye2c59u1aVj+0ekm0i8Pz&#13;&#10;gYjMu4FupJ5HGOOfrnFfifqfxJv0YYmkZnBKqS3y9/X2I+voKl0j4n6pt3GeVSAEBy3z988HJ/L2&#13;&#10;oA/bS9/aKVUlC3IDFTtYSDOOM4GeDkdz26civmD4oftS/wBlsx/tEwlQdx8wsfxw3pjOO3tzXwcn&#13;&#10;xF1KVFDTzMyoTkEgk57k9+cf49K+Jv2iviZqVlDMyyXClg3GWJY8jgj19PyoA/qc/YC/aJXx/rq6&#13;&#10;Yt00+4soYS/K3zKD8nJOcnB7c1+2K7njRiRuIznpxjkfXAx/Sv5T/wDghb4c8V+K9QvfGGqRXC6Z&#13;&#10;bMUtnmjdVYvlgQX6/NEc9MnnqK/qxwUAxggJgrg4JwBkDOAePp1oAj2D/Zzk9SM9acpAzkZ9On+f&#13;&#10;8+vFGCCCcNu5AGRgYGB+GaCDkAgjJ4/ujPYf/W/nQA4cBhjnrg46cdT0471HTycAggbvUe559PpS&#13;&#10;L36Djqe309+aABduSckY5Hv+n+FPBBBD9h6f/q9cf0PIphwAR94nv/n1+v1oJLE+w5x6Z/x/lQA3&#13;&#10;IB449PX9P8igsOAVLZ6n19vYevr/ACdhWYnGDjjp/n8B70oPynHBHGe5yaAEKgEMuBkDgjJx9On4&#13;&#10;np09KicjGMden9SMf/W608DLDJ4wc/XjHX/PvimMqvkdcHntnn3+nHpQAiAckHoAMHqc46Z9OnX8&#13;&#10;aRi2DkHH0/EDPenLkHAxtGMEgEfQev5YFIQSSGI2jnjt6D3P9P1AKzPk9+Rjk9+TnvUDbRnJI46c&#13;&#10;4/ljH8qmcEnPOAcjPuMdf8/QVWlO7gdfQ+nHP4/096AK0jngjHB+XI6dTnr1/GuU8YPF/YV7IxCq&#13;&#10;kDnLcgED39eSecdu1dUWUEBlJJP4Z/Lgj615p8UJ/s3hPVNucvDIAByc4bt+H+elAHpPgBlbw/am&#13;&#10;Ihht6ggjlm6YP9f5V6HENyYyN3Pb+uen6/nXjvwdt5rfwnamWR5Wlw48wklVJc4APQDI69elexrk&#13;&#10;AnkZ646D2xz+YPU570AJ0/z/AI0U7c3r/KigBQx5A57jOSeoH8qVQVbB7jP48/8A16ABwcbcfkcj&#13;&#10;36fj+HJpx6gg57Yzwep688/5zQBHkgk4wDxgjjHp/n+VcvfndMylguOx79Dxj/8AXXUSElPQ9T7A&#13;&#10;HH6/59a861S/MV3JFKQVGTjJz26/menHfrQBoocMFYgjGeM9ugPGOnt0qZ3JwVKgDIIAPP5n+YOD&#13;&#10;61Ut5VYIw6FThR0J45ye49/68EbM8hwO54J5xnHrj/Dj0oA0VKkDbhiWAIPYZOfTpjn/APVVtSM4&#13;&#10;wAoA5PY8Yzjv/UVShjZemB1wT+P+R+PuKtooUDP8Qxjk9cc+39PY0AYHiPRrXW7Ka0ulSSKRChVh&#13;&#10;lTuGOeD/AJ/IfMsX7OvhO31eXUE0y1DPMXBEQyTyck7eP5+pr63lUbGAPPQ859T+mOP1rOWNSxBG&#13;&#10;dpOemOnT6c/WgDz/AEnwNpWnwRxxW8a7FAAVemOnbp1PPeugTwxpxxugQnrnbx7j+nGetdKsQyQO&#13;&#10;5JA6Y/n6VIF2cevf0yeT0HOOPpQBzh8N2KZzBHgcrwOPX3/w/WpY9CslXIhX8ge/b8v8K3XZsY3A&#13;&#10;Y/X/AB/Inp70gVgMllPqOc/hnr7/ANaAOZudN0yAFpEUKQflxlifYgY/MfoKsJpWnyRpiJNjKCCQ&#13;&#10;OjDOD3JOfT8a3pLaOVfmAOSp+bqPQjqPp9ec94zb7fmAC7egX2xg88jcR2+tAHI3vhLSrvcs1mjK&#13;&#10;wIwUByCP85zjrn3qtpPgfQ9LuRPaWsUMuSThQM+3Tg5J6HP1rs5XYJllG4DjIPUD/wCtjofQVUtp&#13;&#10;C+5m65xj0J47+3r2oA2rcgDAU4UbB3wR37Y+pq/tAUleOM57gdccVUgOEA7kck++Afx7VOwYAEHn&#13;&#10;056en/1v/r4ADkE4P1IP9f8APNQzDcCNvr24z1AHt/kd6mVio9yBn6/h+NDAMF6Ag88Hp+X6c9aA&#13;&#10;KEUYAc7Rjgfge3+fzo2BTxkgnp6c9P8APp7VOwC528Y/hHfI/E/X/IpgJIyBnPbI4x74HX8aAI9p&#13;&#10;+b06EHGcfl+PXtxUewZBUDucDOT3yO38vxqdcEk4A7Y5z7/5xnr+LGHluucbSMgnPYA/57Z79qAA&#13;&#10;ANgMuDjA9sdc+/4UhTGAnOeTxx3/AC6d+nv0pSpYhuTycfTAAzj/ADx+NKm4N90YIwc54Pseh68U&#13;&#10;ARsikkE4xnoOv14qMxJg7lBBHp2/r/8AWqwVfBzkgnr6/T+eKjkYZ4HOPyHqf0/KgCqlrDu37QSO&#13;&#10;Bnr+P+TWmqjIwvHTgcD39sf546QRqASPUYJPYfh/nmrQB5A4P8Xb6e/T8P0oAbgk4HP+f89aMYOD&#13;&#10;x7/n/nrTvnUjnIP45Of85/ClJGRuXnv9PXv0H+eKAPKfij8O9H8f6Jc6XqlrFcxTIy4kTcMlSMkE&#13;&#10;H2Pcj86+T/CH7IHgrw3dT3VvplopZ84WEDHzH1T3Pfjpg8V98XILZAyByB79wPr79vzqlDCBngZy&#13;&#10;D09SCO3Tv09/QkA8Nsvgp4cjjEf2K327SOY+o29BlePTj/61Pj+C/h5ASbK3wowP3Y6du3Fe+LGh&#13;&#10;BYLjacdO/f8An/8AWpDGCMZHOT9P5DtwOf1oA8NX4Q+HwCPsMHIOPkGCeO34Z9OPxpP+FO6CWU/Y&#13;&#10;bcY6Dy/1OBj0zzx3Ne5CMAYB6Dv3/lz3/OpNgYjjOeuO3JHPP86APnjUfgl4cu0dJdPtiGBB/djH&#13;&#10;TjsT/j71w9z+zZ4XlkJGm2rEnIJi/lwOfr3NfXMka5wFHfjksee+P8k/SjywyggAdj69Tznn05/r&#13;&#10;mgD83/iL+xd4Y8V2lwDplsshARf3XbaV5wp4H5+9YvwC/Yq8PfDXxAmqCxi3xTPIsjxAlWLFhtIU&#13;&#10;YQH7vfA5ya/TZoFbIOO2RjIx6ZI6noOvU9KktoESQlQinH3WGOo5Puec9hQBNYWyW1tFCoVVijRV&#13;&#10;2ggjaAM/Q4GOp/Sre4KpIP58nOQO3+c/Smk5wMY2gAHsf69B6fhzwHABUEksevBHTIA69O340Acp&#13;&#10;4x0dfEHhzVdLbkXdnLHjBJ3Mpx7dR9TX8en7a/wh+Jnw5+L+qTWNleS6TcahLJBNBG2wRlmwDlh/&#13;&#10;dzwvfP0/s12gqy5PIIbIHQnGPXqf1PIr5g+MXwE8J/Eh0m1TTLa4mBOXkiDNyW5J57sT60AfyvfD&#13;&#10;HQPiDq1jG/8AZuqiRlUxyFVCMeBkDfu65/LPFfQ9v4I+JP2dGFjfMyj5iV5wM8ffGDjv29ecV+8/&#13;&#10;hr9mDwhoNvHFHptsFQYUCIYGDwBgDvnr/wDWrt0+CHh1ORYw4Py7RGMYx1xj/J70Afzpah4P+JCx&#13;&#10;YayvsseCUO5cdP4sYqC30L4hxBY5LK+O0Y8zaTkHjA+b8Dxzxjniv6Lbv4IeGZSA2m256DJjGBxw&#13;&#10;OOmOvFZo+Afhjaw/sy3O45z5YOMZx9evNAH8882h/ETG5rK/kOSACuSFXIU/fHAHP+PbPnXx1aQ+&#13;&#10;W9hf71LkBV55HzKcvjoOMY75Pr/Rb/wz/wCGXI/4l9uFAGMxjBxjIPuen165rFv/ANm7wtcP5h02&#13;&#10;3AQkjEIyc4HXHPQYH/6qAP53JJ/HM1uY/sWoRsEDMrL0TsQA3UHJ59OK+dPiP4s8YaU9xBJBebfu&#13;&#10;oSr4+93+bOe3pk4r+p+T9mjwowG3S7Yl4wpIi5wAeD2zz7fXpXhnj79iHwj4klMg0q2AMgPEI5IO&#13;&#10;Rng+vUenSgD8y/8Agmd4Y8ZeKviLpPiDUbW5h0+2vLG4DOrBNq3MRI5Y84PoOv4V/UFAvlwxIT91&#13;&#10;FXn2AH64zXyv+z98B9A+FOmwQadYw28iKm5kj2sNpXHQA9VGa+pwWYY6jp9MdOeOQMf/AKqAJgAM&#13;&#10;8dc/nzj9a4Tx94ctfE+gX2m3UKTJNDIpVhkEMmB2PqOa7ZDzj1/p/wDWps65U8cEYPTn1/TjnrQB&#13;&#10;+MOq/sfaK3jG4vU0kCN7lmAWIbeXY5PGMYx+Havpvwx+ztoenW8KNpEWY1XGYh2GPT68/kO1fbja&#13;&#10;RZvMZjCm/OclevPr/hWpFZxAYEa9OOOmTx+Htzn8KAPliL4OaOqKn9kw7cDH7sce/Xj/ACR73T8J&#13;&#10;NHCIo0uEbRgkRqDjk89c9a+nxZqvQKfbHXr1zj6fypzWyfL8qjPoO5//AFe/egD5bh+EelgtjTIi&#13;&#10;rH5f3Y4yP8/06YpLj4P6M67G0qEPkYbyxxzyPoM+30r6jMCKQqqoIz0A68f4nJpDbIX3bRkdsZ4x&#13;&#10;yD7f1NAHyVP8FtFlVmbS4vlGMeWOuOv0yPpnv3Hm3iH9nbQNQhn36Wg3K2CI14yCQc4PU8Y/I19+&#13;&#10;tbKMnYvJ6Y7HPfpnH5c1XlsYJB/qgQcggqO3Y+nX0/rQB+HHxM/Y5tNRmVbWOSGKWVSVWPoVYMMf&#13;&#10;uj1PHfpzX3h+x/8AAbT/AIZaT5ywD7TtCs7KAzbQOSdo6nP8q+urvwvpt2A81vGTwB8ozkHj8/8A&#13;&#10;PXno9H02HT4AkCKi88AYzkfTHUUAb4JMaqcA4/z39P500gqueCQ2R/h2pysM7euBgH3H8+P601l3&#13;&#10;HIx7nPGf5/p6e9AHkPxq0q81fwPq8ViW+1G2lMWwZYMFIBHf0/TOc1/NL488fePfDHjbUtIuYL87&#13;&#10;b2VQxDcoGA4+b3Gff8q/qqvIYbmOS2kG5XQggjIIOAcj/P1r4n8dfsv+EfEniRtYn0e2eR5Sxbyg&#13;&#10;cglc59TkCgD8k/Avirx9ewJM1rfMrqNnynOGGRjL9vrx+detRa548BGbO+IK8ZB4JHP8X5c8e9fq&#13;&#10;doHwI8MaVaxxRaTbIYgoX91jgDHv0x+ddOfhPoaj/kG25758vuBwOv4cc5470AfktZ6/48aXH2O+&#13;&#10;AzgnBxjJ/wBr09B7fXo5Nc8cQwkrb3hJ6YB4AP8Avfn2wBiv1C/4Vdoqtj+zrcDr/q+PXGPfp/kV&#13;&#10;O/wy0N12jTrcdMfJ/TP6fhigD8nv+Ez8axS+U0F6GI6nPHP+9xg9/fOeKdL4+8ZWzAeTeN5YyThu&#13;&#10;eo/vD2x/hyP1Km+EGgSNubS7fd/e8vPHP8/p0qnN8GfDkikHTrckg5OzJP0/p0I+tAH5T33xU8VJ&#13;&#10;bSyTxXcaqCRkMMHHruOMD2/Xp8/eJ/2jdX0q5eGe7nTcx2puYHI4x19AenT161+12r/AHwxfW0sL&#13;&#10;6ZCqkEZEfTPf8Bj8Tn6/G3xD/Yg0DWtRS4htQqmXeQI/94/3T6+9AHS/sU+O9d8aXiXU/wBoa0O3&#13;&#10;LMSVwdh4OTkYB/qPT9Y4yQFJBJwuADg5wOuffP6V8vfs7fBfSfhhoMNpZ26xyhFy20Alh9AO2Og/&#13;&#10;TNfUq4QDPU4H0HTuO5/p9CAKCGBO3DYIxgZ5/n0z6/15HxroMWvaBfWEqhjcQPHkjIG9GU+vI3Zz&#13;&#10;7d66tB94se/HPY5/H/635UksZmQgnCnIx654H8zn/wDVQB+Zn/DNDf8ACRyzM8ghaTI+XA2hmOfu&#13;&#10;ZHBB9+PpXvekfBTSrW3ij8vzWVQNxUZOABk5A+p4r6a/syESs+wbhgdPfBzz37dse2cXVtogBhAA&#13;&#10;OOnfvg9MdP8AOKAPma5+COkzk5UICSchec/98/TPP9Kw5PgPYEMrBmLMSpIH58ID2Pv/AE+tzbRk&#13;&#10;HC+2e38u3b3oS1jJPQnoQc546gHHTn8aAPlKx+A2lW53HBcEH7vH4fL7fr0rok+Dejoo2Ime5xyC&#13;&#10;Pbbjn/PbH0f9mjU5woB4IAz/AJzj/wCv6J5MajG0c889cdPbrigD5om+CmnOHIYAt0BX164wn/1v&#13;&#10;avPtM+GmjaprF/pCQ3VrcWfO+VR5UowWJTCHgcZB5zyPf7ZMEZAyoHcAA5x09MfrUS6fagtMsUYk&#13;&#10;ORuKgM3J5JHX8fp6UAfn/wDED9nS4vLOUabcESOrEgA4LY+Ut8mcgnjHfn2rJ+An7P8AqXh3xENS&#13;&#10;1V3by5QB5gJJ2M33DjAHTrz0zX6IzafC6HzFGOmOo5zn1Of6mobLTYLeTdGig5PTAPGST+A5z79u&#13;&#10;lAG3bxLBDHGoA2fKB3GAAT09Ov5U9ic+hBOD7f59/WnZO0BecYJI68+34dOcc01/lPTduOBknj1/&#13;&#10;ADp3oA84+KFxcWPhLVru0DGWK2lcFeWZgATjn8evp6mv5vvi1+09quieOL/T7q6nt1ju5IijPg5B&#13;&#10;9NxHGR1zj8K/pr8RabHquk3lk0e5LiCSPkZALLjP6f09K/ms/bI/Y28U33xDn1bRhOLe5vJJD5aH&#13;&#10;YQxY5OI89sHB4xQBH4a/aYvJ44mju5DnG4FyWI+oOMc8fhivd9E/aI1CVBJ9scqFAK7zgDHORn8v&#13;&#10;w714B8Mf2PPFPkW8l1FMWCKAHRhuPGSQEHfP4V9SaB+ybqtuqRvCy7uXyjc47H5Txjj8+/NAEo/a&#13;&#10;E1MBD50hX/ePAJHzHLc+o7/jyHSftC6jMGDTSKiqcEuT90Hnlu56dDx0rv4P2VrvygpSQgEHGz05&#13;&#10;xjYOMfiR6d57n9lK4aLYI3w67SAp47AE7eM5/Tk8HAB47L+0NqCOFNxIxOCMNxtP3e46jjj24p8H&#13;&#10;7QGqmRg0s2GIKqG4wSf9rn867q4/ZOvIZQVifZ8mTs+6U7D5MYyPWtrT/wBlqcFWaJ+vUpzz9F5/&#13;&#10;+v8ASgDiz8dtUdEVpZVAHJ3Hk/n/AErnNb+PGqwwSSiWXYoO0s3T3B3Y5/z1zX0PB+y2+xjJCxGO&#13;&#10;68jucfKOvI/Trmuf8R/sqNdaXLFFCxIVjwnJ4AxwB9aAPiT/AIaZ1aXW4bMXUpme5CEIxJAJxjlu&#13;&#10;vOefev3H/Zq1O/1vwVZ394Xbz4YpUWQ54K4xzkZJz/kc/kR4T/Yx1BvHcN1c20n2YXSucx8ABh0+&#13;&#10;X8eua/dH4Z+F7fwn4Z0/SreNUW3tY4yFGDlc549ef880AeglOCpU7TjjI446YOPXH4D61XZFweQD&#13;&#10;23ZPHcAD+v4+1gs7ZK56H8fr79OnPWkP3RkHPr+J4J/pQByHibRbfW9JvtMu4xJBdW0sLI4yDvjZ&#13;&#10;TkY6DcffH51/Oj8fP+CR9n47+Mtz4207VIbKyvrlpZ4fLkwvmyluMW7c/MQDk9ugr+lK6jJjLAHO&#13;&#10;MY9f8On415BrdkJL4MThlbIHbgjAIxj/AAoA/D62/wCCUdla2UNta61C+I0Ul45cEADJGLYdxmte&#13;&#10;H/glosVsYDqtsQP4xHLuHTjmD27DvjPNfthHHhBkZYZG4AY6Djnnp/PmrUcO/OcLxgls9s5PGe56&#13;&#10;8UAfhbe/8EsAzqf7UidQMFtj5xyOf9H468cda29D/wCCWel23lG61FJEBIUbGwePe3/D8q/bN7YH&#13;&#10;ODv9T0H0x2x7jv1pFhZWGQCq9AM9fr/9f+XIB+QFv/wTG8PRmRnvF6/J8h4XA4/1Ge2ffB6V5X49&#13;&#10;/wCCRfgXxdPZm/ukeGOQF0MZIYZbOf8ARjkc9PT07/uvIhkMYU7ADucYwSBkYHHfj/DpWRcwlpIz&#13;&#10;jCg9+/8Ak/j7UAecfsn/ALPPg39nvwRZ+FvC1hb26RpF5skUap5jqrAscKmc7znjqea+vQ2V6DnJ&#13;&#10;J7jpx+XX/wCvXKeH49kKcYG0YOPQdf5/Q/hXTqvBPVeTxn5jyce3Of6UAJlsdcAegwCfy79eePXF&#13;&#10;OwWAOFHOeeMj3/XOaGOOAOwBz2HYd+Rz+nPeoxwccN/X06H+WM+lAEijucbecemTx3+nf8BSBDkn&#13;&#10;gjGR/tHn8McD+ooXryOxB68ccn8f847ikEFeAAO2cDBz/wDrHt70ANDHOQAD6Y/Dt/Q0KdzH5gpH&#13;&#10;JJ9/SkzgEqMAddv9ef8APFMHJJz8oOTjOTxyOfb29PegB5XaP7xwcc5P+f8ACinhhggDgqcEjkk/&#13;&#10;T+tNABz8wHcj+X9aADtx3IyOevb/AOsBUbZViF68bgBnnvn8+3Xr3pdxzjHBPB78ZGfpz7e2ajky&#13;&#10;vKgnP6E5z05/z7UAKMk4zt9gCP8AD69TSMOcA4wOc857/mf50vzEA7cEck+v8s/17YpruCrKB8w6&#13;&#10;c84PAz1/T/CgCCQYxzn1U85HfH4fmfXtAwOQxXC/d7Zx1x1/Tt+dTknAVhyPy/z+P15qJyEBI4Ld&#13;&#10;MnqT3/8A1Z7UAU7gsIm2ffwSvXAI9fz+leZ+L7W71HQ7yKeAmbDRxg8rIpVsMPmJAzxg47nng16i&#13;&#10;Qc7Tg4GQeeT/AJPI/wAjjfFmoSWelzTiFZniB2Rd3YAkDgj8gf8A64B2/gy3az0OxhMaxFYkyvTk&#13;&#10;A4OCc8n+Z9q7hGBABGM/19f6fyFcz4fd59MtJZIWhd4Y2MbdRlQRxk9B07Y/ToweF6LgjAPbP+f/&#13;&#10;AK1AE21fT+dFQnqaKAJFDKQCwK4745POf89/rnKL1JGTjpjqc+vt/wDr4oPJLDJx7ZA/X9ce+M0q&#13;&#10;sST06dOncfWgCOQEBjnA9+Pc4/ln1P5eXX+nC5u7qSQknDbT6dO3+fXnrXqMgCq2efl4/wDr5/Gu&#13;&#10;GnbdJcttAADc9OMZzj39qAItNRVhAYYwNo59OM//AF/f0rRGwE4Hvn1P+P8AniqtoR5WSpBOex98&#13;&#10;Hnr1/wA8VZjUucEEdf0/+t+f0oAnBLAAHjPHsavIuOdpPAz1/H6f596oBQBtJGQw59gTn+memfrV&#13;&#10;1CuB8wPPt+XbP+PegAkAAPGN3X0x1H5/h61SClXOFBB+9xnnvjjr6/5FaJKjGCefXGe3Tn6//Wqu&#13;&#10;QMkoCQT2H64zjpzxzQBHhScA89sf0/yfahlOeeB19ycfhyR0xx7VMuD04YegyPTOP5/n60mwlnJG&#13;&#10;AeAQfbOeTj/PTrQBEycDC+/4c/565x7U3YzHoB646D36/wD1qnOScZzjpj/P/wCqnKMHBIyRyMfp&#13;&#10;n+f070ARphSATnqefb0/wz19KrXU6qdvAJz8vfGP5/n1696ssowc/wAJHI7ZB5/l/hVB1EjlmG4c&#13;&#10;DIHp+nTFAFBy1x8icEHPse545zjH+FWoLZV+bPPGRxgnufXJz+FWEjUEhF2t0BPGevf3/rTo423A&#13;&#10;kEYJ6AnOPwHce9AF5ANoGOO5PfHTH049utSZJwByO3c/y5/OkHAHOeOtPUFARkDj159f1yfx9KAB&#13;&#10;QDwQTk447e+fz/Kkfg8fKARnPcfjnrThu2nBGTkAH5fm9sD0/wA8USAHgnnHQcjPsefw4x0oAhYg&#13;&#10;fKATuBOQMjP1z/nioQDyAp69R2z06+3tj0qc/LkjpjoSePTHX/P6RqcAgDk5559T2/E+3fpQAzIV&#13;&#10;gGPJxgH069On5gUkiIXUgc/xEZxx0Ht+H+NP24IDe5z1xnnj+VRtnPUDHIGeT+Hf0/yaAI5JTEyL&#13;&#10;sZg5IBUfdx6+g/OrG3gE4xnjufqB7fhSBSQCV9/p/WjnI6Y7+vtigBjZOFGceuP8j6+/05zNYuTp&#13;&#10;+mXd2nLwQsy55yRjrWs2Bnnj1rO1O0+3WN1bMcrLCyg/X6fTr9PwAPAvCfx4sJtTj0HxKINNvLiV&#13;&#10;0tJ3cgXA8woCS7cc8HauBt9c19C2l9b3aJNaypNE65Docqw4xgj8fT+dflX8TPhr43vvGccWk2N4&#13;&#10;VtLplhmiEq7VZzJuDKpxgt+f4Y+2/gT4W8ZeH9JEXiWeWRSq+UkrkugI5HzIGPPqSeaAPoZSAMnP&#13;&#10;PUn19B1/P2/Ju49Sc8Y56Yp7KcjjgdQOvXnikKZzwBx09f6D/PSgCrON0ZUHJJBHTkZz+Xp/9c1W&#13;&#10;hXB5IB5/H2/qP5VbdQoOAc847nj/AA9Ppmq65BJIODjkAZHJycdec/pQBKilgTwACSAO+ePxzwec&#13;&#10;+tG0jIUfNkkg8DPHv/njiiNGBI5K5zzkYH4df6H61KRk5XjnGeDkY79jzgd+RQAoXC4JGAOc/Xt/&#13;&#10;P9aiwDnAbnpjp+efXPepTkg5+Y9+2f8ACk2dwSPXHI//AFfX1/CgBjLhc5IPGen6cf5GagIJYAcY&#13;&#10;wBg4PPUj198flVs+mAeeQcce9MIHJOCc9Qenbp7dPUg9qAI2HYrgHoTkHI9Pqfr1we1PAAcOBu+X&#13;&#10;DY9uOo7jHf1pRh8hh8qgYY8cgfX6c9B3p6KdpPA6HH17/U9evpgZoAn2hlyMDpkDtnr9eT+HGAAa&#13;&#10;j24Byceg7n8s0BscY447kcjv14P+FGTnpn2OT+HPPv27/SgB2SVPTOST244P8+5rNuUWQYPrwRj6&#13;&#10;f/XHbvWhu5Jx1zkexqncjAVs4zntn2x+lAEMUKgHgYx1PB4wOPpz7e1J5eMkr0Pv/Xjrn26VYQHZ&#13;&#10;kj8fTn8M/l3BowAMeuevU0AVWhRuuDnnj/8AV/n24pnkqDnqOOD+o/z19qssuCcdMZ+nt/n/AOvS&#13;&#10;KBg568AfU5/z7Y4oAaIlZOBg7jwMdAfX36/0NDxJt+YAg4GMdye/PbrnP8hU5UqMDGcZz+Pf/J+t&#13;&#10;OZdwHBwAO3cd/wD69AGf5K7GG3BJI+mMZPOOD0/wqBoYxnK5I46A4wc+369q09hPJPUn/wDX+tQy&#13;&#10;KOijnOO2T1/zx2H1oAsWaoFwFwCewA9v5/p71bxkEjgA/wCfX8aghULg55HOB/n+XHA9eJmyxGOA&#13;&#10;Tx788/n3oAeF6HdjI/Hp2/z/APWjbIBB7dj0+v8AOpU/keD9euPy/Wo2O7Oe/wDLnv8A5z+VAFMN&#13;&#10;lscY9f8AP+ferCqQev1H+fT1qDOG2hcY68YwfpipA5HXBHuef8/X6UAS55I5zjr/AIf/AKsdadjp&#13;&#10;3yP15H+elIDkZ9RRnGD6c/gDmgA2nP3euOSO/br3psgORtPTjg4znH9f84p7Mp5OQx49s/qelNLF&#13;&#10;QDjI3DOfTPU/QZ4oAdt+UEkZ449cdf159v5NYZBCgepHpxk4/Hpnt1qVWB5yCTkYzwMdu/Xgn8u3&#13;&#10;LGKrjnnoev4446df8mgCHCgAkcdSew9B+BH4HHTNW4hkcYwwyo9D6fkMf5yaoZSQgwRzkfT/AOv6&#13;&#10;81YilQZAx8qrjOc8nnj8jQBOApGTxgDOOpOTz+P+eBSjbhgDjtnPX39PXp2+tQmRdx2kYB6jpn06&#13;&#10;cev/ANahmAJPckt9OMe2f/1+1AD2RSoYjkZ556Z9vpWVLEhYkke3HTp+g+nHetHdlScc9Pbn8+nf&#13;&#10;P9apucE7vx70AMQDjGM9OP6e3T06ihkLZ9uvHqehHHT8ff3lTBwQM4BwTwMg8Af147DFLkANkEE/&#13;&#10;XnOcemP0oAqrGCxG0HH4fQ/j/nPFKYTkfKB6AdD+nP51ZUDG4kA9ucfqO/r/AI5oIOOMYGehJ/X8&#13;&#10;Tnp3oAqiPJO4denTr/P/AD1FAgQZ+UegP9f6fn9alB3BiOCOn6f4+9KAwHOO/PqP8fpQBTaBSo4G&#13;&#10;DweOv1/Lt/8Aqpy6XbvkvGrHsSowOnQ+v/6jWqFwx4yOucdOf8/nTjg8Hv8A/r/pQAyzgSFAqDHA&#13;&#10;4AH04+nt6/nb5z7Y/XNJGAoGOPfH+e3+PU1MVAwB1Pf/AB9OooAaGGAvTJ59wDyfr+B4pzgYBHOM&#13;&#10;Dr29T/nmkAycFeQCD269On069+vYUoAJZemR37EdsjtmgCq3BJI4yfXHH0/X3oU7gACNv3s+31/x&#13;&#10;/GlbqQ4PQjuO/J/nTFAPyrxjp/h37flnGfQAkxnhcBSM59c9P5dv/rUsYKE4Ax+P0zx9e9OHA57D&#13;&#10;HX070oP6jv19aABgG6gDPIxx6jNOwCO5PpjI/wD1ev171GN2Tkcdj1x2/wA9KUnHJ7en+f1oAayZ&#13;&#10;BwBjPPrz6fr+XFPAwAOOnakUliQMcehznj9e/wDKlIJ6fj7Dv2NACHaTjdkAZ/If0+vTnFEabiQO&#13;&#10;D2BGOO2OD+vU/nTWcDgfiRzj8D19O2PrT42zk9SAc9uB9D3/AB56etAEowv3vmZQOB6dORx700n0&#13;&#10;KnLfL1z26Z4x+n5UAsSXJOBxgY59evPfJ/zhkhbHyBc9RzwOgxjHoOc4oAcwLhlJGOck9ATx168d&#13;&#10;v09a838TeBdK12RXvLeCUqxO50DZJB9RjkH/APXXo6/dBYneRnPYHJOMZ6/UemarSLuxnIPfI4OO&#13;&#10;OPrQB51Y+AtHsURI7aJAuMbYwMex9Mf04rZj8PWCZAtowQQAQvbofp+PHp611WVyAq547DPPrzTS&#13;&#10;GDAAHaeuFHy8gc/59KAMYaLagDbEmACCNoH+R/M/lR/YlsTzGoHBHy+nTr1/znpx0CdCSuCOhGT+&#13;&#10;h7/T9Kbu3cdcHGcYOeOMDg/r+tAHNzaFaOVPkpgZyCoGSAMcYPf/ADxQnh+0X5vKULjsoGD/APqx&#13;&#10;/Me/QlCAOCf7q+5P59+/5805VPA6HnI7ZxyOen4YFAGONJt9gUIpB64A9Pw/n1yfSl/sSzdNphU5&#13;&#10;+9uUdM+v5cVsLnBJA4PPJ5B4GPT+f8qlz0AwpPbHTr2/x/8ArUAcjbeF9Ogu/tCQRhw2chR6fT6H&#13;&#10;/DFdfGipGsSDaOFyPT/J/wDr1Gmc5Ayc9OOffn8B09qnPPzKMY+gGf6/lQApUqMbuD3PH8h7fTg5&#13;&#10;90LA5JGT254H+T/njlVy2d3THPt7jj0z/wDXpDxkA5B7/geP8+lAEM7ZibJIbBxjHTB7foOOuOte&#13;&#10;W6qY/tbFh82SMknOc4Hfue/FepTf6pyeyk/pj+VeN61fwx3bozjcCfbnJ65Pbv0x/IA1IwHhQxr3&#13;&#10;IYcgDbjJzzyfx9BVtdoXO3IxwB2Pt6kVhW+pQrEgEgOeSBjPYk/r6YI/W8t7HjzNwCHOcn8+/HUe&#13;&#10;/wBRQA4yt5jgxuAM4OMBiPQ+/vjt3zTrSdpt++3kh2tgeau0kY+8vzHOc4zwPas19SiV8I3GRknB&#13;&#10;yBn1z1/l7Vchu4nO4yA/Qjkntx6/yPB5oA0+NykhQGOB7D39eQfY+nasa6KrcBTgxg8Edj6emOvc&#13;&#10;/hVh7pCG2sFweMn5s4+9g/4+nGa56+1OEMoaeMZzyzKD6EjHB9c5zQB61oLboOuBjjqQe+enFdBl&#13;&#10;lXrkHPAHP0/pXKeGJ0mtVKNuAUc8EdD0I7dMdPp1rrlxjJwce+cZ7Y6c/wD68YoAaVwM9sA/n/8A&#13;&#10;XpSFGM5yVH9ff8h0/OlBB4AxkH6Zx/Lr6fSlJVQAcEjH4fiffHpQAKSVI9BgflxUeecdMDB/M5z1&#13;&#10;z7/hUhI2kr1PJ9ev6d6iP3cjGc8D8Ov+fzFADiijIJwT7EZ69cc+v4evNKFAwq4yc5I545/U8e9I&#13;&#10;vJXfnOOPqf8A9Z//AFU9hswQRg4yBj346cf560ANJKdFycjkjAx/h7+vGOlN65OQPbp+VKTuIJPJ&#13;&#10;OAPbuc96lYAgAccYPGc/57YxQBWwd2ScAdB7d/p7/wA+KY+SMjPJPuMjgH8f1qcFfmVl6Z5Azng+&#13;&#10;+e3PQe2KTYCFOM9eB0A/x9sHnjqOQCNGHQ9v5D/PtSNsbLFe5GQM8DkZ6evGfSnFU7A/kf5gnNNJ&#13;&#10;zjHA+YEHgHjoemOv4HigCqyfOAG46/19vTuPy61E3zHaRkqo2k9uR09eOMn1qxsKtntjIHU9P8/5&#13;&#10;NVnYuTgcE44HXHT+WaAIHHUknIBIzgYxj27cDrXnvjm6gstKllmbEZJZ2boMK3zE57e/HtXokw+5&#13;&#10;x0XB+ua43xWtnNYGO9EYgGQxfGOAeTnj1NAHp+iNHJpVlNG+Fa2gYdMHMaHg8n8fX0rcUbgCSvbr&#13;&#10;6+o4rK0ryjYWYjx5f2eIIVwF2qgAx1GCMfl9a10444xjHPTI9f69Ov0oAXZH3I/8d/wopNv+0v50&#13;&#10;UAScKMHp07nrnPb/AD7U1DyR+Of0pPvEDP8ACPfn/GnKMZHfqD6/h7H3oAZIo2MDkkhgM9evbt75&#13;&#10;/GvPzDIsl8N5fdkqCOgxgjqT159fY16DKQIyTzweRkdfb/6/FcYQDcTgDIOe+CMgcdeR+n1oAhtw&#13;&#10;2wqoO/acAjv/AJ7/AP16sW7uCBIMEZ4Hfk98D+dOh+Q5GD7HGe3sf89eKa7ZkyfmBIGBgDJPqOnX&#13;&#10;/PSgCx1YnOMZIJ+uenfoMdzznmrK5xnt645IOOB/j/hUCp/exjn657f5z74qynTHp06fXH+fwoAe&#13;&#10;eV6AZ9R34OOc4xx/XNR7SMEde4wB/wDW/wA5zUvyjkZORjBOcHjkfn7DjsKYzgE54/Lv2oAdzwSO&#13;&#10;D+fH8vrzzinklgVJB/r7ZHTr149+9R/eU46EH/CmncFPOfQ+g7n19vagBwBBbOOTx/n/AD3/ABCo&#13;&#10;B3DJx1PQf5x/XApA21fmBJ7c89/8ehPan54I7AZAA5JH09u9AEUgG1sHkj8+OmPb9cVWVOp2kD8u&#13;&#10;ePb/AD71M4LEEcFR0OB1+vX8vwpEbg5BHX19COnGf8kUARKp56j0yP8AOPwqWMKABkk55PbJxz1/&#13;&#10;ljt1pPlBxkknOQeffGPp7fnRFndjAABJGR2I4545475xQBaG36+w6D2P6dOlBzjIA69z+nr7/wCA&#13;&#10;qISBpShDZHsQhAJ74Az/AJ96nIzgqO3TGBn8cA+n4UAISQpzjGMgcZznsMccenqe9ITwCxwemDjI&#13;&#10;/Hv+Ip2CxOf4R16d+OPf2+tNcfeI6D155wfXnrnn9aAIWOdwx14PfOP5fh603Zs2kE9ckdvp1/l1&#13;&#10;A5zQpBO7sG59j16f5496cSTuA5BwPYfn0yaAFLZAORuw3HXjueemB+f0phCkg9CB/j79/wCfrzTx&#13;&#10;ggAjbxgN6kDHtx68/rUbHDDocjBI56Aenv8A5FABkjocc+vHX/Cg8nOT1zx3+tNfKsD25BAPH4D8&#13;&#10;+v6U9sEBlIBPUf8A1uMZ/wA880AIRkc9On4/59aQBQFReQflPseev4fz/J3YZ45OT154+nTimZGS&#13;&#10;OM8kcdeOv9D9KAKg06z3tK1vAZM53GJC5/EqT/Udj6XwdoUIQAB0AAAx/nHHpx1FRr8wAz83fnaO&#13;&#10;+OcgdKkAwfmyB+efxoAUOG4Ix15zjpn/ADyakyOxyPz/AMc/zqI4I+QDr3bGev17+n404hVwMndk&#13;&#10;dCTz7gHBHp+Y70ARygfw9QM8n14IOenHJJ5qFBnOQSAMnHPP8/p07VYk6Arz1zlcZ9Ae3t+H1FRh&#13;&#10;c9SBnnj5QOpxxwc9OeO3SgAyx4A29iSSf0PU/p+NNZQg3DLY6449uMc/y96kAY45yFGMdzz+ffP5&#13;&#10;80E46DP5D/GgBE+YA4YZGcck/kTSkeuf1FLyBnn2PT1/P8KaBjuT9eaADbjJOcEgjtjHuDz0/Mc8&#13;&#10;0gAwDyTkfjjofbvnjoc9eq/NnBHA6fp2z/SnHCkAHPfI9vzoAjKsQcEZJyQenUdO+f59TRkhgME4&#13;&#10;AHU4Hvj8f07UbGBOW5JzwB9R39/xp4bnp+YOKAFGDx3J6/0x9e9KobJOBkE/r+X+FHK4Pc549P8A&#13;&#10;PWgFh834ZPegA28ZyOmcA5P+Rzn6VVnXOD6dPrn/AOvVwqCCwPbOP1xx0qAjI+f1wMf5P6/zoAjX&#13;&#10;aQDk4yBjHbn35x0/x7yjD9uR/nHv9PekIXAwOOxA6f59P04pFLDnqFPpzx7e3fPQUANYZGCo69QO&#13;&#10;Dz0/Pt7cimlQCAeDkEDtgdeh69vYZNTMxC/KCc5OPf17+vt6HtUajzPmOcgkcjkY4P0z/nrQA8pk&#13;&#10;5GTkH8Djj3/DtQdygZGVIweO3f8AAev54pVDA4zkfNz3Pt9evr6GpfmwSSMADA9jxn6/gO455yAV&#13;&#10;nVsfLjA5z9ce3P8Ah1z2hCkFSepzn8c/0/DI61cZSVCgZBOM49Oc57jg46fhjiFlJbOCcdD9eP8A&#13;&#10;6360ACBiwOBjOBz/AE/H/PWrOMNjBIAPH4c49Mn0psYbAIHIz1GO/wCH+frzLzg5b8eBg+menXig&#13;&#10;AUDbg9zyD+GP/wBVMZccgHpz1PT+X+fSjKqRgZ98/wBOlLuzu+nTP1yfbqOKAKjfeP1P+f604AA/&#13;&#10;Nj2759/p9aQgDoQR1688np65/DH8qeQGAbOOx7/5+tACkHBA49Mceh/DuKUDA7nA57/59BQRtwM7&#13;&#10;gc4IyuMdv09aCwXjIHqOv8qAEC5kzuPK/dxx25PPt/kUdN2cbs8ZOO3APpn+lOWQElccgcMB/Xp+&#13;&#10;I/rTSOD7+2emB2/QetACAEAkAHOMDPc5/Trj270rAkDpnoc+/GR9D/T6U4DCDB4z3HOf6jn2z6UM&#13;&#10;QowRnjOR64BAzzxk/wD1+AKAGLEpbJOG4x6Z788dex7fXq4ovzZzknHHTj+nHp1+tAYEHJ5wDgDr&#13;&#10;kZwPoKVNz9AMHkZ4IHvwT+v88UANhgWMzMu7ErmRgWJ+c4ztzkBeBwAAKn+o4x8oxn6j6/px1pmD&#13;&#10;jOSMHgdMk5BHHb+uePWTdjORg9MZ6d89semf8KAI17AjgnPOR+X+eeKhKHcckMCRkcdPr3GD6+2O&#13;&#10;KsuVwAc59s9eec+mOM/pmosqD356Akkd+/rntj0oAjXYCAAQTnjn15/X06e1OO0AkjPP15HHf05/&#13;&#10;CnEHg4BxxngEZ9PX3+n5IOeo6Ege/PB+vYE/yoAgm80xkwopYcrvO0epzwcZ7ew4p0RleJTKFWQ8&#13;&#10;MAcgdOnGDU/TIbg8bRnr7/X/ABpMBRgd+uB0z7/z6AdKAI9pGQMYPf06/r/ninEEAALx7/4GlwM9&#13;&#10;/wDvon+vNMLc5Jxt4A65x7cAdf50AADc9AD+XPpjNQtGe7fhxx+WPzx+NWRnGSeD04x/+ukZQ2CM&#13;&#10;ggY5zz+eMf560AOjPygYH3up54z9KmON3BwcH39Mdf5fU1EvQAnByOgH8+On/wCqnsBhcnnOCcdu&#13;&#10;fzA45/xoACSCcdsbicc8cf5A60MwA46kg9PUg56c04KBkdQcfpSFQxbOe2COO3Y/zoAiKMSXPGOB&#13;&#10;9TnJxj3/AM9kVQOABx82e/PB/l29akwSw7ccbgOgHPXgnvSEYIAycjjv698YoAjZwrbSDnAb8DTw&#13;&#10;g4dj/wDW69Px9j60vy7gSOgAPHOR/kfh2pzfNhRjA59s9hkfy6dfSgCPGQTnAHXnn/Pv+VOK8Ljn&#13;&#10;P+R1PXt17UgBCn0Jx6nPXnuMc9fb8DPI7gdO3v70AKMplQOeenbPPGP89PSgEgEgcHgnHSg/eyw6&#13;&#10;84Hp/kc0gkUEp6gnH9M/SgBrJ3IyccAke/b/ABpY1zxjB9uc+3647/rQ2cHHJ7cg/wBe1KrYwcYI&#13;&#10;+979Omf6fUewBKfkBBB+mOPpnGOfxPNMbAx8pAJySOcdePbt7ClZi3JBxySR3/TAxQzDYcZOOffk&#13;&#10;jjnrj6+tAAxUv0JHIx6d+3JHaq0u7dwBt5wD1+n1/wA+uZ1JznkgZJ4554//AF8/ypjqWyfqQO+P&#13;&#10;54x6DHvxQBX2jOce+QTnvngdP8OaYEkXO59wJz0AIHpxkjj3FWUx6YI4P+f/AK1OIGA2Ae2OM9fT&#13;&#10;+X/16AI1J6DJGMHjGM9ef8evpS5Qfzz06fl+nGTzT+mABwTzjjHvTXIXGAN3XPscHke/PPH86AEY&#13;&#10;bgMEbQcnB59ckdce2eeRjrQBhwd3GM5wMkn0Hf6eh9cU5YvmDq3GG3dMH09hjrke/TApSoYdcEHj&#13;&#10;/wDXn+f+NACBCQzsOD057A9COx6fh1NChGA5yB3xj8Bjt6UpU42sSD3A5HsevX14Gfypdu1Rkj25&#13;&#10;x/I4P9aAI+A5Cn2Bxnpz3/H/ACKmJ4x0weR6nJ59/f8ACo8Av8qnnp6Z+vv0z/PrU+0nGQB3OO59&#13;&#10;M9fqec+xoAjBChjknIJI9Px+mcUoYFABnJ5/Dr/n8acxHGR1I9OB7kZ46nt9RimqmE45OeB6ZPTH&#13;&#10;05z9D35AMPxBfx6bpl1dOcLFEzk+mEJ/+t1zxX5V/E/9pWw0nxRPZR3QDJcGMqGHaQr03ev+cV+m&#13;&#10;nxDtLi98NanbW24TNazBcDuYnA6cnnjjvX803xx8BfEGP4m33k2l5NCbx33KkzJgzMRyFIzj3oA/&#13;&#10;TjRv2h7OS3jlluVO9BgEqMDAB78cH68/XPVR/H/TZECC5AJGF+bgkAHOMgc9/wDIr8xtI8GeOjZQ&#13;&#10;BrO8GFAIEcwYFgB2GeMdh/Outt/BfjhQoFreblTapKTYAAyWPGMkDvzxigD75uP2gdOGY/tMZdSQ&#13;&#10;fnA6dsA9fr/LGJrT9oTTpAVNwqFOAN/p6c8+/X8AK/OS78B+O2maUW96dzscBZuQeTj5cfp0ra07&#13;&#10;wB46lIIs7wAY3ZWYZ9e2D+ufx4AP0KuP2g7Fo9v2pSwO0AOAf+BHIOPU18/fEX9q2LRLsQrPEqLI&#13;&#10;pdzIoBXbyoOO+cnHQg9xXh0nw88cjcqWl0Cw4JEpGeOASvH0BwOtfOPxO+CfxC1vULeCO1u3QyK7&#13;&#10;kCUZwSCN4HQ5oA/fv9mT4r2/xC0KK4jkWTcqYKMGOQD2AHp/9b0+vkHU8Z7c9OvXH/66/PP9hr4W&#13;&#10;6r4D8FWg1VZEneNGIdmYjIcgfN7EcAfhX6H8lQBgdOcBeP8AP4d/SgBNj7huxwM54+vGBz0+nvSF&#13;&#10;lz0znvgHP09acgYEgnJ7c565B/D9PSm7SxI4AAPTkdyenf8A+t9aAIycZ6gdce3UUijI3ZwemM+/&#13;&#10;Xt69f8lJAxwuflODnGD69Rz+vXrSqCMAc4Gck+n1oAcAx6duhP8AL/P+FKpJPzcg8HPQHt7f5zSq&#13;&#10;QxJyAAc49+n6dSP8ky2RhSAO2Dz9eP8AGgBWxkE9RjHuP6c5/wDr8U0OxHTBJ79BnP8An6UhyWG7&#13;&#10;Iz/LPp/n9aVlOeBwecD26/l/X60AD7eQM55yR7/1qIFgpzkgHtnnnAJ9z1x39+tSFSOx6D+XP60z&#13;&#10;IIJIOOe3ofT/AD79DQAjOWAwD6DjoPr/AI57/WoWIGS2RkHBA4J/l+P/ANerIJxnAwQO2f8A63+J&#13;&#10;6ionUt0/Lt17Z4z/APW9sgFfc3TnJHcfyx/X0qAuqnHOe+BkZ9/65/pUzcNhTzjGM4/AZ/pnvUBA&#13;&#10;LfNkH25B/Ln/AOsPoaAGEht5Y8AgD6EdOoxjn8feuI8Z2Md/pzW7MyrIdpKkjGQR1yPwPSuzkYFi&#13;&#10;BwBjGMAZ9T+BrgPF9zqsU9hHY2sNxZPKou3klRJIuW+4hVi/y85BHpQB61oFkLDSbG3EjzLHAg3v&#13;&#10;nJGAcE5PTOOSTXSLgp68HH8xj86yNPy2n2yp18qMnPHGwE4+h9q1FJ2Bcc8f54/zigCUKuBx+ec/&#13;&#10;jRTMuO4/NaKAA4wOeR3HT254/wA59aUscgkYPr7d+P1xnIoKDnB6e/T6/wCfzpGGMc9STzyB0+uf&#13;&#10;TNACvyjEc8dfTjsP6dea8q1nVJ7bWLa0tI2InY+efLYqF37ThsAKcEDPGPcV6jggEnBH0x+GCcn/&#13;&#10;AD+HKXsdutzNMY1Z0OFyBu5AJAP+en0oAdAoKAtgsRnpjAwP8/qKXy1PQ9CMY4yfTr0z/nFJE5YA&#13;&#10;hcEjGD+ft/n60vLOV4z14/MjOfy/WgCxGQwHXIOPXOMdvf1/pzVjnI59cj1/z+tVU3DGAOuOep5w&#13;&#10;fb2q4q7s9v8AP/66AGuCVz6kk9uOPU/U9+Kh8vgDO4dcnn/PtirUqkrgHjPJ6/4dfyx2qIfKuOvv&#13;&#10;j3zx3/xoANpUqTgDHI6D/wCt+ODStxyDxgkZ49evPtzSbuMEcZ4PUn2x2z6Y/Ko5HJG0DGOgxj6A&#13;&#10;e3vnufegBw+YZPLdhnGPy/n9KAPnxk55BPXrjHPt6+3vVfeNwX5gw5OD/UdvX+lTM+2PcAS3AbBG&#13;&#10;e/PY9B70ANdck47dPm749zyc0qZwMj5c9PvYP8/6fgapozyuFPy89Mce3Prj/wCvV/HljgZ9SOOv&#13;&#10;5+pBoAgZQGLdAOfrnoT9eM/Xkesi4ZsnjpwPb8f5dfXpQQBgkZzkgZ6DjHbPeplIGCAMHrwP85oA&#13;&#10;lYDbkAcYxj/HvTAcYG7g5zx0+n1p20MeBgAcHHU+vv8A59aaVxjPf060APY4IIxzz06/j9P5981G&#13;&#10;2VHOPXHHXnHNPU5G0jjpkD15/wAecduaZJjG0nkdz6nkfl/jQBDvABIAHTP69uP8miNvlJxxzj8P&#13;&#10;8j/69IR8oBUex4Pv7570g3Ko54OePb6duMdKAHZI6jcADz7tg9enXv8Az6VAcg5AzyevPX0HX8vf&#13;&#10;tUofKlQOhxnv7/UGmkncpKng4HcYGBz/AFHFABt3qOzZzj8P/wBfcf0L9nK5IGOwPPt/n39OC4qS&#13;&#10;NwIHAOOnue/H17frTBySSCCCSDwfxwBwDQAMu3bzwT75PtnJ/WowBuzluckAg8e2emB7dz71KTlR&#13;&#10;nn+LPuMg469ugHTPvSEvw3BB45HIH+PXtkUAGM4XAB6cEDnPqMAfn9acBtO1sdOMkMM/XP17+1Rk&#13;&#10;McBSBk45GaeW4+YZIHUcH8u/+e/NACADOB1J5Pb67e3FOO1Ru6gYHQghgPz57/n9GDsTwR0x0/H1&#13;&#10;PT8c1J94jI4xgjt36j6njP1oAYd2MgE55AOeffnvikQZGDnv04xjPYc9u2PSnswC7dx4PHOOO49x&#13;&#10;/wDWqMMeCAc59e3rzjNADhnIx17f5NKwYgEkZ9xj8gcZ7evpQCMknjIPPoT3+n5/WmBt2cnOO/PT&#13;&#10;8Se+aAGxs5JVl+7yMng/h0/L0PvU2AfmOAMjgen09f6ZPtTeuSTzkfX6/hj/ADik64wRz+I6nr6d&#13;&#10;/wA/woAV2BIxz2/maac54HY4Pv8A/rH4/gaeQowM89z2pc4yM5ABAPuf84oAjODxgkH+nr+PSl/+&#13;&#10;vSAHB555I9sdPX0z/wDXoDbgD7Ad+MAUAOOecnng+uen9KcWGzH+euSaCQQuOvTp9OOmO/4UbDj1&#13;&#10;OeueAP8AP+fUAVRleCOeD/THTsarOfnKc4B6kYBPrn8f0zVk7UPqcY/+v3wf8ajYBiffJHrQAJgg&#13;&#10;D2A4x146/wBadtYjGARznkA/n/ieKjUcdjjrj/Hv2/lUgOMjseCeeOvpQAgAAwc57YxjHGOf85Hv&#13;&#10;TfUjrz7ZP0/r+tSBP4gQQAevQn3+n19aaRhcjlgemffjB/DsfyoARVJA6A5J68c84xnn0/rxmnBm&#13;&#10;yVxk4HUYHfp2H8v1oAIwTySQeDwfX36+vvS8hyTxxnr168Z6Y4HXFACdARuIIOMZ4/8ArfU0gOAc&#13;&#10;hTzxjn+nP4UHn2yTx6enP+elJuKtjGVxzjJ9R2yD09KAHqwK9x6YHQEdTj6/n780AAAg5I6gnIB6&#13;&#10;njj/ADx1xSjG0lQRnjHP+eM+gpc9iBgDoefXv2/GgBD91uAOnQg8Z74PX3PWm8FWAJzjJ4PTp9OD&#13;&#10;zxz64p5QkZBAzjgdMe+OvscdvpTM7QQMMfx/Unrn/E5oAp5OSCpHv/LP+fwqYJ154PYcZPqf/wBV&#13;&#10;OyQckgAjG0ZJz+H9B6e1OYHsRk9cfw/56Y//AF0ANCkdSeDwN2cfkcf07eooIO4AADnJPB556/45&#13;&#10;6+4p6rjIPUZOemT+P8/Sjk5CjntuwfxHT/HvigBrLtBzgAj2zzxng/0/GkO4LgYz68cAZ7fTqP8A&#13;&#10;CnYOcHBI4GBz9Op+n4fgHbMqMcKeoz055PYex70AMGSoz+IPqO+P5cYHagAs4GRgg8Hv9T/nPTHW&#13;&#10;l25PHUdM59+2epHqfSmn5SAQMscZH6Z6+2cnigBjglsc9sdj69e4Pr9eamG7BXb82fXHHHPTpwTg&#13;&#10;/lmmbWz1DZON3AwFxx179Owp4JzuLDjr1yR6Dn6+3PbrQBIAcDsemMZw3c59+fbn8KNuME5J785x&#13;&#10;+mT2/wAilJ3YxwmO3BGP72evvwP0phyAME4KgA5IAbPOenGOnt39ACUnIYEDBHXA4Ofwx6//AK81&#13;&#10;UkDMflxgcdPTHTkcY9DU+cEhuQe/P1/yB3phx27dz3/DFADSvQ5IDdRjOccH6f4Y9DS4ZWyeOmM9&#13;&#10;iMYx2+vvikBYhhjIX04yT055/Lnr2p3UAMDuA4GQQO/8vy6ZFADTuJyNpPv159P88flSsCEO0guR&#13;&#10;x6D9fx/D8wEfXBwe38/TIPvS4Qg5JOe3p9T/AFHPtQBBGJOPNALDgsMAEfTn9PXkcVJtGT0OTnHB&#13;&#10;x+PfP5U5QoBA3cDuc+mOfTpxjHHXPFLxgjb9TnP16cc++aAAthdoGSeenA/E8f8A6/xpgL9TgA+4&#13;&#10;zj0x1+uRT9vA2gAHqMZORn0xjj0/GmMFBGcE57f16ZHHuKAJQFAyfwA6/wAx/kVIVzgn3x7fUf49&#13;&#10;f5QMXjG4IXzxjIGP88/ypw6jJ64Lc+vUE8Z//XQA47s8EseDkdB14x05p2Tg9z0GPXp39D17Y9Ka&#13;&#10;FOWAJHGR2z+PH09zSjPfkjt06+p6HjkUARYkUrk929O/Ycnv1JPNODYJ6E49R2/p9PQAUcg8gc+v&#13;&#10;I6+g/Gl+QH5hkj+7wB+Pqe+Onp6gDc7iT9T0x054H/6/xoAIG4cDggHqB0xx+Pp3pxViSQMDAGDg&#13;&#10;4A98/rjrThhSwPUHp7eg/P19/egBo53BuO/Tp78/UfXpSlSSpxgDqOOmf8/yo6jABIH+0M9+ox+l&#13;&#10;NcsMYzg8c8nB6k4P060ABB3YPOepyB6dvXHb270jAKTjlvp+hPfPH60cHGc5zz0xj2A/CpMBRkAk&#13;&#10;H1xwO/oen5/SgBmDgNjHT3wfX0xmlOG6DGM5OMDpnt/n86XfnggHPQfl19e3pTicEKBwfyx3x/n8&#13;&#10;KAELDGQeT09vXNKdq5Prxjscc9OnpTAuWI7A59ue2P0/D8KdgbmJGQBnnn+f0oAVAuAVOcjJ7evr&#13;&#10;+lNIY46Anjjj9fTHb/IFB3AjgMTgenp9Pb/9dK5HuCBkEflj/P8A9agCJVIYlhnnn0GOByf6nnpT&#13;&#10;8gbto6jqT29gcH/IpuTsGRj5gPxOfT8OvrjNO2ep5AyAD/P19KAIwMd+Pfr+fp9efenlAGU8kkev&#13;&#10;f8uB/wDXzSj5io6Y7jqfp7//AFzTmB6qTnpjt6cf1z/SgBoLL8oAB9yO/p2zQFAJOeOhyMjPI6HP&#13;&#10;Tjp1/OlPAPAJ/i/HoR0/HA5pc5B9l5+uDmgBi9WLYOM4PJyPUjqff0/WlxvB4A2DI46+mP6fjTVD&#13;&#10;EfJ1x9eMfXr75pVVuMNx3PPP8ufzHvQAh2gAkkE9uT69hjPT/wCtUm4MQFGBjucZ+nGQOn8jTFBJ&#13;&#10;HTrznHTvx/8AWqRgo54A9wW/LGP5elACErzkc46YP5Z+vfpTNwUkAknjkA4z1+nQ9T09KfuJJAHB&#13;&#10;9ucdz7e3/wBeg7SCF6jkYB7flk/j/jQBSvUWS3kRlDKysCSOTlSD/M9/z618q+K/h14cvtZe5uLG&#13;&#10;2eVn3bmijJJLZ5Yp1/Svq64VjExP9xgOuMkYyeuM9evXPevENaU/2gxcZVWzz359fw9vagDh4PAP&#13;&#10;h+JEVNOt/lAB/cx459BsA+mPStFfBGgKGYadDkKMDykxuOQf4Mcj19811iFnVWQhRgDBHTAH/wBe&#13;&#10;ryKwTgZyoySOp6g9j9KAOAbwNoRIzp9uCP8ApknXHOPlA/D9Kt23g3RYwAljbgk/88o/z+7jg8D/&#13;&#10;ACa6k7wPmGTnjg8nnJP4H/EVZtw23e3YZPH1/wAf5etAHMSeEdGwFaxhOD/zzQnuf7v8vxrlNR8C&#13;&#10;aG93E4soGBbkeXHkHP8Au5/Loa9YmVmUODyeeOpA45I/T86528VmmQJ8pU/TPPHp6/l7UAen+EbK&#13;&#10;3s7CKG3iWNEVQFUADgegA/ziu1DADJGAOB3Pofpg+p5xzXMeHkCWkZU5woJ+uP8AH/65J69QCTye&#13;&#10;ODwf55oAaob72eSPTPBH+enSgFsHpuHbj9cdO9KGzkAjOTjg44/+tTwOpAHTnp0/z/nmgCI7toLA&#13;&#10;ADrgjjr9ePwI9/QBUDfg4IxgZOQfbFO8ssCDzzn1/MH6fhTT8nTv1JI7fl+J6UANC5bKnC9ccEg5&#13;&#10;6nHJP8+O9SKd3ODgcdwCfp+eOufwqFSxJxjnoQR68nj6f5IqbGcfMcfqfx64P/6u1ADsZzjGR0J4&#13;&#10;H5nH6e9HO3pgjqcnGD7ccEf4HrUBcBipOecYJ6/n3+nSplLklcjqPXpg+/8An3wKAAZyckdsf1/z&#13;&#10;k1HgAkMMdTke/pj86fuxnBJOTx39x9P85puQflftzn+XTuO1ACbht2gevX8T7fyqNvun6VIQTk4w&#13;&#10;ABjjqPr7D6+lR7SBhjkEcZ/xyaAKJ4YnIJ3HsDjp0znrUGSXOQQO3XPQ9hyP/wBZq4yCPBxyTng9&#13;&#10;Mj0xj/PWq7hi4ZMAD/6/4j16UAV5M4YhRkcAcD9enc8+tczqcStJCGJzLKCQQWA4IAx29sfzrpmO&#13;&#10;7eSoOOBjg8de/br2rEvX/wBItSy5UyrwMccnoP8A6x57mgD0myULbQqOCIkwfoBxj/PH0q6udpxy&#13;&#10;VIycY9efpn8P1qlbkNFHjP3FAxxjge3OB19fWtBckHHXgHPTHOMf/XyKAE3Duo/z+FFP2L6fqaKA&#13;&#10;GlAB1Izxnt6/09acTyM7dp7nHp9fpzikIyQp54JPb2B/z+VNKkAY5z1x/np/nvQAjqVBI6AZ56D2&#13;&#10;6/T/AOviuWuo1eSV85Oefy5//VyPbFdPLkRuxOMggj2/z+Q71zDkN5rZHBIA7nj+n+fWgBsZBAwB&#13;&#10;hRzg9R37/wAsd6FYbm+U9Rzn04+n+Iz0pYVGMg4z29Rk9v8A9dMKbXO0naSM4OMYH+c/yFAFuJwT&#13;&#10;9056fz5/HHtxzVxMYPIBJ7/5Hv3qgm+PBGDg9+W9Pp71b+9hscnt3BPpx0P544NAEpjYHBbIxzz9&#13;&#10;e3Pt1/SmbQoIDAHp0P8AMf57VJjgqTnv+ZyP5f560wjBC8HkYPOQM8Dsfw9/pQAwKMDccsOQcfh+&#13;&#10;eM/p3pjrnnPc9T6+lWGTAYe+QO4PQ49eP8moHjDAK4z356/5/PFAFR1OdyEKcjrk5PPBIxwfTGPc&#13;&#10;U1ZDhgcbs8kYAz7Dr/8AX9xVpVAJBBwO/Qccc/8A6/0qIRKoJ4+Y5HXtkH/J7delADY8hSwBznoT&#13;&#10;6H1x05+nQVOhaQ56cgY7ZB4HUZ5z9DUcb7XKHjqR6YPPbp+Pqam5BJ2jBPUdee/+PT1oAcU4GRxk&#13;&#10;9PXJz3PBP/66cQB0OfwxikLEtjnGOCfbjPpnn/8AWMUoHQDn3/Ic8ZoAerEkjPbjjp/nPehgcgZz&#13;&#10;xx7kH/D/APXTWBBHOSfT+lL6sd3HAwRke369h+FAAp2+pLdOeB2/mP8A64qN9wHI3H6Z/qfp1qTJ&#13;&#10;UYwc46k5x24x09ueKi3HqTkHIGMk9e+fxoAbuXAGBg9RjgfpzQwGMqM546HGOmfY9MUpIJAB756d&#13;&#10;cdv8P/1Uok2rjHze5BJGex57Y6/l6ADCqqCPvHrkdATyQeexyOn+NM5DDBJHcc7e/bAycgZ/wp4G&#13;&#10;7J2sO+CRgk9uOnb9M+8ZfL44UfTn8OnP169j0oAkbceApAH0weR/+vv6j3VVYHvjHOD0zx+fTp/S&#13;&#10;gHOcbiOMHPPHv+XAyaBuwTnORgD378dzjP5Z70ANUnJBGeMLns2fc9gKacknoMn6jnr/AF6e1PwM&#13;&#10;A5HPUnJIPX/63+NCqoOSQfx6e3rjv9aAG8LjHPfg8dfpx6nvS/KWz0B7c8f/AK/Y8U8hSOwJ5H+R&#13;&#10;wM/55pqjjdzkcj0OOfrQAm7AbAB54HqOfUj26+poBAz15GMD/Pb8Tz3pFUlcnj/J6denHr+dAIUY&#13;&#10;78YJ9uvv9cdaAGyAOoA4I4J6dOMZ/D+X4CqVHznOQMY9Og7HHv8AnxQ43YI4x6dM/wBKRdw5PPt/&#13;&#10;nAoAkAByScAfief89f0pAEB9R7DH5+uP8+lOG5gRngdc/wCP+NNIx3B+lABjr1wOce35f59KTaAu&#13;&#10;QenJHfGfzx/Tv6qCQcihsHox5+9jqOhxz+n8+lAAwA2t2we/0z29v503POMjlTgH+fX+WOfrTuwA&#13;&#10;Ax9365//AFf/AK6GRcrkfMAT9AD/AJ4z/WgBqbtpLDHJH1Gcj+X+c0oHOBwPp1Pbp+R4/lTjwSO3&#13;&#10;BBPfg+nbt7+1JjJxjBJzjpjvQA/kfLjJU54OB69/r7VJg7SwI9s/hxx/ifxppzkDaD6nA6d/p7fy&#13;&#10;NIV4IDcdwe3f8P8APNADGUnqQufT2+gP6VBJkEYySeDg9unHqPbvVsDKZ+U4HAwfpxnr79KrnqNq&#13;&#10;gHkk84I9+c9f6UACgqvB5PJ/Hsen4/5FPUZBBI+g4z+ZI6/WmKrMxzkHOcAgA/pwOn4/lUilWOTg&#13;&#10;YIGMHGf/AK3Ge3rQAmOdoHXn6Eduw7n64pnJwcAjOPoQeue/0wDT8YPABzxnH05GSOn+c0rHBCgg&#13;&#10;gcjqQDxyfUg46cUAJkDOcEYOcA46ccEDkdz7nFNILDg498HkDk4x7ev8qm+U/MTyOp9T/P6cfy4T&#13;&#10;lskdOcD0z1J78+2efYUARBW6lvl6ds/4nHXI5prnaSCDjgZB54PX9e/bvUhAC5zkjjA/+vjPHp+F&#13;&#10;MLbssyjjAHHJ+uf/ANVAE6kbcZJwvPr+B6fShOh5DZz0/rz19j3/ABFA+VeAeRg9M4PB/Tp+uDzT&#13;&#10;URIsleAe/qDk9P6kCgB5XPXgAcAY4J6+v+f1YygYO3H16j9T1pwI/ixz3HIIH5/rTZMouAvB5/8A&#13;&#10;r+v/ANb9ACDgEkKc9cfXv39e1SDJAyME84NNUk88fhnOf/rZ96VixIHBwOpHHXjkdT/nrmgB2cHk&#13;&#10;Z7c8/gOvP4etBc5+71HB9O3HfHXv1/VmFfrwR3IOQR9M/wCfQ09R0VmyBnHYfTn/ACfrQA7javIB&#13;&#10;J6454Pr2x/k0jY+6BwOuecnHJ+ntx70beQQwOAQB6856e+PXH86QgjAwcn0PY8ev59T7eoAKcDcP&#13;&#10;UjkdMf480BgW6Djrgcd+T1yR1/yaUnAbBCnuDntnOevU98+9RIeSRgdOmR65/wA+vPNAA7HcSMBS&#13;&#10;SAMehxnj/PtUqBjg8MVA5PT0GPzqMjcSAMYwSR3+v+etPXAxjPXBA7gYwPfvQA58rle2enoeuB29&#13;&#10;KM7gMjBY8H9PXk9qecE4J/4D+vXr/nr2oOMA9AOePx6fXNADCcKADnPJ47dBjPQZ/X0qBs7uvAIG&#13;&#10;Oxzz/wDW/EVayApIHUdgOO+fw/rUJA5APBHPXr04z2A45/DigBFZsHgFD156ckZ69sdcY/lSjnow&#13;&#10;A75zyO+Mf/XzRxjbwASOD0yOn8z+tPC84I4xjI6dPf8AzntQAhKqBkBs9z0+ntx1z/8AWpcrgjAX&#13;&#10;gYPX8OOnpx/9ao2UjGQTzwDjAPQkjr/P29aUEjsMgcZ6Zx/SgBwx3PUHPXr2+pHXPr+dIM4BBIHH&#13;&#10;sPy/z78UbmI+bHXt7dv19KCeMY9898+3TH+frQAKcHOQe2Ocj8emaY3ycjbkHr/UdM0oAGT3PPP8&#13;&#10;qYcM+B+P4df8KAJlYMOeh5z3z+GeOvHbPagoAABnk4GcEEd+nPOaiLYKqoPJwSMYXkjdjPb/AOvU&#13;&#10;ykDIyCT7HGffjvkfh+FAEgHQAYxnk4OR1wMcjPv7cUnAzkjBOcH1749fp/Wm4YEgd+5wT/X096aR&#13;&#10;yCQcZHLc8j/PHr/IARmJbI5Axgenrn/Of6PKjlgQec9Mj+vTvwRRlcn5Scn65554PTH60obaNv3T&#13;&#10;yQT1wfXHftj6/SgBoLAEg9yOO309Ac+lOLAsSUzjOSPp1I6Hp/him7Sd2XzuUKAMEEg55/AY/WiP&#13;&#10;cMhSMY4Xnntj6479yfXFAC7sfdH3l98g5/pjpigENgEdOmTnPb25pMjPU4xjPcHOeTS46MfmIPGP&#13;&#10;T2HY+3596AGsMEkjgdxx/jjpz7+tODfJkAHt7Y9cUoIJPHXB7cjgd/Q8cZ9qUAcgHIPb+v19OlAE&#13;&#10;eRkEAAj8j+Hb2pQ2TknBHTjjnr/nNRzsYgCq7seg5/XHT9PxFLG5YBmXJbHTqOmMfy46kdaAJiBg&#13;&#10;9s9/x4P5n2PrSElSM8j2wCfX15/TpTsHJ5yD0zz/AJHtS7FbJ4yBn6+vSgBAVJOOAORn+n59/wA6&#13;&#10;gKjALZGG5HqMe/8An6VIFBDfLyPTgdh346//AKqY3zKgPckdu3I/ligBV2nKk8jnjsPYdfrx2p3y&#13;&#10;q3XoPfg8fzH5flUaYQkgdexPT+dPYg4wO/PTJJ//AFUAOOAwbt0P5HmmsRnKn64yP8+9GDwGOAPc&#13;&#10;f5/nj6Uh444IzkdefTP/ANagBw5QnPPc98g5HP5Ufw5Bz1zknBzxjHr/APr9KRmGML65PUf54/Dp&#13;&#10;QDgMcfLgccn/AD6+vTFACocfKvU9PQdsdcnj0z+NIzH1xtHPOOeAfy/xrHg1vTbq9ubG3uo2vrNF&#13;&#10;aeEbg8aMxRXOQFwzAgYJORV2GcO7owyR3zwenI6/569aALPfKnIHIP8An/PtUuAwzyCe4IB9OuP1&#13;&#10;/SogucDHHGfQD+VS5wQMcDuensP/AK3X+oAgx82CcngE/Tjt65/KgfLgHHYcdcn1/L8aVuCMkbcj&#13;&#10;pnr19P8AD+tGUyBjnIOV646/TGPrnNAFa9ZvLYJjlTxzngY68D+X5V5DqqbrptxDHPIxluSe/Tjp&#13;&#10;xn2yea9cvWAR1y2CpGc9OMAfiCPxHpzXlGooBdORwdxwfbPfHr3H/wBegBsEcSR4IJBAx2wTj2Gc&#13;&#10;H/8AXVjGFXOTz1B6AdBg+wwT/SmxruVcke4H4cj/AB9fWpwmeOCV5+YdB0x/P0oAoTkIXfnb0Xg8&#13;&#10;Z7nAJJ+n+NWLcoI84BA4PUZz745z/wDrp0pUhQSCrH5gPTB4x/SnxKgG1doQjIUggAZ/+t/TPqAQ&#13;&#10;t90lR8vuO3+fXt69axbz5nDBBwwBxxwep5Oc+v8A+uunYYRQcD2/Pp/XtWLOsfnryQWblc8HPqOT&#13;&#10;0689TQB6R4eGbNOcdMZ75BH866QjcMH17fj9a53RFxAqAcBcA9snsPQn37Zz610TsUx8p5x/n/PT&#13;&#10;86AEKKuOckkd/pkGkzsJA789+Bz178c59RTQAT1x3B75/wD1/n7VLyB0z+Q/z+FAAWwAV6cd+36f&#13;&#10;THb8KjZA4yDgHk5OOefr6/Snqv3s8DqAcHv/AJ9elKQCMdv5fSgCt5bIQQQR1Jx/I/XHf8KsAZUZ&#13;&#10;JznsfbuffP8AjTyny84xxxnn/PfrURUZBHOTk+mPr29v60ARtGjOrkZ2nAY+vXpwf/r96mye+VG4&#13;&#10;AY65wcc9Mdf8inLGCuflyOox/jk/T/IpQAFPIABzjv8AUcf560AQAFWPPU8buc5zjGP1Pb9KcwJO&#13;&#10;ABngk/068cf0/FOMbiSTnp69x17Ec/Q/mnIGRwCe3UYzj/P0oAercFDwV557g9fboOvpn0qOX5hk&#13;&#10;c+gzyD34+n+elKWJGN3Tt3I9+MY4PXnrSMUIC8FsA/59T+vB6dKAIAocEHscj8fX8uPrVeVWwQfX&#13;&#10;AAxxg/l/jj6VZwQcZDHsDnp7dBjHqTTShfIHTPU/XNAGa2OQcgfyx+HXPaud1UyiWyWEc/aEXp/C&#13;&#10;Q2Tnj175PFdTcxhR1GcDP8/1x/TPpx+szzJcacIULZuUGR1/i5HoP8PagD1azRlgizkfIufrgcEf&#13;&#10;T2+laAK4I6ZGD+WO3+H86oWO428TP94omQeOccg9Pr+PWrxK44HcZB6/1/T1oAXK/wB9vzP+FFNw&#13;&#10;f7n/AKF/jRQBIpyCxwO2fb/9dBDZGCAPT/P+IpM9NoyDz7f/AFv5dvon3cEr14JBzj8/8TQBHMmU&#13;&#10;c54KnOe35c//AFq5EqV8wBtwyeT19R+APt/WuumY7HwOCOvqcdM9Pb8K5R1CSNnADN0yevB+nXt/&#13;&#10;PFAEqIAqk57k9MDnofb8/wABTVIOcnPzEAr0xzjOcZ4I6VKoCgbTlcdz/L9f/rdopEVsgk5zkY7H&#13;&#10;n+Wf89gCxGFGT1JB5P05Htnv37ZqeMAjAPP9fT2/yaiiHyjd1Axk+nI5H0Hf1p6KRzn6YP05/HA9&#13;&#10;/wBKAJiGAPOc8E55GP09u4pFYA84ye565/z1wP0p3zN3xjH0b37enHakA3fMx4HX64x/I9v50AOD&#13;&#10;ZPHTGcdMn3P5VE7MT0OORx1HQf57Z9KRnCtxnr+nX/Dg/jSl0boDk89+vf2/lQAqlSuTwR1B7n9P&#13;&#10;xxx0PHIqPcr9FzwcenHvnPXHQ0ozk5GQen+ffHPv0HWl6YVUwB36dfqTn3xQAzYvBPXpnj8h3+n8&#13;&#10;u1PVQpOScHH4emfwoBJJ4+Ud/wDPvn/GkO45wQQfX8u3oP0/UAkfb17gAZ4x6fr+nHvTPMBYRcbu&#13;&#10;oHc/5Hrim89BkqvXgc4Pb2B/ryeKcpVjnGOcE4Gen40ATfewCCCO/HX2P+FB5bbkkA5Axy3H5fy9&#13;&#10;OaaGG4KOAOc+o5H+cn0+lKGwBg8np6Lz69cj34/TIAODyTgjoAff0x/XsOc1XcsB8px2zx+A/Q1K&#13;&#10;5bOCDjnBGOfr2449vWoep5Jz2BGM+3XjP4UAPGCmSBkHI65J5/XOB7+uTQUVgCxwwyeOuc9Mn179&#13;&#10;hTMkqQAB0GR2znt9euf8aUnj72enTHB9z15Pf/8AVQAE7V64yeAT05Ptnv355454pCEO0kk++PT9&#13;&#10;Qenr2PvTiSQPu846+vfH0/PrSM2DgYI7gjIz/nFAClwOB2xjuP5+lAGfmIHJyB6Z7/U8fjTVA+8e&#13;&#10;R0xjIHuf8ntSY5BHAJ4Ppz/nr6UAKx6gAYznvx/Trxj+tKAAAx79iO//AOr/ABoKksemCBz+X68f&#13;&#10;/qzQzDgY6Hnt0yP8/TpQAFSxyDn+n+fwpm9lx3GQPpnv/T0qQDapOffHbpx/9fkdhzTAuQCPfPPT&#13;&#10;0oAAMjrzkADsM/yz1/A/hGfXGQMjGMnOQD/n0+tPYYzzjHU9h36n8e1ICD3546c8H8e46etACE7h&#13;&#10;8px09cEjqTn/AD26U9MZyTjjjp3/AE4ppO0HIx0/yPT8vxxzSAg5IJPTOe3Xp/nNAC9sdM5zj9Py&#13;&#10;7UoU/KB36Z9BSelLvZcenr6c+nf/ADxQAdxgZ9uefcdD708YHBwMjnnn6d+3amA5YMG4z0AGT6em&#13;&#10;D68/hQSpbPAP68+ozj3x/wDroAkC5xgnbjOR3Of/ANXbjFNALKFHUH+efx/z3oPykHdlTwBkc44/&#13;&#10;P057ZxTe+AeeOAe5/lQAEEcnIx3+nv8Ah2/ClXlgfxyPp1P17/WgZ54z6jrz6nrz2owcZVupGcdc&#13;&#10;5xj+n45xQA5jhsjLHHQdf89/8imsf97J6g/p6cCpN4HByD6HqcemOKaCSTyOnCnHvjjHT157UANU&#13;&#10;8gnPAwO5Pt+v9KHwcZXk/Tp75+n1/onIPB/Acg/mMn/61B5JycH9fywcenf/AAABBkcuFPXI6HHq&#13;&#10;cfTOKXkH5gCSPxx36dOmTSAE9Odv+fbr1/pQdwU4JXPTAGc+vPb/AOsO5oAXhmAAIABz3Hqfoffp&#13;&#10;+WKQAFiVwvBGOhJ4xn68456dqkVcdcN8jbeucnHTAHBPHX8ulM2n0zyB17nt9c8GgBcZTJBDAkEE&#13;&#10;dQDgfl/npTgw6dO+T3PGc9Ofp/LApCRkA8ADHHPOPX2+nXqKUbG5AGB36D69fx5/lxQA1gBjHf3P&#13;&#10;I/wph5GDyM5x/wDqqRhkggjHYE9T9PyFMI3Eg9TnjsT6Z7e386AJVAA4PXr9fy9+9BUEAZOBnr3P&#13;&#10;f9T+X1pqjCnHBBHAxnA7YP44pckknO1R1yOf1B/zigBQQpKgE4z2z1HXr+Xvinsw2gEdPz6dP8nt&#13;&#10;VZSQxPXPH0Pv364PHP0p5jPPPHXrg9v549fxoAjLhScDgjv/AJ9uvb9acpO3pwcEnn27/wCetIFI&#13;&#10;J4OOBjHTH86aC2SCeOw9s/0xzQA/rgAc+vf/AA/yTTz8xC8jGevcj1x/Omoduc5Ofp/kfh70c5LH&#13;&#10;gjB9+uOnp9f60ASEAD0IHUcc/wD16YcdSc8AAA85x39Oef8AOCwnPJpwUEcHnv6ck/570AMI4YgZ&#13;&#10;yAMc88Yz/XHH40oAGMDtjB9SO+O+fT8+9OK8cMM5GMH357daNhBwRgnJ/Ec/4daAGYC59d3PTvjA&#13;&#10;/WpFznAIGe/+H+enNRheGz/eJwevJ4x6/wCHFPGVHYk/Nn0HUDoOmM5796AJipDDoSOp59O3/wBf&#13;&#10;NREnBU5OOnTGOvuff9KUrkjLEknOfbGc/wCB/TinA7gc9MkD1xjv780AMHXK5OB0PXHf268/j68V&#13;&#10;FITnOSCeceg6c8A/4/ymH91Tzg5B7Hjocf5/WoWPzgtyTx9Dngn/AD2oAcNjAHPI5x/Lp0/UUmeV&#13;&#10;3EnkjA9M/wBBj/8AVQoO4ngZ6HPp0/x/zw0biTnGO31B7ew9++PegCV8MeADx19sc/Tj/D2DBxxz&#13;&#10;x3P4/wAv8KXeVHBHJAJPXr9Meuc46etKRgZyDwOO+f8APr/+sARsYHGeT0Gfof50m4E4wc9T7fmf&#13;&#10;8frQxC9sg8Z7+ox/+vjNNySRnJBOV9j1Gcegzn+tAEhCAcZz3wMD8sZqMuOwz+lPJwp5A45z04/z&#13;&#10;/SoiTwRg4H3gP8j/ADkYzigCdAD1BHIxnAz6/XP51IRyMYA7gcZ/x/pn3qIEd+vp/wDX64z7U4Bu&#13;&#10;v3QPr074Bz9frQA4gk8YHPJ9x0B56dO1MO8gnkgY57e+PfAP+c0BiO+Oucckk+ueP5U8kbPUHpnr&#13;&#10;k+vv1P8AKgBuMkbWxgAk+v4HjHHPSnLzkE9z+I9RxnGehGBTckKMYA9fp1zwevUe1OU5ByeD93oM&#13;&#10;844/D1oARSV3ADcOnv1GD75x/wDqpjBiytyFzye+O3HPt1/DnFSc4CjqDknt3yM9fwpGJOMYOTjB&#13;&#10;yCDzn8sj2oAccMMA84yBjjH16+2OMUA/7OOxxnIPqQcDp7+nFABJHy9FzwOh6Y+nPSgLjBK498nH&#13;&#10;fpn29fWgAbGRnPX8Pxz/AJxSY4ITBBznnPX8fw/Knk579R1GO2B9KZghfmJGf/rj8R6//roATDDg&#13;&#10;EEenH8j709QBjp79cZ7+9N7jHpnPcj054J9c/mKVj0GGUnpjv79T9TjFACsxzgKPw4H1/HnFDD7p&#13;&#10;U4OMEHPPX3PPf/JFLsdQO/qTnIH+e+T/ACphAYgZyQORnoOefrnH+FADwTgjB5AzjBx/n6Y5qMja&#13;&#10;2AQ2Og98jrjHYk546deKaU8wLtcrg4JGOQPr0zn2x+FPc/KOBnOc89fz/pQAcEgDsc57f5zx/wDW&#13;&#10;phBB45x3/X/9dKPujOM/d3duc5P8/T64pDuIPzYC9eeCOf5+vWgAyWIzk/T/ADj8TTth5GAQe/cf&#13;&#10;y/H16UIB1zz6D/64/wDrfWmkOMhe/r0/P6dfyoAYqMrFc554747+nQfj+FPf5jj0BB/r/n8qduXA&#13;&#10;BGCp/HjH+T9fpQ2wAEg5JIAOQf59z/j9ADg9U8JD7bdavpDCz1G9tore4lGcyxwyNIg6MeHck8dD&#13;&#10;1xW3oVne2tsq6hIZbkKAzkk5OBz689OR+Vb+QSMjoAOv+f504Hd8uMqPzx2/GgBF788kHA569uvH&#13;&#10;05707G7AOcjqBjv0/THSgKQcj1/TH1/D9aUjaQ2evXPT0/pmgAcYBzg46Y7Zxn60ihQeDnsfqemP&#13;&#10;y96F+ZicnAPA7e3Htj86XKqCQM+vof8AOe1AFC9GImIOcA8+5Bwff/H1FeT6nO32ggnJBPHGDz79&#13;&#10;gPT8O9eqahIEgkJ4GCx+nJ/lkk9OleBavrFvHqLIGy24457E898e3SgDrrdxsAGAT1z2PqP69cVZ&#13;&#10;D4yWbtjPbA7ZHXr/AErk4dURwiiQKMZxn6ZGT61e/taLHl7gQCSzZGMj0+nfP+NAGqxXzDkcHkgd&#13;&#10;TnIB/Pr/APXqaMs6ZxtA4Ykc598cDrXMvq8GQFkBJ4BBHPBx+Gf/ANdS2+rKVbMi8HOQeGHAxz/n&#13;&#10;rg9qAOmzg/NhgBwv8WR0x2+nTnt3rBupWM3ygh8/LnHH+c/1pjavDENzscMCQRgjP49O5/yBXN3f&#13;&#10;iC2Epw4AJx16fmfz/pmgD3TQCRbrnPIG73J6HPpz9O/aulfcEU7Sfr9fXjj19O/PNcL4Ru1urRCs&#13;&#10;u4HGSOSPQ9OD1Pviu7O3jDEkYx74+g6n+f0oARSvU8H06gfT6fX1qXPQdR2PbnHH5+3XvTOGyWCr&#13;&#10;wcckHPT+eevejH3V3Fec57H25z+Xv360APBXJAzuOM/Tjr/9b9elLkElRz0GT2/z9OnpnFJ0OC3O&#13;&#10;SMdyPfjnGO2PpUgCkE46Zxyfw70AMbK/e7Y9+OlIQqkAcg9O+OvX3608YOWPPcjHuB69OelG5dpw&#13;&#10;OvIH8senrjsc0AOxgqVB98/1/wA4yBxQyqVO372R0x09Oeh/z1pFYnjIGOp4yfbn2P171GehJ7Ef&#13;&#10;rn9eKAI23E47HoOO3+c/jik3YG0jOPX8f5f5IpSxBzjgjAHT0ye/WmHHOchs/h/jQAowf4QM4BI7&#13;&#10;D6nOP/19aQhgxKYIHGSCT39P0/rSFmVSUGWCsQOu4gZA9unaoreWSSPc6FGIwy84GBjI+nv2+tAD&#13;&#10;mBIHPOc8dP16fU9z9MRfMGGenGSfvd+nbt9PSpmOATn6dP8APHWogxb5eDg4yc56ev14x/8AWFAF&#13;&#10;a4GQQGOexOOeT6Y98+1czNdWp1bTbOWRFmZvMWNs5IEm3I4OeSPwPtXSXB2k/MR0BAxn9f8AJ/A1&#13;&#10;iNZWd3qVjLPCklxBKrQyMWVkwx4G1hkE84IPPtwAD0WAjaAp+UKOnQnA/wAf8irQUkZ4/wA8fz6V&#13;&#10;BbLgZKgDAGecYx7n1HH6c5q1j5sDgZBOOcd+ew5Hp6UAL8/+z+tFMIbJ/ed/UD9McUUAPXp6DPA7&#13;&#10;Y9u/+e1I56cZxzznH+fr/WgtjoQc9OeR+Hp+XvSKQByeTye/8v8A9dAEUx+VweOO3I6deeM9O354&#13;&#10;55GUnz2QsGyep7fX29a7OQAo2QORk9+eP8//AK64e4tB9raYu24sfkBOO3bOO3p1/EkAvcqgUjIK&#13;&#10;kZHbI9fzI4/HtQ20YUHnAz7+4zz9e1SogEYyRjGRnvjn8vpwT1AqNthO7B3A4Hv/AEI/z3oAlXk4&#13;&#10;ByQO3qBn/PpVhRgHPJP5Ak8//W/GqqE7jgAHjJHqeP8AHoPxq2oXG0t8wJOfb/D8fpQApBAweh5/&#13;&#10;l1+nHWgZYkA4zyR2xn/OKcxxgEDHcA5I9PQ/40zK56ZXtzz+n6c80AIyjkDBIGMkd+frx/8AXphK&#13;&#10;5B7jjA6k9On9eP5VI5ABwMEZ5z9cdfWowc4Jxn8jjnkev8s59KAH88jIAxkZPVvYdM/59qQkFgOQ&#13;&#10;QOQOnpz/AJ9T6CgsACeDj0P9aavXOBz3Bz15wR6+tAEmOAc8k4x/n8PzpQmBg9DyM8bccgnjgDsO&#13;&#10;/wCFRtkDIOMc9Ov+HGaAxAyPmJ6jnvnIPfHYfnQAFW3cMQMZGRj9Oh9uf1oACjBI5/z360nmDvwf&#13;&#10;Tr+WfQU5TwCRn2z+XP8AOgBVUYPQEdPTbnpnk55+nanZGCABkcE5JyQRmkIPXGAeR369v88035Tk&#13;&#10;kEMenYj17+nTrQAkjtxjqBye3U+xx+XpTTjA3D5jxnoPqfpn/IppBU98A8ent7ZobdxnHfA9Pbp/&#13;&#10;jQBIAEHJwO5/+t+f+eaaB948FSCR0we4pSuUAbqfU+5/pkUZwAoXI9cemcgcYP8AU0AMBAbdjA/l&#13;&#10;xzj6H9O1IWVjlSDnPpz7jn/PXrUxAIxjj8v8/T8KgCKjYC9DwOv+PXNAD2UgdfTP+f09e/0azEAD&#13;&#10;AIB6jpx/POfbr1FPYHOAfvcc+3/66DtPGCQp49Cc5I6Hp1/P2oAG+ViSc8cZ6Dnp+AzTSM4IOSRk&#13;&#10;49fw7c07O4DI4zggZ9Pbp16UqoFJx09P8/0x/iANDnp19Ox/P/P1oUn5gMBvT8+Oc/h+PNJyDgDJ&#13;&#10;BzkEnj0wP1zTmwRuXOe/t1/H0/zzQAoU4OeSw7/485/yKYFG0nGDnHTkgdgPbn6YxxTi5x25/THX&#13;&#10;P17UZY8rjvxkZGT3z60ARHqWbgjjPJOO3HH+fWkUdSDkHmpGyeWAA6D9T0P8+abwMZ6D8O34D3x/&#13;&#10;KgBAGBI+969cj+f5cfhQw+Xjn2A759+vv+NKGEmcMTj0Ayfr1x/+ulAJPHJ98f160AIu0HcBn1x2&#13;&#10;/wAnHTrxmnFsgkKCfb69fQe5ye9R8AnPUjnBOQeOi+w9f0FPyFHvtI5GFIz1z29PbtQA0Mw4YnkZ&#13;&#10;OQNo56A44PPrz15p2cnPXI9Pyxg/l/KmKSclj1wDkAqAf7vqAO4xjp1p2VXPU+mM4Hv7Y64/+tQA&#13;&#10;4qBgknOAcc4PqOCP5UnXjBAznjnn8T36fn+LQWYYLEj3GCfx9OSP5HpTkIzzlceoPP4nPX/POCQC&#13;&#10;RuByMjgc49Dzn/6w9qZ90ggHGO/uPX/D6U7dkHjODnkcYzxnHXH+c4NNLEkY6j8fqRx+lAD/ALw3&#13;&#10;DgjtwT06e/1GevvUBGfYjv07fXgc1Ll8A9fYjAx6kjp1/TNQswUsOx688AccZP8APjsKACN2O8H1&#13;&#10;A/Mf5/8A109mOCTzx64/LHpUQdQcBeCCTycg8Y/Dr/hTiwOQDnKk/wD1vr3/APrUAT5A2seSFI46&#13;&#10;DOMZ9Mjj8KhjI3lgSAeDn16DHX8sdcfgqyZyCMZGSfoPToPr/M4pcY44Axn9AR+Y/pQA/IGcDOeh&#13;&#10;PfPXP/6vrTTnG1hgHngnofyzx/UetN6E8g5xgE9znOPfnp6il/z37f5+poABgcDPAGOP06np/h60&#13;&#10;uSTnoTz6Y/8A1U0dznOemOgGf1pm7qDng9V4PH40AThjkAnqcdB/n/PrThtwTnIJwfrk/wD6/WmL&#13;&#10;tBGe2Men+f8AJp4A5wcrzkd/wP8An+tABhSOOnqOv48Z/P601u3zZ54HH8/X/wCv707O0DkbfXv6&#13;&#10;4PbrxwP1qMhck/XHt+f69yPyoACcEkEgdTyc+v49/wD69NDAvnGeOT+PTHH1peefXnr/AFpEyOo5&#13;&#10;HT8/bj14/OgBcH09vx9KUknGT0GPrSF2BwwPPXHt7YHbBOKTcO+B9eozzz/9f/CgBylclSCWB6c5&#13;&#10;x9Pb/wDXilJ64HBx+n+TTFUqxYck8854HQ+v07dOtK7MpDYyD83APUfT0/Pr60AODbVx3znr9P8A&#13;&#10;9WMjrxSsSxAXdnBPI7cEjj1HA9qj5JycYIBA+uCD6DHYCpFYlgQMcEenTIOevH/1hQBE28dF64wc&#13;&#10;+v4H/wCt374ljyPvDcRk9+p6jqO2OO3pTDnkZ6Zx6fX8etPjICcZJ56+v/1u/cc0AOHJBJHfC+xH&#13;&#10;tS4BBAPXnj/POcc/jUe3ABzkYGT7/wCffr6U4gkEDovBGeT69v8AOOBQApBK4GD6nPXH/wCrnP6V&#13;&#10;AR8xYtjP05/z9KmUgDnt9eR9Oh5yKhIySGXp06//AFvy/wAKAHYz39+p7duP5Hio5FkJRl4A4Ix1&#13;&#10;98/z9e+MVKOcdu2fr6/57Un8uaADZuwPU8e+KXH078/Sgj5QR39frz+g/TmgHBzgcfz9f8/z5oAa&#13;&#10;Rnjt3P49B78fhSgADA/zz/n1/wAAHDFup/8A1/ryT+I4pxGT8oOD+Wfb8KAGGMbSc5LZGM9Py96i&#13;&#10;MZXb8wxgcccdvrxx3+oqxJwAcc46fl9fWmFQx55J4Ht9MUASrtUADLMQPTj2z/Pj61IFHzEnrjjr&#13;&#10;n/63r1/lmFQR93qOMcdPx9MCnABh1+bqTz6/l6dKAGjIJHQkj+v/ANb1pWBCheOOeOT9cH/64+lP&#13;&#10;5AOBk56nqQM8++f/ANXHVu4nkADtn0/Ht1oAjwevPbr7+3Tt1xUirggn3x7/AORn0NAIAy4HHAPX&#13;&#10;I/z/AD468oHAHAzySOex6euep/Pv2AJcE8beDxnPQnqB/PJ+tMxjaq8tuPXsMfn9eeetG5jjaeMZ&#13;&#10;IBA56Hr69KUA7yxG3HT6/wD1h3P07UAIcgY5YnP4f5/D8Kd22AZGcE9+nHt3wOnOBQWx1I4Hc4xz&#13;&#10;n/Hr/wDqMnk5HTIxjjHcdM89+MH60ANIIB2ck8dcY69/XNKGGQM+g45H68n/AD05pyt8p4wT/I9c&#13;&#10;ex/r7UYyDnnB/wAcfljHvQAhIzgHOP5Z6/8A1vemnKtls46YHUemQcdh69vSlHckHJP1OM8cdsen&#13;&#10;tRjdyDkHqDnGByT9fT/69ADs+h4P4ZphYj+E+56D+v8A9akOQDt6DkkHnPfPP+etCkt8p5HX3PTv&#13;&#10;19P8exAHcAqNwA5Krj2weev51C+44AzwOp6455IORgevJNStEG2k8FecAkkDGCD/AJ+tRtlwQW27&#13;&#10;TwR39h6j3oAUdNpKkgAnk4B/Djv6dT7U/rkZGWHUHPT27cZqBcnqMAjB4wDyOp7H29OadnHPPHp1&#13;&#10;/pn86AHsdpXqTgjpwBjjPp198+1AODjIAHJxznpxznn6elRlzjByw55AyR7H8+5zx0oL8Y2nOc5P&#13;&#10;HXsTzj/PfNADy3IIAGD+f1/zxSseR7DofU+v6U0ZZckjjsOf8+5+vpQp7Fc9unPX1689vwoAM9zn&#13;&#10;GeeM5z2+p/TqKXcEYZ6FRj1/H8ff9AKawBONpA47nnk/5/l0pFO5mjwPu5J7gH09/wCnfrQA9W+U&#13;&#10;kdSeh64+lOJDbeme/pz1/H0/WoCcsByBnr0zj+Y/HnNOI5GDgenXP8vf/IoAlXhiB0x/h/KlOWHy&#13;&#10;8dcg+vp0/wAOvNR+YoGBgHueO38//wBYpNxOSMj9ATj8P89KAOP8Y6kunaVczuwUJG/J452kjnP4&#13;&#10;jH+Nfmt4v+MMFvr08K3AV0uNn3+xkK8AnsB6f/X+3fj1qT6f4P1GVCVZbeRuOOVjfHfP198Cv5wv&#13;&#10;HnxTvU8b3MMk7DN7KCpYgHbMwAH079P50Afr3YfFSMpG32kOHAwQ3Hrjr7/yrZHxRiKEGdVI6DeA&#13;&#10;T6g889+Pfp6flxpXxMmFpEftB34B2hycDAIHrjrzWwfiZcAb2uHBx0Dc/wBCB+HA570Afoxc/FWF&#13;&#10;JzGswOe27kDt0bp+PXNXLL4qQSJk3GG3bSu4ZHGRnnI/lgeoxX5fXvxOufP3C4ILKBu3dBk4P4Z7&#13;&#10;+p6Hrq6b8R7xwy/aeidcjPBGCB6nP60AfprP8Sgp5mBypKktz1646ev4jn0ryLxN8Y0srxUN2FXd&#13;&#10;k/MB0P1zgA+3SvjK5+JeouhaSZhsUocOcY65Ix1/rxXzH8Q/ifqH9oBEumOWwcSHI5+vQUAf0efs&#13;&#10;/eO4vFFhEBLu4UlgeMDIIPOM9uOeO2OPrYJgArnGCM+vHGM/545NfkH+wN4k1HVrC1E7uyEKQzcc&#13;&#10;gkDJ7jnqfy9P13IIjXk8qucc4J64Hp+o60ASYUAAjJPYdfyz7gU0A9QQMHvx+dMzjB6kd8d//rn8&#13;&#10;KerDDE5yc8Y57/5/lQBKCrYIwTk5PXJx69+/+ejsnGOdo9uPx/z6VXjJBwcAc556fhjGex596lU7&#13;&#10;mI6Y4OemfXP/ANbn6jFAChjyRkMOMHGPrnvzx6cZowM7mIU44GePoemD19qDuy2MEDocY/z689yB&#13;&#10;2pgBIY88ggZOfyz+HPrQBMACSCc9sj16/wCfXtTCOoP5dMY/XrTN4AA5Bx1AzjFO+Yf7WOe4P046&#13;&#10;0ANf17ZAHqOuf19+35RnORgZ6Zzxx+fp9akPzcDgDOc8Y689c+vp/gi7dp5BAJ5HJxnA9wfrQAig&#13;&#10;k8c9vz4+vf8AT61JtVEIGQcYPHcf4nqMdzUYGAWU9+hPbPfnv1wByenrSt905OCSSO+OO/0H9Peg&#13;&#10;CpvYsAfu9z6/j/ic5A9aaSvmAr+HTg+v9MHtihicHHPY+3+f/r1A2QpYEZHT1z/hQA2cq4OeCec9&#13;&#10;/cn/AOtj0zxUdrFG13A20ELIo46/X8DwO31psrbs56nH88n+tUtKt7hdS3u7NGXGwemcfh2Occf0&#13;&#10;APREkBXaOe+cY9Pz7DPsfwnXGOpGME9P546frxVaPJOB3/yP8/4VaG3Jx6YI7cd+f5/40ANLcn5/&#13;&#10;/Hc/r3op2PRV/wA/8BooAYwAz3LHjjpz2/8ArflyaVe6nAz9M+319R6fjS7sbc88Z98+v+fekYc5&#13;&#10;xkEDvzn9ecDt/jQAPyjEHPGMA5HX+dci7ZmYnIwxAyPy6+/611pbC8dMcnH8vf1/PjtyUv8Ar2xz&#13;&#10;8+OB/Tt0/GgCdlLdDxxwfp7dRkcVGWIyDkbcjoOg9D/9f2NPUjJJUkDGOcYx/PPeo9waTGD6f056&#13;&#10;e3OPXHuASoe2Ru69v19+D71Lkk7sjI9T+gH+c/nURUICeMnPJ56joR9OOenbjimmYoMbcvxjv0zn&#13;&#10;t19f8aAJmO35uQT2LHPb1/ljoKWOTzGI6begz19yB/I1ns8jMcg5K5x0Gecj0/yajSR1ZmOFwBwD&#13;&#10;hsdcbhjOe/1oA2RIMZKnP97kj8c8H0/p6jrnGDz1HGPbGecc/wAqrwXSyLsIw2ePb6n6dz/SrBJA&#13;&#10;yefp2H5n37//AFwAKjoAAP4gf6ccY7D+tIm5M/zAzke3pg+1KxY4PpwQOcj17c/1oWQbSOnf/wCs&#13;&#10;PyoAAvJPOTz144H+evH0FIw2qSMA8dPQ8g/l/OjqGIJOc9f5Afy/CoVZ3A3KUIYjB744znjk/wCQ&#13;&#10;c8gCjHcZ/E9acpIPy8j0OP8AOf8APal6ZUgAY49yO+ff39vxYDgg+lAFjcSF4xgDjt+I9eeahdst&#13;&#10;7g/Tnj8D2p5YEE84BI7Z9Mg/jUG5Q2AQSDnHTPpn6+nX8qAJlLYJb06d+PwHH6+nvG5zk89OBk9R&#13;&#10;9Mce1O3nnpz7f5/XNIcbeMbh/XP59umcUAKSflye3HPv1OfX/GnKflxjgZOf5++P8PWo8E9ic9+f&#13;&#10;59uv8qQljhf4RknB+p+v+frkAkEjZO0ZB7Y5x3/P/Co2JzlRnLDPYgEjnr25qRWxwPm64/qOcdDn&#13;&#10;nr7VG27OCAOSSfr26/l1xzQBKSQwwM4HTHT8eo/z60BhjnAwc8dyeD0JyPf3NISeGxg56k9R06Y/&#13;&#10;z+tDlM55JGOB0J/Ac9enPagBChzxj1+n+e2KUMR97OD0OP8AOf1oJ2kEbiD1yM8eme3f26UpIbjd&#13;&#10;gdeh/nxQAYCYIOQeDkcjr3/D/JpnIJIPy5x0/oTzx6j8RTiQQRuHTuMc5/w449aQ4IUYOMH2+vr7&#13;&#10;8CgAB2kEAZBwf4s56cdOPrSrtUnkjOcg/p9O+B0+lMBIBHckY7nA78dDn15PWjHf+LIzuPGB9e/t&#13;&#10;/kACO3Az0BJDdzgjjnrnH4Y+tNBVx06evB7fp/ntT3XcpPTngHt64/Hrx6+lQ/NjGDk9T6/j/wDX&#13;&#10;/nQBMAVGAVwR2wPwJz/+ukT5iR90r+J/Mf8A66iwGK/KQPX8Ppz9TUi8HC+nJyB+vqce38hQAq4L&#13;&#10;4J56nHUD+vPOOvNMcgHGCQG7jg9R3/w6807BBDLjIOCM9fpz+vQ00MzN2/Hkfie/5gYFAFaFpxMV&#13;&#10;dgyE/wB0AqPYAeh/D8MVdUL0zgDP1/X/AOv7daYBzkgbiTyOgA/l3x9ccUgJLdxwcg9+wIHbt/nq&#13;&#10;AOJG7APAz3GSemMdf89KeoGeT/n69v8APNVy2MkAYGcccn8/px6dKlj3Ou4jHOPy+uKAJgwBwAAP&#13;&#10;XjHTr9e39aRfvHGMc9v6+nTj/IaVIGT9PX8fb69aQHBzjP44oAVuvUn9Pw/zx3qo7bmIB9unbnp7&#13;&#10;+uff0q0WyCcZPbHt2x3qmykkdmU5+nUcnHUf40AEeSMHHyjqeM+oH19Kk6DI5wCSMdumPfjr0+tI&#13;&#10;gyDu4I54IGfc49en+RTwu1WJOc89eg+v49P15oAaWB3Me2B3HJHXHXj+ftmpt2UDZ7HH+euM9M1D&#13;&#10;w2AADwSScfXn29D/ACoJKKfl3ZZQRnse4HP+fxNADmx8pYkkDPHTkZwQCOR9KcJFIJ5xg9sH9Oe3&#13;&#10;t7U5cEZAGCMYxnsRz64/pTSmemBj/H16n6UARbhtKg4Y4wSDyOMcn/69IjjOGA9Mn1/z+fbFDL1H&#13;&#10;1x7fzwOnTjHSmhfUDjGCO/uef50AXMHIxjOMjH4nH1p6kKAT/F+mD/8AX9KapAAOPm7jsPp/k96U&#13;&#10;sCQAO/f1J/Hj1oATAJwOR349P549fXpSs2Purgn1GP8AP/1uaeSF6jqT0H+e2M1E5OC2OOg/z+v5&#13;&#10;+lADBv5JwefXBP5Dp/k4pw6DtTAx4BByQD/9fA9uf096fQAZwDnB468jH4Z/z+lC4YbsZAOSO/f/&#13;&#10;AD+tA6cnkdvX6f4elKCF56AdcenX/I70AG8liAMYAGB1IPbp/wDq49aUZOBkbc4I9Qf5/r7U0hc5&#13;&#10;XI/z/wDq96OmMUAKRg4NLuwPlHOBk/zx/nn9aQ8nPqOe3IHbn/6/QUhz/L9e/wCXNACE5JweMKAS&#13;&#10;O44P8vX6U5CSfTDHn8h+uMY/DNAAOAegPGPX8P8AJ7U4A4xjjdyO/GPp/Q5oAcW6gjA5AI+np79v&#13;&#10;8mowwDYxyFyPc5I5/A//AKqcX3dOit+v04pBjJJGBjIGT+n1/wA9KAELbgDjnv8A7uPr1yRQ3zDO&#13;&#10;fmP+HB4/X/CnAkAdNoOD3z6/5FRMVDZwRnoef1x1+nNAD9uEHPfJz3OTj8uT+eelIPvDJOMHp6jF&#13;&#10;N5OD0HX/AA/xoVjuYfgAfoc47+//ANagCQg7Qe38v/1+1ICAeRkY/wA/57fhT8lhtA7DqfT/ADx+&#13;&#10;tRkY6/T3/Lr+PSgA4OcdB/jjml3Hpnp+np/9b9KZg5Yg4yBj8P8AP6+1A+XrySeuP85/+v060AO3&#13;&#10;cjPJOevTpQFPzHPQdOn6evv+FISBgn8OKQHLE54A/Pvk5/Hnj+dACk45598f56euafzgBDg9zxns&#13;&#10;cDOPTnFNHzZIIwAc8Y/z+X40jHAJxnFAEgJyMnOTjGefTPt9ev504japAyc/oDnn047/AP6qqW9x&#13;&#10;FMz+XuJQ4YFSOcEcZ4PTqPrVzcCDnjqCO47en9OPwoAZ8pU5B4wOvf2z+vpx6U0AFsAbQo65z6g5&#13;&#10;6A9B/OjPUA5GfT/JFA2kEkn+pPOeDz+dAD1U5yDxn8wPT2P15qRmxlsd+n1+v1qPd8oI7HBz9P1F&#13;&#10;OU8Hfk5O0A8dvp/OgA4cZxjIIGe4yeo+v48UKp4zjGCD+f68f5603BViAeByc9D9OOOopGU7lAzw&#13;&#10;Mk5x7dPr+QFADicnGSOowAfwPX6H047Zpy8YwQcZ9Dknn3/yaAM/N0OMEdz/APqx9en0pn3Seflb&#13;&#10;OCOx+nbHTp6UAKQwJIORnp1/DH6cc0qg/ezjPUYx6/8A6896RTgYwQBnqCf14x37fSk388D9cf04&#13;&#10;oAeQg5J5x9M/X5ufyNRhvmyAB25wBj/H6f05XB3N69QTyOv+cen1FAU7snBHX8fp/nP6UALySQGw&#13;&#10;O3OT/iP8io2BAXI4PXsepPUc9Mdf8akOASc844AGPb8f8+nEbMduACce/X6emAelACjGG5wcemf0&#13;&#10;7n0/zhinBUEkgnPTHTnPXI4OMAU0NuZV5GT1yegyOuP0z27daeB6H35OMdRxn+nr6UAOaMjHOBnr&#13;&#10;nAxnBz9fbnPSkITaQd31A/pn/P04pXOSPmJ9hkDjHvz+P/6mg7STz09en4YP1x6/SgAXAGOdvf1O&#13;&#10;Omc8/wCfpS/L2B9QdxzjPIweg6f191yCOevJB9zjjHbP4c/jTTg8YwRwcHJ5/lQApG7Oc5U54yRj&#13;&#10;sN3tzn+dHG3p827JI9CAPbgH+ecUo3LjHAPqR/X+uDUfzgsNwGenHOM9MZHbqfpx1oAcAp+Ric9i&#13;&#10;BgAD1PQ9ev0pxQAYbJwcgg/+zAdv85qIZycknsDjHXrkdunf+VWSAUyWB7Ejsfpzx/ntQBBwSRgZ&#13;&#10;HqP5nHv35/ClPHY5qT5QCMHPbI5OfT6fh+NRg4yOuc9R0yexPHGfWgDxf406A+ueFNRt41LF7aXg&#13;&#10;ZJx5bg4xz9OMmv5vPiv8ENcTx7dtb2lxIjXLyAhJCQryFid3qAfUEEZr+pXV4EntZY5VDK6MpGAw&#13;&#10;IKnIPByf/r9K+VvEnws0K91NrmTT4DI7OS5jTJySQPu54HHpxQB+GGk/B7xAlvGgt7noGyyyHAAz&#13;&#10;jOD0Oev/AOvbf4Va6kJItZy54IKP7diPw4wPWv2zh+Fvh+GEAWkKnjIEabs8Dj5e+R06DrVgfDHw&#13;&#10;8AM2MRPUHy0PPODgrwPr/wDXIB+E0vwi8RvKm60uFAGXOyTnrx0GMHBH/wCquh0f4PeJC7t9nm2N&#13;&#10;hRlXwq8EMcjB9Of8M/to/wAMPD7llNnCGI6CJPX2X6nP41dtfhtokSeX9hhHIDAKnIwODheD9eaA&#13;&#10;Pxan+EHiRTLutZmBUlco+D+mPUf1Brw/xJ+z54h1LWrcx2k/zyDIKyHkn/62OnSv6Hn+H2jMFU2U&#13;&#10;IUL94pHkjOOeASefX2rn5vhpoRvI5lsocqw2kxpnOR/s9fx9utAHl/7F3won8GeHLUXaNHOI0OGB&#13;&#10;ByATxnt+GD39D+jAUsqpnAVV578Af4dsfnivP/BmlW+nWcaQRpHgAABQOcHnoP0GB/P0VcHHqwyT&#13;&#10;njgfkOtAEOeeRnHGD29On65/GmqCzHPHpzgd/T/P4U9yN2O+B29eM/r+maTHBOcMD0P4dOn+f1AH&#13;&#10;7QGA7YGfck4/nj2p+wozZwc85/P8PWohgg5Jzxz1/wA/j+FSYIYgnOB6cZz7H2/H8KAFIII7ADPf&#13;&#10;J9znt+f+DM5YnOMcA9jznnt2/wA85kOR0wT+P9cU1sDZxn6euTjj19PpQAilMEMDt65HzHP5ZAPt&#13;&#10;3wBTQ4wQc8njJwT+PX/HI7UgbDMGUgN7Hv8Aljv/APWpQqtzgg9u4/A4/rQAZJOMHZxz6Y7ce3c5&#13;&#10;9etAIGSANpJ44z/P1Pvxz35AxI2qCMYJ684+uB+R/nTwcleF6cjaBtP09yfT3zQBFjvkcnpkDr/I&#13;&#10;UhQ7TljwTx1/A8k/48e1SgBiSTu746DPbrn0/wAmmSEqGPGWAPBwBnrx/n9cUAVPm5wuR7df6n+v&#13;&#10;1quwzkE4IGcH6jt/X2qdXK5ycbugI/kfx/D2qnI+HKtnGBz39xnGaAK743EA5x/n8PpU1lJi9gXO&#13;&#10;MuAeP1/pn3J96i2KuTkncCRz6Yxg5/Ljvn0pNPcPqMK4JCsD904GCOp7+nUg/hQB3sI9RzkEH+XT&#13;&#10;/wDUD+NSHbuPGR39j+n+TSRHqOe2M+mP/r8U7cpPTrwT04/z9M0ASDGBjpjj6UUzavofyaigAZeP&#13;&#10;Uj6Agc4z6/p/OhdvYc989fw/PHam/dOQevVeePr9PwP50KA2T06Yx2/zigAkIZCAenPvxxjnk5zz&#13;&#10;XHNK32hgQQokHJyf1PA/+vXXthVYcE9iOo/H+g6c5Nchc3EUUzKzFt8oXBJ4JzwDjjP+evABcdCV&#13;&#10;JBK9CTzzx2P0HP4e9MQgYG3Pqc5PPr7evPFIZcJkgtgdD3H+Pb/HpQHBUFRt3Z4zyP8AD2+lAEhB&#13;&#10;JOO+OBwc9jnnp/kEjFJ5AVi53ZwBgtkfgB/npxT0BKgkjjoSRyRyPx9/X8aGcKjMxOVyQSen6jpj&#13;&#10;6/rQBGyjBPP9KjeFdo9emccn/P8Anvnk9W8U2tk215FDDIKk57cfXHH6fSubPj+02nMo4OOo5I79&#13;&#10;P0oA9IY+UQwAOOSRx+fB96uJdxuAdwBIwVJ/lx+ePyryceNoyCS4ZDnv/n/H098m78ZLFtlikGcj&#13;&#10;AB4/Qj0x7UAe5+YAMlhk4GPzOeOvt04+tBePBOcflx+Bwf8APFeFxfEZJGSN32ydwT1OR/iPxz9a&#13;&#10;uyeO0AwX+mDkdM/T8/egD2RJV5Ct0z3yM9+vf6/qKl3ocAsDjnI45HHrnP5CvF18booBDHDYI5Pb&#13;&#10;uR/k/Wqknj5QGw+CGOecgZJyc9eevrQB7i0iMOGGRnI7+5pA6FcDH149f8ivAz8Ro43IMoOeuW9f&#13;&#10;Y56Hn+XXFbuj+N0vLhYg+5WIwSeAf84/xoA9iXGGGTgk4Le/QenHXFVhbEvvU8Hr2z7/AOffpTLe&#13;&#10;4M0KMOQTknBJxxye/wBB+nNX0YAYIOQMgnp1/Xr6c4xQBDtZMBu/Iz+PoT6exH5Uce/X/wDX/T26&#13;&#10;1KSWIOMjnqR39s9v8ikKqSM4GO3Gc9unbHv7DBoARTgcA5JAwfXHXPTk9s//AFmlvmJIPHHA9evI&#13;&#10;BJ9/508rtUDPUlh/L9PwqIlg+CDjByc8Ekd+v+e/NADkwDnHJP09snjmlJ/e7SRjGefzx16f55pc&#13;&#10;FhnPT17Af5/+vUG6My46vg9j+PJHp/8AqoAsg7geAdpA6EDGQM4P17UMFwSABz2PY9CcDkZ+uePc&#13;&#10;U4EAZz1AAHc+3HH54GfrRjGRjPbt6nj6Dt7etADVyCFbB44wOvt37Z/KlYLwMEE8ZHQ89MY4/H06&#13;&#10;8U0K27JyO64xxjtn8fy6Umc5JBBBxnIyTjuc85x/nuAN2hfmx82cEHkcg84/r65p+d2FChfrg478&#13;&#10;cDH9PWgKMEtwc9c//r/xpSw2khct0Hr9fpjPb1oAQHDBDjOckn5vYHj9P85HGDu+nBHX8u2Of/rU&#13;&#10;mF3ZIwQMnGME4zz6kduTSuQzfLkkjscAcAkc/lj2+tADWfOBtyQck9gPbjnvxzwPUU8LnB+UjGDg&#13;&#10;f5wenp9BTWTKgYweh5GT+PfOOnvikwwB4xjv3H09vpx1oAUhRnqcdeRjP+I/H3pAnI6DPOBwfyxT&#13;&#10;gd3yn65H9frn8+fobcMWY8Z45/Lgf549KAGkEHHX0x6c9fU011GFGMdyPzH4etSj7xAHUZDDHt7+&#13;&#10;vNN5YnLHHU//AKs/40ANHHHAB68dz3/DmkwTzxx6+/XqR1x/P1p65GTkdCR+Htn1zyfyppJOC2SP&#13;&#10;89OMUAN2r6fTHHP4UuWH3fyzjn19/wBKCBn1xyPx9R69cHp1pQF5zkd+MfrQAmcjG7Ptntxg4z0p&#13;&#10;rbscED6/5x+dPVVHzkdOOPX3H4/X8KCVcldvIxjt1P4fmPXFAACzAAAcc44/nnHf8e/NRsQCwIwc&#13;&#10;Yz35H9P6UCN0kY7jtI+Ufn9e386CBkM3PPPp0/Prj60ARBSTkHoMN7DP/wCo/jT92cgj5T1x2HH+&#13;&#10;elOAUKdvfj3J9Mf/AFvf3pwCghQASV5J9z+v/wBbpjFACbcJuXkEYOP5n04z27/SlCYxu/ix15GP&#13;&#10;/rf5xTgAAcHGSTjnHHb8TyO35ijOQox0yefzoAMhcbSM89v6fn+OeuKQDAznOT68j/63p1o2LjJH&#13;&#10;LEkfge/Pv2//AFIBgcdPfn/P+eKAGuAXBHQ9ieeOv6f5zShQDkdMdP8A6+aRtpIByD2x/k8/T+nD&#13;&#10;D97BJwD9eD/nt3oAsquCMjr0IIx0/M9PbpSyDOMHnPTv1H+GKajEjg8Dk+oHfg8/p6etO3ZyQAD6&#13;&#10;n0Hp7+2KAG5Y4UjJznn+R9qJMkAHg89PTj378inKSSMgd+cc/wCeefr0psm7rj2Hv/8AroAgCnGR&#13;&#10;nPbt9f6+lOCsBuOTg9Pc8ZPX+X408HKgY565Hpjp9KBkDqc98f48fyoAQnjJz6nHXnr6UuM55/M/&#13;&#10;hgU75cDrnPP0/wAPwz1FN/z+NACDgDdk+/PPPHY/T6+tPBwSVHA9R64H+efb2ppJJHHQcnj3/H0/&#13;&#10;yTTx91j24H4//rI/+vQAw5Y+mCDx3x1GPT1zTJGIK884HTPQ4x/Un8akJAII9AMdiSAOcD16/j68&#13;&#10;Jg/459uvp/ntQBFvZcE8ZPHHfr+Xv+tW0YbSuPmJzn9fT+tQFQcZA46dOMe3+P4VKuDg98kn1/H2&#13;&#10;/qfc0AJjJynb+f0Pt+FDAgDJB46ccduf8f8A62XMQRuUAEHJwBwD2x/n9KCVwCwwT8pzxnvkD8ug&#13;&#10;4oAqR/aTLIsigQk/ujkcjA5POeuRyM/mKmkXG0AZ5BPv1z14/CpiPu+iDrkcnOf8/wBKgLDJznA9&#13;&#10;+3p/h60ASEgDco6ke+D7Dr/+r6UiquNzc8kDjnvx+Xv9etIpHXnrke+OmR/X9KiW4V2aL+JTk5xz&#13;&#10;nJ/zj6dKAJCTuGOOCcD04A9/8eaU56nvzRswS2QVIHsfT36f570qnByc+36Z/T+fbrQAmO+OCTjH&#13;&#10;8v8AIpOlPO4ZI6ZznjueKBkhickY/Xj+X6UAMwDweh/z/n86ay4GF9eexI/H/H2pRnceOOMenHb8&#13;&#10;/wDPSlxgnn/DjjIoARFAzk9R+v8AnPp+FSlMjjnPr3H+fWlG3IAGeCc/055/yO1CYyQc4B/LBPr3&#13;&#10;7/hQAxI0RiUjWPuxAAB4A5xj88/UU9jgq3B6/j+Pp/n6B+ZsZ4BHGOvr/npimuCTnHTgfTnJ9qAA&#13;&#10;4ILHjnAA7+59f06UY+TOB2H0wTz+PANKCeCQduMd/wA+On+HSg/dG37vf8/z6+lACgcdR1yp9/f+&#13;&#10;o7fyZlidvfPr0P16ACn7BjAGCOn/ANf/ADx7UqEFSDkYHB9fbj/H880AJtGVBz7n/H6n3/mKXru5&#13;&#10;74GO2B9ffn6Uo4LA9Gxj8hkfp6CjkD+6M4HuPb6n/OaAAHnjqp547+o9uv8Anq3OB8vJ3c8Ecn+W&#13;&#10;OO/1qTaAQ3BJHb+RH8/Xke9ICDnB780AR5IBBIzjPPPXt1/ofyxSAqRg8Y9O/wDnv+dOKbiTnHT/&#13;&#10;AD14H196UhRgEZJGM49P5f59KAGfeY/NwBxgEH8/x/yOKcFYE4PB9eT7f5z/AIU4AdscZB45+mf8&#13;&#10;5o/p2z1/z2oAYwyRngAcn/62c/8A66awyowcYGRk85JxjHHHXtj2okk2gknaByef69MGuL1bxdY2&#13;&#10;DbJZkDDhhuAyOfXv75NAHYjGOPx9M+3t0/HNLwR6gjsa80g8e6dONq3EXygk/OvHPT9cnnH5Vqxe&#13;&#10;LbJyAJFBIz94D5fX/P8AjgA7cnaFyQMdMe+DyP8A63T8aRSxb7uRznJH+Tzj1rmP+EisnZAJlxjq&#13;&#10;SO2ARn25z7DGelTHxJZqOJEweDkjn8qAOiI55A6ngY4x9On8+tNC4yQeTnrz05+vP6muaHiG0zkT&#13;&#10;JyTxuA69cj6Z/n7FTr1oM5lTPJ4YHH1GT/npjsAdCrZcAg4Hp0PB5H+Hv1p5G7eRxg8ZHzAZHTuf&#13;&#10;/r1y/wDwkVmpz5qkAdyOvXv/APX+neq8vi2zjHmecgHQ5Yfn+OTz/wDXoA7EZ7E/L3B68AEke+R7&#13;&#10;8e9TIOBgY9ckEH88AenP61wtv4ss53VEmTL9SWBzz6cH8R0/n2FpcR3CBlwcjJI7jp0/PjpxQBZb&#13;&#10;ccHgkHoo/wA/yH50wAccHGceufyA/LrzxTnbYMA4JOQFGD39O/T0pyk7efXg98f5P6CgDNvlAUgk&#13;&#10;kFScA5OccD+o/T0rzDVIi11nt8xGccbR78nPbvnHtXf6hbA3kd79puwIY5IzbpMBayeYAN8kWPmd&#13;&#10;MZU54JPrXFXzRmc7gWYZIPYZPHXv+PPt2AKUNuMKzDcTknI6dye/bP8AnOZjDjIUfK2PbGOfz+o/&#13;&#10;EdKuR7SqkKc8c5wB7Y6+w4/OpSmSFbbjHYYz+Oep5zwM/oQDKMPGVVcrwTgZwPxz69/5U4Ixw6qF&#13;&#10;28t05+g/L1PbpitNoEAO1Rn+fb/63pj1pVjVVK7cn1BG324P+c5IoAzXjMg4XHfk449O2eeRjI7D&#13;&#10;vWU0YWZVIyeq/T8eO/49jXUGGMq2fl29M4O4+o4Prjn07Zqi0CmVdq8+p6Hv7fT8+2RQB1egZ8tR&#13;&#10;jAGMcYz16dq6wjhR3yR+fX64HXFczo6sgAA4zk55HBI465Pp6V1e7IB25+XA9eR37HHb0oAg2HJw&#13;&#10;M+/HTnH9aU5JywIA64B7Z+tO3ckYO7GTx25xk8/T604ZI+Yfh7fjQAzaDliRjOal24AbOQwBH49P&#13;&#10;5fnmkIH3RyvbPvjrn+v1qQgKm30AwPTt+X+c0AQgEEknr1HP+eP5UrEDHPX8wcdR9O+PX83DGeTw&#13;&#10;P19qVkAweo98GgCA7mKkZAwffv69vXt+NSEZGD+OOPrz1/OnbWxgDGenTr9Pz6+9KFJOCMY6nGP/&#13;&#10;ANf60AMGEHHbnPU8Z/8ArflScMM5xu79CfangZ47kge3fP8ASmAK2B3DNx074A9O3P8AOgBjDb90&#13;&#10;4P8AT8MelRNuwxHTAHTPrn9Me+KsEEMCByDg/T/63t/Ko5NxBXoD0447Z7d+9AFJiCoUk8D5eMZ/&#13;&#10;P9f0qvIg2klctj5Tnpn2/PuPWroAABOSCDj1yOOf89fUdYvLHOeR6f5NAGUxx8pBB7HOSRz0A6YP&#13;&#10;f9easaa6C+jUDnIzkHJ5Ht+vb2PSWWFQ27BxtOMYGOen6H/6/FUrSZY9Wt0I5LDaewOQB+Weef50&#13;&#10;Ad/H15bK54PTGBnnPv8A/WqY7AMdjz35/EVXiZXOAMc/p3x254+pqxtI6HI9G5x7gf5/WgBdw/yV&#13;&#10;/qaKiPU/WigCVQBz1J5J+vNM6njIY89eMdeCP8Pxp54z024xx1z7cY5pqsMYxyOgHf8Az3/MUAIy&#13;&#10;cN6Y4OfwI6fl2rzfWIHkudsJwRKHyDzxxwMj/wDX6dK9IkLYYY4I7ZP+efavPbuFvtxkOVYSDb0x&#13;&#10;0/P/AD7igDWjQ+UnOSFAPrnAz/n0pxU52kZz+X+P6UsRBUknIwMn368H+WOfenruz6qe5Pbt7/Xi&#13;&#10;gB4UcJyAR/IZH8/50lxHugZQOcHkdc455P8An9KkAG4beeM89jg9cfhU+0FBuIGT6E/h+YP/ANag&#13;&#10;D5k8faJqksjyWyu+WJwM++M8jvz/AI4rzHTvDmv3MnlzRygnHPbnPXk/ic/419sXNjbz5DorKSeo&#13;&#10;z/PoD/8AW+ufFo9qpLpCgHGABj8e/JP6CgD58tvBeq+SocsTgcYOR9e3t780reAtQYORvJxgccAH&#13;&#10;r19/b8gK+lEtYgvIA6Y7c+nX+n0HFOWKP5htUDHXA5HHb1z7fhQB8yt8N7yQeZuYS4yvYg447H/G&#13;&#10;kg8FX6t5dyGBBwGI+XAOO3IPQ/5xX0qIULEAYA9s/wCfz7UfZI3O1kDD1wM/4DGe9AHhkfgOWSIE&#13;&#10;ltowAQOBk89s8/l6+1S6+HNw6OIi25gMHH8Izn0x1HPrX0CtqEyqgBMcDHT2ye+evP8A9Z4iAG1g&#13;&#10;Bjn6/mDn+XFAHyLqPw11WNt8bMxHGFBzwe5PHfvXWeDPBN/aXEctxvCgg/MDwe+PT8/pX0NJboRk&#13;&#10;oOT6D178/jgHj68UsUSJ8oVVDHsMAY546+3v0x7gDrOMQxiJiAV7DOT068dOB79/pdOc7eMHHGD0&#13;&#10;6duByOp6ZpipknJUEHGMHJX2Pr+mKk4GCQFJ4/zj+f0zQAuMdMAck9c1AwJYnnHIB5znP09AMVI7&#13;&#10;DGN34Z6j0/z+VUnuSGC5LKDgn1ycjk4H+TQBdTBG3k4GMkjoQM/rx0J/Ogg52g4A59O3fHNVlmBJ&#13;&#10;ySGyMNkZGR7fgenpxSrMpzzlgePU9ce3p+XGc0AWgSMAgn1P8v8AJx/SoCgEm4YDA4DegPGM56Y/&#13;&#10;Ln1IpTcEjBGM9j27DHJ7HioCw3kg9gccd+vvn1+tAFtcdskj6d+MgfTrn/ClZnyBktkZwcHr/n29&#13;&#10;6hSRSVydpwOO54/XPQ+tPdwMgkE5I7kjjj+vtz70AEknl44IHfGOf5+nf69uV3BuVUEckkj8z/nm&#13;&#10;mHkEE8dfx4/X60gddvykY7nvjjj1x+eTQA85K5PUHH9fzqQDIx908AnB/wD1/wBeearLICQARkHn&#13;&#10;3/r1x1x9anDZ4PfjHseD/n3oAOikkg/NgA9855B/z+tJ94ALwRzj8uQf5ZpWKuAijJQ5J/lz7UjD&#13;&#10;AAz15J+nQfT/ADxQBGGDNyM4PPA/T368/rUoZQeB16n09v8AH9M1mXF5BDyXAPTrj2B/z2/WGLVL&#13;&#10;Zgf3ykntnOOfy4H/ANf3ANsEEHaAPfHH+cevT3pmMfK3IPbrg54PI9fSqKXkJAG8Hk459v8A63J6&#13;&#10;9+lPF1CcgsAQARyD1Pr09f8AIoAuAkHaTgdz7Yz19OnvTDtHTOSf6Zz09vrVb7Qjg7GGMcnPP+Ge&#13;&#10;ccZ/OlFwmMFunA9//wBfr19uKALCnB6cdD6EH/P/AOunsy5GACBng9OcfT+XfvVUXClWyQPQZz9M&#13;&#10;dgc9eaSKVCMbh1OMn3xj/P4+4BNgBtwBPTg49vp6U7PPPTPT+ePSoPM5IyO/px1x6fjnn2p0bbs8&#13;&#10;5/yf8+1AExHUgjHYAnPt/k0KoPIOGH+R+Htz600g8du/TqP/AK/rUgAAGD97IOfoen4+/egBNwJG&#13;&#10;4cfj/k8imHO7jG3nnv3/APrdaVlwRz0GT+o/qKYx52469/qcUASIFycgYAJ/H/8AVSEKHBHRc9Mc&#13;&#10;nqOfQf590Xq2Tx1AJxnA6dvw69DQCArbs5HQ/Xn/AOscfQAUAKSMnHAJ4zTgmQSfTIx3qJugI5wQ&#13;&#10;fqBUiyjHrggfgf8ADp/TjkAeMYCkHkZP/wBf/PpTc8MuMjnkfzP0454H1pAwJYZ5Pr2/yD+HehSA&#13;&#10;c59QeO3b8zQA2m7QSM9f5/4/5zUh4YjOATz9Ov8An9e9QtzIMHj/APWcA/8A6/rQA9VCsxyfm6+g&#13;&#10;6dsf1pwBLbSMe/B7Z6UY7gg88Y6/l1pCCeeevJ/oTQA8ZPy54Pfr09PbikZv4ey8fXH+enalUEHJ&#13;&#10;4HTnvn0/T/OakOCD0yRx7+n1xQBWKuSCjFcYB/PA/Pp/j2kwQduAT/nocjjik5Xv36ZHGOnTj8+a&#13;&#10;duHUZyeMHoOn0/D9aADGBuI78D1/Q8f59KUv0wM5Hf6kf0phdjxjjjnPbr6+vbFOJb5STwTxx0xw&#13;&#10;ew9fxoAaAWJ4wM8ew/Pn/PrUigAMpxgc47n344x39R9esYyoDdecHHp7+3b16HFG0tnJIxyTnnnp&#13;&#10;+f8AnJ6gDlCnrkEe/Xnj/P8AkKAdxJzjaAfTgc/1Bx7UKo6kDJ+6CfT29P6fqobAIIAIz9Oeff8A&#13;&#10;L8vQAERBGD/Ce/HGPX6/0qRWGckdgCev4n/J6d6aCMEZ64wP5/pSg/IQfUgA9+n6d/5+lADvlAB7&#13;&#10;dPr9c+/Pbp+FVriKWQwukgXyn3SKM/OuCNvHckg+nHHvOQqjg4IAx3yM8dvp+X1NI4O/OQAcf/r9&#13;&#10;R+tADlyRub5SwwR0/Hr19qjyvQ4I3YJ/pz+fTrx1p8mSCOR6H14/EfQ+me9RgEYye3+T7/54zQA8&#13;&#10;L+C+vAH4Z9/ao/LRXLBRu9f/ANX1+n65k3ZAXoMjOTxk/wAsnBpD17fh0oAcNxX0Azz6gdP6/lj6&#13;&#10;irkc5A6gepPf/I/PubuNp74wTwMZ7/l70/IAx6DI9Dj0Pt/9egBNoXryOw9/p3Pp/wDWzSBWB4xz&#13;&#10;2z0HbP6/l3pN+R7g/h6c856GlbfnPf274yfz9ueO1ADPunkZweaUbec5H0/yf1pHw2CCQcjI9QBQ&#13;&#10;WB4AAI6/l/nrmgCRMc4BB9ev9P6U0krxnknOeOR+Pfr+tNLEDA5wOg759f8AP0z3VFJwWGMcj/PP&#13;&#10;Ue9AD9xyCuCRyeOnToT/AJ9c0/JPJGD36Uwg5yMD8eo9+Mf5/JCHOcnH6ZB+nb60AKzFcYGQent6&#13;&#10;5HHt0/WlwxIOcDAyPcc//W6/nTck4UY4xz9O4z/k/SlIbdnoozzn268/jnj/ABoAGySemFwfqevP&#13;&#10;tjNCMCQD65HHGMf4ZpQV4xjn26/XGP6UuV5wAOSP64/D/GgBCWyxxkE9OfzHB4/z16hYHapHIBIH&#13;&#10;Hvn/ADwOmaUHPPbt6+9KPvZIHUdu3BP654oAblQTnuM89CAP/wBf+cUiEdlI9wf6nH+c0mNxIJzg&#13;&#10;jnvjnjPH/wBanBNuMnkg8e2fp9KAAg4JJ7HHsPw+g7Z+tCjAGTk+p96GwRjIzxj6/T/PrQucYPGO&#13;&#10;B/LH/wBfvmgB2B26knP9P61FHv3MWORwAO4+v+eOamGM89KQ4BZgPX8qAMrUg5tptmdwVue/H4fk&#13;&#10;McV+ffxv1LxVpt3JJYpOyhn+4CR3/wBodh3H86/RUgOGU8q3H9SPX8f1zXAeIPBek6yrfa7aOQHk&#13;&#10;FlB5JPP+exoA/MDw54m8XzMBJBdqXOWY5wegP8XPOO3t7V67p+v+KNjO6XBK7VHXIBGT1PT+pr65&#13;&#10;tvhhodscpZxY6cIPr/8AW9fbvWgfAOmjaVgRQeo2+nHPBBx9fxoA+ZbXxDr6omYp2AHXB68Z/iz1&#13;&#10;/l9MXRr+ubjlJW3YIGDxnnnkn+fr0xX00ngnT4yoEEfTgbeM8dhj8Dn2pw8FaerZ8iPJB42+v+fx&#13;&#10;596APlptb8Qu5KCZTnjB6gdOM/p1xmrltrHiFyxYSrngjn5scDjJHX2719LHwVYbsGFMnkHaO/4c&#13;&#10;ZPp/+tP+ENsY2H7hT0HA7n19vbHbNAHzob/XpVIxPuAwOv0I+9/n8qx9VuPEIgRNswydrMMkMeuR&#13;&#10;z6dsDv2FfVyeFrJcARL7/L+fJHX6H26UT+FbGRCvkxkKTgkAHkDGPQc47/4AHyP4duPEUmqKj+ci&#13;&#10;xsMZB2kZH3eenXrX2X4X85bGHzmy7Kp5HOMe3fPv61jWnhCyglDJEgIwc7cE+x9u/OfyFd9aW0cE&#13;&#10;UaAAbQABjnr3HPcfn+oBYKHcGwCB/d/Dp36Z/PNOcAnJyOCADyfpwMY6GnA8E9B26dAP8c0m0sRk&#13;&#10;4Azyepz646en8xQBlXoyjADgZJ/r19D/APWrz692mbYwC/MCB1BYEYJHPQ+/616DqBVY3bAJAOD+&#13;&#10;eOR+H69q8wvbpBcBSF53HJJyCBkEYOMD/wCvnpQBrLJgAFRlVXHbJIHr+H6d6nQoV3Mo3HqD0GfX&#13;&#10;nr9Otc+l2jnBY7geoPX0x6g/y96trdAfKSRjrnHv0/8Ard+uDmgDSLZPbA4APT/P1xUq4UMC555w&#13;&#10;e3I9vb3rFe8RVwDkZyCD/kfh785HUjvlk2gsx74OMEH6fh1PsB2oA3Mkq5Kg8YVhgNnjuT/nFZz8&#13;&#10;yIM+3H+eoyf/ANdRTzglsOwAXqSMfTpn6j+nFZM1/h0VWwVxk5wc9sjp0x/iKAPTdKBwBggDBySD&#13;&#10;/Lnuccc10rYAGOeQPbr2GO3v37VyXh9jJCrH52IHXrnp7D+v55PYbW2k7Rnjg/e6cAdu319aAEKg&#13;&#10;FTntyeo7HGOD1/n3pxGQCuDg9AMZ+vP8+x/MTgYY5brz0Gee4Hr6j9aMHDYIJ745P/6/oP16ACgI&#13;&#10;SA2Bgc+mcdPqD6fnxTQeT1OM5Oeo6dD1H40m3oO5GQR1+nPHTP8AjSA/NtJPzfmT3z6Z/n7UAS4U&#13;&#10;r6Dr2HWkbOMjDD0xkDtx/k9fyjJxxjP8PHbnOefy7daZJKYACQWDYz0wM/rx/XqaALOfXj0560ik&#13;&#10;nIIx9OP8n0/zlpIYAjjgkf4eufT/ADhGBDZBPzcY6dMfz/z2oAVlUKcdemfx/LtUQUZ4HJ/r1Pt9&#13;&#10;aRjjIxk+nX6/p/nFPxhQen55+nccY6//AFqADtyec9D/AJ6/X/8AXBKxwQBjBBB7nJA4x2/z6ipV&#13;&#10;Jydy/Tr/ADB5pr8+vy9ffPQj6f40AQErwGHJAx0xnuO/p/8AXpgVejDk9vX056dc96dsLEnqMZzn&#13;&#10;p3/x/wD10w5DYB6YAJ7fX86AGTc54PYAfh0x0x1x/wDXNZts0C6nAkijzGYFDnnOcflkdvTrzWq4&#13;&#10;38Dt34/P6D+Rrid8reJraMkgRurKRjDYK+p9+fp9MgHrMSKpDEkdwOeo49+v+e2LO4cHIwRx7n/6&#13;&#10;39ee1QRAGNQBzgdew7nggcH1qcKo5x07/Tqf8j6dqAGbf9k/99D/AAop+9fX9DRQAw7tvJ49D16/&#13;&#10;SnKAFzjJ5+vU/wCeP1pT8y8HPrx1x29s0A8ZIwP/AK+OmPp+dADHcqCTjGDkDkj6+/b0ry/Wb1IN&#13;&#10;Qi+csZZ1i2DBALZwD0Pb9fy9LmOY3IHIUk9ce3rgdPzrw+9n263GzTB/MuVCw5BCnoD0yDgH65oA&#13;&#10;9OijV40x8rFQcevA/Dnv1OOlS9ARkAZwR79PT27GooAvlo25ugypGO31/DPtUrndnnaSPlPXkjI/&#13;&#10;z27etADxkdSctgDGOg9/04PvzU2GC4IJHv1HHXj8zmqyK4A3kk5PC84x06+v9PerOGC57HsP84/X&#13;&#10;vigBCQ3QsSODwOe3Xr/PtTTGMnGfXjqP/r+v9KXLMARjb3GBwc+3r0yfw5oV+T0B7DnBHr9Op6np&#13;&#10;QA0qgJy2fxHP/wBb6fhTPLy2Rgg9snp1xwOn5mpWy5wR25Ycfn/U444/BenygA4Gcjpjpgn0/wAD&#13;&#10;QAwqq8n8vQ/Trnj+tNVgWPBB9fXj8unH8/eT/P8An9aMdTx79M//AF6AHLgsB17n24zg/wCecVGw&#13;&#10;BzjAxyOegPXP6f4809tpxgEY49+T+PTrzn9Kjfd0HTHJ/wAaAI8b/lJOPXA4/T/PHrSYCgDOB1HT&#13;&#10;PPrnocc8H9KbGXYsrgIueCO/XGc/T178VIvGd4wAeMk987eO/Pb27dKAHbQOQ2Aeh/X+h75puBg9&#13;&#10;znk9h9Pr7j6etSucLjb3OT357/56nFRggBh9SD69sd/859KAKlzMsUbFhkYJ5+nqOn+RzXCX/iK3&#13;&#10;gcxtIFIJPYZ68f5HWuy1CJnifaeSpGB1/r/L1rwXxHo2pvdMY9xiZiSOcAZ7HBP/AOv8KAPRoPEt&#13;&#10;u7ECdTwCBkEtgDv/AJ9a1oNdt2GQ4Prz/wDr6dOn/wBbwy00jVQwKB8j1B6A9OR7foPfPU2VjfhS&#13;&#10;pLbuSf8A63H+frQB6kdYjIJDqeeOent6fmKYmqx7yzOAQMHB9Qee/wDn3rzxrPUFVjiToexPTp7j&#13;&#10;t2/OqXk6kqOw35GOQSen/wBcfn0PoAepjVYt/wDrAcccEfy6cn9KsnVYem5Q31/Xn1/ya8fi/tIM&#13;&#10;p+bn5jnggkA46YOP19u9p31AMGG8knkc9MduOhPOOM0AeqHVImJDOMZwT37eh/r9KhOqwISolUj0&#13;&#10;zjH1/wACOleS3M+oKWAMilR0A/8ArZ/l+vHP3Op38XO5+eT7Y4Hbt6E/hQB9AW2oRO3DgkkDrnjt&#13;&#10;yPT1/Wt+3cSYYEAng8nBx0z6Dv8AhXzloGsXry7WEhBcdc9MD6e/5DFe8aPK8lsC4OeDk9R+P/1/&#13;&#10;w6GgDbZcEoB7gjHP5+mcY556++ffSvDbvIoOQrdOvQ4x+I/zitD5tuD16ccnH9TUFxCskbJn7wwQ&#13;&#10;cHt6cfr7UAfGHxO+LU3hu7eIsyhW5OcBvm7nI/Afp2ryPTf2ixNcFBLgg4YF+nPGPm+v+RX0L8Wv&#13;&#10;gmnjFZZIMpIwJyo5z9evX/Cvm3S/2UtRtrnzJJpMbyR15GRjPy/p60Aem2nx2jYCSSbGMYG4cnp6&#13;&#10;+p9uB+ezD8drcNl5Rs7nd+H97HU/5OK5Ifs333/PSRVHUc/gQAOxx+lP/wCGd9QVMCSQlT8uc/MD&#13;&#10;0J47dfqOPYA7+D422rYUTIhbkZbPHrySa0Y/jTaYUC4Q7snO4cH04PXAryxv2ftZzEI5JNwf5skj&#13;&#10;jB4xt/p2zTm+A+tRkJvkOz0J5PPfb6cenrQB6u3xnswFZZlO4hSd3fnnr6D9eKq/8LvsUckzpkHp&#13;&#10;v5GDzxnv+FeOXPwP8S4OxpgpyQBu4wfTbn8Ov8xyWo/BbxZGjmJJ920/3uTg4I+U5Hr39eOaAPpi&#13;&#10;D44aa7ndcR4bPV/wOfm6Z/z0r0rwv8R9N1pkWKdHdjjCtnr9CfX8v0/MjVfhh8QLKcFI7oqGAwu/&#13;&#10;nnH9wfTr9K+kvgp4M8VWc8UmopMg3J9/dwM55yo6j8+eeMUAfoDDIJY1deQwHvk/rU5UgAnoD0/z&#13;&#10;6+3+NUdPhaC2hWTOQq/oB6479f8A69XRkHJB98j14oAq3d5FbxtJI21QCAT04yeuRivONS+IekWc&#13;&#10;7xSXMYKDJyw5IbGOT2H6d61/Hf2n+yLs2uS4hdl2k5zxx0yOB1r8mviT428SaZrV3FJ9oU+a425b&#13;&#10;AAz04znPNAH6lwfEfRpz8t1GOjZ3cqOOuWx/Pr9K2YvGulTKSLqM4wcFh/j3znjnpX426J8QvEUy&#13;&#10;xqstxmU/Plmyp5AU9eCADj6V29v8SfEMayK0swYIR8zMMehI9ffqaAP1hXxfpRyftUYA4+8AAT2z&#13;&#10;/Id8c1OPFWmMRtuIznHRuMgfkenFfk6PirrqIqiWbB5Y7myGHf8ADP8A+sHi9B8WNaBBE0oKgjJd&#13;&#10;sZzznt1Hpz+QoA/VgeJdNOc3Cc9fmA56/j+VKPFGmKSPtEZ9fm7/AJ/gfevyvX4u60CczyvtI6sR&#13;&#10;ncc5GOoAHbk0yX4w6yDnzpAeSQXboOmPc+5NAH6nyeLtLQ83Efr94Z/HJpbfxJp8zfJcxnP+0Aev&#13;&#10;1+v+cV+S918Z9ZKuwlfA4ALnjHBJx6g49OO1ZunfHjWY72OM3MgG5V5dsZz0H/6uPrxQB+zNveRX&#13;&#10;GChDDI6H+f8AnjH0q2AT05+n+favlr4IePL3xLbQrcFpGbyxuJJ4JXnt6/z/AB+pxlcHaVwOnOPc&#13;&#10;n29vxzQA0EZwTnAPGfbjH+frxTJpCq5Jx1weP8+n5UjkJ85xwPfP6dR0/lXm/izxdFoyPIzYCg8k&#13;&#10;jHTjv+I//VQB363K4JLYwOpIOf8AD/PSphcxEYGB3J755HPPtnt24r5EuPjTEZnhWZBg8gMMgZ78&#13;&#10;jP65q/a/F6GVFIlGM4xu5IxngZ74z+tAH1d5ylsghgOSf5+n48fjSiVeAcZPfPAHP+effHNfN0Px&#13;&#10;ZttoBlHzEjlu/p1/qRV7/hacMagllO48AHkj1GT7c8+2OaAPoXzF7N14Pp14/P8Ax7U7eoBJYH5S&#13;&#10;uOOOmMf5HXvXz8nxQtywzIAGGSQchcccjPB/zmp2+JkKjd5ilOc/N34xxnrngcjtQB70zqACDkjH&#13;&#10;U/p/n88mmCRW6Hknp6ZP8q8E/wCFp2u1i0yqFHQkduQM5zk445qpL8W7GPLNKqqFzncOTjjjIxk4&#13;&#10;9P1oA+ht0aEljyTgA9M9/f6/TGfSRTuz04PQZyemQDjPA/ye3zxB8W9NnKL9pRieeSCASOMnccf1&#13;&#10;9eteneHfFdvq3krHIrM2SQGB7ZyeScenA796AO3I5yAQDlfp1I/H/P1YsZQYLuSTkkgDHHQYxxzn&#13;&#10;n1708SblY4468c4JOMg/p6c0AswUDgYzxjJP4/z9KAIbm5jt4iXbAVTnOOvOc8/59smuWufFmnwv&#13;&#10;tadNwBBG4DjPp6+x/wD1xeMo7wafMbcksYyAQTyCD0wCf8+wr4L8V6z4sh1GeGFLkBGZC+G4ycjo&#13;&#10;OuMEZ9OvqAffUPi3S5TtWdc9cBh1HTqfp16dDVtvEdkTgSpggdwOoHGff/631+BdF1DxaEDSpOzF&#13;&#10;eD83UjIJO3/Peusj1jxJ3S45wM4b72MHkDpnt170Afaa69Z7c+cnbHI78Y5z0/8ArZqUa5ZlR++X&#13;&#10;3GRjoOv4/wBK+MY9Y8U42+VMDuBUsWHc552/lx+PWrf9ueJMqJEmVR125JyPwH6+tAH0Z40+KWg+&#13;&#10;Brewu9WlC29/d/ZUcEYR2MYXJLLgFpFAPr2647a18Q6ffW0F5DMjRTxiRSCOVYZB7/z559K+Jdav&#13;&#10;L7WoUttTsWu7eJ0dI5kJxIpDBumQQVU8HOR6VbtvE+uWcKwJFMiRqEjHO1QBjCnHb/PTNAH2gdZt&#13;&#10;QGIlXr6g8jH1P9M0sesWjg/vUOfQ9eg9R6c84r4cvPG3iGES8Sr1OSSBn249OPb8cVy9v8V9biul&#13;&#10;gYTFg47nGB2z369xgUAfo/BdQyLgMCD6fh78f5/CymcH0H8/8P8APrXhnw18R3us28L3EbKCASTn&#13;&#10;nt17+uele6J90cBcj/Pvx7f1oAUlVOT1I9/89qAynvj60pABLZ/H/Dj/AD2rB1jUDZRM6jACk56c&#13;&#10;Ae3TjP4/hQBrtLHwNwypxx/P65p/mDPByMe3Jx/Tvj618+6j8QmtrpliBf5yDgnIIP1//XxU8Hj2&#13;&#10;6kCsFJDdc/w8e+R9fpQB74JUOCcAkfXHU4/z6+tMZ0yp3AAHcRnvjHtn9TnPtXhsnjydMDaWx159&#13;&#10;fQDj8PT8ajPj2YqxAbOcc5GOh9cfhzx+RAPd/NjxkEYXpzjPY/57/Xo0S5zkgHoB9T17fT/9deED&#13;&#10;xzduSuxj/FnkjHAI+oz6fj63R40uMqGV8ke+B9cenvQB7aJVAySM9/X64/Lj+QpvmjqSAAevfHcc&#13;&#10;/h0x0rxJ/GN6WI2EYGcLk5z0z+nHP61Xm8aXUce5gwI4xzxz2HHPH+R1APciyM25W7YIOMf5/H/6&#13;&#10;0wcN1xjPBz0IP+fTjJ6V85v8RLqA7HBAOW5JB29e5J5Hr26c1taH8Qft06Q8gMQuecHJx6+vBoA9&#13;&#10;3IIAPGD/AIfz/wDr0ex455//AFe1ULOd54kbII2gnue38/z6VdJx2J+goAcDtYjaCoHH5/TH+feq&#13;&#10;soLdDkent6YI7e3X86tBsZwOCPr/AF9/Sq7r2QnPt259R/8Ar4oAqquB3JPXAzjp/n/9dBAxg8en&#13;&#10;HfPb9f1FSMCpBJ4znIA7fp/nvzTxH5qAntnHY5/z7j3oAY0WcEnG0Z9s4Ht0OM+v17IV3A4HAHOe&#13;&#10;p459cf5/CwUIAzznjHfpx9eP/rUzDDgL9fYZ4B4PUcfWgCER7gPYEDnn0NCxLjaxyQe39Ppjkc8+&#13;&#10;lTYPQ4XkYA6+pHIH8vrmkKjJJ475yQQe/t/k0AQsrEMFOGHT+n+P9cVHCrhcTHJHXkdvwH4/QmrY&#13;&#10;VhhiQc5H4dsfj/nplpGCTtyCOfrnr6/lQBCsYZwRwS2RzkA4xn3xz7Vd2ALknkngc5HTjHGfx757&#13;&#10;CoFXnI6Y49Rn/JqwCAFB6np+J4/nQA/jAXHY59+e/wCY/WggYx/njp70h4yfxA9MCmcsCScAdh37&#13;&#10;+vWgDF1iVIbWSRzwEYjPTABPbnPf096+c9e16Bb7CyYC5yAw5HfqeB0Hbg/l7L451QWOl3L4yqxu&#13;&#10;fyU5A/Ee365r81vF/wARZI9anRJXAjkbAzwCGPy9e/QA/gO1AH2Ta6/bNsYSKDsHBI9MjHfJ9fXG&#13;&#10;fe2NcgXcd4JOScN6+2c9ff8ALmvjqy+ILyW8LmXDkKSC2NvTjgfX8vwrTk+IICN+9ILcghs/QZz0&#13;&#10;6Y696APqR9eiJb5wqg+vr04PQc/pVmLXoBgK65zjCnJI6859/T39K+OpviJINo8w5JHViAe3Y/5H&#13;&#10;6X7P4gPIMlzle4Y5bgcYzyOc/hzQB9fSa/C8RPmDbtwSGzzzye44/wD1d65e48TwwyArIDhxkEjP&#13;&#10;H9M+/QV88XXj5ljUCUqQMsARycng8nnvmvL9Y+JLQ32zz3TewI3HoeB3J4+vWgD9TPBurR3trE6M&#13;&#10;DkDvx9OPTp2wc+lenoVZAc4GAeueeo/An/PWvjv4E+KW1i0gy4YEAZB9O/J/z/P6/iBKIByCAfr0&#13;&#10;P49Rx+lAEmPvkqCDnHXOexHsePUH2FIobBLEg4z1PbPXvwP/AK2alOCMY9jznP8Ahg03IGAOxA5P&#13;&#10;Pb25/l6UARA4564yePpj9eKQknDbctgZ7Ee+T09O1SlAeAcHn/IGe1MxtK5PU9fx78AUAABwdynP&#13;&#10;rzj8e/8APNAVjkgjA5wR17YHr68j1+lSk49OfU4/xpgIUdc5PQdvzwf/ANVADFOANwO7OST3APG3&#13;&#10;2xgc4+no8MP4s59x93/PXjI9vWIsRjHJ7D8zmgMfuk5J5P8A+vGe36GgBzfKQxIJ6jnkjr/+r9MU&#13;&#10;gfODnHXGe3r6jvQNx+VsEdj3A5znjnjt7UhIVsDJQA8gc5HqOAPfpzQAEvkgAjI6k+ozz6/r69KT&#13;&#10;a2ASdwIPH0/n9T9aUEnnoD09f8Pp1p52qhOd2eCeMjPTjpx6d6AKp3L2O3GMc5/XqP159Kix8x3B&#13;&#10;ic9MZ/P/AOtx2q0VGzAycgE+uTxnHb8KrAMOBgd8+v8AP+Xb8wBJAoG1T1HJx065B6/z/LivI5Y7&#13;&#10;2Px3ZmC7LQPIokiYjgblyBhf5nv78+usPlIABOMHB5J9+h5656/hk1zGn6Xbza+t5JbsksDblcbi&#13;&#10;DjaRnccdevB7UAemQjbGueSQqnPuMn+fSpNvQZJX09fxHb2piHA24yOOfQccnjt/n2fygHOR0xjH&#13;&#10;v16/5+lADcn+4P8AvkmipaKAG5Cge3HH86Q5A4Oc9M9fw9ev8qQ7gcKCP1B/Pgf40uDxnkg/kDx0&#13;&#10;9j3x+VAEVyrPDIg+XcpAOQTz6fz/AA/Pxv8A4RkLrsN20rbkn81lJLbgGHRS2B6fSvZLmTy4nbGQ&#13;&#10;FJI+leetqsEmp28TLhptwVgMkNv2jPcDufy7UAdISFCooUjAGTx2AyO3Tv70gwp5wQevfjvg9R9B&#13;&#10;ik/r6EH+tPyuAW7ZyAOT6dMdKABcngEgf7v+Ocf0P6y0xGBBAXHp1/XgHPpml6dT1PH4njoef8Pa&#13;&#10;gBrjkAHAIwCeB3/p+J/Sqr3lrDIltLcRpMwBQFlBYH0yQeeTxVnYX3K56q2MccEHn0yP8PTFZ0Ol&#13;&#10;W4dJZB5rxYEbsdxUduTuORnue/1oA0AzHKj5gBnJ7j2xg85/p9ZFOAeCpx83XH4eopSNwAIAxjpx&#13;&#10;/wDW9smnEgKeOfXqP89sDrQAwqucq/zH9Pwzz3//AFVINoGCeeCT26d/zOeBz9KrKFUluc/49e/+&#13;&#10;c/lKCHHbn0Of89KABiMhgeSQpAwRgdenfPamkfexnsTn056Hv/8AWoK7QuOx9Bzk/wA/179qUhsk&#13;&#10;qeo6f/r/AK4oAiAOee/Ttx9T1pxIZNvQggg/j3+n+fSmZYk7uvH+f5VKqZXPrkD0B/z/APW6UANb&#13;&#10;OFBOSOpHv0/+vn60FWCkgA8dO4/DHX/PvSqu3cPvcZ55wfT8aEdm25G3Ocj86AIjHlCz8k9vw46Y&#13;&#10;yeP8PU0Z9Ogmx5qrnPcdBye+P8ffrWtkE4645z1HcVGxySCARn07D3/xz7UAYw0m2UsVRQRjJwBx&#13;&#10;jnjp06j1xU66bbDBCKGHsP16/p/9etDHp3/n/nFO2nGf07+n+f8AOADMawhOV2Ag4OMD/H1z/wDq&#13;&#10;qL+yoAGxGuSccgfT8v8A9fvWx0wQcn6dOOaUEHJIGfl69+eT/j7UAYbaTa8AxjI5yAPXj6Zx04/P&#13;&#10;mg6Tb/eCKPYgAc+vt+vrxW42PvDscYxwcfj0x/nmkK5bAwQfQZAHuPagDnptEtnbc0a5Oew5Hpxx&#13;&#10;/wDrrKm8K2UpLGNc+mBz+RH/AOv9O0AJfHVT+H+T1/yMUnllW6Ag9M9Rj06/4/lyAcbZ+GLS3kDr&#13;&#10;EAevTuOnTr+XH512FtAsQ2qAFAB49RwB/Xr+fWnqoye3fOOgwP04/OpQMBQWHXI9/wAf89fpQAAl&#13;&#10;sEHGD8w+h+nsaVgDyccDr3/z+eTnimg4+XByD2OM+/0+vGOaAuSSxB69On4/h/kdKAIGjVskjJI7&#13;&#10;4/DtmmC1TIzGvqMAfqT/ACNWzwMgDHBOOp5zx/n8qXPcNkZHAAJ5PT1/rQBU8hcElRnoeBjr6Ec9&#13;&#10;s9/enR26YwyKR0zgZHf0/Dp0qY55Izgk5z6j/E8Doe1KMnaOgHP1/D19frmgCv5SEkBFDA4zgdQM&#13;&#10;5/z+dJ9mhIOUBIOegyR0POOOvQdv0sDAYkDOT69/UD9MgfjRnAG3HPXoTn0+n4f/AFwCp9lhbOI1&#13;&#10;J56qD+fHTn9feon0+2cYeGMn3Qe/HT39PqKukZIPIA+9gDnP6D0p/wB7AJwQDye/T/J+maAOel8P&#13;&#10;adO2HtIWIOQTEpHHPpz+H8s1ctNKs7THkwIpH91QOnQ8Adq0gOTjr0OCT6/h6/5NL09Qfp6/y4oA&#13;&#10;Qk7cDHHTgf56ZpwDewU9yfT2/wAD/wDWAQDyM59s4/zn1FOyGIH8Iz7dAf0/L3oArXdrHcQlHUOG&#13;&#10;G0ggMCD16j2/+tmvnrxl8DPDfie4kuZrZElLbshByT/wIfXHP1r6MYe/B6eoH8/x/HrUEqbsBcZz&#13;&#10;nH9T/ie/1oA+UdP/AGa/DFqpPlgOXDEhAcADH9//ACf0tf8ADOvhx9+EGXcEjaDkgYGSXyMjHHTv&#13;&#10;X1AsQ3DPI644II6dvepFVcEhe+eB1Axx6HjtnNAHybN+zZ4dJd9g5xgY9ug+fj3xz3GaqH9mvQjG&#13;&#10;IwuwZ52qDkHnO7cDx06+uOK+wDGpIzgHjA7YPf27Z+tMMQ34wAMe2OPTPGfrz6+lAHyFJ+zVorBF&#13;&#10;CkYwOBjO3HU7uT/nnvRn/Zi0d1LKGLZ9M4weR97pj+mK+0PKGcjBGB3GB69f6/X6RsvOVH1GAePY&#13;&#10;YAP+NAHwrqP7LdlOjGByu5cbCgHPPBO4/T6ivPoP2RJ11RZt37tXDdeeCQcDOOeOc+v4/pS8WcFR&#13;&#10;jPPT/HHX3pBCi4+VSenJx/Tn8MfTGaAPJfhn8N7bwZawQqBvjVckANkjGORk9u+c9q9l3cEfhnPP&#13;&#10;Q84/nzTI0XGMYPbJ9ewxjOPTp0pSMev4rjNADCu4bcZyDn16enf9Pxry7xx4K/ty2kVGdSQ3sCT0&#13;&#10;79On1/n6oFP3hngcdc/gMnI6ZPfrzUUqlxzz2IwP8KAPhNvgNqMuoyStLIEZ84XJAG49TkYHtXd2&#13;&#10;fwQ8qJVZyGABJyc8dTjPB/LPPrX1MIE352jP0GST2P0/r7cTm3UcFQPTAJ/p060AfMyfCA7jhjgc&#13;&#10;DgDp36n8PXH5y/8ACopRhy5Zh90bjjGeuOnXjp0+nP0qkKjPyg4wMngHP8h6H+fUP8pACGAz7D+R&#13;&#10;GMf560AfMg+EsqbwjswJBLMSMdTgYJ9P89o5vhNOylRI6scZ+ZsYA54zjv17V9PmEcMAu3oRjnr1&#13;&#10;z+n4+1IYUJJ28HjscH644/L8aAPlWT4R3TRtGpY7gSSWYZ25AIwecgknn8a5LVvgxq/lSPA0hYhe&#13;&#10;rPgbfQY59+3Xua+1vKVMHAI6HIHQ+h5PHGQPx6ijyY5ASYwQueD059f/AK3TmgD84H+FHi6C9Vl8&#13;&#10;0puXftZweWxkKF+vtxg96+o/hr4T1bSIla6LmSNP3YkY5Y7SMuTyARj1Fe5NYWoO7ykyeSditjvj&#13;&#10;JHXsOmM9qsxxwwhdq4LYAAGOOvJHTqf6UAcu2q3Ggafqeq+Kp7LT9Ms90puRcKyQ2wZVDSl1jVeW&#13;&#10;5JY9au+F/Feg+MdKg1vwzqlrqul3Shre5tZY5YnXoCHjZ1PQjgnJ4rYvbCy1K1nsb+3iurK5jaKW&#13;&#10;C4iSWOWM4BWSORXVumSGU8gHrWF4W8H+H/BtrLYeHbFNPsnmMi2sbYt4yQARDGAI4oxjhI1VdxJA&#13;&#10;yTkA6SeBbgeXIFYY5HBAB65z/nB71x154H0S4leaSyiZ2O4sUGGOMZPXP0Pue1dqdyuSCCGGR/h+&#13;&#10;n+R1Q5IBJyDn6f4cjpQBykXg/RolUJZxYC/88wCB3AHrz+mOODS/8ItpAICWkQwSeUXjnOeR1Huf&#13;&#10;xrrBjaN3T+HHBHJzkf8A6z+gAV25JAPYHOCOv5+uM/1oA5b/AIRXSSSTbpnjny1APHGD/XFJJ4U0&#13;&#10;rZxaoeRyUHfHtznA/wAmupwpAAOMc+mT3Gc+vboOeD2XLFQMd8ce2Mev+cUAcW3grSGzm2QA8j5F&#13;&#10;759f58d+ahbwRozrsa1TAPUIOf6fn/Lp3WMr3JA6H07Y9f8A9ftTccgdAe5449f8mgDzu4+G+hXC&#13;&#10;OptUJYEElRxnHof89q5GT4KeHWuRcLAobOfujrz23duvNe579nGQRn6c89+fzP0o+Ukc4zxjHT8e&#13;&#10;/wDh6YoA5vQfDdpokCQwJtUAAYQDoOOQfbP+eOoyFXLdVHpx+Zx7fj1xSFtuFAJP0PI745/L8fSm&#13;&#10;Ou45z06gHP5jtj26HvQBMCCPr/nGKztRsY76Io65UqQeTngY4+vbtzzV1TnAPGOmO/fn+vr9akYe&#13;&#10;vGQB+Yxn8/THPBoA8kufh9Yz3Bm2FcnIBHvySM/jx3zWtbeCLGMKpjBGMYx7Edc9x7/413sj+Tg7&#13;&#10;S2TjIUt1wOR0H49u4qQZIGABk8EdvfHQ9xz7d6AOD/4QmwDH92MHk5Uc8+vb1x7daSPwLpzNuaMA&#13;&#10;c54A5+mcV6A68cHnGSCAAPz5z79KReFHv/XJoA4uLwTpyHiMYX2B459T27j8/WpR4T09SCsYbHqo&#13;&#10;4HXPfv2rrwp45JJ69R68DH19qCpGNoxzz7D6Hr/OgDj5PCtggdvKDN1xgc8djn0xx/Kkbwhp0sYD&#13;&#10;wrypO3aOuO+Tnr0zXZHDA8EYGN2OueQMH6fX0pCp43YAIIGD1P0/Dpz+NAHml78OtNulciPa20gE&#13;&#10;ZyFxjpnnAwT9Oai0n4fWlhJHKgyUPPGScH0JP4V6iFAU4z0wT9c/0z2/OjACAJyT36HBH6/Xj+lA&#13;&#10;EFvAtvGI0HAUY+vPH6DIqyoLe3r7UgBIHrgdSOv+frRuAwMgMe2eT9Bwex/yKAFIwcentimMCqkg&#13;&#10;9TkjqfQ/T1qQZ3Bh83/1x35wPr37ZpuOpA9/5D/CgCDBc8jd9Rx+PTFP6dF5yNw69R268d/Y460q&#13;&#10;hlJGMg55PT/PPp274oGQM9yfmz6DI/D29/agAfPCjnP/ANY//rpNgxweR19P8afkEg+oOPfpmjaM&#13;&#10;559/f/Pp/kgEW3LAsCSOfXt+RzjH/wBeng7jnaMepHP/ANf6D86QscZAIPrjIx9aQbuhHy+5xz1+&#13;&#10;vbtnvx3oARlxkE8dh65OPbsOcU0enYDj698/hUmN/QYxgD3/AB/pz1obGVBGOoPXjjgE+x/zzQBH&#13;&#10;gjqOvT3/AM//AF+9SpnGMcEZJ9O2OO/TuOtRk9B2BIzjsec4/L+VPBIAOOB68Zye36frQAFcZ2n6&#13;&#10;jrnj0x+h9acSSPlxn3/l04P1FN5Xnj5uSPx7Hv17cUq8gjPJyT7e/wDKgDyP4nwzy6RcrGM5ibPp&#13;&#10;kqfrx0/rX5M+NNB1FtdnIVwPPkOcHBPmHb7HnH+HTP7K+JrJbuzljxuBVuPXII4H+ccfj8keIfhx&#13;&#10;b3V6ZfJ5Z2YkLwCTuGf8mgD4xsNBuhbozb/M28p83BAyx7YB7cYyOPWrw0S8MbMwdeSeQT3HT/P9&#13;&#10;c/XEHw7jSMukGeAvzLgE9DgEHOR6f/quJ8PUI+e3H97IHAz2HHH5478cUAfEdzo9+5X76gHnKnpx&#13;&#10;0z15P1/ro2WkXwYEo5VWG0gNg8cZ6cjnr29a+wpvhwjHAtl2DJyUH4dv8/Xip7f4eomD9nXbnpt6&#13;&#10;ccdB9MdPzoA+T7jR7ySJlZWViN2cYwRwB0wPpz3yepry2/8ADWoPfozq8hMnUrlcZ6dMY4/Ov0Qb&#13;&#10;4fo6FGtwBjBJXk/iB9M/TrWBP8NYftUR8gYz1KjueOf16/UigDZ/Z50aaxtIC6kA7SeCOueO2O/f&#13;&#10;vX2/ANsS/QY5+mPxrxz4eaDHpVsiCNVChf4QOmPYfn3NexxsuMdsjH4Y4PfsPWgCXbg555HT1z/n&#13;&#10;t/jSBSC27k569fX8se3T34pGchweuB/nqD7H60rFsggZzz/n0H+fqABIzn5fQHPP4ce/r9aa3zdO&#13;&#10;cHH+e2P8/UJA+Xb1wfx74/lxSbtpYAH2B/8Ar+v+H4ADs9mxkkDAwce/P9aQrt5B57Zxz9P19aXj&#13;&#10;Of7wBAxyMD17f5x0oQk5yc46fr+P+cUARsFBBY5YnoM44PTjp+XHcd6afXGT04+v5VKwG5Se3Q+/&#13;&#10;ofQH8fpTOWIHTrjHHvyRj8v/AK5oAT2x+P8ATr/T8aRhgkhvTAIGDnr1z/InPH0cxwMEYI5z3I/r&#13;&#10;9aYT8qkdWJGD2wcc/X+tACk8c4B69cen6e2O+KOvYHjOM8HHOO3/ANekxn72M+3cflkfgaaxI4A4&#13;&#10;A/yeP6/WgCJpOfTdjjJAA9/fHUH3oLHKqCB1PIGO/r16H6djTJFJAOeDjGMZ/wAcH9aFBPUcrjGS&#13;&#10;QfYe/wCv5dAB+4qG/hPUsORjGMDOMH/PvVfTRG95ISuDnrk5J4+noBj9PSQsRu3dOgGO2Oef85yO&#13;&#10;PRdN8s3km0/hgdguc/Q+3+IAOjUuCT1HTPHfp0HX8hmpWGcEZI54B/8A14/LHH5sXqOuMjp+lShc&#13;&#10;HOeDngdMHpz+XSgBu1/XH4mijcv+1+Z/xooAcNw6nI/Enn9f50189emRg8/p/wDq9+1KpIGSRj8y&#13;&#10;Of8A6/1pGYZwRkdsH/6/+fxoAhvArW0qk4DIw3DjGR1yPb/9RrzK30pFvLacSF2hSYDLZJzMWPUn&#13;&#10;JB4HoOK9JvtyWsxHICHA9/T+g64rx+HUbldTsotjIsvmF+DnibaBjHQjkjp70AeiqvrnOOmemBz/&#13;&#10;ACyaeoUAk9ieD3zz/Wo0JZATjOBjrz/k+pFIhJY7jxxx6Eeme/X9OpoAsBi3QKD059h+fP6c+uKQ&#13;&#10;BjjttPXH8hjBxj8aEAJzgjGB1yO+e3+fyqYAEN6gZFADe+e+MfhUTjkY7/z+tShuNvGeC3qe/wCn&#13;&#10;r7j8ULAEAZOevsf8P6UAODYyo9Pbv+pOPX1FQNzyT8rdR6e2Mjp6/j6ZkwBk888dyfw6ntmqxZ1c&#13;&#10;LsOxlyW9GzgD2GMnNADgCO+f5/j6/pUipsII5GeevfjPU/j/AJw7CY9j798f54NKCBwOQBknr+Gf&#13;&#10;89PyAAEOQM4IPGeg5/L3wDQwOOCM5wSPbr3P+c/SozjOexGcDt7d+f8AOKkQnGOQP59xQAw/KQSc&#13;&#10;nH45xxx/noaAWI2jPqecdefbH9fpTigJDdx68/pn25/+vyAnk8YzgnoCBxkc/XOfYCgBVwATn6n3&#13;&#10;78n60zBYnGMZPPH/AOv+lPwoUg9yepGMcdP8/nQFwMDj9en8/b+WaAABVOATkjJz/nH9aa20AjON&#13;&#10;ozk9x1xn0yRSt8qjvjpn1wef8PT8KjOfmyMnH+H8+n40ASgAgEYGMehP4/UdfSoFmYuyFDgc5xwe&#13;&#10;/Bx/jUgI4U8g4PGeDxwf8+vfil5UkgfLn68fz/zzQA0AsSe3c/0H+f8A667Qd2OoJx3GO35/X8Kk&#13;&#10;z6dwSP8A9X4//qNMzgnoCByMcNjOcHH5fhnigACnAB6AZz3yR3Pt/n2Vcc45OPz/APrfl7ilOCM5&#13;&#10;7HAyBnjv9P0NRqwXrjB+mf8APsfr9QAXh8ngZ6enX/H26U7aDnDcDp6Duf8AP55oC5GTyTyMHp7f&#13;&#10;56UbQeOFPoCD+dACsWIIUD65B+vH49O/5EJuVVy3AUE8/qR6/wBD+FB4bAO0cY44J4/ye1MuIhPG&#13;&#10;UYsAcgkHBA5z/kfXmgCY7WUMo5Yc+wPfn29+On1QjaAAMgjtz9c+/bHHQ1Gn7tVTO4KAB+Hv6j9e&#13;&#10;vBqbggEZx0z2/LAxQAh5BA79O3violAzzjHPfv8Ah/8AqqQdcE5PUDHT/P503aCxHTHb19/QdRxQ&#13;&#10;AHdtY5BUcdicZ6jHJI/E+tMIBUANgnnoeM9c9+3/ANbB4eAq5yc846cf/X/XscUoAJOAMYx0xn3G&#13;&#10;R0/w57UAMDYI6H06Z7+nQ+o5pGGFyOW9M/l/9f8ALrTvLyN38WMY79+hzx9e2adtAxgZI7k8eoPv&#13;&#10;+Gc9/YAjGcYPAJGT/wDX9v6fWjjHQ59c/wCf896lA3fewQe6k/j/APW+n0oKDoCSM59847f1z6UA&#13;&#10;RZAHAIPOSP8AAdaU4YLk8ngnkHHGM9Pz49D0oAwSG+6eh2nPHX39PX8uaeqjBzg5/Tr68/y/rQAK&#13;&#10;q845xxz0/PH680zHBJ7YyMAHHYjj/Pr0pcDJwSMf4kcY5x09etB5UepOM+v1PcdOvT8KAFK5IHYK&#13;&#10;Of8AP+NRsCMnGWPUZGf/AK3rx/hUgDDKg8g59iMdu3X8M0gwzZPHTA/l/nvQBCG24AHIGTkds88k&#13;&#10;YyD7dKd07c4zwOCfc8D8Tz7UvHJcYY8YPv26dMYOOKlwwG0ADOOQw9e/T8aAIGQPjO75SCMEjkdP&#13;&#10;qPUd/wAsOXkj69x7+lOCgFjjLcZyeDx1xxnp+GamOG9OMdPb3HegCs2VJAU9cjn1559P1zTlViDk&#13;&#10;oAPz56cnnr9aczLEpZwxAOMjLEgnAyAD+RHv60KyNgqMggdRgAeuD0P4D/EAYwK4znH4n6cjPTHe&#13;&#10;oiWdh6+uAPz6/rVticFcDGeuRjt/h/hUZQqOGUADuOePfOeg/nQA0Z4yee5H8/8A9VPIwOST3Hce&#13;&#10;3Oe/6e9KrLjBwfoMA/4fU9OKUMDkLkY9QT+GeR2/+tmgBiuQeSSOnQ8e5/x9P1f8pOcjnjBA5/kf&#13;&#10;8+nFCgdCAD15759OOPTHQfnSMyqemT39Rn8D19elADG+TOcEY9OR+vHX/wDX2cGxjnI91PGfX8vX&#13;&#10;6Um0/e7Hnkg/jz65/H0oBGMEgA+2efT2PHHFADjgqT34yOgBz6e/rz+FNIwBkg5IywHOSO/XjHOe&#13;&#10;PwyKX1AwB3yOfqAeewwMnqPwOCpUN0zngjPQ579O3WgBFyCQTwcbcc89ifx7H8fZQOccHnOc8Y+n&#13;&#10;T/PpSYxgk8YJ4zz7Z4xxmjBAB4wT+P5+n/1unNAAV3FsAdsDjB/Hp70EAABM5OAV6fXP0/I9gOaU&#13;&#10;cdMnBBbBxk9R+Axz6/SmljkkcZ4Pfg9f8c//AK6AGYyTvGAOCMkcjoc8cE9foOtSbQcADkKDz7+h&#13;&#10;/Tr9fUs2ggg5PAIycnOf0wB7fzqUMcdOMAZHBHpwef5d6AFCqeoPU7QcjB7/AKZ57/nTGGMe45HU&#13;&#10;5z+np7/zkIAwAxJYA5zkAdfz49f/AK7doPJyeTyMnI+g6fTt+WABrZCDOC2c4HofTHbvx3/Mo2/j&#13;&#10;7oUkHAGO316/UVIVyeuAMDGOo69c88/rSYZeAMrg9f6D+mT+Z4AIz8vUce3P5EA/4etPxkAj0OQe&#13;&#10;vAwBj16focZ4pCuVySehIABPQ89Ome9NinhkBMTLIFyCVIOGGQQeTg5BBGcg8YoASLeQ3mqEJYhc&#13;&#10;EHGCcE46ZyMjr6+tLwG6njP3ffoeP6n171KNpzg9ck8c8+nbjPvSCJUyTn5snk5656fhk+1ACK5J&#13;&#10;I6nB9ux4/Q5+vWl2nqRuPpnp/T14zj2pQMAEAE59h7cH9Pel2g5Jzk9ehx9OPw+lADSVyGI6g4GM&#13;&#10;c+vpzntmkyCRwAM89Af8+w/wpGwwzuJKkH046e/XPPT6UmCeB+PP6j/JoAkUsegAHTnn8sn9eMUL&#13;&#10;gbm6DjjOT+Pfk/56UAbeSSQOPQe5wevJ/wAM8CkAx0OWb1449cHnt/WgBQjE54GeeuCPxOPx/wDr&#13;&#10;U7vzjHHbnP8An/PFIAQCWI/rj8u36dvZ3H6f/r/nQAmAWGQTwfoPz4z+f8qUnJOOOmOP09+OvPf1&#13;&#10;po6k5OOmO3XH45Pf/IcScADHGe3J+p60ANOevUY5HfnrjincAAfwg5GRz/U8f5HHC5z1AGBk++cd&#13;&#10;/b8KaByGJ6/dHp+GT178c89qADDAnax5PB64HPPJ4yeOe2PWjcWLEjkcgZwCPxwD+R/PNLuBDA8A&#13;&#10;8k7Tn+X+eaCoZcgkMoyB05/HsfTrnj6gCZ5XHc9D3xxj65OP/rZoA4z945J6fdx9c9/Q8UuAcZ9c&#13;&#10;/THfHejcFBHTdwD25z1/OgBML1J5JyFznp3xngfXPTpgU4YzlumMY7fkP5+35sK5IOcHv705VJc8&#13;&#10;8Y/z/n3+tACkgk4BH+fp/U01yuQSOR07n65P/wCqnMQCfQH6/wCPeo8Kx7/gD+vFADw2BkZ6cYHb&#13;&#10;6U1mI7de/ofpinDrxgY45Gew/wAfQ0rqDgZz3P68e1AEQbLYzkHpx/k8d/5ejtvQZzjk56EZyc54&#13;&#10;z6d6BhcgjjGQfy9v09/Wow7/ADFgNu7aMdSDn0Ofz/OgB5PzBenv9eML6fXj/Fxz0H4n0+nv6fSk&#13;&#10;IOMgc9ASeeR6+3PGfoaBxjJznjGO4689fXOaAAD5cKeRnk/X369+nWo9zZIODzjGO+f/ANXp34p+&#13;&#10;d3CjAHf/AAAAxn0+tLtAOSeOvPXPHOf8jnpQAg+TBxyTz3wR0wBx74+o5pHJY9PfJ46/Xp0xzzTi&#13;&#10;NxBB4HOOOo56/wD1vp1obBGD34GaAAAAgAcEHnH48n35/TtShs4Prnjr0/CmqDtAIIbBOewPT3/L&#13;&#10;8aeF27cYPy9fx6c8dc59OlADDjfyO3XPHAzn+np7UxjhhtBHHJxjH4Y7/hU2ByD7/r1/AnuD+dQS&#13;&#10;E5JHPHHPT/8AVycUAZ90gdSGGeo56c4x6+tcXd6WskpYKmO/A75x7j3NdtOdy4PJOO2M8468D+vS&#13;&#10;s2SPDZAycYKnnOOO/bH16UAcuumRKqr5a7QcHA4JP4e3fjoatnTIAinaDn+HAP07diP/AK2MZ2lj&#13;&#10;HO1c9OvAGfTjn9fqKkMIOMY/l+XX9f60Ac8dMibHyAY49v5D9PahdMjUEbV9sAcdOO/p9T0roFhx&#13;&#10;yW5+nFP8rhhtBBA5xjoef/10Ac49gPumMHHOMZJGO/Gc+vFQHSoWdW2Dg56AnI/Pp/jwa6lYgXdi&#13;&#10;QCOgxnjjH4H/ABHHWmCIb8HkHpgcZ9f/AK3v9KAJdNtRCgC4XoMdP89Prz+FbqNs7cZB/wA+v51Q&#13;&#10;gBBAAyAMYzwTj3/r/hm+AT0Hof8AD8/14oAtg5LehC/qPanEhcA8enWokwNvPsc+w4/z608kMCMg&#13;&#10;c9Tj16j/AD3oAcGB+v6/5+lKWU5I4A6/n/npxVF45POR0cFAMMvrwenOO+eBx6mrAZQpzjJOPUA9&#13;&#10;eeuAPfv3oAlK+mAc9cD+v/1u9RYAJByfTHrx/wDq70ocdz2x1/i/x/WgcEsceoGRk59Of19KAE3Y&#13;&#10;BVuOM8jsO2f/ANePTHRQQBn+I/p15/z/ACNNbBG5jnnpxkDv/LP+NNDDBwueOO2Mdh9fb8fSgBxB&#13;&#10;IJ9iBk/49R+FRRbmJDgAqeCPQ57ceg9fUezt4Iwcg54HORn6c85HpyDimEjghj3HXnjp+ffPXOeO&#13;&#10;cAE2CDjuD/nH9KY7EZGPvA5J9eSR/h059achY4Oeeg/l/kfpSOBzk9D19/60AVSMnAbAHQdxj8c8&#13;&#10;e/PWjcB1PIHJ/p+H4UxgcsfQnPI79PzzTaAMO7sLiXULe9hu3SONdssG9vLZMkk7CwXdnAztJxjs&#13;&#10;a09JkU3soH3gRyO5wO3PH+fWmM6MXUMAw5Iz09gP8R15xWdoDS/21dZdWj3AAZG4cJkEA/iOPTj1&#13;&#10;APRoiMZOSR36469fwxUoBUHGT6DpUSKcN2DEnP5cdiPfip/b2/L/AD2+lADNg9T+n+FFG4jjaTjj&#13;&#10;PPPv0ooAapA6Alv0/wDrfj+fNDLjn1PT0qQ8g4I+v/6qYpzlecEcZPPp/n8etAENwpML7jkFTx+v&#13;&#10;07c4rg3s4xfQSMoDKGCHsAXB/U9cdOtd/MNylSOADgnnPT/PWuNu2SK7gR5AjElVTaxyC3sCByO5&#13;&#10;5x1AxQBphNq5ODwMY464/wD1++aj5LDI9RnI5Hv7e3v7U5SMD5iR064x7f45ANOVQ2c9ue3Xn9f/&#13;&#10;AK9ACoeRz0z/AJ/Pn/8AVUpO04PUg+/Ue3sahIw/HIG0YPQ8cfQ+vGKeXIPAHA5yCcE/pg/rQA9Q&#13;&#10;pXP8WT3+nGSOMc9xn8ajkyoGFGd3JyB/nvzSE4bKnqOR24749eecen1rO1PU0060kupI2YJggDGS&#13;&#10;cgDjnnnqcUAaYddynnPbg4B+vv8A4U47icjA7sMZx+Xt9O3NUNMvl1C0jukyomUNtPJXPb9MgZ6f&#13;&#10;jWgMqWyMbhkdj6HOD07/AI+9AGFcXV9HqMUEdoXs3Hz3G9AEOQMFSd7cc8D2zmtpSAACME/mfy9M&#13;&#10;/wCBrD1Sz1G6RP7Nu47WZXGWmEjRlfmyuI/mznGOccHPtrwCRI1SZhJKqAMRkKzgDJG7nBIyucce&#13;&#10;/UAlKAd8+3pnpnkZ+g5+hp+MDqOnYHj8Pb0/nRxgALjH0579M8EfzoGe59cfT/8AV+dADSCQOcev&#13;&#10;X8f/ANRoI+XaB0xz0z0z/LP40FnweOAeOcjH0z/kZ6UcshZsAD7vXOTx/gaAAqCeWBJHA6Ef/q59&#13;&#10;qTkLg5B6Dn8R06elNLEDIQkqv8vbjrz3pFLOm7nn+E/n/kYoAcBjrn5l69T+n4djz+NKnQ5yQO2O&#13;&#10;3f8AM5oBwBnjGMdye3T8enX8qUbydw+6OvuM9COpzQA1goB688jkdun4c+9OX7mAevOfTr2/H86b&#13;&#10;neTlWA/hJI/HGPX36U4DHGCR74I/Dvz1Pv0oATaDwcn3z/Ln+YpHCkKQTkEgg5544HT+ffv6yEHr&#13;&#10;0JHBPp6fQjj6fhTAT/F8vPHboc/l0/l1oACBt+YAc8AfeGMZOee3f25pCqNgDqPY4/Gj5Qd2ckk8&#13;&#10;DHH159+PpS5C4xgjnOOuR6/4dv0oARnEa5I6DoP59+M+vPr603cG2lcZPfH4fX/D61JgH5vUDAPI&#13;&#10;H4fn3701vlIIHBHbof8ADjFADyQO/K8+/wDn/Ee1MLbsEjCgjPuM9TxzgjnqeetOADEfL1GMnH6d&#13;&#10;8dOevf0oHKFc9Cfz55/l/nNADDtyMHjrnqPXGMfTvUgYHgE/QA4Hv/SmEAYOPmBHAP17e/8AnvkJ&#13;&#10;I5wATzjBz9T/APXNADznsMn/AD7imM3OOPqOCPUZ5x/kU7lsFcHn05HTPt9e9IwAwRgHIxjvz/Sg&#13;&#10;BmcgAgHk4/vc85z06+3v71LzyenHAODz68Z/L/Jb0zvAHUZ/pjr0z17daRFbqCuBx0OVJxj8foKA&#13;&#10;AsQAPmGTgn9fr7/XgUK4cLgZXpzwMZz0IHTqM++OxpxDcAtuCnjHfH1/zj3pN3zHaPc5IwMcc+vq&#13;&#10;cdaAE2snOAcjtz/nkf8A6qN2QM8tngdMHtnoD/8AXxTtzA55HB4B54PJz6Y9/wAKYd2QynK85zk4&#13;&#10;9sdh68emPWgCcJuGWyCVxkEY9Ontgfl1qLywM8k89sevJz39aAxOMDPrzjn25pC/Xjnp7Y/r/k+1&#13;&#10;ADtqg46k9+efxIH+cUg2nAJIIGME/h27/lnFMJJzjOPfnB9vQdhSgbhjpjv6547nrx249qAAhsYy&#13;&#10;Nwztx1PHrxx9fxoUgIS3O3oT69D79/xyKPvMUAxt7nv2zkdc9/60oUOgByBnOO+Pf3z/ACoAj2tI&#13;&#10;M84JyOgx7Dn15/SnKzbip4A+UZGc8d8HnsP/AK1KSD9F4H1I4z7cfXpShVJ+U4OQOoPOM8c/19aA&#13;&#10;EZ1VsMBkDr3x7cfpntRuUhhgg5HA/T2/w9M9E2gna4JPvj+WOoxwe3T1owA2D049v8+9ADixYjHJ&#13;&#10;IAIzgdOePp3yP8UQMCQQQB0JPUk/06fSkOBkAd+DnI4z0/ryf8HkcZ3EEYOCcj9B698c0ANLgkqw&#13;&#10;xtPGO46D+p6j9aDtfavIXv8AXPt/9frSlSwyTzjjHTH86YpwR1OB9T3/AMn8+9AEm0LgAAr6kEn/&#13;&#10;AB9vb3oUnkYIGePT/Pr754HdAWbnOBnHU+35/j1NOPbd82cDJA/L9KAGYcnJAHpz/wDr7/WndCSV&#13;&#10;7HkH/Hn8etIT8wC5XHHJ47/mT6/pSnKL6knJ68f5x196AG4yT7gEbjnI/DnPB+g496aRzkqCAcHH&#13;&#10;QeuM88/5xTgMA5AHuQc5Pp/k4o2jgnlcc+nPbHXHP5/jQApHzMcA5AKg+nAz6cc+lNBck4UeuR+W&#13;&#10;D7dT/wDXpercZU9x0/Afz5xzTsDkrlSOCO5Hf169v69aAGkHaMgsO4znpnA9vf6dRSk5x0wMcdcn&#13;&#10;sOPy5A/lQX/hxtBPzfT6YH9aZjapZNrAEHvk+31OeMn0oAUnCtgY5HB5OPTnGenHccmk28K+fwPA&#13;&#10;59c9ff09xTvmfBOATyCTzx2/D8/el2uTghSApORxg88n6kc9vagBpQq271xyD0BPQDqPy54+gkCg&#13;&#10;FtuMkE/MM8c8dPTP5VGAy4xjn0HH19ADnj9akRgNwYtuAzjI5HoOvbn3x7UANBUgArgkkAj6d8Y/&#13;&#10;+t1z0p4ACg9OMn1+nTr1P07dqYNoQMuSGOVHAYZ/rg9enHApwyAwY9D3ORnjp7/4cUAK25gcHAUc&#13;&#10;AZHp3z6nr+ZpmXUj5sgenUDPPf3/APrjNPZsqBkFTw2cnPJ7jrx+HSmMvyiSMYbOOemewwOT09KA&#13;&#10;FBwxAJww4HPOevHpnOaggtYbVWW3hjjEjtI4RQoZixZmI7lmOSfU57g1MnBGcq45H4enH+fXrUm7&#13;&#10;DAkAsc/kT1/Ec9x7UARqW4GD15Jz0/p/+unff5J4B+pJHr149u4/CnnI5BwpOMdz27H19c9fxoUY&#13;&#10;OFBzyQAcdBzx6evIH0oATaMjKjJA64/D6Y/pzxScjPOeeM/qM859uKGDP1Uk552/w9cDk/h/nNLt&#13;&#10;wMEcDjkfl7f4+1AEZC84xk+mTnof6dfwpQPlPG0jvg59c/4j+XFPO0DsMcDg8n+nfPQUgPbk46kk&#13;&#10;c9/bse/50AIPm44bGOg5z26nH8se1KASTkAY4BPbr1IzimhcHjeM98j+h/8Ar1ICQCCSc9yec/5/&#13;&#10;pQAgyMg8jnA9OOvX17+mfXAbtKtkYwR+ODzxj9P5UpwASSDzwPzx2/qf50mTw2SvHb375x6e1AC9&#13;&#10;eME59s/5/EUm7DbccdPcfTPYfyz2pULHG5mH5Y/LGef/AK9KcE7j2zyc5x6cd/0FACrtBJPRuDxx&#13;&#10;kn0x3OBSFdoztHtjHT0Hp3+vakDZGPmYn7ufT24H4Z9fpl+fuhs4xxj8Tk/y9aAGBmKkEd/cduh6&#13;&#10;/X8KAQSRk+h9u3GeB0+mafngjAPORuGQenb19/rTcghjsIYcKBgAjGffAH1x+uABGLKOM8EKcnPB&#13;&#10;HA/GgoGXLAcYJGOc9vUccj/ClDEdVy3XOeMjp3znpzyBTgRgAkjnnB7npj1xj0/U0AMyMFQCegz0&#13;&#10;2468/wCT0OKCCSMNgAdDzyOueef5/jTsrtbGCSeOOD2z+P601SRxsBGAM5Hp25H9P6AAUAv6cZ+8&#13;&#10;Mjj056UEhfu5A6Z6de/bAz9aQnHX5c/3u31x7f57U8/MMEA7e/Qdux/L1/GgBMkDGOCev0/HkD8a&#13;&#10;bkcgEbvQ/TP+cf0pc9M568df6dB69KawU44HfAHA9x7UAI0ilBkAkDkY4Izkjp27cn8aMZU/KMnG&#13;&#10;CB2P9eevbFIR8o4ORnAyPr9CPbr296EEhwQwwOvHbPPf04/+tQA5lK4DPjI6AY6e/Qfhx+dIgGGA&#13;&#10;4GTg9+ep/E9uP8HllYDgHtk5POODjjn8+voOIxheMHPXb1B5zkflnJ5+tACrnkMCepPP04z78/17&#13;&#10;04BT/DgdgQM/oP8ADpTQ+TjGB/M47fT37UgJBO7Iz0z0/D+mP8KAH4xjgc9cDHYkH/PrQQDyR07j&#13;&#10;r+BHP+elJuXpuxnvzx+h/wA9acMrgDt0Pqe/v7/jQA04YYXIHQZ56fl2HenIMnGCAPXv68cYz6+9&#13;&#10;KBjJwDg8jGD9T0z37j39wtljtJHqex4BAx1wP6daAEIUMcdfX1Ax+HpVVw3OD6gj1+nFWSQAc5Gc&#13;&#10;gY9ex7/X/OKqyEA/Kx9vTHP9eP6UAQttwSRnHT/P5f5FUJRk/KwDHH5DGRnvn26VeYqQS2CMnP15&#13;&#10;/L/Pas9xGCTng9Bz/nnt/jmgBVwDgjOMlj0yTyufXnr1o6EkkZY+nPPb6f4c00AE5VsEjp2wPXj2&#13;&#10;wBkYP4U4OCQCDgcduvPHX/OeKAABQdoOc9ufy5GPzp53L8oIxjkY7emO3+fSgKOXyfYZ5Azx649f&#13;&#10;60p+7kjJYnn0/r2/+tigAIX7+M7uPT8+/Y/5waTICjH3h+nP6+3+crkBTtbJByQAQf8API75qP7u&#13;&#10;ASDnpgEc9z25/qenoAXUJIXAIHXOfr/U/wCetXkGcnOSACMd+Px447duKzky+CRgAduhx+Oc+taM&#13;&#10;RJUbeoGMMeD7gdvqfXPFAEyjOM9T1AHQfrnvQ5UemAOOgzjv9felQ4BLHDc8dsds47fj261m38rh&#13;&#10;Dsyc8nA7HHqfwxQA2bUI4+GZQM45/wD1/wCH41nyazApbDZKnJAI6+n/ANbnNcRq93OJCCGODxjg&#13;&#10;+2eccH+fFc+bi6GWXcCTuIGfmyQPcY9f50Aespq8LHDNj6Efz6fXt2qcalEcZcHOMc8j8R3/AP11&#13;&#10;5Aby4K8B2J+8QCDnj144/GpY7q7PG88diTwOOOTyaAPXhqMLD7+Pqcj+efcZpYr6Nfl37gSSPc8/&#13;&#10;yJx1/PgV5IdTuQMIX443EnrzgenHqO1KusTjJLtwcAnOPwJ6f14xQB6+LpCRlgCx656D3/Dgf5FP&#13;&#10;WaNtyqw3Zzz09uffjPPoBXkqa7IRgyEsPunPH5fl/nmrEXiQq4BYjBOSTjJHX06Hp9OcUAesxMO7&#13;&#10;ZPcdvXPp2xn296cxJHHK/Q9eOv8AT/61cnpeuR3Q+YgEgYGc8Z4OPYe/9a6ZZNyAIM5GTn2/Lnj3&#13;&#10;7k4oAjY88cAgH6++PrTae2MrlMnaOemOvA9MH2NRFmDEKP1/+uPpQBRezAledSd7KVIJ+XHUkjA5&#13;&#10;4xnPSuO8IGd/FmphpiYllxsJJGdsfTsAc85z7813U5OxwWIJUg9cA+v0657/AMq5bwZHZHXNSaGd&#13;&#10;ZLgS/vVzlgdqdeP7uPoOfagD1wHJAXIUck+v9ef89MU8gE55z7enofamgFcnPTsMkH/A+/b6cU0k&#13;&#10;jBAwP0J56/547UAP3KO/6H/Cim7z6r+TUUAIdoBxjPQg5z+GcdD7fyo24APXJ7Yx9P8A6/SnK27g&#13;&#10;jPv/AI/5/CgLyOSce/fv9B7UAV7yWKGF3kkWIAfedgqjuOWwP8n2rlHKSyxScMTlgwIK8PwTnscA&#13;&#10;8H8K6a/ijmhdJVVkx/FjHTPQ8E84/wAmuQDFLmCJGTywjZUlSxO/jjqB2x2xQBtYBXcPb+mf8fpS&#13;&#10;AAFTnPqM8D6+4/xqLYSTkkDsFJA9+mP5f/XUR/KwBI+U9Tn1x6H6+n5UATFVHzOSQSOgyeuR0HPt&#13;&#10;xxTlUjccs6t03YwvcY9D07H8aqwCb5kkOVAGCOPXv/n161bCkLgE47E8/wA6AItjKS+4kjJ29ufb&#13;&#10;A59uneq1wsFzE0U6xsrjmNjye+MZOeR9TVwMMgDnI5PTpnt/nrVK4t0cg/MrD+Jcg9OuRjHX3zQA&#13;&#10;li8EY+yxDYIxhY8BcAeg6469K0CVPzFhuAwO5x+H19O1UbO22MzEhiTkMfvYPQFup+hJ5q+evIGR&#13;&#10;x2/kBj+fH1oAj+4DnBGc5PBB9fTtTgwx94lv7u04/A7f0J6c0j/N05I7Yxkceg+nT3xnilUnHKgE&#13;&#10;Zx6fkRx70AADtjJwwDfK3XHbAGfQdT6HmmqvIBUk/mPXnB/l/OlVwzc5DEHnJOQB0z27cd6cSUwR&#13;&#10;yB15Pf36+x/KgBdobP3QeeT7/wCH503B3BSSwGCCOgx1JP4e/rS/e4IxxnGew79c9vr+lMY9lzxw&#13;&#10;fT8+o9PegBS3zn5l9BngN1PTPPGTkfyNGQM7VySecf4/570EZAOAcDnIwfwPb3/wpy9M4Azzgdh/&#13;&#10;WgBvzZ+6CT09v5Ek/lT+VK9d235hngc9SPfjH9KTK8jcAcccZH5+tIBgB1IYkEc+ucc5z24/w60A&#13;&#10;PJ+cbcnJBwBxnnk//rHsPVuRuI5zjp2Hf8Ov0/GkbJAxweM84xxz+FCjvnIPtzxx1z/OgBVOOWB7&#13;&#10;4BI5POAOn+ecmm/xHPGeAGxx65HXn2/L1CDuBwTjpg9+vI/LnoB+VMOC2SCDnk5znPtxn69vrQBJ&#13;&#10;gDO4DrjIBwcf/X/A8UwqTkjGOoAyP0Pt+dSk5XHykEkgZ646Z9eD6c/SgHr+XpzxyPbtQAwNjOST&#13;&#10;zwMc/wAgM0m5iQBhcdjxkdh/9b0/CnnAzggZ7nAP1xmlw23Jx6AjHPXnGP8AP8gBigEk8gj198+n&#13;&#10;9eKUuAB02k8kg54OMdvw9c04jGcYPfg9Tj17Uxgp4Oeh657+h7/54oAawJOQeoyOo6ccep7+v6Zk&#13;&#10;3MSN2eQME4/D0+gxz3I9I1Y4IXr0BIzgfQ9Og/P8aXJxkrkg8HPfOOg68/8A1vWgB6YGeGX6fp36&#13;&#10;dehpGTkEEnuemR+XA/PijJUc5J69MADHr0x/nFKTxkct3wcjn2GAB15/pQAYG0naMg5+YjJz+Y/P&#13;&#10;2HFNzjOBtGMnGCSO3HTHf2x70gwchuSCTxngcen0/wAmnEKRgcZHHrjqPfr14560AKCCGBPUfKe/&#13;&#10;vwB9eopvBwAuQvDEj9R/UdfxNODHABAyeM4H/wCrn1AznvTMYUEH+LOR24x0/oaAHHnpjOeQRzju&#13;&#10;MEd+KYVJbggA5zjr2444H40cqSeuR1PGeh49foKMg/MSM9AAce3JHP4/mTmgBwUAjnn154HToM8D&#13;&#10;3pGDZyrZGMEDvn/Pp39hTiRgkEAkZ656DP8AL296bnaAfvFvfAHTPtx16AnnpQAzJBKgHJ6gYPH0&#13;&#10;Jz9fypBuypHyqeD/APrzj36+v4KAN+TwT1IPqOfb/PanHj5dwwTwCM5H48DHX/8AXmgA6Hg5Ldxj&#13;&#10;A59O569T3pMNnjdjdyBncRz+Zz/T1pzLt4HOepzxxzxjjn0/rSBuQxB4HUdM+uOh/HpQAmFyykYX&#13;&#10;aeTxyTnPY55PbkUKNgYqpIJGCPXHv1Pb+lKSjN39CCcDHXP9Bke3ajknjAAOByOPTjPPGeR+FADk&#13;&#10;c8ZyCOeRg57DGPw4zTSV53Lk5/T05xwe/HpUhUthSCeDyBjrjBz+Pr+mKoxR3YlYyuhiGdo2jOP4&#13;&#10;cnrwBzkUAWsnHCKFGPzH8/c/h0pSMjd971Cf/XPUdxxj+YRs5HII5GRjn0Pfr2z0PNJuwOFwM+/8&#13;&#10;+x/P9KABskA4wBxjuPr/AJI+tLk44YYx0b7w/wAfbNDZIwCBwCSTnGc8H19vwpnORnDEegGDj2Ht&#13;&#10;QA8HIzgFs85B9Dg8c8ce2R60fN94gdOh/n9fxzShlxzwe4GRz+H+fyqMSI5ZU3nb13ArjvwD16HP&#13;&#10;6UAPCgkcnJ5I6n8x0/HnpQec5Jx0AI6kfQcj8OfwFCgkDkjHtjj2P+P5eqMCP4s4OevI/wA+314o&#13;&#10;AQluh59jnP8AiT9aewGz5eD0ORz7fXnGefpSDnLjJb0547dOucZ5/TjhuSx2k4GPX+YznsOv+NAA&#13;&#10;Bkdye7NjA6dCMe3v/Kng5yMjOM5XnA9PXPX8+KaQowcZHAJzxn6f/XxQCpAI6jleNufTOOo+vbGK&#13;&#10;AHMFIGcZ7E8EehI47/560wDH3QDlSDgHr6//AFv5dz7556d8cYH1/wAfpUIecTiLy1MDKcyiTLBh&#13;&#10;jA24785JPYZ60ATjOACv44ORznjHT9e3bNKwOBjqSAeRyAcc+vHX9e1K3zELghQPmOSMnt7/AOOK&#13;&#10;UDBLE5AAAzyenc+v6nJoAYrYGOVOSBu4wexGR37cn19qcP7xVickE4zz3/l/nnKMA5UDJwcnjpj3&#13;&#10;/A/1p+ePY9BkjJ+nGCc9R1oAjYNwI22EDLZ7jP3WGM+/Hrj2pcc7scfe285B6ZA4/XsSKdjO1jwA&#13;&#10;MdOc89WPPehdpB5O5eASeo/TPHPXP5UAPGw8HBOOD/Dn1A647fXI7Ug68ZG0gADoeOvTPGcY9e1A&#13;&#10;Uc44I4OegHXIOcEDvjjPGc0hKHgEgg4PJHPoPX049PWgBW+6SPm7EDOcn0+nPX8RimgHAPftv6jJ&#13;&#10;HUjj26+1JIjiNij/ADAMRjkg8nJHfHfr7daSM7lUtksM5JGBkcE46D2H/wBbIBKCMg46HrzkkfU+&#13;&#10;vXj6Ufebdt/4D3Hqcj1/ofek+v6fp/8AX9aVTjkd/X39jz2+n50AITg4wxB7Drx0z/8Aqoy3dmwe&#13;&#10;x/l7/nSZ5I6ng/Tscn9aezA4GMEZ6dPzHH4UAMwSMYycehwf0/HFOBxkMuOvPPt0JAH+fwo4DY6r&#13;&#10;jhgeQf64/wA+lB68Hd6Ejr+BzQAxu2CcZ7dceuR/+r8qcMbc5OewI5/H3/w96NoB4zkjJ5J5Pt/n&#13;&#10;HTNN3YcAg/Q8DGeufU+mKAF5z7Ae3J/z9Kd8w9QD25Gf16UYy3PGeeuMA/pn04zQxH4Djk/rz0oA&#13;&#10;YAwOWOATxnpgd/y54+p9KXPOOTnuOn507dwOc/gD+ROaPc45HT06447eucc8c0AG/BHAGBxwcnrn&#13;&#10;jr7/AI/WlLFhnvkjGCPxHTJ7dxz+bMDAbcOpxk8jIPHPal3hsDOSM+vIz6/pQAYwOfTJz6e/r+GR&#13;&#10;QrFewG7pggA9OeSPpQcNtXuBzk8EZ79jj88/qjDDgk5A7Y4+n1OegB5BoAUscEkEk8DHOBznH+JH&#13;&#10;r34pAc8leP8AaGOeMY59/wCVOT5uRnjnHrg889vb+lC8HB5578Ac9/p0NAA4UgYUkd/T9SPemjaB&#13;&#10;wNrEjqegz2xzn8/wpSM5PuM4P8h0wfakxuAOCCD1OQByP1I754/WgBSAWyWyB0Jzgfpn+eD+ibcs&#13;&#10;SBlSOp6Hnr+Q9ulKyDbgk5J7EnGOxOeD+n6UDIXaDwOOTn+uSPxxQA0EKSuSSfU5H0/z7U9lG0EM&#13;&#10;Aw56jr+Gf8/lTQ+SQRjHooJP0GB/P37UBs5x29QPf1/+tQAhwSCDg5HI5P6dPqaRSQGLEE9Qo5Y4&#13;&#10;HTgH9DjuRTtoyzjjPGOwzz0H0pVHVgRn72cYHB7Dt/U0AIQpIywGMfrzg8H8qC3PRSy9Mc8Ajrjv&#13;&#10;jj396eyAdP4hzz7DkH6dsdfyqJc4wRg84zkfn9Mj60AOPzOCRjjJxzz6Z479s+tKMEkfKR2zk+vJ&#13;&#10;A6e340iAbTuJJ5GM556f4d+5xTML90HnPPXt24446/XigCTaCc5AwDz/AJH5UgwOh3c9+nY9hwP/&#13;&#10;ANVG0rySx/UH8s56++KTdjbgAjp6nv2Pp7+nagBxLZHcMeexHuexHUcc0i5XLDd8xzt447dD+f49&#13;&#10;KMNuOcgDsfX29u/1zRjlMsenzcnnn+nXp39MUANdi3Vhx2//AFcZ9vTr0qs59DzzwOuPz+nWrRC4&#13;&#10;YL7nHU8Y/X+vSqzY7qfcgf5z9aAK7KMElyv075zn/PH6VSl2kbAoBBB56nBzkEnsOQfzq25JyvTq&#13;&#10;PX8fbj/PNU2TOcHJ56joBngZ6Z/+tQAqY3HqBwc+p5PfqOOMDk0pYNkjAwSOhBP14psaliGHGAAM&#13;&#10;9/fpz1GPz4OKkJZeAAQT14HB7j/D8uKAInKk7VBJ9yOvPp6UgJ3Ac4wA3HQnvgcU8rk5xycc4x9O&#13;&#10;RijkcHg9Mdf88UAPOF2gYfnJ7A9uf5cce1R8jIKKO46/p79ee5/RwB2ZyDtOMEBffjuRz9KZyDjB&#13;&#10;I9dxIx+vI6etAF6AHbu4BGAMHnGMnOT29h+FXFA2/N1JyR+OeenP9QKpQk7cEYx/+r8On9auocAb&#13;&#10;sMCB2GR+Pf8AGgCfYCCQxHGMDHTHbrkEdecjmmvGrrtYZGMVIuAx7ArzyDxgjj9Og9vWn4Ubf7p4&#13;&#10;/HpkknP/AOqgDBudEt5iSyqwOeo6/TseevuMiqn/AAjUCg4RMDjoRkZHPpz3H6da61wAOBkYGB3H&#13;&#10;5dMfy/GmjeVwQMcZB5yQOecccfiOvvQByD+G4DtG1cZzwM56+2eemfz7Co28NW5Odpz27D1OOM/5&#13;&#10;9K69kIORnGOmeB1z35pwAKnGCfccj25+h5oA4eTwvGw4zwDgY7k544+v49az7jwozcIxIYDK4OAf&#13;&#10;cbR6npXo+1tv07cZ/P8Ap/XAo24Iz0Iyc4H4dc0AeM3PhO5jJMYY4ySFUnPPfjnHI6+tYk2g6khK&#13;&#10;tFLtzncEPGfTjoP8e1e+sgIPygZ6ccd+/wCXTqM1A1vG6/Og9O3U8dh79KAPJdEsLyGdfMhmABGC&#13;&#10;V4wOh7dev19K9RtUYL8zEYXjPfj6Z544Hr6YqZbOKM7kUA+uPT8D+Pep2UBRgdMDI4/l/n3oAh3Y&#13;&#10;HJxjooxzz1APIB/kKh5ByDx6Y6fj/jmp8Ajtnp6kY9evr+OKrFcZ4PPUZxjPU/5z+VAEV0+6JvmG&#13;&#10;MHqRxn1xjj69DiuI8C6PBa+JdYvIrmOVrmYM0aOrNGfLiGHA6HjIHHGK7a4jBt5sdQhIyev+cehr&#13;&#10;z7wLcwv4s1mBTtkWUblDd/LixlfxGc9j+NAHvAGBjA/x9/8A9efqaQd+AMZxx2/T68HmgZGAefU5&#13;&#10;559vQfXpzQNxJz0x04P+ff8AzgAbtf8AvfqaKkooAbgAcYA6k9f6/wBf501QQ/r3z2IP8+cUYJ4y&#13;&#10;AB1AHT29/f0NDEg8HGB07fp7euPbtkApaiyRW0sjfdClmH0z0+v6V46msfatYsza/LiXyZVc8eWX&#13;&#10;O4gED5uO3Nesa+skmmXKxf6zyzjHqR0/Pg9q8B8PeH9VPiuC9uJ9llFb3DG2AYbrgToY5M7ivypk&#13;&#10;YK5Oeo5BAPcyMxqQMHAyfwx+PP8AnrTR1GKj83K+XnaRxnB7Dv8A/W6deanVRgMeo/AdQP5jPWgC&#13;&#10;QgKD6YzxnuB/n9eKeuWXBB45A9/c+3XHXn2pvBbnphf5EH+VTLjkDJwf84/KgCuykDKjkEgkY/l0&#13;&#10;7/j2prYKeueMnr7/AE6HPP0qVshyM4U4JP6/59veoXYEkDGM598f579/WgAjGCD/AA4A/wA855H+&#13;&#10;eamZl/hByTyffGf5Y/zxUSg7MDqTxjjH/wBbj+lPRCWYZOOvfk8e/wD9YnqKAI3PzAKfmIwO/foR&#13;&#10;x6dz/WmPcLGyRuDuc4BAOCTwMnHGTj25zSSoCRtJBBGfp1/r/wDr6VIU3bGODjHXGRx1Ge/PXHtQ&#13;&#10;BwbXPi3/AITKGBFt28NPa3DSsI08+OdRH5Q3ht2GYycYx0z7d4HUj1ZTjHuD1P8Anrn3pY1WPIHV&#13;&#10;iT34x/k9cjrj3hjjYO7dATlfz/8ArDP688UAWQSPmxhgP064/H6fWoySPm4GSDt45A5/z0/pUhPR&#13;&#10;SMg59P8AJ/PjtQQMZJxtx3554x7+9AC9eeTkf/X/ADOaiD4wD7Advw96eAMsMAdORwcH/wDV+PpV&#13;&#10;SdHYhY+g6tnkfy78dKALG4AnKqfTGP545/z+CqQBwT0OFxnB7Y4x+lVjE+6J97YVssMnDYyCMe/+&#13;&#10;e+LuVXGQcdP5/px+fegCNWByD39enQD+lSAjHHfGOPrn6c0xgMjABPORkAnuCR/P/Cl2kHOcDg47&#13;&#10;Yx9cc/SgAOGyATwecf5/yaRlUDvuPT36fr+HPbFKAQWJx69PTvjnr1xzSb89Bk59v8jj8BQAbQcZ&#13;&#10;OSAOnHHoc85656U/OOf54P8AT1/KowudxBIO4jrjvT8EjaTxgfXPf+QoAABzuAJPpgfhyDmmbgpx&#13;&#10;zjIAyeg9h19ePTFPUYA+mfzpjgsvQZHPPOB+maAHqSAcEEHkbhn+f49qZgk4IJwfvZxjOCeO/wDn&#13;&#10;pT1wQMHgcZppBXpk56k849/bvk0ADYXG3uCDxzzwR7kU37pxnjr068+h6dOtOyAASO/GO+Oh7f8A&#13;&#10;1+oGKUFTz368gkge358YoAeT0PoB9OP88/jUW/nO3GeuP/1D8vftTzg8HHrj/P8Annng0Y7HGPTH&#13;&#10;agBobkkjAPTI69e//wCv29acu0kHqB+fcc56ik2jr2HOM8f5/SnA5A/M/QgYFACEj5iMkDkAgk59&#13;&#10;Aeg9fb15pF5XJXaSPun19+PTr+VKudxHQHA9Rj1z0HQZzUbnOVBzkcEdjn/D8cn0oAUKDggnp8oP&#13;&#10;15z68+386d8ucEDOOmP69Mdv84oTKg5GSM4yPYHj8f1pdwbnHpxgD8f6/wAvSgBM4GdvI4x3xn2z&#13;&#10;x/n3ppHRgPTIPfPGOeP096MuM52nvx2H58//AFqX7ynByfpj3/z/AEoANgJ9PYD+R/8ArUwqoOe4&#13;&#10;xgEHkfy7mnZHclTjGDkjpjOMc/pzSEDAAOTzjn+hzj6cZoANrN3HTIGf6fT8P5h20hQF49cn26dO&#13;&#10;f/rUxcg4/iAx2GT7+vqOf06PAY43cYIxzxn1PqO3r7d6AG7QflwQdvXPU+3t70vygBgpHIAzyB6n&#13;&#10;3Hp9Me9BGHDEkArx3Hp0/P0pVOQRgBe2efrye36flQAuScMDhT8pB6nnHr7H8AO1J1OcnAyGBJxx&#13;&#10;7e/PP/6qQAtjkAHJA4GMcA+/XJ//AFU7aF75AIyQcEnOMd/lHf19s0AKdpABHXsfb6dMd6aQMBc4&#13;&#10;ycgdev8An19fwfgHr25/ED/HikIUEHGCSRntz9O/XrQAgAAwcc9c9z/npUa4De3OD0HQ9qkYDgE9&#13;&#10;+M9/5Hn+eKadv3emO+PoTjqeffNAC/KSXGeM/oP8KYuDuIHJB/hOe4/Dr3FOGM4GWBH5fh/Xjr60&#13;&#10;H5Tnb6j73X8OaAEBY8DjHHT+ec04qTznnjpwOOvPc/y/KmKjckkjOePb6f5/qXcqQvGM/pn/AD/9&#13;&#10;egBwG3JJz6n/ACT+nt7UrKpXcOSR6YPtk+nQDPr25prKN3J4zg89/bI9fbj6dI5ZooEZnYquQOMk&#13;&#10;jnpn0z/U/QAUKwXbwSOcE8n6Z7c9eopqum5lDKXHJXcCQBx0znv09frincEK2dwbBB7bfz6/j696&#13;&#10;iSGJZGlEfzt95upx3BOOmRnHTP0oAsbiMqQpyRyMZ/x6cdB+tLx90L0IOc9Px/kOp+gphxuPJU/n&#13;&#10;2Hp0/M5pSc7csBnkjH3h09e4x1/H2AHF9rHA5wOp4zjnGfr+fb1axIAJOcsDj6nP3u+O3r+VOYxk&#13;&#10;nrk4BA4244z79P8AJzSbBwvO0fNyeSRjP5Hp35wKAHAks3YKOAPQ56nvx269M00ZyGUZxlQDz24O&#13;&#10;D256fz5p3bIyNx5GcYAPU/UdaauFc45GOAD345yevr/XtQAh8wjawIOckE4568jv9R6e1PAA7deB&#13;&#10;nsevX1xwTnpTBl9xYsW9z3/EdeCPxpVXKnOQCcY7545zgD8D9cUAOUEYz6jGW3YHoccY6nHvS8Fm&#13;&#10;44ByD0z9M+g445pAFAAzgHg555Oe39PrSkrngjOcYAPYde/4+h60AIWwOhOe3IJ9u2Af8OuKXouQ&#13;&#10;uATnB4P4Dv147dOaeMn5jjCjHXuOg+uf89qCCcdSTknPbnj2/CgBuA44ypwMc+ntwM+vr39k2sMc&#13;&#10;ZbOOmP16ep/DPpTgArHj1OM98Zznp/n1pSeQwOcZ46Yz047n1PP4CgBp+UnjnjPAP9D/APWpwG7u&#13;&#10;PyAP4gf4mmbyCCFJOcEkjngdP8+2e1P3ZyQMHHJz2zjkY5/X9KAEYlcMF446YOPfp9On1oGRg5xu&#13;&#10;9cevfr+dKCQGHUY+nUgf/Xx7UFl+XA56e3rz69/T35JoAQjbjrk9COnX6enfNNxlskjB9eoPHf8A&#13;&#10;/V296MtyDxz0x26/gee35YoZuMnA7cDv9OpoAaWJzuAIXheO3Tr3+vvSjBA449Pp+dKOfx55/PvT&#13;&#10;uOQRz2IOfoOOKAGAYJx0Pb3/APr5HYdKdyT79Of6/wCc0c8Y4z0/zxQwIIzyD6dc/j1/LP8AIADH&#13;&#10;QcgdR+v19z3PXPenKpIBwBngADBAHPPrx9OaMc49P0P1oG4A5xu5A9B26Y57/nQAdwOPTpyc8/e/&#13;&#10;D6cUuQdxxglhn6cjj8hzxnjpSEAhRgg56jv1xxg8UZOR8owOpxz7Z7kevbp6UAPJxgYII6EHPvz2&#13;&#10;5P07cccnBJ43Z5z05AOTz+fpTTnk54buOD79z06ZHHbNPQdc89BwQeD1z+n/ANegCMqNoIJB3cjJ&#13;&#10;+p9PbketOJ6AHjGMY/zz7ikYEZwO/Hp+vXH+etAVsDrz6dOv8h2zQAnYg9D14/yfyqMKeqtx2Bz0&#13;&#10;/wA+3vUp+XAP4Y9T64/r/Lq0FuQQMDOPc8e564oAQLg5PJ/L26dvTvTiCwwDt9+n/wCvr3/pSBs/&#13;&#10;Xv39ec9/8fakcNwOmev09/14oAUFxwcY9cDJx0/X14pqll6jIzk/TOe/B9f84AmAWHXp83YdPY+/&#13;&#10;INPGSCCVx16dcDp16nPTn9aAFZuQMADBP06HOewwfzo685zx6/5z/WjKYGfvdx3I7+vYds++aTvj&#13;&#10;GAMY9+PTt7UAIBg5HBPX0P4f56nNLxkkAZ78Dv8Ahg/56UeuO/ryP8/596B0APXuen6f4daAFIYg&#13;&#10;c5HT1PT2PHHtSDAwMcDpjqPfJppYjOOvToQOfU5x/wDX6ijHGDyccE8jPPX6fr2oAexGcZ5IyMnJ&#13;&#10;+v5Dof6VGoByTksM/gc/yx2Gf1oTBYM3O35SAf1x07+n6U85zngAgkD05P8ALHSgCHdkkgYIyDzj&#13;&#10;+eAf16g0wZ5z6nGPT8P/ANdPJGMfxZJJx9fofw4/pTeCMc568HH6df1/xoArPtwfTsffH4c5qiSQ&#13;&#10;SCMk9D6eufr/AIj63n+YE/j+X/1uKpFj1PA/T06d/f8AmKAFwduM4L47Y4B56eo9Oee9MJAHOSoJ&#13;&#10;x6/mfwzn+ZpyAsQ5PAZsAdMDoMc8Dt+nsMQzgDpnJxwOf8TxjvjPSgBy4IwfXjPv6e/+PvTRgk5Y&#13;&#10;nBx0PPfr2/zz6D4zwMUuAuO7cZHB/pwc9P60AOQqwJI/izzxwB7/AFzk5+gNRkAH5TnJ/LoBj1p5&#13;&#10;3cL0wOSOm3vkdyPz9KYDgg9cf574/wD10AXIQQPmzjr169Txnr2HH4dKupggt2HOD365B/x6fWqk&#13;&#10;TB2J7D9OO/H+c1aRcZDE5znH68j9e3U0ATAAkE8d+Pp0Pr6VJ82MAZB6Zx0z69M/qKQYzgnjH6nG&#13;&#10;f/11MFCgDOc/5/x47YoAjUHBHIIPHJxn0x0+vXrUikngcEH6ckdR9e3/ANejIH3unb60hJBGB35P&#13;&#10;+effNAC4BJBOPb8hg98Zzk/hTSPmGF4GeeP5d/055pSCWDAj39MHJ/rxSHJJHHI44P055/z19qAH&#13;&#10;VHsyTknHb8ff2p6lzxgD0/3ug9wKUnueg4/Lj/P6UARuMKAOgP8AjUOCCSSSCRx6ZIx37VYzlc4z&#13;&#10;nt178f8A16RuCDjIxj6c9T/KgBrYHygehz+H+fT6VE3KnHP9fpUjAFcnqecfU/n096acA8HsAO2c&#13;&#10;eg9smgCo3yrx37989yahbKjnrjj+nc1NNzjB2kdfc9/Y/pnrUZIYAEZI7k+/+f8AOaAKF7IY7aRj&#13;&#10;kttYgfpgg9up4968K+FOsXV38SfFtlc2wRYLhfKn2geYPJtjycZJyxHXHAPHSvdNRx9mlcqcIpbj&#13;&#10;qR6dM8Ej0ryP4XWLHxp4ivhIjo84wvRlxFADk5OenoO3pmgD6aBJAPfH5/8A6/0o5zzjGP14/wDr&#13;&#10;4/WkByBjPBGccD9RyB6Ck3gZBzwT+Pp/n9aAH0VHubsv6GigBFHQ7sZ7A9fr/nvTsjcCQRkcHjGf&#13;&#10;wz275/DjNRsDk9vcdBn6j8KcOFI3Zye+eMc8AAd+vFAFS7QGGQE5BHI7dO35e/PNcvbxQJNuVRvU&#13;&#10;MCe23OTj07c59/euqugfJY8AEHrn9OeOvfP49+aiQh5G2E4U4xgZHpzjqc0AWW2klioyMdsD0+n1&#13;&#10;609eSO44PtjvwfwpitvJUcr6e+B17Z6/lUijHPI24GO/p3/z+lAEzH5lwOo5A+g5/wD15PXucVIM&#13;&#10;qrE5HYeuf8/y9qiUAMSSeecDqO/86nJAwTz1wR7/AI+nf/GgCsThiWOQR0PPOef6df8A9TduSGwB&#13;&#10;wPfP+e/SnuSSSFB+oBP0GP8AP8y70/p0H+fxoAZtb5jnk+hP+fYUoJGRkfKPT2BBPP1pcc53Z9h0&#13;&#10;Hsc+3t70yUlI3bqcZwPwGO/PH40AO2r35JyfT9P/ANdC5Hyk49D9Oo9f09arwSM55UjAPJx0Ppg+&#13;&#10;uRmrBwTkZJUgdR2+v44/LPegCM7h14Oeo7+nP07DgU6Mtjkd+3Tr2HXHc/y60o3FTuGRk5HfA+7j&#13;&#10;8j/TilTOCMYHJA+mT/8Aqz60AK2SODzx+Q/yKDjHPPr/AI4/D3oJx9T0HrUUrqq7iSOduPx7gZ7+&#13;&#10;/wDKgB5UEHb3OR2/DtxTVGQQTgA8/wD6/wAKQjZtwecY/wA/57Z+jl6MSexyDnv6/wAuPw9KAA4X&#13;&#10;aRyo7e/POPX/AAxxTt2/j+70P8s98dsenvTVPRcfX6f5/wAKcMAOOhJAU+hIB/D+lAAQD93AIPYD&#13;&#10;jB5z9OvvScuMHhlPX/P0/Qc0uMEcnoc+545+vPf2pDtXI5yR165z/nJoAQEK2O3f6/l+fufalDMr&#13;&#10;FsE4zjPbOQMZ7H+ntinJjZ05Jzn6E/8A1v8AIFNDEknHy9M8cf57jt/MAUZPzEc5yMnscZ9O3r9e&#13;&#10;9OyemeO/v/8Aq4NGSQOeM5HcY/8A1fl2puOd2fp6dKAELYxgcZwe2MdvY9v1pzDIxnFLwMn8/wAK&#13;&#10;TJyMYK45PvQBH8w5JIGefc+34dP4acSTkY4wckg+n+P40qsG9jTlIYEkdCBj1459PzoAj3AAD7w7&#13;&#10;5H5dff64FIW+YEZ6D8c8+/rz/k0rAAHjnPBz269P0pAuD8wyDwMev5igBVO4k4xjv/nr9cdvpUhK&#13;&#10;kbfxPJ/M+nT/ADnlcduBxn8Mf54FJ69+3H/18eueaAGBh04A6Ac9Pc/596ccYx0GMDnp/n0oKg56&#13;&#10;DI6/r/P/AOvTAGOVP59fQ/r+Y9KAF+bIAYcDLZ6nnt37/l3FKMKcYyAN2e+ee+MUzLAgkHgY+v49&#13;&#10;z+NPZgMYIOevoPy/CgAU5GT6/px7f060rbRkgce4HJ/L/PPam9flGdw5HTk9f60EZByeRgnGPTt9&#13;&#10;Qe/f8qAFDKRk/Q/4fSkXgHGCeuM/l1P/ANftQqgcjvyMgcZHt+tC5BII69+3+Tn/AOt6AAcsOQQR&#13;&#10;09/bHX2/zimKnJJxk9RyCB0A/Tn6/SnMSMYPPfH4dv5Zpp4J6N+uOe/Qf56cigBWAYKxGTuOMdcD&#13;&#10;OM8Efl1xzSkMFySffnOAf65460oyw9O3GAB3+v5U07lBGRhvTPt/OgBWbBxgHHr6/wD6qcBgAHB4&#13;&#10;PX0yPyA9/Y03AHzEADGcemMenGDnv/jTkC7eR1IOD6DPHQexHFACJjuO/wApyM45yP8A6/8AMUZA&#13;&#10;JGPrwOmP1/z1oYZAAGDk49h36ds4/wDr0mQDznPQgcrxx356f56igAZskAHrjn8eP8aRjg4Bbjrk&#13;&#10;0rg9c+wHt/n/APXQxHGecDnBwMkf5/8Ar9KAGkkgZ56+xB49vp6/n0Q5zz1HH5fzp6sBnkjnOP8A&#13;&#10;POfx/rSYDHgYHf8Azn9B/wDqAGqxBbgn0J+nbjoO4/HNKCSeSc9vr+HTPtTuVU/KPw6Ee/OfWmAk&#13;&#10;khT06gHGP1oAexOAoOW745454PTP+c0BQBkjr1z269uueg/lSgYIwcHHI65/yf8AOOqMC+R0A9D3&#13;&#10;H5f5Jz1oAcVU8Alh/e7/AP6u2P8A9dRSQJIpVwrIeoYZGOv8/wDHOaXDAHqBj/OP6/rR07HBHf8A&#13;&#10;QjgdP89aABVRVCIdqgbVXBx/nn04xTzwoXPLAg46jOefw/z0NRqAobjKnH5/X/POOlOMm0552jqe&#13;&#10;P/rHj6f1oACQpORxgDnHtg+nb/PSlKqW3H06/lxnrz9ee1QxSLNk/eC54PtnHXn8f/1CYYCsTwCO&#13;&#10;MnPT9ev5cUAQl0Xcx3Fl6AE8gfh2x2/AeroZ1mQP/CSQMgjDKcHg89+v5etVmjuTcKySAwAENGQc&#13;&#10;c4xgcY75J9O/FXQoCngE56fQ/wD6z6npQA4kFcYIYsAcdSARwD3B5z2oIVTnLA9FAOCPfPTvz685&#13;&#10;PSmlxtAcBSS2D0OAOgz6+nvim4yRjoDnB6Y7D65/z1oAeBgfMeAc57k+p5/+v/IuGSpOc85I9e3A&#13;&#10;Pv75/OmOTlhnlumOxJ6fl+fek27Sc8jHPH0GB759+mfpQBL1GCAecj8u9LtCsWGAEGeR7Z/lnsPc&#13;&#10;00BRz3AwVH55HHf3+vrh4DNu56jknvmgAGNuABzznIznjPHX6d6kAJABz0znOD9PX9KjCZyuSuMc&#13;&#10;fT/P6+9PyeRxhfUEnj8fbr+lADGHzZBIxweeTnp3546D88d0XhjuxjHH65zThwOVyDg5/l/gfr78&#13;&#10;seWFCgkIUuxAHOCePTPt6CgBSMdxk8jGf8AP1FOXaAN3U/l9R7cY55/CjkA9SMHBB4545GP07H86&#13;&#10;ZgkgA9/6HI60AOLZIAU7T1AwM/Uf/r6e9IAMgHge1O6HaG6n3yMcfj+H49qbwCQTyOnT9RQAN83I&#13;&#10;yAMAY4P4/wCfSoyGJAK4Axy2M/l/nPtUpUrzn6GjIxyTnt149D9P19PcAbjHGR7duO3GPoOlGAO+&#13;&#10;f/r/AFHb+VNkJ3huo77eR056+2P88hRyM5HJIGP0PI6/17GgAYlSARk56du3/wBb/GnsScY+XHPH&#13;&#10;vz9PTt/9ZoGO/wCf8uB/P86U8gHjpjjOTj17fjQAZI44Oerd/wAc4PYdB78dKUDPU9uSenb/ADye&#13;&#10;n0pCybcbRgY546/TB79vp07APAHbIPP9f60AGCDkclQRkdCOuMntnn9emaQnGM/xH+ZPX8qXc27B&#13;&#10;IKZz3/kf5dMUFcjd/d4HryefQd/89aAG7ueAcL2OD7gduDz6UoGCQRjqc+ueR0z0PH+eEJPGOecM&#13;&#10;eSfb9P6dsml9vcHPpj+nrQApLFuSCuOmPbr9e+f0p5bgc8nqR2/L/PHSmA4z69Ac9OP8MYoHB5Gf&#13;&#10;agAOMnHSmjdk5wQentz/AJ/z1XPcL1Oe3A9CCRRySSBkn/Pv60ANwQBsHfp3+vX/AD26VIcYGc7u&#13;&#10;49uTz79O9IDgqRknPPt/n19xTw2N3GRkknPrx+v+fWgBmQvRTgrjt+f5+np2pqgEEsvzZGMcf/rH&#13;&#10;09hxTmxnjp0HXjqec47/AM6QEg9cdcfT9fr+PrQAu0M248YGTjj/ADz+eeaDhyDnGBxk8Ej14/z7&#13;&#10;9KbuXkMDjkA+p6EHjoD78c0YPATOOCceg/nk/wD1+tAAAQWJPXp7AZ9Pr/8AX5pq8k5wSOAD0+v4&#13;&#10;+uM1IFPp6nnI6/8A1/8AOKXbkHjJDc/T6fWgBvIUAqOfYe3TJ6DH61Hhxj24AyOnvjGamLELgA5G&#13;&#10;c/rx/nn601MkDdxkc/56dvzoAQKNxIHPQ4HXoc8fWlLY6k+nf8vpUXz7uGJBXnHQc4+n8qVBwMZw&#13;&#10;M5Oep/8A1Y5oAcw4yBk5GeM57f5x/jVdzjJxyc4x/n8uetWG4ywHbHt7E96rycqck59f0/rQBAF3&#13;&#10;DkdifoPY/lVF+SQQNo7duD/U89Pr2q+X2qQF56Z7HP8AgOKpSYJHr1Pr2xmgBkYUHAGB0wehPQ4/&#13;&#10;z2A61Iow3IOfboM/54/+tUQJJ4IOPvZ559uOffP6GpkJI57cD1/z/wDXoARiCcHBHHI6jp0P/wCv&#13;&#10;0+i7cMMHnqc85H6d/WoZW2E8ZyeMdh9OPy/HpShlIU5y3cduM8Y6/wD1qAJDyCd3UcDOBgex5ycE&#13;&#10;UxRlhnpjp/X/APX/AFpxwcADt69OSf8AHr27UBiCcjvg/h6c0AWI22Hgdew7n/P9MVdRs4YnnPPf&#13;&#10;/E9Kpw7WPJxkfKffnirMckYcRlgWwSB6jucc5A6fyoAuLh8Y9+e+Mgf0qUqCOeMVWjYg4PGc9B0B&#13;&#10;P6cYI/8A1Cp1yTjIKjjGOvp/LNADgQ2QcHB7dD9P8/jS5xtHJ7f/AF/8+5oAUf7I7mn4HUEH1HI/&#13;&#10;AevP0/nQA0fTHtQM45696Dk9+fXr/OkBGcdQByc45/LFAD9xwFA5ORnHrzj8f84xmogByCcnuP6/&#13;&#10;X1P0pc7jtPG3pjqevPT3/lRleWA6cE+vT6fr+HuAC4BIB79OeMZ6ev8AnOaQtwwx04/Pv9BSbQRu&#13;&#10;yR1Pr+WP/wBdD/dB79OPRu+D7flzQAYXyxkncOh9QP1/wqq5yfoPp/nrVoA42nnjIPp9eOnHp7fS&#13;&#10;GQEDcw+7098YyPpjp9PSgCs5VRlh06D8uPSoUYE8g4/z6VLIQxGV6/Mc4JUHr/X1/HqGnywDtGD7&#13;&#10;d/8APvQBn6rPDBZ3Ek0iRQpGwdnYKoHBySSB/PrXz78HtUv5fiR4otmVDpzz/uJYyCrAxW/O4MQe&#13;&#10;Sew6d69I+LfhvUPFvgTXNE0rU30i/vbOSOC+hLLJA5KkMpCOc/L2XjPNeC/sqeFPEPhnUNbt9e12&#13;&#10;51maCUpvui7y4Cx87jGinjpjJ6A+wB94ngAKB9PbvimgZck9sYB+nXr2/rQCCNwJb06ZxxkfXjnP&#13;&#10;/wBemEbidvPf8/rigB+8eh/T/Gim7D7f5/CigAyygdwfXPH+H0+tDck46rnp6Dp+Xf8AzgBXnOcZ&#13;&#10;OF56evpnn1pAeeOCRj8c9R1PPT29aAKd++LdycHAxnt/T/Oea563cH7zkKCenQkknA+v+emK6DUB&#13;&#10;iFgPm9c5447469j0/rWNCEG4kA45x2Den/1iMf0AJlbtyAe4xkfnn69Mj9CAZO3f17nv9enTP+TT&#13;&#10;ZGKqSwAOeuOvoMj2/wABTVbcAwOOe3qPqD0/rj1oAsLuBGQNoGMZ6+/rkn8uadvweBySeOemcZPt&#13;&#10;70LnafmGCAccck8n9evTGOlH4/5/z9KAAN8xJ2ADjvj2z+Z6d/XmjjaTnkDOPUetRuUHJ4GecdM8&#13;&#10;DnnPP+NP3AgMOmOn94/57A0AVzLvbYhKEck8dPx/Dt39qsFW/i5Q84OOuOvHt/Pp1pnkqSWAVWOM&#13;&#10;5JGPXB9uPf0qVF2AggnIx3IJ6+v69eKAM1IpIbltsh8t+QnGF6dMDjpkAn61oHA56c/meeuOv41C&#13;&#10;yhWBwSM9h0z7/T3/AKVLkk5OQMccDBHHJPrxx7c0AIwYj5CSTk+49Ovb16+2OaejfKQcbjwfbnn8&#13;&#10;Ppml/HnPGOuByT/KmomSecnnn09uD9B0yKAFJ/h4B657nOff29OPzpFCZO7JPB5wc9eOPy7dPpSs&#13;&#10;MHjkjg/1x64/DP5UBvcFcEnPbA+Ucc4z2+vNADHUHJAOT0HXH/6gMUi7T0POMH1/w9+hpyYwTgYO&#13;&#10;ccnGOx/yAMdqaASxKYJI5OO/4f8A16AF+VSPU8Z/qf8AGkMZyNp4I56cHPX8v/r460jDPD5I9uOc&#13;&#10;9+np/nmpVzgDGBxgnrxxz2H+fpQAYwBjJIHfH8/p1+lNZDkHOOh5/p/gf60NkAlevQHnv/jx+Gaa&#13;&#10;Mkgk4IHA7n+gJ/zigCQn5GHUkcn1wPT61CrjJXHQgsT0wfw6YGKn38HcoAA4Hv2Oc5z/AD49abww&#13;&#10;B4+bsPQYOPUj3+poAQkLz7Yx+P8ASkJ4AXGT24/H2/zxT+ccjHt7fyx9P/1RHBAG3BHGQDye/fno&#13;&#10;f880ASKcjkYIODTMFTwMg/5/T1p4zgZ601dxY54Hv0H09ffH+FADsfeb0HA9Rx+vX8KOq4xjcM/o&#13;&#10;R/XrQSoJBI4+n+cEc9/SojkgYJ+XPPHTOf5e/HbvQA8EdGIJyeo9OPTH/wCunkjkrzxx35x04qNg&#13;&#10;AFOM4B+pHXP0zz+VKoIB9+QP8/5FACDDAZY9enA7+gHPapAABwB698n+n5/nUIG4nOee49ff2qTH&#13;&#10;ygE/U+nfv27f54AEyW2nHGf5Dg9uP8PzA2evH5c+wzn2pRgDA5A/H14+v+IqJRlgc4A5PQD2/pQB&#13;&#10;I/Tr05x+OKFwBg4JyPfBPb/PfPNOK5x+vuPT8x/OoyRlicDA6g9xjv8A5x+tADyF+96dx36ZH58f&#13;&#10;TrTR/EwHU4GOo+ufwz/QUE78bOcZB59f844p23AAyQf5n8e35cdaAEG4nrjpkcE9Oo4xz/ntRnBx&#13;&#10;90Dt69+v+SenOeEZc8/xEcj9M9eP1/maCCAuckDrxx24/wD1/pQAMQcY65/Eex/GjnBABzj5s89v&#13;&#10;r1Of/rUEEsCORx07D/Drj8vSl5JbnHYe/U//AF+OnvQAZBUj0H0/H8T/APXHNIuSVyeACR+o/wA+&#13;&#10;w+tNwNwXnOBnj19P/r+5p2cONo5HAHqR/X8/xoACpPc5JwAfrnHH0z0xmlJPzDtjgnvxyPc9ce9G&#13;&#10;/J5yM5yfQ/l/k9qGwQ2f4Rn6cZ/p7/yoAASGCk8fzGPf3Ixz7Uv3STtz1yTg/pnp1/IUnLLlsbuA&#13;&#10;vrx05x7fr1pwDDIPIODg+vOev1/HrQAw5OGXBGOn5/nTcE/NgYGAB69h9ce/61IFA6E8E9PfqD16&#13;&#10;YA/+vTSWDHOR1xjGOPbOOmffpQAobJ5XGOp9P8PSkJBOM/Kevt+Y+n60mc4ALc5J46/QDtnP+RSF&#13;&#10;gAFAPrnHQjv36/8A1qAHYXOMEEcDnr/T3Hr+lNRCGLZzz0PB6H6+v4e9L9/J7gcAd+f8ikO7gkHp&#13;&#10;+WPp0oAdwSd2Mj0PX2+vb1/KgluDgAnp3I/T/PNIBwS2ecYOefy/x/CnbjjKjP16/wCJ+vsc+tAD&#13;&#10;WJOMjGPXv/8AWo3bsBhjnrke/wBaOWJ7ADp6e34/57VVSbMxhZSCP4jwPfBzyf0/oAWhgKwzznqO&#13;&#10;/p+Hr2/OmAAADjHvn36/X2qUBSCvp39fce1Ax8yn1PoPb6Z4oAjIjGcDaO5HGSemc/j7mkzgbsbg&#13;&#10;OuOn55qQ7cDghQfz/Xp6n8B7Jt3AhSQCcYP0/H/P0oAVeQTyMjaAT/n8O/XPNOJIHAOABjpkHv3P&#13;&#10;tjr70wEkgDoATz69j+f4ilAK5JYckc5HPPQkj8BQBVuIUulVH6hkYDODkEN275Gf/rZqyo2q3VgO&#13;&#10;Oepx1Jx9evtT2VDjgdeD+WOn0/HOKY4w56gED5emTk9vXoeDz34NACnBGVByAMe3J7evXPWnYJbc&#13;&#10;e+cj+nHbv2pFIyV/i6k/n/kevXA7hJDgDkdcHj16456e5oAdgbtw4z05/H8+P60oORnnJPQ/j198&#13;&#10;/wCfRwGWBXjHzDPtxnv3/CnKBk85PTGMfXA/T8+1ACqRyc+gOcde3P5/zoOd3HGRyeO3Hf6jPeml&#13;&#10;QPxbBx6HufeldSWzzgDj19+M88/XAoAUv2YZI4x2wP1/CoyqvgbASDkHPT3Gcc/5+j2HQgHJGDnr&#13;&#10;zgc+/NNOBgY5HX0P69/5UADYwueOSPTuB378UBck7eO/PBPvwP8APFLy5IyBjnFBK4IA5GMH19en&#13;&#10;t+dAAQoOWGTjtn9STnn/ACKQBecn6YP48Z59uaAp44zkf4jqMeme1NJ25JBHt/8AroAO/HT9faig&#13;&#10;d88env0/+uKYQCQOh65HX0//AFHnGOlAC7gTjr/L/P6U84yAAQO5PPp2/wAP0pOQcEDj15z9RjH6&#13;&#10;0rHB+UEjvzj+Z5oAG2nC8Y/n054544z3oxtwQRjHBB6cfpxQQCATyc8e2Mde49qjckcY4IHUd85o&#13;&#10;AeCCOcAep9/zH0+vNPBQEdQcnk9+D7/0+tRBQQBzyc49z29ePSnH6EZJA9uPU+g6/wD16AFHBJB/&#13;&#10;H17dPwppYZI3Yx27H8/Y8Y/KnN1bGTjOfr3/AM8UnB6ruODge9AAOo5wM5PfOO3f1Pb8RmkbHcHD&#13;&#10;HA/P+lKvGC3OM54//V7U4ficEYHX1J/lzigBMgDgEn9OeOme3vx19qOCAB1z1/LH+fb3owc4xjPQ&#13;&#10;f/rpeVwe+Tx7f/X/AMmgBzgADpn0Hv1P6UzkHoRx1/ToaCSc9s4yPpTgN3JOMADP+JP+eaAGDBOM&#13;&#10;49/z/wAKXHBPbp9c9vy/zzSMgyN3TsR3/l/n9XjJBHUAcDjr2/r+vryAMx79un4jpTsrwO5UnPPX&#13;&#10;j/H0pCpHbGTnHX2x+WP/ANeaQ8HkYyCeeOmKAGsMg8fQD1Pf8M+v1pQCo4OTj19s47frTsE4xz9O&#13;&#10;319P5cUBTz7c89cZz39B/wDWoARS5zk44z164/H/ADzTEl37gCQQSDn2PXPvTxz7Yz19utGFXOwd&#13;&#10;c598j6f0+lABnOcnkfUn/OP8KQ+h75H+f1/yaMdDkE9yOp47/XgilKgsCp7Dg4zzkY/P9PpQADaq&#13;&#10;nBxxge4+v9Bj9aYeFynTqfUfnn8f8OacRkkMOhwOT+fag8gj0/ngH+tADCGOBkYIz7cY9unTFV2Q&#13;&#10;gEA8dT+Hpx/P071MVxnnjsDjP4f57VE3TAIHcgnk9+PxoArHcoOSCDxznPP+e5rNmchshsHJBUdw&#13;&#10;Dgc4/wA/WtKThCxOCM4xz9O1YE0uJG4OSTzjPXHQ5/Pj0oAsLKCWAbBHUfmT9Pz/AJ1J5hIJBzjr&#13;&#10;wP5Ef5/Cszfg8Ekn6ZAP078fXrzS72jB2k5Y5yc8e3/1vr6UAXnkyBg89hxnHOfbP+elOhdMkscH&#13;&#10;POf6fh05I/Os7zP4u/8An9P84qUSKAM/xN19c/pnjpgfWgDQeTByueoCgdDx3zznPfP0phfnlh0O&#13;&#10;Rnp7Y/n17VTZyMYPTk5I49v8e/fNRGX5sbgOMexOR9fzoA37dh8pC5AHBH6/l+Pbrxm6sMLSrKEB&#13;&#10;mCuAx4IB6j/9eO3uaxrRug3A57Z69OnA/p+dbaFV5AxgYJ7D9evt39KALJIUAnjhVPftjtxx/nNO&#13;&#10;DITtDZbjgdBn+f4f0pAR8oI3ZHT6DJP4U8AbgcBec555x2yeOvWgCXAUfXA/Pj/9dLgDGO3P06+5&#13;&#10;9e9AbIxjoeMjB/8A1U0HHZcDtk8E+p7d+e545zQA7gg59P8AP6ZpqKehOD254PT9aUnBxjr0x0/X&#13;&#10;n+tIXLDAHK+vXH59vT8OaAGkDcTuP3cbRjnp6jk9hj/9T2IA4G36evqc+uOw/pTCzbvu/N6YyT7E&#13;&#10;/wD6qdyR0xnIOe36f4UAJyW4GDjPuenH+f0Io+bjI5zznGR06fh17/pVYyJDKnyyAkhQQMj5iOuT&#13;&#10;09cDp3NWGDksQcEnOB3A78f56+1ACMSDgH39x7fhUMmGBLdvX8h0PHOMe9JhgQcZ3HnGcfj6dff8&#13;&#10;qbKAA3cnJ69O+f8AP/6wCE7SBjO7bjjPPbn/ACOKRV65ZcH04P65qmiOLguGPlgAbT03A9Rx7+vr&#13;&#10;1q1v3ZxgdQcDGf6/40AZursospZWACBGZieh4xn19z346c5rzn4P6ta3+p63HEFVop2VsY5wF5PO&#13;&#10;T198/pXb+JpWGj3Kxkr+7YZA6ggjgHt+WP0HlHwK0U6frOuzMWLTys5LHnkR8Y6cew7/AJAH1Idp&#13;&#10;IX8fb1/UfzoUFSRgnPcdP/rd+9OKg/Xsc88U1tuRkkHHUf5z/wDroAaWbJ57nsKKMJ6n/P4UUAKF&#13;&#10;GMtjnkdeM+w/+vTTtJ44AHOfX9fUU7kDBwx6BcD8/X1/xpArZ5A69M9vU8cA4NAFDUD5cDZGfTHp&#13;&#10;g/5+vrWJbEYJxnkY57/h1+lb9/loeAMN1J6/j68f/WPSsFQUJCjkMD69Mjv2OR1oAsPuZTkDHTBH&#13;&#10;fp9ev+fSOPAG0DOPbg9fz6fjSkhQCTnrnjvzwP8APHrQnbaMc9/f8+KALPb3/wD1fz5pSOOCc9zj&#13;&#10;p6f5/rTCucMDg5I59B+fXtTQ+/IU8r94Ef15/p1oAUH5csM5PGR+uPzpWHQjqOOe+Mnp0H4f/qVT&#13;&#10;nPGMcfj+mKRskEcYwD+v+AoAAW5yOn5/h69v8TQchfX1Pf6jGP8APWqsM+9yq8jvjPHP+f8ADpVv&#13;&#10;IY7Qeeh9s/8A6/8A61ADdq8EYx9evtg//ryKVmCjJ/nimlDwAe/Pp9R/nmnkZAH64Gf/ANf+cUAG&#13;&#10;cDPt2569efT3/Gm/OOcge3pnA/8A188djzQCrAgA4HHOf89vp2pxbbtCrzj1z0HoQf8AGgBvBJJf&#13;&#10;qc9f/r/rx60mOcDocZAPb8+/49e3FBO7O5Tg9xnpzj+Z6flTlVVG1dxOM4wc4HoepoAbuVgygbQO&#13;&#10;QT256Z/Tv17HIpASAQMEkZB/oeOuMnp+B6UqkfMTwoJ4xknoOc9P8fbio9queGIA5BHb2PPoe9AC&#13;&#10;LI7nG1vl744zz049zxUijLEng7SMkngZBzj2/D/FydD1znjjg/j/APr/AAp2ecY6dyMD8/8A63ag&#13;&#10;BgB2/ewCf06Ec+v+SOoFYZPyk4AyxB44PTHt/k0jH7q4Cj657nk5/H/61PUYBH649fTrmgCMyP8A&#13;&#10;UDkD+g4+nvUoII3AYyBkfT+vrSEDGBjI6A9T3PX/AOt+VKOQOMH0yQM/4fXtQA0F84Y8EYBwD0PO&#13;&#10;Pw6Z9acxUEgE4H0zyfT9fxprq4wTjOfUDAPv39OcUpII3H72MHjHPXGPr/nuQAUEDk9egNOGT2+m&#13;&#10;Oc035ioIIB7/AOf8g80jHHc5A5IHB/wPf6fhQAMSOgOScngcdsfhgf40wKSAexOD7c4H1705SSBy&#13;&#10;eDknnp6eufaiRlJI5BxwODzjg8nnHcY70AHzEYGAuMZPGcf5/pml3EDBXI4wRnGB0wff9aQbzyPQ&#13;&#10;cHvx+mT9KdyRggduM+vU/wCeevJ4oAMcDacDr0HP5/8A6zTPmbPPTjjoeT7/AFx1px3AYIGMY4zx&#13;&#10;x7+lMRdoyGxuJPPP8/8A6/1oAf0BHbaM9zkkj/PP0oAAXJ6Hr+GOOPTNDMpUj+LPv0/Gm9Auc7cc&#13;&#10;j3/w6Y5/WgBx4xgnk455x7j6f/rpmcDBA4P449P/AK4NP2k8Egnt0H4n69PQe9DFevBP0B5/z9KA&#13;&#10;BdvJHtken50uTyRgjjAHX3/xqPlRnswP6g4/x/yaUE4weByM47n9P89utAEmdwyCASO2OPwoGRwT&#13;&#10;nv8An/8Aq/zxURxn5c5H6/T/AD/9cDkHnnjH5dKADGPnPBzwPx+vHf8AL6U7fkY7n0/zml3KRzxz&#13;&#10;79fw+tN3Kv3Rnvk9vb1oAcQRhsZIHPqeMfp/npTsDAO0A449ScdCfpnt9fWmBm4AHbv3988UMcZB&#13;&#10;PO7cO/H9MUAAXJy3Q9eMED168dP8aVipOzOCeTx1Hp/LH+RTNxyeOoOf5fnzx+NPwFYHHAGcnPXt&#13;&#10;7E+1ACkfw5wVwR/TNNJO845J4/H/APXQeZCe5Izz2A5//UPfNN28bs9Tz3x79f5dc0AHzBuRgcHO&#13;&#10;cAkc4+v6Z+tITubrxgdunXJ/yafkFTnqOnqfT8+/X1pgALZx2xwfQflye/vQAu372MkDp7//AKvb&#13;&#10;6/VeGU44IHJwOevf8P8A9dAPb7uec+2Pf+eaaSSAOwoAUEBeDyeD6gfX1NOBBXGcHHc/569/TNQf&#13;&#10;cz/dP559vy7/AP65AcjHAGM5xye4H+f/AKxADJ456dj09OnT9KcpYkc8DGe3H4fSmggZyMg/mPpT&#13;&#10;g2BhRz+JJoAJX2YI5J4IwPXjrnjr+tBCkF8ANnr7/wD6qQqTgt+GfXHHHT29qadxVgpAI5GcYzx0&#13;&#10;4Of/ANdADy4VQWIDMcZwOTzx9KZsY7cEqNw54574/wAO1KiHYvmEFmHYDGc9eOPboOv408jj5ucc&#13;&#10;de3qPftz+vcATdjKcHjGB159vx5/zlysVBDcDI59+cD0x/XH4V7gAhgJBGcZySBz/n88etSoG8pd&#13;&#10;xDnAOc8YxwRjHb0Pf3NADyRj0JPB4xweSfrxj9aSRwAR1HBJHP4f4/14p2QcLgdOoA4yOx5/D+tM&#13;&#10;KDjqT83uD7HnA/HOPwoAaHGAq9cBjk8/zPp/9bmngZKljnJyOeQT35/Hp3wKi2DcWweAM89+Qcj+&#13;&#10;X/66lTrjHIGSTn9B9Ppx+oA8KADnnOcn0Bx1Pp/nim4bcdrfIRgd8c9R3Hp9O+aXI6A5Lds5HT+X&#13;&#10;4c/yUDA/l7D09/rQBJnGzGMdDzz1549PT0pA2CSO+eD9f8+lIfYHgc/X/PSnDDYC+mGOB7duef16&#13;&#10;c0ALuJYBQeevvjAHrjr/APWNKAxySSDngcEcfX/PuetCqQeo69hyfx7U88DPJH07+n+e3pQA3nOD&#13;&#10;jBHY85HcZGc/y/mwgj/aB4P19+vPofX9XEhgTjGOhz3/AM4/pTVOM8Ek/wCTmgBFxuwSQR06DHXr&#13;&#10;nPpS7iMgYPJx6dT6Dv8ApSMCOvU5P+R+f+RQy7cd/wDGgBd3y8/eP+PUce31zTSSevP+fakJxjJ6&#13;&#10;9Op9Rj9KVgSAF64Hvzzn/PPFADiuDjI6ZyeOR/8Ar/zioxjJx17/AOH6UvPGTnH+f8ijHU+vX+lA&#13;&#10;Ac9sZ980gGM8Dnngk5Pfr0p20Abs8ngj6fj9O3ek4H1J6duPY/4fWgAGevTkgEe3T6H/AD9BiWAw&#13;&#10;QCOM+v8Ah/j+jyoxkHPr0/kKjC7RnOc5/MdTQA7GAc9QO2Of/r8/5xShSQjZxgk89sjH+ffj3o4O&#13;&#10;STg4H4n/ACPoOPxjl3qPkwTxkf4evX0/rQA9WwxB6NyT9ePw6fln0p67flz15x+Zx/8Aq/xpgHUZ&#13;&#10;4I5PoBjp3HTp3J+lSEKB7evc/wD6/wAu/FACKAwyeucdcZzz/WgfKMgZOcHr6+nPt/nik2cnqMEE&#13;&#10;Hkf/AK6CrAcHJPJ+v8yOeaAHtjr1YdMckenH+NMIZgOBxkH1z7+lIoPYgH/Pbn+vSlGQTwT64/Hn&#13;&#10;PX3HTNADGBGQODTQ4DbCTkgZ9DgZ/wA/yqUlOcDnsecfz/pTQdp6AnoemQPY/p+PtQAhc4wV+73/&#13;&#10;AMDxnjrx+tKTyCOCeuOx5H8v50dj+nH589scfnQnAcE/e6fljH+eKAFy7Aj36j9O2PfocdzilKkk&#13;&#10;ZxnH5AfT14/yKTJXgEHj8M/y/GnE7lz3HX6c/p0Pp+VADDtxxnPoe/8AQUpO4AnIbHOPTvn9env2&#13;&#10;pQo25PU9Pr2HvmmsCG46AcjHXgenPPOcUAJRSkqQMDHrnPt60h4PTGTwDn64/KgBCce5PAHr+h/O&#13;&#10;hs7QV6nn8Pofp9eacwQ4PIwPy985H+eaaCDxyAMc8jj25/r+NAACDgd8c/yOfxpcY79ecfTimjaT&#13;&#10;kHnvx2+v+enpSjjqckf/AK+ex+v/ANegCNwwyw/Q4OPyqEncp4IxzyO4zn69xVjaSDnkHlefrj/9&#13;&#10;XSojyNpA9yBg8f596AM+Y/I3JJB4z2x6dv8A9XQd+XvrlEbZnkn04Gc//W7V0V+0caF93QYI79OM&#13;&#10;j0/D9K8u1nUUilJHUHkE8H6dcdOgz+HFAHQrPgFgc9h74wO55/8ArdBUq3SjC55wO/fryD9B1OT7&#13;&#10;VxUWqxzbSXxgA8dj1yRnt3z+frcbVLdQCjhyMgnAxn65/Q4zigDppLkkjPI9umM9Tj8fXn9ZFmCn&#13;&#10;cQ2F59cenf8AD+VcadURiAHGDySDk89cDPt9KlGqwEjMjsOj9SBxnP3uBnHP4d6AOwN2hwyqxY9Q&#13;&#10;O/4Z6fh1/WE3HPIYHPG5ccn8/Xv/APXrnE1OMrvL/wC6cgDHoccc8/0xzVB9YiZyTKAQcAZ9sdMj&#13;&#10;8PrQB6Np7l3XcwOSCQD+XI5/pnv6dREeoDZ4wOnGOD+I5wCPXnvXneh6iLlgN3TAGAFH4kYyf8/X&#13;&#10;0CHO0bDxg5yMHPXH1z+OP0ANCHDRkHJJJx1zx9OefyqdF9QePXv9c+ntVdCO2RwD06HvVhWPTGee&#13;&#10;T/npz+GO1AEmB0XOOT9P5j+ntSgYGTyB1PcfQDj6cfWmjPJyDzxzxjPH49uPanJuIIPpkjA5A/Pn&#13;&#10;r06elADCOckkdh2/XvzR82RgZHTPfn6YH+eOpwMC3GOM5znr+H407cy/d5z9P60AISRgDHJ/Tvz1&#13;&#10;x+lNO5eQRjOQD15PPb1Pr0p6gHcST0OPbpkH3z2/LFNKDPXOPfOfx/nQA1kD4JGOepHOR0/H8emK&#13;&#10;cWIJAznGMDkc9+fXPPYflSn72QeOhHv+Z9f5etDbR35YY6Hr0x+GfagCMKSQNvfnrz+vP4Cq1wXD&#13;&#10;cjHv+X9eP58mrQYqcE5Axz3HHb/P0pku1up4wOe2ef8AHmgDPcqQeAB9OevXj+XIqPkjC8AdDyM9&#13;&#10;fQVOwI3DAx1z+OOPx7ccZqAEPxyPoeo/z/nrQBzXiW4itbCVpT+7IYHpx8rZJzjpXlHwNv0v/Evi&#13;&#10;CRHcIkrqsR+6BiIZxk+mfTn1r1nxXaC50i4iAyXjf8MZ5B65/HvXin7POoQTa74jsWtXtrm1mcMz&#13;&#10;IQXUCP5uQM5yOR14+oAPr8gkjBx1B9s4/wA/lTXGDn1GP8/0/Gnjr7EZ+nTg/wCfWkYkDpn1yOMe&#13;&#10;9ADQmQDnqM9P/r0U7Lf3f1AooAYFyCWOPQn/AD09MGnE4U8gnpnv1+ueM0wsNoXrjv7/AP1ulKow&#13;&#10;QDjDD8fb6Z7f40AZWsllgVlYj5hlfwzyO3vzweazIX3Lls5wOQOvpkDt7561oarHI+w7wqE8owwS&#13;&#10;eRjcSO3QYJ9PalGoVCoHJxz6D2PYe4OOT0oAcOhBHPqQRx7DuO2fY00kggr7DGDjtjPpj8+1TPhU&#13;&#10;HBJ499vsPXpzjAxUGGK8nr2I54Prnv70AWAw5y2eBkD6dvr7U1k2ruXAbuAcE+vv3+n50JHt2nIy&#13;&#10;RnnngehPccYHB+veTIzjnPbk4x78YP19aAGqSQC3GcYHfJ/z/wDWFOIzu9xz7DnnH1NISDlT16dD&#13;&#10;1/z/APWpPmKnjB4HXBOPrz6+3WgCKKBIiWGFz156nn/PepQoDkjuCep68f5/yKYSMKO4z6HP0PtT&#13;&#10;JlYGPDkZbBPbGD156fyoAlZiOAOV5+vHf8+tSA5AP/1/501FODkjI7nqw/rn0+lBIBC9M9B/9agB&#13;&#10;emckdfTHX/PU0vHX/PvSEgDJ9Rx3/wAjj/IpCRhsdMHnryeT/P8AzigA3AkAc57/AJ9sUrfKdwY5&#13;&#10;wQcduwxn357Z747xA454yOAMdffP8+/apMFl+bgnr+ef8/rQA3GVJPBI9cZHY9vpz6DFNAX1wcZ5&#13;&#10;wBn/AOv/ACp5UYLc9M9fb35pFUEZ9R+uTz/KgBnmxoCM5x75P88j2/xqSNw23GR7noB6nOOnvxTB&#13;&#10;HGckDJPU4/8Are3+etSABQRxj6dvT3oAa4PIAGSODkHnggA9Ovb9KcqhQC8nPQDHA/Lj8/qfY5DE&#13;&#10;n7uOPr9M9ev/ANfpQACOTuxyDjA/z+foaADaMk5J9G6fTGP8n9KT5sEEZ46g+nI47nP0z3oYkLwc&#13;&#10;dsgdOo6f/X60IDjkkkgnJz0Az9PXA6/zoAUNx8zE8ADIxjH06+lNXksMZGeSefpj39x7inAFicgY&#13;&#10;x/8ArIPuO3XGKcFJ+7gADgE8/U9Djpnj9aAGdGYkHPtyOnqOD+PH9GnP3gCAfXvnPUc0obbg53Hu&#13;&#10;pOR19enYcUBjIfmAAHVRjJ/EY/PHfHNACBT64b0HB/mMeuKVcEnd1HXOMfUfh/nmmgjdlQcA8ckY&#13;&#10;47n/ADz+VPO0NyR8w7j09G7fT247UANR/mK5Py+o49c+4wPfHSlIkHTHc/nz3/8A1jvUSgt97Iy2&#13;&#10;OnTngZ7gjH61YyB13cDrzjPTn1oAj+c8HGSPUf0/w/lw1Q27axBAz6jtnp/h+NPwT8y4Ofbkdu/6&#13;&#10;8j8aQA5JBDHoc9Qfx/Q/WgBjZ3cAYycnPT/P+cVLyw2kgHOMDknv6/56UgyASwGfTj+g9f5ChVyQ&#13;&#10;/Qkcjrzz+nOf8igCTAxjv09iPrn/AD61F2yF9lyevU5P4/hz3xUjHbg9c8gZz/8AW98e9IzgZGO3&#13;&#10;B9D/AJ/mOtAEZyWCE9s9MAew7H0p2AAQPm9uuOvOOf5Cl2j5SO2O447+nP4dc0g2hmOSOf59eMdj&#13;&#10;+HSgAXaV5wCOB6n3z+o6g/pSbD2II9fSg/MTjGAM8YBPGeuP8/WnqQRgDHt/XP8AXrQBE3U8Y/z2&#13;&#10;pQuT94YHJwQf84/L60pwG5JIHc/y98Z5/lSYBbg4Gc56fhjj1/rQAoJJAHXpnpkdvp+HP4inDnA6&#13;&#10;sDk55wOe/wCX4/Sm7MjI5PcdP5+h/wA8U5VAxnqenXA68Z6ZoAYcpjsSMf1/ljp6GnE7guTzg8ep&#13;&#10;6D8+f8aGKZ3c5HPGeSOPTpj0/wAKYATz6d84Ayf8fT8KAFyfmBHJH0xt+gx6fWgBtpA5H9ePqfSn&#13;&#10;E/L23Hg4xnHPX64pF9M8DBz2+n4/06UAJtO3J46cfz/X6UA7fu9wM/Xvj8+9LjduJJIAOO3r/nH0&#13;&#10;7VGM85OR2/woAU5HUH9enQds0Yz/APrA/nUm3gHqepye3XHPp/j9KbIeARgnuAc+np1/woATCkcg&#13;&#10;k/hj9Qfel4weCfc9vTp1/HrTQcjGBzzz1Htn/Gn7Tjggjvzxkdv1/wAe1ACR5G7gHqeuMDr1/wA/&#13;&#10;XGaepUnpgjp/nj+VQnnoR1Hv+H+f6045B9D0/TH60AEhbPUBc9fTn8sjpzz+dABIyOR61Gcj5cFg&#13;&#10;ccnPH4/hntUo3cqvGB0OOn6evt/KgBB7dufp/ninhg3UdPc8kenTn0696YAQSo6k5Iz1PWlKgZ65&#13;&#10;GPpz+X6+nT0AGPEjgI4zuwcdMDP+ev69pchflP3doAx1AAxj9P8AHjpHuRydpBK8NhgcH0Iz1x68&#13;&#10;nrinbCwHJyc45IwAcY7+v0/oAPyoJxwdvX8OOvfGKaCcdTliAv4HnP8AnnvTXhD7fmIwc8d/UenP&#13;&#10;HB96kUBcnOQARjrjPfv/ACoAVRweedxz35znvz+PagEbmx+fr25/yc0gGccnjk8HnJz3x+dKxwpx&#13;&#10;xn07/l7UAKqjC4HzHr9Tjoeo/Sk2nIwenHrn1/P/AOvSkHCHI5POOecH09vbv7U3LbhjgDg/UDr6&#13;&#10;49OfQ0AS5BI6gHG7Hc/4fr+NKNu7g4HX0/8A1+nPYH0qPaC5yeAcc9BgD/PbmnBfut2wQ35/njj3&#13;&#10;70AS5yMg9wSCeg7+uPWkDknpwAc/4/8A6s45/BGUZGCAGHOPbp7fp700PglR0B5PqD+PpQA7gAnG&#13;&#10;Qx+nQn8f0pvITIxkn9P8g9KXP3h6kYA6dfy9KUsBhcZA69Ovfj/PNADASSMgn259+9PCEjOeTz+f&#13;&#10;+PFN45JBwentjr6D/JGaUhgdoOcjj6c/5/rQA0gDrg+mCOv5f4Uq8fMQcAce+eBTcdexA6HP8vX+&#13;&#10;lKST1NACUDryeD7Zxx+tJ3HPrx6//q4/yaUkDrQAoOD0B+tNIB6j/P4UAkdcE89uPTv9c896WgAX&#13;&#10;jOAcDGeuDnqM/h/k09iBgAAjGfXGfr+f5dqZuwMHAycYwOcHjoM/55pTk8nHp27ew9P8KAE9cc0v&#13;&#10;I6jqOeO2ev5+vP6UpU4z2wCPx/KjdnBPUcN3yOuPT9PT60AIMdwSB1+n+fejJ4B6dfwzg/1p4wG9&#13;&#10;QTjGDgg88Hp6D/CjoQDjZng5788fTPc/yoAAWzjOVHU+34c/THSkY8gg8dsdvX/J+hoYrk4z15HY&#13;&#10;j04pw7YA2n8D07+/50ARKMnjv6n069f6U8kJkDJJxk+n4fj+H50wOocoQRg8N/8AXx/nnvT8Ddzk&#13;&#10;g9Dz9c8f57mgBAhOOnIzSj5OeCT79Pr/AID35pCRnaxwc8HPHpjHQD9R6cGkJOO30GOcdMkf59qA&#13;&#10;FDdM8gdsClbaVz0I7Dj65x29Dx+dR4zhjwR2z/Qf/q9acQdpJGR26dPQjvntn2/EAXZkAA9Vz15H&#13;&#10;8z+PrRjYAAQQQRwc59e3B/z0OKIzxlgQScD3Hrjrxj3+lPIAAGcYPU8nnJx/nHFADRhQGPJPQf8A&#13;&#10;1/8AOPTNNYsW6dRk+w/L0pMc9cj06d+ufp9afuAGMHnOQSePpx7+g/GgBhB4/n19OP8APIz9Ka4J&#13;&#10;GFOM9Sef6d/0py45yOnQA9fT6f0pR0IwST75x9BQA0AqAGIzjrkc+9AUkNgjJxtB6frj8vypWI24&#13;&#10;YZGeDzx/P2+mfemqSoORwARkjkjnGBjgj16468HNAApzkHhgPTAJ4A6e2MmkIBzkFSfTJyPw47fp&#13;&#10;mmxnK5OWYH5j0P0x144459ealZycHGeOMDHfqe/0/TigBuAFAViMHnPX1xz9e4/Co3YnOOgzgYzk&#13;&#10;9j/+rt+NSBlIJ7dwRz6dPeoScKcEAnuRnGeOvv8A570Acjr98La3lJAHykc4BGRjp2wM4PTPTHf5&#13;&#10;U8YeM0tr1kSZVxjdyGTjr8xOB719C+P53g0+cj720429ThTn/PH0xX5k/FTxFd2t5cqu9WLbkI3B&#13;&#10;VAOTns2eB/nFAH0JD48UEfvlKknJWQZyR3AJyB2z2rRTxvHkt5wIP+18oHPVen+fTp8FWvja5GxZ&#13;&#10;WkWTABKFiCo6HaB1Jz1PHvWt/wAJrcrGfKlk+b1ZhySBwD+PFAH2pP49RCu2UE5xy23t1x3Izz+O&#13;&#10;emasW/jxGDDzl+Rj1YYYY9/fnHPQZxXwrP40vAG3SMWUfKBuGCSBnPrj6e4pLXx3dw5V3fyyeuGY&#13;&#10;59QRn3+n4YAB99r43hMbPLKdu0tGwOFOOOgxz14PbHasKbxzbmX/AFwXnOWbaD9M9eOffHOelfHf&#13;&#10;/Ca3f2bHmu6HhACylc5PI69ck8elc5deML0zKGlfbkAbi2R09fb/AA60AfqD4H8XxXcsaLIGUkA4&#13;&#10;xknOMjH556e1fS+mTrNCj5yNvXsCR3I6/wD6+gr8vfg74ivrq5tlyQBIm5jk5UkZxznkfU1+lfhZ&#13;&#10;zLYxFsndGhxzj7v8yTn86AOyAA6cjAPHfj8f/wBfapEPJ9CM+/8Ann0oRRt5wRwPy/lQAeqkZOeD&#13;&#10;jOM/5J6UAPYr0bPr3x+nenA9CP8AOaaQrcHqOf8APX6/l7Uq5Uc4xgde3Pr+GM/UUAQr5pd8sNmT&#13;&#10;sIAzj+vp19/SplDDv05Hqfbn65xz3FNYkEKAOgxx7/l2p2DkHPQcgZ/P88flQAobrg9ePw9P0prE&#13;&#10;44I549857f5/nTc4JCjBJ75xj1/r+PFNKuTnpjsMfXsc/wBc+tABGDg85O4H6DPUfh27c+1KMMSD&#13;&#10;0JJHr1H9Kacr1znHGOv6Z+nb605RkceuDz1B69uMevufpQBJgcZwewz/AJ61WkzuwCMHdnI9Oep6&#13;&#10;fX/Ikc4wOwA6c/y/w9+9VZGI+bJ2gnOeOvGMn06Y/SgBjcg5IHOR05AHb61XHXhcckZB9OelPkfb&#13;&#10;ghc9iBg49sY5+vT06UiknOR1GemMc9j/APq6/gADG8QMV0y4cAsyRuVUdTx04yc8+n415D8CtLeP&#13;&#10;XPEOozptluJHC7hsIUiPqp6/dHPXPSvXtduFtbGSWUgpgggJlcbepHOPx59a4n4R39tfanrBtZUc&#13;&#10;K7BhtClThOAvXqT/APWNAHv3IHPJHXHHH9f0/wAW4fjByODz9cjOeacScgDHPcn07f570mQQd2OP&#13;&#10;Qj68c9+R+dADsj3/ACP+FFN3+w/76AooAYylT/I0vBAI6qM8+3p16fhxTiPl+bkgdR68f/W680zg&#13;&#10;AYPJ4I6DH+cd6AMnV2BhUtgKGHPpnPP19OO9ZtpMksZ2sWIPrjPJ4OePr+laOrRiSAqTwScHHcA/&#13;&#10;j39v55xNOgECNzuy2QT+P+e3BxgUAaLs5wcAHtkcAcgHH4D3/nSYds556fdznP68dR06enSnZBfD&#13;&#10;HkjPoOOxz647fpSIGySflXPUcZ6/gef68UAKueAByO/c49T6H/PpU4xxkEdM8jj16D8qSMhgxJ5A&#13;&#10;IAHfPHIyfzpSM4JAyAOmM9OD1J/yKAGtsPHII6HBJz9RwPb19c4pNpKnk5wM5yQM/wCPTrTizAYB&#13;&#10;GO+QT+X+RzSA54UkAdQed3v29DQBC0QJyx4Hp/8Aq9+etOYqRtxnHA9P8/5HrRMXWMlF8w9dowG/&#13;&#10;E9O2SOMD3psJLoCymJh94E8jrkcfzx/KgAhWUffIwTx9D68n8/5ipcLncSDg/KemPYU0Esp6gA8E&#13;&#10;nO4Y5zjt+HbGKTb7kr1J6fU4Pp7ZoAkwrDJOBgkH/PT8aaNgBQdTk5znrnP+fwHem7dx4+70ye/4&#13;&#10;e/8Aj9KXgZOBxjB9SPxz1/TqcUANwcnHODUnzEHjGRgA/qen+cU1SRksNuTwMjn3wM47dfxpSxBw&#13;&#10;eh/P+g4P6UAIp+bbzwMexIPX64H/ANejgJ0LZ/Q9+3Hft1704Dkk9STj178596AeCMhcEge38uep&#13;&#10;oAaMbDnp39+n/wBamyOqkc8txgc8f0/D/wDXJgAAHBB46Y/r14/OoRD8xZjz278fn+AoAlyccqCO&#13;&#10;CPYAdMn2PYHNGGC8EYPPJyR9Mfj2FSADDZPQAge2Pu+nXH48VExAPHU4z6fiD3H4fWgBedoB7nHP&#13;&#10;UZJ556nPP+c0oJBCjngc9OOhz+X9Kg3EvyDjoT/X/wCsPUn2EqkZJLdBgE9/88fnmgCXGGx93AGO&#13;&#10;e+D39On0zUZzn5T1PJ9D6fT2/AmjecjIwD3OTn0x/k07IOVPpkD3J5z/APW796AIwBuOOcjnBKgD&#13;&#10;PPHft36UuMNgDgjnPI9/5Dr60oXHKk5I4P5fl0/DnvSEuBycsegPJ4HqPw7H+dACkA/KDjuRyc/r&#13;&#10;06cc/hUfUlmP3ei9s/Q5z79KeMg4bALDr39Oo47Z+vvQQxznaSB+PY/549e2TQABmzk85GAvTOe+&#13;&#10;fboPrnscq6tjKnjuMjpk5OM/0phY8EgHg4P04wRx+HYfWkDcNwRn9Pyzxz+VADgMsCMAcHgj06Y/&#13;&#10;n+P0pzEFgFJHYkeoH68j8qjTIJLEcHp0I+g9vTnHr6SbRncCRnvnHXp296AGk4BUnJz1/Hvn/wCv&#13;&#10;9aUPgKCcknHH9ev+fU9WgEkgggAfLk569On+Tj8KNvpncO3Tj1H6d6AFCkkg44HB46Z/mTnHfHan&#13;&#10;g5ydo5GM8E9en+eKiG4kjP3h+OR7/T60/GF5yCMj8Tz27HigABLLlAByQRxnrj+nfH8qTHXkbsg9&#13;&#10;e/OQPf8ArSjBx8oG7vkDBzjAz64+nXPrScKxGM46Hrzj2/n9PwAHbcKc8nPQZz2746f596aCFY9g&#13;&#10;egPX6D/PPFIHKkkYyazr22uLmSGSK4MXlNllOSrDIOMD2B69c96ANEruU4b9Pf0B7/8A66Taw25G&#13;&#10;enXv/wDXJ7H3pFLBcEqGPVsHHT0649PSpEJ+6xy3qOmR19/89ulADn+6cdu3TPbFRj5lAHr0PU8Z&#13;&#10;yT+mP16UjHdnkgZ/p/np7+9OXb36joc/pQABOMnjbw3PXvx+eMCjZkA5A49P5n+tOIBZ+enT16Dn&#13;&#10;/IpCwJZTkd8/QZ6enHagBMAkLyDglvwI6du4/PqaccAY+8DwB39+e/PoBim/cyTycfL/AC5/Dpzj&#13;&#10;rzTSxVC+0ZzjAxxx29/07UAOweFPAJzn19j0ye35fi0/hxxx7d/fPrUmQ4Ungnn8hyP8+1MbjK++&#13;&#10;R9OR/n8aAJB8yjPf09j/APWpjALjGfx//VTsgYxzx0B4A9eh596TcDjcPx/z2/OgBPlIyRtx1I6f&#13;&#10;y/zxzTSByOoPf2wf8f06U44OV4AIweOM59un19PwpmAOgx07+n4f1NACKFUYHbPfv79f6U2Ryils&#13;&#10;bjxx9T+Z/wA/SlHyg5PGf098fh/no5V284yG9T6fyNADonDqpK7Tj+uP1/WnAFTnBJJI68dv589f&#13;&#10;rTM9hwOB6/iak3LjCnoMZx39/f8ACgCHzCXEe3bz1HAzg+hP0qUthcFTnpnPp1P1zj/GkVc5bPOe&#13;&#10;Pr7+3PT607aSoBPOe/pz+dAFSO0ihaV4yxMzh2BORkDHIxwBjv69qtjC4z1b9OnH+f6U0AdM4OcE&#13;&#10;Z7Dr09vXuKivblbW3luHRpBEhban3ztGfl4PPA7H3oAnk3+W23Gcjn0HOOp796ApKYOAxTBOOjYw&#13;&#10;D+B5x+RFQwEzRpNkhZkSTaScjcoYA9sjPPFTggscEn5Rx6ev6+vPb1wAJGCqqrnJAALeoHf/AD09&#13;&#10;OacQCSOw6fmcEds/4fmgXB65x09s9eKUBckg56jj9D7ds0AAGBjsOn17/wBKU9OOG9e35dvzNNGW&#13;&#10;Oc/dJBHY+/1596fxgjo3Y/8A1vbr/nkAhXcSwPIYnnnkYA498n/9XSrQGAeeG6Z9x/P6elQgnGSN&#13;&#10;uORz/nGKk44XscH3B6fl/wDrzQApHygH73bJHr/hSdFwVGegPGf8j+opC3IPZfX+Z/z70/ggFvf/&#13;&#10;AD69qAGY7qenJ9iBn8fbigYJO44/zz2ozzkcD0PTGO/1/nTSe+O4GB2HHNADmPAAHQnBPP1449vp&#13;&#10;QMnnIz+p+g9Pb8KA2FI65/T/AD+h55pVKjqOR3z1/CgBpJY5J6Dpj3/+v9fegOMHKDIz6fX0wfb/&#13;&#10;ADkJJIOB/iOf60BSeg780AAGce/Aznv+HT/OKRtpwMH9Tz68dPr0+lPYYxzk9Bxjgf5FRk889+57&#13;&#10;/rn2/KgBxBAB7GkYBlwPvc//AK/8+9Lk4xngdv8AP+efrQr5I+XGDjp17dc8n+poAZtJAycnPGO3&#13;&#10;I6Y9f5/gaeQBx36k9ue3v9ffkUhIBOPwAySPyz7f4mkYbgQT170AG/gj+6SfqO39fxPSlznnGM8/&#13;&#10;nQASMkDI+nr2/Lt3pF3HkrjA6/55/Dtg0AP3EhenYqfx7/8A6s8CkOQcEjC9M/XOfT35/PtQW+UA&#13;&#10;DJB46Dj6/rSYP8XU8n8h6nJ/+tg4oAUrgZBHOM/XHf6fhSIGzycgHPboDyc+3p2p4UAZIJHXj0/H&#13;&#10;kfXHpTQB0APXgD05z26/h60AIwXeWGefc47f1/zinbzgAcY/z3pO+AOM9D1/Iep+lOxjC5GTjPt3&#13;&#10;xnP6d/XpQAwjceRkn2zTlUE854/zz/h/hTwAGwMnjk56e3T/AD+BoAIP3+fT8PTNADCBnC56/wCf&#13;&#10;fjnr/wDXp6jg8nPTuMH0/D/PemEgE4BzyMk859eB/n8TTgQQBnGTzkcnOc8+/T1/QEARiThQRn+9&#13;&#10;1wfb0/z2oO3B+bJ46g84GPSkbqCMjB4I4Bx6jHr+mKcSuCoB5Hb1/Q9aAEU8nu3YnP4j8un86cys&#13;&#10;cHqcYP8A9bP5f0ppBAxgcclgRz1/H6+tCsegU59cj8/8M/zoAYRng4yDx69emcfnk4xxmlAfJIIA&#13;&#10;GQenX65/pjp0xmlcEDJ/HHXPX15P6H8aRt3l5yFA6kntkcHtx79j6UAMO7PPzAnPXGDnr7/5zTZG&#13;&#10;2b5CdwHTap4yQOnPr3/kKepDLuUqwwOVYMPzBP5duM0/BwMEYYkEEc4//X1//VQBBECQxKbCxyeQ&#13;&#10;c/jUu0p2POcnOc/XHb+v1qTkLgqMYGSvH44/L/69NBGCMcnv/n/JoAYRkeuOg7Z7cd/5c+9ROWIw&#13;&#10;cDI9MnB9DnipiQoBzz3/AD4x347/AKVGSrDrgjocH/6/H+cdqAOA8W6Z9rs5U6kqQCe3Xvx+n071&#13;&#10;+f3xO+Hct3cXDrEWO/Abr1YZwvXp36H8K/SXU4PtEMiH0OCvByQQOvoRx7+vU+KeI/DwlZhsDlxj&#13;&#10;JBOCvvjqc4PvQB+aH/CspUZh5WGPAIXBxzxntgdPelb4aylVBR1KnIOCcn8AOeO5/wDr/dg8Fh3b&#13;&#10;dAOTnIGOn16+vf2562W8FQBBm2Uv2O0cYwfT6nr0H5AH5/3HwzuHJJhck9CAR9T+P1/nii3+Gd05&#13;&#10;wYjtUBcbTge5/vde+O3YV97SeDN8QJgAKtzhRkj/ACR1x/KiHwVEucRj5huGB7454/z68mgD4gHw&#13;&#10;5miURpFvKn5gU6e3Ppnt/wDXFKb4YzTOh8s/MwyCpwp98/5GfWvvgeDItnEALEZJKjqOMeuP89cV&#13;&#10;VXwUpfmIYJOflyP5c4oA8w+EfgFtNkt2ZSxyOew56c/iPw9cV96eH7XyLSKMfKVUfoP8+v1rynwh&#13;&#10;4dFiwBHyDBX2PB/Ln1P417XaLsjXGOBjH9f8gUAaSkjgYPQHPcj/AD+uaUAHIxzn8sdf880xGP3u&#13;&#10;M9On+JOeD+tSrg5zyeDnv+fXjigAIKkYyQfx/lj607PAyCc4GMc59wfpRnGc44Gcjpj396Rdx5yM&#13;&#10;e4/kOP50AL/tEYIB+uP0/KnBjjPTjt6de3Wkxnrg/h/jmmsDjjoByPYf5/8A10AMGGyd3zAnk8Z+&#13;&#10;nof06fg7fwfpx65+v69KAmFJ+Tk98dfrn8z68UEKeQM46gcf056dqAGZJ5znaCfy7e5+tKGLjPI7&#13;&#10;kBsdPQH6dvrikwAeDjI5+voSOv1qNtw4wQCcgggdc8nnoT+VABKcDcpPvk8Z6cnjp/8AW44qHORh&#13;&#10;sHdyRgYz14ySCQRzj8qewLJsyMZJ6g/1+ufrURTBGCMenXoOuOOuORwfUUAVpOGxj5QeB7eh6jI9&#13;&#10;umasI6NwQVBOOPp3P+c9Pq1gBkkgegAP0/yPX9YwwILcbf1/H+nfpQBz3imLfpU8a5+YMo79jj8+&#13;&#10;9eS/AvTr7T/EXiFbhQIZDI8bKw9IxyASQck9cfT19tvlWa3lVlBUK3BGc8fl/P8Aw5T4c6SlrrGq&#13;&#10;3YlIEhZfKzkDITnAzg8dfegD2YhQQTkqRx/n9e1LgN0wAOOe5/zjn3707CnB69h/n27U2Tt+P9KA&#13;&#10;G7G9P1H+NFG9vX9BRQAHgABtwPUdscYHt/OlG05yAPTk/wBSaZgnpn8P8mnLgdeewHU/4ev49qAM&#13;&#10;7UwPKTHPX8fr/ngVjxjyxkrjPB6fiT3zxxW1qJURDjjPfHXnnk549ay0BI/vZ5/z/n6e4AwZc5xg&#13;&#10;KePU/wCe/T+tTrhhyx47E8HH4dv6fSmkDHBOepIHA/MevfHf1pVUkjjjPP8AM0AOV9rfKPb39M+n&#13;&#10;+cmpMEfePuOO2OB/T2/ClVcEtjGBxgcf4E5/kKUZ+9971B7f5/ED+QBG+cfjz9P/ANdKrDGO2MbT&#13;&#10;25/Xk9/60pwTyOOTjj8P84pCQMAjO44/r+n+PtQBGv7vliCM4wOOn49un4/mpYZUKBtkPUdhz/QD&#13;&#10;oD69aVlXkk9eccf4UzCllxkAc9sDA/H/AD69KAHsi7cZOT8oIzkZzzzgf1qPzTv8ojOBwx5DdPT0&#13;&#10;78dR361I4LYGOMgn8D78f5NMVX+8pBORgdO+Dz70AP8AmDYxgYPI6A/Q9T7U5gOONw45BxycfTqf&#13;&#10;p0pA3ZuDnHfn3/Gkc8g7SegBB5H+OO36DrQApGBzzjHLDPfBHTOf60EBhxj2OOn0/wAj9MU4qCuN&#13;&#10;3POc/n9P/wBePqgG3AweOp/P8ev/AOugBmMAg5IwP+A8+mT09uuMUMAp2lenJPc/lj/6/WnEEkbf&#13;&#10;vDpjsDn/AD3NNJ2ucncfUdzx9PzFAClcgZbgD0/Xr6UblCjHOOPxOfbjv601NzD5gy57HGfp+I9O&#13;&#10;O1OVCS+DgAEZP/6j2/PtQA4sME44AH0PA7/qfr3qIMjlsH0Az64//Vxn+dPY/Kq8EcjJ47jr9On4&#13;&#10;U0Rqo5BySBx2/wA/1oAUoAp9Rk5/oef8/nlDxhsYJB+g9CPz6f15pSCrYB3cZ9v8jjnioZ/MLJ5b&#13;&#10;bcMN3XGMg9ge30+tAE2Mrk9QOOeoI4J/L9KXBC4zlsAen1x+Gf8A62KMHIJOM4yP5D/H8fWpAATj&#13;&#10;I68H36f/AFqAISSGAXBz94n17fgPQdPzp+DknjIGB6g+/wDn8snKbfmyxG7PI+g/px/nqEkHhc55&#13;&#10;49f84oATKsQSWB9f/wBQ/XApv8Q789fxH4/04+lSEBh6Z5/H1prLtAI7Hk9/b2x/nuaAI2BOMkH5&#13;&#10;s89hn2HHt7U7oM7cjIIPfg/1/AfpUJ3CQE8ptOR7+n4+/U4+lTNxyMgED9Rx39OO/NAAcNyMZJ5X&#13;&#10;B47gnt79vXFL04ZjwMYGf8P8/hTskKuOSeBn26/h/k1G7MR0wwPUdf6/5xQA4EqSAcDnP/1+PwPF&#13;&#10;Jnjafm9DzkH8Rz/kZojO7PUH9T7njg89sUbRznJA7jH49f8APrQAqjBxgA9Dk8kHsP5/5xSsOSFw&#13;&#10;CRggHBxnOfT/ACPWmlcrgAhuoI6evP8Ah/jTgyjllJK8k8djjnv09uvvQA0LvA/vAYAIyRz144/A&#13;&#10;Z/DsYbbwORnuPmwT1A9+n49KcpGdxIJbPHOOvA45z7//AFstJVcoEA4Jz6Ent+ee3WgBAz45BGe5&#13;&#10;5HHXHPp+X8xe5YYx2zknPp/nipl+6AOvP1Gec+mO49qgfeT2GMDvluT7Y/l7UANLbSPfpjrx/Pk+&#13;&#10;2KcH3kDpjjJ/TPJNBB/unjvjp78/54puOcg49cd+vXt+h/lQBKCCxDKBjuOB/P2+vtzSYGDyOeh9&#13;&#10;OfTrz64/nTQR04J685z+hFJgdcYI7D054649+v40ASLgHOSSfvZzwMDOPp+tCkZyWIOffpx1wDx7&#13;&#10;UgAwQTgsMAdiPT8ceufwpoUKQGYHbkHrgAnJPHPBwPr29QB7Z3DGOORj+Lvn17HApCQcjg7gD9Md&#13;&#10;e3v+v1oA4DA4yePpz9f/ANXrmgjuOQTx65/TvmgB27lRgdFwcc4I7H86VmBBA9f6/wAqQgsfmGMY&#13;&#10;HHcnHfpj+VNyVyBwMn6n05x+PHvQAgBIzjjPJ/8Aren4U8kKoYbcdyRjp37Y6GlHypn8fzxiqd5B&#13;&#10;9qt2gEkkXmYHmJjcmCGJQkEdsc56+poAnGe+DkcY7eh4J/Kjt7/p/n8fzqC3h+zwpEJHm8tQpdyC&#13;&#10;5weSdoAzzzxyamkBbGz5cYznJ5z+P+fzAA47TjI4xz7nHvkDmkpwLZGTggd84HHYfy9fekXqMkY/&#13;&#10;L8+fpQAjEBtuOdvX9fr+HSgoFOB1PXH8v84+lPc85xx2PX16EH+dIGAIzjvjpn/69ADiwXAX8Qf6&#13;&#10;+/8A9btTi20ZYc8/p+OMdM//AK6YQx56jPTJ49iOOnfvSElufTAPP6/5/wAaAEJ5J6c5pwUMuCM8&#13;&#10;859PQf4etI2AABgnHJ/L/wCv17VIT8uRjp26cdcUACsoYKF47/h1H+H/ANbNA2gnAI65PbHPGeOB&#13;&#10;04FRlthBJ+8AT/n2/D0pxJb5V4HJOfzP4HH+HuALkDcV6DH0yc//AFvTpQGG044OCSfc/wD1+n19&#13;&#10;qZkjIHIOR6/jx7UuCVC9CW+mQBnn+X5UAKGOE44PB/kB9e5//XTyMlT6Z7dc/wCFMIBPI2quce59&#13;&#10;v888+tO5yOMAjnOM5/zigB5x/D06EH06/T04NNVyGI6dgfbrnj/CgE5IxwO/qTSshBHf5gc+3oOP&#13;&#10;0oAP8+3P6f596QNk7eePy/zz/OnkA529hznqf89/emgcE9P6kmgA7fl/X/P4UoyD0yMZGe/XP4Ad&#13;&#10;D/OhgCvGQeMt/QdP8+tOBU4DZGP1/TPb/PFACNg8rkdc9Pb600A/X8KCQCew7E9O/r9KUc5YH8vc&#13;&#10;9Rj688//AFwBWIPA6Afh/n37/wA0Gc8dTTQMZ6nPOePbj8vYD+VBJAJXr/8Aq/oKAHsQcc9ufT8M&#13;&#10;/wCelMYbsZJ4oXJXccD+vP8A9Y/56IQ2PlyeSSTj/wDVjj/9VADzwcHr6fh/TNJ2OPfp/nHXn69a&#13;&#10;T5iVGMnuf5/n/L9H5xlTjnPHfOOo/T8KAGBSAdoznqTk9Oe3+f1p+M4wckjntjj+WOPwpFzkZGex&#13;&#10;x7jFG3IyB0J5OOnH+TigBB0GfTp6e1KS3ygMRk7fpjn+WBzn+VAHykk5I9uoyKcT0ByuW446DH14&#13;&#10;9T2oACpVQB6ZPrn39fw780H+E7gfY57fh/8Ar6/Qxhto9eR2xgH3980rBVAHHX8T9Pf68fpQAq5P&#13;&#10;OeMnAPU+xP09M/Smjdu5xnHGemPbH+etB5JwTjHAXscAAkY/lTCGKkHKnkblB755yc85x+OfagCQ&#13;&#10;n5gBgkdgMc9T179foR3pSoJ74PcEde/+fX9I0DIB1Pbc3v3yMU4EnIAHPft9ef0Hb0oAdlQMdf6/&#13;&#10;j/n2qPgHg45PJ9O3bP14oVeTgLgd+x6/T8O1G5j2zzxt4IHt09P8KAH4J+YkY74B5we4P+eBxS8E&#13;&#10;AkbfTHX+Xuf503Jzk9hyoHJHPUHjk+47Uzg5yOGII9l9unPuf/1AEoUnKkjk5OOMZ9c/nwMfiKfj&#13;&#10;nqemPb69Ov8AnFRAqSQdw6ckj5uBxx2/mR1pcEEkYK9M9cjvjJ56f/W9ABzFeRxkZPOSOeeMgH+d&#13;&#10;MJI4woB54Bx69vX+tOEcn3jg4yeT0+n0/Hmmk4bk5A/TseBx/n16ACbWbBUgD0Gfoev655NNlhV0&#13;&#10;ZHwyMCGUnG4EEEEfie9O2kktnA569/yGfy79Kcx4A2jHb3HbGMYoAp21nBZp5cCBIySwXjgkDJGD&#13;&#10;wOBx/jirLoeCrHsMHoe/Ttn8/wA6VcMxB5wOx6en4eg5/KhmxtP3gPrke5xjuPy55zQAcgEY74zj&#13;&#10;nscZ/pz603JB6H5T3x/j/h+dLkscjn6dvT6fz/WlOSTkjIGSfpjjjv2+tADTgnJwvpnjp9M/Wo22&#13;&#10;oDu+YHJB7/mfXjHfOakIz1GfQnP86gcEk89x0x+A9j/hnFAFZ1yj5GNxyQfQZ6/Xp+VYV1YJLnKg&#13;&#10;jtx685/wA9utdGTgEZySDxgdxjPAHTr+fXFVJTnOOTgj9OB+FAHHNpCM+FUcegxyBx69hxx178A0&#13;&#10;8aSm3BXBHXPrz6cn8M/TtXRlAp9yMn2J/MUUAco2lx7sbOpwTxgd/wDHJ7e+Kmj0SBWDlRyuMeg/&#13;&#10;/X9enrXRsFfquMn09B1+mP8A9QpUUMRg4+Xp6e3ue/5+lAGA2jwgAhMleenXvnp7YP8AQVGNIRiS&#13;&#10;YwPw/wA/nXVABFzgEkc+o5/T8O3JFQYBYHp2+g/r1oAq2VksRG3kd+vGD39vzNdAi7Rx3x+WMfy/&#13;&#10;PHvVKAgZ4GT3HXp3+o/D9avElgduCCBkd+4/zn3oAsIRg7TjjkHOT2+n1/CpFIByTjt/n/P/ANek&#13;&#10;WKgKqgjPJPX6A+vtUuSVA2kYx79f8c8c0AXCQcYOQTyMdcc9+Pr3I/UIy5PIAHHTv6evB9KrLxnj&#13;&#10;aDxg5ycdO+Md/wD9VSqwXALMT6cYAHHoP6foaAJqRs4O08j0/wDr/n60z5Wzlu3GeMfyB/CkyqEA&#13;&#10;5yRzjpnr/I/TpxnoAOKrtO05yck9enpjqe3b0zjFM5IID49M8f1/Tp3oLdMMfxPU88f55/Dimk9y&#13;&#10;e5z/AJ96AHIP4C27gnJ65z9Afb0/WmNjBzyOn1HSmH7xIIBHQn0xzjj8cUgYchue4/n7Hnt9fSgB&#13;&#10;QkYO4KvfJ44+ufb8qhckMAp+U9AemfU9/p+tS4wCVPHQg9f5e/8A9eoiMnnpj8Qf8/yoAgc4G3AJ&#13;&#10;Jx/k8f55qFlCBwDwBuwemeBj/OPSpWbDY6r+vf6VDj7y4z82R0JxxwQO3B/EH1zQBEZY3WSM9dpy&#13;&#10;SPp+OKyPBq266rqCwvliSXT0PyjI46dBnPfocYG/NAFhd1wGxznOfb/6/HWsXwZaRi/1K5VR5vmb&#13;&#10;GZeTgqpIOc9wP69qAPTug9OPy49+uPegAYGTnHOT/OmkkqMZOeDxz0OaVQRjnj09PYf1/TrmgBhQ&#13;&#10;5PI/HOfx4oqTI9R+YooAjBKnBHbGP19/U004z0APQjnP+H5etOUL3znPT2xn/P8AKmk5JPT26/59&#13;&#10;aAMjVQWjUBsYOT7+345rOi3AZIJPbHbpgZ/yRx06U3XzOFxAx5BJX1OT04JyRj1/OqlrHcs6SSSs&#13;&#10;F2jMRAA6DoQNx9ecd8UAaWduBgjcc/Q9vwOc/r7VMrHIAGV7n346/jn2HPXiotyH5hgbeOScbj29&#13;&#10;s/0oLOADHsLEjILHaAeuTjOQMdu/WgCwN2SCcLzjHr2Pc/XilUbQRng559SB/wDq/P8AIUBcepxu&#13;&#10;Azj6Anr+lSNs2qF+p6ce3XP/AOqgBMZUHgYOPr05z/n29KacgkgbiCev5E+1SKRgD+f17Um4E8jk&#13;&#10;f145z+PH/wBegCJSrKc8eg7f59OmOfSk24BAAzjHufx/yKdsUZI7H36HPPXj6YoHUdqAE+bjv/eI&#13;&#10;x/nk/wD1qDgsMEDGeM8/4n3zx7U9gVHJGO/+cZ7Uwrg7sHP88/Xjp0oAWgKxYsCAAD8g5BAHXJGf&#13;&#10;rg/WkXa6tngjsTjPJ/Ppx/hTjwAQeTnP0z/UZoAaWU9tp6nt/wDWH0zSOTgENj8jn8/zpWDHpgDo&#13;&#10;T6+3THr3prAgAAE+/cY/l7e1ADwxXBwecDA/yP8A61NG1SVXDHdjIPzHjP0/D9c8U05KZJ5znnj8&#13;&#10;Onp/nFNGeQCB3PT1x1oAfk5bOA2fuk8du3rjjjj2qQYH3gcjt0H681CxO5Rx2289fc/lz/k1Kw25&#13;&#10;IIJx74GOmP1/z0AGvjnK/Qjp298jn/POKF2kgk5UDpxkY6fTvk5/GkwTjcM+hHT8enT8j70uOflI&#13;&#10;yx7kAcdcf1/xoAeDhuATj+Rz/IdfamN8x/hAzx659AP/AK57UpJHOPrg9PX69+n5UcHGAMcY57j6&#13;&#10;9P0x6UAIWGQCDnOB+PHr0o4xtzyOODg8U7GSRjkf/X/w6D0pm1STnI9PUkdTyeQR3oAaQVO4cjrz&#13;&#10;3z/Xv0p+Wz04P5j69f8AOOfVGX5FGScAZ6Z6kc49uf60oVs5BJAHT/HHH40AAHUcYOenvTTjKqOg&#13;&#10;Iz35z3/X86Rsk5wQB3x09Tx/nGKCAwIAwAPvDqcD6def60ANbGT6e/8Anp/Sk3Erycj2xgdQOfYf&#13;&#10;14pM468AkDPX/wDV+fPepAMKcMCvJPrnr07c9OaAEUtgKDkg9eM49D/iTzSnCsCckEEnOOpzn2oV&#13;&#10;tnP8Xb6Ee9OY7l3Ec9fzPqOPr6egoAj+U5x06gnqenHHHr/jSgEHsdy9D0A/AZ6j/DFP3IMce4OP&#13;&#10;wz6n9fzFD5BBB4H6/wD6+OmehoAaNwBxjk7T65wfwpCSCxA7YCngfpzzT2I2gkDkg4yfT1Hf6/4U&#13;&#10;3IbJOcAdRnOOw78//X/AAZySD90d8dwcdM546+/WpGAA6AZI5yeP/wBdU4pHknaKSMqmQyOuSGUD&#13;&#10;J356Nk8AZH8quHPQ4A7Y7Y4BP4defX0oARlJKsCC3qD1xj14IxjjHHb2Tdzkj2x29Mc57/rSghec&#13;&#10;ZxkMR+mOf8/jR8pBJxnkjsfXn1/WgBuOpP6555/D3z3pGc45/AdB/nFSE4UYUHgE5zjJ/r/nvTPm&#13;&#10;Aw2OecY/x5BoAXGFDY69jkEdfT2/zzQqgnJI4PH1Ppn19xz6ejFZTIUyTjnAx0Pc9x+nSnkHcMDa&#13;&#10;Mcevrk9efx9KAFdSQAyn5enYY/n/AJ/Jo5BCkZIwO5x6+n5805txOBkHPIHKkemeMds8f/XCGHYf&#13;&#10;MOg7Yx/n0J9eKAIxwuAcMM7iMYIPTOfbt39afyADtJGRjqQOcdM9zg01gBgMMEqckHPGeeuOf09K&#13;&#10;fldoKsMLj5SefXp1PTn07GgAyVI3ck8++Cc4A6ce39aXO/I6YIGMDkevr9eev1pFG4k55z29uvr0&#13;&#10;7fQ5pGw2SvJHDfQd/wAPT9BmgB7/AHAAeCAPcdefr0qMYwF6Ad+p+v8ALIFAGcnIyOo9PT8/8PWk&#13;&#10;AY5OSQBxnt7Z/HgfzoAMYZSD0OSB39jkfrj6GnE5J5HIzznjj27joOv50hOBkJ06nJI/qM+maQEt&#13;&#10;kgYxweOBxz+lADzh8Lnt1559RjjGevX+dMxjjGMUAkfXpxTjnPPBwPx9yc/yoACeAMjHoM5/HP8A&#13;&#10;j+dRyL5hUkkMvQj+v+ce1SFeM5zj8wenI/GkAJ6Y/GgBQRn5uf5/z6f56UMQegx60gX5jk4OMc9O&#13;&#10;P/19fy61IwC4GAd3fv1H6/oDQBGFU8E4yDn69u3pSRR7EKCRmAJOXwOpJxx0Hb/Hs48YHHscdRnq&#13;&#10;evHp7UuQwdQCBjO7v04x/wDr/WgBWAO1SN2ACDn/AD1x1zwKNzA7QMdcf/rzz39uv0pBkEBTwccn&#13;&#10;oSPz+n6GnYIPXJJGexA+n8/bHHegBQO+ecYJGOefcdaTkMwJ6DBPTHT8B3xSFmDcgBOe+ST9Mevu&#13;&#10;OvtTeSOScDv/AJxmgB+0Hbk8njnt3z0/A57decUrHBCqcnPXHb1Pp+ApQR90clQAT7/0OO3/ANek&#13;&#10;DZZhjA7fnzz/AC9qABRluOSBt9AT/ntTZnaLy8Rs4dwh2/w5PBPPTAJp+dvUnrjsMfy/E04sQOmT&#13;&#10;weec/n7HHHPHWgAB+bOBkg8YOO2eAcfz70hyvUZ749v89utCsQSWAGPf1/w6Z6UZByc5JPrkd/8A&#13;&#10;61AADnnGBxgc/jnn+tKQDncCAR2GB2x+H40jcehJ9OcfXH6//qpd5xhsZOP6fn/OgBShbAI49+MD&#13;&#10;6A+54pgABwoPr/nk8+uKeM8EbiR04yB69z/Kl2EnJ46n8+xHX/PrQAzBIJwcD6c/5/D3pPmJxgEH&#13;&#10;05P4+v5fjRnBIwQe2eM/SlVWyCxC5xj0GOuR/nPbigBOmewAPHH+c0gLEHAwD3zx+I59/wDPNK5A&#13;&#10;OD82c9O/+c0zKjIGQSCcHj/P8ug4oAaGbPBJ/XI/HpQc9Tuxk/Uc9v07DPSnR9yQP8/gPx59KmJA&#13;&#10;JPvjBA75H4YOP/rUAMVgDt3cHOT19SBn8efWpMEowzyvvjjjn6c5H6UwAgkkKVwDwec+/wBD/wDq&#13;&#10;708cr3zgY7ZHbjvjntQAigLgscYAx79u/r/XNScEAtxk8Z9Rzjt29f8ACkGNqg/yz1yemD0+n6UB&#13;&#10;dysc9D949hx+A6/5xQAhchS3PBxjHQe/f9R/SlY78HGBgseOePTnqf8AA0BgwAyCOhzgE+mMe5pT&#13;&#10;t5J43cHjJ6dMUAJnGMKAW9SQBjp+f4U3JwQRkA89cgfXP8/5U9gCfvEgdRj29v8APpjNN5LEqe2M&#13;&#10;kcfTn/D/ABoAXCkZzjsMnGMDoP8AJ/nTBlSc5454/n9KcFB4ycj2OAePX/J/CmkFTnIyOPfp6fSg&#13;&#10;BWIOCO/UfTpnH+NNyMYAx759ew/l3600soPfpySOASPXv69KXOAq5zjPXGfoPp+HXJ6UASLkA5Un&#13;&#10;vtI4PQfX/wDVTMDGSMg9vQ+nf6859qdktxkc5GcfNgc9On+e+KTPJQY5bn1A9evsKAHYAXhTnGCO&#13;&#10;evBz6+nSkC5yP4uwPH4/5/Gk5V+RkY49euM+nt9ajmlZYmIID4IB7jgn07f59aALG7aQvIGPwPpn&#13;&#10;6f59aRsEcYJ9uwH+envTIA3lAOcljnnr+fp7YGMYpcFcn8Bnvz/9b8Rz7UAPX7vPv17YP9PekJJG&#13;&#10;QTg9RgZxnBxTVDZyOBnn0/Lqf8804p1JJx1I9Pf/ACKAGFcNgd8f/WzSspLduc469uc/Xt/nNNUM&#13;&#10;MkndzlBxkDOAMDnj+frzQQ2QScd/r/higBrAqflAI7qM4/xz6n6fg5SMgkcdx1x/jimBecgk5PI/&#13;&#10;DgY9RkYqTa2M4P8AX8v8/wA6AIpCeSDjJ4HTHX05IzUQ3AZbnnqehx29+9TNtGCRn/Ppmot2ARxg&#13;&#10;9c0ARMcFu+QMfTnNUpDnJBI5z/n8ferZIPyjgDJHr3/TnH86oSMwcqANpzgj8c544HpQA08DOM88&#13;&#10;Y9vTnn8qaSRg4yO/fpz6+/Pam4fIBXcOoPfjv06devJqRmGACpyBgnBwPb1z9R+HNAAzAhMAfMMn&#13;&#10;A9uR+BpNuDnGCfqPyzTMsGPBKkA9OV/DoPTPGfzpyqcsCR1z1zj6n68DrmgCQONpHXqPpx0oO0KC&#13;&#10;MEnA45xk+h/X09aTGOVycZyccfh1pzMCO57+m3tk4/r+lAE8WSvKAnjHUHj06ceuckAcVZTCrkk7&#13;&#10;iR8vUj/P6/zghUHaQeCOPoP/ANVXCVBzn5c4B9/xwOD1HpQAnpnPv9KnG0AEr14GeueOuP8AH9aa&#13;&#10;mDyRk5znsc8/T/INSYUgnuOQOTgA9c//AKunOaADkDlSf6e/UdcfypG7kDB9MDjngfhnn0FS8lcH&#13;&#10;qR9Op49v880zYenAPXFAFC8tpZowI5XiYkHcuDnpnqp4x044/EVbQMFUMSzBQCx6np1xgdh2pxyD&#13;&#10;gjtg57egH+enekz3zgZ68YPsP89jQBGpBDZB6lv8+/oKcWU8E5BHv/Qf5/GhsBT7n8znNRKC5K46&#13;&#10;EY/n/wDX/pQAoypznIH9enbPHP8A+ulBUZOM9eOw9v8A6/04pCMHr+X5c8ZpB1HagAc5HA5BHA78&#13;&#10;+ntzk9fSm7geO5Hb3HTPrj8PemysikLkfMSN2f7vOOuM847fXpSOCwyh7Yx+PTHP5UAV5F25xktz&#13;&#10;wf6/X60kLrv+cc/zOeRz+fP0waSVJCBsPQc56/oD7dcj3qGFZQzlu3OR37Y5HXB5H+SATXKhopSj&#13;&#10;lflOVPQYx1I+nr2rD8EiFb3VfJlzKZgHiU5A+ROfXPr0HNdCykROHXqp5GcjPXIyB/n0xVLwpY28&#13;&#10;d1eTx4Z3k+YqenyrwwHc44/CgDuwzZAwDwPXI9j6e/8AKgtgjOM8/d/kQfp65/qAhV7nJwR0IPf6&#13;&#10;ce/5ULjGAMnBySAPoD7fif8AAAaSuT8v6mik2n0P5GigBTgbhjnOB9Mjj9P89wqAQOxxn86Vhz1H&#13;&#10;r2H4ep/H1/GnfK/Y5x+X+c+lAGBqxHVQCRn049h+A6e/SoIlGBuwMLnjsDg/p/nvVPxBII3ZfMK4&#13;&#10;UkkcYOf94dOv8jmiCb5ISGyWTOMccEDPX19PXmgC8wUcbdo7A9z0HB6dPelT5hggYBOecHAJAxjB&#13;&#10;4/zjio92456tjoenb9fTH44p6jGcEgnJwMnJ+vX9MUAP2sMYPTgc84Pvjn/OKeqMCAxPPsT05H4c&#13;&#10;8+lOBYrjA9T7evPrxx+WTRgt/EBtwRnv6jPpj8vpQA/GRgE4AznGQeexHv2puMEc5Bx249+v6+nt&#13;&#10;TwpwCDjPJ6Hr149aUhiu0EZ9SB+n+cd6AGOu08YIPv0/n+R/H1MW4euc+nOPy/8A108FslRyO3Tn&#13;&#10;v0PSkKqpzuG5uMdvwP5ZoATnOCPlPG7qPxH+f1qThiewABx14H+H0/CkwxwOo9sY/HHfnqfzpADn&#13;&#10;HfkY/n/n68igBhUYZQeuT7/UD0pEOAFHVTznr19fb/PankYz2PT1/wA4pFB6t643eo/z2/T1ADPX&#13;&#10;OOv0GCeOwHtj/Ggcd85OR+XTP8qU7TkDkUSAoBgcY5PYfy/z9aAGOpPPoOn9aRMY5xknH14HFKpL&#13;&#10;A5HGOvTr2we9MB2nB6A9sHn+lACuNiE4DHk88Ej2xz2/+tzQjNtBYHcT07D8f8/hSt95Rj05znIz&#13;&#10;0Ofx9c96c3JUZx3I6cD8R6fzPagAbrjJBAz8vIzgHGe+P8mggBQAMlec55PIJ6fyz+tOx6YyfX/P&#13;&#10;P6fWnDbweQRz65x6fX3oAicOSF2gZAJ5PT8ufcetCqBz1IPfIHH+etU1hkF28/mt5cgA2HOBtBA2&#13;&#10;5PHXJwB/Srw68ggDpz1/z75oAC23DDOTwfpz9R3PpTsK4G09Oc8c9MY6j8OPekZQxGAcjJYHkYx2&#13;&#10;zx/n1pi8OSucD72O3UcD/PPSgB+OvX8f8/n/AD9AuycAcdyMY/PHP5+lO42gjnIyOMc/Xr+H446U&#13;&#10;jYwMY5XkE8cdfX8ePSgBpIHXoc/T8frTMHLBDkYye/4f/X/M0BgynOM847dvf+dAYKuSfXIHX1oA&#13;&#10;j2k4yM9SOvY/p7//AF6H+UbcnJK9O3XvmpeT8w4OMAevX/Pp0pnLnBxx+fHT39yOgoAAvG4dehGO&#13;&#10;3t+f+e7gCFIxkHHHQgn8O317UmWVcDHJ698Drjj9fp2xRkqwyeDyR9fb2NADGyOMZxxx16/r6inD&#13;&#10;AORngc/U8cfn39KkIGGJA6cHv09f5VFg4B7GgB7DcRhh9CaBuGF4Gc84z65z2P8A+qkwCCVBG3nJ&#13;&#10;78fz/wA8ZqTqPQkccdPr/n2xQBEACSAccZOQM8EZ7+p5/XNJk8E849cfXnuRTwdxGOoBz79MfrzS&#13;&#10;FTxwBzjjoc85/D6fTjigCTJYDAXGOfX37c+nPX+cZG3lTnsR1/Mjp2pVGVOM5z6kD/P+elNABO3O&#13;&#10;CPbIJHX+X/6uBQABiAcgHPPB9evQd/wxQQu3I4I6j1/z14//AFGCpyRkD8j2/CgnOSAMYHYcf/X6&#13;&#10;+5/DgAaYSpL4zz16fXnqfp0/nTunzAHA7n16UK2Bg5PYnP8AIfh/SngqBjP8z/n/ABoAbnvkqCc9&#13;&#10;DjP9c/lj6Uhye24jg4JwR6gjofw/XNPc4ByQc9OOB6n09x6U3d8i44Y8+g74zjj0zQAEdSRxlRjr&#13;&#10;gY6fkR+JpSvHyjBBBBx2J6fgMdelLknHO3g5JHHbHoDnrwemeaQ7lGFJz2+XOD6+/Pb/AOtQA1PM&#13;&#10;JYHaF7EHnd36Ae3Pfn2p5HAHHBBIAHJOODjHH4fhTgylR5m7cOSVG3PucY6kE/40mSOQQSc4BA5H&#13;&#10;UdfTn3OcUAR7WyTtBOTwDgZ98eg9ehH5qMgHcuAfT9PQD8qf0GTgHvzgZ/ln3qNJVZimRuB5GRkD&#13;&#10;tx3B6A0AQSNIpQRqWBYeZknhc9uGyR6cdzUxxjjOfTt+fUD86cDjAHQ8sT2zwccc4+h/SmjAPP3e&#13;&#10;xHXnv/Ljn+lAAUduRgHg44Gf889RzT9uV7bh1AJP4e3/ANbjrTPUDOTwCPTvx9PY09Ds4br1z1z9&#13;&#10;evf69aAGqH5GAVPrxj8Pb1/n2fsIBIJz2xx+fNPz+vsP8j8KaAckk8HoOfbsen/66AGqpycjPBPr&#13;&#10;zx/nJpNxJGcDB6Ht+OM/WpCeQBkZ654BHOQPXt0HPrgU1gScYH+9/nmgBhK8DGPxJ4zzgd/8TSrk&#13;&#10;BuCDx1H5kfTNOCqcEZyp4PP45H/1qaxPB5wQcjPQjjH4jn8DmgB25sAj6YxnPHJ9evA+lOOTgjj1&#13;&#10;AGc4OD1545+vamooOcH077cfXn3/AJ05iFAVeSCe3b2Oeen60ARHBfg7sgDByMdc96UjAIyeTlQO&#13;&#10;eM/j2/l+QMFg3c9QOxHQ/Tv/AFxTnYqGPXABwOO+D3z/AID9QBoA5JJ4JyR/EPT8/wCf5OyBjjtk&#13;&#10;e3bn0HPJ9RSqBj1DcjuAPQ9fTvj6UwhS+Mk5GfQ8euOgx2oAlPzDJIBAznj8COBn/PtTSckbsjaM&#13;&#10;cc5HbOOn+Hv1FYEkDt09Mcfgef0/Glbf8uANu4ZOACR+X+OfagBGViAw6KeeTj29vr9etAwQDyWB&#13;&#10;x7c//r59vpQduMktg/73X0xnp/nFIpDHuNpOOoGP6/yP50ASe5zjpxjPA4oZeQc57j8R3HWk745/&#13;&#10;L/IP50pUj5s/Keg4yPr/AJ9emKAHcbfcHoT9P0x/WgEknBIPJA6j6en04/KkwMZDAjvj8v5/SmZJ&#13;&#10;OSOV+6fb3H+NAANw+9kkngY5/wAmn5GBnnrkdsH8Pp60mSSCSc/nj+nWk5ySe/T6fTp1zz/+qgBs&#13;&#10;mSVKjGOmPX3/AMfz928ZOVyeM4Gew/LvT9pbIxx6g8//AK/b8s4oQbSQBknjJ6HPpnjIH59KADCg&#13;&#10;5XOMdDnr68n+fH0xSEbsFc4B5xk/ickY7/geOBTj8vDcfXA/L/PNA54Hf0P1PX9frQA7jb1A6555&#13;&#10;JzwMcY9vzpwIJUHI2jGMAY7f/W574qPGQ2MfLgYPTI9/1757GnqpyCW5PPQ89/8APX1oAfnnB69R&#13;&#10;7jkfn64x+WaCdoyBkMeccjGP8QPx470mSuT23EH+8O34DrwcenPZuGBIxlV5x7Z7n9eePUcUAO+V&#13;&#10;VIbBGd3TBHb1z/L8OaN3UgZx0GM/8C+nYgf1pcrgkhTxjgg57jOR+ntTASDnbyfu+n5d8/zxxzQA&#13;&#10;ZJIB7nODx68f5704hQCcHjjuP/rfjz+vK7Qckjk9sk4/l+XT0oAABGc89D2oAZhcY5LcHj6Z/Lpn&#13;&#10;1/Sg7uDjkD6n8e3r/WlYjngg+uB+hz6f4UvUghucY6de/T+Y5xx0oAhBLZITIB5zkYwc9B6e5p3U&#13;&#10;8kDOfw/Dt/ntUoGOBgjue5Ppj29Pf65jwSOnc9sEdPpj/PTFAAQqgfNlv/rA59fx/wAhQmQGGAe5&#13;&#10;PX9B0GKGCkgDqMAH+n/6s+hp5OCBjg8DH+GP60AQncdpJ5HXvkf4/XnnvSY3DBGc9uv9M1IEbr0x&#13;&#10;+nf6du/vSDIBI7Y/I57fUCgAIC4XJxjgfy7+1PX5hg8kYJz9c/y/zimEhmXdgDt/X/PYfnUhbnbz&#13;&#10;zxn6+lADRyx7Lg5HTGRjp+H6U7GFIBzkf/rx/PHrTW5Hyg9TnA7jHX/P8qajE5UcEdz/AE6/Xp60&#13;&#10;AIBkgfn/AF/SnHDE84xn6Y7Y/wA459eKcTgjAySOo4B/z1Pt3rI8m8GomTzP9GMYAixzu3Ek57ZG&#13;&#10;BjHfvQBp7tpXC85OTz+vp/X+b9+cg8Z7jt/n25prDHU8nkj/AOvSHtznI/L2oAiZDv378qByuOuP&#13;&#10;T+XNJ8mDg+pyfbt2qRiBgdQeM9B7/wD1vWq4VU3gAkEnHJOOvTr19voKAGKQQdo5GcHjufyyP8+l&#13;&#10;UpQ/mfdGAT+f04HHHQ9aubSBnOPbp6+/X2qs+cN65wOenXsOnbrjmgCEnIyDgr1Hv/8AX9OfTikV&#13;&#10;Q5O7vxycdD14PT/PalXABzyzZyM55+vOPU9OPSnqcYBGevAzjp3PX/P1oAaY8bh1DDG4cgd8fT09&#13;&#10;D9eRVA2qNpwcEk4Pf69O+fSnhwPlKnk+pJ2joceufX3zig5OMAZ7E4GP0/PmgBpAj68kcZHHXJ6c&#13;&#10;DFNaMSAdBnrzwR1ycgfkRz9cUpG7IY5PoOnP8/r+vqFgnbPHT0GMcf09/wAKALEIMSjb2PJP1P1A&#13;&#10;zjOBjPrVjewAGOCcnj34x74H5Y96rR7iATkK3BGecDIz/SpVbacDJH4nIzjv3Pb6UAWlbkAn2Ax6&#13;&#10;/wCf/r+soLA5GCO4Pb8R/X0qDvz6Y/TA9OlSjjCk59Pp/P8AyfSgCfJzgYycHPYqM/Xnr2ppJDZP&#13;&#10;QHj6Z/w9+/NBAJUBuQAPy759fQfrTiuQBu5H6/h1/GgBjDPzdQf07c/5/pUakn2wMY/rn8CPwqwA&#13;&#10;COgHcj69PT8sdvaoWjYncCVIz8vYjr09MkeuRx6UARlW6ZBA6A/p2/8ArU5RtIPOTnn06celPxjr&#13;&#10;/PkZ9s9f8+tRkBslgVx3B5OP8j/6/SgCFtwfOOCccZP49Pfn9ccU1wpwCSD16H+h9varOQuCp3ds&#13;&#10;tzjPtz/Q5x7U3B5OFYevH4//AF85oArKilsDJIJIyPQ5PXnJ/CnyHGR0PoP/AK2cf4/jTyoQHBJd&#13;&#10;uc9APp6jn0pBGSCxyx98nP0z29+/NAFbYCQeSw9CQCcY5Gce/ftVlMkAnaPTOMH8P8M4z24pRhUY&#13;&#10;en/fXv8A5FMiIYbQemcZ7njr35+vp68gA8hEcny5wD7enXA6H/PWszwrciW41FVXYUnCkLnklFOc&#13;&#10;9+v69zWg6MquGPBGee/H/wBb3647cZfg6GWO61YsAUa6VoyMZ2iNcg9OhzQB3wAIUdRnn8iefoT/&#13;&#10;APrp2Bk88kcjuPQ+1B549Qf6f41GMKWBPPQHHr3/AA/pxQAm5hxnOPpRTaKAFPzHjAz69B9elOzt&#13;&#10;5AGemcjHX0Htj0+mc0ylYZBIBHbuefrj/wCvzx7AHl/i97iWeRISCShUpwO47njPv7+lbljHts7U&#13;&#10;Pjf5QyM9OfX6+uKwdekZNVG/5+cBFQ8k479D+NdDbBvJi3DB2g56HrnBz+uePx5oAtEbCD17/wCI&#13;&#10;/wA+vSnoxOR3659h1+nHp/8AWpHBwvOCRyD39fYc/wBOKVVxznOR298HrQBZDDGNxGQAevX/AD3p&#13;&#10;dmVwDyMY9+ue/wBTUSDkgjIA6k5/P/D9MZqRSSSefQf59aAJkOBjHAHXr34FK475wfr19qjLbCxy&#13;&#10;AMkc9OvFIr7jnqo4HfPH07cc96ABVAGeQCeh/LgnuP1Hf0lAUDsQO/X9ce9NOHIGDtH8+2ccenan&#13;&#10;gAAgc+o+o/rQBFkjJXrzjsPbj+nb14o+YAbsZ65H9e/5+/4KRgjOffJBwM/T/P4UjY4blgTt9xns&#13;&#10;f8fXtQAmck579OnPrx7UhOQQSefQEjP4cf56UvB5APGevJ444wP/ANdJkHOCM++aAIQm0lkJIIx3&#13;&#10;PPqR9eR19+1PZjhQc+pH+enT+VICQSODnHT+vp+Q/rTmXPPBABHvn69+fX/GgBu1Tk5wO47j9fy6&#13;&#10;/jSMQeAOBznufx6/n7fSm85IIxj/ACeO2KUNjj15wRwcf57c0AOABAzjr69R0+vUcfjUhxkE4z0B&#13;&#10;qInOTjg8A+nT+f8AWkfzCmExuABXJGf59O449qALLgccY45x/wDW5/x/CmgE8Dk+/wDL8u/PrUCO&#13;&#10;4x5hGMYPHTHTnJz/AJ/CfeDgZORx1z+PT/IHbFAChg3GAD0JxnGOvt9fb0oI9OR+vTnjrio9pQ9W&#13;&#10;OckenPr69cfhTwffHOPTvg9+/wBaAHAk9Tgdzx+vdvTHNIeScYH0wAR+P5+tNYbSMnrgDByDn2/x&#13;&#10;9j6U4YByRnjH+f8AP8qAHZ27ehOTj/Zz6+uffGPemvjIOBj2HUc545I+vfFIQOgPykYxzn6E5Hp6&#13;&#10;UhJyvAwABgYx+I79f5+1ACMqrgkEA9Oc+vPr2/z1pGxtAA6nj1+vr7fjRuZiQwHA9PT27/5xSdF3&#13;&#10;EHcDxk8Y9Mf59vYAjO4FSD8oPU8D+Z/Tv1pxO4YQDPUk455Gfp9AfypeX4OMZHH5889cUKNgJHIJ&#13;&#10;GO2euff2/XoKAEbOBnjbgDvknjtx2/D+RycE8jODk/5Pft70v3goHq3Bz1HPpz6g/rTmACrls9cA&#13;&#10;YGfT/wDX6fWgBjHJwOg468HFIMnC54zQFJ5APPTn/P8ATJowwYkj5c8DH6dP8/hQBI3QA5Jzxx/n&#13;&#10;1qNg5I+YjaQxHrj8fz6+/NKzZIxkfXt78ZozkjPqBnpkZ7/zoAeeNuOmcnHpxyfakZuQB2II9+hF&#13;&#10;LghcYyTxj0z/AJ/M1F8xdSANqryO5xjH40ASknbxjPU+ozyf8n+dR5AwRye+RwPb/wCv+VJk7mOD&#13;&#10;gg4546HPb3/TrxQemc45H+P5H16UAOyWyc/gTj9D6e9NJ7Z6nt3/AC7D8hSckg54/n6U7Cnk5yM4&#13;&#10;/L6fn0oAaUJxg4OeOef55/P+tOxg8jp1/wAM0nOeD+n8jmnAFs857+2eP/r46UAKWB4YcZ/LjH49&#13;&#10;6Q8YGPu9fcHtx06+9JtwdxPQ5IznPQcjp/KncjJwffnPHpjr0x15oAAASASdp+7k/p/Mf15qQPhW&#13;&#10;2keh4/IY696Zn5gG4xjAHrxgd+lO2gcjAJYE++DwP6/p0oAjLMq56MWAyRkYzyOeB0P0zinAYc7j&#13;&#10;knpxxz27/wD6j2xilb7vvuPsDzx6fU/SmEDaMZJyOMgcjBzzjOKAHYC4BOcnkdQfw/L36/ggUqxI&#13;&#10;VC2SCdoDYwDjPr/KnY/iYgMT9cY69+fz4PvimB2ZuMkHnGCM++4+v1/GgBGlfftVMgn72dvfpjB7&#13;&#10;fTnjFPxncTgAdgRnOPbHf604jHQZORyefx9ePr+g5iJDZOBnoSCOevGPx96AHRp1YH1PLev6/lz0&#13;&#10;9qd94dgAeec8fXt3/wAaYCFBAHXGBxj8cfX09qReSR0AGT7j6f4+/pQBKHJ7AL6nGT9D/n60whwc&#13;&#10;K4BIzkjIzn0zjoP6UuAMc8EcBhkfzwP8fyoPI565wDg8+nvz/nPcAQNIGAKAgfxdf06e3X25qQEn&#13;&#10;PBB7Z6fyH+f0T0IOCMcYzj2K/wD1ulDtjGAOfbH6DHr+lACckYbjcQM/X1x9MfT6U1Qwyu0depOV&#13;&#10;I/Hj/PHTh7KxxyMEZx0z/nng+31qQBduGcnH5d/XPbqf8aAIyhwMDa3bBHc+3OPQ9PwoXjO4EEcE&#13;&#10;nJ6Z9f1x9fagjvkkDIUfxDPTnngfp/M+YEKSCCMjnpxk/ieuOp46UAIdu4fTOenJHfj1/Pp3oKke&#13;&#10;+4D5uuBk9B/9ft7CnsvHIGSRtzgjg5Pfvx/Ojvj06D0H16fyoAZsKqcZyTj0A/oOPx+lJg7twGNw&#13;&#10;xuJzxnPAPTgf0qRmOG5xn0/zxnpn86ZnAQnp0IB5Ix19B0yM5/rQA0ghgBjOOg4B6nGc8/54qRvm&#13;&#10;yc5yBlM9D9T+YpuHYg9MdB6A85/pjv7c5XByTxuIwOMDsMnORkfXoPXmgB5wVHTPPGP5nvSEAcLg&#13;&#10;cAnv259Pp+f4Ieqk7gueSM+35+n1NPDAAEfMDn6jHH159MfSgBjdCeO2fp3wBjt3H+FIoBDHcT2A&#13;&#10;Ofx/n1/CncdQQMcgEZPzdfoff9KaQAc5I+nQ/XjH+c0ASDCpwMnpyOOvrgj3+tKBxwCSfUcD8+P8&#13;&#10;9ulMZSR97I4JHuepPr6ex6inA7MbckY6Ejnt68dPrxigAHqAdwOMYOPqeP5HqPrTztwQDjvjPGfT&#13;&#10;0/Af0ppY7c56k9u2O3sP5/qzdgg7cjvkjrz6/wCfx5oACM4wT2OOmT6d8imgsoLH72ehHAwcdKlJ&#13;&#10;Xg4YEjOAQecn8v8AOM01iCDwSewJB4/L1/z6gDAwc9DkAn5ux46E9s9PyFOPygMFIGQODzzxnt1/&#13;&#10;zxTFQDJ5ySpwTkADrt6444J7nmpS4II24A45OcY4z/nmgAAHJz0BOMeoOfyJp5GFU59CSDkgEc/T&#13;&#10;HoBUajPQZ5yTnsen9cUfNuyM+i55HfPGew7/AOBoAf8AKSRkYPzE8Dr2ycD3/wDr085CkLzu65xw&#13;&#10;M9B7cfr7UwBSrBsBgQTwCMcdB9e3anMvQbsnbnHvnv8A560AM8soS2dwyCRn2HTk8evalJJIO04H&#13;&#10;PPQ/0z6Yz2pMn7rZ69QeefXrnrSqSQwJ9unTr19TQAobuRgevXn8qdx1GAT09z2+uaaoJ4YcD1Hf&#13;&#10;jH17/wBacQCMHsRgfn/+r8aAGnGMsME8fTk9Ov1zQQoAz0Gce+f8+wp7bSOOQBz65HX8fy/KoOuO&#13;&#10;SeORzwB/T+VADgcKQQeeh+ooBIAIHAPPv9e4+v0pfm2nPPHHc/p14z70hBUEcc5J+g5H580ANwMK&#13;&#10;QeWPH+fw/H86lOAdxPHQcdPoevr/AJFNUlgGPTsAPUf568DFDNgjjpyR7/X+vTP4UAOO7d/s/hzx&#13;&#10;37/h0/nUb9cYxgY/r/WpRzznt0ByM/h1NIQvU/1/lQAwIDhjn2x6f/X9uf6K2Dhl65/HPbj8KeCO&#13;&#10;x/DPTt35xTAQDgAgZPOeDjP6fj6ZoAcSRjsCD26HHH/6vr+CFVBXB/hJJAPYdO/r9Oaax5yc7cj6&#13;&#10;dcfzp5IycL2JJz254z+GPWgBvYMDwOg6Hk85/r+XFIpyx9SDjPPP+c/hxTlIKhuPbI6emffuTx1z&#13;&#10;RtJOWx6cd/cnt/npQA0euN2ep6AHuD2/E8enSgjlcYJ7gEEHHp6f/W4p20YZSCCOcZPPvjgE5+mM&#13;&#10;duzVIDDGeRjnsfy9qAI3wOgHJ+bLDA9gfpz/AE71CewPGAffOeRznp+dWAB8wIH3gOmDjuee/qar&#13;&#10;yHH3MHAIzjP8+vQYFAETjcDhsY/Qj3znnkD1qqEZXJJDgjO3ABxzznn17EH15q0AhGAcdz2zgd8j&#13;&#10;8cdqhOM5yBxgZP8APkZ6+1AEA256c88gd/c4/PmlB75yMEcepGOfz/8A19gkk8gYxycDn2/+vzTV&#13;&#10;wRwMc88+gyfr6UALk7UGMEdT1yPc+/HfPNPlIjRiBlgMgdz/AIen+TTDIG/4CO/ftnPbJx1/xpMt&#13;&#10;tBA5/p/n/wCtQBk6ZqMl5LOklrJB5L43PuIcAA5GVGQc+/bvwNggE7icbQTgfh/n/GmJtOcKFJ6n&#13;&#10;p146jntSFSWI5A69DjPT8T70ATb281QBwV/Lpn/PHvVgDqScEDI9/wA/8mq64BXbzxgj/wCv6f4c&#13;&#10;96tYBVefpn+X4dM0ASQknluvIHHv149s/wBaeVJJIPQnB9+uB+P4VGpYAAYHGDkjoPT3P9PpU6bQ&#13;&#10;h4Jz7gEEnHT0/Hgd6AHJkAFvvA9B7ep/+t/U1NkEBuM4OM4zx2zUIGB69sk80M5+6UyABhh+vHr7&#13;&#10;cDvQBKDggjILD34ODz9PbjA64pp6bgSTnryMewH4/wCeaQNgYJ+g5B/A9u/r3HSgk7SuQO2Mc9eo&#13;&#10;I759/U0ALuLZK4HHcY5H16n644z9aRtrD/a9+Qe34fTjjOBiqkEBiZyZJG3NnDOWA4HQHOB6Ac1b&#13;&#10;HHDHORngehIAByQP8igCMZ29ADzx2/z+NJkBcEHkHnsD3yPc9Og/Do4gHgkjgnjP/wCr2/GgcKDn&#13;&#10;Izgep59PQcUANUEFeAc+owRwBjP9P8hWYqNo7Hp6Y460EMccgHnOOM+nT/PNV3z97nI4PPPTH9f5&#13;&#10;/gAQyyknjj164PA/+sevH406P5ELgc9QM5/z+I7dajETFmOQV546EHpjn0zn8KmgiZSwdgy9hz09&#13;&#10;znn8vXtQBmWuqRXz3dv0eEMDkYxgA/lg+uOvejwffC7N6hiaOSKcq+QQGOBgg7QOQR3PNTSaZEsj&#13;&#10;zQqsMkgIdx1I7k459Bkk+lHhPTGsGvFMjSCSTcGYlj0A7n37dKAO2JPTGBjknJI46+/1/E9aaRwc&#13;&#10;9exJxkDHb1+vr7Zpd3UZyegPTAI6/h/+rNKVPJJyQOARx78f/q5oAZlf7v6mikyfQfkP8KKAA4OC&#13;&#10;Bx6+/r6flQcgYPAx9M/X3/I8CgMW+UD7p/M8+/19KJG+Ugjn1+v/AOsdzQB5N4luCmqqI22srcHk&#13;&#10;jnnkDnr/AJNdRbt+5jLkE7QWJ4yCMnA68muU1yz8zU3lXcC8mRt7YwD2xjI56fnXQoF2xAgkgp16&#13;&#10;cAcnoc+tAGizF8YwF6ehHPb64GP5VIBsUKOp756Zx/P/APVVR3yQG9OMA446fj/hUikqA2NwHOG5&#13;&#10;xjoR6cenTr9AC/H0Ibk+nrjPr+B/w7TK2OOASOnXp06e3+e4qRksuMfNnPHoee/HTn/9dTqqjG4H&#13;&#10;36dT2/PHXsefYAeVBzu5yOmQec9T/Xv0p6Iu0EZx/wDX+mf8PagKBuPGSM8dMDkfr9eMURsNvIx3&#13;&#10;H06cf5/TmgBWJGQMDB3cflgj+nTpwKCSuTxzjHXkAdetNUZySSB3Oe+R6/56UuBgBuOcj6H8wORn&#13;&#10;mgA3ZByBnoMdec555pjgqDnp19s+n1PI/wAaCF645zwTjp2/H+XbrSs4K4YZ9/ftxj/6304oATPQ&#13;&#10;AEAjPOO34cdenb3zTWO0ZAGScf5/Kl69eABwe/TPHcc//XpSoKEZO7jrjnuP6c/40AJwBngZwc/5&#13;&#10;5yf59qa3I3KQq9hg5J6EA+oH8/SnDpjGTt6D06dfb69KRzlFwRgjGOe3Jz155GT6/nQAxt23KnIP&#13;&#10;UHk+/PoMf561Bhm+9wPTp/n8anDEAnOT2HOB9f8A6x/+tGS2RtxyeSc8d+3PX8uvagCRcIpQ5Azj&#13;&#10;rk8+v+PPXilxg/Lye+e2e/T/AB+lIMMwJGTtwSOO/B60obJ7qQQPr+nbpzxnPFACNEGGGPU/5x/n&#13;&#10;8KiMirIEUNnAAPUdOOo/r3PFSyHALEjCntnOe/t/nqKcvzbXxjvz7dDxn/PrQA4FmHPXnA54x65P&#13;&#10;t2pj4ChmPfHHTOeR3+n1/RCx3kjqO388gduD/kU0qJPlY4Xkj2xzj/8AXx60ATIEY7jnBHGecfTr&#13;&#10;9f8AOKVvl6Ddg8Y/zx3z+VIoBx0AUDB9RjsOPy/wpSwC9MnqPXp0/wD18UARuWA6Dnpnnn3H19qF&#13;&#10;cgfNwxXOBnBH64znnJ/lz5Bqfi3W5PHlr4btLSdLEAST3Rx5ZXMq7QdwO4FQeVIxxXrcaHALMWbg&#13;&#10;4PHHII6ep/rQBKp6sSP97ufr+lN+UY+YnnJ3ZJwD246c8/hTyoZQeQO3pn3Ht/jioxtD8qQVH3uc&#13;&#10;dqAE5ZuQQCeDntnnH07f0pSMcE5wR0JHHU/nx60FhkHJGSc4PPXgA+2On4VGzAtjJPIx6deM9Dx3&#13;&#10;HT2oAlwBtIJAORyenY9Omc/T9aRowzAjkdOAeg7k57Y9f8aABjJHXIyMZAH543e5FSfwgKQNxPY7&#13;&#10;gB6fr/jQABQgwvODyOpxjjt09O/X6Uiknr3OAMH/ADjr19+eKRSFJwcDoevP0x2+uf8AB25R69ff&#13;&#10;+v8AKgAMYOSDg9cfp6f1/lSKSxO4fd6fiO4/+t2+lIGGep9snj8u3t1pACSctwOuM9P5evP6UASF&#13;&#10;gowSOeenpnp1x/n3pueSB1IznGMegP06Z+nBpoTcM5AIzjOefy6enNDPjjpzjPr/AJP0oAeiYBbj&#13;&#10;qePoeT+f+e1V7qIywyKjlHZSFYH7rYwCO/BwetT5ZMAHcGBx+PX/AOv/APqNNYlumDjHI9Tx37Zo&#13;&#10;ApWcMsMCJPKZZBjc/POAPXnnHNWyd3PH4d+f1NHtjBGcn+n6e/NQrIN7KVwo5BHAIzx/nrQA9c4y&#13;&#10;T15H+f6UhZkDNkkDnA4P0H+foKf15wRnse3WlAByCcf1H1zQAkTrJHu5Xd1BHIweO3Pr9DUgfBP5&#13;&#10;gjjnA7fh+f6OCKAQOM9cex+mKZsxgjrwSDj8+x69e9ABwWGBwSD9cZ55/HPrSlN3U98+o4PGPp/j&#13;&#10;70hLZ2noepHp/n27fmiZDYz65/X6frQA/GNqk5yScn29P6/jTCMMBjgknjgDuc+n4dak68sBnnOf&#13;&#10;qcf/AK+9I2dwJOAOB3+o/wA8DtzQAp2Djjv7n39wf/1elIWI5ABXAGe+PT8/bj86btwWYjjJOPUn&#13;&#10;8/8APbrTQAVJPXjj+f8AX/JoAkx8h25yRxnn1449fbn8hUJUKN2T15APvxn605o9yEBmRsA5GMgB&#13;&#10;s8fUDB+tNAwAD83qTj9f88UAAwfu456//X6Y/GnAc/pwQCevfv8ArUUcZViSQAcnAzgf48fqBUrY&#13;&#10;GOpBOB6k/wBPbNADwAfu9R2Pf/Pt/hTwMAZ9vfB9vTHtwKYNu7G3t39evQ57f55p5KgjOAe3H9aA&#13;&#10;EAIYkEjI7f4DrjHH9aTmTgH8+pPb2x2/p0pmeSS+1c5BJx9MZx/n8BT9rAkqQc847fT/ACe/WgCQ&#13;&#10;tnsQemTgg9fTn35PtUXPR+Ae/XB/Dt9BnrTlJb5gDnBXH0/z9MUbGCkkBTzz7dccHPbjjgfnQAoA&#13;&#10;UgjJ4ADD6fmB79PpTXGOR83T8OmQB79Pz7GjdhjnkY49egP6+n4cUvUZBboSPx7dPy/Q9KAHnO1e&#13;&#10;MHnnIPXnp6g8f5NRMGAIyCMAcZ5APH60mchVyTn7x789v8ccfrU+VAKMOB344HTAz9Oee9ADFXP3&#13;&#10;gM9MkjHHIz+WPXoaawJ25ODk5xnH1/D+Z6ikZgjKBjHoOM8Ecfp1FOBAG4HGBjn1HQtjv/SgBSTy&#13;&#10;Bg+vqB7HsfTtjr600qVAJyQc5GeoPcd/T65pNoPIGCep6bh6/wCGcClJ4bIwOg9c4/H8D0oAeDwM&#13;&#10;HgdM5IHPpTcHIA5GcnHHuR3znPHp3zTQfTIUA5z6n/I/yeVVxk4OMngc5z0P5n39aAHnGeP164H/&#13;&#10;AOv9acMEHdyBzg85/Hr1x6imgfMRnJIJ5PTPp6HnHPf6UeYFPPOM8fX0PT/J9aAHYJAKgr/hxxnt&#13;&#10;3HH4E084GASCe+QT/Xj6e9Rl+OchfQcYz68H8felJBAIJJ9/1oACQSOQB0HGB+A9f501sjPPHcjP&#13;&#10;THbHp9KZ3KtyScjHp+fGMH/6+aduHPPTg+1ADiPlyDz0wfX1Ht+HrSDAUjJLcfT2yP8AP165ZvGR&#13;&#10;jk9j3BPpnv69MUZAOTkEj8P0zzQApJGOmSQOnr7Z/rQB1BweuccdTx+n+ehpxZTjoOM5J6/5/wD1&#13;&#10;8UKVyBkckk98+vT/AD+VAApyQgJ5BPcDHYe/HGakPylOwA/U9f8A61MYgngAUp4UDOSSD+B49u1A&#13;&#10;DgADnPzHJHXBB6Z/z19aUuMke2M+/P6f/XprEZ69QAB9DnP5fiPShVB5PG4/5J4P+R9KAFGSVIzw&#13;&#10;ACT7dfrmnnCgt69R79Ppz360wfKxBPGMj8/T169KGOCCDzjn0xQA/rgg4H06+3tSAk56cHA/+vz/&#13;&#10;AIUAkgHgdc/T1/z65pcLycZJ9Ofc/nx6Z6mgBjZRuzBuuP8A6/pnn8seigqQQOOg9zzgf/X+tLk8&#13;&#10;ZHXr7D0Oep9entmmrgZ4yQcZ45yeMc/5/kAPUEKc8EH5QeePfFRE8tng4/wH6jP4U9s5yT8vTH4e&#13;&#10;n1/zxxFyRkHIGOueme3P5cUASDcQQMDHHvnIz+nX9Kc2MgDaWzznB7d/8/TIqNeWKnPPU8YyPX34&#13;&#10;7f1pVAPO7DZ/zx3oAkAABAPJ5APr+X0PfvmmgErhvXv1/n19P65oyMKW65x9DnGfTt/hStwv3vx4&#13;&#10;59hjH50AGEBA4z79j6Hr+H5D0pmcsFwNmeo4GewPf16daXCsOARjjAxn/PvS7WPJIGMYAz+n0+tA&#13;&#10;ASwUjbu5wBwBj6e3v69aAepIIwMHPQ84/H3po34ZskAcAHv1689c9OMevs8E7VBBPcAY4yOh5/H0&#13;&#10;zQAgwWOANoA9Ocn09fzpRgNjJ5HCnnH49OMVGWBJXG3BwTxnr7fnT+CQQeOnHqMnn2/nQAAkuSef&#13;&#10;fkkenv7frTWKqVznPHOTnnPH8/T61IeDnOB3B6fh6H8/pUXUElunTknJ/H1/z0oAY3IOevXHHIHU&#13;&#10;Y568fh25xUDdCFG07gfXvz6fmc8ZqwQFJPcDqPz496rMcA9c4z7/AF/XOaAGHbnBwMYzgdeOegGK&#13;&#10;qysoJKj2/HnrU7cDkHPJJ9R1/P1rJuJ/LznJGccdv/r+/XntQBN5nOSehPHT2+v86AxYEnjDEDHr&#13;&#10;x+mP/wBZrKN2OoO3nCn15wffgfnSpfooK7gRu45+8Tj3HA47fjQBpGUY2g9B+vJ56H6D9aRJyQd3&#13;&#10;UHA/yM5/P86zGu0ydpXOSWY9hjj88f8A6qiF2uNwcYzyB+X+eT/OgDaSVSzLnkjOeev6evb9KTzG&#13;&#10;JJBBA4z049cH09wP0rLFyo+YPgk44Pbrn6emP5UG5QcqTk8HkDOfT68/rj3ANpZCCuO4wc4557fl&#13;&#10;/MVdChlznkDJGM49MdKx7ecS43HhccE5J6YHf6Efqa10fcuANoHU/h25/wA9hxQBMpTBz1C8eo4/&#13;&#10;mePaljB2jk7iSc5PAwCAf8f51GAFyFG8kg8ep+vp6j6elToCCTj2J4BGP170APHIOSD1zxj6+nrz&#13;&#10;0/SgDJ4bOMAYyBx256+nb9aVsgZHJ9vr3/zn8KCegH3iePTj2x+HX/6wAhwSDtOQcHPX64HUfmfy&#13;&#10;pecds9uD+o6/4UBiG+6SPoMd/wAOnv17U9iSeeuB/j/WgBBngnkdPy7d8fQ0jLlTg4545+p59vT+&#13;&#10;XFKAT0Gcc+34/wCfWmsW34GSpGdx9fp19gOPxoAN2QeMY4x69/fr/ntSKWbII6YPfjvk8+w9Pel5&#13;&#10;A55x7dfwp6nZnPU45PQ+mcfXAxQBHuYggEYHsRz6cnAI/H3qpJlWy5OTngdAe3P5Z6CrcgLDjg5z&#13;&#10;xjjr2/z7VTZj0ODjqR7D3I/ljj0oAFb5gvPQk+/Xn9B1pTcwxzJE74d/urg88E9cY/WmxqSQ5I56&#13;&#10;Y9OuP888U2eK3Z0mlQM6fdZhnB56enX/APXQBYnbdDIyH5lQ8Z9OcZ4/P6ZFcp4T1y/n1W5tZ4Cl&#13;&#10;v5hCPwcfdB6E+/8Anr0IHEjK5+ZSNvbPGD057/5zVPwxFCl3dA7TIrEkAEEdPb+vU0Ad0cbvUZ57&#13;&#10;/j/9ahcnOOnPB5H0/wAf/wBVIuOcjpzn6dsfnT1JJzwFHGPw/wA+lAEeG9D+X+FFT0UAQHqdvqcY&#13;&#10;/SmMSFcscnBGPTH19ent9KecE9h6def584FVL2QxW08ox8qMxHr/AJ/l9KAPPr+dhdPuAyXJH04+&#13;&#10;vPfp39KWG9IcKcFcj5vTP4/4/ma8a1Px0o8RwaYbiNZJondo8ncSJigwCCCOgyeevHQ10Ka8okUF&#13;&#10;8EAHGRyMZ5/r+goA9VSVXZT1BBwcdMfT3+v+FpHyCx4PQD19PwA/yM4rhbDWUmUAMCOe/PsM8f1r&#13;&#10;pLe+QjbkE/5yf6+/vjgA6SMpy27kbc49hz/nNO8wB8gEgnt0/HnqOprIjuF2jDcEkE8dSfz6/wCN&#13;&#10;aCzRjbxnHX64H1/z6jigC5nOQeAuD+f0z2GOvTilBJUkAAnoD9c8Y/rioRMpJxj6+uOmecfyOOh4&#13;&#10;pyOp3dAQfm9sf/X/AJ/gACXJ4HJH6D9f5UjnIyf4cfU9ev58/wBaiDglj1POD6eg9Px+vWpFbOcd&#13;&#10;SOAenXqOM54/nj1AADk5B4Ixj0P+f8kU8fLkHBB6Z9+mD14Offt2qB2wccDjkA/eJH4E5/nR5wO0&#13;&#10;YHA75znt14zkn1P160ATU7PPzc8cfXHHT8j7/nUPmqMkEZIIPT6DPP8ALp3pkUoYHdxgkZPOQD1/&#13;&#10;+v7UAWdwAOQBwcED2/OmnYVUjBHLHjg8f0/pUZlTB5zwfT/HP9apLdliyyIIwpwp/vAcZ5P+frQB&#13;&#10;ayCBx3zkHqP1/wA/WoWZi425VehGR1HTvz+ePoKgaTaSAwIxnHb/AOuePX+VVvta5IwBj1z/AJ/z&#13;&#10;zQBrK2OWyW6KWI79uP5U4kndtOTkdegGOenPr7896zEulbOXHPUZ54x9P8e1OM6vtUHgHnGRnjGD&#13;&#10;14+nOaALr527SobkE47+45/l6+xy4HAwMgYHHfp/n+tVftEIIBkwSO54GOOM56n6n6ZpPtKZI3D/&#13;&#10;AHu31PX/AAzQBaycnBxkNz79vXvSqcbSevRieg7DH4ZxVX7VGuMMpbAwWPoO2OOO2fbjvSm5TAyR&#13;&#10;nqRk5OOQcZ69f1z1oAuM2CCM46cevT36cHp05FKpGMKQDnv9ePxx6d6oG7jwMOMZPHUduOefb65x&#13;&#10;Si6iPVsen/1/8elACtaW4n+0+QhuBwJcfPzx1/H0q6rDc2Rgngd8HIyP04/+vVEXKncdw68c/wCc&#13;&#10;/wCfpQLhQwGV9frjj+nb8sZoAvFc8DgD+fB6fjUZz3z6c/55qH7ShyzNg5457c+/b1/rQ065GW+n&#13;&#10;Tn6gDt7daAFYYZcDjsPfOfw7UpUZzzyR0x34qBp1BBJHH6fh15/ChrgN6YwO4Hbj344/wPcAuDGA&#13;&#10;ASDnlvb0/Qde+eRRu2MdzDgAEuQAAehJ6c/XrzwaqrMCFUdcknB7Zz1z069B/hVTU7OPU7WW0mJC&#13;&#10;TbeQSpyjblOQQRg4PXAwM5AoA1iVJG3BHXK4P5Y47f57u5bhhkdST1I+g6H/ADzWPpVnJptotu1z&#13;&#10;LciM4jaTblUAAC5UDcF5wTnvz6au4/eLAHJ79D36jH+fWgB+xSOMr9f8P16io+ScMQFHQYO78eMf&#13;&#10;rxTiwPXDN9fx5HHr9D60gdicZyT0HGQPb2+tAEgwOQfl7g5/Idxn8fbrTWCnBYA5Pf0P9eg/Ic03&#13;&#10;eF2gjAHBz6+vtjr+JFOySf4cdQSOD/8AX6/rQA3aCQVbA5z6gcZHPH5jp+NHAzjOecdMY6fXpQ3r&#13;&#10;kdh8p/D+XX+XNNLAjafl9eg3en1zyD/jQApBOBg8g9xjGOO/1pgAXPPAHI9+mcfhQcoDtO4jsD06&#13;&#10;8dAf/re1RbmK5bjPOD1x+HGP1zxQBIHUnHepFGSB/npVbIIBA6gZJ6/5Hb8aljYgZ5yO3UfQf57i&#13;&#10;gCbfzxwBx25Ht/nrmkDjcTwSRxz2H/6v0+tRSSblPHTrgcj65yO3FNiJK84ODxj+ucd8/wCegBbB&#13;&#10;DZ4zg8E9fXH4f0HPWkJxk4BYYycevT34H9Peoiw3AHjOOnbtx+v0pTxkZ49exx/n6fzoAkY8KCAe&#13;&#10;5x6DBJH4d/Tj6K2Cc9QBkD16+3PQe1RA5Gc5C44z69sdulPyG69Rk49R/j/gfwAFxnDZwCMMPXt+&#13;&#10;vT1FKdqgHGMenU9R/I/pmkBGMBSQTj8eD6/T26+1IxBGM8jr9eh7UAIcEk84Ix9TxgfTjn/9WWgZ&#13;&#10;z04Ge/b9Of8AOKe3AwuMMDz159eeP/r0wAjgZJx+hGefzoAbwTgHkckD29fX3pQFLDPYZ79/b6jH&#13;&#10;+RTWJHA65xjv3/w69KerYPYkAZ/H+RNAEqvkNnAHH+fr/PPSkO4g4wQRxj6+/tmnKF2k57c56k/T&#13;&#10;P5+3rTV74+7nv17fp9aAKGoWAvrdrcyMhJyrIeVPrg8fp371Yt43t4o4HkaRkXa0r8sxycE8AdML&#13;&#10;0GMfjUo4JYcgE/r/APr/AP1UyRwDnBI7bR/jj1/SgCwpIPTp39eOfpSO3ryT0B5/SheQCTn1x/nq&#13;&#10;BQeO3Ayeevt+lADFHzYJIIGR/h+Of1NSHJIORjGCOc8AAf5zUa/OeRyMYI/l3p25txAGMcHOf880&#13;&#10;ANXg5GRtJznuO34jHI//AFUv3gwPAP3SOOeO56n+vtSbjg4xx1PrnuP8+mPSkXnK8YIyCfXjp7gd&#13;&#10;f/10AIUxg9WxtJ5z149B7dOKe2eg6H88/wCGP5elMYNkfMTxyvXntnr/AJx+ICQcnJ7HPX1/Pvig&#13;&#10;B+4AKcc4xjPTqOOvHFN+badw79e/Xvnk8cf54HIOMfn/AE/Xn605EJBJJAx6446Afj2B/lQBEfMw&#13;&#10;M4x2A7nsP8P8KUBgoJBB7/5zkf8A1+vrOq4AGcehOR3/ABHfv6UwkjBJyMkEcdO3YduvvQA0JwCv&#13;&#10;ynqT6/p06+/vSguPfPTqRz79vxpSSGHI2k+3T/PennODjr2oAjYMcZxj15x0yf5encUnBGP4R1Po&#13;&#10;fX3B9Md+1Sgttww78deP855Hv60v6du/69f89qAItpHAJHPJOMfXjn8KNw3deB1Pr/8AqPT8eeal&#13;&#10;3Z5OD9cYxUZVRntkf5P16f4UAAQc559OvA/z/nmmEbjzxnsQeew/w7dTTjy4QEgkYz2AGOn+fXPW&#13;&#10;mNkE7j07/wCf85oAcUPcjA+pwPyp42jAHJ7sPQ9ieP8APsM1DnpnpkAYOev8s+xp+dpyBweBz6Yz&#13;&#10;6n86AJkIORng5H1IPH+I/wDr4pSNpPUjbx9TkHn6f571ECFCnHXn6Zxn8uMfTrUu4kEE9hj1yDz7&#13;&#10;dPxoAaFyRkfMQMe3+efr78U8ZHJ5CkjA+h5/X8vamgnIPXHXJzxzwKkZscgg46jj9O/5f40AVlkY&#13;&#10;uUK4C8KezDr6+5qwQu3p16euT9ef8fxpuG4IAOSDx26n8v09TS7znP6dv68+/wDSgB+35cHtnnoM&#13;&#10;/wCAzTV+XqRg9MZPTr2+lIGJznJB9Oo9vpj/AD1pMHaeCVB6/n/n8D70ASbgQcZ+ncjv654/yOtI&#13;&#10;F5ODgcHHcdxnPSkXGckdB1HPbv8A1wM9aU8EMBknOcA8jgj8cdePzoAaw3ZwTlT+HU9hjt/knFMI&#13;&#10;JViADjse/P8ATr+VTNk/KB1GSew9P1H/ANY1FlecDGMgg568ZIwe/vigBuN2AGwTyP8A649P604M&#13;&#10;R0GMcZ9e/vn9P0pqcsWYED0PoOAfpn0z3yKlLjnByfcdOOvAH6/lQAo29sEAZ6HP48cim/IWI9em&#13;&#10;OnsexznPbFAb5ieQD2H6df5/yoDBWOACv45+g6cd/wD61ADmIHygYJ7jvn8/p0H170hxgbs5HbPX&#13;&#10;nr1+vPHf2py7c7hzjqMcfy/z6Ub1yeCO+D7cgev0/TmgBAwb5T1Pvzgf07cjsOaUghcAZAzkn09D&#13;&#10;/TGKFxu3eoJA9MjGfrz/AD5NNJfkDp14PUZOO/6UAG4DG0ZJ9vb9f8/WnZCgcdeo6fX8qYuMjGc8&#13;&#10;4H4dz/8AWpTtJO7gj34I/wA9P60AMZiSOOB0Pf8AL1+mBTNygEEYbPbpwO3149Pfpy8EA5xgDt/+&#13;&#10;v3qNwmccgnv6eme36f40ABOACvIH4/1zx6e/tUbsp56EcH156dM/5+lOyqkAHrwcnr/+rPbp+eYJ&#13;&#10;9uGIxgA59uMj8OCf/rUAUrq52A4PGO/Q/wCf/rH24XU9Zjtw/mOAQSce2Scfl+HHtVvxBq6WVrK5&#13;&#10;YKFDEknB6Hn8fy+tfGXxG+MFjopn827Vdu7OWAPGcYyehx6+nrQB9Gy+LYC4XzFGCTjcOnfPPpz6&#13;&#10;9fpUP/CV2ocMky7AAAA3BPOfxPGeR9e9fmrc/tK6ek0ireR/eZYlEo3N/f6t0C8+xP0qqf2k9KaN&#13;&#10;f+JhCCgwVMo57DPJ5J/kMetAH6YTeL4W3HzVVc4ALYznr3PX/D6VHH4qgJwJuo+7uH+P58/pX5fS&#13;&#10;/tMaVvMcl7Eu3kqZTk9uPmx19f1qWD9pvSuiX6rnpslBPbg5Y4xnnFAH6kr4mtljXZcAlj1LcA55&#13;&#10;H+c4yaf/AMJTCrKpkA3DJO4bSc4+XPPcjnvn8PzZ0/8AaK0y48sm9XIG8h5BlSOD0PTvnPXHep4/&#13;&#10;2hNMlmAa/iB8zbtEnIGT7/8A68/hQB+pel6vFNtPmqQCOMnP8/f/AOtXfW8wmTK/c285I49ce/p2&#13;&#10;9q/PXwD8ZLLUZ4Ehu1kDFc7XBxyBySfr+hAr7X8M63FqNrHJG+Q6jI4OcgAnrx/L9KAPQYhtIcEn&#13;&#10;sATxyO446e1Wiw6r179env29KpWzcYPA28Z9cHGPx6d/wq2n3vqMdOvt/X/9dAE3p70Y5POfT2/r&#13;&#10;zQBxwOn9O/8A9elLDjaQCOvTqeMH8f8ADp1AAcEHPfpzn/D9acWBboCDjk//AF+n/wBbrTMjH0zn&#13;&#10;nr9fTAoLAnBAX0wOv69c8YzQBIAFBIOTj/JxzTA2DkY+nb/PelxgA7ioOc+nXp0PWggAbtwwTwf6&#13;&#10;n0/WgBM8k8ZOefTPXpz6U3gtg4yAcHnke3vgd8flS4BPJ6dCORyP89jSKM7iB0zkn2/p/h04oAYW&#13;&#10;4YtxtPQdT7EdCD/jVZkSXDEbcc8cZ788kd81ZZRgk57nBx+VVyoUZJ5OQB+H8uetACZBZQpyVODz&#13;&#10;2Hr+v1x+b5MFWLc4Bx37/l7/AIVEPlORyf58Y9P6U8LlTkHPp0zxwCDxjNAEalCuQuCeo6YOPr2/&#13;&#10;qaTQYUW+uWCAMckuB16cE/56fWiNG+YMCOcgYGCMDIH4/WptFjKXU5OcNkYbA/u5xjnGPU/hQB0z&#13;&#10;8DO05zzjGTnPof1pQdqj1PIx07f5P5e9DOOgwfXn/Pbvmk3E8YB9AMjp+P6UAPy3939RRUeD/c/R&#13;&#10;v8aKAEypUjgnP/6//rj3qhqLCK0nckn92Tt6jp09j6j8BnPF/gqxBxg4PPQen5/4+lc/4hmEOnXL&#13;&#10;sQuI2AJOB29fX/61AHyP4p8Tw3GvQ6dFokkUqxSMb94NiAiZl2rKCSWOQ2MdOeccs+1SABzuGMZX&#13;&#10;+8PTOfw/Wue1CeabxHM0gDoquuVbIGXB3DHbHHbr+W5HJLGyFVUxHGdxyffgjHHJ6gegoA63S707&#13;&#10;GkX5N235GJ4wMZPfnr/+o12VnduFB3Ek45PQDv69c9T+eTXB2UsTMBtG35WfGcZXoPb0x7DIrq7e&#13;&#10;4SVVVSoxgcnGPb8APw780AdMt3KpyGJGRtA6EkfqR/8AW9KvnUXjQEkg4/yD07e/1rEhdDjkkjGM&#13;&#10;DK57854PGOn51fABHzD1757cenQntQBbTW2ABBIYev8A+vn8v8at/wBvYBLMM85wRx05P+fw6Vzs&#13;&#10;lsrbiMjk8Y6+nT0Ptg9etMSzIV8njaOpJOc9Mfh7UAdL/bY2oVwT357c+nr7j1znkUreIFQqGJJY&#13;&#10;DGD0Ofr29Px461ybQS7V2k7R79eoGP5/nUclo5wTu9uTz68/5/wAOok8RxIVzyO+Dnqc8knj/P1p&#13;&#10;48QRLhtwGcYGc46fjxXFSWEinALYB6nqcjP4j/OAM002TMwzuwBjkkY/I4x/jQB3R8QxsCQ6se+D&#13;&#10;kg+pHTg9aYfEQXAwCOeVPH/1voAevauPS2CuMb8dwRhT078//X7U427B2ABww6D5sDsc++T7fgKA&#13;&#10;OnHiAMzANwAceoP6cfj0/DLU1reH6sBnPt6fUfT8K5oWmwhskA9c8YPHv7nnvz2zU+xYlIV8lgPl&#13;&#10;wAB69P8APXvQBpza1IQcE5xjqcdxz7/hmsiXV51bcGPOeO2PX36enFQyvgGMqO53HAPU44Hfpx65&#13;&#10;rJkctK3yjCsR7Y6f4fSgDeXVZS4yxCjk89eOnPv/AC6VN/aVwsbOrsxJDAZztGCO3ckA5rDhKMTu&#13;&#10;P0B78j61cAG3APVgfbGCCM5/XqPzoAm/ta8IGS3ByMnoM5x0P86lXVrrGSSR1yOvTOOgH07+9OSN&#13;&#10;flLAYOMcdfxPX3qaS2jIDAYJ/hHAx/L3/GgCv/at2xACH1DEnjOO2Mden8xTptVvVRAMnqS65J5G&#13;&#10;Tx7evbOfel+z9ODgnjrnnrnH/wBfFSNbBvlIA2jk9MZyAMdD0/HjtQBmHVL3OVdiMAhR6Y4JGAcH&#13;&#10;649asw6tdtw2/Pfk4H8v/rZpVtiP90EjGBnnAAwOfT3HPTFTeT5alQoJGeegz7kAntz/AIUAVL7x&#13;&#10;JcafCsjJJIu4KdoJ2g/xEcYGep/p0vRa5JLEJFbKuoIIJ4Ht0Pp+PHWoHtIp4ykgQg9cYbvn29Ou&#13;&#10;ff6MNnDHGqjKgAgDocc9s+v50AaCa1PjDnKnjOTkHt1HQf56YqwurXB2EBuQSSenXj69f89BmC3w&#13;&#10;oBGUxuyB8w68nH69s4pxBRduBlQcdcEZ6n6Z/wA9KANabVJmXjhgM+3qP5/05qgus3Sna2R1xj8x&#13;&#10;7/8A6+lMeZduCo6c4/mfX19+azzLGhLS8KOnH9euR9T39aANlNbljJDbgTkj0Gen0H/6+KsL4hkU&#13;&#10;DcemT17Y4/LmueWSJ2DZDIenTPbGccnmkmQE5AAyMDk9B6jnt9aAOmj8TbkO88A9ScfLxgn9e+Pw&#13;&#10;qVfEsTFeRgdMnH9fxGevrzXHPa7sKMjcBk4x79v/AKx+tOWwbGMn5efT8vzoA7ldfiZclxjocnn8&#13;&#10;ff8Awz70i+JbdSFDDPrngde+T+PX8unD/ZiV25IA5zn9e/fGcnrVZrViDjnOfm549+Sf/rUAel/2&#13;&#10;/EcHeuPc8/UdetS/29AyBd5yTgZwOvpz/Q8/p5ukMqquS2Onfj8h7HHPTrzSmKbIwWAJGDzx/Xnj&#13;&#10;H86APTDrNts+VxleOSM89cjPQDgnmpI9Th+8X6gEZP585z0zjp1HPevMtrHC+Y2c4I7+nP1/HPbv&#13;&#10;iRVn3BS77OeOePfPXjrjvz05oA9JGoxFjhgF5GSeAenvjj9frim/2nGGwGUjjk9PxPt79fQ9K4WP&#13;&#10;zWLKXyFA6sRnrk+mO55Pv3oYSj+PgAck4GAO35E4/wAc0Ad4dRUgtkfePpjHXNSrfxnAV1OfRj/T&#13;&#10;j0/PjivOwsjoR5xYZJxuIIHHoeMde3biq6tLbMQsjHJyAWJHTkZznt78c0Aep/aojncw+YY6j2/w&#13;&#10;x/WnRzwoQEIBPIJOePzPfp/9evL3v7vcqDcQeSASf1x37kdOe1TR6hdKp3Ept6EnJ+p4yPpn2yaA&#13;&#10;PTTIpydw7fh7fT/PWnJNFnBPGQCT0PYj6df615eurXAJO52HpzjOfr3HU8kZqQ6veLgrk57EnJ9s&#13;&#10;Dp6ev60AenmaIfdIOTwBj1749vxp3mqCecEAemec/wD1+v4V5guu3G5R9c88A9hz3H86nTXbhmZW&#13;&#10;yCBjp6ZxyB3x3/lQB6QZQevy5PbocevXnj/JpS6DBLDkev1/z+Wa89TXLjAV1yByOe/5f4+/rUo1&#13;&#10;s5BfcAM7evI6Ac+nNAHdGUA9iM8c9eo59s8/h607zVB6kE/Tv+Of/r9K4ga0QoOCT1GTxkjp+f61&#13;&#10;K2t7QAfvHGeenHIH5+vagDrnkAYY69M+g9eeB9PxNKsijJJznHce/vXEHWmZjjOOOPX+f0qT+2gP&#13;&#10;lJ5xu9wePy/Xr9cAHcB/4Qev09Pz7UFgvBJ5/wA8/r61wR8TrGctxgYBOO3Pr/nnGRVU+MImbk5A&#13;&#10;JOf5j0zyP17dQD0RSASATg9B/n9PX604Hkg44wev/wCrj+X4159/wlMRBYsMEZzxxjjjkf0/Hipx&#13;&#10;4pgZR+86jJPGCM9OvXH+TQB3YkAORx26HH6k/wCPoKlMqhc9yCcf/rx1rgv+EqhwwyCOgOByfTr/&#13;&#10;AInHvihfE8LHAbDdcZ5x64J6fhQB3SNufkc4yDx6D09unX8KQOd5xz6n/EdPw/LpXGjxHAMEv83t&#13;&#10;joMe+e/+NOHiSDPDjLDPX6n/AD26UAdmZCCeMYGSCPXPr9Paoy44POTzj0z3H5f/AFz1rjf+EnhB&#13;&#10;Hzgk5B4+n6jP+eMWF1+3kIG4bTgZ9/zHHT+nsAdeWUKSxGXAx+mMfT1//XUTNjHPU5IHXoRk/p3/&#13;&#10;AJVz41eAswJztGRz25A4z3/rx2wn9rRYyTjAz9OcdO//AOo+mQDpBKCFXA5HDHAwR6+4/EfpT0PV&#13;&#10;fTkH/P1z/wDqrnF1SIYBcckEEkdOe/1/H0p/9rQqwy+ORzn+XPPr60AdDu+9noDjP+fQ00kcY5Bb&#13;&#10;J/8Ar/57Vg/21bAtucHv1GeO5GQe/pThrFrkEyDDcAZH+Pr7/wBKAOgLLjjqOuDwcDv6Hj+dNDA+&#13;&#10;31/zz/njmsJNXtjnEoHqSQBjPQc9/Tj8OKf/AGrbA4Lrj1/D6n+tAG3uwQAeeoH+c4/rRlQWJ5JH&#13;&#10;TPftx/n8qxf7UtzzvUDPBJ6/rzx9OtPGowMSRIPocc/ryfXtQBqkqVIB7dOn0H/6qOq4bA/u5OO3&#13;&#10;BrK+3wttO4DHPXj+ecHjjHv6U8XsPGZFweeo6fif8n8qANEswGSMe/8A9ao3KlSW65HT8uP8/wBa&#13;&#10;oHUYc7S4IAz17Adv5YpPtsOB83A+bHp39emD6/qaALYJUZJ59D1Hpx9OvTIxUu7oT32jHUf59azW&#13;&#10;u4Sch/mOPb6AjPPXtn605btCASwwGGc549PoPb6/WgDUV1Od2CRnAHPP+fftz0p2eFOeQefocAH+&#13;&#10;f05qgLmIk/MAc/8AfQB7fh9cfiKeZ02khufQc8DvjP8ATigC+NpBJP05HJ//AF1GhPCtncT/AJ6+&#13;&#10;+ev8qrx3SFMgj2OcHJ9B0/Pr9aek6nIYr9c9B/nA59fyALZ4Y5GRjAB9Pb/OfxzSYK56HI69cDoc&#13;&#10;fXI/yaqNODnDZz27/nz/AJ46UomXPzkDA6A5z05OOv40AWQMnBIA9f8APH6/4Uo5yAwx154z/n0q&#13;&#10;sJkJAIOexHT+f0/rxTvNQnAIJ54yPUe5x9O9AFjOQRkLjnjoQOuTz2/T9E3AqB1HZhzxx+B/P+lQ&#13;&#10;GZB94dc/UkdQB36/jxSiRcDBGMEhSefU9yBx+vfjgAldhgAEjGM56EehOTj+mewpCQAAAAxyc888&#13;&#10;d/0/yaiEqjLbvlIHBHJ54wPzwffimeaBwp3HPOeMAdupHr+tAEwyR2BPcc4/WnAcjIySAOeM/wAv&#13;&#10;8KrecMt/Dxkjg/57c8f1pfMU/MWwO2McZ/X/AB+lAF4lc4wMAZ7ce2Mdaj3ckgdRjn+v+f8AGqwk&#13;&#10;APLZB9f59wPp/wDWqVZUOQMHPfg49+Cf/wBeKAJizDjgHr359u/04/OkGWIJGR0Pb/PX/I6QiUZK&#13;&#10;nBB6Z9en1/z+IUEcqGHJLHnjAOfp0/U0ASuQcAY4OPy6jGMY9/ypN3y4P5596hLp8rZ9ccj/ABx6&#13;&#10;/X8KDIgHJHTJHp374oAl3FgPboehPTn/AOvTnxwcg8cn/PTvVfeGwVIAAyCfp+PboKiMq7sMeM88&#13;&#10;/wBP8P5UAWsj8hknt1P+FRl1xnuOmQOPf061C06E7Q3GOBwP6+1VnlBJ2kcnBJOMfp7cD2oAmJBO&#13;&#10;7DZAPToPQn/9X9c0L2cRRvz1ByT1/wAn155pJLnaCAV54J3YyO/sOcfWuX1jVLeKCQFwXAOM9Ohx&#13;&#10;z7H1H1oA+afjl47j0DSL+YzbVSKQgFtvIRueCMcgH9fp/OH+1V+2HaeHpdSjl1gQrE82QZEC/ISd&#13;&#10;uSc9sHpnjHv+wf7Y+qap/wAI3q8mnu7sLabESZJOI3+7tyT9R0OK/g2/4KReLfiNZajqi2tpqGFe&#13;&#10;5cCI3BYruJZWUJyGHByfl6jJ4oA+wvEv/BRXTLe+8mTWleMzzusiXHzKMZVRhxkpgZBP6VzR/wCC&#13;&#10;kGnPC4j19QVLLuknVXbHTcoYgfzPOO1fyY61418eveXUl/farYtPLIzQyI6BAzE7EeWPdhQcblYZ&#13;&#10;AzwOByw8Ra8ocDWNRG85b/S5jkk5yCXyOfTFAH9ZV7/wUqtLUuV1dMn5XYT7sjnnlyBz6Y/Oqdp/&#13;&#10;wUntfMh2eIkcPIMxm4XcMgk8Bs9ByO30FfydSazq8oxJqmoOMYw15cEY9x5mD+NRJqeoxlWjv71C&#13;&#10;p3KVup1Kn1GH4PJ/M0Af2O2H/BSW3kRJI9ej8gptkPnqNhzjnDcdPX+protI/wCCi9hcXqMmvw/O&#13;&#10;cOftIIGCB3Y9epr+NKDxV4jto3ih1vUkjkYO6/apWywG0HLsxHHGFIHtmrVt428WWbh7fXtRQgg4&#13;&#10;M7MDg5wQ2ePpg+9AH+ip+zD+2xa+INR05IdWjm8yWNWHngnBZc4G7mv6Xv2dfiInifS7CSOYSLJC&#13;&#10;jN8wPJUE9c8dT29/Wv8ALQ/4J6fG74j33i7QbR4r2WGK7ijM+6fZMoljG9QUIO4AdyOTyRyf9Dz9&#13;&#10;gLxlqV34X0i4v/MicwwLtkLLn5AHzuA5Hb17mgD9ybZxcIoLlR8rAjPOMce4OMZz/hWwgZVypyBg&#13;&#10;c98d+nTnt/8AXriNE1aGa2i3Oo+RTxj+71Jznj/Pv1Ed7CQFEinPYnjP4H17f/XoAvlyq7uDuJGB&#13;&#10;2P1/Hj8CfaWMBcN1OSMH1H+HB9fpVJbhOQSpHUEc4zkfl0wenTvzR9oTHyt0GRznkf565oAu4Uk9&#13;&#10;Mng8n/HPGPrTgAMjcCAOOenTjpz/AIHOappOjDcSOeevP1yOfw/GlM0YUpk5JzkdB24Of5gc8/UA&#13;&#10;tOQecew7gcYye2B9OKM7gD2Hr7HP+TUQlXgkjAXg5/E5+vXpn8qYJgQQO568cZ698CgCfcMgA59h&#13;&#10;6fX260rPgBcZ7/59f8+1RBoxznGBzz1JHY/n3GOPeml1YhlYAD6c/wCGD6UAK4YgZ46D8O+eevf3&#13;&#10;xj1qEqx4xgAkAnjv/ntUpkwDkgjjOTnAzyahabOMdB8oPbgf/Xz39ccUAKQAMEc+o/r/AIfj3qIu&#13;&#10;VZuSFA+YkAbc9z1/+tn2qvK5EgOSAe45A/pznp74+skzlYX3MGOMHgZYZHBI5HrkdMAUASpMrQuy&#13;&#10;tvKAnP8Ae9MY9j2/+tXOeC/Ex1jWtW099OvLU2LMolmiKQzALGS0bl/m5YDOByCPSti3dfLKBNo2&#13;&#10;nHU547/n9OtZ/hSWX+2tSRo0TBwjAAMy7UzkhRnr3JwB2oA9GZcYxznPb0pqbskt0x0HoB7e+O/W&#13;&#10;pXHGT1HT+v1/+tTUHX3BHrjp/nHtQAnyf7X6UUu0f3h+n+NFADAPlyc5PUY4zxxnP6e3415b8WL9&#13;&#10;tP8ADk0qybAQwPIB6ZwOQSfp6+leoMeVABA4yQT17/Tsfwr5z/aKuWXwyLWKXZM7FwudvG0jOcju&#13;&#10;DwaAPmjQnkvNUuZhM7xyMcBsnbnaNoyT6H+XrXoZ8zbtUjC4xnGT/nn6VwvgHTvLtvtE8253HO4k&#13;&#10;4OQODk846DrnmvT4bUMVbjGCMEj164Jzjrz7+3IAunqdyq4ba2Dxkc59u3+fp1NivAABxuIGRg8M&#13;&#10;PX26Z9+2KzLGBxNyuY8EDjPPGD7n1/Wult4wo5HPXpjqfyGPz/EUAads20nAAXjPGfr1yM9/886i&#13;&#10;uGG3GDyQTxn3I9T1x/8AXqjbhdobHTHXjP8Aj/8AXJx3rQjkVnA+Xc2fkIBwBzk9gD2z6nnNAEuM&#13;&#10;Iq43M3T3J7+2P88U4RDCq2cnJ746dx0/P29cG4qDaGwOfQBsfQjpxS+WACQC3/AuR+eevQ/hQBQ8&#13;&#10;pFQAgkjoOecdyM+/9fpL5RZNxGBjjjkH0Hp6fpirMpWJWZ1+RBlioyxHQYA5PP8AnqKfEfMQMuSC&#13;&#10;O428fQ4oAoeUDztyPQ/TGQMZPb86YIQu4EAk8jOP0P8AQZ6d+a0yuPl2jH8XPb+vXNDxK+3aDn3A&#13;&#10;6D8h/ke1AGd9mBGduT125/r2/LPpg8UxrYJlto3EdNx6jJAOR0PT6c960Rn7pO3HTsT9OnX1/wDr&#13;&#10;0eUGwXJxz+J9c/8A1u570AY7w7sZBVuuM5HTt2P5denaqU8TB87MFRz9Oeo6eufxzXRbVUHK5I4D&#13;&#10;Y7jj8x/njmqk8Mm3cR1HQjOR+P1H5daAORmcs5YgjgjdggEY6+g6gn3HX0yN4VpAX4LEDHJzxz19&#13;&#10;vr39x0d1bFlbKliOAoYqD7DqO4x16djWK1kUdSeh54Gew5Pqfx/WgBluzM4yDjPUjH+HX39PXp0F&#13;&#10;vEHQgKSWwAeeCR1/D8KrW1kFYHO7J6YyPxPPXFdNDbqAoAKtwQMZyf8AJHfnI70AMjtiVUMoBUfk&#13;&#10;euff3/yak8nGAQTwQPx49+nfP8uumIyO4JIGV6HP49QB/WnPDgkDg4BHv6+g/wA9eDQBnmIBeAOB&#13;&#10;z0/T6e/5dqaqKCCy8HgnGSeMZ/rkY9ulW2XYwBycnsD7emfUUnRipX5Txk+5xxn+fQ0AUzFGDtBA&#13;&#10;VvpnjOPU56ZOf8acIByoHGBk4PXPJGc5/wA+tWZIFJwDgr0JPYfp259M80KdhAJ9vr6cZPTj3/lQ&#13;&#10;BTeAAfJj3OB14PI6f557ZY1qrKCR8xPTtjr7jg9u3NXjlmIA+X6Zz/gP68UoQnI6ce46nsB/h7UA&#13;&#10;UhAVAyo5+XO7jJ6dgP8APp0p3MWOgxleOSQcH1OB19PpWwwZwFAxgn5v7p7Ej161G8CkfMCw4J6j&#13;&#10;kcce+ee2R19aAOXlYggEkjb0CkYxjjI+p6/0qhJgruPAzjBOenA4Jzn8P5YrobmAqcBNykdsZXHu&#13;&#10;B2/T+WM9uXJUgBQT/M98DPP+fUAiDRiMFeCAO/BI7Dt/j1qaDzHOXU9Ae/AHT9ev0x0psVnuJ3Eq&#13;&#10;FPHOc46HH/688nNbdtbnIzgrjA+XJ79f8/TigBkaF13Y+9x9AOc56DrUiqenU7QPpg9f6VfWL5Vj&#13;&#10;HDAn+HHbkdfTt/kvEAQsWAPGfwz7e/U/T0oAzjFk7doJHB649fx/L39TTWtyR8qjHfHT/wDWP69a&#13;&#10;1xEpyegz19j6nHqP1GaPLVMgcgeoz7/1oAxvIIHJ4HIyBxj05578/wBerWjYYIJ69McEfj17fTP4&#13;&#10;1rMFY8Djt2/LHr/kUhjVSOM/n/iaAMsw8hgo5BLHHT35/MfhTCrDoeC2cHqQvOR3A65/Tg1plSeM&#13;&#10;ADv0Of0+vWmvDkq/XAYYxjPbP8+f16YAMpC+5myABwOBnjOck+38/Xio3nGQOWGSD3yMdR6c/wCJ&#13;&#10;4q7LbModgOdvQc9eh449PXpxxWUyFFBYfMFU9PU4OPTj/OKAJRMMnBAz6d/wxxjr36d+tKS/mdVK&#13;&#10;kdwAfy/TP8hwKR27ujDj5cDk49T/APW569RVmCNmxuyMEYyCcntnPb69aALSxq7AqeQcHHb6An9M&#13;&#10;Yz6danFrywHzAjJJIGOPx46ZGRx7dbEEPzAgLxwSuBn/AICM9uP69avmLJyo6jpg9OOo75z3H9KA&#13;&#10;Ms2o4AAAxnOOe3YdO/cfrTREASwwduAeMdeOnPp06/rWuEOMZUk+3A69M59qj8pgWyoxjPy4J9M8&#13;&#10;fr6dAetAGebYNwFAHJ3BR7Zz7jqCTz/KEWgwWzg5wc8E5PGM/XnHStULkbF+VQeh657nJOSPUc8c&#13;&#10;U4QDGQQeR9445zzjJxjpx+XWgDLNqoYZJyeGweO5GD3Ofp/ShoMOFxkDoSB1x2/A/TvWm8WCcHIJ&#13;&#10;J+7wBn1zx+nvTdhYAjsOhHOeTjnk/wCHbnFAGaVjXk5yi5x1BIPb9Of/ANVKXjyHIBxx9eMc9j09&#13;&#10;+n1NPnjJAKkBmUnAxgDB4wO4/X06Vlnew2sRGAecjGfT05OOD78ZzQBdMkR3MoAOOMc/hjGPfoQP&#13;&#10;5weYpGGAD/UdDwPx4461m7nQnGCCxAywBHJ5HfJ7D/61TI+Wy+ORjqM5xge56/pxyaAIbi0MgJBJ&#13;&#10;9efzwP8APrnNUxpgwMDOeufXn1/Xp6+w3ER84GSDwBz06jJPT6VN9kYNxnbkHrkA/l/L8jQBg/2a&#13;&#10;ccscZxxkj19f6daV9OOwAH6EHnjjPBz2yO3610fkAKAT1/hOf8c4yPQVD5OMAAjHvnue/wDjx7UA&#13;&#10;YIszjAJyvBBzjOeOc9RjNO+xHzA5LYCnkZHPGM+3vjp+dbwgV+wzkdO+PU5GRz1/WnC3Knnjg8ED&#13;&#10;2xjOM8f/AKqAOeS1dmO3qCeATwOff09vwp/2d+fvZz2PTJ/T8c10QtwQCqjdnkgY4J+nIx+fp1pD&#13;&#10;bF2wF44JIPHr/TnufWgDmWtGxkMQVJJGTwD1IH0GBxyafBC+4fMwUgBclgTjJz1/D1rong25yoOe&#13;&#10;DxjOeOv4k/455rtasADxtViCPXPYEenHvwBigCa3yVDE5JUA9s85z7c/XOPznZAQfmHtg8nsc4PH&#13;&#10;+TVQYjUjPzKdrAHOMdh/X1/Cqr3e1toYkscHr8v179senNAGl5Ixgyn5RkYJ5OehOe35+lU5y5I+&#13;&#10;cgIDjnrzx9O49ar/AGrcoXcwZOCwB2nvwcYPbmkyZCN5I4Ixyevrgjt/9egCkyXR3MGY4PHJ5HQ+&#13;&#10;vYfr6ZqTNzhMsygg8HPHQ4A49yOa01j5zuyvAC+v/wCrHv1wamMG7BbgYwOP/re/b2oAxy9wRjew&#13;&#10;AOBz1I9gfUdOPQ1Bvu8E72PXAyeCfqf09O1bxtkHA556njj6c/5zSLag9Bnk+uBz78E9c/nQBh/a&#13;&#10;LtY9rSEEdME+3b0B5z7dOtEdzelQyyn5c8bjz0xnB/Adeta72y85AHZskZ7dAPamJbIi7VwQe+Mf&#13;&#10;4/4UAUP7Qu3+UEhhkcMf09uf/rdcxnUdQUKCWb5hkEkcc+x/qMVpfZ1BJwM5wMKMnvnj2/zwKR7c&#13;&#10;MNqkL8vOccn0BOOee2aAKkeoXRI+YnepB69c/px/nrVw393tALtgggnHT0z6Z5/wwaptB5QI5AU5&#13;&#10;z0J69/x4A5P84TchWKkk5UnBBwcenbp/WgC497eDdtdhsAPOeSBnr0x69vr0oTUrxcncTuAJBJIJ&#13;&#10;AORn6+mPxNUvtBAIU7gSOWXnnrkHnA6cY6du1aa+ICrEqsQw+bgKCG5Hp8vf+VAGwdXvF55G1XON&#13;&#10;x6svbqeD29/TrWXxBqCcfNnHO7POc+2eOeRz2qtGWmOSCT1OOMZ746EcHPT8jWgLZCi4BJ6lsZ/T&#13;&#10;sfegBV1692ZbeD6LnH4Nj1/rxzSSeJr2PGQxB5ABJOOnbr3685+nEhs8qACMDtn5j05Hfr7c5PPW&#13;&#10;myWcQG4ryO2M4/Tt0zgdaAI28U3uAfmAHQgE/mccdPw5zSxeK7tQd4LZPU87R+WM/wD6vqwWKOhJ&#13;&#10;/Bdo7f54FINPABGxcduAxOeOg/ljvQBeHiy6AGFZgxwSc9CT7cD15H0q0PE1yV3EFODyBkewzgYP&#13;&#10;v9fesk2QwvGO2Ao+gzjPt2/HFTm23RqpXGP4gBwT3OP1zQBonxNcKu45OBwCCTk9zxxg/wCRRD4m&#13;&#10;nJG/liGOBnAwMjkdc/kO3JrPNtGgwV3FsDBBOe2QT2/lQ1kqkOMDAGMD0H9R+fOKAOhj12ZlBbIA&#13;&#10;O7HJOTg46cYx09AeKG12XeThizAYxkde5HbPvkcj0Gee3oCAxxk/THf9fXkVM8kYxtPzY69fXpwf&#13;&#10;cfz9wDZbW5g6ghsZ5Iz1x3Ppx/kYqOXxDMmSw4AOOPfr0/z36VgyTqAMHPPX6469fTqfp7iq8xbI&#13;&#10;YA47j+X9O/egC/N4wmjcIPmHPt9eev8AP36Uq+MZeevI7dQfy/zxiud+xxzu5KEHIyRnPYnHHvVg&#13;&#10;6ZGFyvOMAD1/T0/OgDbHjOQLuYk44HXv2JI749M9e3NM/wCE3kB+YsPlPbgcYAz156fp6ViHTYyu&#13;&#10;CuPmBY5Hb/J/xpsmlo46cAEEhRznODxz+PXv60AbA8cyqNz5O48AAn2HQfT8/wAgeNpHGcnI9u3X&#13;&#10;0BP/AOvgVhSaTAdqjooAJI7gd+//AOrtT10qMHIGcD5jjcCOeg6deSe1AHQJ4zlbgEjHbHT3PA9+&#13;&#10;ufX0qZ/FkvOTwcEHp3yOcc/jWAmnwryRj3xjP1PIHXvz7cipRp6EbtpK9RgFsHr+IH5Z6c80AbUn&#13;&#10;iadniKg5b5SuMYHJ9O+BzirEmr3LRhoyQxbO3k5HIxgjue+O3bvzSwosqMAxydvO7C8ZyAfug/l2&#13;&#10;q+kiKjEdR8uAckZ+bPr0/XjvQBBd6nqBwTuAXOcMevOOe3Hb6cVxmrX+pzRyIquwxzwT29ef8nPH&#13;&#10;SuqubnCkEdTnk9un/wBc+/qM1z010qOwYgq2Rjjg4x27Y6cevSgD548Y+AG8Y29xaahGWSUlWBGf&#13;&#10;lYEHk4xwf/1V+dfxU/4JmfDb4k3NzJq2iW1z5xl+eWGOQkyE7gS2fw5P+H7GIsbuSMFWyDnHfgde&#13;&#10;uOf6VKYYhhQq9RyQPm9ff/PXk0AfzZ6x/wAEKPgTqTGaTwtp4dWOCbSA9eoIPBH+ciuZk/4IHfs9&#13;&#10;TK4k8I6eWcYLC0twf0x79fU1/Ts1rF0KDay5HHGR68e/+e9I2qKdoRM+4BHf2/z+VAH8rup/8G8v&#13;&#10;7ONzcb/+ETsQCD8v2aHGT369voR+VY3/ABDp/s4ZMh8K2IZSQB9kh5X0PzZI56nuOtf1aTWVuG3l&#13;&#10;RuUdMD8R+HX+fBqNreAIshjXc+Aw2gnAyTxjIOaAP5YR/wAG8f7OsMUcK+FLAskZjjQ2sONpYsSc&#13;&#10;kg8k9R7DI4Mdr/wbyfs8290Zx4XsYpSM5EEXJ4AGdw4wOOnTOPX+qg20TfOyREjhGCqMD0PHXOff&#13;&#10;8OKUWURUyNHGwHP3F/DBx3z1+tAH4EfBr/gjf8IfhdcWd1pOgW9vLbSq/miFDja2QR83TjPB9/QV&#13;&#10;+unwp+Bdr4CsrKzsEWOGAjbtUAYyCOhxnBwBn6ccV9FBbdVRQqYcgFNqrjtyccg/059+htRBEo29&#13;&#10;QR8ucDn69cfoO1AF7S7O8hiVd7bVAxyRwAO/0H05+ldTaG55JcnbxweP/wBf65H4DDhvUYhSxXtw&#13;&#10;TgEcDgcdP89K2reZEA2PkE546k9un+cHpQBvxTTqI8HIIwwbI7c+5/lVhXcEZbAJyO469+mB6jtz&#13;&#10;VBZ94UnhgSSMY9hwffH+cVMG8wjsO/Tr7fXOB1oAu+ZLyAwxjoMDIPGeuaRLtkO13CkHau5hyeTh&#13;&#10;ScZ69uw/Jg2Ag5bjp7/4596qTWkdyyl2ZTE4eNlYrkgYG4AjIJJ4Oe1AF7z5hnklRkcEnjr6f16c&#13;&#10;4JpxuLhRx09+o5/z1/Co43C5Q/MeOeo/H6kA/wCc0b0O45OVIwDkAntyTgD3/wDr0ASx3M7Kd5IJ&#13;&#10;JA4IHUjsOB9e36o91covyAEjj5mx7HjB9Ov5U1mBU44OAcdDnrwT788dfyoAOBkrk8ryCeB/P/PN&#13;&#10;AE0d3MU/eKUI7AEgnuckdPQj+lMlvGWM4DNgcYJ4+vrj06U3e2V3AHsBwMdM+30Hb3pZNhUjgqcg&#13;&#10;gDnPp/8AW7fToAYc2qzseAwI6AZI7c9vqM+3pVO416cQ7ehByW5PoMHOOM9f5d6t3PkxsTjGD8o9&#13;&#10;e306flmuS1i8S3GI49zM3zDvg+gIzx/9f6AG3H4hlTa7t8vfsOfoMf5OOtdX4T1GG61W48sqXwCe&#13;&#10;RnkJnOOT15/KvKppsxRsoADqMr/EDn6Z4xjnnPfmu28EJCdTW4izvZCHw/A+ZRyo7kDjPP60Ae4E&#13;&#10;llOBznGP1/w7UwZI4B6jnpgjP+f8ihWwCPXuOopRt6ZJ75HHPbA9T/n2AFz6pk9zjr79KKXcf7p/&#13;&#10;X/CigCEsAcZx/n+f+RXzv8dVsL/T4LN2iW8JLgyMiHbhhgbuozk4B6nPNfQcmEGSexJzjsP84H+F&#13;&#10;fFHx48Y6YuvWOmR2puroOIPMXaRGQZG+bKkgfiOTjI5oAyvCeiJZWoSSQy7juAz8qnH8JJK478HH&#13;&#10;0IrfE4fUEsTIY2ETEAKx3JuGWDjgEFsYJ5qLRpC1pbqsfl5jU9OM9egxjr7fTPXcSCKNvPMMfmL8&#13;&#10;ol25fY2WIDZzgkA/hzQBs6dbsp27y23kZDHOOcE+vb/PPV20O4MGUFscYwCMAk5H5fl3rkfD815K&#13;&#10;zNJH5cYdhtkIYsoYgEEHgEAYBHfHtXZ/aUgjecgnaCMAZLHB4GByPbHPQUAXoYAIyCmDnjPGee9T&#13;&#10;R26JJu2/fUgHGQDg9M+mcD/E8RabJdXP76WMxxtnYCOg7Z5yDjHUDPtXRRwK8ZOOnTnnP8+w/pQB&#13;&#10;QhidcxbsqMAE57fj6dvxGcU4pIr4GCuOcqP0JP8AkVpLEq4PUgc/59P8nqam8pWHIHPbH88EUAY0&#13;&#10;sBm2ZL8ENwxAPUEMo+8vt2PSrKxkAAAADjAG0/z/AJ8/hV9YAW3AgEcAZ4xjoe3uOfT8XxwiQFdu&#13;&#10;1uevt7/59/cAzvL5Py5z6kHBxwfw5498UGMhlGMAA9COSQDj2/8ArZxwa0DAcBQRkE9vr+B9+3Hp&#13;&#10;Svb8ZfIIGRjp06nGc4OB6/yABktCxOdo549fz/n+f4yeXgLkfd9+ucfy9u/StRICUyGH5EZznpn6&#13;&#10;f19ajaEqwJG4HqAR+Z68Z6/5FAFBYldiNuFI44wQw5+vUeuKikiOAMAjGP8AOeM9a0fKYFiOPTA9&#13;&#10;Tzj3GT047gikMXTdnHp+XX/64/AUAc/NaJ6DGfT2wMH8sn8Mc1itafvPmGBnpjOB6emPb8cA12U0&#13;&#10;a4wAcZ5OAPy4/D8fSs77OpdhyAT9SPfp9OeePagDMt7cI2NuQD9Cf85/p6iteOLgEE56DgjA6cZ7&#13;&#10;5/z62YrVEGP4hyCAen5Hp+VXUiXgAZwc5PX/AD/npQBQSAsCxJ3Doecke/A4B/Kn7C4wMggdTkk4&#13;&#10;7ADGOhHHTvWoIlZsYIBHJHX6ev5nH6UhjDfcGAp+mR/M578cmgDLMJABIJPQ9f8APOPwprx7ELEY&#13;&#10;HqTwMe/T9fbIrXWMEnIIIB4znp/nv+VMltlnieIggMCCQQDyMYH0H9PxAMnYJkymDnkMCCPU5Pc4&#13;&#10;9+KX7Iu0MBx1685P+e/FXrTT0s4xFH5jLuZsyNkgnHQ4GBxwPwGeatrCPmIHHBA6dcdPXj/JoAyF&#13;&#10;tiFGByep7/19PT19aUxHJOBkdAemfX/9f861PKO4KARx1P8Anp79PT3UwgYbrnuMe/tn/OKAMsQn&#13;&#10;aWKjnggAEdv06/j3zxUEiM23KlQGAz7c444xW15RI+XOAP8AOOn6A014QR8wz0I45JHTP07+3pQB&#13;&#10;zk8WV6EA8Y7kk8/y5rJktwDjj6kYHHYjof8A634V2EtsQwyBtIPGOn4+3r6gDrWXcWmeMcAj6fjj&#13;&#10;+Q7c0AYkUa8ZUde3J478Z69cY/nWtDCQBsAxwSMYbr69unTP40sFqAeFGCewAPHJ9xnqB9M961Et&#13;&#10;zgdB7dz36/8A1vwoApBFySRkjOAAeSeM8f55/NxjPIHHyjdkds9AOvXpxWkluCAxHI9O+Bn6H3Oe&#13;&#10;PwpWh3qSMg9fx9Ce46nGeD+dAGSIsrjnIODzweOuOn/6qV4mxk8e+DnH444rTMXGBgk8gAfz7dj6&#13;&#10;c9TTVRjHtkADc7Rxkdxz0oAyPLBy23BPQfTHr05FDxHAGOTnn/PHt2z+Na5tvlyRz17e+f8A9eP8&#13;&#10;aYYNwzjAH1OT7c+360AZawMy7WBDdm6jv/8AW7ik8llIV1GAeCPT1/HrjH862hGAACckd/SoZE5O&#13;&#10;B3Az9fXHp9P5GgDJkTJIx1XA9hg8/wD1/ase4tySqkduSM5z19+Pp9a6xodoLYBOAOO/sev0z0Gf&#13;&#10;SqE0ACgleW4wO2OR2/qP0yQDl1tSWdm4CthQPYjHGeR2B9K1Le3DN0yDx9D17/8A1vp6PaHDbf8A&#13;&#10;a5Hr+XXnn8h71dt4irccjIP+eB/n8KAHx2wjyVXjuemPxzx/k04bhuAPB/i6nsCPX+XTnNXDG+0t&#13;&#10;khccjjJ/zn9PWmrBuTKfl9Sf8PbrzQBS2EDJwFBx6nPt6D/OKQAjhcgduw9vStE2zBQDyG5yOueh&#13;&#10;x/nv9KQQPgdCM8cc9f5de3Q0AZ4UntyDgnI49eOo/M0kiZ2gZGM9TwTjnj/PsM1oNbHk9DkdOnPH&#13;&#10;PTp75x27VG1ucEg8EjgAnHPb3PP5Z9aAKiDaFBBPyjPUj2zxyeD9PSlJyQqqAQS27AIHGM9Op/ME&#13;&#10;81bFuypkZxnp7EjH4D+nrTvIwJMjGSeRzzwdo6nH/wBf04AMp4VbAOAXySR0B5Bx/PI4H1rHntDk&#13;&#10;jduPU5U8beV5PHToc+/eumaIZQEKpIAGeAMnB78ELkj1/lFJCmxsjcQcA4I9Rnkc49vSgDjTbF2O&#13;&#10;RtIyACM5PPcYHX1H61ahssnaRkjkt6deg/DjHfNahgIZgQSc8EHjHbrxnnp+npZtoVLgDIZhjrg8&#13;&#10;e/Yf5xQBBFaoo6tnGSSeOOnGBj19ual8r5R7nj1/ljGB/KtIQsrFCuB3zkk/TH5889888TC2x/Ac&#13;&#10;e+OB/h/T35oAyfJUsCU6cdufwx/9f3p8kAKjCDA6hcAgDv0PbPrWq1vkEoOcctnn/P54/mi2+BuL&#13;&#10;MTjockZ/DjGfx7euQDGWADkZUe5BOfpwfzx19ac8IwMnfjvtI4zjHP5f/qNav2YHoTvBznBK+vIx&#13;&#10;6+9NNuHxycg5zk4BHt/Qe1AGaYmC5UY+voehz/nsO/ChNuFYD5sHIOOnsPXvWmYnPGAQOceuB+XP&#13;&#10;fn3pDEGA+QqBx7k9MDHOAfXOelAGVLEXfpjA6dsY449fbjFVRE6qyu2SGLKAPugkDB7Hgcc9OcVv&#13;&#10;NCDltpwODzyT07e/txg/Wo1h4G4ckkYI56fdPr+nYjrQBzE0BDNIvI3FuDkHPfBrNuFXIZk5bqVG&#13;&#10;CT+AJ/E/n69TNakblUFQSVUehHJ5x/k/plz2x4U4Vsbd2CQOc5PTrjp/kgGLESVZcAAHjjkemfX1&#13;&#10;/Cr1vDICGOCvvyeo9+gx7VYWFRyVHBHQfeIHX9fbp2qyiF/ljjwrHDDgEe4JwPc9f8AB0SxrkYJO&#13;&#10;D2x198YHP69vWVlX5QCeo4wTj2JGf5cfzm8raME56Dpgjj16H3x7UhGB8qsWzjr154OOmPr1oAja&#13;&#10;JVIyc55IHHUZz/nHt3prFCCEUgjqQQO/T9OvP4VNsJBDjJ/Igdf0HP8ALthhjUjCZUgnLZ4PTjHB&#13;&#10;45/z1AKzQkkE8BucEk5+px/n8aUIBhcKx7DGAvrxznv6fSrQRlUEncQMDIJB6dP8/X1qsyOCWwRk&#13;&#10;9Rn/APWOp68deaAGbe52kdAuMEfic8dO1RbFAYNySCVJ7ewz06dB+va0pw2MdMklsEnt/wDr+vBp&#13;&#10;rAsQSBkjIAHTB/T/AD3NAGZPDlcNlsnjBwQeOvJ7d+O3NY1zDgkAYAXgnORwDjJ55x/jXTPEzKQc&#13;&#10;g4JO3gcZ56cn+fFZM6htytucggbsHgnpjI/lkfzoA5UGcs4AIAYBXJPX0xwfbOcdO/NKq/v1jKsM&#13;&#10;lcquQMn7zZxjknJB+vOa2vswY4YNjt25z16fjzVy3gXfuZM7Rjgc+g65zwOe3P5gBbQOCqjjHoMn&#13;&#10;A9SOuffnNaoRgpXOBkY4wevGDg/Tt+tSpHt2lVKjAzgcn3z+oq2qAjlWKsfveh9f8j60AVUhIIGF&#13;&#10;zkn3Ix6888Z7k4BpxhV/unqeQfU+vpz7etaAiGRkdB8p6fTjtnvxTTB/EOD3GM/p0Pv+QoAo+QBj&#13;&#10;nPryOPy/+t/Om+SM4BwR05PPv07f/q7mr6wc4wcnkntn9fy/SmtCzZAGAOn/ANb19Ov6UAUjGQBn&#13;&#10;oD+fP1/CnKhwABwfy79c/U9etXBFIcrtByOuO3fHcfjUxiYrt28Y7g56d+2P09aAM14clTgnrg/l&#13;&#10;nPbtx6UhjOwgjJHQZ4I6AEDHbr+P1rReB1UEeo29uv3sn6+3r2pRCxIyOmOOmO+QP5ZNAHM3cWSH&#13;&#10;2lcADjPBHHHpjr/j2yXmmQ4AJTAx6muwuYDKCV7E/KQc9gf8/WsxrHJ2EDpknGMfQ4x+PvQBzTSy&#13;&#10;SgBSUwMd89fb149TgdaswwSOcODkY559f0/XFayabgsQAdp+XPJ6j88A9+hrRhtwuS2BkY6Y/of/&#13;&#10;ANftQBnRWzbQcDjrkde/4/h9epq2lv8AdPORnHBwOf8AHjnj1xmtOK3BHPT6dOfTt/8AX69BUyQ7&#13;&#10;gFzg4IDkZ4zznvk/40AZxtFIw2ctg8Z4x9B1wc468c1H5D4KDaMHrjBIHYnj+p7YrbWMYwTux0wC&#13;&#10;CffPoTzk8imPHh9rDg/4ds/zoAxjbJkDAyR1Kkc/h1Pqe/4VOtptU/cUZPJXnH06/wA/btWmkPUE&#13;&#10;Fl7c4757+n+ealEG7J68ZHJPv7H09TQBhtZBhnOQOTxgH0ODnj8KFhKEDdhRwQFIyAD36Afh19q2&#13;&#10;DD1II446c8e/H1/+vSLAxOMD5hjP6/0x14oA5ua0+YshOOnGQepzn0wO/YcVkzKYhnnod3PueSe+&#13;&#10;fz/Kuze0BZh68gjP4/Xj6fnms6705SvAz1PTuT/n9M0AeeX00jq8a5BIIU8nHpg+3rxXKNHOufMY&#13;&#10;tkk5OfoOma9OuNLwCeMqOmD/AJ6/h2NY02mKHDPgKf4cd+Og/Dj8qAOXsw3KtkHkjk44zjOP69fe&#13;&#10;tdImfaSNuARjtwMZ79+v4+nGpBp0fLbMbckE9cDkj3x6/h3q0LcL8oAPQjjn5hzz/T8fSgDE2v8A&#13;&#10;czkDkHByPp+I/wD1ZpBGvLE5K+2e/wCffp3rZNo2SVXJ6beBkjvzjPFNNoVQ5VVYn5gAOvHpnPv2&#13;&#10;HTrQBg/Z2kkdx90jPPPfsP0Hr0pJLbLYA77gMYyemATwc+314xxui1UbtzEN1AUkKR7AA49efx7Y&#13;&#10;pQS211LIkMyyNbPskU8lGwOx5zgj8zzzQBlGIqGDKSByR0I+vX+QpceauDlUxgBTz6YYDt9fTsa2&#13;&#10;JLf96cbj6jjBwMYPrj17/hUYtwhBCBVPJ2gDpwcfn296AMfYqMARuKjIwDjsfcZ9M1eWRZAjAbcZ&#13;&#10;6H346D2x+PWrP2ZuoGdwYAEZx6HtyPxxUkNi/Py5K4IGOOec55+v0/GgCe0Vic9dzdPUZ9D6n068&#13;&#10;/SuqtIiNvynBJ57DHIP9D68ms+zszhW2nd0xz7fj+frXX2tsVCjAHXOeRyBz1Izj3z7UACQlsA8E&#13;&#10;gdD+XQj0/MfjVpIyOD0H+cdTVgQlQuMlhwMHsAfyxUpixhTk56jsT6H6f160AQZBG3jk8sOSBj/6&#13;&#10;1AX7wzx0GT1HHHJ+pqYRKhI29e3cDoBnH8h3oMfyksGznjnkjB69fTHb8e4BWXhiNjY65BGMfr/9&#13;&#10;bnmnKA7gMSN+VAPODkc54GOAc8fUdRYCtgAEdecDoOeuePp+tIIweq8r6/z9s/56CgCIqrknIJUb&#13;&#10;SO2F4yMf57+hpgYcDOecfXn16fj+NSmLBOOh4P656cZ/L+ZKCJVJOOx5HXJ9uv5df0oArMxDHJwA&#13;&#10;TjnnHfHP4YAoMoAw2eR14H4fX/PSmyxlcljuzyOvHPf+v0P1qjM7bfnBI7AEZz659uvT657AFO+k&#13;&#10;XaHJztJxyOmPfr/+v0xXnes6tbW0yGdwplbahPADdgSf69e9dNqV18yx7CVdiBg4OfUnoO3Xn8+e&#13;&#10;Q1OysLuRUuoROVO5A+H2t0BGR6ZPvjPuACxK8jRI4fCgb8g5ODxkYPPXt69Ome18ByxDU7dYrhEk&#13;&#10;kUlo3kG5sOB8qFgxHbIzzx7VwwBSBgFXYqYCkAnbxhVB6e3X8O/X+BNOsp9UstRkULcw4SM/LjBf&#13;&#10;cePc84yPX3oA+kAFwo65Ayd3f1x/L19800DaxOOh5Pr/AJ7U8BflOMDAwRjGf84OenrTDkEgnvz7&#13;&#10;+n+f0oAk3j0P6f40VFRQBRvHiW2leRtu2M5J4A4x9Pp+GR6fCvivQodT8aXNwAJV84zK+AR129SM&#13;&#10;fz6jrX1/44ukh0eaI3Btnm+RSpIb+E8HBz6Hvk9K+f8A+zY7bymH72SUfNKc5I5OWJAPXA4H0FAF&#13;&#10;a1g8uOOHZjaAN3Tpnpnr+h/puw2xOGdcpjODznpjPr9PxpgtJZCBGwyGGcA9Mf047/nxXRWds4X5&#13;&#10;hvAABHXnHTr0zmgCCDTtrxyLM8agD92hwjZ5G4eg6dc8muntLZGARgrFSGymQRjnGffv/wDqrMnj&#13;&#10;uGQIhMRkIQEfeTsO565z09Mn11tCsruHzFuz0ztfuy8nPOOnHYfhQBuQJtBXbtA52scj1ycfTPrV&#13;&#10;+I4OCo2kcHt/PPP4e9UiSrqqLnJw5GcheMdexyc+v1rRjCjOAARjn/Pf396AFK9SvXPGDwRx+nX/&#13;&#10;AAp+CQP7x9M8HGP6+v5UnG5QwAHPzHOO+QfbHpjNBYKfl2gg4zzj+vr9B60Ac9ZJq8Os3a3J36a8&#13;&#10;e63OekpkAI+8cfID26104YHPQAevHJ/T1po+4eM88Dn29P8APapAoYKOmcHHPB9D/nvmgAQBDnqe&#13;&#10;/wBP8alfDcZ6gDHODn+Xr/KkBIYgADPGD7Dr68/1p/HJGM55z2+vQ44/OgBmwEEYyBwo9xwT7c/1&#13;&#10;9qjK5wM4I6kjJ49x/nPPtUyspYgH04P6kD3yD6mlIxnb3I+g9Tg+39BQBWKcBQQORkn3IH+c0jRq&#13;&#10;hCk5OOvocdfxP4Y5Jqcoc85Iznjrnr0+o/zxTSMn7pz2yOf8eMUAU5IRjkZ54H4jtj9KptCFJYYI&#13;&#10;xgjr0Oc+mP8AD89Ro85J5OTjI4GO2PbPWmNEMYGAfoATznj+VAEATIBwMYxn0OenGOentx7VMoAZ&#13;&#10;QF/l+PfPHbrz+QdHGzDaMgA557/TA9z/APXxUvRgMAnnPuQQBnpxzQA/Y3JAA6dDz7evv1NMYrkH&#13;&#10;ncBzgjBHr15Pfr1z3qR8sNgJUnnPp/nH0qCOLy+HbceTnrwew/l26UAO+UkA59cD+vGMflUm0Hle&#13;&#10;3GOcf5/zmpMAcgZbn8gOMemOh9sZpgDAk4657jv+NACBeckYB445wf19fwOKeFQZBO44/Inp1xjP&#13;&#10;4n0pxLIobBOeCB3/APremabu4PCgsehzxz149fft39QBuz5hx8oHr1/yT+lJ5QOckYHQDg//AFv8&#13;&#10;KUtgqABycA9g2Oe/TB9OtOJG7BwcDJz6+2fb/wDXxQAwqAevH6/T/wDXgUwLlhzg44B7j8s96eSp&#13;&#10;GAc4OSp7deOOn5/rSAFnDdD684I7gfX+lAELx5VgTzzyeo69CO/J+vpVGRB8oOTnIHqcYAJ9u/fr&#13;&#10;mtVk3MccY/qBx0PX/Jqq6ZYZA4Y4AHpwePf15oAzkh2gnvnAwMd/U+ozj26VoQxLje3LHr+nTA4/&#13;&#10;TpTtqjttGOmOSR6Z7DPf8KeF46sMgZ5x/nFADShHQheTjrgZ/r/nNSKV6EBiowccfqfrjt68UoA6&#13;&#10;NkjGO3X1Pr/9bvSYxnAHtxjI469e9ADRHj7u0ZGMkHrnPb8PXt7moxECSccrkD0zUxZWGCFyi5bH&#13;&#10;fnGeeM84/Okcs54+UAYxxg8/n0/qKAGbM9CG7Y9j/wDXzxThHgAsMD04Hf8Ar9O9MXMbMduM/wAQ&#13;&#10;4ycf5/z1cUZh8xJJ5+bsCOR+B6fT8gBrooP3QBnr1+vc/wCPFJ5aNnjIHIxx69cjr6cH+lPVTkZ4&#13;&#10;UD7ucg8en15/GnKoBOO/tzgfzxQBAYRtwQAvf1/xHPt19KqTRZdRzgAhT2zg9eh+n61fJxkZ3ZJy&#13;&#10;OgHOfx/D8aiZSSNxwCxAxwMY4I4z/nigDIW1Q/ORz3+p+uD36VOkJX5lGecn0PbnnP6/hVsoASnJ&#13;&#10;3H5fc/pxgGnhHyVwQDz+H16ZPT+hoAcqfLyvbn6fX09uOnSlSELnaCPXP5/5+vvUitgYwT6Y/wA/&#13;&#10;40/nBDEAn+X+Tj+ueaAGBcggjk9zkfh/n+lNCY7Yxxn/AOv3/WpQvGA3fOf6fT29aU88YwMDn15/&#13;&#10;z9PT1AIdgbJ64HHv1+n4emaRUTHOcg/jg4H6VMoGOOh7/wCf8KjAOcdOoP8AL8eenvQAoijI475x&#13;&#10;nnt9M/y/CmLCpHT3Hufwxj6mpQmDz7Efrz+lBbjHX5tp468c4+vagCk8CSFWYDKkkewweOR2z+Wa&#13;&#10;qyW5G5SMkglcdhjrz7H+nWtYqB34OMgnrz07duf88MdMDjGTnr2X06f5+vNAGCLQqAD82cFs+p78&#13;&#10;detWobdVJ2oCVAIOO/Tke/c//qq0UDDKgk55P44OP17Z9amhjwCQM8dz7/gP6fiaABEzgkZb0xwP&#13;&#10;z/zzzUiwPklgMdxjP5Z4/nxmpkUrnDf0+uOvNOG7AJOecck4zj0oAqGD5sKMg8444/MY9vXv605o&#13;&#10;gBx+fpj+n6e3SrHckcE+nFKzkgA9zg+5Oef8/wD1qAKixfLnb1B9Pzx1zTGh+UHGMcYHf39R0z/K&#13;&#10;rRBXJGMdce/+f8KdkEE9QOv5Z/Qdfy60AUxCGXIygH589c44znr+H1pvkkkHP16nOMfy71ezgqCM&#13;&#10;juPQDHP4fX/ChmUDCAHPJPpyM9P/AK+fXigCg0LZyuM8cY685/M/59wwbidw+nqpHBzz36cfj1q6&#13;&#10;HY444ycnsOnPJGMj69KQndtwcDJHHt07ce3p+YoAypoerDgDkg8g59uOnB5rLmhBDnfjHqDkZIHP&#13;&#10;rj2rpJgHyB8uTlu2f59wOe+KoTQqzHOM7RyOhyR/j1/nzkA59LcFSpJbHTBHA68ficirEUBKnbuw&#13;&#10;CDzjkDI7fw/hzV37KQVZQACTu9+3OPxxV6ODAHHHsRyff+XH50AZv2dkKjGRjJ46fn165/yKPs/O&#13;&#10;VDYPf35wOnPT/OK2ljUgHaQQTxgDPpj+me/pThHwScjnGOOOvt7e30oAwzbkcD739Pw7cen8qiW1&#13;&#10;BJ4Ib8eMehxk+vX6dK3mj53Yzjp64phUDdtxz3x/nFAGEYZFOd/TuAR/L/PamCNzkElsjIz7/j/X&#13;&#10;JzzW4sefbOeMDn1pvlw5xjJHGOfp7fzoA58wHf8AdAI56EjHoPT/ADn3PJwDu6tyMf546fj7990x&#13;&#10;op7bjyRnkf5/H+paI1APy7v8Pf15/pgUAYDwvtUr3ccnPTng9Aenr/Ws6eBjnbyR6Dgn1+ufX0rr&#13;&#10;niVkIx0G4A8HjsMfXn8eaz5ocgMBwASRjHI455/DpQBzPlMQTnGMcH2+8OnUn1JGasWwVDnbktnc&#13;&#10;Dycj0445Pv7VdkgLNkrgZUADvnqSOPx798dqkjtyWwc8ZI9OnTn8v145NAE0cW4ZAOCcjGPb1zz7&#13;&#10;CrqxOygYxgkk9z7H9MDmpIV+QBR0x+Rx3/P/APVWgo+Zcggc5P6H/wCtx60AUFhJA68Y+mMY/H1/&#13;&#10;pUot8txjbjk+v1Ofy4/Or7ogIwO3+f8APSlVRknAAA5xx/8AX9TQBT+zKCDgE+pP/wBb+VNeFewA&#13;&#10;YcY/X6fr26VokDaMDgkH6e/5U0qobkE57988DrkUAZyW5UZGcnj8D19ScjHt2zUht8oT3+nTHA/z&#13;&#10;+WelaDKQQPu7h09R3PQjOPXBqSJQgJPIweT1JP6cZwB+FAGalsMBmOVA6Hrk9e3Y+39aTyFwNvck&#13;&#10;E9j19h0/+t0IrS+VunygAjGOCT1/I8Z/n0Cuiqh4APJAGfz5/n+fuAYTWih2LHcDngA8EZPfqe3X&#13;&#10;uKqTQgn7n8XX2yO/t+hH59CANuAcs2DgdOufz69/zqjNEQw5IHTr1PTnj6YI4/OgDIW1ILbc9eQf&#13;&#10;/wBYH9eD71bS2yOgLdeB39v8noatiEhscc85Hcf5HP6ZNXUjx91MHuD3Oe3P07/XsKAKEVmdjFlC&#13;&#10;nI4wcEevX/P8pTZYQbVwByeAAR3z+Z9K0wpJIPTHI+v9PbFOYA5XGAFyO5/p6n8aAMsWpUZGOgAC&#13;&#10;jB5GTn2Hucn8aZ9lZzhkJPY8Yx6YzngfyrYVRgZO76849v8APNAblskD2+mfzxQBlG2IKgAHPXgA&#13;&#10;e+Pp+Pv7o1sUIxnnrnr/AD9612AAJxzjGfT0P4HHvTQocDOSc/8A6uv+eTQBkNajOWGSfY9fx7f5&#13;&#10;zSfZ2XkcYGAvrycjv0yK2DGCQO2cknrn8O3596dtUDOAcZPr2/woAwWhdh93DcgEfyHf3/CqzwMy&#13;&#10;k45AxyOcjjP1/HniuiaMZLAcE7v06Hgcd/SoJE9AcY69ce/06UAclcW42nKgNzk9f8j1+lY9xY5B&#13;&#10;bZkgH5gMfnz0H9Mcd+1miHOQD7e5B6fmapNbBgQFJ4OB0znJ4zjgdwen50AcWkAwc4AwQM88D73T&#13;&#10;1/UfrKLZHA244XOQD1A6/wCH1xXTNYKUyUHIZeevJxgde/Hf8KghsvKDBi2M4xxgf/W7e35ZAOfF&#13;&#10;pyGVuehBB9+en48/yOQSWe5sBWB5JyRkj19h3/zx0n2fHIGB1GOvfv2zx+XpUf2c8scknA3EDucc&#13;&#10;4oA5iS0wRsOSBgHHGTwR2ycHHfmsW30GysLm4uLeFVmupDJO4AG9yFBZuBz8o6/0r0IWiqSCBwSV&#13;&#10;9MHv9c89PbtVYWXLHb7nI/yT0HX270Ac19k4yRz7f4fz4NN+zIx2n7xONvr/AE/yO9dGbU9AOOpG&#13;&#10;BjH4d/zPTimizw7EIOf4yORwOeOwx/hQBzptBnYFJOQQePlxjj8Sc+9aVpbFTyCx6EDnpjGfb9a2&#13;&#10;Etl3cIM+vU5Azkc/nz3rQgtMMGQDOfm9euDn2/CgCK0tAWHHHXB7Y6fX8P14rdjthgAMRn39s59R&#13;&#10;9f8ADhsMXOAe+D7EkZ/H/wDXk1dgtVV3lDsM4Gw4wACemBjkZz7fqARrDsHyruKjr6j8fTv1/lT/&#13;&#10;ACt/P3cDkt+PGB+A9fTOKvYXtgZHBHGf8j09qcEBj56nk88++fpz+nWgDPaM5UkBsE5AGR06/n7/&#13;&#10;AJ9meWd+COoyAPy5x+PftmroUgnIyq5I6cjgc8/54HepQseQQDkjg8fhx+px/jQBRFuSeu0EZx69&#13;&#10;B27e307U0oFwAehB6YOff1/OruGLqAfrn059OP0oKLvJOCR0H8yc+/5/nkAoGIgHA5PIGO3B/Pnq&#13;&#10;fx46xBAT/tYIx68cf/XzitNmJztRVxxuOcen1/IEetRbeck7jjqc7c+4wD78Z/OgDFmiy2DkDsO3&#13;&#10;45ye+On86zbi3bBwABjjPUnk4z9PTgH8q6WWNWPO3j+7x/PnH+TzWbdQAjPICnIJxxng/wCH9cnF&#13;&#10;AHDXloAu4xgfMzHI4JIxk49eOe/rxXJyWspmefCledoAIA/l0z+vtz6TfwZRRxg9D65/PPb1Pr7Y&#13;&#10;U9ntj2hffOOnfJ/l+nXoAcH5E5WZpWxljjPQLgccduPz9zXW+CC0N9bHLOokA4zgZOT2wPb6/So5&#13;&#10;oI2iZSvPp6gd+nrVvwdILa/kU4Eatnp0wR+vJ54+nNAH0cg3Rrn0B/NQfT3pCvJA/I9+Py/Omw4e&#13;&#10;JHUhgVUgdug+nP6f0cCRkcc8HP8A9agBQIsDIGcc8HrRRuH90f5/CigDzDxpGbuWCHAZEzJIp9MN&#13;&#10;g+3I/l1zivMJVWSVgxMYX5UBx8o6jH5ng9s11fiO7vWur+4iyQiCJAc4JEgJI4PUHjPX05rnoFWd&#13;&#10;VaVdzn7xGep64HHpzx/hQBbskMZVdiuNu4k9W5xlsY5ycemB1rfs4Cc8YBOcAev456f0ANVLa1UY&#13;&#10;bceg4PXbjp+fU4FdHawIgDZOT2554/z9O56UAMS3YXKP5ZI2HJwOowOOeuAOevetFFIDMibm9COe&#13;&#10;45x6YH+cYsKgQb2Hz4yuOoHBxjoQff8ACraBGVWBAYjjGME55zk/55oApRpkeYV2SDIZcfhnr0HJ&#13;&#10;HpV1FDKPm5xyPy+n+evurfKhO3J4yFHPXGQPfHbGafFsKZClW9CMHtn6e4/KgBhjzxn3z39uOemP&#13;&#10;19qUJ13ZJHJI7/mOuf5irKKCDkj1H19M8cn09qcseST+XoD3H+HFAECoU+bnHHXGRz1H9Mj3pdrF&#13;&#10;sj7mMtj+Hnp06/5A6VYKbmwOgOcHp/j1OO+fSnAK2TggjpjkE/TgHp/nrQBEmVz1YA8kgYAIz2/z&#13;&#10;mo7gv5bGJcsQcAdzgfjz+g/CpQ7Z2HCg9Dnrk/xf5/pTlKlgDz6j/P4UAcPpg1u41qR7uN4bOIMq&#13;&#10;KQcSFhwcdO2eMV3AGTg8fX/P+RUmBy20ZBIAAxx6/h35wOoFNZg3UYIGBjvxwT+n59OtADOnf/P6&#13;&#10;cfWnZXceBtxkHJ54J6+vT/PUBxxjg9eucfn6UAhWPICYHJ4x3/wGP60ARsmcME3E9D3/AB7/AMqY&#13;&#10;UyvK4YHIwe/5np6Hv9SKnBVhuJ46ADHT/P0/pSHA+6c5HOf/ANX9KAI1Dqwzjbt7kjnOdwxjn8Mc&#13;&#10;U0kNyCcg4HTJ+uB2578Y/AzM7AZyMkhTnHuc9OnXnimEnaSBg9vXrzkep5/SgB5GMevPHcf/AK/w&#13;&#10;96jYBjgfeyCeucf17U/axwcsemeB+Q9uP6UdxkkYPbr9OaAF6ZycEYGD6EEH9P8APSmkEDrnJ9uB&#13;&#10;nP5Y4HXmpSVDdfmYAD0HHXn2P9D7NwuCQ2ccY9/8M/8A6+KABgQQoyQRk/8A6u/T8KTZu5wDg4we&#13;&#10;34GnliVGBgDqecntwcngfh/OkAO3AByT6dh0/U9aAISqFguB8vJxnOO3B7nPHQ04oCcksFJ5/T9c&#13;&#10;D+vPAqQLtcY6nnPt0/z2zj1oKA9OR6k989OKAIRGFY8DHpj6ckf/AF6dz24HI57emB6fX+VTMiqB&#13;&#10;n5ie31/X/P4lud2FA2gckjkfjnn19B9KAIyo65HODx1GPXP9MUnGRkAgkYIHr1z25/X86e2FJAxy&#13;&#10;MDJ79Pzz/OkIAxkgt1OORx6d+/pnn6ZAGMgGCAeDxnqecY/px/OkABJBGO47YH6/j+NTkdOeCNxz&#13;&#10;64yff/H+TWU7cgZyOvbHYZ/PP4cjNAEYVeoOf1H8v50FAfu9R29e/wDntT0jKpk8dwOvXA6/5/LF&#13;&#10;KMd89O3rQBVdWGQgBYjB9++fXgf570IGCjeBu7jnj6f/AF8/lVkR8k9D6HsDnn1656eppGC7gME4&#13;&#10;/i7Z6/5HP60AVmZYygVS2SAQByCT1Pt/9anhd3GR9DmptqjkAep/X1/A8Y/SlG0HOAT0x/X39+O4&#13;&#10;5oAiChV5TPXIJ47+hz7/ANcYoHH3FwPof05//WakYZU4IyTjH5HNKvC7Djk/h7/0z260AR7c/MQe&#13;&#10;T0A5/Xn8qYYgcMwJB424PTOf89e3epWypAGeDjI5/AZ7+5/xp3Xjnvx/+r1oArmNcsRwFbgccZOB&#13;&#10;jj0H09KcVDAjJT0OB8w49Qcnn8uBmpApPAGFxwOMN2znqO340pU4CsASBwc4A9sj656fjxQA1EVQ&#13;&#10;CDnPXr/hjt/9Yc0hiHOO/PPQ/wBf/r+/NS8p6Djt0PfAz1pY0ByMknPTqf8AP4f/AFgCIJtXb2PP&#13;&#10;p+Xrz9PpTfLO7PO3HqPrn8/0qVwSCvU9APx7fnx+FJs+UAls/wB0Dr/9bP1+lAELKfm29jjP+fyz&#13;&#10;/iKTaFQEjHr6duvuT09RUxQAEZbpkgAdcA4/z37VFCxcMHRlUE43DHQnBweMevPrQA4RkgHOO4Pr&#13;&#10;/wDW57c/iKQRsO2M8898/n/n8KkV1fhcnBI4HAx/nilI3EZOCvTB5x09P06UARsowBjJxk8ccZ/z&#13;&#10;nGe3plm3dwQcgEge+OPcA1YBIzjrtxk/4/z+tJjnOOSP0HX649aAKyR9Rjr146E9Tn+X0xUioADh&#13;&#10;gOSD9M9fxx9D07VKBgjnqScYGTn/AA/z2pCgJz+Y9f1/PH6UARMMEjP49Ovfv0pAvPBLcY/zwOfe&#13;&#10;pXUnGPx/z6f48UKpDE44/p/njn9aAIVjbJJ6/wCfUfy6fSlI4OenfI6f5xU+Dz/d6d85+tN2AjkY&#13;&#10;HP5e+c+/fFAEaBWySM8Zxjrjj/P1pOgzjjPQdMnt/k1MEHGwDPbnj0/SmFMMAT+HHUev9D69qAGs&#13;&#10;pwGHocexPHPXj0NJ847AEdevf+Xft+dS4Ynk8A+nXB7/AOfwpwHJJ5BHT8Mf59f5gFcLleRtB4z9&#13;&#10;Og/p+fHWjacYTqDkj1H5ev6Y96lyWDDHpj8/X1x/nrSKPn/XB68jp9Rn9KAKxQMWI79QeDkf59f6&#13;&#10;0wx/KVxywyO5H/68e+M/hV0qBjHUnOT04HfH0phOSTgc/T/9f+TQBUWLORjAHQ9D9PT+WefanmJ8&#13;&#10;AKOmD+Xrjr2NTYO4gDuOcHkY5x78fSplGAeRn65x6Z/HNAECjA5GD/nrTdhJwTyckY59M/zqfYT2&#13;&#10;x+f+PP54P50u0jOOT0z3A/8Ar9/T+QBTCuCQefTA7c+gFGwAHcME8g+p7+uO3fj+doqw7Z47DP8A&#13;&#10;TrSGMsBxzyfcDj/6/wDXpQBUVMHJ/A8+/wDnvSeSrNngY5/+v3x19O3pV1YwR8wwB0/H6/h9T71E&#13;&#10;0eGIB47+vr/nPp3oAz3gBcSMeVIKgdz0/wAfy/GpFTdu4xx1/L8u+fzNWSuCDgkZ4z68jH+HH51M&#13;&#10;FIxhcDHPXJPUfXjOTQBmNHtGSccH06/5+v8ASoDGOMrgYP489Dn15/zitnygSwbjPzcjoPpj1/zk&#13;&#10;UySEAKCODyQT2Hf8vw5HFAGG1vknjjB7cgevTgfQdfSnR24AIxjOcE88dzkfl/kY3DCpOVGMADOO&#13;&#10;MEc9TwTx+FHlAABgB16dPy6c8Dp3oAz44Ni5AHt6/wCHv2P58vAKnLDIPbjj6Y/r71bETA855PHH&#13;&#10;Yfkf54pxjJOSu4Ht3H/6vz/KgCuULj5eDjvxgds9uP8APanLGUTk59f5f5//AF4sBQBxgdsDr/j/&#13;&#10;AIcYp+WAC4AHQk+/vyKAKwToFwcjpzxz3/z36ZpSmGAI4yPp/M8+nP0qwyjblcEjqSf8j+vbvSgL&#13;&#10;tHqePo3Poen4UAV2XDKQpxg5OOAvAJPfoPpSEAhjkhc8bQOuMZ5x34PT8e1gBT3wBwc4znt7f596&#13;&#10;AhU5OG7gdD68cc/jnigCBVwMk4A5weCWGcZ4PGc57nPqcU1lIIJAcNycdu/59fXp+dkYAIUEgkk8&#13;&#10;dzyMdenc8/ypFjGeAeOgORyevP4en/1wCsy7SMAkdiAOP5fpxgZ4pjRbuSAB1z3z9Mj86uGEE5B6&#13;&#10;84PT+uf8/iwkBthBJI4wOP8AJA6e9AFZYVI4wCO5647n9T/9erGAo6ZwCc8f/r/+tQImVi2flx90&#13;&#10;49fz/rUvcELkY5AHGeR6UAMXIbLYx6Dnn64FL8pJ+o49FOcg/pSbl3YyOOx4JGc/1x/Sn7cEFgAC&#13;&#10;eR+H48cf5FADTtxgAjH0/wA/lTQgLZOOfXoP/r4/WphHuPB5J/DHX+WKCpUFSCc5IIGf89vzxQBD&#13;&#10;s3Erng9P1PpwOnH60gUZwA2V5P8A9f6H2xxzTY5VLMi8MvBB689PfPf8KsDKfeU/Nk59cc/THfNA&#13;&#10;ES7WJyQQOOOuehH5Ef5xQsZViobjGFB9uf5c/T9XgHlgB948dc5+nXg5phjYuSHOMABR90HrnPU9&#13;&#10;xyaAHHJBwoz+OB/n6f41CwyNpHODjb0weOc/T+VSEMuQMAnrknv9PWqjRSxyGdJC3HMRA2noT749&#13;&#10;Og59qAGvGGIbIBHQ4A/EnufyzUX2flic8AjgDGeo59SOe5GanLh1VmQh+QU9Dn6/56etSKr7iCAU&#13;&#10;bbjHYDqOnr2PAoAofZyCQRzztOM5B5H5DH/1+tAgbABX6kjk/keP5e1aZjYgYxxnnB9c+h7fzNKo&#13;&#10;GSo5OMn8M5/r/wDroAyjaAqWGe/Tpx+X8vr61ELYFMdwecD0xj/DHvjmtcAYK4yOcEDjP4Hp6+vF&#13;&#10;MWPcDjgHHXOcjn39R+tAGX9nGMMv04z+ffPXjtR5AzyCF4AAH/6uf5+1axj4y2Mgfn+Ix79qVYww&#13;&#10;OVGPXoR78ds8UAYv2YfPhCQMknByBx0+mactoDkcg469gvr0z7f/AKhWrs7AEHGPwPqD29T+Gaf5&#13;&#10;PGTgLnBPoTz/AJHT8qAMhbRB93gDjPTd75GeM1ajt8HIBAPUDgH6dSeOh/l0qc27JISCSrcZ7dBk&#13;&#10;9+uT9KnRdrbSOgyCe/06fy7DB60AQLGEPygDPXOc8f1PrjvVk8joApA+uM/TsO35E04oW+g5P07f&#13;&#10;oT/9eiSRUXOM4xz3PTPH/wBf6etAARwDjPcfX9PTpQrsCARjnI9CcY/P8f8A67lcSqGTO30x0P4d&#13;&#10;f8+tLlQoyOckD646/l+dAEQOCep3EDI6f5HP5VIDj/PT3pRGCAOq/kc8/wCf6Uuwg8jcM449/X36&#13;&#10;+3vQBGrtk9fTJ6jPPt9fx5zmkIY5LHAySCOv546Y69/WnEbdwAAJzkjJznnv/L069TQnz9D+ff8A&#13;&#10;KgCIvjJOcYOBjj8f07+tQSzMNpC8EdR1GcZz2x/nmnXIIjwnJByR3wOcceo9cfoDT4nVkUHAbaOo&#13;&#10;A7fpj/PNAFXeGY8EH3qC7hZ0wMjPBzjp1GfTOeOa0AoLYGNwB/8A19Ov9OtBDMDlT3A9MDoT+P4i&#13;&#10;gDiNStL4hDAC6KRlQATjvxgDGfc5qwkX7jMibWKYfd68+p555/ziul8kAszMCTnKjpnt7/X/APXV&#13;&#10;CeJVBweHHAI47dxzj8AcigDh5kRWcZOecAY4z69MY9s1n6Q6RaoQBtD5BbsCcYJ9Pb+Xet6+hWMg&#13;&#10;hAMnkjOR6kdfTofp9ebcfZ72J4/ulwSfpj0z3HPr29aAPovSXMllES2SFxx06n1zWgynBJOec9Oc&#13;&#10;d/oOenTj3rhvCGtNcxvZyLtkiHAOeg5+vcD6EGu5DZBJIyMY9vXH1/8A18UAAZcDK9vQUU35e+79&#13;&#10;KKAPEtU2s80akrJ5jEowHOeDyc+maxUt3UNkYK8/uxuPtnIGDXC/GjXviD4PuDqPhTwmviVd5Y25&#13;&#10;uJoNwyx+9FbXBGBggYrjfCPxk8b6usaeIPhje6TI4Cs1s17dBWHXObOIEADqfagD6HtELIhdyCFH&#13;&#10;XA79/wAO/P410EJAQEj0x9MckH1/+vzXkL+OrgW8k48Na9+7zuVNLu2Y/wC6BGCwHtwT1FWdM+Ic&#13;&#10;NxG7f2bqyeSdsqyWNwrREjcFfIyDt55Ax+dAHtUJR1AbgDgdyc/19P6U7zlB8skYzgcfjx+fqfbF&#13;&#10;cJZ+MdOeOMyCSIvjAdWU8+qnHqOvt9auXOuWLSW81vK8ioG8xQD0JUlupJ2/Tuc4zigDuR0HOff1&#13;&#10;qUEE9MYHbpk4BP8A+vNZNtqFtPbpMs2FIHJIGDgcEZ5/H+hq4tzDKBslRiePl2nt1OD+h/xoAuDg&#13;&#10;/KRg9Rnp16e3SniTacE8dT6+3HU/0FVcquF8zLHptwT9evH6/XvUuwf3gSe2Rzz3wSRx/j7UASo/&#13;&#10;JJHB6evPPT/P14OVMm0hsexHXPJNReYoDcrwcAZHbH4//W/Oo/vDduGQeRxzx/8Aq7dqAJ96ueBg&#13;&#10;k8c9OP8APPWlVmGeAB0z37/TrjPU1XWWPO0FcgDdyOP89akWQE4GMdeSO3TsfXpQBJnA75wcgcg/&#13;&#10;Q8dvbnp0zQZAdvB4BB4BwffPQAjqff8AFjSDPygehwMj3x7+mPzoDhOABnBGTjjAx6YJI/EUAKzk&#13;&#10;jj5j0GBn8yOaH2mMBu/Bx9QQR37/AKd8VGzDAXGMgEc4Hr9MeuevPpSLIR8pXOO4PGPr6/56UANW&#13;&#10;SOJmiyRtG4Z/uk4HU+oxxViMq6Z6Ed+vHHvz/j3NRHbtUlQSVAOcH8M47Ht29uKUnYDgADsRkjt/&#13;&#10;n/8AVQBMoBYenPX9M0pKAngkk4A6j8OuB+lVzLjHyk/Tp/L/ABoZiCGB9x7eufxH+eaAJsEnbyMn&#13;&#10;oTj/AOv/AFNAHOMnOcY6jqOpz/n+UPmMXJxkDGOOecZ9e4/pU3mEhc4BJ4yOev0x6dhQBJsAXnG7&#13;&#10;Ixknn2HTsP169KULgEEBcjJOc9sjg/48VGWJOc9OnAH6DPpUckhIIBAGCCd3IPQjaT09Pyx3oAnV&#13;&#10;kkXapDEcNjnBGOOPTGf/AK1KT2BAI9ePyrKs0kgeQltwd2YEHOMnPPfp2HTjFX9wYlic9z/nrQBY&#13;&#10;Xpkjp1B79Af59R/Ok2DBUZ5PH+fbHr+NRrICeo56c9MZ/H/PpSMwXAU8Hj8fY9fy7n3oAeGPTGWH&#13;&#10;B9OvPPvx6c/lSkjIHfIHBx+eP5Hr+FV0ZlLAkEnoec4x+mMdOn1pwPORz39aAEmba42gtnAP4+mM&#13;&#10;9MUcklWGF25z3JIzjt9B1/I4pzFickDHrjH9OfxP/wBcYNwD0xwR+mD+dADQME5bHHAJzwO/bkj9&#13;&#10;RingjqckYGBjA46E/wD180hA4I5JHPsBzx6c/nTSpYH2HGOPpk8Ak+nJ+uaAHuxKqVIAJ6EjHHT+&#13;&#10;eaQMMEDnPtx+B7/0NNUkAAjBH4jH6j8PxpPMHTHTgnA9fXr+XbtQBLkADac56n0Ht29e/wCPINNB&#13;&#10;UhcdAfm9f5Z/L2pgAPIwMcYB4IPbt3Of8ikJ244GM4Pbk9Mccn/J5xQBISGzkckc9cdcdfp+OaYW&#13;&#10;AbBByR1x2/8A1n8/pQxIyf4dpOehB7cdcn/6wqMg8E9/0+vp60ATjDDPAA4B6Zye/wBPp0oIA4zk&#13;&#10;+2MY+v6dPXmkUEjC8genTjv/AD/WnYxjsM45x16HjuAf0oAGVSq+vt6jrn8/1+hETRgtvBYMB8vH&#13;&#10;GMY5Gee/tUu5QzDt+GR6Efj09iM0rYwuD0H49vyoArxyo5Kb1aRPvqDyO2SByBnirGMjcSeT/XHr&#13;&#10;/WqywxRO0qrhnwGPrznt+f8AKp85wM4HQdh/nqTQAmeNuDnHDYzjnv29T/8AWqE8N8vQ9snnt1z6&#13;&#10;5/H8anJzgYxweg646n/PvTNuRyAPTHb/ABz17e/NADWQkZIK9cnJzx6c/wBf06isyqFLGQe4AI59&#13;&#10;uf8AHsaeenzHPAyfy9PT9KTAxlcZ6jI6+3PIz/nrQAA5HA56c/55/T8KYCSTnqQcDseDj2x6dc1J&#13;&#10;1xzjI6DHX2zmk2BztOQB0IJ9/wDDnnjjtQAwbkJAC89weST6j06/40BiWAYDPbBJwRk5/QDnv2He&#13;&#10;UAD7vGcD5vm6euaXapYAckEFj098g9+/X6/UAjUs3PGBjOOuM84Gf89qkV1GW5I5HI7HH/6ulIVJ&#13;&#10;LgEYJPHQ59vbue39UZjEEjwME5dh82O4GOmD357UALujVhg9TnHX0PHPT17d+aU7vmIHyk5z+P09&#13;&#10;fQ0cEAjByTjIGcdzu7H249OlMDEkjsCfw7Dj9PpzQA7v7Y6D159fwzSpuK49eSMenr6dPz+tRAsG&#13;&#10;we/Yc/8A1wP8nuaexIHTnOMf55NAAx2gn+tMyzDHIyc5xgY9KGySFJz+GO5/z/8AXp33QTkkAdMZ&#13;&#10;I/L/AAoAUB1xn8DyD/LmlAzk4Ixnk4yPoefXgfpigHcAecHjPp/h+Ypu7ZkZYg9sc/n3/A+1ADih&#13;&#10;A3ZP0zxn3A9e+KdsJXgc5B5PYEHjj+fp70z52I2jI4JJboPp6n/PtZMb4GDxgYxjPT8Dn6UAQYG4&#13;&#10;jGPlDEj6Zx69u59aYwLNuXgADr6dO/1/WpShKkkkdfY8fjx+v400KNq8/NgHBOOP059Rn1oATvtG&#13;&#10;TgA5/wAf8+tMC4C8cgkn8j/9bpUxRgRg4P8AFxjjnHb1H+I5qM5BwR369sYzjPc+oHbmgBQOpxz3&#13;&#10;+n+cU1V+cgAgY/AdOT9OetNQMpJPIPIIOfYgj35P4+9Sh2I547YIH+FACYI6kEHoeP6fh6d6Pz6m&#13;&#10;mBsk5GMcnJ/pjP8An6ZCMkFT16kdMdM+nH/6uaAFJCnGD8xzn6/5FP2hc/MSfT8/fjPf+VA29CTn&#13;&#10;vjHHTGe5H+cd6Q4K8deeVOcgHt/L/HsAHTgDr1Pcd+OcEZ/nRtBOe/b37fTp3NPBG3LJxjk9T68d&#13;&#10;D/T0pcR4B5455JyeD27cfmaAImQMQFGD0PocZ5HOOfwpwCgbj1HAHX9PT1wOentSfeA24Azgknn8&#13;&#10;j/h+fZwUHr37dyOc9OQPf6/WgBigswIB2kYzjjOf85pxXqXwc/d4GPTr7/r+lJuIGMgADA56/XPT&#13;&#10;9f50/dhBnGfcg7cexHTHt796AIgAScc5B46DC8H/AD+WaXAbGFzjAIyTjGAfT+v5U0XCyPsUgMvA&#13;&#10;IAx7kgcD05HemxiZS4Zt5BJVgoGAScLxwcDA3evNAEpBDBSdvGeehz05/wA5zQVb7qgZHGc5/wAR&#13;&#10;274+lOQ4A8zknvjI79M/09KcGYZ4GAflJ4P0IPXj3P40AQ/dxwSehIHP49/5mn9vu4569j/n/PFO&#13;&#10;DAls4z1xgfXHtnjH+NNEhcdxjII56/j27Z+v0oAjYlcbQD7Zx9cAA/nTlQn5hg9scDb/AJ5H50Fi&#13;&#10;M5XIwRngnHqB1zTSxORjacdzj+n+fwoAYgfe6yqM5wpHIIwfpyMY45496TerSNDhhtXg4OOR1Bzz&#13;&#10;jt27elSLuyM+mR9Rjnjnv39aBgt5nTGQc459z/h0/OgBiONxjwcjknt/n/PrU3+f8Pzpoxnd0Lcc&#13;&#10;98emf89D1oLBeuec/wCe1ADuO5x6fX0pvG48fNjqe/8An2HrTTKM9Ccnnjp78U/cowCeo+XGOfr7&#13;&#10;e9ADVBYHcSD0xn6fTJ785pyr8pBIHB/H25xzz70Hv1HHXGf8/TrS5GB6sM/h06+uR1470AQmNWlB&#13;&#10;KjhchskDGemBxnP446c1KcYI4zkcnoP85GO2aQ5yuAOAQx7nnPTH5c/pSEqMgZOfUd/oevPuf8AA&#13;&#10;OQcgZBxkA9fT6de3pzT8jbkgjJwM8Y5/mcj6dc035gM8kng8ZA/+vjPtn17HTA5PfJyOnPPXH+cj&#13;&#10;mgA8sD+EAnuAMkdfvEZPWncEAEkYzjOCeO4z1z/XPemK6P8AdYNg4JU5GR1GQeo7j/69SN8pG3kE&#13;&#10;fkSD14PHboMd6AIwAcEevJ6c49OnPf8AxpdwGVxgdScYyc49M/j9aevCEnAPTHHY8nGOnf0/IU3O&#13;&#10;ckY649Bn8v5UAMYAjK5PPJ5/kefTpQcbckYPQfz6cY71LkADtngk459MZ/8ArUwkhhkfKcDtzn/P&#13;&#10;figCFQjyKD95TkYA/HPrgnnPenuNvbkt2HQA4x+uf59KVcD5l6jPXqACSP5A88U84Y7jgkj68D0H&#13;&#10;NAEW07dwPXsPT3/qPzprD5Sy/eJwOnIqZjtK46HjH5dP1xTcKMjqffpnGQOw5/x5oAYuNhBwGwDn&#13;&#10;jqeoH49PXP1ohB2uCBgsSCThgD2A5zjtn8OOj+QQ3DHHPAI46c4I49e1KGJzhcFu/Yfpj9KAG4Xk&#13;&#10;ck56gf0z9aadqgEsB9eMfXrShWXII3Z74/w/Ud6aQGXaRnnOaAFDYByAQQQMc579ev4D2+tKDwQ3&#13;&#10;APPHPOR7Z7VGmcfNwB0JH1Ht9OfWmk8hj0/hHf6n279+3WgCTJA68A555x1P+PFKBuJJYc5weO2M&#13;&#10;j/PpwOKYoYKCCCDjg/8A68+vOMUjMBgjpyD744zn68j1zQA/JXdjB46evX+fanKFdeRyM+5/I+h4&#13;&#10;49PemhCWz2I4PpjsR3yfX8BxTkOzIOSfXHuc+3X3oAUL8pAyoB4AHUccY/D+f1oYkgfLgDnnggdO&#13;&#10;nbnt/hQXwxIyQRgHsD/h+Xf8WF+SG/hHUc5Gfwz2x/j1AJl+6B3xnn+ePSkXd/HgDPXPQY6kDjHt&#13;&#10;61XYgjCsM9cZ5I+nUf48U0SYUgse4HPA7+v40ASFSzkhjkcHpyMg/wCeo5odlQgZJz+Wfr0/yaj3&#13;&#10;rFlsk8j+X+Gc+49TQSrjf0yfw9/wA/lQBCrGRpF2MCpBGRgMMEn8OmfY4+ofL3rvba3p/j/+rsKJ&#13;&#10;CyB3QFmCnapyueOnfr6/iKgtJGnJeWII6k8E5wB6Z5I7/h+NAGgGUMACu4g8AjOCOeB/M49qcdpX&#13;&#10;rgnrntnP/wBbvUTKm/fjO7jjg+vAB/8A19zjAoKkL14BPHseB/n3oAoASpK448thkHqefrxk+35U&#13;&#10;x4Vx1PTGCfft/njmnPPudUUDqcnsOvX8uvH6EGGWYj5COc5JHXP14/P9B3AMi9t1bJbgDHXHHT9O&#13;&#10;P88VxXiCW2061e9mby4YFZmdsDAAJJ5PT8R6DNdzPIGB34AJIxzu4/xz+dc/qNtFe27wTosqMMMj&#13;&#10;KGDZBGCpBBH1/KgBnwx8U6LreosLS4VpwpBXKjcF2rnhuQMDtjkV76+eDgdcZz/9b9P1rxfwzp9r&#13;&#10;YTWjW1naW7LKodobeGNmUsc7mRFbPTjPB5Ga9lTLqCB1wST9P6Z9/wCVAC/J/tfpRS7D6j9f8KKA&#13;&#10;KLxRS582JJMg/fRWGT7MDUC2NquCLWAdcbYYxyD14XPTA/PrV3I5IUEDqc/l15H+fwQnldvHUY9O&#13;&#10;vc8HJIoAgNtAuQIY+RyAigH26Yx+FVk03TkWRf7Ps/3p3OBbwjecYG87PmPb5s1oNknJHbPHTHrx&#13;&#10;n/P4Uw8gjGTjigDDk0rRppRG1jZ715KrDDuA+oTIGOf1zmphoujhdq2cK+hWNAcHGQSEHH1/GtIw&#13;&#10;Qq3mBB5hHzOB8xwMAEgemAc/0oYEr8q4PpjvzjJ44/TnrQBmjSNMjiMSwYU5JCtwMnPpgD2z+FSw&#13;&#10;6fp8Cny4wOwJOe/IJx+VTMeAcHIBz3A9cjBz3H+NNG0jJJyeoAx+hFAD1trZedqknvx3/PA/lk+t&#13;&#10;EljbSkAuw91YqT2xkHPTv+NRBckncfYcn8OOKkVVVcsTnsDnP5jH+fSgCi2iWJd8vcfOSMC4kHOc&#13;&#10;8HOB07Y7/hbXS7VV2DzcYxkysSP+BEnPTuefSpQC+D0A5I56euf8BnBPWpgrgHkc9B6f/qPP/wCo&#13;&#10;UAc3deHVEpkh1B4Eb7yMGfJ9QxcAccHFMTw5MHLf2nIQ4GAFZcH1zv59SQO/411PlqQN/wA4PBB9&#13;&#10;Pofb6ikcdAFPtjsPoOOc9fagDDTQZI0JF47k55JbH4fN7YNOGlXcYGycMAedxz1POcsc9uprcUkg&#13;&#10;54+vfA/DqacUbnJxkcZI4I9OR/nvQByzabrRl3LdwCIEgqYkJx2AJbPTnjrjvVoWOoIf9fG6918p&#13;&#10;QST75P8AnNdAEPAJ7df8/wD6vemkEE8jHQevv37/AP1uxyAYclnfgAoI3A7ZVepGfYY+vNQm11Qt&#13;&#10;jyYjECcsZUUgc8bfX9ece9dGCSR82MdMk4/z9eKcw65b8PU+mOexHr6HFAHPC0vSMhY+v/PRT/Pn&#13;&#10;8/zp9xbXKRExIGcDoTwT+R+nTpzj131VB0IJ54wAPbjr/n8ghlJxjB74Ax/n05z25zQBgpFcGJCU&#13;&#10;IYAlhg43A/yzTDDOxDBG3D2PP+cc4H8hXQbcjI6+nX+nJ7//AF6cg4zng8Y/Qf570AYAiuMj92ef&#13;&#10;Un8eoHT/ADxTmglG7MJztPfOeDnjHqe5P4Vv/XnBzwD/APXNNJyQAMnHUjgA/X/Pb1FAHPQ28hx8&#13;&#10;hXj1I5Gc9vbt+nNOkgm2nCEMTkHBPX2wMjH+ea3sDIXrzyQPX/Iz7D8nEq3y4A28emfyPPSgDmBF&#13;&#10;cRgeYpcnuq4Hf0B9PX8BULyuoH7qbOeR5Tnj1JCnHp/WutLDlcj0xjP4f/qNMxtYZwQeoA+nT/8A&#13;&#10;Vn+oBxV/fzWUSzLaXMxaVUKxwyyPypOcKjEDA54A555pYL+7lRX+xSopPIaN1IGfQqD069K7Y4Uk&#13;&#10;4GCOB7+nHr3OMUAhgQRj1/of0/SgDh5rzVBINto7R8ZwpJ/AbfTPYf4uh1O5kk8p7GdVU53FJAv6&#13;&#10;pj9ePr17dcdhwMDPc/p/n0po2hyGAKnsfz/Af/WoA5pbkFxG0cikj0Pccdh/+r86uAEISVY8gd/w&#13;&#10;PTrnHbr+usY423EouRyDgds49fTtT1CYAwDnrkZ56nqO1AGAWIIVlYAk4IB9O+Oeccdv51GQCpYl&#13;&#10;sZ9Dn9CPzrotiPzsAxwOBz+GKYYEwy7AQRx0/Hr70AYEart3B165HTPbHf8AH8qmf5lJUe2QMjPT&#13;&#10;IBHvWr9kgHAiB98YGfwGP1/M1MsKKpBUdD0+n06n/wCvQBiYZl4dQQMnIGTx0AJBx0FLhCFLuuSp&#13;&#10;ABIGSOP6dsGtcwRHB8tckHd0Bxnr2/P8e9Na3hbA8pG2nglQcEnOemRj1/l3AMtQ6/cIxkk5xwPz&#13;&#10;4/HryaQq+S3XPbIA5PXqQT/OtcwxAgFFAx2HU9/8kdqUQRHhR09cn+f0/wD1UAY5GDzgHp/9bNQN&#13;&#10;IquFaQZ9OB+mfqD3+tbxjjI2+Wpx3AzntnpnB+tQyWNu5VnjGT1wAMdPY8/r/QAzFyVLds59cDpj&#13;&#10;/wDVn6U7y23bjgdxn6Y/x7djWqsEK7gBgEYwRnP9f/rdqc1ujhRxgcHBxj6Y649/68AHO3d9a2kb&#13;&#10;STybFRCWOMkdScAc/THWvKdW+Ovw80Sc2eo6q0E6uEKtCwJbJGAWYZ49M49+/tVzpVnOjJLCrgja&#13;&#10;d4BB7nqD2/qe9eYeIPgX8PfE9yl5qWiwSTxtuDIsSZbqC37o7se5FADNJ+LXgjW7dLiz1eFkZtg3&#13;&#10;bVJOSACC/t3/ABrurTVtMvAjW99ay7sEKJ4i204OSocnoR2rhdO+BPgHTozFZ6c8KBg21ZVAzyeN&#13;&#10;sYHr/LGa6vT/AIfaFps4ltUnjZVwu6UsuBgDA2joPegDoCEOXDL7YwcdPf8Azn86k19aW/Esi+2C&#13;&#10;M59MA/5/PG1HYwxoF6Dpyck/5/z7VJ9GsZXDyRBjnIORj8sH/PP0AMv+07cJu2yMD90iJj/IduM5&#13;&#10;6H16CZLpDtOVXjOHwh/HOCPoefQ1tR2dqqhBGox90YHYfTHrUU2nWkjHdGPqMD37CgClGd4V+SCO&#13;&#10;oyRn6j88jJ7UrbWz1GCODnkjjuP6n8+a0EtYo1CIDtHAGT0/L/69V5LIuQwdlIJIAJweRxxgfQ9R&#13;&#10;nNAFMAjPHGeBnHfj6fT/ACXeW2QexOfxOO/offH86sCybOC5xnPJOfXrnv8Ah+Oea82mTSh1E8iB&#13;&#10;ycbWYEA9MYPbPGPagBrlEO92VNuSSzgKBgjnJwMe/vXj3xH+Pnwj+FNpNqPxE+IXhHwjp1uC097r&#13;&#10;/iDR9KtoguATLcX97bRR9QPndcZ9+fWY/Dg8to5rmeYMMOHldu3TLHn/AD618Z/tVf8ABP74J/ta&#13;&#10;eCtT8C/E3RnvNK1dSt1JBKkFwVLxuwWbyJGXJjUHjueMGgCtH/wUG/ZgvltrnQfiX4d8UaTcHamu&#13;&#10;eG9V0/XNK6k5XUNMvLm0YDHBE2Pfnn3r4ffH74UfEuFpPCPizTNSIIDILq2V9zAHAXzmYnBHYZ5F&#13;&#10;fJ37P/8AwSm/ZT/Z7+Htl8OfB/gazl0GzjEcUeopa3r4HGS8lmuT9V6/Wve9I/Y0+EXho58LaXP4&#13;&#10;bcNvP9iXA0/LAcZ+ywR8dOv9BQB9MJPbyIpSRGVsbSkgIYnpjBxjHcZ6VIiqc7jkH7vGeT7/AOee&#13;&#10;3WuG0j4ZW2kS2jw61rU0drjEVxqVxMjAHI3q5w3THI5yeK7s6bOrq0czbMfcYMwOMc8nt+NADhIo&#13;&#10;U/L82egH5cDPB9SRQJt2DnEmD8vTA65xx2zz19Khu9KnlhlC3Bid0IVlJG1iDg/Kex5OPTrXg3/C&#13;&#10;qPHc3iJ9TuPG18unlyVsoZrqIBCTtAK3JXgYzheccigD37zdwyoBOTknIye4/wAD9ajM8aAjBJJH&#13;&#10;y7dxBznqOw7fpnivEfEHw1+ICXFpc+F/Gc1mySBrlNSFxqEEyZBwsbXMQQ/e5Oc5HpXr+haZqtvY&#13;&#10;QJrF1Dd3yoPOuIYTEjyELuKR73KrnOBk4z9aANPzgecE8cYUjJ78/wD6z6mm+YpZQeNwzjGc8dc9&#13;&#10;vz+mTTzazMx2uAFGCCO/PIOeOoGcU9rKT+EqSq85H5Dn/wCtmgCqxCj5cDqeSD+PbPp7/pSM54Ax&#13;&#10;xjJHc/XuP8/V7Wt15R4RpOgIUYx6Y9PcVUhttSMTCTyxINwUqgAPOQMZ+g6/oaALBfIGOvvxjBzz&#13;&#10;nGc/y/KnA5XAxkcEDA5+oz+Bz+VQC11Dy8kxkjkDaBnGcZ+bGTjOccfpVqG0maLc6hWPU8dewz29&#13;&#10;OvegBijBxwM85J5z7/TPXn9aeSgB+ZQQfUAYHHrj+uf1f9nl3Ku0E8ZY9hn+nrn3waZNaSspVUBO&#13;&#10;cg8Y/wA96AI2niO1DLGHP3UMih3x6LkN2JzjpShvmIA+uQDwPTr3NYsujzzXkVw8TrJb5KOjhRgg&#13;&#10;rggdRjI/GtXbcLsJgJJchsNjAI+8cg8e3688AEvPHGADk46nj26j25+lIWXJXJ9QDkHHYdQSe9LM&#13;&#10;LiI4SHfnqeMDr69fwqNopj+9ER3LggHH8sfiMD69MUAG44YHnBwCeD9eefX+Rp5w27rgBeM9eORj&#13;&#10;nqevBxUMy3SrlYizY4PA98AEdc5/yaz7K31m43tNsiUucLtAOMkDncDnHT/9VAGlgK25QqYGGXAy&#13;&#10;2ehzwf6nNQReek8hZw0JA2rgblPOfm6kHPT+nNY+oeEr+9k8xdUuYOmVilkVRjthX+v1qKz8Oa7Y&#13;&#10;SMF1A3cTc5mZnYcnjLyHpn2oA6lyCAUJO3nB7nrz6HjHQUzz1ZQXOD2Hv7ge/wBen0qrHDeRKDJG&#13;&#10;Xbo23pz1Pft9ew9RT2snlkRxuQAcjnGfQ446Y/zxQBN5oJG04J9cevTn/PPSkLdQT97j8R6Y/mP8&#13;&#10;Ke1uFfBRs46jPHX2/wA5pjxMfmSNhjGeD/I8ntigB7OqqpZsYHPvnufoe/pUccm4HcNxQ4P4jOeB&#13;&#10;g8Y/Hv0o8t5EYMjEqCBkH9eP84rMiu5VnMYt5QzcA7GCkjA5JUD8STgY/EA1xgjGSNvfpx378dvy&#13;&#10;pTjKjtzx29v1qoZSql2ikyp+6qMck+wXGPX0qBb55pNiW824Dq0cir7YYrjj68e2KANCRgMex656&#13;&#10;H0Pp25NY/iBdRm0PUY9GdV1RrS4+xM+Nv2nyn8ncT8u0y7QSTgDk96fePrMSbrTTRdk4yrTxRYB7&#13;&#10;5YHt6CqkDeJZkk83SFtyARH/AKXA4JPTIUDpwSP/AK9AHnPwdufiYNGvLb4l2dnBqUF/cC2ntLiC&#13;&#10;dLi03osDN5Iwp2h2KliwyBnivZWjR8FiTg5G3I/DAz2xwf61k2kevpHi70+OVizH5J4lGOMdzjGO&#13;&#10;PXpWjEt82S1kydRgTqcnt0UDv3/l1ALiSAgqRjOck9R6HkcHPHt3HekO0EYGAOCc54/T8s+lUlN6&#13;&#10;WZTaOpUdfNUk/UgdOn0x0qk9xqSTpH/Zsjo8mwy+euEXBO7bgnrxtyKANolQMhsnGSOoz09enT+u&#13;&#10;KiRyf9YV3c4IAHH4fz9OpqOXzo4mYW7M4GQoPJP1x07frXPahqeoWsJlt9Jmnkx90SDrz6oe2Pp0&#13;&#10;96AOo3dhggnswB7/AOP50u7hlO0fUA8c9O/Tr79K8U1fxp4ytNrW3hi4mGcuFYE4z0H7s/y57962&#13;&#10;NA8ZaxqUscF94fvrNpFJ3uG2hlxxnyQBkn1/+sAenRLGjbVwA2TgDbyx6/n3x+Z4qXKjjIzzkf59&#13;&#10;8/5BxSh3swV4nDFd+4ggggZAzt6jGP8AOKlaOTO4K2TgkYPX8gMfjQBMWXHJz2PGPx7f56e0eeo5&#13;&#10;x2H5dfw9O9Ic7Vwp3HPG05/E98f54pNj87twPoAePyHP0H16mgBDJwAcj2//AF4z7ew7VKrgryDk&#13;&#10;DK8cZ6DP4dPz4qlLHOzxleFB5BUkkc9Pp+ferqYyF2tuHy8qQCeoOcYGOhyT60AL907mwAwOe4zk&#13;&#10;e5xkfmTmlBGGC8knrjG38ccfh6Ypu6JyyDd8mMja3XrjJAyM+ntREjSZCFl2nuCAfzx7dD7UALle&#13;&#10;jZ3Dvkkf4g5/L60hkQZByevUfiPWh1eI4I5PHCk5HAJHB7HsfzqNkIwx4ByOh69s8Y9OvoKAJg2A&#13;&#10;WYcc4989eM9vf/HIGUjgjGO/H+f6Vl+bIrNG4OATtIBx7eoPTp9D64mHCjJ4xnnPU/17UAXQBn5W&#13;&#10;I/D/APVn8qCUJ5PIHOMf1/8A1c9aqhlO0BgDjnp+vryPp3ox82RIOOo4GT7+3P0oAm2hty9j0H5c&#13;&#10;fzPpn2qIDJIOcKPXp+OP6dPpVI3EguBGgQxbTvYSLlWz3XOc4H5HmrIwA2ZCAeh5Pr3B5oAkfGOG&#13;&#10;wcYAzkf/AFvf1xUojCxhmIZiAVGAc8ZOev8Ak8cVWUxDgvu9Rgjrnkjqf8+tDTIpAVid2QOCQP5d&#13;&#10;P8k0AWYnZuvy88jqMD3x6danyD83GOmSMevc/WqayxqMO53H/ZPXHuD/AJ+tRveRxALI+A33Tjr0&#13;&#10;I9MZ+v1GeaALTDlgvXA/AZHI9zyOP0oZeASMAeuOTz2/Hp2xTIponxL5q4IxgEH8+QO4xVklGRn3&#13;&#10;LtAJ4x+YH/1/8aAMyXEciy4fGQDgNjv2A/oOBU8keemBg5PPb27dD9P1qGCVZZGxcB16LGIySCDn&#13;&#10;BbJ5x7DFWvMiRXLkjAJJKn5enQEZPqP09CAQTqfLCwkBiOrKGAI+pGcHt/8AWqkWmKiNjsYMDuC8&#13;&#10;MAfmG0HHp9e/ANa0bQyqArZzySFI4zjrz0444x1oWOOYuE3EpjHykY/MdfoPz4oAz25ABc7iO3HT&#13;&#10;1GQO3p9KTypEIOT83XGcY98HAPP+RV1oFTDsjE554z7dh9T/AJ5invEhjZjDK4QjCqjMxPPIAXPB&#13;&#10;64/woASPd1YYC9z04/qePz9qR8tuYNxzxkfX19Pb26VXkvknhBSG4RWxn9xLu7dRsB9jn6mqbXBj&#13;&#10;hndIbl3ijaRAY5V3sAxVQCnGSADj1+lAFoQN8xUHkEjjJzx2/wA/yFUfslwGkZ23qx+UY2lR2yeS&#13;&#10;T16fnXPaH4m1jVJFMNhKvluUu4J7d4WjfGGRJZEUSBSRh0G084PBr0O2juJwfNt/K4yAzA88dhjB&#13;&#10;HPt/KgDlZNNnbkDBPIznjgDnr78cDP6Ykum3luxZ3UjPdgvH4nnof8gV6HLY6g7gRsioeCCB0Oee&#13;&#10;W69qVdASY/6W7SY5wCRg85HJP+egoA47SQ5u4FVXLCQM2A2zAIB5H1/zzn12IFVUk4+UDB45x/8A&#13;&#10;WqlbWFtariKJVZQBkgbj68kA/wCfpVo5Pf8AMZx9Of6UAT5HqPzFFV9nrIR/wE/40UAMXAbrjPQe&#13;&#10;oPTnt+PNKCOpyAcgDORgcdMUMu7PsBj09z/T/IpgyeAcHt16/h+NADzyuF6Zxjnn/Pf+fq0hRgd8&#13;&#10;8nn+X+H51ESyDAySvGc/n3zTSA2TuJbHfv8A/W7e38wCXBADe/Hr3/wpME9Ovb/P+foabuJ2ngLj&#13;&#10;BGOSc4H5fmaeCCCO4PX+YP8A9b/HIBWZSO3qMdjzycH/AOtmmFFJHO38T17e/wCHOausBhfVc/8A&#13;&#10;j3Xv2x+oqJk3MpIyB7/X/Pt7UAQqu1sBB0zk9DnPryen54+tDEswBBOT+A64H+f1q2cMQDjjgEZ9&#13;&#10;vx/lzTSpViCcjOVzk8c+v86AGABTjue+P0/z/hU4XK56nHHtgn+dR4/L1/pUqk4zjAHGB6c5PPXt&#13;&#10;39eM0AAVecckdj6+4x/nqKMkg5UEg9OnGOvNNOdxK/TP4D169O1PyRtB6nigBrcYAHHXGM5P69PX&#13;&#10;/CgAsOfw6ds/lz145wPSlYHcD1GMY6dRz1+v6fjS8Beeg45574x/SgBFOT05XOBkc59Pb05x05pr&#13;&#10;L3wQSeR169+P85NShcnjHTI9h9f8KTIGPfoB3+n+PSgBjDCgY+p9D/n+QpB8wAI4zgEdRxn+X+Sa&#13;&#10;XhuCSD3Hbj0/+vk07hAOp5/xNAEYCkE88dB3x+X/AOrvT9ygbevuR0PP6Z/pzRlVA9cfif8A631p&#13;&#10;QQ3OOfp/I/hQAnOMqBg9jx7euO1ZV3qE1te2tsbOV7edXLXaOoSCRSoRGjxvYyFjhgQAQc9q0/lU&#13;&#10;nrkdM4Iz/wDr/Sn4UrlvmwMggd/54H6enoAMJY4IzjgjAI/P+oyRS7iDzjj2OT+fTH4f1DgOMZPs&#13;&#10;Qe3bB+n9aaQActu44HIOfb8v60ANDYbOOM5B+p5/Ifz9qVmBbIHRievXp/hTgwOQF4A6DH8v8M/r&#13;&#10;SDBBUcZ/HP8AnHSgBA6lsYwep6nPt09wfqPWoprhIhvf5QP4sZPp0AJ/Q/pU6qByQN3TPc/5/lSS&#13;&#10;okiYcAg9jyP5HPtj09KAKcV7azySW6Sq88fzFM/OMgc7Tzj5hkgd8dquAOOgHT29e59fx6fjWVDo&#13;&#10;1nBqR1NE23LxNCWG3BQsrY6ZzkAdRwPpWwTk7emB1455/HPXr7YoAZuZTggduOn5f5PtTORyRnIP&#13;&#10;v+P1FPwwHzYYDJ9wOvXjp+dJtyDgkAgjryfy6D8+nSgCqt3A0jRLKpkXO5A3zY9l6noecGrQwRle&#13;&#10;D6c9G4/PHOR+VYFpoEFnqNxqJmnnmmGFWZw8cSncD5YABXIbB57V0GeCFOWOcHBwMDgHPbPHXvQA&#13;&#10;g+TI68A89fxHXJ/wzTg4ycnjtwef/wBXSoZll8htuxZ2jJXIyN5U46HIGcZ7/j1oaUdQa1RdSjCX&#13;&#10;KfKzpjy5CBnco3MVU9gefyoA1g3BJGBx/n+VNDknrgDsfT245P8A+qlxnC7h8vbHp680wjnkYB9M&#13;&#10;f/X/ABoAcwJbIPXjGemeeR6cZ/Ol5Xao6nJJxxx2P58fTtSLktnpxke46DPP4/WnHkjnABx9Se3+&#13;&#10;P4+9AA3YnBIBOMYyB/h19zTWG7lfxHfnGM/T3/pQdwJyCVweB0xg/wCSe30xVK6vBZ281x5bS+Uj&#13;&#10;OYkxuYIpYhc8Z4wOe/5AF3gcA7exyOT757D8vWmsQPl9T1PJJ65/L9Pesyy1aPULBL1IJI94z5Um&#13;&#10;PMXgHHA98dOx9auwzCdFcIVP90jJz69OvY/Q5oAsEjbg8E8nOfz/ABx27/nUmQuMDHOD6Hv049Pf&#13;&#10;moiGbkgAAfTHr6n9Kb5ighW5LfdBGST6ZoAlI3E7hxk8ep9T+HakJ+U9uw9CPb8Pw/owyKcqMB8d&#13;&#10;M4/M9xjt/XFODZH3Qx9wcducZBz244oAVMBc+p/yPehWJbBGDg46+x/pVCbU9LtrqOzuL+yt7ydS&#13;&#10;8FpPdQRXEwUgM0MTuryKGZQdisAWUHqM6HX5hySOO4HA9+/qPX8wBrkdO4/r/n8PxoU7uCAQB+Pt&#13;&#10;/wDr/wAlACxJJH8+vpz27c+lIDg564//AFZ/X0oAecKOOpzj1/8A1DimdCc4OR1z69//ANf1qTKk&#13;&#10;ZbA69SO3of8A9VIQuAQN3bg/rkcUANwAuc5PBHbHOP55/LigcqR1xgjHv1/rRtwD6nAAHbJ9f0//&#13;&#10;AF0qkjAwB1yT6A8/l05oAcQOSx647dCOM0nIXjBxyM+nb05//UBTSy+mRnrn+97Y/wA460mD94DA&#13;&#10;BPX2/wA4+tAD920ZI5Y5x6D/ADil3AAEZIGAf89zQCG7Z4B+h9PrTXIAx3Jz/wDr/wA+/wBQBMgk&#13;&#10;AfLjOD/n+p9fxcckBl7dj1Prn16f5NJgYGWPPTnj249Py/CkOR8o57jHUc5/+v8AjQAhBJGQBn/P&#13;&#10;PWnEEZbdkj27f556Uikk85PB/DvUhIAOTweP0/GgBh5Qdevfn16nHNBHy9gcZIHAI9x7fzoUk/Lg&#13;&#10;ED2/Xn39qdnOehIyBn06D/A0ANIJA6YwPXIx1P8AP6imcq3GCMZBI/Ij09+o7YqT52B4ABH5+uPr&#13;&#10;7/8A16aDj73X7oz0AHX+eP5nFACjGRnj5R14zz1+pwD+dNOQcnqehH9KNyklD9Q3oOMDnke/+TSh&#13;&#10;vXkAYHpnt+mf54zQAq7trDI46EfmR3/ye1MXO4fXv/n/AOvnpUhwgJHf/wCvTSOCzdSOMZ/w/wA8&#13;&#10;0ABwT8vOeDnOATwOo+uP8KPu5U8gjn2P6/5xTcnGOx5P4fr/APqpylR1yD2PP+fzzQAowf4QF7k/&#13;&#10;lweP8+9ICozxkds4z/8Aq/l70MTwN2c+g/Lp1zQuCMY555/z6entQA3ceff/ADx/KkXBOGGB74P0&#13;&#10;/wAnj+j9mCBnOSfyAH/1+9KTvyAORyP0zQArAbRjHtnqR149/amD5sL0/qcdf8+/NKTyOwBHXqOm&#13;&#10;f5UpIDZAHTn655/H3oAMqCOAQR1xk9SO/big4HIGBg4IxySOOPbnrSKBwWGQSO/149eaVyOnJx2z&#13;&#10;0+pxyf8APFAAWbsBwAT+X+ffim553YyCeh/X+fFODY47EcbR0PQ++fz7etJtwwDdPXpkUACjOSR8&#13;&#10;ueBnuSPcfmaCueAMEc4z19Mflz/9el2kNkdAfXn/APV+uKV+g6Z/U/8A1uef85AIutPAwGHGep9x&#13;&#10;6/1z1/SjdhQB19fTnP1/z7U/jgkAZ4xjk57Z6fmPrQA0BeDjAOQc5OPcdT149fQVE8YZWyMZ6NkB&#13;&#10;hnuPfp6flmpSCMjnbg4x25z6/h6n+UchYqCqhiDwvfp2J/Tvx3oAVQqAY+bjBz69s8c9/wDGpFIO&#13;&#10;VYAHsMfnkH2+lMXCLjHJ5YdAM8/rn3oDEc4BPY8Z9PXp+VAC4yScYA69s9eg7dOlOG052jGO/Ug9&#13;&#10;vUnv+WKZvI9Bzk8dc9jntzSqQDnoOeBzn/6/PXj+dACktszn69j1x/np/iuzByDjnj/Dr/8Arpjy&#13;&#10;LjHPX/8AX6/0o3gqMDBHQ/5x1HXjB60AOAUuxxzjGPX39z/Tn1pvQkDHUjn69frT8ggEEAnoffp+&#13;&#10;Xb8qaT8+enPf0x1/LmgBrKA2cD1/X/PNAAJHAGeuO/8AOgnLHPTPb09vwpqk7j2xyO/Y/wA/0zQA&#13;&#10;rqQCQoYjp0/X045/KorcO4PnRBGDEL909CeePYA9jz+NS7ioLc8dT19fz6U2GdLhSY2yFJUkgg8H&#13;&#10;B6jkZH5YoAl8tVAc4PPQevH0z1zRtVzkAcYGCP8A69OO0ABuSPTt6dOelNOcjoAehHHHGCfpwe34&#13;&#10;UAMMSh/ugk8gcEfhnHp/hT9iN1THsBgH9Mfn7YpwAzywb0BP/wBf/P8AJXbbjA6k4/n/ACoAh8tA&#13;&#10;3yryO59uPTj8/wBcU/bGSQyjO7jI4/8A15/njmn4A46bv88f56mk4GCBu7k9TxjJ/wA4oAYII1OQ&#13;&#10;o9+B+fb39/5FUQAnKgfQY6+4+lLk5yMle/t+Ht/9bNAYDPJbP6fnQApiRhkqDjA56/hn6f19ahaO&#13;&#10;J8L5a4yMZHf/AD71YBByQTzjr2P+TTSAQQByOfQ8nn+nTigCA2cJPMaHr1Hc/wAvr+lAtYNu1okx&#13;&#10;z1APXA/+t/KrIHTk8D8Dn1+lNyScZUj6Hp/L9aAKq2dsCSsCDOBkhT3Hb6emacbO1UljDGSRjOwD&#13;&#10;P0OOPoasZwQpwQcnp0yeB+f+RQxwFAPK8flk/wBRQBniwslZmW2jVnIJIABzjGTxzUwtLc4CxqTx&#13;&#10;zgfn3Of8jtTHMpkURj5c/N6+nTP4dOnWrgUKRg4J5Ix19en0PrQBT/s+0BZjGpcjnGOw4HTr/kcC&#13;&#10;lFhbtglF9uB2/L/PvmrbfKQw9Tn/AD+fSnk/LkEDPr2+v+etAFT7HaMQTGDgjnHP48d/yoewspSd&#13;&#10;9tE6rgDcgPI6n8OMVZT5S27nHUZ69efX/PNOGOoxnr05Ofw/nQBQSws+gt4VHOAEXr9PT649qlNp&#13;&#10;DgDyk7jAXAx74/kR3qUDaxwM5HGOuOxzjk4/D9amXcNpPpx9R1zz/wDryaAKMdhZxsfLt0jJO5iF&#13;&#10;GS3qSB/MnuKdJaQycGMNxg5AwfxI/wA8VaYZyVJHYjPce+Bz7+nelGQPm/yPw/pQBWisoIR+7jVV&#13;&#10;zgAAdeuPp+FRxyW6TGJUCu3JAHfj2xzx6cevNXWJAB67e3GOvU5z+n48VH5MRYSKi+YcHfjn/Hp2&#13;&#10;/lQA7y0OcqDnrxUQjiyQFweMZGcHn/8AUfSp2JXjaSf0x+Gf8+ndwAAHOfUHI/UcfT/IoAhIUZUA&#13;&#10;D3x34+pxQVBVcqGz29jknJ78fT8e8pxzgYB6jr/SmqvUN07Z5HGe3JHb/wCvQBTS1jWYyooTP3gB&#13;&#10;gE5Oc47/AJdKtYO487cD9B+mPbpSjAZgTyT+mMinEZB9SCB/n8P0oAaAqnHUnkHr/L8efSlyFy3I&#13;&#10;J6YPf/646n1P5gyBwD7Zx+vOfft+VM4YjkDj05yf50ASA5+bueuTnpx/9emliCQCAAP6fz9vTtSY&#13;&#10;2jJY8dB2Pfkc9/p+tIyjPJ6g9u4HT/P096AJBOQANo4GO9FIAuBgDoOwooAjDHBB3c9Mkce3Hb/P&#13;&#10;fNNGMfMecZ/HPT0p5K4AAOCeT3OMfr/j+THBI5J9QT2HqfTP+e1ADchiACe4I9sf/qx9aYQFPTPH&#13;&#10;f/PNKoI6bT64POPbt/nFC43Et2yccZ9c9wPfA70ABIyARgDkjjGT/QZP19KQsxwR0yemf/Hu1NJH&#13;&#10;zHGT1H6/jSruXJPIOMDp154OOf8A9VAEqnIzkd84z+X+f5U/eB0UDsMkc/4/zqIYbnv/AC/DjIH/&#13;&#10;AOupVG8ZZRlcAE9OOvT2A/THrQA8IG5J55Ofb8vx6ChRkEf7RAB5/D/DBzmlJG7GQPU+vHGO3Ge/&#13;&#10;8qaflZe+WPPfkd+3+e1ACEkDbgfXnnp/n9O1B4UAg56/qf1/x9cU7DYPcggqe/v1/l/OjcGwCpz3&#13;&#10;x6+p596AHA5PYgjjrnqOfz4qNsjBJ5zxx26/5HPan7gpwMgtwQMcZ/P0H69e6KwYsOPp3x0OaAE3&#13;&#10;Ejjlu/HQD+ZPt+VKCCMZ5A3Zx0PXP4E9PwqMMA5AxgD157dPb356inkkZyv3ugz3PX3zyAentQAq&#13;&#10;tnAI3ZznPT26dvy9KZjDfjxjrjj16/5/FwIAII56kHvjp+Hf8+1MJy27txx7jr/T/CgCTjcTnB6E&#13;&#10;HHoP8+9DDJAOcdfQD9O/178UjDcwwByM9wP09OP0zSsCRwcnoQDx/P8Azx+AAvAwOScY98e/oKR+&#13;&#10;gOeQeP8AP4U4E5PGAO/r/n/PfDCrHjIwO57/AM+lACbflDA89fT64+n1pyksDn/P+f8AH2qCe4SA&#13;&#10;ojA4c4BA4HPfBz1/yecWFAwCBjI/HB5+p/p7UAGMDA6j19yf5c/l0poDbjz25J9/T8fw/lTlGCcn&#13;&#10;Jzz/AE/r0p1AEfCk4IBwB3J/Ht644/rQpJ4IBA4z/wDr6/ln1pXAxnHPc/5/z+lKoIDZ6Hpk9Oc5&#13;&#10;9KAGHcWCnA/l359f1/KpFAbGQPQc8fh25+maYCQQByDyPUD8+3Q/40v3c4Az2HOT+HceuPQ/gAKR&#13;&#10;kg8nB7Hgd88/h74pegyT7Zx6/SlGe4x+Of8AP4UwAkHd0/IjHf8Az/KgA+9kdBgY6c98/Tp/9bND&#13;&#10;DAGO3fvjH+c0i9znKgdefxwPw579KMg7v9ogAc9B3/r/AI0AAUkckYOOeSRj8vejIXGck4/TPQZx&#13;&#10;6U/GwH8+x68fh/MdaYGBGWxnnAx249f8mgB2N2D0Izj2/P8AOg7gBjB7nAOTx39emeDyTTsjHoMd&#13;&#10;+Mf56VG55Ix2HPtnOfp2+vegBcsOSAATzjr9euKNobnJP4jj9OKXcAoJ446f4D+XtQpGOw74HHHq&#13;&#10;f8+lACAH+IAgdCcdB60oxjjnGcA+ueP/AK3fBoXOMk5zTSR6AEH0OOM9COvp070AOOQobnPIxx14&#13;&#10;x+Azx3/q0RgghwCCMY9u4NBycYPB5PoNvf6Z9f8ADDyMjrgevt36/wCRQBCkUMfCqFVgCFAIHP6d&#13;&#10;h3+vTNShQoO0AUmwHkdOMH+fr0oLHsM8ZB9u+f1oAUZbKtx7j3/P/Jo2rxkZx0J6gfWm4JAYElj1&#13;&#10;6D8P5f4YqTnHPXH60ARCJN+/bhh3P+T/ADpxATDDPB/Ic/55pobaCAOck49PbtzT1Oe3/wBfHX9f&#13;&#10;WgDy7xP8I/BXi7xd4e8a65pVvdeIfDEU0Gjag4k821hup4biZUwwADS28THKn7vUV6cqrEgRQdqq&#13;&#10;FHTGAMDH4f56UrqoK479fbOP89hxQVGM5Jx75474+n9KAE+6vcMe/oAf8/1pwXOQQAeOnbr+HbtS&#13;&#10;8HByRgdeO/rxilIz3I+nFAGdfWb3kElvHcy2rtjEsJAcY5yCQefXj6VNZWz2drDBJPJctEgVpZMF&#13;&#10;5Co+8xAAyfYDn2xVkEZOMk8ZOB9OMfr9M04jPcj6Y/woARTkdevHpg+3H+NBTB/DnPOSR36c88+t&#13;&#10;Lggnvnr/ALOP556f403Ck5J9RnPI5HTp05/MUAGMYGOWZenIGCMdec0MDu2kADPXv79O/wBaMjkb&#13;&#10;vQ89uQevf2pQVycA9s54wcfX1z0/GgBAmNwycEgjnp7fhQ4B6DJBGfXBz/nvilBDZU8EdffHpx6+&#13;&#10;v50KMDOMZ9+g98mgBrgkg4OPz/kTRkr0UAgc98+pyO3rz6VIOe4x/n9KGHBGRyCO/p7igCJQx3Ed&#13;&#10;/wCfPT9f8il2nbgZ9Tkjn2GD0z60qkk7emOwHX88ml2/e5Iz/h/j+nFAFeZ3hQFImkbcAduOMn1P&#13;&#10;oOoHX3zUuGYBgCu4DI75wMjuMdAeffpzTiCQN2Ac/mPb3/PpTlB5GOg6+3/1unv+NACAYAzjIB57&#13;&#10;D/I60x87Rgc/eI/Dv+ff0608HBYnpx1z7jI+p6etNBxnIJbtnOSP1x60ARnOzdg59OOeM4Gcc549&#13;&#10;PpWXpl9e3Ut9HeWEtrHBcGOCR9v79NqkTJh2O0klRkKcjkeu0TtH6Y44x/nB60znJOFIPGf4eo5P&#13;&#10;f8T3oAccMQB6ZJ9vp6/557KRxjBbH+fXP86RVIOc5GM59T788+tPyO/H1/z+NAES8EHoPU9D+P8A&#13;&#10;npUE8zI6BYi6k/Mwxgcjrzz36datcAc4Oem45/Hj0/L86bgY2kc54x6exP079uOtABkMAyjLdcHq&#13;&#10;PfHf/PpTDyc8ZPUc8VIwGB1OBx/9f2456UHeRnjBHQdSD9f6UAR9yQCQM/gO3r0/GjgjPIycYPXj&#13;&#10;Bz9Pb8acw+UEEjOAcd+M/T/9dKqg9cfdBA55z+PX17UAJsOcnkdwPzzg8Zz/APqp25cZ6gke+O39&#13;&#10;PfpxSI2S3fPIyent+v8AnjCgBWIUZzzgZzn3zxz7H9TQAza7AHqo4+vXuT7en9MITnP1GfTOP8Kl&#13;&#10;IU8A4OeRxyf/ANX6+tRAZz24J+p/x/woAMsMbSDyDg57f4/j/KnMxPBU5GMYxz2GB+nXrTBk9uB1&#13;&#10;Pfr+XrjnnijHQ4Psecf/AF+lACK2TtI2kZOe3PHUfT079eacMA9+OmPX8e34UDCnOAe5zx9e+PxP&#13;&#10;1xUQdGc7GU4HzKDkjqBkfl6d/egCYnPzEgH24PHc/T1H/wCoVuuW4I4x1z9eew/Lr0phAAwDy2eP&#13;&#10;fvyf1wP6UioTjBI7nPT6Y/z/AFoAcXJYncSBn5T7e3A9c+596UPjIzzwR049f04x6UCPOScAkYPX&#13;&#10;PbsenqPwpWUDgDLYyWxz+I//AFfrQAh7HOT+PH50wEfMRn3/AAzzUuAAOpJHHp2/HOPrzTcHtz9A&#13;&#10;ePrQBGQWAPf07YP+f0+lPUbcd8evf/P+c08ADlvbAP6nHf8A/XQUx36nA79aAGsOSCOPQ+nb1o56&#13;&#10;9Bk49uOn1P60MMHHJ6f5/ClwOx5zjn+fGcfjQAgxjnqR27Hv9f1/DrQCMMTztAwM/wCenpx3+tLh&#13;&#10;uTg88e/br3604KAPmGMHrnr/AJ9vz60ARg5Axn2/z9aCOAQDkYz6knPHpjj6/jUmC3QBR1B7/p/+&#13;&#10;r371Ed2/kcnjP6/Tr06e1AAhYj5xjJ5HYjPsTnvSjABCgDk4K8AcnoD3+uRUmwYyTj16f5/H9KTA&#13;&#10;DgAYxgev/wCrPFACKdpz14xn368/j/8AWpQQR8xOQeO/HHtSsuOQOOhH1zz/AJ6HFN2t6HmgBy7c&#13;&#10;8Zz2z+PTH9aQtnG5fp1GM9xnrTcE5wDwfx/H+tPKDGM844//AFc//roAYqnzC5b5OgBP68/XFGT6&#13;&#10;ml2lRhiQAOfrnGMZ/wA96PXC8H65yOh/z9M4oAASB14zyOuR39u/tmnDYDnPXoD2/Hkf1FJtbBOc&#13;&#10;dTjJ6e/vjHFIFCgkHdnjkc5Pf9O1ADm3DoRgsCc9ucnp7/59Ublh1APTP9B78fzpyHbjI5yQARwf&#13;&#10;TP17Y6dxTG5Y4/zgc0APJK4HUHsev8un/wCqm4wc8qDx7jv2zjkflSovf9PT/P8A9enngnJGOnt3&#13;&#10;/PNADTjaC3Pf3yee3/6qRssBhex5PX8s/wD6+3urqTj26D3P6AYpDvHORj6fqeKAIlHtyTk4+v4/&#13;&#10;4VMF+UNzke/1wB7EdqcvTk4PfIxzgeg7e9Ju+bAII9/6Y46c9+9ACA7gRtwR2OOM/Tpn2p4K/wAQ&#13;&#10;GOhGRx6d/bikxz0/l26Z7/T/APVRkA46E/hn+h60AGBktjn0/p1/rQPXGM9j29Men50tH+f8/lQA&#13;&#10;YHp06e1ND5bp15BI69z6cf578DMRkjGO49M/0oOSBjqe/YHv/UUAOyDngDnnH0Hv/n6UmecdePy5&#13;&#10;6/5/L0QZ4JOfYdP/AK/9DSfMcqenqBx2P4j9aAJCB2YdPmHPPoOnTp170nHHIz29R/8Ar9vSk4A+&#13;&#10;nU9z9fem4Dcjgg9+/fnB9+vWgCTr1Iz75yffofp+FJz37dD/APW7Y/XrTFBySSPQ49eP5D8etOz8&#13;&#10;2PbP+f8AP/1wBf19v/18frTSC2Ow6+h6cfjnNBzjJO3HOPX05Hb1yBnPFNBLZ6n24Ax9ev0+negB&#13;&#10;wyvX5s4wfr689Pz/AJUHIwSTyRwMdfQdOP8APvTwuBxjgZx3x6/5P61GVLYIODgcH/PFAASM4Ycd&#13;&#10;Qeefy/GoiPmBXkbTn25/x/T9ZCRnDLyPQ/54/PFR4J5HQdf8Oe3r3oAlAyMdiMjPUH/Pf6ikYYKg&#13;&#10;kEADjoffPH+e3c0o3EdBjHfOSPqM9aCeQvXrnp9R6dPb+dAC/J/s/p/Wim7W7Nx25PSigBp4G3IP&#13;&#10;fPofY0hYY5Gdv8sdO31HP6UzIPAPIOM+/p2B+n/1qbgse4HcYxn+foPp780ABfdwoxn3/wA/jz60&#13;&#10;ighiSPvDBOeMdyT2PtSsOF4AOcZH6f0x/Sk2ndg88jJ9vf047flQAzOG7FR68dP6GpGw4wCOu7Po&#13;&#10;B/8Ar7j/AOujsB8vTHbjnoev+Sc0gTIDbto/yDnP+eaAHxsNwB6Y6f19fUn8akU4PHIXPI9+Dn06&#13;&#10;DrUYI27sEkEjp27ZI9sdRx6nu5W4OMDPUcHqT/OgCTdk8jjtjqD+mffPFObICsP1HqOvH4fp+MfH&#13;&#10;ToQAfrk/4elOBckgcAduOPbp2/GgBS5IyDj5QSMc5Jxg/SlDDGT17+p/zn+dNJJJIzjp04x/h9aQ&#13;&#10;NnIYcDoe5OOnGP8APegCUYyDnPPGR+n6HP5VGyjeD0J64/z39aFY5A7en5//AK/Xin7R1AzznPvn&#13;&#10;19uePb1oAYwAwAeR2wP1Ix/n86FKDlhtI+pHt349+vtQQS3Ixk/559fpxSlM8j1Axj04/Q8/rQAz&#13;&#10;PJI55z+v+fzpCRySQBySe1SMFHbBPp/hkUoXIG4cc47fgQOOnvQA1ZM7ScYPIx1HX6/5/GnOflBH&#13;&#10;f+RBpuVLAEbQM7VAJPT8On06U77wxgqF559On4fqKAF4YAn5cdD9eh7e2OlJuB4I5HvgEj0PvSH5&#13;&#10;hxkAYCg8ZP19eox+vWkAUj0I6/1/z26elACkhsgKGx3OD/P/ABpWOFPvxj047dP1pwIUY455yevH&#13;&#10;9TTOu3JJyT2A6fT/ADjPtQAL90gDDZBz16nI/TnpxTgcc9WGOn14/wA/pSHO4A9M5H4D86ceAecf&#13;&#10;ryefx+n1/AAQZO4ngn19hx19zSEMMEnpk+p6fr+PqaVSD/Fu/IfpTdx3ED8MjA/x7Y/EUALGpJJH&#13;&#10;QDjP17fr3/PFI+VYkfQ9Ovp+QFLnaeny44xzznuT368UgYgEnkE49/8AOO2aAHjoM9Tzz69//wBQ&#13;&#10;oZsgDd0IHbj6/wCPt7U3JzkfMPQdvw9fwz608cjpj2oAiIUDsevc5z24B6etKMMCMAHAx69Op9R6&#13;&#10;e34UoCrjPJPH688fz/L2pSeuAQQMDj+XqBx9PxoAYCcgE5/hK+35Y/z1pxQcn26D/Cm/MSuF6ckn&#13;&#10;jnv7cn8ac46HqB1H9aADKlcE9hnsf1qM5B4yVJ659Ofx57/iO9PJUgEjJxjAPT+XHvimljznAGOB&#13;&#10;/Pt0x/npQA48bQRnA98/h+X498U8Y64wT1z1pigEZB+b16+3Pbp6UgJySeSAf0I/lz0oAUBt/GQo&#13;&#10;7Y47dPTnPT1pTj72ASeB3z/Tt6e1ISxwRnkduf8APt6fWgAqM4y38h/X8PX0oAcQMdduDwfT/Oaa&#13;&#10;GPOTx9OfqOOcdTkcDtT+uCR749DTMHJI4weM9M9Ce/H+e1ACkkAbcY6ZzwMnH9eetI4OBnnGc8cf&#13;&#10;5/wpyj26hT+PP5fQdKauQxzxknA9e/6f5PUUAOUqc7cZ7jPTHX16Z9KcORkcgdxUQGWODgAk8Y55&#13;&#10;/wA9OPWn5K5Jxgnt17Y9j0/rQAD5eo5Oct265/D8sU7jj6f5x7dKZu4JyM84B4/D3/rS55ByBntn&#13;&#10;se446/pQAnDHByCCcY78/wD1v89nADGOvrnn8/rmoj8rEjt69MnPp/n24qWPGSc4LA9eBnBzz6ZP&#13;&#10;p7fUAQjg7jwCeB0wegOPTt6UoAA46daYVbLAHPc9Ov8A9c/hjHNPBJGTgd/woAGJAyO3X6UZyMgD&#13;&#10;n1z/APXprNgDoc+vIx/nFICxyOCOmeg9OMe3+exAF5YAg8557ev69vx9KQJjk/h6fjkd6eMKAOP8&#13;&#10;TSk8cfy9OuP6djxQAgA9B1/Ig9vp09PamDJYqSe49P5e2cZz1peSMjK4J4PfP+fTrThtJJB5x1we&#13;&#10;fQf/AF6AAYB29wP85/PP45pcE9OM9D/+vikDLuOeOo5/H3xwfpSDgYHOD6/zx6Z6f1oAF+U4G0n3&#13;&#10;PX6jmnEA8HoaQgdemB17/wCcfWmrggjJz3Pc/wA+2M0AOzggccDjnnj2xz9c/wAqUDGT69fy4/z+&#13;&#10;dMIUEDHOexOQPX/P9KTfkddp/PP6ZoAUnOCBnBP4dOwPOacNxIx3HIPbP4Z9c+tIu49cdOMY59+v&#13;&#10;+c0jZzw3PoMduT/+o9/0AHngkAAcnJz7/r7H86jZc4YDg+3Hc8nr/X3pCDkE8Akfh7Hp+NOc4G0D&#13;&#10;Knp2wTyfX246ccUAO9z25/SkJGApHA4B/wAfT8KFyFAI/wAR1x7+gxSHJU5GCeg/Hp9f84oAGyeg&#13;&#10;yOMY7jHIODnFKQAB04HGffr0z+n8qBnaOoIHbrx/j6fhSbBjGeeefX8PagBxOcAAc/xdcY/HBPpw&#13;&#10;P50jDdjHr+Q70gcE4xj0o3HOCCO2PfPXPp9KAHYwMZx0GeP/ANVGR0BGfTNIWGcE4x14znuPXGKa&#13;&#10;MHfzgcc+/r+dACZJOOoH8PGAQME/TPqfTpSlmGN3H0xz/TP+PSmYOevQ4J9OcZzSsOQBzgc59s9y&#13;&#10;eP5D60APAVccgndj3Hb8u2PxoJIIIGdpPPvj9Md/f6UBgSMDk8H6f16f56UMoOOcE8H3AGeR+A/z&#13;&#10;igAyGBGOccf/AFj9celO6AZ+X/P6/r3571Eu7PAGQD+Xv05/z0qQjJBz07Z44/wPXr2FAACCSAO2&#13;&#10;TwOf8etNI+XAOdpOfz/pTuuQRjjr2/Pj16fWo1B3cYyM/T0oAaxAUADOeDxzz7+n+e9ctZ6BeW+v&#13;&#10;3Opi8c2lzEiNbkjapRpGyox3Ljv2+uOuwC3I5x0xwT169/y7fhTz0A9Onb8D7cf5HFAEZVVBzycc&#13;&#10;fX9P60oLYUADsOOpHXP5fj0oJU4z1BORyQB+XrjNOD8/KD7HHH6//r+tAAxZcYU5/H/9f8v50Hoe&#13;&#10;nvk+3+fSglieg9Sc/wD1uO3bHak+bBJ54+6P8evT/wCtQApXgAEj/P59fekOR0GSep/xx170hOcD&#13;&#10;JU9sjg+3+ePbpS4J68cdQT/LigBqAE9y3cY7/wCf8acGwehxkg56gnoevTn6ccY7oAoIHUj8Pft6&#13;&#10;++fT6uGMk8Z/p2z78UADYBHGTkgY6jHX+fGffpSc7Rg4OB178dOehoY4xjrnsATjHOP8/wA6dwcf&#13;&#10;57UAIoOAWY85OBg+nB9PwI9vWgkZAJ69vX6/5GaQsB/gKiBwc9f0/wA/rQBOcdOOR09v8/lQTjn0&#13;&#10;5pqsG+ooHIOc8kgcdv5/nwPagABBGG69MdP58+mKYcbifQHgjqQP8mnkYY9xjIOOeAARj8aOACxz&#13;&#10;k9OBkDnH5DHXr0J6CgABDAj1Bz7UozkDqO57+3+ef8Wpjn1/InvnHYc8Yp2GU/MRz05/AcDp/wDW&#13;&#10;780AHOfQD9T7/T0ppbDEDnJAPsPQdSTn+vejkEkDIzzycjp2/wDrE4oHA3Enk5wPf/PrQAu3noCO&#13;&#10;hJJJI+nSkUnJDHn04/p/n8qcAAoIPHueR9f/AK3H45pML94+vXP/ANfFADSzZOOg6/56/l0oyCQF&#13;&#10;OOpPb/PT6UpH3yD1/oOfz/8Ar00MBgYx0yf5mgBxHAwTwTjoSST/AI9aMFQTnJJ5HY5P4HvSgqcg&#13;&#10;c5zwcjOevb09KUke34nH40ARjOSOQTyBj/Ht/wDX69Ke33eeM/z9O/f9OaCcgYGckeowM8njnjH+&#13;&#10;RQxwMZypyM9TyDjA/AdTz39aAGgncASCD6Yx3wM/lTyQD1wD0H+efx6VGFyvv2PTI9+3P+HanAjG&#13;&#10;GxkeuPwNACnBGeCAD+f1B/pTOUyM8nH07/Tn/wCv7U8YyD3YdOo49f5fgaj+Zmxjnp06CgB67jgl&#13;&#10;uPoP8Kkx1JxkYx68+n4UwYXC98d+O/T657UuR78k89hg/XjP696AG4IOeWA/Q9M9eSPTH48UpIAB&#13;&#10;x97nA68/596aWzkZ57Ec59v/ANX/ANYmMDcOCBgg/wD1+5449/zAHnJBHA6EHnPHb2/z7Ck5yWYc&#13;&#10;juPx7f5/Sotx9T1yPr/+rP8AhyaUsx68ew/z/n0oAk3Kf4vx/wD1jFLk4JPbOPpUJZcYAG4dcn/D&#13;&#10;n+g6fRm5m6cEAZyOAAeh/HH/AOugCUlcHAOTz+v+T+P5MBIPAJ/kT6H69s/hzTCMKSuN3cg7h+fP&#13;&#10;4/8A1qbuJAGOcjrkD68dD/n6AFhJC2AMZyc57e34dP596kxjOOCec1AgVM4Bz1H1OevT8unWpMsR&#13;&#10;uyBjjH5ev4cf1oAduALDrkDJ645PvwM49qdUakc5AAP6kcnr9c9vxoXOCe/Qc+3HtQA8sBjqSew/&#13;&#10;Q/5//UE47E/T+tNBHAyM4wCOf1x+lOIOODz6nH9B/wDXoAi5b7qj3yeRk9v8j06UvzA7QeR0xj69&#13;&#10;/wAaTdtPAx2I6jIz+P60o6gk4yc/59Aen/1qAHHcV6HPT3x9P0x+NLn+HBPHb8u/+e1JKdoBz78d&#13;&#10;M9gffPsaaS+ARjOD37cZH1+gz7DmgB2H9R+PX8eD/M0Um1/736n+lFAEO0EADPJzwe/rk5/z35pr&#13;&#10;t/D+dKCxyhwNowCP8R19Rz68U0grzuG7Pt785P8AUd6AAMWUZwDkf159vXI6e1M3bO+Pwz0/SkfG&#13;&#10;DwQMdic9fx/Tp2zUIJAxnjsD8xPT1z/np3wATrz8z8k/dGex689R0/w4zTwwIKqOeeM/nz3P8vyz&#13;&#10;XbcBhgQMcY4z6ZwOB9PQYpse5SSDnB6EjP8Anp/h1oAsHlju4GAMD/ZH9ePUevFGD1wQOx/lzx+f&#13;&#10;FITknJ9PzOR/QU4hto9B/L1/w/oKAJ1Ut36Dr2zj+v8AntShcncW256fzyPz9f5VHG2APbOc8DHp&#13;&#10;npk8f54KF23gbcAYyxPGBxwD1/D6465AHbjuK545J7cYHHHuaeSOCBx+RP1/T8+vPCYHBByMckcg&#13;&#10;fr/PH9KaCMgZ6+nNAE2QoyuM9u/p3/8A1UoJGBwcn+HPryT24zURwD/ez3weD7/57+1IGAILZGeO&#13;&#10;D+XTH9KAJiMkk8jsBn8enNJkgDggZ4z6A+mPTPfsTQWA6ZOeeSeOPU/56015Pl/TB9/Q9P8AOe1A&#13;&#10;ATyGx64B9uh/M/pRvJGO5Pbjr+PXt9KRj8gHVuOPQH35+v0xxQrKOMEkH0/qcf55oAXDBh6njPX8&#13;&#10;fy/Sgg7z1wevPb6c8dvfHQ0gO5vvYP16e3tS4BY/NyAApz1/pn9c9OBQApIyBtJ29OoPbnA/z9KQ&#13;&#10;hQec4xnjr19/88etK/AznB/p1pCQUHIJ+vOCT37duePrQA4H5QSCeue56+/Uev8AnDAcsPrwPQZ/&#13;&#10;zzTk+u1QQMHk+/Xn/PFNBXJOMkEhegHU56jtj+XpQBITztAOcjP04P8AhTWAzncM5xg4OPr6AfTj&#13;&#10;60gYkn5tv4D8s8fgabgnpj+XH6dv8TQA4fKT0JA7evGfyGe3FBJb5sAbf8enb8v8RRhRndyc5B55&#13;&#10;H8uaUNwQFxxkd88ge2frQAhO89SAOT9eR+PXj9KUbTjJ5B46D8MA+ppC3HQHOcgcYOep57/hSAEj&#13;&#10;oME9eOPy6D2PFAEjMF+p5x+mT/n0poZiQOBzzx+fXNIdpYk5PGRxx24JxkZP0pDyeB255z75z+WT&#13;&#10;9aAJGIxkYOCMfXNMDOSRx9fT/D8c1GVJ5zwMZHvnj+nanoT1HQkAkc0AAJ2+wPUdR+o/X/DDmPHB&#13;&#10;69R3/wAR/wDX9KX5QxXOOOnufx6dvzx2pRt5Ax6EeuM/5zye+aAGj5cAENk8/wBB1+tOxkknkHjB&#13;&#10;HT6HHI69MevJpMIMgnn36j8f8/lTVbHHHJ6+n+e3T3oAk2gDqflOT2z/AI8Hpj8eKQ5OehB6ckHp&#13;&#10;6f5689aaQQRklgT64Gfp3HtRyTlemeM9ux56478ce3FADgAwGMgcjA/r/P3zSggcZ/Pqfz60nUct&#13;&#10;3xxxyM8e/txk9aRlJx0wM9SSf5UADkcDv2Pp75/z6+lNJbOSOBweOD2Pp1/Kl2knkjj06/y+vPP0&#13;&#10;oIYnb0AHbnjtnpnn/PFAC7gDxkgAfhj2P1ApSNwz04zn6g5B9B61GvDfMPp1OeeD0+tOySS2MjoQ&#13;&#10;f8Oeh5/H60AKAVX1Oc4/Lil+8Mcj6j/Hr9f604HIB9RmmbirAHB98frjn8sfSgBoygxgE+ufp1HB&#13;&#10;/kOafjcB2PUd8fyo2gkk9+3+fpQOuRwCOh4xjAH+f/rUABHHJ78nA6f07c9qUY4wOOefx/r169qb&#13;&#10;licjgDPXvjt/npSZOQMYxyQD/h6ZzjvQAoAyx+Yc5HBAI9T/ADx+FO54I/L19PcUpGQehHpkA/l1&#13;&#10;/wAPwphxjByOmBycdeh5zn9KAEbHAOc4HI6D6Dv+A6fSlGFwD1P1/wA9sf0o3LnkcDjJ68fUE/z9&#13;&#10;xQXDBsYwO3Gfz9s9Pp04oAbgAg5PXgEcnn61ISSMZxjoSPX69fT2NNBDDJwDj8Rnj/PPtmjgDkg4&#13;&#10;5HPOev8A+r2oAUkDk54yMeuf5+tM6sCBtH5Z/wD18cd/zppYn9OMZ/Tn/PtShw+MAqQe/TI6e2c/&#13;&#10;iPxoAcwy2MYJH+SfyIp5GM44LdM55PJz/OmE7jlgRznOSOe/bntwMY61ITx6jkj/AOsevPtQA0A4&#13;&#10;5JJPXn+VMVck84we3X/631pwYtwAQR654/AgZ/H60Aev3u+Ov47evr+NACMwGQBk4IJ9P6mgIG9Q&#13;&#10;D05579f/AKxHFO2jpjg9+4+n+cUmMKcHIJwvOD1/A/049zQA4AgY7jOP6Zpqja3PJbP0+vb8OKVe&#13;&#10;flyQR15/Hqcjn/63Sm5YtjjjjIAwP58n6/XvQApK4BbryOM9vx/n6j8GJwGBJOeR7dsAf56U8p7n&#13;&#10;Jyc4yOevsPb/APVhOAM9SuF9sjqf8On8qAFG4ngdgOc8nPXH9B7UoXDHPOOmeccnv6igMRksec88&#13;&#10;9O/AHue39KYHPOec88+v+e35d6AH7hwfUcfpx9elRuc4bB5HQYz1PYUHI25we+Pxz1/z3prsc9M4&#13;&#10;64IOB17fz/lQAuckZ6DA/AU47j8wHA6d+B69/qfxqIt0wpyexzz69f6ZApwLY+vUZ6Z6+v8AT60A&#13;&#10;PYhtuOv/AOrjNITj5OMjk89f5dOn1/Cmg44xnPqOmT6ngenX+lIFwSSee3ORjrjP+c0AP6DA53AE&#13;&#10;8dO/r/SkHzd/mJ5GRjnnn8fbntUZboMENnHUgHkfoefX9OZQpYknAyecdT149j/nkUAPVSASeDjj&#13;&#10;jJ/z3/DFKTwxwcjIGOT+H14pwI+YnO1SQM9T7E+vX64pobcBggE/QnHP/wCvJ+lAFa3lMrOqoyFT&#13;&#10;jcykZ6fdzgHmrITAyeTzznH9c4680zJzjhc8HGP8/rTsksV4A59ycdRzx+lADgwzzz3IBJ/UCjtk&#13;&#10;Dn8s/n7UzBViVHHHXp68Z/8Ar07PPzHBPYZGPrj6j0HpQAFiOwHTGTwc/h270HJHGDkY68e5Hr/M&#13;&#10;e9PGAMYzzwTz0575ppz2xnOfbnr/AFz7dKABQAOO/f16dfbHT/8AXUZODgHI7gYH6j/PannIB5yT&#13;&#10;k9P0A/l1qMKSCfy4x+WPy6dTQA8ZbHUAe/X/AB6frTgAMgH8M9P8KQkhePQdR/j0+n4c0HDjg/8A&#13;&#10;1vrQA49CDwPw+nWkPI4OPft/9em7wMAcjHP9OvX3py7ccdOenr756UAJ8wyTyPbr/LH154pSwAz1&#13;&#10;6cDrz/8AWoKs2cEBe/r/APX/AAxSheOMcAcd8D09cdaAEIzg55B/wz+BpGyMEAk+nOMYP4fTvSk+&#13;&#10;nrj174Pp060jMV6AYI78/wCfr+tAEbEHkZz39/1pdoCgnPJ7Aflzz/T2oYrkHB9SR36/w88cc5/O&#13;&#10;nk8DA3d+h6fl/ke3NACAYBbsQOBz+OT+NB2tuPA6DqfTI4z2/pzQQVXcfu8/L149M9eP/rCmlckE&#13;&#10;cqSDgcdPp6evr1oAU7uORkdOvPTjPc9OOM56+iqWJPA46jn3+tGcjA4IPGRn+hxjoPp70bccg85y&#13;&#10;T2PsQO3+foAOIPOMcjHoR75x/nHFNUn5s8gd+vT0/wDrf1oDckHjkYGD3pThRnHc4+p/z/k0ABIG&#13;&#10;3A6kkn1z04/H6/yp1RkkkEdgPwJ/l7+1OAIzk5yegyQO/wCH/wCqgBSBjHTPp/Tt9fWmD5TgHIOe&#13;&#10;B1B+n/6u9Sc568Y6e/rmowVzkZyfr/T19v0oAUZXOMsSfoORnP8Aj0/ClUEHAxjnJPHP+GP/AK2e&#13;&#10;lNVsFjk9CR9On59h3p5BK5BA75zjj6Zz+lACHah9Se4/z07fhTG4OeOe2BwB06jv/wDW7U4g8EYJ&#13;&#10;9eOffHT/ACKawPU8k9h1/T0/GgBy9MHPH1wQfT16ccfTmggH8F4z05zjIPpj/HpThkKPyIHJHHXG&#13;&#10;PcfkaiPUDkDgc5598H+X8qAJc4ALfj/kU0gNz0IOD3/z9aXr8uMgAc+vpj/GhiQVAxyeenP45/zj&#13;&#10;FACZVcg8D8ehA/8Ar07APPfHqR+f/wCqm7k9M/UZP5n/ABprkZBU849c4/D+n/16AH44yx5B4HAA&#13;&#10;/HPt70gO5SD1zz6de3XsP0phbdgY59fX1/UimAnLL0xj8fXNAD8gEFR9c9/8P88eqs5IPH+Rzxx1&#13;&#10;pgIyQc9PTg8cc01Wz1wDnAx+GOPr1P40ALySGPGBwOPpk+nHbt60MMrnBIz2659v84pGIwFb9Dnv&#13;&#10;nk9//reopC7cKAMZ4GMdB+H60AAwPmAyVPJJI5H59fSgsNhYcZGT25zg4x7fr2pHUqCM9W5//X1z&#13;&#10;x1z/AFpu0lfUemf6f5NACEAoD65BIP1/D/H3qVQFAOM9CR6/nnkDI96iHB+UYwcAH/PfvTwWGOCe&#13;&#10;ueO+T3xx2oADJzwOPf8A/XQGY8d+uT6H2/w7duM0MOct34wP5k/57dqXg4KjOMDB/Tk+nfB59aAH&#13;&#10;8cDJz9OPz7UoPBGOT3zxjPpjH5cjPpUZDDBBz6gn8+PT/I9kyXUkY5wOMdQcn/8AV7UASgHJHr3z&#13;&#10;n8vTp24x061IWC4HXtkEfyHt/wDrqAHAG489u/5+vuf59aA/PAzxnpnH4d+38/cAEmclj8v0P9Bn&#13;&#10;r/kUisA3Jx0Hr19fT1zTckdSPbt/U1CchgeD1J6HB7fX/wCvQBaIB+ZjxzhRznHv/hxz27NzkjsB&#13;&#10;0HXGSOfU1ES2VIyQeuP1/wABUlAAZXyfkz+dFHmR+n6n/CigCIsSGx8px1z746cfn+B7VGVKnli2&#13;&#10;TjAyMe5x+H696kTGT69v6/0qTA7gZ78UARBCTgj5SO3pjv1HX9KVYlyT1OeAO3+B7/8A1qkC46E/&#13;&#10;TPAoDkEgLk+vvj9M9KAInQkDPIXkc46c/X8vzquiOHzwAevGenv24znjv3xV37w7jOc56/5/Omkq&#13;&#10;FIGM9Pf0/HrQBAq5dsnA6jII9/XnHb/9VTODjcCMHg89fpz+Yx/OmBWCkse+cfp/nj26YpWQttbO&#13;&#10;BwcAcDPoOep/zySAByglPm47+uB1/wAf/rigjcAFPAPOc/l68Z//AF07G5cbunGMEenY/X+tJhuQ&#13;&#10;vyj+Z/Uj/wCtQAEiNQAeT/jgZH4cfn60iELw2OQDx1z9eeO//wBforIG256jHPP/ANb6/wA/ZSvy&#13;&#10;4PIx2HUD65z0oAcBzgZ9up/X/P5UhOAc/wCfb/PSnAYGQe/Az6D0/wA9T60YBwWbnOcAEf8A1vf/&#13;&#10;ACaAGg57+n8uP0oIBGP19KeCA4A7+vpxn09eP85GGD7HPbpQAznIHXjr9PXPr2H8+wsalurDgdzy&#13;&#10;cc8dumaeAuDk89uf85ppbof/AB4d88Dv+uOnU0AKVCnA/HnJ/Hj/ABpM4I9eoyDzQEJ3Hdx6Z/Hj&#13;&#10;vj8v0pPvHPzYXjGfT/8AXjP6eoANg8Enk/j/AF/Xim8AgHOB0PbJz14//V+dSA46AH0B/wAgf0oI&#13;&#10;JOCB7DAwPx6d/rQA0qCOScggjBPv+HpTNgyMliTnv6e39f8AGpgCDkjp046nsM03qcnr8x/AZ5/K&#13;&#10;gBGyozx+efTrzn86ackZJ7DjoOfUnr/kd6mwhX+fPU9cc8fTjtUbKDjBwAOnvjH+fY9qAG8nbg8D&#13;&#10;vjHGOOCec89KmVgOT1xx9PT2P19qjwcYz6cjg8de/f8AzmnMBgAFgR1Oec+h6Z/T/AAQ85xxnOPa&#13;&#10;moWAOScHsfw55/zxT8cDqSOv9Pz+tKF4BwTk9v8A9RoATj8D1x/nnoP5UZxnHQ+vp+B6/wD16UkK&#13;&#10;wwMNySO2ehx+HueDx0oABwc9SAR6ZoABnqAcdTkjBA/Ae/rRjOdoIHcA9c5+h9aU8MBk7emAT+P9&#13;&#10;cjHOe1BwucAjPQ9PfgcH+fb1oAhJ+YActjHOfbHPXj+XSp1UjliM8nj39efT/wCv60wYGeBnqCe3&#13;&#10;UnGfWlPbPPBOT7jp+GOvvntQAhOTn1980nc4B45/D/PWnA7cEAjg5zz/AC56/wAuCeabkncQCB79&#13;&#10;8+3HHP8A+qgCRSQpOM46e3r/AD/X06MLnbheTkgn057enH8+KFBwfmx2yeAfb8v880uAoyMZ3dj2&#13;&#10;x1//AF0ARkMSDnB7j35zxnn0x3p43H1yPTPT+lOPynqS2OvYdvx7/pxSZKkjp0z/AJ/GgBvO7OTx&#13;&#10;n1ByevP/ANanE4ztJx65659vX36/SjAIJz0x17nByPxNLxjAGSRycdP8/wCc0AJhsByeh455/LPT&#13;&#10;+tPUHk5A56dR+h/+vTRjawPHceuf8j+dCHPHYc9D19s/p1oARmPAxj09eAcY6Y70Fg2CByO+e3b9&#13;&#10;TTsnncAcD06++egHr+WKaNwVuigHgEZzx0x16fy9M0APU8Yzz29O2Bn1/OkZioztGcduT16f5JpA&#13;&#10;BkHIyecYyO/Hp7YzwelKQMfN8p6AAf8A6/yyP1NACqWx6/N+h6n8/wCtNYEHI74HH8v0p3zbVwOf&#13;&#10;w6dvzoX5clhxnIzg5P8AXoP/AK3WgBjbuMnp0I9iM8++OaAx3AYycdcdfbP+eOtBcBSe4OR7bj/+&#13;&#10;v/69QiUc46jAOO2euP8AOe3FAEoJycjucjg59/Y/SglV5GVz1x6/UZJqFmY/Q9PX3/H1pA3TPIHb&#13;&#10;r2x3oAGkPYden/1yeOaarv8AxY+n0/z25/ShvoeTx24Pf6VIIyxwcc/5P6fWgBBKAQGxz6Zznt+v&#13;&#10;0qZclugGOnvj+Wfz6ntTAix5B5A59SO/XB+vSk3jJ9Mfn6//AFv/ANVAEhGSGzyCSQeeDwODwcZ/&#13;&#10;pSljn0IGPTp/T8x/KmqwIJI6jHX3H+HcfpQXONoHQ8ZBGTz36cc+me1AEivkndgcYB7n8v8A63Sm&#13;&#10;sNo3bic8+hx1Pf6UiKWzu4x0x/k+9PKeh+gPp/8ArPpQA078Z5xjuf59/wBKVQMEnqOff/PX/OKM&#13;&#10;kcHnjGMjjP5/rSEjGAOfXv8A/XoAfu5LYIAHHB5z79Pp9aQdivTp16E9yD16jp3pm44xzgd/X265&#13;&#10;/TH6UxiB35wcD698e3vQA95Np9SOB2yehJ69Mk+355NwwPqSS3TkcH37Y9z6ZqMs20HuepI6fX68&#13;&#10;frUe4hTnBz6HpjrgZ6cZA4/GgCQ7srz16+hPUn3z2pzOqYBb9OM+vfjjHP8AI1BuYDKn7wBx6dj6&#13;&#10;Y454x/gbQT8xODx19PT8cfrQBLJKoAKnp+vU/qe4/SkVsnIxhvcZ4H59u/8A+uLAAAx06HGc8nn1&#13;&#10;P6elPTA7c9gO56f5/wD1UASMVGCc8dgSD+H+NGRgEHC88Hk/mf0x6emKguH8uNnCs5VC20H5jjoA&#13;&#10;TkZ6+2etcn4Y8Ut4kfUoTpdzpj6fP5INyyyfaPmkHmRlUjwuEBwSfvDnrkA7EkMeGI6dc4468cYx&#13;&#10;jOT3pWYkqpPGByBz3A6f59+aRELfe49+g/X/ACTVkIuMD1Jz1OfTI/r/APXoAgUEHJBzjucj8B+v&#13;&#10;+NTKOc7gSRwPfnJ9f8n8Ws24DjkUuNuDgEZBJHX6den5CgAJI3cYz2PPPQ4P0+o/kRQTxgjA7DB/&#13;&#10;E49D+VOYbgCOwz+FJu3YA4J6n/P0/kKAF+XJPII69s//AK/bBNGQAGIwT6Yz9e3+TSDqVbOT0z7Z&#13;&#10;GRn9D7UHO0AjnoPw+me3b8e1AAxzjA9we/5dfx9uPWg8gHgMcYwffjvSn5QD3xgf59qaNuAecg84&#13;&#10;7c8Z9uO3rQANkADOe/v+fU+3+cO6/KeCMdDznGT/AJ/GmH5m46Hv9Bz/AJ/lSANu4GQv6kH9P/r9&#13;&#10;+wA925wOxzn3pd5AyRyc4+n+f8jigldw7np7D/GlxnAKjHqD0/z+VAEfzMSQOv8AIY7n6U9ARkHH&#13;&#10;04z/APq/z9QNsyD0PTGOmc49fSm9iwyCOhJzntj/ADnnjNAA5PU9ASB6nHX37en/ANdOmADwQM8g&#13;&#10;n6dPc/8A1+zznuVAxwR1yfTnPHt1H14aRGe+M+uT/P8AzxQA/d024I9MgdOBx+famlsjPRunp09i&#13;&#10;fTgZ5J6UzjBPcEfjnt/n6UEd85z1B657n6f59aAF3dx97GCeMf8A6/8AOKMZA3N0/wCBfjwTjp+n&#13;&#10;vS4G0Huc9/r+lRlgDg5z6Y5oAeHUYDDOeBxz9P160ZYEZJwcHrnj9f1qMBtxJ5GDj2yR+X+Rmps4&#13;&#10;XnknjHcf4Yxn60AKSu0gncBgHvwT07U05XGCAOQMc8Zz6fTp6UiqoXG4j1z3549M/rSnAO1skZBH&#13;&#10;PbkfX0zj8PcAdkKSeOnbGSTg+5A/zzxTWkwBxznHr+XT+lRseeF4+oGPzpA27Ixj36j9P6dRQBKx&#13;&#10;zggYx3OOox+eP1z0pM7hzkt2xwPy/mP1600AjJyD2xzxxjoeffj0qTIAAUgnntj15z2wKAFAyAW7&#13;&#10;ckDgE+ue+eMHpSFsnCjGT1yO3rjg9PxH5UwnoPQY65/z/wDWoOOMenP1oAec7sY+b1U4/wD1fz/S&#13;&#10;hmwpLduMAdD2Of8ADjmmBsZx9Dn1/T+tB3Ngdf8ADv6AUABPQAcAfXn8vf6cUHOeep9ff/P4U5Tt&#13;&#10;JB//AFdf8aC2cjg56HkY/P8Az70ALuCjA5I79v8AP/6qYj4Zt3QY+vc9ff8Aw96Qg4yBnH/1ifpk&#13;&#10;VF820njBPfk4zj9O3p1oAkebZ0B+Y5z6A9OOce/f8qbJKG2gYHf/APV+Xv8AU80zaWGevPQ//X+t&#13;&#10;RFWbKkAHop4Hfp3/AF6d6ALizDoRyB64GPr3/wA/jF5wYn1wSOuM+g4qH7gAY8jj/P8Anp0odAzE&#13;&#10;rgDH5n/J9/pxQBI0oGQOv+fr+v61GszHr1J44A9uh6f54z1QIO/X9P5Zp5QBQR0HJ56Ef0/WgADE&#13;&#10;HIzx7Hp1/Hn07+/NP3/MWI6jsO/4D/PvRkbAR1zwfTknoeee3b9KeowAD16/ljp+lAERY4PP4Hvn&#13;&#10;3PT0/GlAONxHI7EZGOnXvx/9enHDkDHQ5OeOAR+P+fyfuA47DH0GeOfToOtAEJOe2MDHHr6n/Pt7&#13;&#10;09Q2Q2ckcjPX9f0oCcjuPX/63+f6U7g8A4we3B47UAIWQlieo9cdevuO/wDkZqISEkYz1xg8AD+X&#13;&#10;8qkkUN1OD1+vp1qI9CBwR6du/wCvt/OgB5znLcc/l9Bnp7/1pQSOTkg8fz6en6e3sz+eMenp/hUo&#13;&#10;cKOBkkd/5/X09qAG4yQcHBPPOe/8sU/BwcYHp7evQd+tQ7iM4POCcY+nbp/nimeYcEHIPp9e/Pv6&#13;&#10;5/HmgCRsjqfzORjv34/zmmgqQFBwM+vPbt17f4YppBIB68dCeTkc8/5H8qcihiRt247kdun/AOvn&#13;&#10;8TQBIUORt5HqT/Xv+VO2kcgjPpjH9f8AD60oAHyjnuQew/8A14/z0eCVPT8xQBGyZ55yRkZPb27j&#13;&#10;2pFj25JOcnp1/THT8Px4qUksScgcen+c/T9cU5fzB4PYAfXvx+VAEfRSBwPx7cnr9fzpQwYDoccE&#13;&#10;4xnsc/54ofacKMjPfPUDqCPx/SkUBRgdTzkcev8Aj6+/rQBKAuB8jdPf/EUU4ZwOR0HY/wCNFAFc&#13;&#10;DAJ4GTxnv044/wAfpmm7juAbuf1IP/1//wBdIXDAgjkdD+H16fh+NG/jHcdD+n8s80APLAdc0u9W&#13;&#10;4wc4PIOM/n3/AC/Dioi6ngfMRjk+nrng4HQ/nTgQQGxjHTGOe+B9fT9etAEoAC5zk5PXj+Xf36e2&#13;&#10;abhc/wC11644/wAev+FRljkhTxuH5nnv+Pt+dPbPUZyP5e/tx/nqABJDn+EgZHp07fn6nH60Nwvp&#13;&#10;0x6+v6Yo5YhuMYHTPb2+vTt/UJ3jgHqBk44x+OelACg7uSMEjGfz6de/r+tKFbaeT65P5Y9/898U&#13;&#10;xgUHGTg88jBzx7en/wBfNSZLKAemP5//AK6AFHz7Rg4HUEg5Ht2HUfkKcw+YAcemT9f659/5VERt&#13;&#10;Uhc/16ikIJAyeRz3/P19M0ASEqARnLDkntgen+efpimk4GevAx/SkAJXPXjBI989z/n607kkYB5O&#13;&#10;OSOKAERvM5OA2e4wQvOT+Xv6fSnnBycnAyBk5yT07cdOfy600IQxIGDjnHp/nsPfjrQI3yecA8jO&#13;&#10;Txnp7f56cUAJx0JBz0XB4H5frn8sGlP0AGBgD/P0980ZAOMgkdj3z/P/ACe4pjAk9Vyf4edp5yRj&#13;&#10;P9KAJAwUZODnjH5H3/l2pMjkjgHn8OvP/wBemNh2x0PTGOMY6ge+Px/Cg4IIbgj0+nGPbnpQA5cA&#13;&#10;kgbuOnXAznpxgfXGKcOCecEdvXn/AOt9P6RbsA7QcbcZx3znvxjP6+1ABYgnjHQDvg/pg/zoAmDE&#13;&#10;AgHB6jP8gP8AP4dab398EZ+vX8/8mo2BVgemfUfh06n/ADjpTmOOx57jHUdAf8/nzQBIQABg5Pfr&#13;&#10;35FNOOnXPbjp68/56Uxjkh1IyBgjnJHABI9v8injaSGyMEdR2z+Hrx370AKACSCRx0PUZzjj/I9f&#13;&#10;WpdigjPJ569z3ODTGA2jHIGefr60wZ7nvx7DtQBISwIAPJ5x1/LPYfp3pMlc5YkgcckjPvn65/Cm&#13;&#10;A5yRkYOPf06/iP8ACnAqQM9zy2f8854ORQAnU5I3f/qpWCqBjqeTzyPY9PY5pwOwHsc5H0/D/Ee2&#13;&#10;ajB3btylQ3UDv+f+f1FAD+MAjAIz9T/j+WOfSmbmbqMY6dP5CnDaqhT1IOCcH1xyOe3T+lAwMY5P&#13;&#10;v2Pb0oAQgjqPf/8AX/gaOSO/H5DP+NSNjGGPPXgfXH+eP61HzjGOCfzx/Qf40ABOe319/wD63p/W&#13;&#10;nuoK5HHuOM5x/nrUeO+R9O/+f89xTxgrtHUnnJ6Hr+XFAAvIyeAPU8Z9+e2QPf1pQnXPHpj+f/1j&#13;&#10;yfwpCNuME8j/AD/n9eaepPGGzwcjp/TOPr/WgBrAk7R0BHI+nf6+uB+HZoUntg+p9B/+sY//AF0A&#13;&#10;knnqeD6kE8/4flSn5uSSMcDOAQ3r3Hv6+2BQA3GDj3wf/wBZ+lL90/KRjtgj8iP8ilyv3BhmxyeP&#13;&#10;x54/D8KapAJ9iQR3BPX8f/rigBQpb6dz70pBAwORwSf89v8AOaeF4IB4IyOvf/I6/pTA4C89R69O&#13;&#10;v+f88UAOGeAOMKCSfx47dCeBTCevQ5HvwenHfoP5duoXBXOeW9+BjnH+ffmmkYUMTkY6+/8A9f8A&#13;&#10;z2yAPHy8NyOCOc/l+f6ZppYnPJ57ZppZQQOhxz9f/wBX+elLnIH8/WgBwYgY7YI+nvn/AD+FMcMx&#13;&#10;xxngH9Mc/qf8ilyOmefSjr057evTt+FAEYjJJ3nDDPTocDjI5yT9etRlSGAwO3bnJHJyP169KsjA&#13;&#10;GBnnrnnvx6nikYc/KegHToeO49+f/wBdAEZXoDwAOT6k/wCPHsKVgoIY8Dv6DA44/wAjil4zlyAQ&#13;&#10;CQB39OT6Hnr9Kaclh0IPIB6dOp/XFAD+Dg9fTigHk5BABxn1+mfwp+c4B6AYGPw9fagqvqCD27/y&#13;&#10;x+f/AOsAY3XdyTgjuSfT/wDXUSxnJLZ5HGfQ9OPbr/k1My8fJ36Dv78Yx6/55pCw4DcEDHPPQ8dB&#13;&#10;1zx9ewoAQLt49Ooz37/0xUhwQBxkNgZ649/z/wA80nXBOOpOD2JxknH9PQ0ZAB5z/e9AOxPQ5zwP&#13;&#10;5YoAeXxkAe2f/rUzO7OTyOP/AK36/wBKg87jPU5xn6+o/POKh84YBDAEnnk+/Xp/L+lAFvcMZzxU&#13;&#10;TS9duPYdT/n19qoyXKsdg4HOCc4P0/nz/IChHOeDvx0+vv3/AF/DpQBZE5HynnIz/P369fb+qb+P&#13;&#10;fP4den5e1QlTuU7cHvn+XuR/PFT7AcduOeefzzj9P58AEoLFQ2eCMH8vT/J/OojuOCOuTg8YwR/n&#13;&#10;/OKXYduMkgEcdOp/H/8AXjilCEZUHJGcewHGP8/lQAmzAIzwPvfXPXnt9PxNLvDAAgc/Ln074/w4&#13;&#10;/nT8YXLN1GWHc/4/ljmq4lSZisfVGwc5+8BnHIzzn9KALY5xx8oGBnHJ4/z+dMYY5BHXjHb0/wA/&#13;&#10;5AyEjltuOnP+Gf8AE4oAAKg8j165OSP8M0APwHA55xz3/P8A+v15qCOCOJy0cagsSWIGCx9cnj1/&#13;&#10;HpVlVwTyAD069s8f5/nxTscZ98e3/wCv/wCt70ANAOTznOTz2xk1KpADEDGOeeeT2+maFCkctg5+&#13;&#10;7z9O4IJ/GlKjsByO+Sc9sdfxoAYqkjJHOMge5H9Kd8wxjsAD2wR9fbv0P8gIclTwO/8AT9R6ev4h&#13;&#10;B3AZ3DjJ7Y9T+X1NAChgW4z05HHX3H079enajA3DBAI7DH+eh9KYSoIK9cYyR/j/APq9qCQCDySD&#13;&#10;yD6+2OwNACEsDnnOPp/9alDMOcn6Hn/P4UoDMc5OPr79uM/0pSuMklm9OmfYUAJkNwRzg4I9Rz+X&#13;&#10;50oDYIwOn5n65Iz/APW6dkTA5OMdM988f59acOpwwwTn3I7g+n+elACYbjOAB1HPT37e4z3pcDp/&#13;&#10;CRyc9Md/x4/LmkZx0HIIOe3J/L/69N42jOQeoB6c9Pw/H1x1oADxnuMkDPUAdO/5/wD16eg4z69f&#13;&#10;bH/66bwUJwAfp7j/AB9aBwnJ5Ofz6UABIPzZ59CDj6f1BpCxIxwB6Afr/wDqpCOA2Bzx/nPNLuwu&#13;&#10;OMe/559OKAEI+6c9ByOec5I9u9DKQpJxkE4B/T15/wA8U1mIKn04/qD74Ax2pxYkYJyM/wA+P60A&#13;&#10;AbcvzDnt06+v0P8AT8acFwCevHH49/wqMkKAffGPb8u3NBbJ25IOB+g//WenegAyMkdxTXbBHTcc&#13;&#10;84+v/wBf/JpnzrIS3K44I7nnr+XShXV2IbGQeOen19R6f/XxQBIrHHXHXd6HOePTuP5d6eGAOeeB&#13;&#10;lsnpnj+vv/KmMRtxnscY/wDrfTFVgzKWORnueSB7AY69P60AWyc4y2FAwM8++M++c9Px7VBJNkhc&#13;&#10;fMPukDHHb+Y44+neo8nGCCSc9v8ADp+Wf0p4j24OCc88Z/wwP1oAcivIp3cAAn6gfjn2/wAmp02K&#13;&#10;uAo784GPqf6gUwtlThscc+3+e3XnpSLhSDuy3TOQev8AnmgB4xz68Dr9ev8AkfpTC+DjH69ux98+&#13;&#10;ntS9xkcndz9On6f561FI6rkkdDjP59v5f5wASNuPI6Dpg9fy/wA+lAYkccsO3r7/AOe9Ro4OMZC9&#13;&#10;QT7549MZ9vf3qYoMZBIBJyM9+/H5c/gaAHYGAc8nt6fjTN5XIXOSecg8DHbv78Z9qAoHHPTlh/nj&#13;&#10;8qVflGT97Ockj17n8B3oAAWJ5B6c+/5jPT8u9OLA8LztHfr34PbH8vao/NyT8pA9R0/Lr9e1SKAR&#13;&#10;uGCM8gdcd/8AP/16AGqxORyD3wePx/8A146/hH0LDJHoAfX/ACKkYkE4G4ccjrz2/wA47/gxvmH9&#13;&#10;0jsepHX+We35daADcFUH8/rxnPU9/wDIprbn+5jA9cc5/wA/p1FMYjHPA/HnH5/jTkIyODjseMdO&#13;&#10;mOv8qAEflCGzleR1yTnnP4f400PlQTzjAI79e+cdf0/CpASG6gFjjPbr29en+e0bRlWzkcnJPpjn&#13;&#10;v/kZ780AEisMOvy8/XPPTsfz9KVXbB6EYORznP8A9fHH+ctZixwDkEd/r19R0x/kU0kDLg4J5I65&#13;&#10;6f0HX+RoAmUj0zn16j/D3pVJDAdun8sf1NQoc9x3Puc88dvWngkNjBxg4I7H0OT3J7dqAJiMHIJ9&#13;&#10;SPU9hx70o54IAJHPTn8jn/CmhSQMEqMgn1/QdD0+nNP2qpBBz0A9D25Hqe/agBSCqjBUrz65yBgA&#13;&#10;5xn+XPvVfeWfsCvJ98dO5/x6CpnYnjGScnv07D6ZHA+vrVZ8gZBxnrjr7c/4djQArguQc8joO3/1&#13;&#10;v1pYyWfBXnIB44P5/p/9blqHO1QCT/n3/pVnac5PBB5x/n/63X1zQBFICvI5yeByTj+X4k80xQzs&#13;&#10;D0AHUZ69wfxH0OMdc1aOOw5x3/p+Xv8ApUPzqc9AQeOMZPQ9/wD9X40APEQOOefTHJ+nYe+T2pzx&#13;&#10;gYAxwOf0+n155oTK9zkjn8f6+/tS0ANZAFUrwRkHkD26/wD1/pTF43AEZ7e+M9KmIDKBjGScngDr&#13;&#10;nr/nuBmmsmAAe3Q9f88cf/W5oAIUOWYjtjn169O/WnncfmPTpn8/Tn26UuCB8pyvTA7e2O3+fWkJ&#13;&#10;2fxfXHTPTpzQAxAehABJ6nnPOc/Xt+PvUhRsYB69vT9R/So+mevc/wD6v89afkABsnd1Oc9OR6f1&#13;&#10;9e9AFZiqsBnpzz65+nHb/IqVXVjwR9O/86qSrubJzgng/wBO9SwxIrB+SRjOe/v/AD4oAlLgEjnj&#13;&#10;6f40Uxgcng9T2PrRQAzBI+XsM89wP89qcVDJkHHOD7/48dv8KQlTyp4P5j/P5/1RV2jBHPfr7460&#13;&#10;ALtAwT83HGeeMnjt3z/jUowVIwOMgHt9Qev19aYFypIJyPy/D3/zjvTlI24B568/h6/1570AOA4H&#13;&#10;A7HI9un14/z3AxAOG7jP59On+RTF3dAcY7+n+ev9eacMFmU84xjPXkHp04+nA9KAEH3RyMZPB6HP&#13;&#10;HPpz6e3PGabtOCQxHPIXp+Z5OB/nqaVVy2CcDGefbPP6+h/WnhcAjnB9cfj09f8AIoAQdBtJ64Oc&#13;&#10;cAfh/KpFxls4IHTqM9MH+f8AkUwgKMYJH49fc9s8UikY/u/iOvfrn29ev0oAf1JwPwGT7/568c0K&#13;&#10;cE5AODgj26g4Pft9c/g0DbkqfXA9/rn8KaCVOCPvNkn3x09Acc9cevNADyADwcAnp2PpjPT+tIDt&#13;&#10;J+oKjsfb8T24x+NDEDHGcfz9/Tg8UmGPX6j/AGSPX8/fpQA5iSNxyPYc+3Gffr+NMZ89M89T3/Dm&#13;&#10;peQqgkevv/8Aq5prHGPU8D/6/t696ABFyGY9ByCep/8A1/geR1pp+VsnnP6D2/P/ADzUo6Yxk+2c&#13;&#10;DI5P5/05oCKAcnDHnnjHP/68D3/GgBjKDgqTz1I6/Q4x6D1/KmggscDtyeev8v5dzUpOPlUYUdff&#13;&#10;/OPbj8g0YHAHLHk/Xkfhkf57gAQDkZBx19v6/oKFJX0+g4GOM/8A1z70oK5Oeo7ev17+nP8A+qkb&#13;&#10;1UBfbJIPr155+vWgBScnJ69vb6UmOO30/wAjFIjEn5tvoQOTx/gO45/WlJU52kjB56cc9v8AJ/Gg&#13;&#10;A6dPTt2BHT/PpTQBuJx0x16E+v1+n9afkcEYyMAj6f49wec0hckYCjJJ4AxkD19sc/iKAF444x64&#13;&#10;z/Umlbn7o3YAA6g/0/kR0poXHP8Aeyfy69qYQWJAJBHvweM+vHf+fWgB+0jBwRk5P5Hjv/npSAkk&#13;&#10;8cDv+X9D/wDXoBIGc5PQjAPTnjj17HnvTgQQeuScgEfh2+poAj5LAqSRnkf/AFvf6VKMs2eAR0Pb&#13;&#10;HHb8On9KaMDGPxHTH5evXij9KAAAZJ9cA57fl/8AX+lAIyCSfQYwORx+fH6fjRgE5BySMcDr/jjG&#13;&#10;KUbWB6BlPf8AHt/gP60AKSx5+YAHg8DPbt/9brSZYkYPrySf0x0z0pC2MAk4Jx7UoOOeDj/P+euO&#13;&#10;46UAGccbRzwSe368enHekOeMcDHzHv659AD0/Kk3B8kjHPT1+vIx+HelOCMHA4x9c/15NAAyggZP&#13;&#10;X06gj/8AXSICpyWPH1PT+p/L60oDAAE5UDGcd8+3Hf60UAOJB5z83p7Z+n60yQOQpD4Gc+vTqOh9&#13;&#10;cGgDkn17+2BRkZxn/wDX6fU9voaAHDGRnp+n+P64pGQnIBIweSMevXv6e+OtKCpAK9c4x16f4nt1&#13;&#10;pGLNyDg/p/XFACkkdHYgc8cE+x4/Ko2bfg8nnB9O3oeOvH405cjIwOeuOc5+vI/z6Uo5JAHT0/M/&#13;&#10;59/WgBjqpwc4AOePft+Q5x9c0j5I4PA7eh6cfn+lSAjH3RnOCxznGPTOD7dx+FKR7jpkn0/+uOtA&#13;&#10;FYrwAeAR19eevf8AQfhUqgqCeTjAx68dfXn2/ninnG4qxJI6ZHp/Tr/hikDOABgEdCP6j26dwfp1&#13;&#10;oATaM7ufp+GKcq4bIO0n16fy+v60qgkkkZUenX8c/wBKU9gM46jd/T2PH40ANpQm7PODgD34J9vf&#13;&#10;+VHPQZ5x+f8A9Y5p5B284yD2PQE9fx9P8KAI1jQEbjuYZAPp/ntilIAyCM+h/wDrdOn49voYwuT7&#13;&#10;Ae+fXj/CnAjJ3Dknv2H4+n4fpQA0cZAx6Z68e319aPl4APpu9s/r60pXGOQc+lN+vHX8vWgA9e/+&#13;&#10;etNKBhhiT3/Hrj6E/X8qd0zxntjv/MfrQQcjsOc+/pigCME85IG3GAMcgdevPb1/wqN2XGQCMnBI&#13;&#10;PPr7jH+RjHMjqDk9OmMcZ5/Xjjn0pNvmZyPlHTHp+X58/wCFAFdlY4+cYHQnv/Mfz6VVZQDnHOOp&#13;&#10;7nPbGfY88/pnSkCDtyOQfxPrz/Xp9KqSMCF4+bI9eP8AP6Z780ARbA2D054xjgcjnvk+vPTn2mRF&#13;&#10;T5gOuckZyPqDx+f/AOtoTDcZ6dP1/wDr/wCcU9c5A9+Rz+ooAmBGCPvH68/pgentUAzuZs5zxtbr&#13;&#10;6cdByDgj8hUhVt2QQP8AP40eWSM9Tnnrj8T1/wA/jQA4scA5IJ4UH17gfh+mOlNzJg9evP8AtYOe&#13;&#10;3Ufz55PSpFQFQW65OO45PbPP/wCql2gPk4PXJ6e/Pbrx+GKAICXYsRwWUqnsc9s8YH8+lRWdpLAH&#13;&#10;aWfz2lbfhsfJ0G1doXgY4znGcZ4q8QuMnjgE47Zzx6dvp/RFwRuRh+OP1/z+ooAUcKcAZzhs/wD6&#13;&#10;/oPzpFIALY59PTPp/k9DTmxwwOD29x9P/rf0qPqeSRzk4x/n8qAFLE9Mj6f/AKqUlhg5PP5e3t0p&#13;&#10;Wxkcgj0H69B06f0pvGec7ecHnpz0/GgCZG6Dglh0OOfTp9fy6+olY4GSSCR7YBx649ffvVYYyAvO&#13;&#10;MnP/AOrjHb8eMGnD5hyMc/yPP+TQBMoypwTz24HP/wBf8M0zGBtx8w9B2/M/5+vKLyN3UA4P4f49&#13;&#10;jUxywG08Hkkeg7/p/kUARgkAgDkHk9fbFOQjBzjnnnuPx/x9aTaQCSQM9Qe/fr68f/XpBtKk55B5&#13;&#10;9v8AP50APJKjgDaPxzn+mT9fwpo+/wBMd8e5H+f8KUMNoI5PQD3/AM/4daQHLZbgj/OMH1zn19KA&#13;&#10;BgRyTlS3T05PH8/xoOGDHpjAGPTJpOSc8kEnAzxk5x6fjSMGAbH6cjI6fz6etACZAPPQ4H456j3P&#13;&#10;/wBfpmnE54644B74zx7dPaoiGYDIKjg89zxn/wCv/nDsg5xjIPf1zgf/AFvy60AP3EDaB9Tx/U/n&#13;&#10;19sUhbaCCBjOec5z09RTSQAOSD9OB6YOOvXr+VKASQRznqTx79R+fqfyoAC+epAx26Y49OtNB3Lz&#13;&#10;3B6fiO9IVKsCOeeg6D/63X2FPUkAngEjnHfP4df/AK9ADCPugkk4O0+nv2PH1PennoQcj1/x+o7U&#13;&#10;EAsFIIHUnoP19R19O3FJgAYzkDPX0oAABt5+Y9ien19z/n2qMRjJIY9Tx6H+fH+FPY5Xg4GRn3AO&#13;&#10;Pfr/AJxTXAwuOT0HuP8AJoAa74B4zg85wP5fz/pUY25+XHJxjn68Dnp/k0smVHzd+59/6j/69EYA&#13;&#10;6fMQcjA/yRwPT9OoA4h9o6gZ6EdP85/PPrSnYDjr+PP4AdaeH3FlwRxjnv3/AP1+mO9RMmG3bs9v&#13;&#10;88/j35+tAEhw3Cjkfhx/+v8Az1oYEbQDz09MjjPT2/pnvSZwMqRgdfUk+vHOP8fSlDkjgZ7ZHT+v&#13;&#10;40AIVIxzwevoPr7CnYAK7Rknvkn6/jzj604rk4YjBwRg5wcc087RjABGPU5/EAjH0oAQjHTlgMkD&#13;&#10;sD7/AM+35csGW+8Mc9COP5Z49v8AGnEE8nPpnn3/AFHvSKNvvznn/PSgAwAMLjj64/xFKB/ExIC4&#13;&#10;Jxjr0479/wDPFL33ep6duDn+tIcFtvJAbkeo7Y9eQPy54oARGPUnJB5z2+v+f5Ur8hicfT8M5/T1&#13;&#10;60yRSRleG/zwQR1/z7VCRIRngnp3P5ZJ/UY560ANbJ4A68n6f5xUsL4Qrnnqc9cDr09vT/GoAWyc&#13;&#10;ZP1H+cfnilVCxPQYB7nk+nfp/TjuaALuRjCjHAz6E9cj2z9Pp61y+WwADgc5zx0z9epx+vNOywUA&#13;&#10;8N7YPH1OefT0qL5cgZ+b1HX39R+B6UAMkyTg8DsR17Z9vwpVcAY9/lJ9Cc+uM49j0qCRj0znnn8+&#13;&#10;3t3qGZJMLsbv3OMD9e3+etAGmNvfk+gzwP8APuf50hYtww49fY9en+T+VVYmIA9em45x6/59OOlW&#13;&#10;o9rHBIJOB1P1zn2/rjNACZCg98ccc4wR/T9DUYVT0bp2IOT+WP8APergUNnGD1PpnHHb/wDVTdgz&#13;&#10;kDBHfv8Ar79qAITGVzjpg5wen0yM+5/CnDA5yScDHTgj8OQf0xS/OpJJJ/UY4/L9Panbd4BHU4zj&#13;&#10;07+v/wCr8KAFU554z0/ChkDYOf8AIOf89fcU9UAzwePTk57cH8aaMbsj5WzjJ4zgjtzx/KgBwUkD&#13;&#10;sByd3fI6E/4f1qrPtLY3BRnqSfUdOvbjnHP41cx1Lccnn19MfT+XpisydSSSCcHP14HXP+etAF2K&#13;&#10;NVXqd2M7vXHPPT0496cOSTnI6Yx0P171BbSfLg8jGAc8Hnp+Xv8AzqzjAzwc9u/49P5+lAAOhAA5&#13;&#10;6nHT6nt05oIA759cf496cRjPIwRkAkg46/n6c800dRxn29f8/wD66AHAoVxwSM9OvU45FOwAM8Ak&#13;&#10;cZ7cduM/WmkbTkEfTqRn6/5+maTduHI55APP0zj3xn0oACSeoHHGQDz/AJ60ozjd1C5wPfjP889e&#13;&#10;KRTg7SOpGR7/AKe3bkUrEKpGGwCT9TwPy6UAJzyw9efxqORCwxyM/gPXkd+lP5Kg5O0+nOPwPA60&#13;&#10;7hkAIDBRznjjrxj+ft06UARJk8YORx6+v8qkYt8uGIHbpnA6g9uv1pgUBgRxzzz2/wDrdae2Cwx6&#13;&#10;Y9utAFd1ywHTkEfXJ+vGTTgGXPAAHUnPPGQfy+n+EzpjGCOOecjkdcY788daa/zqQMKSAMjJI4x3&#13;&#10;PNADNw7sfy/+xoql9ln7XMmO3yp0ooAmVcde+OMYx7Uu4qRgdeM+n6H6/nTzyOScj2xxn1HJ988H&#13;&#10;0qPcAwIycdeMgdefr7+maAJcFsgkg49OPb/JFKGAIDYyOAf6f5/HHNRsS/OcZxjHp/P/AD+FOABX&#13;&#10;bntljj06Y/nx07HtQA9QACc8Hoc9u3tmjG35s5wec98n0/z/AEKDYTx1B7kjP8+enbvTWB3Ekggk&#13;&#10;Aei+xP8A9b196AHOckEDgj3x3/8A1j+ooUvjoMAgZ9Pr0/zznihdzcLjA4z2JX3P0z/kUoDDPcnB&#13;&#10;HpwRn06/rzQA8BicjG0Dnp79/wD69MKLlec5JOOeCR+GP17UDcScnAOe4J69Pw/yAeaU8ckcL0JP&#13;&#10;XIxg4/nQAw5UkDv0HX/P+c05SCMHJIHPv9Pfp+NGTjdjnOBgZIHof1/PtmlwCQ2CCOue/wDn8f8A&#13;&#10;AATHYj5QCRgn/Hr/AJB60Kc5U9McZ4OPf8P8+ikP97GFXn6j8u/6UoJxlcZPcj8Pr60AJjawDH5u&#13;&#10;wzx+H4Y69T70YBIPpx6//qxSuSeV+9wDxk9Ofpnt+dN+8AA/zYyRwMexxzn6/gKAAKQw5JBJz/8A&#13;&#10;X/x9ac3BO0Ej6kn8OpOPc9Kbv56cdM5z9fw9P8ikZuig8cAnr/h+P1oAlyx47AccA/XtkYxSK6qM&#13;&#10;kc4zk56Z4z1Hr+H40xiQoweTjnPX3z+VIEOGJyeBggkgdx7YP+elADyF3Ag/QZ7c/j+RpN2XIAAH&#13;&#10;8sf5/r7U0KN2XPI+6Bjp9BjOT/LpUhxg5yM+gyf06dP88UAR42nI75A9ien+f8l/zFeOTg5x+Wfw&#13;&#10;79KUlBjk598fn3I+p/OlVsDd2Ocjvx/9egCNQQCCMf59qCSgOOc4xxnGcA59v/r9qfnPPqSfwzx+&#13;&#10;lGMjpx/nr+lAC44BPfP6Af8A6vypgYFgBz/np7/gaad4IAOc9+mB34HH559uafhQwwOccEDAzzx9&#13;&#10;f8+lAChRlsA5Jzjrjnv3x1/GhRvDY46+2T0yP8+3FHOQc4Pfv9eev41nXa3oubR7ZlEfmATqxA/d&#13;&#10;YYkrnOTuC8ccd+KALxRlY4I/Enn68d+v+FKeGBAyTwfTt16gj9DTwfl5BySMnrjpnHXnr/Mmk78d&#13;&#10;P19qAHYyM8AE/l7/AE/zxTDtGT3GAcdx2PXqf/1HtTt2AfTnOefxx04x6UxeSSQQfxwR29sj/Peg&#13;&#10;B5xxj0GfrSsoAxk5P+c+3tSEYJB4GBj69+/+e1ND4b5h1/HOfw9f60ALjGB6AU1xgLjJIwT1689f&#13;&#10;0qQBTnnAGSOOfp17enU80wyIMAkDj65P1/8A14oAcOinOCccY6e+eh6Udc5JB9gP/wBVQNKSw4Jw&#13;&#10;MjA4Iz044/z9KkXLDJH3ucc55AGPrQA7pz179Ov9DTd2TxnAznjr7Dvn24pSGzg5Ax7g9+noKRcR&#13;&#10;nofUk5wPb/AY7+9AAhJJUjA5OSOnf36+3v8AQOxgA5Bz+BH4e36+2RTySxGAOgxjHp3PT/P5twcZ&#13;&#10;Ixzj8c44/wA/yOADKvda03T57e2u7qOGe6cpBGzANIy4yFBIJxuHStU9AQMcdc9ff2/+vWfc6ZZX&#13;&#10;c0U88EckkJzGzAEoeOVJHBOOe+O9XGOAAM8cDrgD+R/Xv3oAdng45IOPbP8AnNNIZh0xz/Tue/8A&#13;&#10;ninJnDZxz7j1B7d/anc4PoME/Xp/n/8AVQA2ND1ZicDBPcfz7+2OvJpzDBPGPT6U09CM4zx+dPDf&#13;&#10;Lg4P93n/AD09PTPPagBi5GckkE8/59xzjt+NTnG3jkYGP8+1RDI5/Dpx9KVWI78YP+PT60AKnfgE&#13;&#10;9Rn9ecE+n60pcEYYZxnpnn/P49fpUW4FiM8+36j/AB/xzTgcZ4Bz69vpQAmQfu8A44PY/U/z+opz&#13;&#10;YX5cAsOTzjH06/4fjTVGB8zdBnPX8P8A65oOGDZ53Dr75zkHqPw9uKAGu3QYzjJHPT/HGOn+QoZm&#13;&#10;zuBB+nUf5FIMEEYxjK+v69xTj0Pb39KABS2TjAzwPf8APj+v9XAAZ3dR2/8Arj/P8qZgKMkknPvj&#13;&#10;H0z/APX6+ooC7mB3Acfh37/pQAp5HY8Ac+2P89D6+9KMAN2AX+ooAGTnIA685OenH4/gP1pQQA6n&#13;&#10;HHGT36HnPPpx04570AQyYYDAwOmOf89R2qq6A8gc9l7/AKH2q4xwOh+oGcf06VAUXIYOc9zt4Ht1&#13;&#10;9Pr360AOCkKvB6cjHTFOjRSWJ68nn88dvw/HrQMg5YE+hBJIH4f40dioBz1PY/THf/6/SgBfLBOc&#13;&#10;9D0BPT35xn6g04sBwOT7c1CTjjOCQR15/LvT9hCjox65HGfbjqPfr7UASYBAyPw9P8/55ppACk88&#13;&#10;gfXPr3655qLLcg5xg8Anrz9Mc4/WmWzSkSecFGHKqEO/KD7rNwCM9+o9yaAJQrsSDwpAHPH+H8+3&#13;&#10;UZpCEViM4XPU/T8fp3xQM7mAJGT/ABHH4A9c+o+vvTnQYJYdTwOvHr688/y55oAQPuJG0lQPl/Tp&#13;&#10;+Xv9cdW05Bg56AA/px/n6U8lBjgH6YPr+X+TQAijaMnAPbJ4oywyCN309+vb/P0oZs/dGcd8Zx+Y&#13;&#10;49aQFznByRzj274HPSgBwADcHoOn1z/If54pzsdoGO7DOPzz+A49ufqMQCo4wQCSfUAH6DntRlZC&#13;&#10;BnGBjIz/AJ9jmgAXIUDPGM9ccn/PXk9e1PVmUA9AR/j+vUds03ocDHBIPTjGf61H8zZXOQCfb/PT&#13;&#10;/GgCXeoOXOfQf/W/w9PzYzAZwMHk9OM5/X61Eep/L8qN+7BHb/Pfk0ATqx6kYIP6fT3z+lLk8+p6&#13;&#10;9PyH+R6elQM+cYJBxz1A/D/OajZmH3SQOpx/nFAFrcB1PBIz74NNL5YKAAOepPfHT6449f1qFZSQ&#13;&#10;xIHCn8/y6HH0pEPALHnPH59OvX/PFAFh2IwoyxxuzjpnqOM8dux/GkAGDkdfQk8dR/kdaYZhzwTj&#13;&#10;/HFNMhJ24HI6/wA/5f560APAx8x5B+6vBIHt/k4py8A4GM9vbjH0JI/pUS5UcZ+p5/XH+eKfvPHG&#13;&#10;fWgB4IIz/kGkYkdOvU/SojIeiADnkkdD+XP4exo3EZOeGGc8Zx3xjt+P4dMAE5bcR/CxXpx+B+v+&#13;&#10;BzRkgHIGDjBOe3Xnp/8AWqvnPJOR3PoMfl/KpGfBAwSCOfx/l/8AX9qAFHK4PTp198f565pxIUc9&#13;&#10;Bgf0phI+5jnjjtzzwfX/ADyKR+gBPA9cg8dz2P1/nzQBHLh8FuACOPXnv0z/AJ4NOBC9PwP+SQc/&#13;&#10;/XpGAkA3HIweRwMjkYIPJz/PFJCmWAJABAJ5478Z7/1zQBOAd5Occfn/AJwfeoZGUkjGGB4J4Hfn&#13;&#10;I9Pce1SHIO4kEAnAzg8/hUbBWbIB+h55/X6/j6UACEnsD6gcjtz39cd6nBOFKjbg8/mc9v8A9f41&#13;&#10;CAU5AwD1/wA84zx6fpipvlGDnrx3xz6cn09qAH9QoHUA9vxx/n1+tNBz+ZH5HFRtIMEoTwQDxnJI&#13;&#10;OQP5fzpFYFs+vHfr05z/AJ/nQBNnjGe/T/P+etJRyDjH4nOR+Hv/AJ90OMc5x7Z/pQAoIOcY4P59&#13;&#10;P8aeGUE8D1GOuPx7f578RggADGM5IGM84559h/IUxmUdMhgSBx7fljr9KAFzuOM8Y6ev+H5/1pGG&#13;&#10;0fLwCefX2A7+v/6qaGIJyBn3HI/l1H+fV5G8Aj8fb1oAI0A+YgnJGT7dPbk/1460MCCxXAJ5A74H&#13;&#10;UA4+lPUnZtbuO35c4Ixkdu3BApwAIOSAR0Oe30/wH59KAIgARkg56HOecd6jZVX5sjng5PPt+f0/&#13;&#10;nU4IJC556dP85/n+VVruEMOScA9VbHt278evr06kAhKhsk4zxnHJGeh/E+hx/KoAVBwBkqTk+3P4&#13;&#10;cf0zxnicR7EC5yuAOpJPuT1x+OOaqupU5ABb69ufp/Q/hQAyQckebtycDGB74xx/k9TxUsJ2hIy5&#13;&#10;yepPUd+T+Q5Ix2qFkBZWIwAcnk9cHPOfcf5NPbb94jBwDjkcjt/+v37CgDRjnKMVPQcA44Pf3689&#13;&#10;Pw4ziVn3Dg4J6k9vcn9f51kxO4LFsFe2MZHTr7/5zViRy23B79B159f6++MCgDRB4Hftn9O/vUbM&#13;&#10;Q2M9DkD1zyfc/wD6+lVhO5BwOQOgzj078Z74x9KCxLbief8A62OKAL+4Dk8npzwPb68fT+tOVQT1&#13;&#10;7An+oz/n061lrMSDkjIP/oJ/mfT0+tWoH3HPKjvjk9/y/D16UAWZPmJGeBxxx9f8PSodisrKfUgH&#13;&#10;jP8Anv8A5yLBUcYAP48n/Pf/AAzUUgYdPrxkkdQPQ/57UAQAKqqF4K+nT/Pf0qRnyBtPTrjoPr7+&#13;&#10;vb8hVZxtGWOT6en0H1GO30pjvhAAMbuMg9sHn9MdaALCyjeSenbJ7cev8u/PSpg4J4yD+X9azw6s&#13;&#10;cA5P/wBbn/J96c0pQ/NngEkAc4/Tn070AaQAI64Oec+lNXluowOx9uefT07ihWV1DDPIUjIx29//&#13;&#10;AK2O9Kw2nB9vxz6UAO3DfkA4A59zg5I+nX+eDmmtyc5PX9PT/P8APo7IC8D2znn1PuQOPr392ZUD&#13;&#10;nOSeOmO340APLZx8o4/w/wA+tMPQjOM0hOOxP0GaX+X6/lj+tADRkBRxn3/kMenrUgUYBY4B9OT/&#13;&#10;ACpOmDkE9fof8aZtYnIPAIzzjjPT0NAD+M8noDjryR6+3P8ALvQTk5/lTWUE4Bzg9f6dfpzSnIxj&#13;&#10;j3bseOgxg89PwoAXj1P5D/GioDbZJOX5Oe/fn1ooAB91vw/nUf8AB/wH+lFFAD4vuH6H+tL/AA/8&#13;&#10;C/pRRQAL94f57VIAMdB1Pb0JxRRQA5+Ixjjr047imZOzOTn179aKKABOn4/4U+iigBg6P9WppJyn&#13;&#10;PZf16/n3oooAmyfU0lFFAERJ39e6/wBKYfvt/nu1FFAD0AJORnj+opwAw3HQtj24oooAH+4n0H9a&#13;&#10;ki+430P/ALNRRQBGfvr9P8aceh+hoooAMA9QD+FA/wBV+LfyNFFAAvQfQfyp4+634fzoooAVACTk&#13;&#10;Z4/qKaep9icUUUAMP3l/H+VSLywzz1689qKKAHfx47enbp6Uw8E49TRRQADr+B/kacQNgOOc9fzo&#13;&#10;ooAaxO089AuPb5TVdeo+o/nRRQBJJ9xvpVSPnGefl78+lFFAFsAeWhwM7wM45xzx9PapV+8P89qK&#13;&#10;KAEbqfqf50j/AOrJ77h/SiigAp0v+rB7/LRRQAwdB9BT2A446qM+/WiigAQDOMDGOmPcUr8HA4BH&#13;&#10;IH1NFFAAQNi8Dr/jUTfw/wC8P60UUAOooooAQ8A49DRH0X6/1oooAa/T8f8AGnH7i/7n+NFFAA3Q&#13;&#10;/Q/ypn/LP/P96iigBD1QdsLx2qV+EGOOvTjuKKKACq5J/e8+v/stFFAAxODyenr6dPypsRJVMnPT&#13;&#10;r9aKKAJ36fU8/kaiycjk9D/SiigBg/1jfT/Crf8Ayyz39e/3aKKAKr/dP+e9SxAeWpxyXYE9yMdD&#13;&#10;RRQAL/rG+mfx3Hmhvv47ZHH5UUUAAJ2tye386b2P1H9aKKAJf4P+A/0pvRMjg+vfrRRQAjdF+n+F&#13;&#10;RvwDjjhen4UUUAPX7w985/Knr1f6/wBTRRQAMBleOp59+nWoB95vw/lRRQA1vvL+H86E7/h/Wiig&#13;&#10;BjE72GeMLx+dPft+P9KKKAIu5+g/manf7p/D+dFFACoTtPPb/wBmFNBORz/AD+OetFFAA/8A7J/7&#13;&#10;OR/LihOUjzz8jf8AoVFFAC/8sf8AgX9alh5QZ55P6dPy7UUUAEv8P1/qKaOTzzwev0NFFAC/wf8A&#13;&#10;Av6VCpO3r/EB+GRxRRQBLk+ppIfvv/nvRRQBO3Q/Q/yqL+D/AIF/SiigBOx+o/8AZqcnX8P8KKKA&#13;&#10;JGJwTnnB5/Co1J3Dk85z+VFFACt1PsvHt8wpwA3NwO38qKKAI3+8fw/kKdH0b/e/9lWiigAQndJz&#13;&#10;/F/ShO/4f1oooAd/H/wH+tMl6fg38hRRQBU/5Zf5/u1AOSM88j+dFFADh1f6N+nT8qjb/VE995Gf&#13;&#10;bPSiigAi6N9D/SheBx6n+ZoooAkHCMR1z1/KpaKKAIQB5rDHHHH/AAGtGIADgY4X+VFFAE6feH4/&#13;&#10;yNLL1b2LY9uBRRQBlTfe/wA+gqP+D/gX9KKKAFiA2ngfebt71bjAYNuAPB6jPYetFFAE6dPx/oKf&#13;&#10;RRQAH7o/3v6rTT95f+BfyoooAev+sYds9O3Q9qSiigBqfdH4/wAzUo+431/woooAY3G7HHWmH7me&#13;&#10;+F/pRRQBJk+p/M0UUUAf/9lQSwECLQAUAAYACAAAACEAKxDbwAoBAAAUAgAAEwAAAAAAAAAAAAAA&#13;&#10;AAAAAAAAW0NvbnRlbnRfVHlwZXNdLnhtbFBLAQItABQABgAIAAAAIQA4/SH/1gAAAJQBAAALAAAA&#13;&#10;AAAAAAAAAAAAADsBAABfcmVscy8ucmVsc1BLAQItABQABgAIAAAAIQC+6dFQtAYAABAtAAAOAAAA&#13;&#10;AAAAAAAAAAAAADoCAABkcnMvZTJvRG9jLnhtbFBLAQItABQABgAIAAAAIQA3ncEYugAAACEBAAAZ&#13;&#10;AAAAAAAAAAAAAAAAABoJAABkcnMvX3JlbHMvZTJvRG9jLnhtbC5yZWxzUEsBAi0AFAAGAAgAAAAh&#13;&#10;AMhE/o7jAAAADAEAAA8AAAAAAAAAAAAAAAAACwoAAGRycy9kb3ducmV2LnhtbFBLAQItAAoAAAAA&#13;&#10;AAAAIQChH/cO+4ADAPuAAwAUAAAAAAAAAAAAAAAAABsLAABkcnMvbWVkaWEvaW1hZ2UxLmpwZ1BL&#13;&#10;BQYAAAAABgAGAHwBAABIjAMAAAA=&#13;&#10;">
                <v:group id="Group 38" o:spid="_x0000_s1028" style="position:absolute;top:2302;width:21501;height:15260" coordorigin="-615,-114" coordsize="30917,193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bnzyQAAAOAAAAAPAAAAZHJzL2Rvd25yZXYueG1sRI/BasJA&#13;&#10;EIbvQt9hmUJvukmlUqKriLWlBxHUQultyI5JMDsbsmsS375zELwM/Az/N/MtVoOrVUdtqDwbSCcJ&#13;&#10;KOLc24oLAz+nz/E7qBCRLdaeycCNAqyWT6MFZtb3fKDuGAslEA4ZGihjbDKtQ16SwzDxDbHszr51&#13;&#10;GCW2hbYt9gJ3tX5Nkpl2WLFcKLGhTUn55Xh1Br567NfTdNvtLufN7e/0tv/dpWTMy/PwMZexnoOK&#13;&#10;NMRH4474tgam8rEIiQzo5T8AAAD//wMAUEsBAi0AFAAGAAgAAAAhANvh9svuAAAAhQEAABMAAAAA&#13;&#10;AAAAAAAAAAAAAAAAAFtDb250ZW50X1R5cGVzXS54bWxQSwECLQAUAAYACAAAACEAWvQsW78AAAAV&#13;&#10;AQAACwAAAAAAAAAAAAAAAAAfAQAAX3JlbHMvLnJlbHNQSwECLQAUAAYACAAAACEA3R2588kAAADg&#13;&#10;AAAADwAAAAAAAAAAAAAAAAAHAgAAZHJzL2Rvd25yZXYueG1sUEsFBgAAAAADAAMAtwAAAP0CAAAA&#13;&#10;AA==&#13;&#10;">
                  <v:shape id="Text Box 39" o:spid="_x0000_s1029" type="#_x0000_t202" style="position:absolute;left:4761;top:-3;width:5834;height:57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3g6EygAAAOAAAAAPAAAAZHJzL2Rvd25yZXYueG1sRI9Ba8JA&#13;&#10;FITvBf/D8oTe6kZFsUlWkYi0FHsw9dLbM/tMgtm3MbvV2F/fLRR6GRiG+YZJV71pxJU6V1tWMB5F&#13;&#10;IIgLq2suFRw+tk8LEM4ja2wsk4I7OVgtBw8pxtreeE/X3JciQNjFqKDyvo2ldEVFBt3ItsQhO9nO&#13;&#10;oA+2K6Xu8BbgppGTKJpLgzWHhQpbyioqzvmXUfCWbd9xf5yYxXeTvexO6/Zy+Jwp9TjsN0mQdQLC&#13;&#10;U+//G3+IV61g+gy/h8IZkMsfAAAA//8DAFBLAQItABQABgAIAAAAIQDb4fbL7gAAAIUBAAATAAAA&#13;&#10;AAAAAAAAAAAAAAAAAABbQ29udGVudF9UeXBlc10ueG1sUEsBAi0AFAAGAAgAAAAhAFr0LFu/AAAA&#13;&#10;FQEAAAsAAAAAAAAAAAAAAAAAHwEAAF9yZWxzLy5yZWxzUEsBAi0AFAAGAAgAAAAhAMjeDoTKAAAA&#13;&#10;4AAAAA8AAAAAAAAAAAAAAAAABwIAAGRycy9kb3ducmV2LnhtbFBLBQYAAAAAAwADALcAAAD+AgAA&#13;&#10;AAA=&#13;&#10;" filled="f" stroked="f" strokeweight=".5pt">
                    <v:textbox>
                      <w:txbxContent>
                        <w:p w14:paraId="3CBA1515" w14:textId="77777777" w:rsidR="008156FC" w:rsidRPr="00C30352" w:rsidRDefault="008156FC" w:rsidP="008156FC">
                          <w:pPr>
                            <w:rPr>
                              <w:rFonts w:ascii="Arial" w:hAnsi="Arial" w:cs="Arial"/>
                              <w:b/>
                              <w:sz w:val="10"/>
                              <w:szCs w:val="10"/>
                            </w:rPr>
                          </w:pPr>
                          <w:r w:rsidRPr="00C30352">
                            <w:rPr>
                              <w:rFonts w:ascii="Arial" w:hAnsi="Arial" w:cs="Arial"/>
                              <w:b/>
                              <w:sz w:val="10"/>
                              <w:szCs w:val="10"/>
                            </w:rPr>
                            <w:t>1A6-IgG1</w:t>
                          </w:r>
                        </w:p>
                      </w:txbxContent>
                    </v:textbox>
                  </v:shape>
                  <v:group id="Group 40" o:spid="_x0000_s1030" style="position:absolute;left:-615;top:-114;width:30916;height:19366" coordorigin="-615,-114" coordsize="30920,193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caIyAAAAOAAAAAPAAAAZHJzL2Rvd25yZXYueG1sRI/LisJA&#13;&#10;EEX3wvxDUwPuxk7mhURbEefBLEQYFcRdkS6TYLo6pNsk/v3UYsBNwaW453Lmy8HVqqM2VJ4NpJME&#13;&#10;FHHubcWFgcP+62kKKkRki7VnMnCjAMvFw2iOmfU9/1K3i4USCIcMDZQxNpnWIS/JYZj4hlh+Z986&#13;&#10;jBLbQtsWe4G7Wj8nybt2WLEslNjQuqT8srs6A9899quX9LPbXM7r22n/tj1uUjJm/Dh8zOSsZqAi&#13;&#10;DfHe+Ef8WAOvoiBCIgN68QcAAP//AwBQSwECLQAUAAYACAAAACEA2+H2y+4AAACFAQAAEwAAAAAA&#13;&#10;AAAAAAAAAAAAAAAAW0NvbnRlbnRfVHlwZXNdLnhtbFBLAQItABQABgAIAAAAIQBa9CxbvwAAABUB&#13;&#10;AAALAAAAAAAAAAAAAAAAAB8BAABfcmVscy8ucmVsc1BLAQItABQABgAIAAAAIQB7bcaIyAAAAOAA&#13;&#10;AAAPAAAAAAAAAAAAAAAAAAcCAABkcnMvZG93bnJldi54bWxQSwUGAAAAAAMAAwC3AAAA/AIAAAAA&#13;&#10;">
                    <v:shape id="Text Box 54" o:spid="_x0000_s1032" type="#_x0000_t202" style="position:absolute;left:7592;top:-114;width:5343;height:45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AES6ygAAAOAAAAAPAAAAZHJzL2Rvd25yZXYueG1sRI9Ba8JA&#13;&#10;FITvhf6H5RV6q5uGWiS6CSFFFGkPWi+9PbPPJJh9G7Orxv56Vyj0MjAM8w0zywbTijP1rrGs4HUU&#13;&#10;gSAurW64UrD9nr9MQDiPrLG1TAqu5CBLHx9mmGh74TWdN74SAcIuQQW1910ipStrMuhGtiMO2d72&#13;&#10;Bn2wfSV1j5cAN62Mo+hdGmw4LNTYUVFTedicjIJVMf/C9S42k9+2WHzu8+64/Rkr9fw0fEyD5FMQ&#13;&#10;ngb/3/hDLLWC8RvcD4UzINMbAAAA//8DAFBLAQItABQABgAIAAAAIQDb4fbL7gAAAIUBAAATAAAA&#13;&#10;AAAAAAAAAAAAAAAAAABbQ29udGVudF9UeXBlc10ueG1sUEsBAi0AFAAGAAgAAAAhAFr0LFu/AAAA&#13;&#10;FQEAAAsAAAAAAAAAAAAAAAAAHwEAAF9yZWxzLy5yZWxzUEsBAi0AFAAGAAgAAAAhAPsARLrKAAAA&#13;&#10;4AAAAA8AAAAAAAAAAAAAAAAABwIAAGRycy9kb3ducmV2LnhtbFBLBQYAAAAAAwADALcAAAD+AgAA&#13;&#10;AAA=&#13;&#10;" filled="f" stroked="f" strokeweight=".5pt">
                      <v:textbox>
                        <w:txbxContent>
                          <w:p w14:paraId="0A894B97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  <w:t>1H2-IgG1</w:t>
                            </w:r>
                          </w:p>
                        </w:txbxContent>
                      </v:textbox>
                    </v:shape>
                    <v:shape id="Text Box 55" o:spid="_x0000_s1033" type="#_x0000_t202" style="position:absolute;left:10576;top:-114;width:6301;height:4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TOEhyQAAAOAAAAAPAAAAZHJzL2Rvd25yZXYueG1sRI9Ba8JA&#13;&#10;FITvBf/D8gq91U2FiERXkYi0lPaQ6MXba/aZhO6+TbNbTf31XUHwMjAM8w2zWA3WiBP1vnWs4GWc&#13;&#10;gCCunG65VrDfbZ9nIHxA1mgck4I/8rBajh4WmGl35oJOZahFhLDPUEETQpdJ6auGLPqx64hjdnS9&#13;&#10;xRBtX0vd4znCrZGTJJlKiy3HhQY7yhuqvstfq+A9335i8TWxs4vJXz+O6+5nf0iVenocNvMo6zmI&#13;&#10;QEO4N26IN60gTeF6KJ4BufwHAAD//wMAUEsBAi0AFAAGAAgAAAAhANvh9svuAAAAhQEAABMAAAAA&#13;&#10;AAAAAAAAAAAAAAAAAFtDb250ZW50X1R5cGVzXS54bWxQSwECLQAUAAYACAAAACEAWvQsW78AAAAV&#13;&#10;AQAACwAAAAAAAAAAAAAAAAAfAQAAX3JlbHMvLnJlbHNQSwECLQAUAAYACAAAACEAlEzhIckAAADg&#13;&#10;AAAADwAAAAAAAAAAAAAAAAAHAgAAZHJzL2Rvd25yZXYueG1sUEsFBgAAAAADAAMAtwAAAP0CAAAA&#13;&#10;AA==&#13;&#10;" filled="f" stroked="f" strokeweight=".5pt">
                      <v:textbox>
                        <w:txbxContent>
                          <w:p w14:paraId="4A393094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  <w:t>2E3-IgG1</w:t>
                            </w:r>
                          </w:p>
                        </w:txbxContent>
                      </v:textbox>
                    </v:shape>
                    <v:shape id="Text Box 56" o:spid="_x0000_s1034" type="#_x0000_t202" style="position:absolute;left:13340;top:-18;width:5754;height:4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nn9WyQAAAOAAAAAPAAAAZHJzL2Rvd25yZXYueG1sRI9Ba8JA&#13;&#10;FITvhf6H5RV6qxsDiiSuIimhpdiDmktvr9lnEsy+TbPbmPrru4LgZWAY5htmuR5NKwbqXWNZwXQS&#13;&#10;gSAurW64UlAc8pcFCOeRNbaWScEfOVivHh+WmGh75h0Ne1+JAGGXoILa+y6R0pU1GXQT2xGH7Gh7&#13;&#10;gz7YvpK6x3OAm1bGUTSXBhsOCzV2lNVUnva/RsFHln/i7js2i0ubvW2Pm+6n+Jop9fw0vqZBNikI&#13;&#10;T6O/N26Id61gNofroXAG5OofAAD//wMAUEsBAi0AFAAGAAgAAAAhANvh9svuAAAAhQEAABMAAAAA&#13;&#10;AAAAAAAAAAAAAAAAAFtDb250ZW50X1R5cGVzXS54bWxQSwECLQAUAAYACAAAACEAWvQsW78AAAAV&#13;&#10;AQAACwAAAAAAAAAAAAAAAAAfAQAAX3JlbHMvLnJlbHNQSwECLQAUAAYACAAAACEAZJ5/VskAAADg&#13;&#10;AAAADwAAAAAAAAAAAAAAAAAHAgAAZHJzL2Rvd25yZXYueG1sUEsFBgAAAAADAAMAtwAAAP0CAAAA&#13;&#10;AA==&#13;&#10;" filled="f" stroked="f" strokeweight=".5pt">
                      <v:textbox>
                        <w:txbxContent>
                          <w:p w14:paraId="7BC509E1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  <w:t>4B5-IgG1</w:t>
                            </w:r>
                          </w:p>
                        </w:txbxContent>
                      </v:textbox>
                    </v:shape>
                    <v:shape id="Text Box 57" o:spid="_x0000_s1035" type="#_x0000_t202" style="position:absolute;left:16226;top:-18;width:5455;height:4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0trNyAAAAOAAAAAPAAAAZHJzL2Rvd25yZXYueG1sRI9Pi8Iw&#13;&#10;FMTvC36H8ARva6rgKtUoUpEV0YN/Lt6ezbMtNi/dJmrXT79ZELwMDMP8hpnMGlOKO9WusKyg141A&#13;&#10;EKdWF5wpOB6WnyMQziNrLC2Tgl9yMJu2PiYYa/vgHd33PhMBwi5GBbn3VSylS3My6Lq2Ig7ZxdYG&#13;&#10;fbB1JnWNjwA3pexH0Zc0WHBYyLGiJKf0ur8ZBetkucXduW9GzzL53lzm1c/xNFCq024W4yDzMQhP&#13;&#10;jX83XoiVVjAYwv+hcAbk9A8AAP//AwBQSwECLQAUAAYACAAAACEA2+H2y+4AAACFAQAAEwAAAAAA&#13;&#10;AAAAAAAAAAAAAAAAW0NvbnRlbnRfVHlwZXNdLnhtbFBLAQItABQABgAIAAAAIQBa9CxbvwAAABUB&#13;&#10;AAALAAAAAAAAAAAAAAAAAB8BAABfcmVscy8ucmVsc1BLAQItABQABgAIAAAAIQAL0trNyAAAAOAA&#13;&#10;AAAPAAAAAAAAAAAAAAAAAAcCAABkcnMvZG93bnJldi54bWxQSwUGAAAAAAMAAwC3AAAA/AIAAAAA&#13;&#10;" filled="f" stroked="f" strokeweight=".5pt">
                      <v:textbox>
                        <w:txbxContent>
                          <w:p w14:paraId="45A12766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  <w:t>1B2-IgG1</w:t>
                            </w:r>
                          </w:p>
                        </w:txbxContent>
                      </v:textbox>
                    </v:shape>
                    <v:shape id="Text Box 58" o:spid="_x0000_s1036" type="#_x0000_t202" style="position:absolute;left:19044;top:-18;width:5224;height:4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TU6/yQAAAOAAAAAPAAAAZHJzL2Rvd25yZXYueG1sRI/BasJA&#13;&#10;EIbvBd9hGcFb3VSwSHQViUhF6kHrpbdpdkxCs7Mxu9Xo0zsHoZeBn+H/Zr7ZonO1ulAbKs8G3oYJ&#13;&#10;KOLc24oLA8ev9esEVIjIFmvPZOBGARbz3ssMU+uvvKfLIRZKIBxSNFDG2KRah7wkh2HoG2LZnXzr&#13;&#10;MEpsC21bvArc1XqUJO/aYcVyocSGspLy38OfM7DN1jvc/4zc5F5nH5+nZXM+fo+NGfS71VTGcgoq&#13;&#10;Uhf/G0/ExhoYy8ciJDKg5w8AAAD//wMAUEsBAi0AFAAGAAgAAAAhANvh9svuAAAAhQEAABMAAAAA&#13;&#10;AAAAAAAAAAAAAAAAAFtDb250ZW50X1R5cGVzXS54bWxQSwECLQAUAAYACAAAACEAWvQsW78AAAAV&#13;&#10;AQAACwAAAAAAAAAAAAAAAAAfAQAAX3JlbHMvLnJlbHNQSwECLQAUAAYACAAAACEAek1Ov8kAAADg&#13;&#10;AAAADwAAAAAAAAAAAAAAAAAHAgAAZHJzL2Rvd25yZXYueG1sUEsFBgAAAAADAAMAtwAAAP0CAAAA&#13;&#10;AA==&#13;&#10;" filled="f" stroked="f" strokeweight=".5pt">
                      <v:textbox>
                        <w:txbxContent>
                          <w:p w14:paraId="61BD253B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  <w:t>2H7-IgG1</w:t>
                            </w:r>
                          </w:p>
                        </w:txbxContent>
                      </v:textbox>
                    </v:shape>
                    <v:shape id="Text Box 59" o:spid="_x0000_s1037" type="#_x0000_t202" style="position:absolute;left:21932;top:-18;width:5662;height:4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AeskyAAAAOAAAAAPAAAAZHJzL2Rvd25yZXYueG1sRI9Pi8Iw&#13;&#10;FMTvC/sdwlvwtqYKilajSBdRRA/+uXh7Ns+22Lx0m6jd/fRGELwMDMP8hhlPG1OKG9WusKyg045A&#13;&#10;EKdWF5wpOOzn3wMQziNrLC2Tgj9yMJ18fowx1vbOW7rtfCYChF2MCnLvq1hKl+Zk0LVtRRyys60N&#13;&#10;+mDrTOoa7wFuStmNor40WHBYyLGiJKf0srsaBatkvsHtqWsG/2WyWJ9n1e/h2FOq9dX8jILMRiA8&#13;&#10;Nf7deCGWWkFvCM9D4QzIyQMAAP//AwBQSwECLQAUAAYACAAAACEA2+H2y+4AAACFAQAAEwAAAAAA&#13;&#10;AAAAAAAAAAAAAAAAW0NvbnRlbnRfVHlwZXNdLnhtbFBLAQItABQABgAIAAAAIQBa9CxbvwAAABUB&#13;&#10;AAALAAAAAAAAAAAAAAAAAB8BAABfcmVscy8ucmVsc1BLAQItABQABgAIAAAAIQAVAeskyAAAAOAA&#13;&#10;AAAPAAAAAAAAAAAAAAAAAAcCAABkcnMvZG93bnJldi54bWxQSwUGAAAAAAMAAwC3AAAA/AIAAAAA&#13;&#10;" filled="f" stroked="f" strokeweight=".5pt">
                      <v:textbox>
                        <w:txbxContent>
                          <w:p w14:paraId="28287C8F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  <w:t>2G11-IgG1</w:t>
                            </w:r>
                          </w:p>
                        </w:txbxContent>
                      </v:textbox>
                    </v:shape>
                    <v:shape id="Text Box 60" o:spid="_x0000_s1038" type="#_x0000_t202" style="position:absolute;left:24942;top:-18;width:5362;height:4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V4gEyQAAAOAAAAAPAAAAZHJzL2Rvd25yZXYueG1sRI9Na8JA&#13;&#10;EIbvBf/DMkJvdaOgSHQjkiKVYg9aL71Ns5MPzM6m2a3G/vrOodDLwMvwPi/PejO4Vl2pD41nA9NJ&#13;&#10;Aoq48LbhysD5ffe0BBUissXWMxm4U4BNNnpYY2r9jY90PcVKCYRDigbqGLtU61DU5DBMfEcsv9L3&#13;&#10;DqPEvtK2x5vAXatnSbLQDhuWhRo7ymsqLqdvZ+A1373h8XPmlj9t/nIot93X+WNuzON4eF7J2a5A&#13;&#10;RRrif+MPsbcGFqIgQiIDOvsFAAD//wMAUEsBAi0AFAAGAAgAAAAhANvh9svuAAAAhQEAABMAAAAA&#13;&#10;AAAAAAAAAAAAAAAAAFtDb250ZW50X1R5cGVzXS54bWxQSwECLQAUAAYACAAAACEAWvQsW78AAAAV&#13;&#10;AQAACwAAAAAAAAAAAAAAAAAfAQAAX3JlbHMvLnJlbHNQSwECLQAUAAYACAAAACEASleIBMkAAADg&#13;&#10;AAAADwAAAAAAAAAAAAAAAAAHAgAAZHJzL2Rvd25yZXYueG1sUEsFBgAAAAADAAMAtwAAAP0CAAAA&#13;&#10;AA==&#13;&#10;" filled="f" stroked="f" strokeweight=".5pt">
                      <v:textbox>
                        <w:txbxContent>
                          <w:p w14:paraId="7A02FAA2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0"/>
                                <w:szCs w:val="10"/>
                              </w:rPr>
                              <w:t>3E2-IgG1</w:t>
                            </w:r>
                          </w:p>
                        </w:txbxContent>
                      </v:textbox>
                    </v:shape>
                    <v:shape id="Text Box 61" o:spid="_x0000_s1039" type="#_x0000_t202" style="position:absolute;left:2641;top:962;width:4427;height:4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Gy2fyQAAAOAAAAAPAAAAZHJzL2Rvd25yZXYueG1sRI9Ba8JA&#13;&#10;FITvQv/D8oTedBOhIomrSEpokfag5tLba/aZBLNv0+w2xv76bqHgZWAY5htmvR1NKwbqXWNZQTyP&#13;&#10;QBCXVjdcKShO+WwFwnlkja1lUnAjB9vNw2SNibZXPtBw9JUIEHYJKqi97xIpXVmTQTe3HXHIzrY3&#13;&#10;6IPtK6l7vAa4aeUiipbSYMNhocaOsprKy/HbKNhn+TsePhdm9dNmL2/nXfdVfDwp9Tgdn9MguxSE&#13;&#10;p9HfG/+IV61gGcPfoXAG5OYXAAD//wMAUEsBAi0AFAAGAAgAAAAhANvh9svuAAAAhQEAABMAAAAA&#13;&#10;AAAAAAAAAAAAAAAAAFtDb250ZW50X1R5cGVzXS54bWxQSwECLQAUAAYACAAAACEAWvQsW78AAAAV&#13;&#10;AQAACwAAAAAAAAAAAAAAAAAfAQAAX3JlbHMvLnJlbHNQSwECLQAUAAYACAAAACEAJRstn8kAAADg&#13;&#10;AAAADwAAAAAAAAAAAAAAAAAHAgAAZHJzL2Rvd25yZXYueG1sUEsFBgAAAAADAAMAtwAAAP0CAAAA&#13;&#10;AA==&#13;&#10;" filled="f" stroked="f" strokeweight=".5pt">
                      <v:textbox>
                        <w:txbxContent>
                          <w:p w14:paraId="037C71BD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Text Box 62" o:spid="_x0000_s1040" type="#_x0000_t202" style="position:absolute;left:-615;top:1039;width:5360;height:4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ybPoyQAAAOAAAAAPAAAAZHJzL2Rvd25yZXYueG1sRI9Ba8JA&#13;&#10;FITvhf6H5Qm91Y2BikTXEFLEUuwhqZfentlnEsy+jdmtpv76bqHgZWAY5htmlY6mExcaXGtZwWwa&#13;&#10;gSCurG65VrD/3DwvQDiPrLGzTAp+yEG6fnxYYaLtlQu6lL4WAcIuQQWN930ipasaMuimticO2dEO&#13;&#10;Bn2wQy31gNcAN52Mo2guDbYcFhrsKW+oOpXfRsF7vvnA4hCbxa3Lt7tj1p/3Xy9KPU3G12WQbAnC&#13;&#10;0+jvjX/Em1Ywj+HvUDgDcv0LAAD//wMAUEsBAi0AFAAGAAgAAAAhANvh9svuAAAAhQEAABMAAAAA&#13;&#10;AAAAAAAAAAAAAAAAAFtDb250ZW50X1R5cGVzXS54bWxQSwECLQAUAAYACAAAACEAWvQsW78AAAAV&#13;&#10;AQAACwAAAAAAAAAAAAAAAAAfAQAAX3JlbHMvLnJlbHNQSwECLQAUAAYACAAAACEA1cmz6MkAAADg&#13;&#10;AAAADwAAAAAAAAAAAAAAAAAHAgAAZHJzL2Rvd25yZXYueG1sUEsFBgAAAAADAAMAtwAAAP0CAAAA&#13;&#10;AA==&#13;&#10;" filled="f" stroked="f" strokeweight=".5pt">
                      <v:textbox>
                        <w:txbxContent>
                          <w:p w14:paraId="7A891CB0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  <w:t>kDa</w:t>
                            </w:r>
                          </w:p>
                        </w:txbxContent>
                      </v:textbox>
                    </v:shape>
                    <v:shape id="Text Box 63" o:spid="_x0000_s1041" type="#_x0000_t202" style="position:absolute;left:-18;top:5505;width:4427;height:45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hRZzygAAAOAAAAAPAAAAZHJzL2Rvd25yZXYueG1sRI9Ba8JA&#13;&#10;FITvhf6H5RV6q5umVCS6CSFFlFIPWi+9PbPPJJh9G7Orpv31bkHwMjAM8w0zywbTijP1rrGs4HUU&#13;&#10;gSAurW64UrD9nr9MQDiPrLG1TAp+yUGWPj7MMNH2wms6b3wlAoRdggpq77tESlfWZNCNbEccsr3t&#13;&#10;Dfpg+0rqHi8BbloZR9FYGmw4LNTYUVFTedicjILPYr7C9S42k7+2WHzt8+64/XlX6vlp+JgGyacg&#13;&#10;PA3+3rghllrB+A3+D4UzINMrAAAA//8DAFBLAQItABQABgAIAAAAIQDb4fbL7gAAAIUBAAATAAAA&#13;&#10;AAAAAAAAAAAAAAAAAABbQ29udGVudF9UeXBlc10ueG1sUEsBAi0AFAAGAAgAAAAhAFr0LFu/AAAA&#13;&#10;FQEAAAsAAAAAAAAAAAAAAAAAHwEAAF9yZWxzLy5yZWxzUEsBAi0AFAAGAAgAAAAhALqFFnPKAAAA&#13;&#10;4AAAAA8AAAAAAAAAAAAAAAAABwIAAGRycy9kb3ducmV2LnhtbFBLBQYAAAAAAwADALcAAAD+AgAA&#13;&#10;AAA=&#13;&#10;" filled="f" stroked="f" strokeweight=".5pt">
                      <v:textbox>
                        <w:txbxContent>
                          <w:p w14:paraId="20751AF9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Text Box 1344" o:spid="_x0000_s1042" type="#_x0000_t202" style="position:absolute;left:15;top:10510;width:4428;height:4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XZcLywAAAOIAAAAPAAAAZHJzL2Rvd25yZXYueG1sRI/BasJA&#13;&#10;EIbvhb7DMoXe6qY2ikRXkRRRSj0YvXgbs2MSzM6m2a1J+/TdguBlmOHn/4ZvtuhNLa7UusqygtdB&#13;&#10;BII4t7riQsFhv3qZgHAeWWNtmRT8kIPF/PFhhom2He/omvlCBAi7BBWU3jeJlC4vyaAb2IY4ZGfb&#13;&#10;GvThbAupW+wC3NRyGEVjabDi8KHEhtKS8kv2bRR8pKst7k5DM/mt0/Xnedl8HY4jpZ6f+vdpGMsp&#13;&#10;CE+9vzduiI0ODm9xDP9KYQU5/wMAAP//AwBQSwECLQAUAAYACAAAACEA2+H2y+4AAACFAQAAEwAA&#13;&#10;AAAAAAAAAAAAAAAAAAAAW0NvbnRlbnRfVHlwZXNdLnhtbFBLAQItABQABgAIAAAAIQBa9CxbvwAA&#13;&#10;ABUBAAALAAAAAAAAAAAAAAAAAB8BAABfcmVscy8ucmVsc1BLAQItABQABgAIAAAAIQBlXZcLywAA&#13;&#10;AOIAAAAPAAAAAAAAAAAAAAAAAAcCAABkcnMvZG93bnJldi54bWxQSwUGAAAAAAMAAwC3AAAA/wIA&#13;&#10;AAAA&#13;&#10;" filled="f" stroked="f" strokeweight=".5pt">
                      <v:textbox>
                        <w:txbxContent>
                          <w:p w14:paraId="413B891D" w14:textId="77777777" w:rsidR="008156FC" w:rsidRPr="00C30352" w:rsidRDefault="008156FC" w:rsidP="008156FC">
                            <w:pPr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</w:pPr>
                            <w:r w:rsidRPr="00C30352">
                              <w:rPr>
                                <w:rFonts w:ascii="Arial" w:hAnsi="Arial" w:cs="Arial"/>
                                <w:b/>
                                <w:sz w:val="11"/>
                                <w:szCs w:val="11"/>
                              </w:rPr>
                              <w:t>25</w:t>
                            </w:r>
                          </w:p>
                        </w:txbxContent>
                      </v:textbox>
                    </v:shape>
                  </v:group>
                </v:group>
                <v:shape id="Text Box 1345" o:spid="_x0000_s1043" type="#_x0000_t202" style="position:absolute;left:474;top:1031;width:2895;height:30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TKQywAAAOIAAAAPAAAAZHJzL2Rvd25yZXYueG1sRI9Na8JA&#13;&#10;EIbvQv/DMoXedFNbRWJWkRRRpB5MvfQ2ZicfmJ1Ns1tN/fXdQsHLMMPL+wxPsuxNIy7UudqygudR&#13;&#10;BII4t7rmUsHxYz2cgXAeWWNjmRT8kIPl4mGQYKztlQ90yXwpAoRdjAoq79tYSpdXZNCNbEscssJ2&#13;&#10;Bn04u1LqDq8Bbho5jqKpNFhz+FBhS2lF+Tn7Ngp26XqPh9PYzG5NunkvVu3X8XOi1NNj/zYPYzUH&#13;&#10;4an398Y/YquDw8vrBP6Uwgpy8QsAAP//AwBQSwECLQAUAAYACAAAACEA2+H2y+4AAACFAQAAEwAA&#13;&#10;AAAAAAAAAAAAAAAAAAAAW0NvbnRlbnRfVHlwZXNdLnhtbFBLAQItABQABgAIAAAAIQBa9CxbvwAA&#13;&#10;ABUBAAALAAAAAAAAAAAAAAAAAB8BAABfcmVscy8ucmVsc1BLAQItABQABgAIAAAAIQAKETKQywAA&#13;&#10;AOIAAAAPAAAAAAAAAAAAAAAAAAcCAABkcnMvZG93bnJldi54bWxQSwUGAAAAAAMAAwC3AAAA/wIA&#13;&#10;AAAA&#13;&#10;" filled="f" stroked="f" strokeweight=".5pt">
                  <v:textbox>
                    <w:txbxContent>
                      <w:p w14:paraId="61172AA1" w14:textId="77777777" w:rsidR="008156FC" w:rsidRPr="009B6341" w:rsidRDefault="008156FC" w:rsidP="008156FC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A18B80A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15928B5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47B6FC3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E7B54AC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4C6C133D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92AF34F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FC509F9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351C5AFE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BDB8B55" w14:textId="77777777" w:rsidR="008156FC" w:rsidRPr="00B3097A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507CF32D" w14:textId="77777777" w:rsidR="008156FC" w:rsidRDefault="008156FC" w:rsidP="008156FC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6489E122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88EC2C0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37D1FAB8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D8C3CD0" w14:textId="77777777" w:rsidR="008156FC" w:rsidRPr="003D3FE0" w:rsidRDefault="008156FC" w:rsidP="008156F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Figure 1: </w:t>
      </w:r>
      <w:r w:rsidRPr="00894C22">
        <w:rPr>
          <w:rFonts w:ascii="Arial" w:hAnsi="Arial" w:cs="Arial"/>
          <w:sz w:val="22"/>
          <w:szCs w:val="22"/>
          <w:lang w:val="en-US"/>
        </w:rPr>
        <w:t>Antibody discovery</w:t>
      </w:r>
      <w:r>
        <w:rPr>
          <w:rFonts w:ascii="Arial" w:hAnsi="Arial" w:cs="Arial"/>
          <w:b/>
          <w:sz w:val="22"/>
          <w:szCs w:val="22"/>
          <w:lang w:val="en-US"/>
        </w:rPr>
        <w:t xml:space="preserve">. A) </w:t>
      </w:r>
      <w:r>
        <w:rPr>
          <w:rFonts w:ascii="Arial" w:hAnsi="Arial" w:cs="Arial"/>
          <w:sz w:val="22"/>
          <w:szCs w:val="22"/>
          <w:lang w:val="en-US"/>
        </w:rPr>
        <w:t xml:space="preserve">Results from polyclonal ELISA from panning against HLA-A*11:01, -B*40:01 and -C*07:02. </w:t>
      </w:r>
      <w:r w:rsidRPr="003D3FE0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B) </w:t>
      </w:r>
      <w:r w:rsidRPr="00B74C9B">
        <w:rPr>
          <w:rFonts w:ascii="Arial" w:hAnsi="Arial" w:cs="Arial"/>
          <w:sz w:val="22"/>
          <w:szCs w:val="22"/>
          <w:lang w:val="en-US"/>
        </w:rPr>
        <w:t>SDS-PAGE image of purified alloantibodies.</w:t>
      </w:r>
    </w:p>
    <w:p w14:paraId="5805B47A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DE9A002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36AC57F3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CB6DC6C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E32D839" w14:textId="5DC14012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9C3DD50" w14:textId="4A0E19AF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9FC1D54" w14:textId="77FDCF51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F075248" w14:textId="36EC77BD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8BA507F" w14:textId="0EAEF2E1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8A853F0" w14:textId="1CA912DA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D4507EB" w14:textId="7C4D8A39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45BCB454" w14:textId="735ECBA9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6B807BC" w14:textId="2D0D7C28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7960E198" w14:textId="14BB86F9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7935B095" w14:textId="1BC431D4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0B8427E" w14:textId="47DBC99E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5D2972D" w14:textId="0AFE7EF4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49D22D5" w14:textId="6B4E007F" w:rsidR="001F24FC" w:rsidRPr="00F93F78" w:rsidRDefault="00255095" w:rsidP="001F24FC">
      <w:pPr>
        <w:pStyle w:val="NormalWeb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Table 1: </w:t>
      </w:r>
      <w:r w:rsidR="00E147B1">
        <w:rPr>
          <w:rFonts w:ascii="Arial" w:hAnsi="Arial" w:cs="Arial"/>
          <w:b/>
          <w:sz w:val="22"/>
          <w:szCs w:val="22"/>
        </w:rPr>
        <w:t>Kinetic measurement</w:t>
      </w:r>
      <w:r w:rsidR="00401505">
        <w:rPr>
          <w:rFonts w:ascii="Arial" w:hAnsi="Arial" w:cs="Arial"/>
          <w:b/>
          <w:sz w:val="22"/>
          <w:szCs w:val="22"/>
        </w:rPr>
        <w:t>s for all the 8 alloantibodies</w:t>
      </w:r>
      <w:r w:rsidR="001F24FC">
        <w:rPr>
          <w:rFonts w:ascii="Arial" w:hAnsi="Arial" w:cs="Arial"/>
          <w:b/>
          <w:sz w:val="22"/>
          <w:szCs w:val="22"/>
        </w:rPr>
        <w:t xml:space="preserve">. </w:t>
      </w:r>
      <w:r w:rsidR="001F24FC" w:rsidRPr="00442264">
        <w:rPr>
          <w:rFonts w:ascii="Arial" w:hAnsi="Arial" w:cs="Arial"/>
          <w:sz w:val="20"/>
          <w:szCs w:val="20"/>
        </w:rPr>
        <w:t xml:space="preserve">KD of IgGs are based on 1:1 Langmuir fitting. KD, </w:t>
      </w:r>
      <w:proofErr w:type="spellStart"/>
      <w:r w:rsidR="001F24FC" w:rsidRPr="00442264">
        <w:rPr>
          <w:rFonts w:ascii="Arial" w:hAnsi="Arial" w:cs="Arial"/>
          <w:sz w:val="20"/>
          <w:szCs w:val="20"/>
        </w:rPr>
        <w:t>k</w:t>
      </w:r>
      <w:r w:rsidR="001F24FC" w:rsidRPr="00442264">
        <w:rPr>
          <w:rFonts w:ascii="Arial" w:hAnsi="Arial" w:cs="Arial"/>
          <w:sz w:val="20"/>
          <w:szCs w:val="20"/>
          <w:vertAlign w:val="subscript"/>
        </w:rPr>
        <w:t>on</w:t>
      </w:r>
      <w:proofErr w:type="spellEnd"/>
      <w:r w:rsidR="001F24FC" w:rsidRPr="00442264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1F24FC" w:rsidRPr="00442264">
        <w:rPr>
          <w:rFonts w:ascii="Arial" w:hAnsi="Arial" w:cs="Arial"/>
          <w:sz w:val="20"/>
          <w:szCs w:val="20"/>
        </w:rPr>
        <w:t>k</w:t>
      </w:r>
      <w:r w:rsidR="001F24FC" w:rsidRPr="00442264">
        <w:rPr>
          <w:rFonts w:ascii="Arial" w:hAnsi="Arial" w:cs="Arial"/>
          <w:sz w:val="20"/>
          <w:szCs w:val="20"/>
          <w:vertAlign w:val="subscript"/>
        </w:rPr>
        <w:t>off</w:t>
      </w:r>
      <w:proofErr w:type="spellEnd"/>
      <w:r w:rsidR="001F24FC" w:rsidRPr="00442264">
        <w:rPr>
          <w:rFonts w:ascii="Arial" w:hAnsi="Arial" w:cs="Arial"/>
          <w:sz w:val="20"/>
          <w:szCs w:val="20"/>
        </w:rPr>
        <w:t xml:space="preserve"> values are the mean and standard deviation of two independent experiments</w:t>
      </w:r>
      <w:r w:rsidR="001F24FC">
        <w:rPr>
          <w:rFonts w:ascii="Arial" w:hAnsi="Arial" w:cs="Arial"/>
          <w:sz w:val="20"/>
          <w:szCs w:val="20"/>
        </w:rPr>
        <w:t>.</w:t>
      </w:r>
    </w:p>
    <w:p w14:paraId="259D79C1" w14:textId="6BDCE72A" w:rsidR="00255095" w:rsidRDefault="0025509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pPr w:leftFromText="180" w:rightFromText="180" w:vertAnchor="page" w:horzAnchor="margin" w:tblpXSpec="center" w:tblpY="2921"/>
        <w:tblW w:w="447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600" w:firstRow="0" w:lastRow="0" w:firstColumn="0" w:lastColumn="0" w:noHBand="1" w:noVBand="1"/>
      </w:tblPr>
      <w:tblGrid>
        <w:gridCol w:w="1275"/>
        <w:gridCol w:w="1558"/>
        <w:gridCol w:w="629"/>
        <w:gridCol w:w="1625"/>
        <w:gridCol w:w="1561"/>
        <w:gridCol w:w="1700"/>
      </w:tblGrid>
      <w:tr w:rsidR="00EF3209" w:rsidRPr="005409D0" w14:paraId="1AE910E0" w14:textId="77777777" w:rsidTr="001F24FC">
        <w:trPr>
          <w:trHeight w:val="321"/>
        </w:trPr>
        <w:tc>
          <w:tcPr>
            <w:tcW w:w="7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EBA5EB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3" w:type="pct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91D0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09D0">
              <w:rPr>
                <w:rFonts w:ascii="Arial" w:hAnsi="Arial" w:cs="Arial"/>
                <w:b/>
                <w:sz w:val="16"/>
                <w:szCs w:val="16"/>
              </w:rPr>
              <w:t>Antigen (HLA)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BB510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09D0">
              <w:rPr>
                <w:rFonts w:ascii="Arial" w:hAnsi="Arial" w:cs="Arial"/>
                <w:b/>
                <w:sz w:val="16"/>
                <w:szCs w:val="16"/>
              </w:rPr>
              <w:t>IgG1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E1C00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09D0">
              <w:rPr>
                <w:rFonts w:ascii="Arial" w:hAnsi="Arial" w:cs="Arial"/>
                <w:b/>
                <w:sz w:val="16"/>
                <w:szCs w:val="16"/>
              </w:rPr>
              <w:t>K</w:t>
            </w:r>
            <w:r w:rsidRPr="005409D0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D</w:t>
            </w:r>
            <w:r w:rsidRPr="005409D0">
              <w:rPr>
                <w:rFonts w:ascii="Arial" w:hAnsi="Arial" w:cs="Arial"/>
                <w:b/>
                <w:sz w:val="16"/>
                <w:szCs w:val="16"/>
              </w:rPr>
              <w:t xml:space="preserve"> (M</w:t>
            </w:r>
            <w:r w:rsidRPr="005409D0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 w:rsidRPr="005409D0">
              <w:rPr>
                <w:rFonts w:ascii="Arial" w:hAnsi="Arial" w:cs="Arial"/>
                <w:sz w:val="16"/>
                <w:szCs w:val="16"/>
                <w:vertAlign w:val="superscript"/>
              </w:rPr>
              <w:t>-8</w:t>
            </w:r>
            <w:r w:rsidRPr="005409D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50923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409D0">
              <w:rPr>
                <w:rFonts w:ascii="Arial" w:hAnsi="Arial" w:cs="Arial"/>
                <w:b/>
                <w:sz w:val="16"/>
                <w:szCs w:val="16"/>
              </w:rPr>
              <w:t>k</w:t>
            </w:r>
            <w:r w:rsidRPr="005409D0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on</w:t>
            </w:r>
            <w:proofErr w:type="spellEnd"/>
            <w:r w:rsidRPr="005409D0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 xml:space="preserve"> </w:t>
            </w:r>
            <w:r w:rsidRPr="005409D0">
              <w:rPr>
                <w:rFonts w:ascii="Arial" w:hAnsi="Arial" w:cs="Arial"/>
                <w:b/>
                <w:sz w:val="16"/>
                <w:szCs w:val="16"/>
              </w:rPr>
              <w:t xml:space="preserve">(1/Ms x </w:t>
            </w:r>
            <w:r w:rsidRPr="005409D0">
              <w:rPr>
                <w:rFonts w:ascii="Arial" w:hAnsi="Arial" w:cs="Arial"/>
                <w:sz w:val="16"/>
                <w:szCs w:val="16"/>
              </w:rPr>
              <w:t>10</w:t>
            </w:r>
            <w:r w:rsidRPr="005409D0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5409D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18" w:type="pct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C5516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409D0">
              <w:rPr>
                <w:rFonts w:ascii="Arial" w:hAnsi="Arial" w:cs="Arial"/>
                <w:b/>
                <w:sz w:val="16"/>
                <w:szCs w:val="16"/>
              </w:rPr>
              <w:t>k</w:t>
            </w:r>
            <w:r w:rsidRPr="005409D0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off</w:t>
            </w:r>
            <w:proofErr w:type="spellEnd"/>
            <w:r w:rsidRPr="005409D0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 xml:space="preserve"> </w:t>
            </w:r>
            <w:r w:rsidRPr="005409D0">
              <w:rPr>
                <w:rFonts w:ascii="Arial" w:hAnsi="Arial" w:cs="Arial"/>
                <w:b/>
                <w:sz w:val="16"/>
                <w:szCs w:val="16"/>
              </w:rPr>
              <w:t xml:space="preserve">(1/s x </w:t>
            </w:r>
            <w:r w:rsidRPr="005409D0">
              <w:rPr>
                <w:rFonts w:ascii="Arial" w:hAnsi="Arial" w:cs="Arial"/>
                <w:sz w:val="16"/>
                <w:szCs w:val="16"/>
              </w:rPr>
              <w:t>10</w:t>
            </w:r>
            <w:r w:rsidRPr="005409D0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  <w:r w:rsidRPr="005409D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EF3209" w:rsidRPr="005409D0" w14:paraId="53CB2338" w14:textId="77777777" w:rsidTr="001F24FC">
        <w:trPr>
          <w:trHeight w:val="399"/>
        </w:trPr>
        <w:tc>
          <w:tcPr>
            <w:tcW w:w="7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3919B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09D0">
              <w:rPr>
                <w:rFonts w:ascii="Arial" w:hAnsi="Arial" w:cs="Arial"/>
                <w:b/>
                <w:sz w:val="16"/>
                <w:szCs w:val="16"/>
              </w:rPr>
              <w:t>Pathogenic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C9875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C*07:02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1C102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1A6</w:t>
            </w:r>
          </w:p>
        </w:tc>
        <w:tc>
          <w:tcPr>
            <w:tcW w:w="973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630FD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  <w:lang w:val="en-SG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SG"/>
              </w:rPr>
              <w:t xml:space="preserve">64.3 </w:t>
            </w:r>
            <w:r w:rsidRPr="005409D0">
              <w:rPr>
                <w:rFonts w:ascii="Arial" w:hAnsi="Arial" w:cs="Arial"/>
                <w:sz w:val="16"/>
                <w:szCs w:val="16"/>
                <w:lang w:val="en-SG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SG"/>
              </w:rPr>
              <w:t xml:space="preserve"> 37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2036B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 xml:space="preserve">13.1 </w:t>
            </w:r>
            <w:proofErr w:type="gramStart"/>
            <w:r w:rsidRPr="005409D0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 xml:space="preserve"> 8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A11D6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686 </w:t>
            </w:r>
            <w:proofErr w:type="gramStart"/>
            <w:r w:rsidRPr="005409D0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 xml:space="preserve"> 39</w:t>
            </w:r>
            <w:proofErr w:type="gramEnd"/>
          </w:p>
        </w:tc>
      </w:tr>
      <w:tr w:rsidR="00EF3209" w:rsidRPr="005409D0" w14:paraId="36F9B81E" w14:textId="77777777" w:rsidTr="001F24FC">
        <w:trPr>
          <w:trHeight w:val="399"/>
        </w:trPr>
        <w:tc>
          <w:tcPr>
            <w:tcW w:w="764" w:type="pct"/>
            <w:vMerge/>
            <w:tcBorders>
              <w:top w:val="nil"/>
              <w:bottom w:val="nil"/>
            </w:tcBorders>
            <w:vAlign w:val="center"/>
          </w:tcPr>
          <w:p w14:paraId="33130B70" w14:textId="77777777" w:rsidR="00EF3209" w:rsidRPr="005409D0" w:rsidRDefault="00EF3209" w:rsidP="001F24FC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A9755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C*07:02</w:t>
            </w:r>
          </w:p>
        </w:tc>
        <w:tc>
          <w:tcPr>
            <w:tcW w:w="377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C9B4E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1H2</w:t>
            </w:r>
          </w:p>
        </w:tc>
        <w:tc>
          <w:tcPr>
            <w:tcW w:w="973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EC9E4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35.7 </w:t>
            </w:r>
            <w:proofErr w:type="gramStart"/>
            <w:r w:rsidRPr="005409D0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 xml:space="preserve"> 12</w:t>
            </w:r>
            <w:proofErr w:type="gramEnd"/>
          </w:p>
        </w:tc>
        <w:tc>
          <w:tcPr>
            <w:tcW w:w="935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3FF67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 xml:space="preserve">24.9 </w:t>
            </w:r>
            <w:proofErr w:type="gramStart"/>
            <w:r w:rsidRPr="005409D0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.8</w:t>
            </w:r>
          </w:p>
        </w:tc>
        <w:tc>
          <w:tcPr>
            <w:tcW w:w="1018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9E884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885 </w:t>
            </w:r>
            <w:proofErr w:type="gramStart"/>
            <w:r w:rsidRPr="005409D0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 xml:space="preserve"> 35</w:t>
            </w:r>
            <w:proofErr w:type="gramEnd"/>
          </w:p>
        </w:tc>
      </w:tr>
      <w:tr w:rsidR="00EF3209" w:rsidRPr="005409D0" w14:paraId="511F6451" w14:textId="77777777" w:rsidTr="001F24FC">
        <w:trPr>
          <w:trHeight w:val="399"/>
        </w:trPr>
        <w:tc>
          <w:tcPr>
            <w:tcW w:w="764" w:type="pct"/>
            <w:vMerge/>
            <w:tcBorders>
              <w:top w:val="nil"/>
              <w:bottom w:val="nil"/>
            </w:tcBorders>
            <w:vAlign w:val="center"/>
          </w:tcPr>
          <w:p w14:paraId="2519182A" w14:textId="77777777" w:rsidR="00EF3209" w:rsidRPr="005409D0" w:rsidRDefault="00EF3209" w:rsidP="001F24FC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0D5C1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A*11:02</w:t>
            </w:r>
          </w:p>
        </w:tc>
        <w:tc>
          <w:tcPr>
            <w:tcW w:w="377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5266D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2E3</w:t>
            </w:r>
          </w:p>
        </w:tc>
        <w:tc>
          <w:tcPr>
            <w:tcW w:w="973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0113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8.07 ± 0.81</w:t>
            </w:r>
          </w:p>
        </w:tc>
        <w:tc>
          <w:tcPr>
            <w:tcW w:w="935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1613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0.45 ± 0.20</w:t>
            </w:r>
          </w:p>
        </w:tc>
        <w:tc>
          <w:tcPr>
            <w:tcW w:w="1018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B6CF3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.70 ± 0.21</w:t>
            </w:r>
          </w:p>
        </w:tc>
      </w:tr>
      <w:tr w:rsidR="00EF3209" w:rsidRPr="005409D0" w14:paraId="21F993AD" w14:textId="77777777" w:rsidTr="001F24FC">
        <w:trPr>
          <w:trHeight w:val="399"/>
        </w:trPr>
        <w:tc>
          <w:tcPr>
            <w:tcW w:w="76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C58608E" w14:textId="77777777" w:rsidR="00EF3209" w:rsidRPr="005409D0" w:rsidRDefault="00EF3209" w:rsidP="001F24FC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pct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CEBFF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B*40:01-Streptavidin complex</w:t>
            </w:r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66942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4B5</w:t>
            </w:r>
          </w:p>
        </w:tc>
        <w:tc>
          <w:tcPr>
            <w:tcW w:w="973" w:type="pct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0D7BB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  <w:lang w:val="en-SG"/>
              </w:rPr>
              <w:t>2.08 ± 0.26</w:t>
            </w: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D0BD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  <w:lang w:val="en-SG"/>
              </w:rPr>
              <w:t xml:space="preserve">17.5 ± </w:t>
            </w:r>
            <w:r>
              <w:rPr>
                <w:rFonts w:ascii="Arial" w:hAnsi="Arial" w:cs="Arial"/>
                <w:sz w:val="16"/>
                <w:szCs w:val="16"/>
                <w:lang w:val="en-SG"/>
              </w:rPr>
              <w:t xml:space="preserve"> 6.2</w:t>
            </w:r>
          </w:p>
        </w:tc>
        <w:tc>
          <w:tcPr>
            <w:tcW w:w="1018" w:type="pct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4B827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  <w:lang w:val="en-SG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SG"/>
              </w:rPr>
              <w:t xml:space="preserve">35.5 </w:t>
            </w:r>
            <w:r w:rsidRPr="005409D0">
              <w:rPr>
                <w:rFonts w:ascii="Arial" w:hAnsi="Arial" w:cs="Arial"/>
                <w:sz w:val="16"/>
                <w:szCs w:val="16"/>
                <w:lang w:val="en-SG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SG"/>
              </w:rPr>
              <w:t xml:space="preserve"> 8.4</w:t>
            </w:r>
          </w:p>
        </w:tc>
      </w:tr>
      <w:tr w:rsidR="00EF3209" w:rsidRPr="005409D0" w14:paraId="34B3C32C" w14:textId="77777777" w:rsidTr="001F24FC">
        <w:trPr>
          <w:trHeight w:val="399"/>
        </w:trPr>
        <w:tc>
          <w:tcPr>
            <w:tcW w:w="764" w:type="pct"/>
            <w:vMerge w:val="restart"/>
            <w:tcBorders>
              <w:top w:val="single" w:sz="12" w:space="0" w:color="auto"/>
            </w:tcBorders>
            <w:vAlign w:val="center"/>
          </w:tcPr>
          <w:p w14:paraId="7EA30FB6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09D0">
              <w:rPr>
                <w:rFonts w:ascii="Arial" w:hAnsi="Arial" w:cs="Arial"/>
                <w:b/>
                <w:sz w:val="16"/>
                <w:szCs w:val="16"/>
              </w:rPr>
              <w:t>Non-Pathogenic</w:t>
            </w:r>
          </w:p>
        </w:tc>
        <w:tc>
          <w:tcPr>
            <w:tcW w:w="933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EBE57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C*07:02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8E7F1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1B2</w:t>
            </w:r>
          </w:p>
        </w:tc>
        <w:tc>
          <w:tcPr>
            <w:tcW w:w="973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70EAD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2.49 ± 0.71</w:t>
            </w:r>
          </w:p>
        </w:tc>
        <w:tc>
          <w:tcPr>
            <w:tcW w:w="935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ABBB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1.53 ± 0.09</w:t>
            </w:r>
          </w:p>
        </w:tc>
        <w:tc>
          <w:tcPr>
            <w:tcW w:w="1018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05684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.76 ± 0.86</w:t>
            </w:r>
          </w:p>
        </w:tc>
      </w:tr>
      <w:tr w:rsidR="00EF3209" w:rsidRPr="005409D0" w14:paraId="790AD094" w14:textId="77777777" w:rsidTr="001F24FC">
        <w:trPr>
          <w:trHeight w:val="399"/>
        </w:trPr>
        <w:tc>
          <w:tcPr>
            <w:tcW w:w="764" w:type="pct"/>
            <w:vMerge/>
            <w:vAlign w:val="center"/>
          </w:tcPr>
          <w:p w14:paraId="6F5331D1" w14:textId="77777777" w:rsidR="00EF3209" w:rsidRPr="005409D0" w:rsidRDefault="00EF3209" w:rsidP="001F24FC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B2006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C*07:02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8852E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2H7</w:t>
            </w:r>
          </w:p>
        </w:tc>
        <w:tc>
          <w:tcPr>
            <w:tcW w:w="97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A3159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1.76 ± 0.13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3CBB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2.16 ± 1.17</w:t>
            </w:r>
          </w:p>
        </w:tc>
        <w:tc>
          <w:tcPr>
            <w:tcW w:w="10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B2803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.69 ± 1.75</w:t>
            </w:r>
          </w:p>
        </w:tc>
      </w:tr>
      <w:tr w:rsidR="00EF3209" w:rsidRPr="005409D0" w14:paraId="32FBE964" w14:textId="77777777" w:rsidTr="001F24FC">
        <w:trPr>
          <w:trHeight w:val="399"/>
        </w:trPr>
        <w:tc>
          <w:tcPr>
            <w:tcW w:w="764" w:type="pct"/>
            <w:vMerge/>
            <w:vAlign w:val="center"/>
          </w:tcPr>
          <w:p w14:paraId="2EF0C7A3" w14:textId="77777777" w:rsidR="00EF3209" w:rsidRPr="005409D0" w:rsidRDefault="00EF3209" w:rsidP="001F24FC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77415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C*07:02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D287E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2G11</w:t>
            </w:r>
          </w:p>
        </w:tc>
        <w:tc>
          <w:tcPr>
            <w:tcW w:w="97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71B9A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.94 ± 0.29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AB4C5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0.93 ± 0.02</w:t>
            </w:r>
          </w:p>
        </w:tc>
        <w:tc>
          <w:tcPr>
            <w:tcW w:w="10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5AA8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.66 ± 0.16</w:t>
            </w:r>
          </w:p>
        </w:tc>
      </w:tr>
      <w:tr w:rsidR="00EF3209" w:rsidRPr="005409D0" w14:paraId="409DFDEA" w14:textId="77777777" w:rsidTr="001F24FC">
        <w:trPr>
          <w:trHeight w:val="332"/>
        </w:trPr>
        <w:tc>
          <w:tcPr>
            <w:tcW w:w="764" w:type="pct"/>
            <w:vMerge/>
            <w:vAlign w:val="center"/>
          </w:tcPr>
          <w:p w14:paraId="05356DD5" w14:textId="77777777" w:rsidR="00EF3209" w:rsidRPr="005409D0" w:rsidRDefault="00EF3209" w:rsidP="001F24FC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3494F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C*07:02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06018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E2</w:t>
            </w:r>
          </w:p>
        </w:tc>
        <w:tc>
          <w:tcPr>
            <w:tcW w:w="97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3776B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.37 ± 0.44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94A11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0.96 ± 0.08</w:t>
            </w:r>
          </w:p>
        </w:tc>
        <w:tc>
          <w:tcPr>
            <w:tcW w:w="10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B544E" w14:textId="77777777" w:rsidR="00EF3209" w:rsidRPr="005409D0" w:rsidRDefault="00EF3209" w:rsidP="001F24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9D0">
              <w:rPr>
                <w:rFonts w:ascii="Arial" w:hAnsi="Arial" w:cs="Arial"/>
                <w:sz w:val="16"/>
                <w:szCs w:val="16"/>
              </w:rPr>
              <w:t>3.24 ± 0.13</w:t>
            </w:r>
          </w:p>
        </w:tc>
      </w:tr>
    </w:tbl>
    <w:p w14:paraId="1912E8D5" w14:textId="6431B107" w:rsidR="001F24FC" w:rsidRDefault="001F24FC" w:rsidP="001F24FC">
      <w:pPr>
        <w:pStyle w:val="NormalWeb"/>
        <w:jc w:val="both"/>
        <w:rPr>
          <w:rFonts w:ascii="Arial" w:hAnsi="Arial" w:cs="Arial"/>
          <w:sz w:val="20"/>
          <w:szCs w:val="20"/>
        </w:rPr>
      </w:pPr>
    </w:p>
    <w:p w14:paraId="20C4021F" w14:textId="6269636C" w:rsidR="00255095" w:rsidRPr="00255095" w:rsidRDefault="00255095" w:rsidP="00255095">
      <w:pPr>
        <w:spacing w:before="100" w:beforeAutospacing="1" w:after="100" w:afterAutospacing="1"/>
        <w:jc w:val="left"/>
        <w:rPr>
          <w:rFonts w:ascii="Segoe UI" w:eastAsia="Times New Roman" w:hAnsi="Segoe UI" w:cs="Segoe UI"/>
          <w:color w:val="212121"/>
          <w:lang w:val="en-US"/>
        </w:rPr>
      </w:pPr>
    </w:p>
    <w:p w14:paraId="5F9DFD5D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4B0DBFE3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9873EE7" w14:textId="24D78CCA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7C40D827" w14:textId="5EB147E7" w:rsidR="008A6EF5" w:rsidRDefault="008A6EF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2204CF2" w14:textId="3C34CC90" w:rsidR="008A6EF5" w:rsidRDefault="008A6EF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0987253" w14:textId="0366B4F8" w:rsidR="008A6EF5" w:rsidRDefault="008A6EF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6394744" w14:textId="2E6FC5E2" w:rsidR="008A6EF5" w:rsidRDefault="008A6EF5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4C71E753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48C44BFE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DA43E3E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0F4AABE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546E2D0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5B780A58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731C86F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3BE30478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F2F47A3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3DBFC1A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49633AA6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7ECDDDE6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3AC6BA77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74EC2F15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3D74040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3C8A866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13F12008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2466979E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ED35188" w14:textId="77777777" w:rsidR="003904D8" w:rsidRDefault="003904D8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4852326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616AB878" w14:textId="77777777" w:rsidR="00193299" w:rsidRDefault="00193299" w:rsidP="008156FC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p w14:paraId="02A22C9E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Figure 2</w:t>
      </w:r>
    </w:p>
    <w:p w14:paraId="22966BA3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 w:rsidRPr="00976DE2"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ED27F1" wp14:editId="51221B7F">
                <wp:simplePos x="0" y="0"/>
                <wp:positionH relativeFrom="column">
                  <wp:posOffset>-79375</wp:posOffset>
                </wp:positionH>
                <wp:positionV relativeFrom="paragraph">
                  <wp:posOffset>163195</wp:posOffset>
                </wp:positionV>
                <wp:extent cx="435610" cy="281940"/>
                <wp:effectExtent l="0" t="0" r="0" b="0"/>
                <wp:wrapNone/>
                <wp:docPr id="1346" name="Text Box 1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561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0BF82F" w14:textId="77777777" w:rsidR="008156FC" w:rsidRPr="00D5739C" w:rsidRDefault="008156FC" w:rsidP="008156FC">
                            <w:pPr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D27F1" id="Text Box 1346" o:spid="_x0000_s1044" type="#_x0000_t202" style="position:absolute;left:0;text-align:left;margin-left:-6.25pt;margin-top:12.85pt;width:34.3pt;height:2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ooJOgIAAHcEAAAOAAAAZHJzL2Uyb0RvYy54bWysVEuP2jAQvlfqf7B8LyEQ6G5EWNFdUVVC&#13;&#10;uytBtWfjOCSq7XFtQ0J/fccOL217qnpx7Jlvnt9MZg+dkuQgrGtAFzQdDCkRmkPZ6F1Bv2+Wn+4o&#13;&#10;cZ7pkknQoqBH4ejD/OOHWWtyMYIaZCksQSfa5a0paO29yZPE8Voo5gZghEZlBVYxj0+7S0rLWvSu&#13;&#10;ZDIaDqdJC7Y0FrhwDqVPvZLOo/+qEty/VJUTnsiCYm4+njae23Am8xnLd5aZuuGnNNg/ZKFYozHo&#13;&#10;xdUT84zsbfOHK9VwCw4qP+CgEqiqhotYA1aTDt9Vs66ZEbEWbI4zlza5/+eWPx9eLWlK5G6cTSnR&#13;&#10;TCFLG9F58gU6EoXYo9a4HKFrg2DfoQbxsV5nVsB/OIQkN5jewCE69KSrrApfrJagIdJwvLQ+BOIo&#13;&#10;zMaTaYoajqrRXXqfRWqSq7Gxzn8VoEi4FNQiszEBdlg5H8Kz/AwJsTQsGykju1KTtqDT8WQYDS4a&#13;&#10;tJD6lHefaqjAd9uu70cWhiOItlAesW4L/fQ4w5cNJrFizr8yi+OCeeMK+Bc8KgkYDE43Smqwv/4m&#13;&#10;D3hkEbWUtDh+BXU/98wKSuQ3jfzepxm2gPj4yCafR/iwt5rtrUbv1SPghKe4bIbHa8B7eb5WFtQb&#13;&#10;bsoiREUV0xxjF9Sfr4++XwrcNC4WiwjCCTXMr/Ta8DPdocWb7o1Zc+LBI4HPcB5Ulr+jo8f2hCz2&#13;&#10;HqomcnXt6qn/ON2RwtMmhvW5fUfU9X8x/w0AAP//AwBQSwMEFAAGAAgAAAAhAFlelrniAAAADQEA&#13;&#10;AA8AAABkcnMvZG93bnJldi54bWxMT01Lw0AQvQv+h2UEb+0mgbQlzaSUSBFED629eNtkt0kwOxuz&#13;&#10;2zb66x1P9TLwmPeZbybbi4sZfecIIZ5HIAzVTnfUIBzfd7MVCB8UadU7MgjfxsOmuL/LVabdlfbm&#13;&#10;cgiNYBPymUJoQxgyKX3dGqv83A2G+Hdyo1WB4dhIPaorm9teJlG0kFZ1xAmtGkzZmvrzcLYIL+Xu&#13;&#10;Te2rxK5++vL59bQdvo4fKeLjw/S05rNdgwhmCjcF/G3g/lBwscqdSXvRI8ziJGUqQpIuQTAhXcQg&#13;&#10;KoRlFIMscvl/RfELAAD//wMAUEsBAi0AFAAGAAgAAAAhALaDOJL+AAAA4QEAABMAAAAAAAAAAAAA&#13;&#10;AAAAAAAAAFtDb250ZW50X1R5cGVzXS54bWxQSwECLQAUAAYACAAAACEAOP0h/9YAAACUAQAACwAA&#13;&#10;AAAAAAAAAAAAAAAvAQAAX3JlbHMvLnJlbHNQSwECLQAUAAYACAAAACEAmHaKCToCAAB3BAAADgAA&#13;&#10;AAAAAAAAAAAAAAAuAgAAZHJzL2Uyb0RvYy54bWxQSwECLQAUAAYACAAAACEAWV6WueIAAAANAQAA&#13;&#10;DwAAAAAAAAAAAAAAAACUBAAAZHJzL2Rvd25yZXYueG1sUEsFBgAAAAAEAAQA8wAAAKMFAAAAAA==&#13;&#10;" filled="f" stroked="f" strokeweight=".5pt">
                <v:textbox>
                  <w:txbxContent>
                    <w:p w14:paraId="250BF82F" w14:textId="77777777" w:rsidR="008156FC" w:rsidRPr="00D5739C" w:rsidRDefault="008156FC" w:rsidP="008156FC">
                      <w:pPr>
                        <w:rPr>
                          <w:b/>
                          <w:color w:val="000000" w:themeColor="text1"/>
                          <w:lang w:val="en-US"/>
                        </w:rPr>
                      </w:pPr>
                      <w:r>
                        <w:rPr>
                          <w:b/>
                          <w:color w:val="000000" w:themeColor="text1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FAC1592" w14:textId="77777777" w:rsidR="008156FC" w:rsidRPr="00FD67E9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7C46C37" w14:textId="77777777" w:rsidR="008156FC" w:rsidRDefault="008156FC" w:rsidP="008156FC">
      <w:pPr>
        <w:rPr>
          <w:lang w:val="en-US"/>
        </w:rPr>
      </w:pPr>
    </w:p>
    <w:p w14:paraId="15783C4C" w14:textId="77777777" w:rsidR="008156FC" w:rsidRDefault="008156FC" w:rsidP="008156FC">
      <w:pPr>
        <w:rPr>
          <w:rFonts w:ascii="Arial" w:hAnsi="Arial" w:cs="Arial"/>
          <w:sz w:val="22"/>
          <w:szCs w:val="22"/>
          <w:lang w:val="en-US"/>
        </w:rPr>
      </w:pPr>
      <w:r w:rsidRPr="00976DE2">
        <w:rPr>
          <w:rFonts w:ascii="Times New Roman" w:eastAsia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485B3E6" wp14:editId="38535373">
            <wp:simplePos x="0" y="0"/>
            <wp:positionH relativeFrom="column">
              <wp:posOffset>437515</wp:posOffset>
            </wp:positionH>
            <wp:positionV relativeFrom="paragraph">
              <wp:posOffset>-635</wp:posOffset>
            </wp:positionV>
            <wp:extent cx="5067935" cy="1979930"/>
            <wp:effectExtent l="0" t="0" r="0" b="1270"/>
            <wp:wrapNone/>
            <wp:docPr id="1433" name="Picture 14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ADD992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68808516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257E8F09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03421148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189DB5CD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75542741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3872D8C8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28F3475A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1805013E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130D6E2F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0548BF91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52E9E3E2" w14:textId="77777777" w:rsidR="008156FC" w:rsidRPr="009F48E4" w:rsidRDefault="008156FC" w:rsidP="008156FC">
      <w:pPr>
        <w:rPr>
          <w:rFonts w:ascii="Arial" w:hAnsi="Arial" w:cs="Arial"/>
          <w:sz w:val="22"/>
          <w:szCs w:val="22"/>
          <w:lang w:val="en-US"/>
        </w:rPr>
      </w:pPr>
    </w:p>
    <w:p w14:paraId="71D83681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</w:p>
    <w:p w14:paraId="0EAFF82A" w14:textId="77777777" w:rsidR="008156FC" w:rsidRDefault="008156FC" w:rsidP="008156FC">
      <w:pPr>
        <w:rPr>
          <w:rFonts w:ascii="Arial" w:hAnsi="Arial" w:cs="Arial"/>
          <w:b/>
          <w:sz w:val="22"/>
          <w:szCs w:val="22"/>
          <w:lang w:val="en-US"/>
        </w:rPr>
      </w:pPr>
      <w:r w:rsidRPr="00976DE2"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B534E5" wp14:editId="15BB3865">
                <wp:simplePos x="0" y="0"/>
                <wp:positionH relativeFrom="column">
                  <wp:posOffset>-77470</wp:posOffset>
                </wp:positionH>
                <wp:positionV relativeFrom="paragraph">
                  <wp:posOffset>53474</wp:posOffset>
                </wp:positionV>
                <wp:extent cx="435610" cy="281940"/>
                <wp:effectExtent l="0" t="0" r="0" b="0"/>
                <wp:wrapNone/>
                <wp:docPr id="1430" name="Text Box 1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561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D46753" w14:textId="77777777" w:rsidR="008156FC" w:rsidRPr="00CA2213" w:rsidRDefault="008156FC" w:rsidP="008156FC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534E5" id="Text Box 1430" o:spid="_x0000_s1045" type="#_x0000_t202" style="position:absolute;left:0;text-align:left;margin-left:-6.1pt;margin-top:4.2pt;width:34.3pt;height:2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KOo3OwIAAHcEAAAOAAAAZHJzL2Uyb0RvYy54bWysVMtu2zAQvBfoPxC8N7Ic202EyIGbwEUB&#13;&#10;IwlgFznTFBULlbgsSVtyv75Dyi+kPRW9UCR3uI+ZXd3dd03Ndsq6inTO06sBZ0pLKir9lvPvq/mn&#13;&#10;G86cF7oQNWmV871y/H768cNdazI1pA3VhbIMTrTLWpPzjfcmSxInN6oR7oqM0jCWZBvhcbRvSWFF&#13;&#10;C+9NnQwHg0nSki2MJamcw+1jb+TT6L8slfTPZemUZ3XOkZuPq43rOqzJ9E5kb1aYTSUPaYh/yKIR&#13;&#10;lUbQk6tH4QXb2uoPV00lLTkq/ZWkJqGyrKSKNaCadPCumuVGGBVrATnOnGhy/8+tfNq9WFYV0G50&#13;&#10;DYK0aKDSSnWefaGOxUtw1BqXAbo0APsOFuBjvc4sSP5wgCQXmP6BAzpw0pW2CV9Uy/AQUfYn6kMg&#13;&#10;icvR9XiSwiJhGt6kt6MoTXJ+bKzzXxU1LGxybqFsTEDsFs6H8CI7QkIsTfOqrqO6tWZtzifX40F8&#13;&#10;cLLgRa0Pefephgp8t+56PsahOcLVmoo96rbUd48zcl4hiYVw/kVYtAvyxgj4ZyxlTQhGhx1nG7K/&#13;&#10;/nYf8FARVs5atF/O3c+tsIqz+puGvrfpCBQwHw+j8echDvbSsr606G3zQOjwFMNmZNwGvK+P29JS&#13;&#10;84pJmYWoMAktETvn/rh98P1QYNKkms0iCB1qhF/opZFHuQPFq+5VWHPQwUPAJzo2qsjeydFje0Fm&#13;&#10;W09lFbU6s3rgH90dJTxMYhify3NEnf8X098AAAD//wMAUEsDBBQABgAIAAAAIQDRTpXw4QAAAAwB&#13;&#10;AAAPAAAAZHJzL2Rvd25yZXYueG1sTE9NT8MwDL0j8R8iI3Hb0kVsqrqm01Q0ISE4bOzCLW28tqJx&#13;&#10;SpNthV+POcHFT9az30e+mVwvLjiGzpOGxTwBgVR721Gj4fi2m6UgQjRkTe8JNXxhgE1xe5ObzPor&#13;&#10;7fFyiI1gEQqZ0dDGOGRShrpFZ8LcD0jMnfzoTOR1bKQdzZXFXS9VkqykMx2xQ2sGLFusPw5np+G5&#13;&#10;3L2afaVc+t2XTy+n7fB5fF9qfX83Pa55bNcgIk7x7wN+O3B+KDhY5c9kg+g1zBZK8amG9AEE88sV&#13;&#10;Y8WoUpBFLv+XKH4AAAD//wMAUEsBAi0AFAAGAAgAAAAhALaDOJL+AAAA4QEAABMAAAAAAAAAAAAA&#13;&#10;AAAAAAAAAFtDb250ZW50X1R5cGVzXS54bWxQSwECLQAUAAYACAAAACEAOP0h/9YAAACUAQAACwAA&#13;&#10;AAAAAAAAAAAAAAAvAQAAX3JlbHMvLnJlbHNQSwECLQAUAAYACAAAACEAMijqNzsCAAB3BAAADgAA&#13;&#10;AAAAAAAAAAAAAAAuAgAAZHJzL2Uyb0RvYy54bWxQSwECLQAUAAYACAAAACEA0U6V8OEAAAAMAQAA&#13;&#10;DwAAAAAAAAAAAAAAAACVBAAAZHJzL2Rvd25yZXYueG1sUEsFBgAAAAAEAAQA8wAAAKMFAAAAAA==&#13;&#10;" filled="f" stroked="f" strokeweight=".5pt">
                <v:textbox>
                  <w:txbxContent>
                    <w:p w14:paraId="54D46753" w14:textId="77777777" w:rsidR="008156FC" w:rsidRPr="00CA2213" w:rsidRDefault="008156FC" w:rsidP="008156FC">
                      <w:pPr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FD01C22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  <w:r w:rsidRPr="00976DE2">
        <w:rPr>
          <w:rFonts w:ascii="Times New Roman" w:eastAsia="Times New Roman" w:hAnsi="Times New Roman" w:cs="Times New Roman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A6F3044" wp14:editId="269B75AC">
            <wp:simplePos x="0" y="0"/>
            <wp:positionH relativeFrom="column">
              <wp:posOffset>269507</wp:posOffset>
            </wp:positionH>
            <wp:positionV relativeFrom="paragraph">
              <wp:posOffset>31114</wp:posOffset>
            </wp:positionV>
            <wp:extent cx="5288280" cy="2464067"/>
            <wp:effectExtent l="0" t="0" r="0" b="0"/>
            <wp:wrapNone/>
            <wp:docPr id="1347" name="Picture 1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742" cy="2465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6DE2"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FE2093" wp14:editId="1434801F">
                <wp:simplePos x="0" y="0"/>
                <wp:positionH relativeFrom="column">
                  <wp:posOffset>3274060</wp:posOffset>
                </wp:positionH>
                <wp:positionV relativeFrom="paragraph">
                  <wp:posOffset>30480</wp:posOffset>
                </wp:positionV>
                <wp:extent cx="1228725" cy="351155"/>
                <wp:effectExtent l="0" t="0" r="3175" b="4445"/>
                <wp:wrapNone/>
                <wp:docPr id="1431" name="Rectangle 1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28725" cy="351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811C7D" id="Rectangle 1431" o:spid="_x0000_s1026" style="position:absolute;margin-left:257.8pt;margin-top:2.4pt;width:96.75pt;height:2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xwi6ewIAAPcEAAAOAAAAZHJzL2Uyb0RvYy54bWysVMFu2zAMvQ/YPwi6r47TZO2MOkXQIsOA&#13;&#10;oA3WDj2zspwIk0RNUuJkXz9Kdtqs22mYD4IoUuTj06OvrvdGs530QaGteXk24kxagY2y65p/e1x8&#13;&#10;uOQsRLANaLSy5gcZ+PXs/burzlVyjBvUjfSMkthQda7mmxhdVRRBbKSBcIZOWnK26A1EMv26aDx0&#13;&#10;lN3oYjwafSw69I3zKGQIdHrbO/ks529bKeJ92wYZma45YYt59Xl9Tmsxu4Jq7cFtlBhgwD+gMKAs&#13;&#10;FX1JdQsR2NarP1IZJTwGbOOZQFNg2yohcw/UTTl6083DBpzMvRA5wb3QFP5fWnG3W3mmGnq7yXnJ&#13;&#10;mQVDr/SVeAO71pLlUyKpc6Gi2Ae38qnN4JYovgdyFL95khGGmH3rTYqlJtk+M354YVzuIxN0WI7H&#13;&#10;lxfjKWeCfOfTspxO05MUUB1vOx/iZ4mGpU3NPSHLRMNuGWIfegzJwFCrZqG0zsYh3GjPdkCPT5pp&#13;&#10;sONMQ4h0WPNF/oZq4fSatqxL0C5GpBgBpMpWQ6StccRTsGvOQK9J7iL6jMViqkhgoEpYbiFs+qI5&#13;&#10;ba8xoyIJXStT88tR+obK2qZrMkt16OiVxLR7xuZAT+Sx125wYqGoyJL6WIEnsRJIGsB4T0urkZDj&#13;&#10;sONsg/7n385TPGmIvJx1JH7q6scWvCR6vlhS16dyMknTko3J9GJMhj/1PJ967NbcIFFM8iF0eZvi&#13;&#10;oz5uW4/mieZ0nqqSC6yg2j1/g3ET+6GkSRdyPs9hNCEO4tI+OJGSH+l93D+Bd4MeIinpDo+DAtUb&#13;&#10;WfSx6abF+TZiq7JmXnkdBEzTlVU3/AnS+J7aOer1fzX7BQAA//8DAFBLAwQUAAYACAAAACEAop3u&#13;&#10;9eMAAAANAQAADwAAAGRycy9kb3ducmV2LnhtbEyPQUvEMBCF74L/IYzgRdyk4tbabbqIRUUvi6uC&#13;&#10;x9lmbItNUpt0t/57x5NeBoY38977ivVse7GnMXTeaUgWCgS52pvONRpeX+7OMxAhojPYe0cavinA&#13;&#10;ujw+KjA3/uCeab+NjWATF3LU0MY45FKGuiWLYeEHcqx9+NFi5HVspBnxwOa2lxdKpdJi5zihxYFu&#13;&#10;W6o/t5PlkGxTDQ/VY3a/eRrM9Hb2Re8Zan16MlcrHjcrEJHm+PcBvwzcH0outvOTM0H0GpbJMuVT&#13;&#10;DZeMwfqVuk5A7DSkKgFZFvI/RfkDAAD//wMAUEsBAi0AFAAGAAgAAAAhALaDOJL+AAAA4QEAABMA&#13;&#10;AAAAAAAAAAAAAAAAAAAAAFtDb250ZW50X1R5cGVzXS54bWxQSwECLQAUAAYACAAAACEAOP0h/9YA&#13;&#10;AACUAQAACwAAAAAAAAAAAAAAAAAvAQAAX3JlbHMvLnJlbHNQSwECLQAUAAYACAAAACEAWscIunsC&#13;&#10;AAD3BAAADgAAAAAAAAAAAAAAAAAuAgAAZHJzL2Uyb0RvYy54bWxQSwECLQAUAAYACAAAACEAop3u&#13;&#10;9eMAAAANAQAADwAAAAAAAAAAAAAAAADVBAAAZHJzL2Rvd25yZXYueG1sUEsFBgAAAAAEAAQA8wAA&#13;&#10;AOUFAAAAAA==&#13;&#10;" fillcolor="window" stroked="f" strokeweight="1pt"/>
            </w:pict>
          </mc:Fallback>
        </mc:AlternateContent>
      </w:r>
    </w:p>
    <w:p w14:paraId="3DD3F2A8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0710FA9D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316B1BDF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751914BF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5E3DE250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07200BE1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73747108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  <w:r w:rsidRPr="00976DE2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552125E2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73B7312E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55E6A8FF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0CEE1F13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262AC69D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52123D0A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20BC97D4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</w:p>
    <w:p w14:paraId="7E1968C4" w14:textId="77777777" w:rsidR="008156FC" w:rsidRDefault="008156FC" w:rsidP="008156FC">
      <w:pPr>
        <w:rPr>
          <w:rStyle w:val="FigurChar"/>
        </w:rPr>
      </w:pPr>
      <w:bookmarkStart w:id="1" w:name="_Toc88140129"/>
    </w:p>
    <w:p w14:paraId="2FD535B8" w14:textId="77777777" w:rsidR="008156FC" w:rsidRPr="00976DE2" w:rsidRDefault="008156FC" w:rsidP="008156FC">
      <w:pPr>
        <w:rPr>
          <w:rFonts w:ascii="Times New Roman" w:eastAsia="Times New Roman" w:hAnsi="Times New Roman" w:cs="Times New Roman"/>
          <w:b/>
          <w:lang w:val="en-US"/>
        </w:rPr>
      </w:pPr>
      <w:r w:rsidRPr="009B071C">
        <w:rPr>
          <w:rStyle w:val="FigurChar"/>
        </w:rPr>
        <w:t xml:space="preserve">Figure </w:t>
      </w:r>
      <w:r>
        <w:rPr>
          <w:rStyle w:val="FigurChar"/>
        </w:rPr>
        <w:t>2</w:t>
      </w:r>
      <w:r w:rsidRPr="009B071C">
        <w:rPr>
          <w:rStyle w:val="FigurChar"/>
        </w:rPr>
        <w:t>: HDX profile of ‘apo’ HLA-C*07:02.</w:t>
      </w:r>
      <w:bookmarkEnd w:id="1"/>
      <w:r w:rsidRPr="00976DE2">
        <w:rPr>
          <w:rFonts w:ascii="Times New Roman" w:eastAsia="Times New Roman" w:hAnsi="Times New Roman" w:cs="Times New Roman"/>
          <w:lang w:val="en-US"/>
        </w:rPr>
        <w:t xml:space="preserve"> (</w:t>
      </w:r>
      <w:r w:rsidRPr="00976DE2">
        <w:rPr>
          <w:rFonts w:ascii="Times New Roman" w:eastAsia="Times New Roman" w:hAnsi="Times New Roman" w:cs="Times New Roman"/>
          <w:b/>
          <w:lang w:val="en-US"/>
        </w:rPr>
        <w:t>A)</w:t>
      </w:r>
      <w:r w:rsidRPr="00976DE2">
        <w:rPr>
          <w:rFonts w:ascii="Times New Roman" w:eastAsia="Times New Roman" w:hAnsi="Times New Roman" w:cs="Times New Roman"/>
          <w:lang w:val="en-US"/>
        </w:rPr>
        <w:t xml:space="preserve"> Relative fractional uptake (RFU) of HLA. </w:t>
      </w:r>
      <w:r w:rsidRPr="00976DE2">
        <w:rPr>
          <w:rFonts w:ascii="Times New Roman" w:eastAsia="Times New Roman" w:hAnsi="Times New Roman" w:cs="Times New Roman"/>
          <w:b/>
          <w:lang w:val="en-US"/>
        </w:rPr>
        <w:t>(B)</w:t>
      </w:r>
      <w:r w:rsidRPr="00976DE2">
        <w:rPr>
          <w:rFonts w:ascii="Times New Roman" w:eastAsia="Times New Roman" w:hAnsi="Times New Roman" w:cs="Times New Roman"/>
          <w:lang w:val="en-US"/>
        </w:rPr>
        <w:t xml:space="preserve"> Sequence coverage of HLA; with 64 peptides identified that covered 82% of the sequence. </w:t>
      </w:r>
    </w:p>
    <w:p w14:paraId="217A99E7" w14:textId="77777777" w:rsidR="008156FC" w:rsidRDefault="008156FC" w:rsidP="008156FC">
      <w:pPr>
        <w:tabs>
          <w:tab w:val="left" w:pos="970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776F0663" w14:textId="77777777" w:rsidR="008156FC" w:rsidRDefault="008156FC" w:rsidP="008156FC">
      <w:pPr>
        <w:tabs>
          <w:tab w:val="left" w:pos="970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7954EB23" w14:textId="77777777" w:rsidR="008156FC" w:rsidRPr="00C92BAD" w:rsidRDefault="008156FC" w:rsidP="008156FC">
      <w:pPr>
        <w:tabs>
          <w:tab w:val="left" w:pos="970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49CDA290" w14:textId="77777777" w:rsidR="008156FC" w:rsidRPr="0098091F" w:rsidRDefault="008156FC" w:rsidP="008156FC">
      <w:pPr>
        <w:tabs>
          <w:tab w:val="left" w:pos="6516"/>
        </w:tabs>
        <w:rPr>
          <w:rFonts w:ascii="Arial" w:hAnsi="Arial" w:cs="Arial"/>
          <w:sz w:val="20"/>
          <w:szCs w:val="20"/>
          <w:lang w:val="en-US"/>
        </w:rPr>
      </w:pPr>
    </w:p>
    <w:p w14:paraId="3F8C6ABA" w14:textId="77777777" w:rsidR="000E5B8D" w:rsidRDefault="0015418E"/>
    <w:sectPr w:rsidR="000E5B8D" w:rsidSect="00E829E6">
      <w:footerReference w:type="even" r:id="rId16"/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9284F" w14:textId="77777777" w:rsidR="0015418E" w:rsidRDefault="0015418E">
      <w:r>
        <w:separator/>
      </w:r>
    </w:p>
  </w:endnote>
  <w:endnote w:type="continuationSeparator" w:id="0">
    <w:p w14:paraId="6F87D39B" w14:textId="77777777" w:rsidR="0015418E" w:rsidRDefault="00154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449661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23DB23" w14:textId="77777777" w:rsidR="00702818" w:rsidRDefault="008156FC" w:rsidP="007028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A9832" w14:textId="77777777" w:rsidR="00702818" w:rsidRDefault="0015418E" w:rsidP="00EE79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2742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8525C7" w14:textId="77777777" w:rsidR="00702818" w:rsidRDefault="008156FC" w:rsidP="007028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0737CE" w14:textId="77777777" w:rsidR="00702818" w:rsidRDefault="0015418E" w:rsidP="00EE79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EB038" w14:textId="77777777" w:rsidR="0015418E" w:rsidRDefault="0015418E">
      <w:r>
        <w:separator/>
      </w:r>
    </w:p>
  </w:footnote>
  <w:footnote w:type="continuationSeparator" w:id="0">
    <w:p w14:paraId="6CEEB2D1" w14:textId="77777777" w:rsidR="0015418E" w:rsidRDefault="001541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5009B2"/>
    <w:multiLevelType w:val="multilevel"/>
    <w:tmpl w:val="302EC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FC"/>
    <w:rsid w:val="00000468"/>
    <w:rsid w:val="00001CDE"/>
    <w:rsid w:val="00005AFF"/>
    <w:rsid w:val="0001395F"/>
    <w:rsid w:val="000169E6"/>
    <w:rsid w:val="00020045"/>
    <w:rsid w:val="00024387"/>
    <w:rsid w:val="00034FFB"/>
    <w:rsid w:val="00040018"/>
    <w:rsid w:val="00040CA7"/>
    <w:rsid w:val="00042CA1"/>
    <w:rsid w:val="0004560F"/>
    <w:rsid w:val="0005141A"/>
    <w:rsid w:val="00055C81"/>
    <w:rsid w:val="000610E7"/>
    <w:rsid w:val="0006128C"/>
    <w:rsid w:val="00066495"/>
    <w:rsid w:val="000807B5"/>
    <w:rsid w:val="000813F5"/>
    <w:rsid w:val="00086C6A"/>
    <w:rsid w:val="000966E1"/>
    <w:rsid w:val="000A3983"/>
    <w:rsid w:val="000A6613"/>
    <w:rsid w:val="000B5459"/>
    <w:rsid w:val="000C4B50"/>
    <w:rsid w:val="000C59A1"/>
    <w:rsid w:val="000C59E7"/>
    <w:rsid w:val="000C72F5"/>
    <w:rsid w:val="000D096A"/>
    <w:rsid w:val="000D27C7"/>
    <w:rsid w:val="000D3ABE"/>
    <w:rsid w:val="000D582A"/>
    <w:rsid w:val="000E0283"/>
    <w:rsid w:val="000E424E"/>
    <w:rsid w:val="000F139E"/>
    <w:rsid w:val="000F4975"/>
    <w:rsid w:val="0010775B"/>
    <w:rsid w:val="00107803"/>
    <w:rsid w:val="001115DC"/>
    <w:rsid w:val="00114ACC"/>
    <w:rsid w:val="00116462"/>
    <w:rsid w:val="001276D0"/>
    <w:rsid w:val="0013482B"/>
    <w:rsid w:val="00135DA3"/>
    <w:rsid w:val="001375E7"/>
    <w:rsid w:val="001455A2"/>
    <w:rsid w:val="00146CCB"/>
    <w:rsid w:val="001471B6"/>
    <w:rsid w:val="001504B7"/>
    <w:rsid w:val="0015418E"/>
    <w:rsid w:val="00163DBB"/>
    <w:rsid w:val="00163FE5"/>
    <w:rsid w:val="00166DD9"/>
    <w:rsid w:val="00172D95"/>
    <w:rsid w:val="001768E8"/>
    <w:rsid w:val="00180C49"/>
    <w:rsid w:val="00187D3F"/>
    <w:rsid w:val="00193299"/>
    <w:rsid w:val="001934FE"/>
    <w:rsid w:val="001967DD"/>
    <w:rsid w:val="001A14A1"/>
    <w:rsid w:val="001A3F20"/>
    <w:rsid w:val="001B0A07"/>
    <w:rsid w:val="001B1794"/>
    <w:rsid w:val="001B5459"/>
    <w:rsid w:val="001B600B"/>
    <w:rsid w:val="001D21BE"/>
    <w:rsid w:val="001D3E3E"/>
    <w:rsid w:val="001D7AB4"/>
    <w:rsid w:val="001E5442"/>
    <w:rsid w:val="001E7FDE"/>
    <w:rsid w:val="001F24FC"/>
    <w:rsid w:val="001F2B53"/>
    <w:rsid w:val="002015DF"/>
    <w:rsid w:val="002030E9"/>
    <w:rsid w:val="00203291"/>
    <w:rsid w:val="00205B4C"/>
    <w:rsid w:val="0021226A"/>
    <w:rsid w:val="0021471E"/>
    <w:rsid w:val="002225F0"/>
    <w:rsid w:val="00230B7E"/>
    <w:rsid w:val="00231718"/>
    <w:rsid w:val="00241AB6"/>
    <w:rsid w:val="00245057"/>
    <w:rsid w:val="002500EC"/>
    <w:rsid w:val="00255095"/>
    <w:rsid w:val="002556C7"/>
    <w:rsid w:val="00262B22"/>
    <w:rsid w:val="002639DF"/>
    <w:rsid w:val="00263E88"/>
    <w:rsid w:val="00266E76"/>
    <w:rsid w:val="002671A8"/>
    <w:rsid w:val="00276E9B"/>
    <w:rsid w:val="00277636"/>
    <w:rsid w:val="00281325"/>
    <w:rsid w:val="00284647"/>
    <w:rsid w:val="002851AA"/>
    <w:rsid w:val="00293A2B"/>
    <w:rsid w:val="00297A08"/>
    <w:rsid w:val="002A10BF"/>
    <w:rsid w:val="002B3F03"/>
    <w:rsid w:val="002B5E7B"/>
    <w:rsid w:val="002B69E9"/>
    <w:rsid w:val="002B7CD8"/>
    <w:rsid w:val="002C31D7"/>
    <w:rsid w:val="002D35C7"/>
    <w:rsid w:val="002D3C57"/>
    <w:rsid w:val="002D6206"/>
    <w:rsid w:val="002E524E"/>
    <w:rsid w:val="002E5737"/>
    <w:rsid w:val="002E69A5"/>
    <w:rsid w:val="002F6C93"/>
    <w:rsid w:val="00301CBD"/>
    <w:rsid w:val="00302EC7"/>
    <w:rsid w:val="003078B1"/>
    <w:rsid w:val="00313138"/>
    <w:rsid w:val="00313A36"/>
    <w:rsid w:val="00333430"/>
    <w:rsid w:val="003359C3"/>
    <w:rsid w:val="00336024"/>
    <w:rsid w:val="003370BA"/>
    <w:rsid w:val="003403F6"/>
    <w:rsid w:val="0034430A"/>
    <w:rsid w:val="00345802"/>
    <w:rsid w:val="0034650E"/>
    <w:rsid w:val="00347F1A"/>
    <w:rsid w:val="003548E0"/>
    <w:rsid w:val="00357F56"/>
    <w:rsid w:val="00362B1A"/>
    <w:rsid w:val="00367A05"/>
    <w:rsid w:val="003713C6"/>
    <w:rsid w:val="0038196A"/>
    <w:rsid w:val="003820C7"/>
    <w:rsid w:val="003904D8"/>
    <w:rsid w:val="00390EA7"/>
    <w:rsid w:val="00391311"/>
    <w:rsid w:val="00393E51"/>
    <w:rsid w:val="00394C7C"/>
    <w:rsid w:val="00394EBA"/>
    <w:rsid w:val="00397736"/>
    <w:rsid w:val="003A12D7"/>
    <w:rsid w:val="003A157F"/>
    <w:rsid w:val="003A420C"/>
    <w:rsid w:val="003A6C63"/>
    <w:rsid w:val="003A72A2"/>
    <w:rsid w:val="003A7586"/>
    <w:rsid w:val="003B2DEE"/>
    <w:rsid w:val="003B5A22"/>
    <w:rsid w:val="003C2F77"/>
    <w:rsid w:val="003C7789"/>
    <w:rsid w:val="003D0C03"/>
    <w:rsid w:val="003D1C03"/>
    <w:rsid w:val="003D6101"/>
    <w:rsid w:val="003E19C7"/>
    <w:rsid w:val="003E3D82"/>
    <w:rsid w:val="003E6810"/>
    <w:rsid w:val="003E6D14"/>
    <w:rsid w:val="003F2E18"/>
    <w:rsid w:val="003F61CA"/>
    <w:rsid w:val="00401505"/>
    <w:rsid w:val="00414147"/>
    <w:rsid w:val="00414D7A"/>
    <w:rsid w:val="00416AC6"/>
    <w:rsid w:val="00422C0D"/>
    <w:rsid w:val="0042716A"/>
    <w:rsid w:val="00427709"/>
    <w:rsid w:val="00432E5A"/>
    <w:rsid w:val="00432E99"/>
    <w:rsid w:val="00432F07"/>
    <w:rsid w:val="0044131F"/>
    <w:rsid w:val="00441765"/>
    <w:rsid w:val="00443907"/>
    <w:rsid w:val="0045225F"/>
    <w:rsid w:val="004646AC"/>
    <w:rsid w:val="0047053C"/>
    <w:rsid w:val="00471D9D"/>
    <w:rsid w:val="004750A5"/>
    <w:rsid w:val="0048279B"/>
    <w:rsid w:val="0048551E"/>
    <w:rsid w:val="00491E1C"/>
    <w:rsid w:val="0049426E"/>
    <w:rsid w:val="00495B44"/>
    <w:rsid w:val="004960B8"/>
    <w:rsid w:val="00497F7D"/>
    <w:rsid w:val="004A3306"/>
    <w:rsid w:val="004A3CF8"/>
    <w:rsid w:val="004C2589"/>
    <w:rsid w:val="004C39F3"/>
    <w:rsid w:val="004E37FE"/>
    <w:rsid w:val="004E772B"/>
    <w:rsid w:val="004F1175"/>
    <w:rsid w:val="004F7A92"/>
    <w:rsid w:val="005010ED"/>
    <w:rsid w:val="005016F6"/>
    <w:rsid w:val="005027E1"/>
    <w:rsid w:val="00506D99"/>
    <w:rsid w:val="00511D53"/>
    <w:rsid w:val="0051320F"/>
    <w:rsid w:val="005206F0"/>
    <w:rsid w:val="00524460"/>
    <w:rsid w:val="00534A6E"/>
    <w:rsid w:val="0053531F"/>
    <w:rsid w:val="005425EA"/>
    <w:rsid w:val="005443E3"/>
    <w:rsid w:val="0054501D"/>
    <w:rsid w:val="0054532E"/>
    <w:rsid w:val="00545FDB"/>
    <w:rsid w:val="00550F88"/>
    <w:rsid w:val="00553E82"/>
    <w:rsid w:val="00554F76"/>
    <w:rsid w:val="005642F9"/>
    <w:rsid w:val="00566001"/>
    <w:rsid w:val="00572949"/>
    <w:rsid w:val="00576F9E"/>
    <w:rsid w:val="00597F80"/>
    <w:rsid w:val="005A2AD8"/>
    <w:rsid w:val="005A47C1"/>
    <w:rsid w:val="005A4D80"/>
    <w:rsid w:val="005B0949"/>
    <w:rsid w:val="005B1EBB"/>
    <w:rsid w:val="005B3569"/>
    <w:rsid w:val="005B5F31"/>
    <w:rsid w:val="005C1EE3"/>
    <w:rsid w:val="005C34F7"/>
    <w:rsid w:val="005C798A"/>
    <w:rsid w:val="005D1138"/>
    <w:rsid w:val="005D71AE"/>
    <w:rsid w:val="005E6A7B"/>
    <w:rsid w:val="005F43D2"/>
    <w:rsid w:val="005F4FC4"/>
    <w:rsid w:val="00600525"/>
    <w:rsid w:val="00604EE4"/>
    <w:rsid w:val="00626911"/>
    <w:rsid w:val="00643599"/>
    <w:rsid w:val="00646B44"/>
    <w:rsid w:val="006536D2"/>
    <w:rsid w:val="006575F7"/>
    <w:rsid w:val="00661799"/>
    <w:rsid w:val="00662C6E"/>
    <w:rsid w:val="006734B3"/>
    <w:rsid w:val="00673C11"/>
    <w:rsid w:val="00681887"/>
    <w:rsid w:val="0068395B"/>
    <w:rsid w:val="00683C06"/>
    <w:rsid w:val="00686285"/>
    <w:rsid w:val="00686C34"/>
    <w:rsid w:val="006A04CD"/>
    <w:rsid w:val="006A2709"/>
    <w:rsid w:val="006A3FB0"/>
    <w:rsid w:val="006A4AEA"/>
    <w:rsid w:val="006A4D4D"/>
    <w:rsid w:val="006B2CB1"/>
    <w:rsid w:val="006C49C9"/>
    <w:rsid w:val="006C6335"/>
    <w:rsid w:val="006C7DAA"/>
    <w:rsid w:val="006D2A47"/>
    <w:rsid w:val="006D2CA7"/>
    <w:rsid w:val="006E03C0"/>
    <w:rsid w:val="006E54E4"/>
    <w:rsid w:val="006E55C0"/>
    <w:rsid w:val="006E619B"/>
    <w:rsid w:val="006E676C"/>
    <w:rsid w:val="006F4200"/>
    <w:rsid w:val="006F42E2"/>
    <w:rsid w:val="006F43D3"/>
    <w:rsid w:val="006F6FD3"/>
    <w:rsid w:val="007030B4"/>
    <w:rsid w:val="00704D0C"/>
    <w:rsid w:val="007073B9"/>
    <w:rsid w:val="0071033B"/>
    <w:rsid w:val="00710BD1"/>
    <w:rsid w:val="00715F92"/>
    <w:rsid w:val="00716D43"/>
    <w:rsid w:val="00721C1E"/>
    <w:rsid w:val="007224E5"/>
    <w:rsid w:val="007228F5"/>
    <w:rsid w:val="00724BF3"/>
    <w:rsid w:val="00726A8C"/>
    <w:rsid w:val="00727439"/>
    <w:rsid w:val="00727D9F"/>
    <w:rsid w:val="00730781"/>
    <w:rsid w:val="00740202"/>
    <w:rsid w:val="00743FF4"/>
    <w:rsid w:val="007522B2"/>
    <w:rsid w:val="007657EC"/>
    <w:rsid w:val="00766C76"/>
    <w:rsid w:val="00774B9F"/>
    <w:rsid w:val="0078490D"/>
    <w:rsid w:val="00786076"/>
    <w:rsid w:val="00787B0D"/>
    <w:rsid w:val="00797FCF"/>
    <w:rsid w:val="007A03C3"/>
    <w:rsid w:val="007A0DA6"/>
    <w:rsid w:val="007A5C7D"/>
    <w:rsid w:val="007B2B24"/>
    <w:rsid w:val="007B320E"/>
    <w:rsid w:val="007B58D2"/>
    <w:rsid w:val="007B69DF"/>
    <w:rsid w:val="007C0EBE"/>
    <w:rsid w:val="007C5BE3"/>
    <w:rsid w:val="007C6774"/>
    <w:rsid w:val="007D283A"/>
    <w:rsid w:val="007E18F3"/>
    <w:rsid w:val="007E27F5"/>
    <w:rsid w:val="007E4227"/>
    <w:rsid w:val="007E4B63"/>
    <w:rsid w:val="007F1833"/>
    <w:rsid w:val="007F2314"/>
    <w:rsid w:val="007F35C2"/>
    <w:rsid w:val="007F425D"/>
    <w:rsid w:val="007F6084"/>
    <w:rsid w:val="00801269"/>
    <w:rsid w:val="008126A0"/>
    <w:rsid w:val="0081306F"/>
    <w:rsid w:val="00814271"/>
    <w:rsid w:val="008156FC"/>
    <w:rsid w:val="00817F48"/>
    <w:rsid w:val="00823260"/>
    <w:rsid w:val="008262F4"/>
    <w:rsid w:val="0082776B"/>
    <w:rsid w:val="00830AB2"/>
    <w:rsid w:val="0083487E"/>
    <w:rsid w:val="00835A56"/>
    <w:rsid w:val="00836BD2"/>
    <w:rsid w:val="00843562"/>
    <w:rsid w:val="0085179F"/>
    <w:rsid w:val="00854615"/>
    <w:rsid w:val="008553F0"/>
    <w:rsid w:val="008569EC"/>
    <w:rsid w:val="00861624"/>
    <w:rsid w:val="00862A4E"/>
    <w:rsid w:val="008648B6"/>
    <w:rsid w:val="008668B3"/>
    <w:rsid w:val="00876261"/>
    <w:rsid w:val="00882810"/>
    <w:rsid w:val="00886FE3"/>
    <w:rsid w:val="00892CD9"/>
    <w:rsid w:val="00893F1D"/>
    <w:rsid w:val="00894D18"/>
    <w:rsid w:val="0089556E"/>
    <w:rsid w:val="00896CCD"/>
    <w:rsid w:val="008A2B17"/>
    <w:rsid w:val="008A3F60"/>
    <w:rsid w:val="008A429E"/>
    <w:rsid w:val="008A4435"/>
    <w:rsid w:val="008A625B"/>
    <w:rsid w:val="008A6EF5"/>
    <w:rsid w:val="008A788B"/>
    <w:rsid w:val="008A7CF0"/>
    <w:rsid w:val="008B507D"/>
    <w:rsid w:val="008C27FE"/>
    <w:rsid w:val="008C2FA7"/>
    <w:rsid w:val="008C3435"/>
    <w:rsid w:val="008C633D"/>
    <w:rsid w:val="008C6F22"/>
    <w:rsid w:val="008D21AA"/>
    <w:rsid w:val="008D4F84"/>
    <w:rsid w:val="008D619E"/>
    <w:rsid w:val="008E019A"/>
    <w:rsid w:val="008E01D8"/>
    <w:rsid w:val="008E1E20"/>
    <w:rsid w:val="008E2022"/>
    <w:rsid w:val="008E26E2"/>
    <w:rsid w:val="008E28CD"/>
    <w:rsid w:val="008E5B17"/>
    <w:rsid w:val="008E72DE"/>
    <w:rsid w:val="008F032C"/>
    <w:rsid w:val="008F035D"/>
    <w:rsid w:val="008F3C58"/>
    <w:rsid w:val="008F4489"/>
    <w:rsid w:val="008F662F"/>
    <w:rsid w:val="00904E41"/>
    <w:rsid w:val="00910630"/>
    <w:rsid w:val="009127CD"/>
    <w:rsid w:val="009143FB"/>
    <w:rsid w:val="00917A08"/>
    <w:rsid w:val="00925FA3"/>
    <w:rsid w:val="00930EF8"/>
    <w:rsid w:val="00933B89"/>
    <w:rsid w:val="00934659"/>
    <w:rsid w:val="0093483B"/>
    <w:rsid w:val="009372AD"/>
    <w:rsid w:val="009403A7"/>
    <w:rsid w:val="0094528B"/>
    <w:rsid w:val="00950C13"/>
    <w:rsid w:val="00952A38"/>
    <w:rsid w:val="00955AAD"/>
    <w:rsid w:val="009562D1"/>
    <w:rsid w:val="0095641C"/>
    <w:rsid w:val="00962C38"/>
    <w:rsid w:val="009635AD"/>
    <w:rsid w:val="00964D5F"/>
    <w:rsid w:val="00967499"/>
    <w:rsid w:val="00981AAC"/>
    <w:rsid w:val="009820EE"/>
    <w:rsid w:val="00985A29"/>
    <w:rsid w:val="00985DDD"/>
    <w:rsid w:val="00990729"/>
    <w:rsid w:val="00995682"/>
    <w:rsid w:val="009A0EDA"/>
    <w:rsid w:val="009A5579"/>
    <w:rsid w:val="009A61CE"/>
    <w:rsid w:val="009B0159"/>
    <w:rsid w:val="009B26E4"/>
    <w:rsid w:val="009B393A"/>
    <w:rsid w:val="009C51D4"/>
    <w:rsid w:val="009C5B2A"/>
    <w:rsid w:val="009C7441"/>
    <w:rsid w:val="009D0C1C"/>
    <w:rsid w:val="009D2BF4"/>
    <w:rsid w:val="009D7A7C"/>
    <w:rsid w:val="009E0D25"/>
    <w:rsid w:val="009E4671"/>
    <w:rsid w:val="009E494D"/>
    <w:rsid w:val="009E7AF4"/>
    <w:rsid w:val="009F2E6D"/>
    <w:rsid w:val="009F45CB"/>
    <w:rsid w:val="00A00594"/>
    <w:rsid w:val="00A011F6"/>
    <w:rsid w:val="00A070C5"/>
    <w:rsid w:val="00A075BD"/>
    <w:rsid w:val="00A10662"/>
    <w:rsid w:val="00A2148D"/>
    <w:rsid w:val="00A217B5"/>
    <w:rsid w:val="00A2720A"/>
    <w:rsid w:val="00A34622"/>
    <w:rsid w:val="00A348A2"/>
    <w:rsid w:val="00A40A7A"/>
    <w:rsid w:val="00A46CC2"/>
    <w:rsid w:val="00A50A0E"/>
    <w:rsid w:val="00A514F2"/>
    <w:rsid w:val="00A56297"/>
    <w:rsid w:val="00A67A16"/>
    <w:rsid w:val="00A73A26"/>
    <w:rsid w:val="00A762A5"/>
    <w:rsid w:val="00A77D6D"/>
    <w:rsid w:val="00A80165"/>
    <w:rsid w:val="00A801DA"/>
    <w:rsid w:val="00A802FD"/>
    <w:rsid w:val="00A86213"/>
    <w:rsid w:val="00A97A4E"/>
    <w:rsid w:val="00AA40A5"/>
    <w:rsid w:val="00AA7AFE"/>
    <w:rsid w:val="00AB1AB5"/>
    <w:rsid w:val="00AB6F49"/>
    <w:rsid w:val="00AB7196"/>
    <w:rsid w:val="00AD007F"/>
    <w:rsid w:val="00AD429A"/>
    <w:rsid w:val="00AE5628"/>
    <w:rsid w:val="00AF2D33"/>
    <w:rsid w:val="00B00D0C"/>
    <w:rsid w:val="00B00E71"/>
    <w:rsid w:val="00B0296B"/>
    <w:rsid w:val="00B06462"/>
    <w:rsid w:val="00B109A6"/>
    <w:rsid w:val="00B12C21"/>
    <w:rsid w:val="00B22794"/>
    <w:rsid w:val="00B22B73"/>
    <w:rsid w:val="00B24E6B"/>
    <w:rsid w:val="00B32454"/>
    <w:rsid w:val="00B42B69"/>
    <w:rsid w:val="00B51527"/>
    <w:rsid w:val="00B5213A"/>
    <w:rsid w:val="00B53B91"/>
    <w:rsid w:val="00B55699"/>
    <w:rsid w:val="00B57C74"/>
    <w:rsid w:val="00B60991"/>
    <w:rsid w:val="00B64007"/>
    <w:rsid w:val="00B676B7"/>
    <w:rsid w:val="00B702A6"/>
    <w:rsid w:val="00B71C41"/>
    <w:rsid w:val="00B72D7E"/>
    <w:rsid w:val="00B7642D"/>
    <w:rsid w:val="00B82038"/>
    <w:rsid w:val="00B826EF"/>
    <w:rsid w:val="00B85372"/>
    <w:rsid w:val="00B8639F"/>
    <w:rsid w:val="00B91AC9"/>
    <w:rsid w:val="00B92EF1"/>
    <w:rsid w:val="00BA3E3B"/>
    <w:rsid w:val="00BA5420"/>
    <w:rsid w:val="00BB0204"/>
    <w:rsid w:val="00BB2B92"/>
    <w:rsid w:val="00BB61AF"/>
    <w:rsid w:val="00BC0C07"/>
    <w:rsid w:val="00BD4364"/>
    <w:rsid w:val="00BD536E"/>
    <w:rsid w:val="00BE1694"/>
    <w:rsid w:val="00BE4F19"/>
    <w:rsid w:val="00BF5E25"/>
    <w:rsid w:val="00C034F1"/>
    <w:rsid w:val="00C0425E"/>
    <w:rsid w:val="00C0541C"/>
    <w:rsid w:val="00C11370"/>
    <w:rsid w:val="00C11B75"/>
    <w:rsid w:val="00C22A94"/>
    <w:rsid w:val="00C231C4"/>
    <w:rsid w:val="00C23228"/>
    <w:rsid w:val="00C24A61"/>
    <w:rsid w:val="00C348C6"/>
    <w:rsid w:val="00C40076"/>
    <w:rsid w:val="00C506D0"/>
    <w:rsid w:val="00C517DB"/>
    <w:rsid w:val="00C62541"/>
    <w:rsid w:val="00C64BFB"/>
    <w:rsid w:val="00C67B94"/>
    <w:rsid w:val="00C75227"/>
    <w:rsid w:val="00C7590A"/>
    <w:rsid w:val="00C77FC5"/>
    <w:rsid w:val="00C87909"/>
    <w:rsid w:val="00C93A72"/>
    <w:rsid w:val="00C9604B"/>
    <w:rsid w:val="00CA5710"/>
    <w:rsid w:val="00CB3D65"/>
    <w:rsid w:val="00CB5743"/>
    <w:rsid w:val="00CC2D85"/>
    <w:rsid w:val="00CC47D8"/>
    <w:rsid w:val="00CC5DB1"/>
    <w:rsid w:val="00CD174E"/>
    <w:rsid w:val="00CD1B72"/>
    <w:rsid w:val="00CD4F26"/>
    <w:rsid w:val="00CE3D50"/>
    <w:rsid w:val="00CF1116"/>
    <w:rsid w:val="00CF2EFB"/>
    <w:rsid w:val="00D00CB7"/>
    <w:rsid w:val="00D0376A"/>
    <w:rsid w:val="00D104B0"/>
    <w:rsid w:val="00D21E14"/>
    <w:rsid w:val="00D22F1D"/>
    <w:rsid w:val="00D2683E"/>
    <w:rsid w:val="00D277CC"/>
    <w:rsid w:val="00D31FB4"/>
    <w:rsid w:val="00D32FC8"/>
    <w:rsid w:val="00D363C8"/>
    <w:rsid w:val="00D36760"/>
    <w:rsid w:val="00D37B23"/>
    <w:rsid w:val="00D4266A"/>
    <w:rsid w:val="00D43C70"/>
    <w:rsid w:val="00D51B85"/>
    <w:rsid w:val="00D609A9"/>
    <w:rsid w:val="00D61F5E"/>
    <w:rsid w:val="00D73CDF"/>
    <w:rsid w:val="00D77AB8"/>
    <w:rsid w:val="00D855CA"/>
    <w:rsid w:val="00D85B68"/>
    <w:rsid w:val="00D87311"/>
    <w:rsid w:val="00D95B0F"/>
    <w:rsid w:val="00D97002"/>
    <w:rsid w:val="00DA0CA3"/>
    <w:rsid w:val="00DA5010"/>
    <w:rsid w:val="00DA6271"/>
    <w:rsid w:val="00DA66E4"/>
    <w:rsid w:val="00DB55D9"/>
    <w:rsid w:val="00DC4A60"/>
    <w:rsid w:val="00DC61DB"/>
    <w:rsid w:val="00DD1BB9"/>
    <w:rsid w:val="00DD1BE8"/>
    <w:rsid w:val="00DD288A"/>
    <w:rsid w:val="00DD4E28"/>
    <w:rsid w:val="00DF168B"/>
    <w:rsid w:val="00DF463F"/>
    <w:rsid w:val="00DF60EF"/>
    <w:rsid w:val="00E069A4"/>
    <w:rsid w:val="00E074F3"/>
    <w:rsid w:val="00E12AFC"/>
    <w:rsid w:val="00E1464A"/>
    <w:rsid w:val="00E147B1"/>
    <w:rsid w:val="00E15B49"/>
    <w:rsid w:val="00E16B88"/>
    <w:rsid w:val="00E17093"/>
    <w:rsid w:val="00E267C5"/>
    <w:rsid w:val="00E3069C"/>
    <w:rsid w:val="00E30DCD"/>
    <w:rsid w:val="00E32D9A"/>
    <w:rsid w:val="00E37E10"/>
    <w:rsid w:val="00E443F0"/>
    <w:rsid w:val="00E500EA"/>
    <w:rsid w:val="00E50A21"/>
    <w:rsid w:val="00E553B0"/>
    <w:rsid w:val="00E6464E"/>
    <w:rsid w:val="00E71E25"/>
    <w:rsid w:val="00E74B70"/>
    <w:rsid w:val="00E80476"/>
    <w:rsid w:val="00E81318"/>
    <w:rsid w:val="00E82000"/>
    <w:rsid w:val="00E86DA7"/>
    <w:rsid w:val="00E876DF"/>
    <w:rsid w:val="00E927DF"/>
    <w:rsid w:val="00E974D1"/>
    <w:rsid w:val="00EA1A6A"/>
    <w:rsid w:val="00EA2E9D"/>
    <w:rsid w:val="00EA4549"/>
    <w:rsid w:val="00EA4DC6"/>
    <w:rsid w:val="00EB2947"/>
    <w:rsid w:val="00ED0A3E"/>
    <w:rsid w:val="00ED604B"/>
    <w:rsid w:val="00EE7784"/>
    <w:rsid w:val="00EF3209"/>
    <w:rsid w:val="00EF43E3"/>
    <w:rsid w:val="00EF64D9"/>
    <w:rsid w:val="00F02267"/>
    <w:rsid w:val="00F130A7"/>
    <w:rsid w:val="00F139BC"/>
    <w:rsid w:val="00F145EA"/>
    <w:rsid w:val="00F17956"/>
    <w:rsid w:val="00F17B88"/>
    <w:rsid w:val="00F32778"/>
    <w:rsid w:val="00F3774F"/>
    <w:rsid w:val="00F472CA"/>
    <w:rsid w:val="00F50086"/>
    <w:rsid w:val="00F56567"/>
    <w:rsid w:val="00F62A86"/>
    <w:rsid w:val="00F65A61"/>
    <w:rsid w:val="00F828F2"/>
    <w:rsid w:val="00F82B25"/>
    <w:rsid w:val="00F8385F"/>
    <w:rsid w:val="00F85324"/>
    <w:rsid w:val="00F9021E"/>
    <w:rsid w:val="00F97872"/>
    <w:rsid w:val="00FA05B9"/>
    <w:rsid w:val="00FA5803"/>
    <w:rsid w:val="00FA6F34"/>
    <w:rsid w:val="00FA774C"/>
    <w:rsid w:val="00FB0684"/>
    <w:rsid w:val="00FB4E7F"/>
    <w:rsid w:val="00FB6878"/>
    <w:rsid w:val="00FC48EC"/>
    <w:rsid w:val="00FC7D6C"/>
    <w:rsid w:val="00FD4AF5"/>
    <w:rsid w:val="00FD711D"/>
    <w:rsid w:val="00FE1EA7"/>
    <w:rsid w:val="00FE22FB"/>
    <w:rsid w:val="00FE411E"/>
    <w:rsid w:val="00FF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E3FD"/>
  <w14:defaultImageDpi w14:val="32767"/>
  <w15:chartTrackingRefBased/>
  <w15:docId w15:val="{8602BE04-0889-8346-9DCB-308C1F4D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56FC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148D"/>
    <w:pPr>
      <w:keepNext/>
      <w:keepLines/>
      <w:tabs>
        <w:tab w:val="left" w:pos="567"/>
      </w:tabs>
      <w:spacing w:before="40"/>
      <w:jc w:val="left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A2148D"/>
    <w:pPr>
      <w:keepNext/>
      <w:keepLines/>
      <w:spacing w:before="40"/>
      <w:jc w:val="left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h"/>
    <w:basedOn w:val="Heading2"/>
    <w:next w:val="Normal"/>
    <w:link w:val="TitleChar"/>
    <w:uiPriority w:val="10"/>
    <w:qFormat/>
    <w:rsid w:val="00A2148D"/>
    <w:pPr>
      <w:contextualSpacing/>
    </w:pPr>
    <w:rPr>
      <w:b w:val="0"/>
      <w:spacing w:val="-10"/>
      <w:kern w:val="28"/>
      <w:szCs w:val="56"/>
    </w:rPr>
  </w:style>
  <w:style w:type="character" w:customStyle="1" w:styleId="TitleChar">
    <w:name w:val="Title Char"/>
    <w:aliases w:val="h Char"/>
    <w:basedOn w:val="DefaultParagraphFont"/>
    <w:link w:val="Title"/>
    <w:uiPriority w:val="10"/>
    <w:rsid w:val="00A2148D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A2148D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48D"/>
    <w:rPr>
      <w:rFonts w:ascii="Times New Roman" w:eastAsiaTheme="majorEastAsia" w:hAnsi="Times New Roman" w:cstheme="majorBidi"/>
      <w:b/>
      <w:color w:val="000000" w:themeColor="text1"/>
    </w:rPr>
  </w:style>
  <w:style w:type="paragraph" w:customStyle="1" w:styleId="Table">
    <w:name w:val="Table"/>
    <w:basedOn w:val="Normal"/>
    <w:autoRedefine/>
    <w:qFormat/>
    <w:rsid w:val="00985A29"/>
    <w:pPr>
      <w:jc w:val="left"/>
    </w:pPr>
    <w:rPr>
      <w:rFonts w:ascii="Times New Roman" w:eastAsiaTheme="minorEastAsia" w:hAnsi="Times New Roman"/>
    </w:rPr>
  </w:style>
  <w:style w:type="paragraph" w:styleId="TableofFigures">
    <w:name w:val="table of figures"/>
    <w:basedOn w:val="Table"/>
    <w:next w:val="Normal"/>
    <w:autoRedefine/>
    <w:uiPriority w:val="99"/>
    <w:unhideWhenUsed/>
    <w:qFormat/>
    <w:rsid w:val="00985A29"/>
  </w:style>
  <w:style w:type="paragraph" w:customStyle="1" w:styleId="Figures">
    <w:name w:val="Figures"/>
    <w:basedOn w:val="Normal"/>
    <w:autoRedefine/>
    <w:qFormat/>
    <w:rsid w:val="00985A29"/>
    <w:pPr>
      <w:jc w:val="left"/>
    </w:pPr>
    <w:rPr>
      <w:rFonts w:ascii="Times New Roman" w:eastAsiaTheme="minorEastAsia" w:hAnsi="Times New Roman"/>
      <w:b/>
      <w:color w:val="000000" w:themeColor="text1"/>
    </w:rPr>
  </w:style>
  <w:style w:type="paragraph" w:customStyle="1" w:styleId="Figure">
    <w:name w:val="Figure"/>
    <w:basedOn w:val="Normal"/>
    <w:next w:val="Normal"/>
    <w:autoRedefine/>
    <w:qFormat/>
    <w:rsid w:val="00985A29"/>
    <w:pPr>
      <w:spacing w:line="480" w:lineRule="auto"/>
    </w:pPr>
    <w:rPr>
      <w:rFonts w:ascii="Times New Roman" w:eastAsiaTheme="minorEastAsia" w:hAnsi="Times New Roman" w:cs="Times New Roman"/>
    </w:rPr>
  </w:style>
  <w:style w:type="character" w:customStyle="1" w:styleId="Fig">
    <w:name w:val="Fig"/>
    <w:basedOn w:val="DefaultParagraphFont"/>
    <w:uiPriority w:val="1"/>
    <w:qFormat/>
    <w:rsid w:val="00985A29"/>
    <w:rPr>
      <w:rFonts w:ascii="Times New Roman" w:hAnsi="Times New Roman" w:cs="Times New Roman"/>
      <w:b/>
      <w:sz w:val="24"/>
    </w:rPr>
  </w:style>
  <w:style w:type="paragraph" w:customStyle="1" w:styleId="Figur">
    <w:name w:val="Figur"/>
    <w:basedOn w:val="Normal"/>
    <w:link w:val="FigurChar"/>
    <w:autoRedefine/>
    <w:qFormat/>
    <w:rsid w:val="00985A29"/>
    <w:rPr>
      <w:rFonts w:ascii="Times New Roman" w:eastAsiaTheme="minorEastAsia" w:hAnsi="Times New Roman" w:cs="Times New Roman"/>
      <w:b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85A29"/>
    <w:pPr>
      <w:spacing w:after="100"/>
    </w:pPr>
  </w:style>
  <w:style w:type="character" w:customStyle="1" w:styleId="FigurChar">
    <w:name w:val="Figur Char"/>
    <w:basedOn w:val="DefaultParagraphFont"/>
    <w:link w:val="Figur"/>
    <w:rsid w:val="008156FC"/>
    <w:rPr>
      <w:rFonts w:ascii="Times New Roman" w:eastAsiaTheme="minorEastAsia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8156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6FC"/>
  </w:style>
  <w:style w:type="character" w:styleId="PageNumber">
    <w:name w:val="page number"/>
    <w:basedOn w:val="DefaultParagraphFont"/>
    <w:uiPriority w:val="99"/>
    <w:semiHidden/>
    <w:unhideWhenUsed/>
    <w:rsid w:val="008156FC"/>
  </w:style>
  <w:style w:type="character" w:styleId="Strong">
    <w:name w:val="Strong"/>
    <w:basedOn w:val="DefaultParagraphFont"/>
    <w:uiPriority w:val="22"/>
    <w:qFormat/>
    <w:rsid w:val="00255095"/>
    <w:rPr>
      <w:b/>
      <w:bCs/>
    </w:rPr>
  </w:style>
  <w:style w:type="paragraph" w:styleId="NormalWeb">
    <w:name w:val="Normal (Web)"/>
    <w:basedOn w:val="Normal"/>
    <w:uiPriority w:val="99"/>
    <w:unhideWhenUsed/>
    <w:rsid w:val="001F24FC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4.jp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sya Murali Murali</dc:creator>
  <cp:keywords/>
  <dc:description/>
  <cp:lastModifiedBy>Tanusya Murali Murali</cp:lastModifiedBy>
  <cp:revision>11</cp:revision>
  <dcterms:created xsi:type="dcterms:W3CDTF">2024-02-19T06:28:00Z</dcterms:created>
  <dcterms:modified xsi:type="dcterms:W3CDTF">2024-10-15T21:02:00Z</dcterms:modified>
</cp:coreProperties>
</file>